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F0A23A" w14:textId="1CD2337C" w:rsidR="00B75B3B" w:rsidRPr="00A50AE6" w:rsidRDefault="00B75B3B" w:rsidP="00734417">
      <w:pPr>
        <w:spacing w:after="0" w:line="360" w:lineRule="auto"/>
        <w:jc w:val="both"/>
        <w:rPr>
          <w:rFonts w:eastAsia="Arial" w:cs="Arial"/>
          <w:b/>
          <w:lang w:val="en-US"/>
        </w:rPr>
      </w:pPr>
      <w:r w:rsidRPr="00A50AE6">
        <w:rPr>
          <w:rFonts w:cs="Arial"/>
          <w:b/>
          <w:lang w:val="en-US"/>
        </w:rPr>
        <w:t xml:space="preserve">Development of medical freezing measures in women </w:t>
      </w:r>
      <w:r w:rsidR="00FF6346" w:rsidRPr="00A50AE6">
        <w:rPr>
          <w:rFonts w:cs="Arial"/>
          <w:b/>
          <w:lang w:val="en-US"/>
        </w:rPr>
        <w:t>during the last decade from 20</w:t>
      </w:r>
      <w:r w:rsidR="000C6F30" w:rsidRPr="00A50AE6">
        <w:rPr>
          <w:rFonts w:cs="Arial"/>
          <w:b/>
          <w:lang w:val="en-US"/>
        </w:rPr>
        <w:t>1</w:t>
      </w:r>
      <w:r w:rsidR="00FF6346" w:rsidRPr="00A50AE6">
        <w:rPr>
          <w:rFonts w:cs="Arial"/>
          <w:b/>
          <w:lang w:val="en-US"/>
        </w:rPr>
        <w:t xml:space="preserve">4 to 2023 </w:t>
      </w:r>
      <w:r w:rsidRPr="00A50AE6">
        <w:rPr>
          <w:rFonts w:cs="Arial"/>
          <w:b/>
          <w:lang w:val="en-US"/>
        </w:rPr>
        <w:t xml:space="preserve">– registry data of the tri-national network </w:t>
      </w:r>
      <w:proofErr w:type="spellStart"/>
      <w:r w:rsidR="009B35FF" w:rsidRPr="00A50AE6">
        <w:rPr>
          <w:rFonts w:cs="Arial"/>
          <w:b/>
          <w:i/>
          <w:lang w:val="en-US"/>
        </w:rPr>
        <w:t>Ferti</w:t>
      </w:r>
      <w:r w:rsidR="009B35FF" w:rsidRPr="00A50AE6">
        <w:rPr>
          <w:rFonts w:cs="Arial"/>
          <w:b/>
          <w:lang w:val="en-US"/>
        </w:rPr>
        <w:t>PROTEKT</w:t>
      </w:r>
      <w:proofErr w:type="spellEnd"/>
    </w:p>
    <w:p w14:paraId="1F8C776B" w14:textId="4C4A114D" w:rsidR="00B75B3B" w:rsidRPr="00A50AE6" w:rsidRDefault="00B75B3B" w:rsidP="00734417">
      <w:pPr>
        <w:spacing w:line="360" w:lineRule="auto"/>
        <w:jc w:val="both"/>
        <w:rPr>
          <w:rFonts w:cs="Arial"/>
          <w:lang w:val="en-US"/>
        </w:rPr>
      </w:pPr>
    </w:p>
    <w:p w14:paraId="6ACE1085" w14:textId="412682C6" w:rsidR="008B0083" w:rsidRPr="00A50AE6" w:rsidRDefault="007131F1" w:rsidP="00734417">
      <w:pPr>
        <w:spacing w:line="360" w:lineRule="auto"/>
        <w:jc w:val="both"/>
        <w:rPr>
          <w:rFonts w:cs="Arial"/>
          <w:lang w:val="en-US"/>
        </w:rPr>
      </w:pPr>
      <w:r w:rsidRPr="00A50AE6">
        <w:rPr>
          <w:rFonts w:cs="Arial"/>
          <w:lang w:val="en-US"/>
        </w:rPr>
        <w:t>Angela Vidal</w:t>
      </w:r>
      <w:r w:rsidRPr="00A50AE6">
        <w:rPr>
          <w:rFonts w:cs="Arial"/>
          <w:vertAlign w:val="superscript"/>
          <w:lang w:val="en-US"/>
        </w:rPr>
        <w:t>1</w:t>
      </w:r>
      <w:r w:rsidR="00827D04" w:rsidRPr="00A50AE6">
        <w:rPr>
          <w:rFonts w:cs="Arial"/>
          <w:vertAlign w:val="superscript"/>
          <w:lang w:val="en-US"/>
        </w:rPr>
        <w:t>*+</w:t>
      </w:r>
      <w:r w:rsidR="000B34FA" w:rsidRPr="00A50AE6">
        <w:rPr>
          <w:rFonts w:cs="Arial"/>
          <w:lang w:val="en-US"/>
        </w:rPr>
        <w:t>, Verena Nordhoff</w:t>
      </w:r>
      <w:r w:rsidR="000B34FA" w:rsidRPr="00A50AE6">
        <w:rPr>
          <w:rFonts w:cs="Arial"/>
          <w:vertAlign w:val="superscript"/>
          <w:lang w:val="en-US"/>
        </w:rPr>
        <w:t>2</w:t>
      </w:r>
      <w:r w:rsidR="00C9361C" w:rsidRPr="00A50AE6">
        <w:rPr>
          <w:rFonts w:cs="Arial"/>
          <w:vertAlign w:val="superscript"/>
          <w:lang w:val="en-US"/>
        </w:rPr>
        <w:t>*</w:t>
      </w:r>
      <w:r w:rsidR="00827D04" w:rsidRPr="00A50AE6">
        <w:rPr>
          <w:rFonts w:cs="Arial"/>
          <w:vertAlign w:val="superscript"/>
          <w:lang w:val="en-US"/>
        </w:rPr>
        <w:t>+</w:t>
      </w:r>
      <w:r w:rsidR="000B34FA" w:rsidRPr="00A50AE6">
        <w:rPr>
          <w:rFonts w:cs="Arial"/>
          <w:lang w:val="en-US"/>
        </w:rPr>
        <w:t xml:space="preserve">, </w:t>
      </w:r>
      <w:r w:rsidR="00B123A9" w:rsidRPr="00A50AE6">
        <w:rPr>
          <w:rFonts w:eastAsia="Arial" w:cs="Arial"/>
          <w:lang w:val="en-US"/>
        </w:rPr>
        <w:t>Moritz Suerdieck</w:t>
      </w:r>
      <w:r w:rsidR="00B123A9" w:rsidRPr="00A50AE6">
        <w:rPr>
          <w:rFonts w:eastAsia="Arial" w:cs="Arial"/>
          <w:vertAlign w:val="superscript"/>
          <w:lang w:val="en-US"/>
        </w:rPr>
        <w:t>3</w:t>
      </w:r>
      <w:r w:rsidR="00C9361C" w:rsidRPr="00A50AE6">
        <w:rPr>
          <w:rFonts w:eastAsia="Arial" w:cs="Arial"/>
          <w:vertAlign w:val="superscript"/>
          <w:lang w:val="en-US"/>
        </w:rPr>
        <w:t>*</w:t>
      </w:r>
      <w:r w:rsidR="00B123A9" w:rsidRPr="00A50AE6">
        <w:rPr>
          <w:rFonts w:eastAsia="Arial" w:cs="Arial"/>
          <w:lang w:val="en-US"/>
        </w:rPr>
        <w:t>,</w:t>
      </w:r>
      <w:r w:rsidR="00B123A9" w:rsidRPr="00A50AE6">
        <w:rPr>
          <w:rFonts w:cs="Arial"/>
          <w:lang w:val="en-US"/>
        </w:rPr>
        <w:t xml:space="preserve"> </w:t>
      </w:r>
      <w:r w:rsidR="00827D04" w:rsidRPr="00A50AE6">
        <w:rPr>
          <w:rFonts w:cs="Arial"/>
          <w:lang w:val="en-US"/>
        </w:rPr>
        <w:t>Janna Pape</w:t>
      </w:r>
      <w:r w:rsidR="00827D04" w:rsidRPr="00A50AE6">
        <w:rPr>
          <w:rFonts w:cs="Arial"/>
          <w:vertAlign w:val="superscript"/>
          <w:lang w:val="en-US"/>
        </w:rPr>
        <w:t>1</w:t>
      </w:r>
      <w:r w:rsidR="00C9361C" w:rsidRPr="00A50AE6">
        <w:rPr>
          <w:rFonts w:cs="Arial"/>
          <w:vertAlign w:val="superscript"/>
          <w:lang w:val="en-US"/>
        </w:rPr>
        <w:t>*</w:t>
      </w:r>
      <w:r w:rsidR="000B34FA" w:rsidRPr="00A50AE6">
        <w:rPr>
          <w:rFonts w:cs="Arial"/>
          <w:lang w:val="en-US"/>
        </w:rPr>
        <w:t xml:space="preserve">, </w:t>
      </w:r>
      <w:r w:rsidR="008B0083" w:rsidRPr="00A50AE6">
        <w:rPr>
          <w:rFonts w:cs="Arial"/>
          <w:lang w:val="en-US"/>
        </w:rPr>
        <w:t>Michael von Wolff</w:t>
      </w:r>
      <w:r w:rsidR="008B0083" w:rsidRPr="00A50AE6">
        <w:rPr>
          <w:rFonts w:cs="Arial"/>
          <w:vertAlign w:val="superscript"/>
          <w:lang w:val="en-US"/>
        </w:rPr>
        <w:t>1</w:t>
      </w:r>
      <w:r w:rsidR="00C9361C" w:rsidRPr="00A50AE6">
        <w:rPr>
          <w:rFonts w:cs="Arial"/>
          <w:vertAlign w:val="superscript"/>
          <w:lang w:val="en-US"/>
        </w:rPr>
        <w:t>*</w:t>
      </w:r>
      <w:r w:rsidR="008B0083" w:rsidRPr="00A50AE6">
        <w:rPr>
          <w:rFonts w:cs="Arial"/>
          <w:vertAlign w:val="superscript"/>
          <w:lang w:val="en-US"/>
        </w:rPr>
        <w:t xml:space="preserve"> </w:t>
      </w:r>
    </w:p>
    <w:p w14:paraId="7E5CB78C" w14:textId="77777777" w:rsidR="008B0083" w:rsidRPr="00A50AE6" w:rsidRDefault="000B34FA" w:rsidP="00734417">
      <w:pPr>
        <w:spacing w:line="360" w:lineRule="auto"/>
        <w:jc w:val="both"/>
        <w:rPr>
          <w:rFonts w:cs="Arial"/>
          <w:lang w:val="en-US"/>
        </w:rPr>
      </w:pPr>
      <w:r w:rsidRPr="00A50AE6">
        <w:rPr>
          <w:rFonts w:cs="Arial"/>
          <w:lang w:val="en-US"/>
        </w:rPr>
        <w:t xml:space="preserve">1 </w:t>
      </w:r>
      <w:r w:rsidR="008B0083" w:rsidRPr="00A50AE6">
        <w:rPr>
          <w:rFonts w:cs="Arial"/>
          <w:lang w:val="en-US"/>
        </w:rPr>
        <w:t>Division of Gynecological Endocrinology and Reproductive Medicine, University Women´s Hospital, Theodor-Kocher-</w:t>
      </w:r>
      <w:proofErr w:type="spellStart"/>
      <w:r w:rsidR="008B0083" w:rsidRPr="00A50AE6">
        <w:rPr>
          <w:rFonts w:cs="Arial"/>
          <w:lang w:val="en-US"/>
        </w:rPr>
        <w:t>Haus</w:t>
      </w:r>
      <w:proofErr w:type="spellEnd"/>
      <w:r w:rsidR="008B0083" w:rsidRPr="00A50AE6">
        <w:rPr>
          <w:rFonts w:cs="Arial"/>
          <w:lang w:val="en-US"/>
        </w:rPr>
        <w:t xml:space="preserve">, </w:t>
      </w:r>
      <w:proofErr w:type="spellStart"/>
      <w:r w:rsidR="008B0083" w:rsidRPr="00A50AE6">
        <w:rPr>
          <w:rFonts w:cs="Arial"/>
          <w:lang w:val="en-US"/>
        </w:rPr>
        <w:t>Friedbühlstrasse</w:t>
      </w:r>
      <w:proofErr w:type="spellEnd"/>
      <w:r w:rsidR="008B0083" w:rsidRPr="00A50AE6">
        <w:rPr>
          <w:rFonts w:cs="Arial"/>
          <w:lang w:val="en-US"/>
        </w:rPr>
        <w:t xml:space="preserve"> 19, CH-3010 Bern, Switzerland. </w:t>
      </w:r>
    </w:p>
    <w:p w14:paraId="45FA722A" w14:textId="470DDBD0" w:rsidR="000B34FA" w:rsidRPr="00A50AE6" w:rsidRDefault="000B34FA" w:rsidP="00734417">
      <w:pPr>
        <w:spacing w:line="360" w:lineRule="auto"/>
        <w:jc w:val="both"/>
        <w:rPr>
          <w:rFonts w:cs="Arial"/>
          <w:lang w:val="en-US"/>
        </w:rPr>
      </w:pPr>
      <w:r w:rsidRPr="00A50AE6">
        <w:rPr>
          <w:rFonts w:cs="Arial"/>
          <w:lang w:val="en-US"/>
        </w:rPr>
        <w:t xml:space="preserve">2 Centre of Reproductive Medicine and Andrology, University of </w:t>
      </w:r>
      <w:proofErr w:type="spellStart"/>
      <w:r w:rsidRPr="00A50AE6">
        <w:rPr>
          <w:rFonts w:cs="Arial"/>
          <w:lang w:val="en-US"/>
        </w:rPr>
        <w:t>Münster</w:t>
      </w:r>
      <w:proofErr w:type="spellEnd"/>
      <w:r w:rsidRPr="00A50AE6">
        <w:rPr>
          <w:rFonts w:cs="Arial"/>
          <w:lang w:val="en-US"/>
        </w:rPr>
        <w:t xml:space="preserve">, </w:t>
      </w:r>
      <w:proofErr w:type="spellStart"/>
      <w:r w:rsidRPr="00A50AE6">
        <w:rPr>
          <w:rFonts w:cs="Arial"/>
          <w:lang w:val="en-US"/>
        </w:rPr>
        <w:t>Münster</w:t>
      </w:r>
      <w:proofErr w:type="spellEnd"/>
      <w:r w:rsidRPr="00A50AE6">
        <w:rPr>
          <w:rFonts w:cs="Arial"/>
          <w:lang w:val="en-US"/>
        </w:rPr>
        <w:t>, Germany.</w:t>
      </w:r>
    </w:p>
    <w:p w14:paraId="33FA9C49" w14:textId="77777777" w:rsidR="00B123A9" w:rsidRPr="00A50AE6" w:rsidRDefault="00B123A9" w:rsidP="00734417">
      <w:pPr>
        <w:spacing w:line="360" w:lineRule="auto"/>
        <w:jc w:val="both"/>
        <w:rPr>
          <w:rFonts w:cs="Arial"/>
        </w:rPr>
      </w:pPr>
      <w:r w:rsidRPr="00A50AE6">
        <w:rPr>
          <w:rFonts w:cs="Arial"/>
        </w:rPr>
        <w:t xml:space="preserve">3 </w:t>
      </w:r>
      <w:proofErr w:type="spellStart"/>
      <w:r w:rsidRPr="00A50AE6">
        <w:rPr>
          <w:rFonts w:cs="Arial"/>
          <w:shd w:val="clear" w:color="auto" w:fill="FFFFFF"/>
        </w:rPr>
        <w:t>Gyn</w:t>
      </w:r>
      <w:proofErr w:type="spellEnd"/>
      <w:r w:rsidRPr="00A50AE6">
        <w:rPr>
          <w:rFonts w:cs="Arial"/>
          <w:shd w:val="clear" w:color="auto" w:fill="FFFFFF"/>
        </w:rPr>
        <w:t xml:space="preserve">-A.R.T. AG, </w:t>
      </w:r>
      <w:proofErr w:type="spellStart"/>
      <w:r w:rsidRPr="00A50AE6">
        <w:rPr>
          <w:rFonts w:cs="Arial"/>
          <w:shd w:val="clear" w:color="auto" w:fill="FFFFFF"/>
        </w:rPr>
        <w:t>Zurich</w:t>
      </w:r>
      <w:proofErr w:type="spellEnd"/>
      <w:r w:rsidRPr="00A50AE6">
        <w:rPr>
          <w:rFonts w:cs="Arial"/>
          <w:shd w:val="clear" w:color="auto" w:fill="FFFFFF"/>
        </w:rPr>
        <w:t xml:space="preserve">, </w:t>
      </w:r>
      <w:proofErr w:type="spellStart"/>
      <w:r w:rsidRPr="00A50AE6">
        <w:rPr>
          <w:rFonts w:cs="Arial"/>
          <w:shd w:val="clear" w:color="auto" w:fill="FFFFFF"/>
        </w:rPr>
        <w:t>Switzerland</w:t>
      </w:r>
      <w:proofErr w:type="spellEnd"/>
      <w:r w:rsidRPr="00A50AE6">
        <w:rPr>
          <w:rFonts w:cs="Arial"/>
          <w:shd w:val="clear" w:color="auto" w:fill="FFFFFF"/>
        </w:rPr>
        <w:t>.</w:t>
      </w:r>
    </w:p>
    <w:p w14:paraId="70DF1698" w14:textId="60ED4E24" w:rsidR="00827D04" w:rsidRPr="00A50AE6" w:rsidRDefault="00C9361C" w:rsidP="00734417">
      <w:pPr>
        <w:spacing w:line="360" w:lineRule="auto"/>
        <w:jc w:val="both"/>
        <w:rPr>
          <w:rFonts w:cs="Arial"/>
          <w:lang w:val="en-GB"/>
        </w:rPr>
      </w:pPr>
      <w:r w:rsidRPr="00A50AE6">
        <w:rPr>
          <w:rFonts w:cs="Arial"/>
          <w:lang w:val="en-GB"/>
        </w:rPr>
        <w:t>*</w:t>
      </w:r>
      <w:r w:rsidR="006656DE" w:rsidRPr="00A50AE6">
        <w:rPr>
          <w:rFonts w:cs="Arial"/>
          <w:lang w:val="en-GB"/>
        </w:rPr>
        <w:t>On behalf of t</w:t>
      </w:r>
      <w:r w:rsidRPr="00A50AE6">
        <w:rPr>
          <w:rFonts w:cs="Arial"/>
          <w:lang w:val="en-GB"/>
        </w:rPr>
        <w:t xml:space="preserve">he network </w:t>
      </w:r>
      <w:proofErr w:type="spellStart"/>
      <w:r w:rsidRPr="00A50AE6">
        <w:rPr>
          <w:rFonts w:cs="Arial"/>
          <w:lang w:val="en-GB"/>
        </w:rPr>
        <w:t>FertiPROTEKT</w:t>
      </w:r>
      <w:proofErr w:type="spellEnd"/>
      <w:r w:rsidRPr="00A50AE6">
        <w:rPr>
          <w:rFonts w:cs="Arial"/>
          <w:lang w:val="en-GB"/>
        </w:rPr>
        <w:t xml:space="preserve"> (e.V.)</w:t>
      </w:r>
    </w:p>
    <w:p w14:paraId="230A75F3" w14:textId="217B18CD" w:rsidR="00C9361C" w:rsidRPr="00A50AE6" w:rsidRDefault="00C9361C" w:rsidP="00C9361C">
      <w:pPr>
        <w:spacing w:line="360" w:lineRule="auto"/>
        <w:jc w:val="both"/>
        <w:rPr>
          <w:rFonts w:cs="Arial"/>
          <w:lang w:val="en-GB"/>
        </w:rPr>
      </w:pPr>
      <w:r w:rsidRPr="00A50AE6">
        <w:rPr>
          <w:rFonts w:cs="Arial"/>
          <w:vertAlign w:val="superscript"/>
          <w:lang w:val="en-GB"/>
        </w:rPr>
        <w:t>+</w:t>
      </w:r>
      <w:r w:rsidRPr="00A50AE6">
        <w:rPr>
          <w:rFonts w:cs="Arial"/>
          <w:lang w:val="en-GB"/>
        </w:rPr>
        <w:t>shared first author</w:t>
      </w:r>
    </w:p>
    <w:p w14:paraId="0A7321DB" w14:textId="77777777" w:rsidR="00C9361C" w:rsidRPr="00A50AE6" w:rsidRDefault="00C9361C" w:rsidP="00C9361C">
      <w:pPr>
        <w:spacing w:line="360" w:lineRule="auto"/>
        <w:jc w:val="both"/>
        <w:rPr>
          <w:rFonts w:cs="Arial"/>
          <w:lang w:val="en-GB"/>
        </w:rPr>
      </w:pPr>
    </w:p>
    <w:p w14:paraId="7BEFB2C6" w14:textId="52B3D49D" w:rsidR="008B0083" w:rsidRPr="00A50AE6" w:rsidRDefault="001224AA" w:rsidP="00734417">
      <w:pPr>
        <w:spacing w:line="360" w:lineRule="auto"/>
        <w:jc w:val="both"/>
        <w:rPr>
          <w:rFonts w:cs="Arial"/>
          <w:lang w:val="en-GB"/>
        </w:rPr>
      </w:pPr>
      <w:r w:rsidRPr="00A50AE6">
        <w:rPr>
          <w:rFonts w:cs="Arial"/>
          <w:lang w:val="en-US"/>
        </w:rPr>
        <w:t>Corresponding author:</w:t>
      </w:r>
    </w:p>
    <w:p w14:paraId="35AA420D" w14:textId="77777777" w:rsidR="008B0083" w:rsidRPr="00A50AE6" w:rsidRDefault="008B0083" w:rsidP="00734417">
      <w:pPr>
        <w:spacing w:line="360" w:lineRule="auto"/>
        <w:jc w:val="both"/>
        <w:rPr>
          <w:rFonts w:cs="Arial"/>
          <w:lang w:val="en-US"/>
        </w:rPr>
      </w:pPr>
      <w:r w:rsidRPr="00A50AE6">
        <w:rPr>
          <w:rFonts w:cs="Arial"/>
          <w:lang w:val="en-US"/>
        </w:rPr>
        <w:t xml:space="preserve">E-mail address: </w:t>
      </w:r>
      <w:r w:rsidR="007131F1" w:rsidRPr="00A50AE6">
        <w:rPr>
          <w:rFonts w:cs="Arial"/>
          <w:lang w:val="en-US"/>
        </w:rPr>
        <w:t>angela.vidal</w:t>
      </w:r>
      <w:r w:rsidRPr="00A50AE6">
        <w:rPr>
          <w:rFonts w:cs="Arial"/>
          <w:lang w:val="en-US"/>
        </w:rPr>
        <w:t>@insel.ch (</w:t>
      </w:r>
      <w:r w:rsidR="007131F1" w:rsidRPr="00A50AE6">
        <w:rPr>
          <w:rFonts w:cs="Arial"/>
          <w:lang w:val="en-US"/>
        </w:rPr>
        <w:t>Angela Vidal</w:t>
      </w:r>
      <w:r w:rsidRPr="00A50AE6">
        <w:rPr>
          <w:rFonts w:cs="Arial"/>
          <w:lang w:val="en-US"/>
        </w:rPr>
        <w:t>)</w:t>
      </w:r>
    </w:p>
    <w:p w14:paraId="5FB4CAC2" w14:textId="77777777" w:rsidR="008B0083" w:rsidRPr="00A50AE6" w:rsidRDefault="008B0083" w:rsidP="00734417">
      <w:pPr>
        <w:spacing w:line="360" w:lineRule="auto"/>
        <w:jc w:val="both"/>
        <w:rPr>
          <w:rFonts w:cs="Arial"/>
          <w:lang w:val="en-US"/>
        </w:rPr>
      </w:pPr>
      <w:r w:rsidRPr="00A50AE6">
        <w:rPr>
          <w:rFonts w:cs="Arial"/>
          <w:lang w:val="en-US"/>
        </w:rPr>
        <w:t>Division of Gynecologic Endocrinology and Reproductive Medicine, University Women´s Hospital, Theodor-Kocher-</w:t>
      </w:r>
      <w:proofErr w:type="spellStart"/>
      <w:r w:rsidRPr="00A50AE6">
        <w:rPr>
          <w:rFonts w:cs="Arial"/>
          <w:lang w:val="en-US"/>
        </w:rPr>
        <w:t>Haus</w:t>
      </w:r>
      <w:proofErr w:type="spellEnd"/>
      <w:r w:rsidRPr="00A50AE6">
        <w:rPr>
          <w:rFonts w:cs="Arial"/>
          <w:lang w:val="en-US"/>
        </w:rPr>
        <w:t xml:space="preserve">, </w:t>
      </w:r>
      <w:proofErr w:type="spellStart"/>
      <w:r w:rsidRPr="00A50AE6">
        <w:rPr>
          <w:rFonts w:cs="Arial"/>
          <w:lang w:val="en-US"/>
        </w:rPr>
        <w:t>Friedbühlstrasse</w:t>
      </w:r>
      <w:proofErr w:type="spellEnd"/>
      <w:r w:rsidRPr="00A50AE6">
        <w:rPr>
          <w:rFonts w:cs="Arial"/>
          <w:lang w:val="en-US"/>
        </w:rPr>
        <w:t xml:space="preserve"> 19, CH-3010 Bern, Switzerland </w:t>
      </w:r>
    </w:p>
    <w:p w14:paraId="35D34CBE" w14:textId="77777777" w:rsidR="00334E76" w:rsidRPr="00A50AE6" w:rsidRDefault="00334E76" w:rsidP="00734417">
      <w:pPr>
        <w:spacing w:line="360" w:lineRule="auto"/>
        <w:jc w:val="both"/>
        <w:rPr>
          <w:rFonts w:cs="Arial"/>
          <w:lang w:val="en-US"/>
        </w:rPr>
      </w:pPr>
    </w:p>
    <w:p w14:paraId="0633EDD1" w14:textId="77777777" w:rsidR="00334E76" w:rsidRPr="00A50AE6" w:rsidRDefault="00334E76" w:rsidP="00734417">
      <w:pPr>
        <w:spacing w:line="360" w:lineRule="auto"/>
        <w:jc w:val="both"/>
        <w:rPr>
          <w:rFonts w:cs="Arial"/>
          <w:lang w:val="en-US"/>
        </w:rPr>
      </w:pPr>
      <w:r w:rsidRPr="00A50AE6">
        <w:rPr>
          <w:rFonts w:cs="Arial"/>
          <w:b/>
          <w:lang w:val="en-US"/>
        </w:rPr>
        <w:t>Declarations of interest</w:t>
      </w:r>
      <w:r w:rsidRPr="00A50AE6">
        <w:rPr>
          <w:rFonts w:cs="Arial"/>
          <w:lang w:val="en-US"/>
        </w:rPr>
        <w:t xml:space="preserve">: none </w:t>
      </w:r>
    </w:p>
    <w:p w14:paraId="113727C5" w14:textId="77777777" w:rsidR="00334E76" w:rsidRPr="00A50AE6" w:rsidRDefault="00334E76" w:rsidP="00734417">
      <w:pPr>
        <w:spacing w:line="360" w:lineRule="auto"/>
        <w:jc w:val="both"/>
        <w:rPr>
          <w:rFonts w:cs="Arial"/>
          <w:lang w:val="en-US"/>
        </w:rPr>
      </w:pPr>
    </w:p>
    <w:p w14:paraId="0BFD76ED" w14:textId="77777777" w:rsidR="00B75B3B" w:rsidRPr="00A50AE6" w:rsidRDefault="00B75B3B" w:rsidP="00734417">
      <w:pPr>
        <w:spacing w:line="360" w:lineRule="auto"/>
        <w:jc w:val="both"/>
        <w:rPr>
          <w:rFonts w:cs="Arial"/>
          <w:lang w:val="en-US"/>
        </w:rPr>
      </w:pPr>
    </w:p>
    <w:p w14:paraId="15C82B15" w14:textId="77777777" w:rsidR="00B75B3B" w:rsidRPr="00A50AE6" w:rsidRDefault="00B75B3B" w:rsidP="00734417">
      <w:pPr>
        <w:spacing w:after="0" w:line="360" w:lineRule="auto"/>
        <w:jc w:val="both"/>
        <w:rPr>
          <w:rFonts w:cs="Arial"/>
          <w:lang w:val="en-US"/>
        </w:rPr>
      </w:pPr>
    </w:p>
    <w:p w14:paraId="3B2974F5" w14:textId="77777777" w:rsidR="00B75B3B" w:rsidRPr="00A50AE6" w:rsidRDefault="00B75B3B" w:rsidP="00734417">
      <w:pPr>
        <w:spacing w:line="360" w:lineRule="auto"/>
        <w:jc w:val="both"/>
        <w:rPr>
          <w:rFonts w:cs="Arial"/>
          <w:lang w:val="en-US"/>
        </w:rPr>
      </w:pPr>
    </w:p>
    <w:p w14:paraId="4078BAEA" w14:textId="77777777" w:rsidR="001224AA" w:rsidRPr="00A50AE6" w:rsidRDefault="001224AA" w:rsidP="00734417">
      <w:pPr>
        <w:spacing w:line="360" w:lineRule="auto"/>
        <w:jc w:val="both"/>
        <w:rPr>
          <w:rFonts w:cs="Arial"/>
          <w:lang w:val="en-US"/>
        </w:rPr>
      </w:pPr>
    </w:p>
    <w:p w14:paraId="72A769AA" w14:textId="77777777" w:rsidR="001224AA" w:rsidRPr="00A50AE6" w:rsidRDefault="001224AA" w:rsidP="00734417">
      <w:pPr>
        <w:spacing w:line="360" w:lineRule="auto"/>
        <w:jc w:val="both"/>
        <w:rPr>
          <w:rFonts w:cs="Arial"/>
          <w:lang w:val="en-US"/>
        </w:rPr>
      </w:pPr>
    </w:p>
    <w:p w14:paraId="1B8D839D" w14:textId="58617B78" w:rsidR="001224AA" w:rsidRPr="00A50AE6" w:rsidRDefault="001224AA" w:rsidP="00734417">
      <w:pPr>
        <w:spacing w:line="360" w:lineRule="auto"/>
        <w:jc w:val="both"/>
        <w:rPr>
          <w:rFonts w:cs="Arial"/>
          <w:lang w:val="en-US"/>
        </w:rPr>
      </w:pPr>
    </w:p>
    <w:p w14:paraId="2ECA9824" w14:textId="77777777" w:rsidR="008D1BF9" w:rsidRPr="00A50AE6" w:rsidRDefault="008D1BF9" w:rsidP="00734417">
      <w:pPr>
        <w:spacing w:line="360" w:lineRule="auto"/>
        <w:jc w:val="both"/>
        <w:rPr>
          <w:rFonts w:cs="Arial"/>
          <w:lang w:val="en-US"/>
        </w:rPr>
      </w:pPr>
    </w:p>
    <w:p w14:paraId="1EFEE465" w14:textId="77777777" w:rsidR="001224AA" w:rsidRPr="00A50AE6" w:rsidRDefault="001224AA" w:rsidP="00734417">
      <w:pPr>
        <w:spacing w:line="360" w:lineRule="auto"/>
        <w:jc w:val="both"/>
        <w:rPr>
          <w:rFonts w:cs="Arial"/>
          <w:lang w:val="en-US"/>
        </w:rPr>
      </w:pPr>
    </w:p>
    <w:p w14:paraId="39A2002D" w14:textId="7DC688DA" w:rsidR="008B0083" w:rsidRPr="00A50AE6" w:rsidRDefault="008B0083" w:rsidP="00734417">
      <w:pPr>
        <w:spacing w:line="360" w:lineRule="auto"/>
        <w:jc w:val="both"/>
        <w:rPr>
          <w:rFonts w:cs="Arial"/>
          <w:lang w:val="en-US"/>
        </w:rPr>
      </w:pPr>
      <w:r w:rsidRPr="00A50AE6">
        <w:rPr>
          <w:rFonts w:cs="Arial"/>
          <w:b/>
          <w:lang w:val="en-US"/>
        </w:rPr>
        <w:lastRenderedPageBreak/>
        <w:t>ABSTRACT</w:t>
      </w:r>
    </w:p>
    <w:p w14:paraId="16ED9E42" w14:textId="77777777" w:rsidR="008B0083" w:rsidRPr="00A50AE6" w:rsidRDefault="008B0083" w:rsidP="00734417">
      <w:pPr>
        <w:spacing w:line="360" w:lineRule="auto"/>
        <w:jc w:val="both"/>
        <w:rPr>
          <w:rFonts w:cs="Arial"/>
          <w:lang w:val="en-US"/>
        </w:rPr>
      </w:pPr>
      <w:r w:rsidRPr="00A50AE6">
        <w:rPr>
          <w:rFonts w:cs="Arial"/>
          <w:b/>
          <w:lang w:val="en-US"/>
        </w:rPr>
        <w:t>Research question:</w:t>
      </w:r>
      <w:r w:rsidRPr="00A50AE6">
        <w:rPr>
          <w:rFonts w:cs="Arial"/>
          <w:lang w:val="en-US"/>
        </w:rPr>
        <w:t xml:space="preserve"> </w:t>
      </w:r>
      <w:r w:rsidR="00D167DD" w:rsidRPr="00A50AE6">
        <w:rPr>
          <w:rFonts w:cs="Arial"/>
          <w:lang w:val="en-US"/>
        </w:rPr>
        <w:t>To what extent have fertility preservation interventions evolved between 2014 and 2023, and what factors have influenced changes in their utilization and prevalence?</w:t>
      </w:r>
    </w:p>
    <w:p w14:paraId="34DD10A3" w14:textId="0EA5D9D1" w:rsidR="00B75B3B" w:rsidRPr="00A50AE6" w:rsidRDefault="008B0083" w:rsidP="00734417">
      <w:pPr>
        <w:spacing w:line="360" w:lineRule="auto"/>
        <w:jc w:val="both"/>
        <w:rPr>
          <w:rFonts w:cs="Arial"/>
          <w:lang w:val="en-US"/>
        </w:rPr>
      </w:pPr>
      <w:r w:rsidRPr="00A50AE6">
        <w:rPr>
          <w:rFonts w:cs="Arial"/>
          <w:b/>
          <w:lang w:val="en-US"/>
        </w:rPr>
        <w:t>Design:</w:t>
      </w:r>
      <w:r w:rsidRPr="00A50AE6">
        <w:rPr>
          <w:rFonts w:cs="Arial"/>
          <w:lang w:val="en-US"/>
        </w:rPr>
        <w:t xml:space="preserve"> </w:t>
      </w:r>
      <w:r w:rsidR="00B75B3B" w:rsidRPr="00A50AE6">
        <w:rPr>
          <w:rFonts w:cs="Arial"/>
          <w:lang w:val="en-US"/>
        </w:rPr>
        <w:t xml:space="preserve">Based on the </w:t>
      </w:r>
      <w:proofErr w:type="spellStart"/>
      <w:r w:rsidR="009B35FF" w:rsidRPr="00A50AE6">
        <w:rPr>
          <w:rFonts w:cs="Arial"/>
          <w:i/>
          <w:lang w:val="en-US"/>
        </w:rPr>
        <w:t>Ferti</w:t>
      </w:r>
      <w:r w:rsidR="009B35FF" w:rsidRPr="00A50AE6">
        <w:rPr>
          <w:rFonts w:cs="Arial"/>
          <w:lang w:val="en-US"/>
        </w:rPr>
        <w:t>PROTEKT</w:t>
      </w:r>
      <w:proofErr w:type="spellEnd"/>
      <w:r w:rsidR="000C6F30" w:rsidRPr="00A50AE6">
        <w:rPr>
          <w:rFonts w:cs="Arial"/>
          <w:lang w:val="en-US"/>
        </w:rPr>
        <w:t xml:space="preserve"> </w:t>
      </w:r>
      <w:r w:rsidR="00B75B3B" w:rsidRPr="00A50AE6">
        <w:rPr>
          <w:rFonts w:cs="Arial"/>
          <w:lang w:val="en-US"/>
        </w:rPr>
        <w:t>registry</w:t>
      </w:r>
      <w:r w:rsidR="00546F9B" w:rsidRPr="00A50AE6">
        <w:rPr>
          <w:rFonts w:cs="Arial"/>
          <w:lang w:val="en-US"/>
        </w:rPr>
        <w:t>, comprising</w:t>
      </w:r>
      <w:r w:rsidR="00B75B3B" w:rsidRPr="00A50AE6">
        <w:rPr>
          <w:rFonts w:cs="Arial"/>
          <w:lang w:val="en-US"/>
        </w:rPr>
        <w:t xml:space="preserve"> </w:t>
      </w:r>
      <w:r w:rsidR="00915D79" w:rsidRPr="00A50AE6">
        <w:rPr>
          <w:rFonts w:cs="Arial"/>
          <w:lang w:val="en-US"/>
        </w:rPr>
        <w:t>163</w:t>
      </w:r>
      <w:r w:rsidR="00B75B3B" w:rsidRPr="00A50AE6">
        <w:rPr>
          <w:rFonts w:cs="Arial"/>
          <w:lang w:val="en-US"/>
        </w:rPr>
        <w:t xml:space="preserve"> </w:t>
      </w:r>
      <w:proofErr w:type="spellStart"/>
      <w:r w:rsidR="00B75B3B" w:rsidRPr="00A50AE6">
        <w:rPr>
          <w:rFonts w:cs="Arial"/>
          <w:lang w:val="en-US"/>
        </w:rPr>
        <w:t>centres</w:t>
      </w:r>
      <w:proofErr w:type="spellEnd"/>
      <w:r w:rsidR="00B75B3B" w:rsidRPr="00A50AE6">
        <w:rPr>
          <w:rFonts w:cs="Arial"/>
          <w:lang w:val="en-US"/>
        </w:rPr>
        <w:t xml:space="preserve"> </w:t>
      </w:r>
      <w:r w:rsidR="00546F9B" w:rsidRPr="00A50AE6">
        <w:rPr>
          <w:rFonts w:cs="Arial"/>
          <w:lang w:val="en-US"/>
        </w:rPr>
        <w:t>across</w:t>
      </w:r>
      <w:r w:rsidR="00B75B3B" w:rsidRPr="00A50AE6">
        <w:rPr>
          <w:rFonts w:cs="Arial"/>
          <w:lang w:val="en-US"/>
        </w:rPr>
        <w:t xml:space="preserve"> Germany, Austria</w:t>
      </w:r>
      <w:r w:rsidR="00C949FE" w:rsidRPr="00A50AE6">
        <w:rPr>
          <w:rFonts w:cs="Arial"/>
          <w:lang w:val="en-US"/>
        </w:rPr>
        <w:t>,</w:t>
      </w:r>
      <w:r w:rsidR="00B75B3B" w:rsidRPr="00A50AE6">
        <w:rPr>
          <w:rFonts w:cs="Arial"/>
          <w:lang w:val="en-US"/>
        </w:rPr>
        <w:t xml:space="preserve"> and parts of Switzerland, the quantitative development of ovarian stimulation for </w:t>
      </w:r>
      <w:r w:rsidR="008D1BF9" w:rsidRPr="00A50AE6">
        <w:rPr>
          <w:rFonts w:cs="Arial"/>
          <w:lang w:val="en-US"/>
        </w:rPr>
        <w:t xml:space="preserve">oocyte </w:t>
      </w:r>
      <w:r w:rsidR="000C6F30" w:rsidRPr="00A50AE6">
        <w:rPr>
          <w:rFonts w:cs="Arial"/>
          <w:lang w:val="en-US"/>
        </w:rPr>
        <w:t>cryopreservation</w:t>
      </w:r>
      <w:r w:rsidR="00B75B3B" w:rsidRPr="00A50AE6">
        <w:rPr>
          <w:rFonts w:cs="Arial"/>
          <w:lang w:val="en-US"/>
        </w:rPr>
        <w:t xml:space="preserve"> and ovarian tissue </w:t>
      </w:r>
      <w:r w:rsidR="00546F9B" w:rsidRPr="00A50AE6">
        <w:rPr>
          <w:rFonts w:cs="Arial"/>
          <w:lang w:val="en-US"/>
        </w:rPr>
        <w:t xml:space="preserve">cryopreservation </w:t>
      </w:r>
      <w:r w:rsidR="00B75B3B" w:rsidRPr="00A50AE6">
        <w:rPr>
          <w:rFonts w:cs="Arial"/>
          <w:lang w:val="en-US"/>
        </w:rPr>
        <w:t>was evaluated from 2014 to 2023</w:t>
      </w:r>
      <w:r w:rsidR="00546F9B" w:rsidRPr="00A50AE6">
        <w:rPr>
          <w:rFonts w:cs="Arial"/>
          <w:lang w:val="en-US"/>
        </w:rPr>
        <w:t xml:space="preserve">. Analyses were stratified according </w:t>
      </w:r>
      <w:r w:rsidR="00B75B3B" w:rsidRPr="00A50AE6">
        <w:rPr>
          <w:rFonts w:cs="Arial"/>
          <w:lang w:val="en-US"/>
        </w:rPr>
        <w:t xml:space="preserve">to the kind of participating </w:t>
      </w:r>
      <w:proofErr w:type="spellStart"/>
      <w:r w:rsidR="00B75B3B" w:rsidRPr="00A50AE6">
        <w:rPr>
          <w:rFonts w:cs="Arial"/>
          <w:lang w:val="en-US"/>
        </w:rPr>
        <w:t>centre</w:t>
      </w:r>
      <w:proofErr w:type="spellEnd"/>
      <w:r w:rsidR="00B75B3B" w:rsidRPr="00A50AE6">
        <w:rPr>
          <w:rFonts w:cs="Arial"/>
          <w:lang w:val="en-US"/>
        </w:rPr>
        <w:t>, patient</w:t>
      </w:r>
      <w:r w:rsidR="00546F9B" w:rsidRPr="00A50AE6">
        <w:rPr>
          <w:rFonts w:cs="Arial"/>
          <w:lang w:val="en-US"/>
        </w:rPr>
        <w:t xml:space="preserve"> age</w:t>
      </w:r>
      <w:r w:rsidR="00C949FE" w:rsidRPr="00A50AE6">
        <w:rPr>
          <w:rFonts w:cs="Arial"/>
          <w:lang w:val="en-US"/>
        </w:rPr>
        <w:t>,</w:t>
      </w:r>
      <w:r w:rsidR="00B75B3B" w:rsidRPr="00A50AE6">
        <w:rPr>
          <w:rFonts w:cs="Arial"/>
          <w:lang w:val="en-US"/>
        </w:rPr>
        <w:t xml:space="preserve"> and the spectrum of </w:t>
      </w:r>
      <w:r w:rsidR="00546F9B" w:rsidRPr="00A50AE6">
        <w:rPr>
          <w:rFonts w:cs="Arial"/>
          <w:lang w:val="en-US"/>
        </w:rPr>
        <w:t xml:space="preserve">underlying </w:t>
      </w:r>
      <w:r w:rsidR="00B75B3B" w:rsidRPr="00A50AE6">
        <w:rPr>
          <w:rFonts w:cs="Arial"/>
          <w:lang w:val="en-US"/>
        </w:rPr>
        <w:t xml:space="preserve">diseases. </w:t>
      </w:r>
      <w:r w:rsidR="00546F9B" w:rsidRPr="00A50AE6">
        <w:rPr>
          <w:rFonts w:cs="Arial"/>
          <w:lang w:val="en-US"/>
        </w:rPr>
        <w:t>In addition, d</w:t>
      </w:r>
      <w:r w:rsidR="00B75B3B" w:rsidRPr="00A50AE6">
        <w:rPr>
          <w:rFonts w:cs="Arial"/>
          <w:lang w:val="en-US"/>
        </w:rPr>
        <w:t xml:space="preserve">ata were </w:t>
      </w:r>
      <w:r w:rsidR="0059109E" w:rsidRPr="00A50AE6">
        <w:rPr>
          <w:rFonts w:cs="Arial"/>
          <w:lang w:val="en-US"/>
        </w:rPr>
        <w:t>statistically</w:t>
      </w:r>
      <w:r w:rsidR="00B75B3B" w:rsidRPr="00A50AE6">
        <w:rPr>
          <w:rFonts w:cs="Arial"/>
          <w:lang w:val="en-US"/>
        </w:rPr>
        <w:t xml:space="preserve"> compared for the </w:t>
      </w:r>
      <w:r w:rsidR="00546F9B" w:rsidRPr="00A50AE6">
        <w:rPr>
          <w:rFonts w:cs="Arial"/>
          <w:lang w:val="en-US"/>
        </w:rPr>
        <w:t>periods</w:t>
      </w:r>
      <w:r w:rsidR="00B75B3B" w:rsidRPr="00A50AE6">
        <w:rPr>
          <w:rFonts w:cs="Arial"/>
          <w:lang w:val="en-US"/>
        </w:rPr>
        <w:t xml:space="preserve"> 2014/2015 (</w:t>
      </w:r>
      <w:r w:rsidR="00FF276E" w:rsidRPr="00A50AE6">
        <w:rPr>
          <w:rFonts w:cs="Arial"/>
          <w:lang w:val="en-US"/>
        </w:rPr>
        <w:t>P1</w:t>
      </w:r>
      <w:r w:rsidR="00B75B3B" w:rsidRPr="00A50AE6">
        <w:rPr>
          <w:rFonts w:cs="Arial"/>
          <w:lang w:val="en-US"/>
        </w:rPr>
        <w:t>) and 2022/2023 (</w:t>
      </w:r>
      <w:r w:rsidR="00FF276E" w:rsidRPr="00A50AE6">
        <w:rPr>
          <w:rFonts w:cs="Arial"/>
          <w:lang w:val="en-US"/>
        </w:rPr>
        <w:t>P2</w:t>
      </w:r>
      <w:r w:rsidR="00B75B3B" w:rsidRPr="00A50AE6">
        <w:rPr>
          <w:rFonts w:cs="Arial"/>
          <w:lang w:val="en-US"/>
        </w:rPr>
        <w:t xml:space="preserve">). </w:t>
      </w:r>
    </w:p>
    <w:p w14:paraId="1FD3FBB5" w14:textId="7637BA55" w:rsidR="00B75B3B" w:rsidRPr="00A50AE6" w:rsidRDefault="008B0083" w:rsidP="00734417">
      <w:pPr>
        <w:spacing w:after="0" w:line="360" w:lineRule="auto"/>
        <w:jc w:val="both"/>
        <w:rPr>
          <w:rFonts w:cs="Arial"/>
          <w:lang w:val="en-US"/>
        </w:rPr>
      </w:pPr>
      <w:r w:rsidRPr="00A50AE6">
        <w:rPr>
          <w:rFonts w:cs="Arial"/>
          <w:b/>
          <w:lang w:val="en-US"/>
        </w:rPr>
        <w:t>Results:</w:t>
      </w:r>
      <w:r w:rsidRPr="00A50AE6">
        <w:rPr>
          <w:rFonts w:cs="Arial"/>
          <w:lang w:val="en-US"/>
        </w:rPr>
        <w:t xml:space="preserve"> </w:t>
      </w:r>
      <w:r w:rsidR="00915D79" w:rsidRPr="00A50AE6">
        <w:rPr>
          <w:rFonts w:cs="Arial"/>
          <w:lang w:val="en-US"/>
        </w:rPr>
        <w:t xml:space="preserve">Approximately 14,000 women received counselling </w:t>
      </w:r>
      <w:r w:rsidR="00546F9B" w:rsidRPr="00A50AE6">
        <w:rPr>
          <w:rFonts w:cs="Arial"/>
          <w:lang w:val="en-US"/>
        </w:rPr>
        <w:t xml:space="preserve">across </w:t>
      </w:r>
      <w:r w:rsidR="00915D79" w:rsidRPr="00A50AE6">
        <w:rPr>
          <w:rFonts w:cs="Arial"/>
          <w:lang w:val="en-US"/>
        </w:rPr>
        <w:t xml:space="preserve">all three countries between 2014 and 2023. Among these, 3,996 females underwent ovarian stimulation </w:t>
      </w:r>
      <w:r w:rsidR="00546F9B" w:rsidRPr="00A50AE6">
        <w:rPr>
          <w:rFonts w:cs="Arial"/>
          <w:lang w:val="en-US"/>
        </w:rPr>
        <w:t>for</w:t>
      </w:r>
      <w:r w:rsidR="00915D79" w:rsidRPr="00A50AE6">
        <w:rPr>
          <w:rFonts w:cs="Arial"/>
          <w:lang w:val="en-US"/>
        </w:rPr>
        <w:t xml:space="preserve"> oocyte</w:t>
      </w:r>
      <w:r w:rsidR="00546F9B" w:rsidRPr="00A50AE6">
        <w:rPr>
          <w:rFonts w:cs="Arial"/>
          <w:lang w:val="en-US"/>
        </w:rPr>
        <w:t xml:space="preserve"> cryopreservation</w:t>
      </w:r>
      <w:r w:rsidR="00915D79" w:rsidRPr="00A50AE6">
        <w:rPr>
          <w:rFonts w:cs="Arial"/>
          <w:lang w:val="en-US"/>
        </w:rPr>
        <w:t xml:space="preserve">, and 3,478 </w:t>
      </w:r>
      <w:r w:rsidR="00546F9B" w:rsidRPr="00A50AE6">
        <w:rPr>
          <w:rFonts w:cs="Arial"/>
          <w:lang w:val="en-US"/>
        </w:rPr>
        <w:t xml:space="preserve">underwent </w:t>
      </w:r>
      <w:r w:rsidR="00915D79" w:rsidRPr="00A50AE6">
        <w:rPr>
          <w:rFonts w:cs="Arial"/>
          <w:lang w:val="en-US"/>
        </w:rPr>
        <w:t>ovarian tissue</w:t>
      </w:r>
      <w:r w:rsidR="00546F9B" w:rsidRPr="00A50AE6">
        <w:rPr>
          <w:rFonts w:cs="Arial"/>
          <w:lang w:val="en-US"/>
        </w:rPr>
        <w:t xml:space="preserve"> cryopreservation</w:t>
      </w:r>
      <w:r w:rsidR="00915D79" w:rsidRPr="00A50AE6">
        <w:rPr>
          <w:rFonts w:cs="Arial"/>
          <w:lang w:val="en-US"/>
        </w:rPr>
        <w:t xml:space="preserve">. The number of oocyte </w:t>
      </w:r>
      <w:r w:rsidR="00546F9B" w:rsidRPr="00A50AE6">
        <w:rPr>
          <w:rFonts w:cs="Arial"/>
          <w:lang w:val="en-US"/>
        </w:rPr>
        <w:t xml:space="preserve">cryopreservation </w:t>
      </w:r>
      <w:r w:rsidR="00915D79" w:rsidRPr="00A50AE6">
        <w:rPr>
          <w:rFonts w:cs="Arial"/>
          <w:lang w:val="en-US"/>
        </w:rPr>
        <w:t xml:space="preserve">cycles increased substantially from </w:t>
      </w:r>
      <w:r w:rsidR="00FF276E" w:rsidRPr="00A50AE6">
        <w:rPr>
          <w:rFonts w:cs="Arial"/>
          <w:lang w:val="en-US"/>
        </w:rPr>
        <w:t>P1</w:t>
      </w:r>
      <w:r w:rsidR="00915D79" w:rsidRPr="00A50AE6">
        <w:rPr>
          <w:rFonts w:cs="Arial"/>
          <w:lang w:val="en-US"/>
        </w:rPr>
        <w:t xml:space="preserve"> to </w:t>
      </w:r>
      <w:r w:rsidR="00FF276E" w:rsidRPr="00A50AE6">
        <w:rPr>
          <w:rFonts w:cs="Arial"/>
          <w:lang w:val="en-US"/>
        </w:rPr>
        <w:t>P2</w:t>
      </w:r>
      <w:r w:rsidR="00915D79" w:rsidRPr="00A50AE6">
        <w:rPr>
          <w:rFonts w:cs="Arial"/>
          <w:lang w:val="en-US"/>
        </w:rPr>
        <w:t>, wh</w:t>
      </w:r>
      <w:r w:rsidR="00546F9B" w:rsidRPr="00A50AE6">
        <w:rPr>
          <w:rFonts w:cs="Arial"/>
          <w:lang w:val="en-US"/>
        </w:rPr>
        <w:t>ereas</w:t>
      </w:r>
      <w:r w:rsidR="00915D79" w:rsidRPr="00A50AE6">
        <w:rPr>
          <w:rFonts w:cs="Arial"/>
          <w:lang w:val="en-US"/>
        </w:rPr>
        <w:t xml:space="preserve"> the number of ovarian tissue </w:t>
      </w:r>
      <w:r w:rsidR="00A20F8F" w:rsidRPr="00A50AE6">
        <w:rPr>
          <w:rFonts w:cs="Arial"/>
          <w:lang w:val="en-US"/>
        </w:rPr>
        <w:t>cryopreservation procedures remained relatively stable</w:t>
      </w:r>
      <w:r w:rsidR="00915D79" w:rsidRPr="00A50AE6">
        <w:rPr>
          <w:rFonts w:cs="Arial"/>
          <w:lang w:val="en-US"/>
        </w:rPr>
        <w:t xml:space="preserve">. </w:t>
      </w:r>
      <w:r w:rsidR="00CC0358" w:rsidRPr="00A50AE6">
        <w:rPr>
          <w:rFonts w:cs="Arial"/>
          <w:lang w:val="en-US"/>
        </w:rPr>
        <w:t xml:space="preserve">The increase in oocyte cryopreservation was substantially greater in private </w:t>
      </w:r>
      <w:proofErr w:type="spellStart"/>
      <w:r w:rsidR="00CC0358" w:rsidRPr="00A50AE6">
        <w:rPr>
          <w:rFonts w:cs="Arial"/>
          <w:lang w:val="en-US"/>
        </w:rPr>
        <w:t>centres</w:t>
      </w:r>
      <w:proofErr w:type="spellEnd"/>
      <w:r w:rsidR="00CC0358" w:rsidRPr="00A50AE6">
        <w:rPr>
          <w:rFonts w:cs="Arial"/>
          <w:lang w:val="en-US"/>
        </w:rPr>
        <w:t xml:space="preserve"> (197% increase: 308 to 916 cycles) compared to public institutions (39% increase: 818 to 1,136 cycles; p &lt; 0.001). </w:t>
      </w:r>
      <w:r w:rsidR="00915D79" w:rsidRPr="00A50AE6">
        <w:rPr>
          <w:rFonts w:cs="Arial"/>
          <w:lang w:val="en-US"/>
        </w:rPr>
        <w:t xml:space="preserve">The rise in oocyte </w:t>
      </w:r>
      <w:r w:rsidR="00A20F8F" w:rsidRPr="00A50AE6">
        <w:rPr>
          <w:rFonts w:cs="Arial"/>
          <w:lang w:val="en-US"/>
        </w:rPr>
        <w:t>cryopreservation</w:t>
      </w:r>
      <w:r w:rsidR="00915D79" w:rsidRPr="00A50AE6">
        <w:rPr>
          <w:rFonts w:cs="Arial"/>
          <w:lang w:val="en-US"/>
        </w:rPr>
        <w:t xml:space="preserve"> cycles </w:t>
      </w:r>
      <w:r w:rsidR="00FC1FFB" w:rsidRPr="00A50AE6">
        <w:rPr>
          <w:rFonts w:cs="Arial"/>
          <w:lang w:val="en-US"/>
        </w:rPr>
        <w:t xml:space="preserve">parallels </w:t>
      </w:r>
      <w:r w:rsidR="00A20F8F" w:rsidRPr="00A50AE6">
        <w:rPr>
          <w:rFonts w:cs="Arial"/>
          <w:lang w:val="en-US"/>
        </w:rPr>
        <w:t>an</w:t>
      </w:r>
      <w:r w:rsidR="00C949FE" w:rsidRPr="00A50AE6">
        <w:rPr>
          <w:rFonts w:cs="Arial"/>
          <w:lang w:val="en-US"/>
        </w:rPr>
        <w:t xml:space="preserve"> </w:t>
      </w:r>
      <w:r w:rsidR="00A20F8F" w:rsidRPr="00A50AE6">
        <w:rPr>
          <w:rFonts w:cs="Arial"/>
          <w:lang w:val="en-US"/>
        </w:rPr>
        <w:t>increas</w:t>
      </w:r>
      <w:r w:rsidR="00FC1FFB" w:rsidRPr="00A50AE6">
        <w:rPr>
          <w:rFonts w:cs="Arial"/>
          <w:lang w:val="en-US"/>
        </w:rPr>
        <w:t xml:space="preserve">e in breast cancer cases presenting for fertility preservation; this temporal coincidence suggests a potential association but does not establish causation. </w:t>
      </w:r>
      <w:r w:rsidR="00915D79" w:rsidRPr="00A50AE6">
        <w:rPr>
          <w:rFonts w:cs="Arial"/>
          <w:lang w:val="en-US"/>
        </w:rPr>
        <w:t>The predominance of breast cancer patients</w:t>
      </w:r>
      <w:r w:rsidR="00A20F8F" w:rsidRPr="00A50AE6">
        <w:rPr>
          <w:rFonts w:cs="Arial"/>
          <w:lang w:val="en-US"/>
        </w:rPr>
        <w:t xml:space="preserve"> also</w:t>
      </w:r>
      <w:r w:rsidR="00915D79" w:rsidRPr="00A50AE6">
        <w:rPr>
          <w:rFonts w:cs="Arial"/>
          <w:lang w:val="en-US"/>
        </w:rPr>
        <w:t xml:space="preserve"> influenced the age distribution of oocyte </w:t>
      </w:r>
      <w:r w:rsidR="00A20F8F" w:rsidRPr="00A50AE6">
        <w:rPr>
          <w:rFonts w:cs="Arial"/>
          <w:lang w:val="en-US"/>
        </w:rPr>
        <w:t xml:space="preserve">cryopreservation </w:t>
      </w:r>
      <w:r w:rsidR="00915D79" w:rsidRPr="00A50AE6">
        <w:rPr>
          <w:rFonts w:cs="Arial"/>
          <w:lang w:val="en-US"/>
        </w:rPr>
        <w:t xml:space="preserve">cases. </w:t>
      </w:r>
      <w:proofErr w:type="spellStart"/>
      <w:r w:rsidR="00021FA5" w:rsidRPr="00A50AE6">
        <w:rPr>
          <w:rFonts w:cs="Arial"/>
          <w:lang w:val="en-US"/>
        </w:rPr>
        <w:t>Amo</w:t>
      </w:r>
      <w:proofErr w:type="spellEnd"/>
      <w:r w:rsidR="00021FA5" w:rsidRPr="00A50AE6">
        <w:rPr>
          <w:rFonts w:cs="Arial"/>
          <w:lang w:val="en-US"/>
        </w:rPr>
        <w:t xml:space="preserve"> ng oocyte cryopreservation procedures, absolute numbers increased across all age groups up to 40 years, with the largest absolute increase in women aged 31–40 years (212 to 732 cycles, 245% relative increase).</w:t>
      </w:r>
      <w:r w:rsidR="00B75B3B" w:rsidRPr="00A50AE6">
        <w:rPr>
          <w:rFonts w:cs="Arial"/>
          <w:lang w:val="en-US"/>
        </w:rPr>
        <w:t xml:space="preserve">The </w:t>
      </w:r>
      <w:r w:rsidR="00A20F8F" w:rsidRPr="00A50AE6">
        <w:rPr>
          <w:rFonts w:cs="Arial"/>
          <w:lang w:val="en-US"/>
        </w:rPr>
        <w:t xml:space="preserve">overall </w:t>
      </w:r>
      <w:r w:rsidR="00B75B3B" w:rsidRPr="00A50AE6">
        <w:rPr>
          <w:rFonts w:cs="Arial"/>
          <w:lang w:val="en-US"/>
        </w:rPr>
        <w:t>age distribution of procedures changed only slightly</w:t>
      </w:r>
      <w:r w:rsidR="00A20F8F" w:rsidRPr="00A50AE6">
        <w:rPr>
          <w:rFonts w:cs="Arial"/>
          <w:lang w:val="en-US"/>
        </w:rPr>
        <w:t xml:space="preserve"> although</w:t>
      </w:r>
      <w:r w:rsidR="00B75B3B" w:rsidRPr="00A50AE6">
        <w:rPr>
          <w:rFonts w:cs="Arial"/>
          <w:lang w:val="en-US"/>
        </w:rPr>
        <w:t xml:space="preserve"> young</w:t>
      </w:r>
      <w:r w:rsidR="00A20F8F" w:rsidRPr="00A50AE6">
        <w:rPr>
          <w:rFonts w:cs="Arial"/>
          <w:lang w:val="en-US"/>
        </w:rPr>
        <w:t xml:space="preserve">er patients were more likely to undergo ovarian </w:t>
      </w:r>
      <w:r w:rsidR="00B75B3B" w:rsidRPr="00A50AE6">
        <w:rPr>
          <w:rFonts w:cs="Arial"/>
          <w:lang w:val="en-US"/>
        </w:rPr>
        <w:t xml:space="preserve">tissue </w:t>
      </w:r>
      <w:r w:rsidR="00A20F8F" w:rsidRPr="00A50AE6">
        <w:rPr>
          <w:rFonts w:cs="Arial"/>
          <w:lang w:val="en-US"/>
        </w:rPr>
        <w:t>cryopreservation</w:t>
      </w:r>
      <w:r w:rsidR="00B75B3B" w:rsidRPr="00A50AE6">
        <w:rPr>
          <w:rFonts w:cs="Arial"/>
          <w:lang w:val="en-US"/>
        </w:rPr>
        <w:t xml:space="preserve">. </w:t>
      </w:r>
      <w:r w:rsidR="00A20F8F" w:rsidRPr="00A50AE6">
        <w:rPr>
          <w:rFonts w:cs="Arial"/>
          <w:lang w:val="en-US"/>
        </w:rPr>
        <w:t>Additionally, n</w:t>
      </w:r>
      <w:r w:rsidR="00B75B3B" w:rsidRPr="00A50AE6">
        <w:rPr>
          <w:rFonts w:cs="Arial"/>
          <w:lang w:val="en-US"/>
        </w:rPr>
        <w:t xml:space="preserve">ew </w:t>
      </w:r>
      <w:r w:rsidR="00A20F8F" w:rsidRPr="00A50AE6">
        <w:rPr>
          <w:rFonts w:cs="Arial"/>
          <w:lang w:val="en-US"/>
        </w:rPr>
        <w:t xml:space="preserve">indications </w:t>
      </w:r>
      <w:r w:rsidR="00B75B3B" w:rsidRPr="00A50AE6">
        <w:rPr>
          <w:rFonts w:cs="Arial"/>
          <w:lang w:val="en-US"/>
        </w:rPr>
        <w:t xml:space="preserve">such as endometriosis and gender dysphoria have become increasingly relevant </w:t>
      </w:r>
      <w:r w:rsidR="00A20F8F" w:rsidRPr="00A50AE6">
        <w:rPr>
          <w:rFonts w:cs="Arial"/>
          <w:lang w:val="en-US"/>
        </w:rPr>
        <w:t>over</w:t>
      </w:r>
      <w:r w:rsidR="00B75B3B" w:rsidRPr="00A50AE6">
        <w:rPr>
          <w:rFonts w:cs="Arial"/>
          <w:lang w:val="en-US"/>
        </w:rPr>
        <w:t xml:space="preserve"> the </w:t>
      </w:r>
      <w:r w:rsidR="00A20F8F" w:rsidRPr="00A50AE6">
        <w:rPr>
          <w:rFonts w:cs="Arial"/>
          <w:lang w:val="en-US"/>
        </w:rPr>
        <w:t>p</w:t>
      </w:r>
      <w:r w:rsidR="00B75B3B" w:rsidRPr="00A50AE6">
        <w:rPr>
          <w:rFonts w:cs="Arial"/>
          <w:lang w:val="en-US"/>
        </w:rPr>
        <w:t xml:space="preserve">ast 5 years. </w:t>
      </w:r>
    </w:p>
    <w:p w14:paraId="226C14F7" w14:textId="77777777" w:rsidR="00980DA5" w:rsidRPr="00A50AE6" w:rsidRDefault="00980DA5" w:rsidP="00734417">
      <w:pPr>
        <w:spacing w:after="0" w:line="360" w:lineRule="auto"/>
        <w:jc w:val="both"/>
        <w:rPr>
          <w:rFonts w:cs="Arial"/>
          <w:lang w:val="en-US"/>
        </w:rPr>
      </w:pPr>
    </w:p>
    <w:p w14:paraId="276D02C7" w14:textId="023B2A9F" w:rsidR="00B75B3B" w:rsidRPr="00A50AE6" w:rsidRDefault="008B0083" w:rsidP="00734417">
      <w:pPr>
        <w:spacing w:after="0" w:line="360" w:lineRule="auto"/>
        <w:jc w:val="both"/>
        <w:rPr>
          <w:rFonts w:cs="Arial"/>
          <w:lang w:val="en-US"/>
        </w:rPr>
      </w:pPr>
      <w:r w:rsidRPr="00A50AE6">
        <w:rPr>
          <w:rFonts w:cs="Arial"/>
          <w:b/>
          <w:lang w:val="en-US"/>
        </w:rPr>
        <w:t>Conclusion:</w:t>
      </w:r>
      <w:r w:rsidRPr="00A50AE6">
        <w:rPr>
          <w:rFonts w:cs="Arial"/>
          <w:lang w:val="en-US"/>
        </w:rPr>
        <w:t xml:space="preserve"> </w:t>
      </w:r>
      <w:r w:rsidR="00B75B3B" w:rsidRPr="00A50AE6">
        <w:rPr>
          <w:rFonts w:cs="Arial"/>
          <w:lang w:val="en-US"/>
        </w:rPr>
        <w:t xml:space="preserve">The number and distribution of fertility preservation procedures have changed </w:t>
      </w:r>
      <w:r w:rsidR="0085424E" w:rsidRPr="00A50AE6">
        <w:rPr>
          <w:rFonts w:cs="Arial"/>
          <w:lang w:val="en-US"/>
        </w:rPr>
        <w:t xml:space="preserve">notably </w:t>
      </w:r>
      <w:r w:rsidR="00B75B3B" w:rsidRPr="00A50AE6">
        <w:rPr>
          <w:rFonts w:cs="Arial"/>
          <w:lang w:val="en-US"/>
        </w:rPr>
        <w:t xml:space="preserve">during the last decade, </w:t>
      </w:r>
      <w:r w:rsidR="0085424E" w:rsidRPr="00A50AE6">
        <w:rPr>
          <w:rFonts w:cs="Arial"/>
          <w:lang w:val="en-US"/>
        </w:rPr>
        <w:t>driven primarily by shifts</w:t>
      </w:r>
      <w:r w:rsidR="00B75B3B" w:rsidRPr="00A50AE6">
        <w:rPr>
          <w:rFonts w:cs="Arial"/>
          <w:lang w:val="en-US"/>
        </w:rPr>
        <w:t xml:space="preserve"> in the </w:t>
      </w:r>
      <w:r w:rsidR="009B4D88" w:rsidRPr="00A50AE6">
        <w:rPr>
          <w:rFonts w:cs="Arial"/>
          <w:lang w:val="en-US"/>
        </w:rPr>
        <w:t>r</w:t>
      </w:r>
      <w:proofErr w:type="spellStart"/>
      <w:r w:rsidR="009B4D88" w:rsidRPr="00A50AE6">
        <w:rPr>
          <w:rFonts w:cs="Arial"/>
          <w:lang w:val="en-GB"/>
        </w:rPr>
        <w:t>eimbursement</w:t>
      </w:r>
      <w:proofErr w:type="spellEnd"/>
      <w:r w:rsidR="009B4D88" w:rsidRPr="00A50AE6">
        <w:rPr>
          <w:rFonts w:cs="Arial"/>
          <w:lang w:val="en-GB"/>
        </w:rPr>
        <w:t xml:space="preserve"> strategies </w:t>
      </w:r>
      <w:r w:rsidR="00B75B3B" w:rsidRPr="00A50AE6">
        <w:rPr>
          <w:rFonts w:cs="Arial"/>
          <w:lang w:val="en-US"/>
        </w:rPr>
        <w:t xml:space="preserve">and the </w:t>
      </w:r>
      <w:r w:rsidR="0085424E" w:rsidRPr="00A50AE6">
        <w:rPr>
          <w:rFonts w:cs="Arial"/>
          <w:lang w:val="en-US"/>
        </w:rPr>
        <w:t>type</w:t>
      </w:r>
      <w:r w:rsidR="00B75B3B" w:rsidRPr="00A50AE6">
        <w:rPr>
          <w:rFonts w:cs="Arial"/>
          <w:lang w:val="en-US"/>
        </w:rPr>
        <w:t xml:space="preserve"> of </w:t>
      </w:r>
      <w:proofErr w:type="spellStart"/>
      <w:r w:rsidR="00B75B3B" w:rsidRPr="00A50AE6">
        <w:rPr>
          <w:rFonts w:cs="Arial"/>
          <w:lang w:val="en-US"/>
        </w:rPr>
        <w:t>centres</w:t>
      </w:r>
      <w:proofErr w:type="spellEnd"/>
      <w:r w:rsidR="00B75B3B" w:rsidRPr="00A50AE6">
        <w:rPr>
          <w:rFonts w:cs="Arial"/>
          <w:lang w:val="en-US"/>
        </w:rPr>
        <w:t xml:space="preserve"> </w:t>
      </w:r>
      <w:r w:rsidR="0085424E" w:rsidRPr="00A50AE6">
        <w:rPr>
          <w:rFonts w:cs="Arial"/>
          <w:lang w:val="en-US"/>
        </w:rPr>
        <w:t>providing care</w:t>
      </w:r>
      <w:r w:rsidR="00B75B3B" w:rsidRPr="00A50AE6">
        <w:rPr>
          <w:rFonts w:cs="Arial"/>
          <w:lang w:val="en-US"/>
        </w:rPr>
        <w:t xml:space="preserve">. These </w:t>
      </w:r>
      <w:r w:rsidR="0085424E" w:rsidRPr="00A50AE6">
        <w:rPr>
          <w:rFonts w:cs="Arial"/>
          <w:lang w:val="en-US"/>
        </w:rPr>
        <w:t>developments</w:t>
      </w:r>
      <w:r w:rsidR="00B75B3B" w:rsidRPr="00A50AE6">
        <w:rPr>
          <w:rFonts w:cs="Arial"/>
          <w:lang w:val="en-US"/>
        </w:rPr>
        <w:t xml:space="preserve"> </w:t>
      </w:r>
      <w:r w:rsidR="0085424E" w:rsidRPr="00A50AE6">
        <w:rPr>
          <w:rFonts w:cs="Arial"/>
          <w:lang w:val="en-US"/>
        </w:rPr>
        <w:t>should</w:t>
      </w:r>
      <w:r w:rsidR="00B75B3B" w:rsidRPr="00A50AE6">
        <w:rPr>
          <w:rFonts w:cs="Arial"/>
          <w:lang w:val="en-US"/>
        </w:rPr>
        <w:t xml:space="preserve"> be </w:t>
      </w:r>
      <w:r w:rsidR="0085424E" w:rsidRPr="00A50AE6">
        <w:rPr>
          <w:rFonts w:cs="Arial"/>
          <w:lang w:val="en-US"/>
        </w:rPr>
        <w:t xml:space="preserve">carefully considered in the future design and implementation of </w:t>
      </w:r>
      <w:r w:rsidR="00B75B3B" w:rsidRPr="00A50AE6">
        <w:rPr>
          <w:rFonts w:cs="Arial"/>
          <w:lang w:val="en-US"/>
        </w:rPr>
        <w:t xml:space="preserve">fertility preservation </w:t>
      </w:r>
      <w:proofErr w:type="spellStart"/>
      <w:r w:rsidR="0085424E" w:rsidRPr="00A50AE6">
        <w:rPr>
          <w:rFonts w:cs="Arial"/>
          <w:lang w:val="en-US"/>
        </w:rPr>
        <w:t>programes</w:t>
      </w:r>
      <w:proofErr w:type="spellEnd"/>
      <w:r w:rsidR="0085424E" w:rsidRPr="00A50AE6">
        <w:rPr>
          <w:rFonts w:cs="Arial"/>
          <w:lang w:val="en-US"/>
        </w:rPr>
        <w:t>. However, decisions regarding specific</w:t>
      </w:r>
      <w:r w:rsidR="004A3919" w:rsidRPr="00A50AE6">
        <w:rPr>
          <w:rFonts w:cs="Arial"/>
          <w:lang w:val="en-US"/>
        </w:rPr>
        <w:t xml:space="preserve"> fertility-preserving interventions must also be guided by </w:t>
      </w:r>
      <w:r w:rsidR="00B75B3B" w:rsidRPr="00A50AE6">
        <w:rPr>
          <w:rFonts w:cs="Arial"/>
          <w:lang w:val="en-US"/>
        </w:rPr>
        <w:t>scientific evidence</w:t>
      </w:r>
      <w:r w:rsidR="004A3919" w:rsidRPr="00A50AE6">
        <w:rPr>
          <w:rFonts w:cs="Arial"/>
          <w:lang w:val="en-US"/>
        </w:rPr>
        <w:t>.</w:t>
      </w:r>
    </w:p>
    <w:p w14:paraId="1C1044DE" w14:textId="77777777" w:rsidR="00C96078" w:rsidRPr="00A50AE6" w:rsidRDefault="00C96078" w:rsidP="00734417">
      <w:pPr>
        <w:spacing w:after="0" w:line="360" w:lineRule="auto"/>
        <w:jc w:val="both"/>
        <w:rPr>
          <w:rFonts w:cs="Arial"/>
          <w:lang w:val="en-US"/>
        </w:rPr>
      </w:pPr>
    </w:p>
    <w:p w14:paraId="372EB172" w14:textId="138B88C1" w:rsidR="00B75B3B" w:rsidRPr="00A50AE6" w:rsidRDefault="00B75B3B" w:rsidP="00734417">
      <w:pPr>
        <w:spacing w:line="360" w:lineRule="auto"/>
        <w:jc w:val="both"/>
        <w:rPr>
          <w:rFonts w:cs="Arial"/>
          <w:lang w:val="en-US"/>
        </w:rPr>
      </w:pPr>
      <w:r w:rsidRPr="00A50AE6">
        <w:rPr>
          <w:rFonts w:cs="Arial"/>
          <w:b/>
          <w:lang w:val="en-US"/>
        </w:rPr>
        <w:t>Keywords</w:t>
      </w:r>
      <w:r w:rsidR="00C949FE" w:rsidRPr="00A50AE6">
        <w:rPr>
          <w:rFonts w:cs="Arial"/>
          <w:b/>
          <w:lang w:val="en-US"/>
        </w:rPr>
        <w:t>:</w:t>
      </w:r>
      <w:r w:rsidRPr="00A50AE6">
        <w:rPr>
          <w:rFonts w:cs="Arial"/>
          <w:b/>
          <w:lang w:val="en-US"/>
        </w:rPr>
        <w:t xml:space="preserve"> </w:t>
      </w:r>
      <w:r w:rsidRPr="00A50AE6">
        <w:rPr>
          <w:rFonts w:cs="Arial"/>
          <w:lang w:val="en-US"/>
        </w:rPr>
        <w:t xml:space="preserve">Fertility preservation, </w:t>
      </w:r>
      <w:proofErr w:type="gramStart"/>
      <w:r w:rsidRPr="00A50AE6">
        <w:rPr>
          <w:rFonts w:cs="Arial"/>
          <w:lang w:val="en-US"/>
        </w:rPr>
        <w:t>Ovarian</w:t>
      </w:r>
      <w:proofErr w:type="gramEnd"/>
      <w:r w:rsidRPr="00A50AE6">
        <w:rPr>
          <w:rFonts w:cs="Arial"/>
          <w:lang w:val="en-US"/>
        </w:rPr>
        <w:t xml:space="preserve"> tissue, ovarian stimulation, oocytes, </w:t>
      </w:r>
      <w:proofErr w:type="spellStart"/>
      <w:r w:rsidR="009B35FF" w:rsidRPr="00A50AE6">
        <w:rPr>
          <w:rFonts w:cs="Arial"/>
          <w:i/>
          <w:lang w:val="en-US"/>
        </w:rPr>
        <w:t>Ferti</w:t>
      </w:r>
      <w:r w:rsidR="009B35FF" w:rsidRPr="00A50AE6">
        <w:rPr>
          <w:rFonts w:cs="Arial"/>
          <w:lang w:val="en-US"/>
        </w:rPr>
        <w:t>PROTEKT</w:t>
      </w:r>
      <w:proofErr w:type="spellEnd"/>
    </w:p>
    <w:p w14:paraId="6B0A19CB" w14:textId="24303FDE" w:rsidR="003D1318" w:rsidRPr="00A50AE6" w:rsidRDefault="003D1318" w:rsidP="00734417">
      <w:pPr>
        <w:spacing w:line="360" w:lineRule="auto"/>
        <w:jc w:val="both"/>
        <w:rPr>
          <w:rFonts w:cs="Arial"/>
          <w:b/>
          <w:lang w:val="en-GB"/>
        </w:rPr>
      </w:pPr>
      <w:r w:rsidRPr="00A50AE6">
        <w:rPr>
          <w:b/>
          <w:lang w:val="en-GB"/>
        </w:rPr>
        <w:t>What does this study add to the clinical work:</w:t>
      </w:r>
      <w:r w:rsidRPr="00A50AE6">
        <w:rPr>
          <w:rFonts w:cs="Arial"/>
          <w:b/>
          <w:lang w:val="en-US"/>
        </w:rPr>
        <w:t xml:space="preserve"> </w:t>
      </w:r>
      <w:r w:rsidRPr="00A50AE6">
        <w:rPr>
          <w:lang w:val="en-GB"/>
        </w:rPr>
        <w:t xml:space="preserve">This study informs clinical practice by demonstrating that the evolution and uptake of fertility preservation interventions are primarily </w:t>
      </w:r>
      <w:r w:rsidRPr="00A50AE6">
        <w:rPr>
          <w:lang w:val="en-GB"/>
        </w:rPr>
        <w:lastRenderedPageBreak/>
        <w:t xml:space="preserve">determined by reimbursement policies and </w:t>
      </w:r>
      <w:r w:rsidR="005F612A" w:rsidRPr="00A50AE6">
        <w:rPr>
          <w:lang w:val="en-GB"/>
        </w:rPr>
        <w:t xml:space="preserve">categories of healthcare </w:t>
      </w:r>
      <w:proofErr w:type="gramStart"/>
      <w:r w:rsidR="005F612A" w:rsidRPr="00A50AE6">
        <w:rPr>
          <w:lang w:val="en-GB"/>
        </w:rPr>
        <w:t>institutions.</w:t>
      </w:r>
      <w:proofErr w:type="gramEnd"/>
      <w:r w:rsidR="005F612A" w:rsidRPr="00A50AE6">
        <w:rPr>
          <w:lang w:val="en-GB"/>
        </w:rPr>
        <w:t xml:space="preserve"> </w:t>
      </w:r>
      <w:r w:rsidRPr="00A50AE6">
        <w:rPr>
          <w:lang w:val="en-GB"/>
        </w:rPr>
        <w:t xml:space="preserve"> It emphasizes the need to integrate these systemic factors into evidence-based patient counselling and program design, </w:t>
      </w:r>
      <w:r w:rsidR="005F612A" w:rsidRPr="00A50AE6">
        <w:rPr>
          <w:lang w:val="en-GB"/>
        </w:rPr>
        <w:t>while providing projections to guide the strategic planning and optimization of fertility preservation services.</w:t>
      </w:r>
    </w:p>
    <w:p w14:paraId="0A9D2257" w14:textId="77777777" w:rsidR="008B0083" w:rsidRPr="00A50AE6" w:rsidRDefault="008B0083" w:rsidP="00734417">
      <w:pPr>
        <w:spacing w:line="360" w:lineRule="auto"/>
        <w:jc w:val="both"/>
        <w:rPr>
          <w:rFonts w:cs="Arial"/>
          <w:b/>
          <w:lang w:val="en-US"/>
        </w:rPr>
      </w:pPr>
      <w:r w:rsidRPr="00A50AE6">
        <w:rPr>
          <w:rFonts w:cs="Arial"/>
          <w:b/>
          <w:lang w:val="en-US"/>
        </w:rPr>
        <w:t>INTRODUCTION</w:t>
      </w:r>
    </w:p>
    <w:p w14:paraId="216B45A9" w14:textId="465D9D54" w:rsidR="004A3919" w:rsidRPr="00A50AE6" w:rsidRDefault="00E95103" w:rsidP="00734417">
      <w:pPr>
        <w:spacing w:line="360" w:lineRule="auto"/>
        <w:jc w:val="both"/>
        <w:rPr>
          <w:rFonts w:cs="Arial"/>
          <w:lang w:val="en-GB"/>
        </w:rPr>
      </w:pPr>
      <w:r w:rsidRPr="00A50AE6">
        <w:rPr>
          <w:rFonts w:cs="Arial"/>
          <w:lang w:val="en-US"/>
        </w:rPr>
        <w:t xml:space="preserve">Fertility preservation has </w:t>
      </w:r>
      <w:r w:rsidR="004A3919" w:rsidRPr="00A50AE6">
        <w:rPr>
          <w:rFonts w:cs="Arial"/>
          <w:lang w:val="en-US"/>
        </w:rPr>
        <w:t xml:space="preserve">gained </w:t>
      </w:r>
      <w:r w:rsidRPr="00A50AE6">
        <w:rPr>
          <w:rFonts w:cs="Arial"/>
          <w:lang w:val="en-US"/>
        </w:rPr>
        <w:t>increasing importan</w:t>
      </w:r>
      <w:r w:rsidR="004A3919" w:rsidRPr="00A50AE6">
        <w:rPr>
          <w:rFonts w:cs="Arial"/>
          <w:lang w:val="en-US"/>
        </w:rPr>
        <w:t>ce</w:t>
      </w:r>
      <w:r w:rsidRPr="00A50AE6">
        <w:rPr>
          <w:rFonts w:cs="Arial"/>
          <w:lang w:val="en-US"/>
        </w:rPr>
        <w:t xml:space="preserve"> due to </w:t>
      </w:r>
      <w:r w:rsidR="004A3919" w:rsidRPr="00A50AE6">
        <w:rPr>
          <w:rFonts w:cs="Arial"/>
          <w:lang w:val="en-US"/>
        </w:rPr>
        <w:t>improved</w:t>
      </w:r>
      <w:r w:rsidRPr="00A50AE6">
        <w:rPr>
          <w:rFonts w:cs="Arial"/>
          <w:lang w:val="en-US"/>
        </w:rPr>
        <w:t xml:space="preserve"> long-term survival rates </w:t>
      </w:r>
      <w:r w:rsidR="004A3919" w:rsidRPr="00A50AE6">
        <w:rPr>
          <w:rFonts w:cs="Arial"/>
          <w:lang w:val="en-US"/>
        </w:rPr>
        <w:t>among</w:t>
      </w:r>
      <w:r w:rsidRPr="00A50AE6">
        <w:rPr>
          <w:rFonts w:cs="Arial"/>
          <w:lang w:val="en-US"/>
        </w:rPr>
        <w:t xml:space="preserve"> cancer</w:t>
      </w:r>
      <w:r w:rsidR="004A3919" w:rsidRPr="00A50AE6">
        <w:rPr>
          <w:rFonts w:cs="Arial"/>
          <w:lang w:val="en-US"/>
        </w:rPr>
        <w:t xml:space="preserve"> patients</w:t>
      </w:r>
      <w:r w:rsidR="00926617" w:rsidRPr="00A50AE6">
        <w:rPr>
          <w:rFonts w:cs="Arial"/>
          <w:lang w:val="en-US"/>
        </w:rPr>
        <w:t xml:space="preserve"> </w:t>
      </w:r>
      <w:r w:rsidR="00926617" w:rsidRPr="00A50AE6">
        <w:rPr>
          <w:rFonts w:cs="Arial"/>
          <w:lang w:val="en-US"/>
        </w:rPr>
        <w:fldChar w:fldCharType="begin"/>
      </w:r>
      <w:r w:rsidR="00F830F1" w:rsidRPr="00A50AE6">
        <w:rPr>
          <w:rFonts w:cs="Arial"/>
          <w:lang w:val="en-US"/>
        </w:rPr>
        <w:instrText xml:space="preserve"> ADDIN ZOTERO_ITEM CSL_CITATION {"citationID":"GiHOXy94","properties":{"formattedCitation":"[1\\uc0\\u8211{}3]","plainCitation":"[1–3]","noteIndex":0},"citationItems":[{"id":1106,"uris":["http://zotero.org/users/local/ts7SXebA/items/KZI95FEE"],"itemData":{"id":1106,"type":"article-journal","abstract":"Ovarian cryopreservation and transplantation is an emerging technology to preserve fertility in women and children undergoing cancer treatment. Recent reports of live births after orthotopic transplantation raised hopes for the future success of this procedure. However, doubts remained whether the reported pregnancies were as a result of resumed function in the remaining ovary. We recently performed an autologous heterotopic ovarian transplantation in a 32-year-old Hodgkin lymphoma survivor who was menopausal for 2.5 years as a result of a preconditioning chemotherapy given before a hematopoietic stem cell transplant. Subsequent to the transplantation, the patient conceived twice within 3 months and delivered a healthy female child at 40 weeks of gestation. The occurrence of spontaneous pregnancies after heterotopic ovarian transplantation highlights the need for caution when interpreting the source of pregnancies in recipients with intact ovaries. On the other hand, the temporal relationship between the ovarian transplant and the spontaneous resumption of ovarian function and pregnancies in previously menopausal women is intriguing, especially in the light of recent reports of germ cell renewal and migration from the bone marrow to the ovary in rodents.","archive":"Medline","container-title":"Human reproduction (Oxford, England)","ISSN":"0268-1161","issue":"6","note":"section: Oktay, Kutluk. Fertility Preservation Program, Center for Reproductive Medicine &amp; Infertility, Weill Medical College of Cornell University, New York, NY 10021, USA. duo9001@med.cornell.edu","page":"1345-8","title":"Spontaneous conceptions and live birth after heterotopic ovarian transplantation: is there a germline stem cell connection?","volume":"21","author":[{"family":"Oktay","given":"Kutluk"}],"issued":{"date-parts":[["2006"]]}}},{"id":2466,"uris":["http://zotero.org/users/local/ts7SXebA/items/YZV7KEHZ"],"itemData":{"id":2466,"type":"article-journal","abstract":"STUDY QUESTION: What progress has been made in fertility preservation (FP) over the last decade?\nSUMMARY ANSWER: FP techniques have been widely adopted over the last decade and therefore the establishment of international registries on their short- and long-term outcomes is strongly recommended.\nWHAT IS KNOWN ALREADY: FP is a fundamental issue for both males and females whose future fertility may be compromised. Reproductive capacity may be seriously affected by age, different medical conditions and also by treatments, especially those with gonadal toxicity. There is general consensus on the need to provide counselling about currently available FP options to all individuals wishing to preserve their fertility.\nSTUDY DESIGN, SIZE, DURATION: An international meeting with representatives from expert scientific societies involved in FP was held in Barcelona, Spain, in June 2015.\nPARTICIPANTS/MATERIALS, SETTING, METHODS: Twenty international FP experts belonging to the American Society of Reproductive Medicine, ESHRE and the International Society of Fertility Preservation reviewed the literature up to June 2015 to be discussed at the meeting, and approved the final manuscript. At the time this manuscript was being written, new evidence considered relevant for the debated topics was published, and was consequently included.\nMAIN RESULTS AND THE ROLE OF CHANCE: Several oncological and non-oncological diseases may affect current or future fertility, either caused by the disease itself or the gonadotoxic treatment, and need an adequate FP approach. Women wishing to postpone maternity and transgender individuals before starting hormone therapy or undergoing surgery to remove/alter their reproductive organs should also be counselled accordingly. Embryo and oocyte cryopreservation are first-line FP methods in post-pubertal women. Metaphase II oocyte cryopreservation (vitrification) is the preferred option. Cumulative evidence of restoration of ovarian function and spontaneous pregnancies after ART following orthotopic transplantation of cryopreserved ovarian tissue supports its future consideration as an open clinical application. Semen cryopreservation is the only established method for FP in men. Testicular tissue cryopreservation should be recommended in pre-pubertal boys even though fertility restoration strategies by autotransplantation of cryopreserved testicular tissue have not yet been tested for safe clinical use in humans. The establishment of international registries on the short- and long-term outcomes of FP techniques is strongly recommended.\nLIMITATIONS, REASONS FOR CAUTION: Given the lack of studies in large cohorts or with a randomized design, the level of evidence for most of the evidence reviewed was three or below.\nWIDER IMPLICATIONS OF THE FINDINGS: Further high quality studies are needed to study the long-term outcomes of FP techniques.\nSTUDY FUNDING/COMPETING INTEREST(S): None.\nTRIAL REGISTRATION NUMBER: N/A.","container-title":"Human Reproduction (Oxford, England)","DOI":"10.1093/humrep/dex218","ISSN":"1460-2350","issue":"9","journalAbbreviation":"Hum Reprod","language":"eng","note":"PMID: 29117320\nPMCID: PMC5850800","page":"1802-1811","source":"PubMed","title":"Update on fertility preservation from the Barcelona International Society for Fertility Preservation-ESHRE-ASRM 2015 expert meeting: indications, results and future perspectives","title-short":"Update on fertility preservation from the Barcelona International Society for Fertility Preservation-ESHRE-ASRM 2015 expert meeting","volume":"32","author":[{"family":"Martinez","given":"Francisca"}],"issued":{"date-parts":[["2017",9,1]]}}},{"id":2468,"uris":["http://zotero.org/users/local/ts7SXebA/items/9T5ECPWE"],"itemData":{"id":2468,"type":"article-journal","abstract":"STUDY QUESTION: What is the recommended management for women and transgender men with regards to fertility preservation (FP), based on the best available evidence in the literature?\nSUMMARY ANSWER: The ESHRE Guideline on Female Fertility Preservation makes 78 recommendations on organization of care, information provision and support, pre-FP assessment, FP interventions and after treatment care. Ongoing developments in FP are also discussed.\nWHAT IS KNOWN ALREADY: The field of FP has grown hugely in the last two decades, driven by the increasing recognition of the importance of potential loss of fertility as a significant effect of the treatment of cancer and other serious diseases, and the development of the enabling technologies of oocyte vitrification and ovarian tissue cryopreservation (OTC) for subsequent autografting. This has led to the widespread, though uneven, provision of FP for young women.\nSTUDY DESIGN SIZE DURATION: The guideline was developed according to the structured methodology for development of ESHRE guidelines. After formulation of key questions by a group of experts, literature searches and assessments were performed. Papers published up to 1 November 2019 and written in English were included in the review.\nPARTICIPANTS/MATERIALS SETTING METHODS: Based on the collected evidence, recommendations were formulated and discussed until consensus was reached within the guideline group. A stakeholder review was organized after finalization of the draft. The final version was approved by the guideline group and the ESHRE Executive Committee.\nMAIN RESULTS AND THE ROLE OF CHANCE: This guideline aims to help providers meet a growing demand for FP options by diverse groups of patients, including those diagnosed with cancer undergoing gonadotoxic treatments, with benign diseases undergoing gonadotoxic treatments or those with a genetic condition predisposing to premature ovarian insufficiency, transgender men (assigned female at birth), and women requesting oocyte cryopreservation for age-related fertility loss.The guideline makes 78 recommendations on information provision and support, pre-FP assessment, FP interventions and after treatment care, including 50 evidence-based recommendations-of which 31 were formulated as strong recommendations and 19 as weak-25 good practice points and 3 research only recommendations. Of the evidence-based recommendations, 1 was supported by high-quality evidence, 3 by moderate-quality evidence, 17 by low-quality evidence and 29 by very low-quality evidence. To support future research in the field of female FP, a list of research recommendations is provided.\nLIMITATIONS REASONS FOR CAUTION: Most interventions included are not well studied in FP patients. As some interventions, e.g. oocyte and embryo cryopreservation, are well established for treatment of infertility, technical aspects, feasibility and outcomes can be extrapolated. For other interventions, such as OTC and IVM, more evidence is required, specifically pregnancy outcomes after applying these techniques for FP patients. Such future studies may require the current recommendations to be revised.\nWIDER IMPLICATIONS OF THE FINDINGS: The guideline provides clinicians with clear advice on best practice in female FP, based on the best evidence currently available. In addition, a list of research recommendations is provided to stimulate further studies in FP.\nSTUDY FUNDING/COMPETING INTERESTS: The guideline was developed and funded by ESHRE, covering expenses associated with the guideline meetings, with the literature searches and with the dissemination of the guideline. The guideline group members did not receive payment. R.A.A. reports personal fees and non-financial support from Roche Diagnostics, personal fees from Ferring Pharmaceuticals, IBSA and Merck Serono, outside the submitted work; D.B. reports grants from Merck Serono and Goodlife, outside the submitted work; I.D. reports consulting fees from Roche and speaker's fees from Novartis; M.L. reports personal fees from Roche, Novartis, Pfizer, Lilly, Takeda, and Theramex, outside the submitted work. The other authors have no conflicts of interest to declare.\nDISCLAIMER: This guideline represents the views of ESHRE, which were achieved after careful consideration of the scientific evidence available at the time of preparation. In the absence of scientific evidence on certain aspects, a consensus between the relevant ESHRE stakeholders has been obtained. Adherence to these clinical practice guidelines does not guarantee a successful or specific outcome, nor does it establish a standard of care. Clinical practice guidelines do not replace the need for application of clinical judgment to each individual presentation, nor variations based on locality and facility type. ESHRE makes no warranty, express or implied, regarding the clinical practice guidelines and specifically excludes any warranties of merchantability and fitness for a particular use or purpose. (Full disclaimer available at  www.eshre.eu/guidelines.) †ESHRE Pages content is not externally peer reviewed. The manuscript has been approved by the Executive Committee of ESHRE.","container-title":"Human Reproduction Open","DOI":"10.1093/hropen/hoaa052","ISSN":"2399-3529","issue":"4","journalAbbreviation":"Hum Reprod Open","language":"eng","note":"PMID: 33225079\nPMCID: PMC7666361","page":"hoaa052","source":"PubMed","title":"ESHRE guideline: female fertility preservation","title-short":"ESHRE guideline","volume":"2020","author":[{"literal":"ESHRE Guideline Group on Female Fertility Preservation"},{"family":"Anderson","given":"Richard A."},{"family":"Amant","given":"Frédéric"},{"family":"Braat","given":"Didi"},{"family":"D'Angelo","given":"Arianna"},{"family":"Chuva de Sousa Lopes","given":"Susana M."},{"family":"Demeestere","given":"Isabelle"},{"family":"Dwek","given":"Sandra"},{"family":"Frith","given":"Lucy"},{"family":"Lambertini","given":"Matteo"},{"family":"Maslin","given":"Caroline"},{"family":"Moura-Ramos","given":"Mariana"},{"family":"Nogueira","given":"Daniela"},{"family":"Rodriguez-Wallberg","given":"Kenny"},{"family":"Vermeulen","given":"Nathalie"}],"issued":{"date-parts":[["2020"]]}}}],"schema":"https://github.com/citation-style-language/schema/raw/master/csl-citation.json"} </w:instrText>
      </w:r>
      <w:r w:rsidR="00926617" w:rsidRPr="00A50AE6">
        <w:rPr>
          <w:rFonts w:cs="Arial"/>
          <w:lang w:val="en-US"/>
        </w:rPr>
        <w:fldChar w:fldCharType="separate"/>
      </w:r>
      <w:r w:rsidR="00F830F1" w:rsidRPr="00A50AE6">
        <w:rPr>
          <w:rFonts w:cs="Arial"/>
          <w:lang w:val="en-GB"/>
        </w:rPr>
        <w:t>[1–3]</w:t>
      </w:r>
      <w:r w:rsidR="00926617" w:rsidRPr="00A50AE6">
        <w:rPr>
          <w:rFonts w:cs="Arial"/>
          <w:lang w:val="en-US"/>
        </w:rPr>
        <w:fldChar w:fldCharType="end"/>
      </w:r>
      <w:r w:rsidR="00926617" w:rsidRPr="00A50AE6">
        <w:rPr>
          <w:rFonts w:cs="Arial"/>
          <w:lang w:val="en-US"/>
        </w:rPr>
        <w:t xml:space="preserve">. </w:t>
      </w:r>
      <w:r w:rsidR="004A3919" w:rsidRPr="00A50AE6">
        <w:rPr>
          <w:rFonts w:cs="Arial"/>
          <w:lang w:val="en-US"/>
        </w:rPr>
        <w:t>Preserving f</w:t>
      </w:r>
      <w:r w:rsidRPr="00A50AE6">
        <w:rPr>
          <w:rFonts w:cs="Arial"/>
          <w:lang w:val="en-US"/>
        </w:rPr>
        <w:t xml:space="preserve">ertility </w:t>
      </w:r>
      <w:r w:rsidR="004A3919" w:rsidRPr="00A50AE6">
        <w:rPr>
          <w:rFonts w:cs="Arial"/>
          <w:lang w:val="en-US"/>
        </w:rPr>
        <w:t>in women presents particular medical cha</w:t>
      </w:r>
      <w:r w:rsidR="009B7FB1" w:rsidRPr="00A50AE6">
        <w:rPr>
          <w:rFonts w:cs="Arial"/>
          <w:lang w:val="en-US"/>
        </w:rPr>
        <w:t>l</w:t>
      </w:r>
      <w:r w:rsidR="004A3919" w:rsidRPr="00A50AE6">
        <w:rPr>
          <w:rFonts w:cs="Arial"/>
          <w:lang w:val="en-US"/>
        </w:rPr>
        <w:t>lenges, as it</w:t>
      </w:r>
      <w:r w:rsidRPr="00A50AE6">
        <w:rPr>
          <w:rFonts w:cs="Arial"/>
          <w:lang w:val="en-US"/>
        </w:rPr>
        <w:t xml:space="preserve"> may require </w:t>
      </w:r>
      <w:r w:rsidR="004A3919" w:rsidRPr="00A50AE6">
        <w:rPr>
          <w:rFonts w:cs="Arial"/>
          <w:lang w:val="en-US"/>
        </w:rPr>
        <w:t xml:space="preserve">delaying </w:t>
      </w:r>
      <w:r w:rsidRPr="00A50AE6">
        <w:rPr>
          <w:rFonts w:cs="Arial"/>
          <w:lang w:val="en-US"/>
        </w:rPr>
        <w:t>cancer t</w:t>
      </w:r>
      <w:r w:rsidR="004A3919" w:rsidRPr="00A50AE6">
        <w:rPr>
          <w:rFonts w:cs="Arial"/>
          <w:lang w:val="en-US"/>
        </w:rPr>
        <w:t>reatment</w:t>
      </w:r>
      <w:r w:rsidRPr="00A50AE6">
        <w:rPr>
          <w:rFonts w:cs="Arial"/>
          <w:lang w:val="en-US"/>
        </w:rPr>
        <w:t xml:space="preserve"> and </w:t>
      </w:r>
      <w:r w:rsidR="004A3919" w:rsidRPr="00A50AE6">
        <w:rPr>
          <w:rFonts w:cs="Arial"/>
          <w:lang w:val="en-US"/>
        </w:rPr>
        <w:t>can involve</w:t>
      </w:r>
      <w:r w:rsidRPr="00A50AE6">
        <w:rPr>
          <w:rFonts w:cs="Arial"/>
          <w:lang w:val="en-US"/>
        </w:rPr>
        <w:t xml:space="preserve"> health risks </w:t>
      </w:r>
      <w:r w:rsidR="004A3919" w:rsidRPr="00A50AE6">
        <w:rPr>
          <w:rFonts w:cs="Arial"/>
          <w:lang w:val="en-US"/>
        </w:rPr>
        <w:t>for</w:t>
      </w:r>
      <w:r w:rsidRPr="00A50AE6">
        <w:rPr>
          <w:rFonts w:cs="Arial"/>
          <w:lang w:val="en-US"/>
        </w:rPr>
        <w:t xml:space="preserve"> the patient. </w:t>
      </w:r>
      <w:r w:rsidR="004A3919" w:rsidRPr="00A50AE6">
        <w:rPr>
          <w:rFonts w:cs="Arial"/>
          <w:lang w:val="en-US"/>
        </w:rPr>
        <w:t xml:space="preserve">Available fertility preservation methods </w:t>
      </w:r>
      <w:r w:rsidRPr="00A50AE6">
        <w:rPr>
          <w:rFonts w:cs="Arial"/>
          <w:lang w:val="en-US"/>
        </w:rPr>
        <w:t xml:space="preserve">include laparoscopic removal and cryopreservation of ovarian tissue, ovarian stimulation and oocyte </w:t>
      </w:r>
      <w:r w:rsidR="004A3919" w:rsidRPr="00A50AE6">
        <w:rPr>
          <w:rFonts w:cs="Arial"/>
          <w:lang w:val="en-US"/>
        </w:rPr>
        <w:t>cryopreservation</w:t>
      </w:r>
      <w:r w:rsidRPr="00A50AE6">
        <w:rPr>
          <w:rFonts w:cs="Arial"/>
          <w:lang w:val="en-US"/>
        </w:rPr>
        <w:t xml:space="preserve">, </w:t>
      </w:r>
      <w:r w:rsidR="00202D39" w:rsidRPr="00A50AE6">
        <w:rPr>
          <w:rFonts w:cs="Arial"/>
          <w:lang w:val="en-US"/>
        </w:rPr>
        <w:t>as well as</w:t>
      </w:r>
      <w:r w:rsidRPr="00A50AE6">
        <w:rPr>
          <w:rFonts w:cs="Arial"/>
          <w:lang w:val="en-US"/>
        </w:rPr>
        <w:t xml:space="preserve"> the </w:t>
      </w:r>
      <w:r w:rsidR="004A3919" w:rsidRPr="00A50AE6">
        <w:rPr>
          <w:rFonts w:cs="Arial"/>
          <w:lang w:val="en-US"/>
        </w:rPr>
        <w:t>administration</w:t>
      </w:r>
      <w:r w:rsidRPr="00A50AE6">
        <w:rPr>
          <w:rFonts w:cs="Arial"/>
          <w:lang w:val="en-US"/>
        </w:rPr>
        <w:t xml:space="preserve"> of gonadotropic releasing hormone (</w:t>
      </w:r>
      <w:proofErr w:type="spellStart"/>
      <w:r w:rsidRPr="00A50AE6">
        <w:rPr>
          <w:rFonts w:cs="Arial"/>
          <w:lang w:val="en-US"/>
        </w:rPr>
        <w:t>GnRH</w:t>
      </w:r>
      <w:proofErr w:type="spellEnd"/>
      <w:r w:rsidRPr="00A50AE6">
        <w:rPr>
          <w:rFonts w:cs="Arial"/>
          <w:lang w:val="en-US"/>
        </w:rPr>
        <w:t>) analogues</w:t>
      </w:r>
      <w:r w:rsidR="000C3949" w:rsidRPr="00A50AE6">
        <w:rPr>
          <w:rFonts w:cs="Arial"/>
          <w:lang w:val="en-US"/>
        </w:rPr>
        <w:t xml:space="preserve"> </w:t>
      </w:r>
      <w:r w:rsidR="000C3949" w:rsidRPr="00A50AE6">
        <w:rPr>
          <w:rFonts w:cs="Arial"/>
          <w:lang w:val="en-US"/>
        </w:rPr>
        <w:fldChar w:fldCharType="begin"/>
      </w:r>
      <w:r w:rsidR="00F830F1" w:rsidRPr="00A50AE6">
        <w:rPr>
          <w:rFonts w:cs="Arial"/>
          <w:lang w:val="en-US"/>
        </w:rPr>
        <w:instrText xml:space="preserve"> ADDIN ZOTERO_ITEM CSL_CITATION {"citationID":"aePZIRJJ","properties":{"formattedCitation":"[3]","plainCitation":"[3]","noteIndex":0},"citationItems":[{"id":2468,"uris":["http://zotero.org/users/local/ts7SXebA/items/9T5ECPWE"],"itemData":{"id":2468,"type":"article-journal","abstract":"STUDY QUESTION: What is the recommended management for women and transgender men with regards to fertility preservation (FP), based on the best available evidence in the literature?\nSUMMARY ANSWER: The ESHRE Guideline on Female Fertility Preservation makes 78 recommendations on organization of care, information provision and support, pre-FP assessment, FP interventions and after treatment care. Ongoing developments in FP are also discussed.\nWHAT IS KNOWN ALREADY: The field of FP has grown hugely in the last two decades, driven by the increasing recognition of the importance of potential loss of fertility as a significant effect of the treatment of cancer and other serious diseases, and the development of the enabling technologies of oocyte vitrification and ovarian tissue cryopreservation (OTC) for subsequent autografting. This has led to the widespread, though uneven, provision of FP for young women.\nSTUDY DESIGN SIZE DURATION: The guideline was developed according to the structured methodology for development of ESHRE guidelines. After formulation of key questions by a group of experts, literature searches and assessments were performed. Papers published up to 1 November 2019 and written in English were included in the review.\nPARTICIPANTS/MATERIALS SETTING METHODS: Based on the collected evidence, recommendations were formulated and discussed until consensus was reached within the guideline group. A stakeholder review was organized after finalization of the draft. The final version was approved by the guideline group and the ESHRE Executive Committee.\nMAIN RESULTS AND THE ROLE OF CHANCE: This guideline aims to help providers meet a growing demand for FP options by diverse groups of patients, including those diagnosed with cancer undergoing gonadotoxic treatments, with benign diseases undergoing gonadotoxic treatments or those with a genetic condition predisposing to premature ovarian insufficiency, transgender men (assigned female at birth), and women requesting oocyte cryopreservation for age-related fertility loss.The guideline makes 78 recommendations on information provision and support, pre-FP assessment, FP interventions and after treatment care, including 50 evidence-based recommendations-of which 31 were formulated as strong recommendations and 19 as weak-25 good practice points and 3 research only recommendations. Of the evidence-based recommendations, 1 was supported by high-quality evidence, 3 by moderate-quality evidence, 17 by low-quality evidence and 29 by very low-quality evidence. To support future research in the field of female FP, a list of research recommendations is provided.\nLIMITATIONS REASONS FOR CAUTION: Most interventions included are not well studied in FP patients. As some interventions, e.g. oocyte and embryo cryopreservation, are well established for treatment of infertility, technical aspects, feasibility and outcomes can be extrapolated. For other interventions, such as OTC and IVM, more evidence is required, specifically pregnancy outcomes after applying these techniques for FP patients. Such future studies may require the current recommendations to be revised.\nWIDER IMPLICATIONS OF THE FINDINGS: The guideline provides clinicians with clear advice on best practice in female FP, based on the best evidence currently available. In addition, a list of research recommendations is provided to stimulate further studies in FP.\nSTUDY FUNDING/COMPETING INTERESTS: The guideline was developed and funded by ESHRE, covering expenses associated with the guideline meetings, with the literature searches and with the dissemination of the guideline. The guideline group members did not receive payment. R.A.A. reports personal fees and non-financial support from Roche Diagnostics, personal fees from Ferring Pharmaceuticals, IBSA and Merck Serono, outside the submitted work; D.B. reports grants from Merck Serono and Goodlife, outside the submitted work; I.D. reports consulting fees from Roche and speaker's fees from Novartis; M.L. reports personal fees from Roche, Novartis, Pfizer, Lilly, Takeda, and Theramex, outside the submitted work. The other authors have no conflicts of interest to declare.\nDISCLAIMER: This guideline represents the views of ESHRE, which were achieved after careful consideration of the scientific evidence available at the time of preparation. In the absence of scientific evidence on certain aspects, a consensus between the relevant ESHRE stakeholders has been obtained. Adherence to these clinical practice guidelines does not guarantee a successful or specific outcome, nor does it establish a standard of care. Clinical practice guidelines do not replace the need for application of clinical judgment to each individual presentation, nor variations based on locality and facility type. ESHRE makes no warranty, express or implied, regarding the clinical practice guidelines and specifically excludes any warranties of merchantability and fitness for a particular use or purpose. (Full disclaimer available at  www.eshre.eu/guidelines.) †ESHRE Pages content is not externally peer reviewed. The manuscript has been approved by the Executive Committee of ESHRE.","container-title":"Human Reproduction Open","DOI":"10.1093/hropen/hoaa052","ISSN":"2399-3529","issue":"4","journalAbbreviation":"Hum Reprod Open","language":"eng","note":"PMID: 33225079\nPMCID: PMC7666361","page":"hoaa052","source":"PubMed","title":"ESHRE guideline: female fertility preservation","title-short":"ESHRE guideline","volume":"2020","author":[{"literal":"ESHRE Guideline Group on Female Fertility Preservation"},{"family":"Anderson","given":"Richard A."},{"family":"Amant","given":"Frédéric"},{"family":"Braat","given":"Didi"},{"family":"D'Angelo","given":"Arianna"},{"family":"Chuva de Sousa Lopes","given":"Susana M."},{"family":"Demeestere","given":"Isabelle"},{"family":"Dwek","given":"Sandra"},{"family":"Frith","given":"Lucy"},{"family":"Lambertini","given":"Matteo"},{"family":"Maslin","given":"Caroline"},{"family":"Moura-Ramos","given":"Mariana"},{"family":"Nogueira","given":"Daniela"},{"family":"Rodriguez-Wallberg","given":"Kenny"},{"family":"Vermeulen","given":"Nathalie"}],"issued":{"date-parts":[["2020"]]}}}],"schema":"https://github.com/citation-style-language/schema/raw/master/csl-citation.json"} </w:instrText>
      </w:r>
      <w:r w:rsidR="000C3949" w:rsidRPr="00A50AE6">
        <w:rPr>
          <w:rFonts w:cs="Arial"/>
          <w:lang w:val="en-US"/>
        </w:rPr>
        <w:fldChar w:fldCharType="separate"/>
      </w:r>
      <w:r w:rsidR="00F830F1" w:rsidRPr="00A50AE6">
        <w:rPr>
          <w:rFonts w:cs="Arial"/>
          <w:lang w:val="en-GB"/>
        </w:rPr>
        <w:t>[3]</w:t>
      </w:r>
      <w:r w:rsidR="000C3949" w:rsidRPr="00A50AE6">
        <w:rPr>
          <w:rFonts w:cs="Arial"/>
          <w:lang w:val="en-US"/>
        </w:rPr>
        <w:fldChar w:fldCharType="end"/>
      </w:r>
      <w:r w:rsidR="004A3919" w:rsidRPr="00A50AE6">
        <w:rPr>
          <w:rFonts w:cs="Arial"/>
          <w:lang w:val="en-US"/>
        </w:rPr>
        <w:t xml:space="preserve">. The choice of method </w:t>
      </w:r>
      <w:r w:rsidRPr="00A50AE6">
        <w:rPr>
          <w:rFonts w:cs="Arial"/>
          <w:lang w:val="en-US"/>
        </w:rPr>
        <w:t>depend</w:t>
      </w:r>
      <w:r w:rsidR="004A3919" w:rsidRPr="00A50AE6">
        <w:rPr>
          <w:rFonts w:cs="Arial"/>
          <w:lang w:val="en-US"/>
        </w:rPr>
        <w:t>s</w:t>
      </w:r>
      <w:r w:rsidRPr="00A50AE6">
        <w:rPr>
          <w:rFonts w:cs="Arial"/>
          <w:lang w:val="en-US"/>
        </w:rPr>
        <w:t xml:space="preserve"> on </w:t>
      </w:r>
      <w:r w:rsidR="004A3919" w:rsidRPr="00A50AE6">
        <w:rPr>
          <w:rFonts w:cs="Arial"/>
          <w:lang w:val="en-US"/>
        </w:rPr>
        <w:t xml:space="preserve">factors such as </w:t>
      </w:r>
      <w:r w:rsidRPr="00A50AE6">
        <w:rPr>
          <w:rFonts w:cs="Arial"/>
          <w:lang w:val="en-US"/>
        </w:rPr>
        <w:t xml:space="preserve">the patient's age, the </w:t>
      </w:r>
      <w:proofErr w:type="spellStart"/>
      <w:r w:rsidRPr="00A50AE6">
        <w:rPr>
          <w:rFonts w:cs="Arial"/>
          <w:lang w:val="en-US"/>
        </w:rPr>
        <w:t>gonadotoxic</w:t>
      </w:r>
      <w:proofErr w:type="spellEnd"/>
      <w:r w:rsidRPr="00A50AE6">
        <w:rPr>
          <w:rFonts w:cs="Arial"/>
          <w:lang w:val="en-US"/>
        </w:rPr>
        <w:t xml:space="preserve"> </w:t>
      </w:r>
      <w:r w:rsidR="004A3919" w:rsidRPr="00A50AE6">
        <w:rPr>
          <w:rFonts w:cs="Arial"/>
          <w:lang w:val="en-US"/>
        </w:rPr>
        <w:t xml:space="preserve">potential </w:t>
      </w:r>
      <w:r w:rsidRPr="00A50AE6">
        <w:rPr>
          <w:rFonts w:cs="Arial"/>
          <w:lang w:val="en-US"/>
        </w:rPr>
        <w:t xml:space="preserve">of the </w:t>
      </w:r>
      <w:r w:rsidR="004A3919" w:rsidRPr="00A50AE6">
        <w:rPr>
          <w:rFonts w:cs="Arial"/>
          <w:lang w:val="en-US"/>
        </w:rPr>
        <w:t xml:space="preserve">planned </w:t>
      </w:r>
      <w:r w:rsidRPr="00A50AE6">
        <w:rPr>
          <w:rFonts w:cs="Arial"/>
          <w:lang w:val="en-US"/>
        </w:rPr>
        <w:t>treatments</w:t>
      </w:r>
      <w:r w:rsidR="00C949FE" w:rsidRPr="00A50AE6">
        <w:rPr>
          <w:rFonts w:cs="Arial"/>
          <w:lang w:val="en-US"/>
        </w:rPr>
        <w:t>,</w:t>
      </w:r>
      <w:r w:rsidRPr="00A50AE6">
        <w:rPr>
          <w:rFonts w:cs="Arial"/>
          <w:lang w:val="en-US"/>
        </w:rPr>
        <w:t xml:space="preserve"> and the time available </w:t>
      </w:r>
      <w:r w:rsidR="004A3919" w:rsidRPr="00A50AE6">
        <w:rPr>
          <w:rFonts w:cs="Arial"/>
          <w:lang w:val="en-US"/>
        </w:rPr>
        <w:t>before initiation of therapy</w:t>
      </w:r>
      <w:r w:rsidR="006970C1" w:rsidRPr="00A50AE6">
        <w:rPr>
          <w:rFonts w:cs="Arial"/>
          <w:lang w:val="en-US"/>
        </w:rPr>
        <w:t xml:space="preserve"> </w:t>
      </w:r>
      <w:r w:rsidR="006970C1" w:rsidRPr="00A50AE6">
        <w:rPr>
          <w:rFonts w:cs="Arial"/>
          <w:lang w:val="en-US"/>
        </w:rPr>
        <w:fldChar w:fldCharType="begin"/>
      </w:r>
      <w:r w:rsidR="00F830F1" w:rsidRPr="00A50AE6">
        <w:rPr>
          <w:rFonts w:cs="Arial"/>
          <w:lang w:val="en-US"/>
        </w:rPr>
        <w:instrText xml:space="preserve"> ADDIN ZOTERO_ITEM CSL_CITATION {"citationID":"R8qLEou9","properties":{"formattedCitation":"[4\\uc0\\u8211{}10]","plainCitation":"[4–10]","noteIndex":0},"citationItems":[{"id":3459,"uris":["http://zotero.org/users/local/ts7SXebA/items/HWZ6DGR3"],"itemData":{"id":3459,"type":"article-journal","abstract":"Background: The incidence of colorectal cancer (CRC) is increasing in the population under 50 years of age, with more than 10% of cases occurring in young adults. Fertility preservation counseling has therefore received increased attention in this younger patient population. The treatment of CRC is often based on multimodal therapies, including surgery, radiotherapy, chemotherapy, and, more recently, immunotherapy, which makes it difficult to estimate the expected effect of treatment on fertility. We, therefore, systematically analyzed the published literature on the gonadotoxic effects of CRC treatments to better advise patients on the risk of infertility and the need for fertility preservation measures. This systematic review and meta-analysis are part of the FertiTOX project, which aims to reduce the data gap regarding the gonadotoxicity of oncological therapies. Objectives: The aim of this review and meta-analysis is to evaluate the potential impact of CRC therapies on gonadal function to allow more accurate counseling regarding the risk of clinically relevant gonadotoxicity and the need for fertility preservation measures before oncological treatment. Materials and Methods: A systematic literature search was conducted in Medline, Embase, the Cochrane database of systematic reviews, and CENTRAL in March 2024. A total of 22 out of 4420 studies were included in the review. Outcomes were defined as clinically relevant gonadotoxicity, indicated by elevated follicle-stimulating hormone (FSH) and/or undetectable anti-Müllerian hormone (AMH) levels and/or the need for hormone replacement therapy in women and azoo-/oligozoospermia and/or low inhibin B levels in men. Studies with fewer than nine patients were excluded from the meta-analysis. Results: The qualitative analysis included 22 studies with 1634 subjects (775 women, 859 men). Treatment consisted of active surveillance after surgery (37.7%), chemotherapy (12.7%), radiation (0.2%), or radiochemotherapy (53.9%). In 0.5%, the therapy was not clearly described. The meta-analysis included ten studies and showed an overall prevalence of clinically relevant gonadotoxicity of 23% (95% CI: 13–37%). In women, the prevalence was 27% (95% CI: 11–54%), and in men, 18% (95% CI: 13–26%). A subanalysis by type of CRC was only possible for rectal cancer, with a prevalence of relevant gonadotoxicity of 39% (95% CI: 20–64%). In patients undergoing chemotherapy exclusively, the prevalence was 4% (95% CI: 2–10%). In those receiving only radiotherapy, the prevalence was 23% (95% CI: 10–44%); in contrast, it reached 68% (95% CI: 40–87%) in patients who received radiochemotherapy. Conclusions: This first meta-analysis of the clinically relevant gonadotoxicity of CRC therapies provides a basis for counseling on the risk of infertility and the need for fertility preservation measures. Despite the low prevalence of gonadotoxicity in cases receiving chemotherapy alone, fertility preservation is still recommended due to the uncertainty of subsequent therapy and the lack of large longitudinal data on individual treatment effects. Further prospective studies are needed to investigate the impact of CRC treatment on gonadal function and estimate the effect of new treatment modalities, such as immunotherapies.","container-title":"Cancers","DOI":"10.3390/cancers16234005","ISSN":"2072-6694","issue":"23","language":"en","license":"https://creativecommons.org/licenses/by/4.0/","note":"publisher: MDPI AG","page":"4005","source":"Crossref","title":"Long-Term Effects on Gonadal Function After Treatment of Colorectal Cancer: A Systematic Review and Meta-Analysis","title-short":"Long-Term Effects on Gonadal Function After Treatment of Colorectal Cancer","volume":"16","author":[{"family":"Anthon","given":"Christiane"},{"family":"Vidal","given":"Angela"},{"family":"Recker","given":"Hanna"},{"family":"Piccand","given":"Eva"},{"family":"Pape","given":"Janna"},{"family":"Weidlinger","given":"Susanna"},{"family":"Kornmann","given":"Marko"},{"family":"Karrer","given":"Tanya"},{"family":"Von Wolff","given":"Michael"}],"issued":{"date-parts":[["2024",11,29]]}}},{"id":2824,"uris":["http://zotero.org/users/local/ts7SXebA/items/M6NSGGH2"],"itemData":{"id":2824,"type":"article-journal","abstract":"Abstract\n            \n              Background\n              CNS cancer represents a common group of solid tumors in childhood &amp; young adults, and less frequently in adults aged 30-40. Due to treatment advancements with increasing survival rates, disorders of the hypothalamus-pituitary-axis have become increasingly relevant for patients' future fertility plans. Most guidelines recommend that physicians should counsel their patients about fertility prognosis before initiating gonadotoxic therapy. However, for fertility preservation measures, gonadal toxicity as the only relevant risk factor has not yet been systematically reviewed.\n            \n            \n              Methods\n              A systematic literature search was performed in Medline, Embase and Cochrane in January 2024. The systematic review included studies of patients who had undergone treatment for all types of malignant CNS cancer. The outcomes were defined as clinically relevant gonadal toxicity as well as preserved fertility. The study adheres to the PRISMA guidelines.\n            \n            \n              Results\n              The qualitative analysis included 31 studies with a total of 4590 patients after CNS cancer. The overall pooled prevalence of gonadal toxicity was found to be 20% (95% CI: 10-34%). Preserved fertility was present in 75% (95% CI: 64-83%) of the patients and was maintained after at least five years following treatment (75%, 95% CI: 46-91%).\n            \n            \n              Conclusions\n              This initial meta-analysis provides a basis for fertility counselling after diverse CNS cancer treatments. Due to the high heterogeneity of the study population and lack of individual patient data on fertility outcomes, it is not possible to provide an exact estimation of the fertility prognosis following a specific treatment. Thus, fertility preservation measures should still be recommended.","container-title":"Neuro-Oncology Practice","DOI":"10.1093/nop/npae078","ISSN":"2054-2577, 2054-2585","language":"en","license":"https://creativecommons.org/licenses/by/4.0/","page":"npae078","source":"DOI.org (Crossref)","title":"Long-term effects on fertility after central nervous system cancer: a systematic review and meta-analysis","title-short":"Long-term effects on fertility after central nervous system cancer","author":[{"family":"Pape","given":"Janna"},{"family":"Gudzheva","given":"Tanya"},{"family":"Danijela","given":"Beeler"},{"family":"Weidlinger","given":"Susanna"},{"family":"Vidal","given":"Angela"},{"family":"Furtwängler","given":"Rhoikos"},{"family":"Karrer","given":"Tanya"},{"family":"Von Wolff","given":"Michael"}],"issued":{"date-parts":[["2024",8,29]]}}},{"id":2823,"uris":["http://zotero.org/users/local/ts7SXebA/items/BMDVMATA"],"itemData":{"id":2823,"type":"article-journal","abstract":"Abstract\n            \n              Background\n              Testicular cancer is the most common solid tumour among young men in the reproductive phase. After completing cancer treatment, up to 77% of cancer survivors report an interest in paternity after completing cancer treatment. To preserve fertility, most guidelines recommend that physicians should counsel their patients about sperm cryopreservation before initiating gonadotoxic therapy. However, few studies have assessed fertility parameters after testicular cancer therapies over the last 20 years.\n            \n            \n              Objectives\n              To close the gap of data regarding gonadotoxicity of testicular cancer therapies to enable more accurate counselling regarding fertility preservation.\n            \n            \n              Materials and methods\n              A systematic literature search was conducted in Medline, Embase and Cochrane until December 2022. The systematic review included studies of men who had undergone all types of unilateral testicular cancer treatment, whereas the meta</w:instrText>
      </w:r>
      <w:r w:rsidR="00F830F1" w:rsidRPr="00A50AE6">
        <w:rPr>
          <w:rFonts w:ascii="Cambria Math" w:hAnsi="Cambria Math" w:cs="Cambria Math"/>
          <w:lang w:val="en-US"/>
        </w:rPr>
        <w:instrText>‐</w:instrText>
      </w:r>
      <w:r w:rsidR="00F830F1" w:rsidRPr="00A50AE6">
        <w:rPr>
          <w:rFonts w:cs="Arial"/>
          <w:lang w:val="en-US"/>
        </w:rPr>
        <w:instrText>analysis excluded studies with unspecified treatments, less than 10 patients for outcome evaluation or rare tumours. Infertility (i.e. azoospermia, failure to achieve paternity or the usage of cryosperm) was defined as outcome.\n            \n            \n              Results\n              The qualitative analysis included 30 studies with a total of 13,718 men after unilateral testicular cancer. Treatment comprised active surveillance after unilateral orchidectomy (32.7%), radiotherapy (23.1%), standard</w:instrText>
      </w:r>
      <w:r w:rsidR="00F830F1" w:rsidRPr="00A50AE6">
        <w:rPr>
          <w:rFonts w:ascii="Cambria Math" w:hAnsi="Cambria Math" w:cs="Cambria Math"/>
          <w:lang w:val="en-US"/>
        </w:rPr>
        <w:instrText>‐</w:instrText>
      </w:r>
      <w:r w:rsidR="00F830F1" w:rsidRPr="00A50AE6">
        <w:rPr>
          <w:rFonts w:cs="Arial"/>
          <w:lang w:val="en-US"/>
        </w:rPr>
        <w:instrText xml:space="preserve"> or low</w:instrText>
      </w:r>
      <w:r w:rsidR="00F830F1" w:rsidRPr="00A50AE6">
        <w:rPr>
          <w:rFonts w:ascii="Cambria Math" w:hAnsi="Cambria Math" w:cs="Cambria Math"/>
          <w:lang w:val="en-US"/>
        </w:rPr>
        <w:instrText>‐</w:instrText>
      </w:r>
      <w:r w:rsidR="00F830F1" w:rsidRPr="00A50AE6">
        <w:rPr>
          <w:rFonts w:cs="Arial"/>
          <w:lang w:val="en-US"/>
        </w:rPr>
        <w:instrText>dose chemotherapy (33.7%) and high</w:instrText>
      </w:r>
      <w:r w:rsidR="00F830F1" w:rsidRPr="00A50AE6">
        <w:rPr>
          <w:rFonts w:ascii="Cambria Math" w:hAnsi="Cambria Math" w:cs="Cambria Math"/>
          <w:lang w:val="en-US"/>
        </w:rPr>
        <w:instrText>‐</w:instrText>
      </w:r>
      <w:r w:rsidR="00F830F1" w:rsidRPr="00A50AE6">
        <w:rPr>
          <w:rFonts w:cs="Arial"/>
          <w:lang w:val="en-US"/>
        </w:rPr>
        <w:instrText>dose chemotherapy (1.4%). Post</w:instrText>
      </w:r>
      <w:r w:rsidR="00F830F1" w:rsidRPr="00A50AE6">
        <w:rPr>
          <w:rFonts w:ascii="Cambria Math" w:hAnsi="Cambria Math" w:cs="Cambria Math"/>
          <w:lang w:val="en-US"/>
        </w:rPr>
        <w:instrText>‐</w:instrText>
      </w:r>
      <w:r w:rsidR="00F830F1" w:rsidRPr="00A50AE6">
        <w:rPr>
          <w:rFonts w:cs="Arial"/>
          <w:lang w:val="en-US"/>
        </w:rPr>
        <w:instrText>treatment spermiograms were analysed in 17 studies. The quantitative synthesis included 23 studies, revealing an overall pooled prevalence of infertility (95% CI) of 14% (9%–21%). Azoospermia occurred in 8% (6%–12%). For good</w:instrText>
      </w:r>
      <w:r w:rsidR="00F830F1" w:rsidRPr="00A50AE6">
        <w:rPr>
          <w:rFonts w:ascii="Cambria Math" w:hAnsi="Cambria Math" w:cs="Cambria Math"/>
          <w:lang w:val="en-US"/>
        </w:rPr>
        <w:instrText>‐</w:instrText>
      </w:r>
      <w:r w:rsidR="00F830F1" w:rsidRPr="00A50AE6">
        <w:rPr>
          <w:rFonts w:cs="Arial"/>
          <w:lang w:val="en-US"/>
        </w:rPr>
        <w:instrText>prognosis patients who received standard therapy, the overall prevalence of infertility was only 4% (2%–10%).\n            \n            \n              Conclusion\n              So far, this very first meta</w:instrText>
      </w:r>
      <w:r w:rsidR="00F830F1" w:rsidRPr="00A50AE6">
        <w:rPr>
          <w:rFonts w:ascii="Cambria Math" w:hAnsi="Cambria Math" w:cs="Cambria Math"/>
          <w:lang w:val="en-US"/>
        </w:rPr>
        <w:instrText>‐</w:instrText>
      </w:r>
      <w:r w:rsidR="00F830F1" w:rsidRPr="00A50AE6">
        <w:rPr>
          <w:rFonts w:cs="Arial"/>
          <w:lang w:val="en-US"/>
        </w:rPr>
        <w:instrText>analysis of overall infertility prevalence provides the best approximation of fertility prognosis for men who have undergone testicular cancer therapy. Despite the low prevalence of infertility, it is still recommended to undergo sperm cryopreservation because of the uncertainty of the subsequent therapy and the lack of large longitudinal data on individual treatment effects.","container-title":"Andrology","DOI":"10.1111/andr.13741","ISSN":"2047-2919, 2047-2927","journalAbbreviation":"Andrology","language":"en","page":"andr.13741","source":"DOI.org (Crossref)","title":"Oncological treatments have limited effects on the fertility prognosis in testicular cancer: A systematic review and meta</w:instrText>
      </w:r>
      <w:r w:rsidR="00F830F1" w:rsidRPr="00A50AE6">
        <w:rPr>
          <w:rFonts w:ascii="Cambria Math" w:hAnsi="Cambria Math" w:cs="Cambria Math"/>
          <w:lang w:val="en-US"/>
        </w:rPr>
        <w:instrText>‐</w:instrText>
      </w:r>
      <w:r w:rsidR="00F830F1" w:rsidRPr="00A50AE6">
        <w:rPr>
          <w:rFonts w:cs="Arial"/>
          <w:lang w:val="en-US"/>
        </w:rPr>
        <w:instrText xml:space="preserve">analysis","title-short":"Oncological treatments have limited effects on the fertility prognosis in testicular cancer","author":[{"family":"Pape","given":"Janna"},{"family":"Fernando","given":"Jancy"},{"family":"Megaritis","given":"Dimitrios"},{"family":"Weidlinger","given":"Susanna"},{"family":"Vidal","given":"Angela"},{"family":"Birkhäuser","given":"Frédéric D."},{"family":"Karrer","given":"Tanya"},{"family":"Von Wolff","given":"Michael"}],"issued":{"date-parts":[["2024",8,27]]}}},{"id":2720,"uris":["http://zotero.org/users/local/ts7SXebA/items/ZSNZ9UZC"],"itemData":{"id":2720,"type":"article-journal","abstract":"Increasing awareness of gonadotoxicity in cancer treatments and infertility risk is essential for counseling young cancer patients. While fertility preservation options are available in many countries, limited data on gonadotoxicity hinder recommendations, especially for soft tissue cancers. This review, part of the FertiTOX project (www.fertitox.com), organized by FertiPROTEKT (www.fertiprotekt.com), aims to address this knowledge gap to improve fertility preservation guidance. We performed a systematic literature search on gonadotoxicity in soft tissue sarcoma (STS) cancer treatments. Only patients without metastases or recurrent disease were considered. \"Suspected infertility\" was defined based on low ovarian reserve parameters, low inhibin B levels, high gonadotropin concentration, gonadal dysfunction, amenorrhea, oligomenorrhea, azoospermia, or oligozoospermia due to limited infertility data. The study quality was assessed using the Newcastle-Ottawa Scale. The search yielded 3309 abstracts, with 138 undergoing full-text analysis. Eight studies on STS were included. Suspected infertility was observed in 20 of 28 females (71.4%, range 0-100%) and 38 of 63 males (60.3%, range 34.8-100%) with STS. Six of the eight studies received high-quality scores on the NOS, while two received a fair score. Our data suggest a high risk of infertility from chemotherapy in pre- and postpubertal STS survivors. This underscores the importance of considering fertility preservation measures when counseling these patients.","container-title":"Journal of Adolescent and Young Adult Oncology","DOI":"10.1089/jayao.2024.0057","ISSN":"2156-535X","journalAbbreviation":"J Adolesc Young Adult Oncol","language":"eng","note":"PMID: 38995852","source":"PubMed","title":"Systematic Review of the Gonadotoxicity and Risk of Infertility of Soft Tissue Sarcoma Chemotherapies in Pre- and Postpubertal Females and Males","author":[{"family":"Steinmann","given":"Marcel"},{"family":"Rietschin","given":"Anita"},{"family":"Pagano","given":"Flavia"},{"family":"Karrer","given":"Tanya"},{"family":"Kollár","given":"Attila"},{"family":"Weidlinger","given":"Susanna"},{"family":"Wolff","given":"Michael","non-dropping-particle":"von"}],"issued":{"date-parts":[["2024",7,12]]}}},{"id":3413,"uris":["http://zotero.org/users/local/ts7SXebA/items/CCPB86XY"],"itemData":{"id":3413,"type":"article-journal","abstract":"Abstract\n            Haematopoietic stem cell transplantation (HSCT) exposes patients to long-term complications like gonadal dysfunction and infertility. The European Society for Blood and Marrow Transplantation advised in 2015 that fertility preservation should be considered for children and adolescents requiring HSCT. This systematic review and meta-analysis is part of the FertiTOX project, which aims to close the data gap regarding the gonadotoxicity of anticancer therapies to provide more accurate advice regarding fertility preservation. This review were conducted in November 2023, covering articles since 2000. In total, 56 studies were included in the meta-analysis, comprising 1853 female malignant, 241 female benign, 1871 male malignant, and 226 male benign cases. The analysis, using a random-effects model, estimated the prevalence and its 95% confidence interval, revealing that overall infertility exceeded 30% in all groups. Female malignant cases had a prevalence of 65% (95% CI: 0.58–0.71), while in females with benign disease, it was 61% (CI: 0.48–0.73). Males with malignant disease had a prevalence of 41% (CI: 0.32–0.51), and those with benign disease had 31% (CI: 0.19–0.46). The &gt; 30% overall prevalence indicates a clinical need for fertility preservation counseling in both genders undergoing HSCT. Further prospective studies are necessary to address HSCT’s individual impact on gonadal function. This systematic review is registered with the International Prospective Register of Systematic Reviews (PROSPERO) under CRD42023486928.","container-title":"Bone Marrow Transplantation","DOI":"10.1038/s41409-025-02520-6","ISSN":"0268-3369, 1476-5365","journalAbbreviation":"Bone Marrow Transplant","language":"en","source":"DOI.org (Crossref)","title":"Impact of haematopoietic stem cell transplantation for benign and malignant haematologic and non-haematologic disorders on fertility: a systematic review and meta-analysis","title-short":"Impact of haematopoietic stem cell transplantation for benign and malignant haematologic and non-haematologic disorders on fertility","URL":"https://www.nature.com/articles/s41409-025-02520-6","author":[{"family":"Vidal","given":"Angela"},{"family":"Bora","given":"Cristina"},{"family":"Jarisch","given":"Andrea"},{"family":"Pape","given":"Janna"},{"family":"Weidlinger","given":"Susanna"},{"family":"Karrer","given":"Tanya"},{"family":"Von Wolff","given":"Michael"}],"accessed":{"date-parts":[["2025",5,3]]},"issued":{"date-parts":[["2025",2,26]]}}},{"id":3461,"uris":["http://zotero.org/users/local/ts7SXebA/items/RW7YH3ZD"],"itemData":{"id":3461,"type":"article-journal","container-title":"The Breast","DOI":"10.1016/j.breast.2025.104514","ISSN":"0960-9776","language":"en","license":"https://www.elsevier.com/tdm/userlicense/1.0/","note":"publisher: Elsevier BV","page":"104514","source":"Crossref","title":"High impact of chemotherapy on ovarian reserve in breast cancer survivors of reproductive age: A systematic review and meta-analysis","title-short":"High impact of chemotherapy on ovarian reserve in breast cancer survivors of reproductive age","volume":"82","author":[{"family":"Weidlinger","given":"Susanna"},{"family":"Weidlinger","given":"Magdalena"},{"family":"Schramm","given":"Rose-Maria"},{"family":"Vidal","given":"Angela"},{"family":"Pape","given":"Janna"},{"family":"Karrer","given":"Tanya"},{"family":"Rabaglio","given":"Manuela"},{"family":"Von Wolff","given":"Michael"}],"issued":{"date-parts":[["2025",8]]}}},{"id":2718,"uris":["http://zotero.org/users/local/ts7SXebA/items/UAWGJKB8"],"itemData":{"id":2718,"type":"article-journal","abstract":"Data on gonadotoxicity of chemotherapies are essential to better counsel young females and males about the risk of infertility and to better indicate fertility preservation measures before cancer therapies. However, such data have not recently been reviewed for bone cancer. Therefore, a systematic literature search was conducted considering papers published since 2000. This study is part of the FertiTOX® project, which aims to improve the lack of data regarding gonadotoxicity of cancer therapies to enable more accurate counseling regarding fertility preservation. Only relapse-free women and men were included. Gonadotoxic therapy-induced suspected infertility was defined as very low anti-mullerian hormone, high gonadotropin concentration, amenorrhea, oligomenorrhea, azoospermia, or oligozoospermia. The quality of the individual studies was assessed using the Newcastle-Ottawa Scale (NOS). In total, 11 out of 831 studies were included in the review. Suspected infertility was found in 10/190 (5.1%, range 0%-66%) of female patients with osteosarcoma (six studies), in 24/46 (52.2%, range 46%-100%) of male patients with osteosarcoma (three studies), in 18/138 (13.0%, range 3%-18%) of female patients with Ewing's sarcoma (three studies), and in 34/38 (89.5%) of male patients with Ewing's sarcoma (one study). A risk calculation in relation to specific chemotherapies was not possible. Risk of suspected infertility tends to be higher in Ewing's sarcoma in which all patients received chemotherapies with alkylating agents. Two of the 11 included studies received a high NOS quality score, whereas the remaining nine studies received a low quality score, mainly because of the lack of a comparator group. Published data are too limited for precise estimation of the gonadotoxicity. However, data indicate clinically relevant risk for infertility, supporting counseling patients before chemotherapy about fertility preservation measures.","container-title":"Journal of Adolescent and Young Adult Oncology","DOI":"10.1089/jayao.2023.0185","ISSN":"2156-535X","journalAbbreviation":"J Adolesc Young Adult Oncol","language":"eng","note":"PMID: 38629685","source":"PubMed","title":"A Systematic Review of the Gonadotoxicity of Osteosarcoma and Ewing's Sarcoma Chemotherapies in Postpubertal Females and Males","author":[{"family":"Weidlinger","given":"Susanna"},{"family":"Graber","given":"Satu"},{"family":"Bratschi","given":"Irina"},{"family":"Pape","given":"Janna"},{"family":"Kollár","given":"Attila"},{"family":"Karrer","given":"Tanya"},{"family":"Wolff","given":"Michael","non-dropping-particle":"von"}],"issued":{"date-parts":[["2024",4,17]]}}}],"schema":"https://github.com/citation-style-language/schema/raw/master/csl-citation.json"} </w:instrText>
      </w:r>
      <w:r w:rsidR="006970C1" w:rsidRPr="00A50AE6">
        <w:rPr>
          <w:rFonts w:cs="Arial"/>
          <w:lang w:val="en-US"/>
        </w:rPr>
        <w:fldChar w:fldCharType="separate"/>
      </w:r>
      <w:r w:rsidR="00F830F1" w:rsidRPr="00A50AE6">
        <w:rPr>
          <w:rFonts w:cs="Arial"/>
          <w:lang w:val="en-GB"/>
        </w:rPr>
        <w:t>[4–10]</w:t>
      </w:r>
      <w:r w:rsidR="006970C1" w:rsidRPr="00A50AE6">
        <w:rPr>
          <w:rFonts w:cs="Arial"/>
          <w:lang w:val="en-US"/>
        </w:rPr>
        <w:fldChar w:fldCharType="end"/>
      </w:r>
      <w:r w:rsidRPr="00A50AE6">
        <w:rPr>
          <w:rFonts w:cs="Arial"/>
          <w:lang w:val="en-GB"/>
        </w:rPr>
        <w:t xml:space="preserve">. </w:t>
      </w:r>
    </w:p>
    <w:p w14:paraId="251BA97D" w14:textId="4D800B92" w:rsidR="00E95103" w:rsidRPr="00A50AE6" w:rsidRDefault="004A3919" w:rsidP="00734417">
      <w:pPr>
        <w:spacing w:line="360" w:lineRule="auto"/>
        <w:jc w:val="both"/>
        <w:rPr>
          <w:rFonts w:cs="Arial"/>
          <w:lang w:val="en-GB"/>
        </w:rPr>
      </w:pPr>
      <w:r w:rsidRPr="00A50AE6">
        <w:rPr>
          <w:rFonts w:cs="Arial"/>
          <w:lang w:val="en-US"/>
        </w:rPr>
        <w:t>T</w:t>
      </w:r>
      <w:r w:rsidR="00E95103" w:rsidRPr="00A50AE6">
        <w:rPr>
          <w:rFonts w:cs="Arial"/>
          <w:lang w:val="en-US"/>
        </w:rPr>
        <w:t xml:space="preserve">he development of cryopreservation </w:t>
      </w:r>
      <w:r w:rsidRPr="00A50AE6">
        <w:rPr>
          <w:rFonts w:cs="Arial"/>
          <w:lang w:val="en-US"/>
        </w:rPr>
        <w:t>techniques</w:t>
      </w:r>
      <w:r w:rsidR="00E95103" w:rsidRPr="00A50AE6">
        <w:rPr>
          <w:rFonts w:cs="Arial"/>
          <w:lang w:val="en-US"/>
        </w:rPr>
        <w:t xml:space="preserve"> and indications over the </w:t>
      </w:r>
      <w:r w:rsidRPr="00A50AE6">
        <w:rPr>
          <w:rFonts w:cs="Arial"/>
          <w:lang w:val="en-US"/>
        </w:rPr>
        <w:t>p</w:t>
      </w:r>
      <w:r w:rsidR="00E95103" w:rsidRPr="00A50AE6">
        <w:rPr>
          <w:rFonts w:cs="Arial"/>
          <w:lang w:val="en-US"/>
        </w:rPr>
        <w:t>ast two decades has been remarkable</w:t>
      </w:r>
      <w:r w:rsidRPr="00A50AE6">
        <w:rPr>
          <w:rFonts w:cs="Arial"/>
          <w:lang w:val="en-US"/>
        </w:rPr>
        <w:t>. Initially</w:t>
      </w:r>
      <w:r w:rsidR="00E95103" w:rsidRPr="00A50AE6">
        <w:rPr>
          <w:rFonts w:cs="Arial"/>
          <w:lang w:val="en-US"/>
        </w:rPr>
        <w:t xml:space="preserve"> focus</w:t>
      </w:r>
      <w:r w:rsidRPr="00A50AE6">
        <w:rPr>
          <w:rFonts w:cs="Arial"/>
          <w:lang w:val="en-US"/>
        </w:rPr>
        <w:t>ed</w:t>
      </w:r>
      <w:r w:rsidR="00E95103" w:rsidRPr="00A50AE6">
        <w:rPr>
          <w:rFonts w:cs="Arial"/>
          <w:lang w:val="en-US"/>
        </w:rPr>
        <w:t xml:space="preserve"> on </w:t>
      </w:r>
      <w:r w:rsidR="008A1BD5" w:rsidRPr="00A50AE6">
        <w:rPr>
          <w:rFonts w:cs="Arial"/>
          <w:lang w:val="en-US"/>
        </w:rPr>
        <w:t xml:space="preserve">oncological patients, </w:t>
      </w:r>
      <w:r w:rsidR="00E95103" w:rsidRPr="00A50AE6">
        <w:rPr>
          <w:rFonts w:cs="Arial"/>
          <w:lang w:val="en-US"/>
        </w:rPr>
        <w:t xml:space="preserve">fertility preservation </w:t>
      </w:r>
      <w:r w:rsidR="008A1BD5" w:rsidRPr="00A50AE6">
        <w:rPr>
          <w:rFonts w:cs="Arial"/>
          <w:lang w:val="en-US"/>
        </w:rPr>
        <w:t>is now</w:t>
      </w:r>
      <w:r w:rsidR="00E95103" w:rsidRPr="00A50AE6">
        <w:rPr>
          <w:rFonts w:cs="Arial"/>
          <w:lang w:val="en-US"/>
        </w:rPr>
        <w:t xml:space="preserve"> increasing</w:t>
      </w:r>
      <w:r w:rsidR="008A1BD5" w:rsidRPr="00A50AE6">
        <w:rPr>
          <w:rFonts w:cs="Arial"/>
          <w:lang w:val="en-US"/>
        </w:rPr>
        <w:t>ly</w:t>
      </w:r>
      <w:r w:rsidR="00E95103" w:rsidRPr="00A50AE6">
        <w:rPr>
          <w:rFonts w:cs="Arial"/>
          <w:lang w:val="en-US"/>
        </w:rPr>
        <w:t xml:space="preserve"> </w:t>
      </w:r>
      <w:r w:rsidR="008A1BD5" w:rsidRPr="00A50AE6">
        <w:rPr>
          <w:rFonts w:cs="Arial"/>
          <w:lang w:val="en-US"/>
        </w:rPr>
        <w:t>relevant</w:t>
      </w:r>
      <w:r w:rsidR="009B7FB1" w:rsidRPr="00A50AE6">
        <w:rPr>
          <w:rFonts w:cs="Arial"/>
          <w:lang w:val="en-US"/>
        </w:rPr>
        <w:t xml:space="preserve"> </w:t>
      </w:r>
      <w:r w:rsidR="008A1BD5" w:rsidRPr="00A50AE6">
        <w:rPr>
          <w:rFonts w:cs="Arial"/>
          <w:lang w:val="en-US"/>
        </w:rPr>
        <w:t>for</w:t>
      </w:r>
      <w:r w:rsidR="00E95103" w:rsidRPr="00A50AE6">
        <w:rPr>
          <w:rFonts w:cs="Arial"/>
          <w:lang w:val="en-US"/>
        </w:rPr>
        <w:t xml:space="preserve"> non-oncolog</w:t>
      </w:r>
      <w:r w:rsidR="000C6F30" w:rsidRPr="00A50AE6">
        <w:rPr>
          <w:rFonts w:cs="Arial"/>
          <w:lang w:val="en-US"/>
        </w:rPr>
        <w:t>ical</w:t>
      </w:r>
      <w:r w:rsidR="00E95103" w:rsidRPr="00A50AE6">
        <w:rPr>
          <w:rFonts w:cs="Arial"/>
          <w:lang w:val="en-US"/>
        </w:rPr>
        <w:t xml:space="preserve"> </w:t>
      </w:r>
      <w:r w:rsidR="008A1BD5" w:rsidRPr="00A50AE6">
        <w:rPr>
          <w:rFonts w:cs="Arial"/>
          <w:lang w:val="en-US"/>
        </w:rPr>
        <w:t>indications</w:t>
      </w:r>
      <w:r w:rsidR="00926617" w:rsidRPr="00A50AE6">
        <w:rPr>
          <w:rFonts w:cs="Arial"/>
          <w:lang w:val="en-US"/>
        </w:rPr>
        <w:t xml:space="preserve"> </w:t>
      </w:r>
      <w:r w:rsidR="00926617" w:rsidRPr="00A50AE6">
        <w:rPr>
          <w:rFonts w:cs="Arial"/>
          <w:lang w:val="en-US"/>
        </w:rPr>
        <w:fldChar w:fldCharType="begin"/>
      </w:r>
      <w:r w:rsidR="00F830F1" w:rsidRPr="00A50AE6">
        <w:rPr>
          <w:rFonts w:cs="Arial"/>
          <w:lang w:val="en-US"/>
        </w:rPr>
        <w:instrText xml:space="preserve"> ADDIN ZOTERO_ITEM CSL_CITATION {"citationID":"yWAvWm8y","properties":{"formattedCitation":"[11\\uc0\\u8211{}14]","plainCitation":"[11–14]","noteIndex":0},"citationItems":[{"id":2497,"uris":["http://zotero.org/users/local/ts7SXebA/items/38ZGE5UW"],"itemData":{"id":2497,"type":"article-journal","abstract":"The rise of oocytes cryopreservation (OOC) in assisted reproductive techniques allows fertility preservation (FP) in an increasing number of indications. Endometriosis, a highly prevalent disease, potentially impairing ovarian reserve, seems, therefore, an interesting indication for it. The purpose of this study is to summarize the available evidence concerning FP by OOC in women with endometriosis and to calculate the number needed to treat (NNT). In total, 272 articles related to this topic were identified in PubMed. Eight studies were eligible for the review. In order to shed some light, a SWOT analysis was performed and the argument pros and cons were developed. The NNT calculated of OOC was 16, meaning that 16 women need to perform an OOC for one of them to have a child that she would not have had without this technique. In conclusion, OOC must be discussed with patients who suffer from endometriosis since it is an effective technique of FP, which can allow these patients to succeed a pregnancy that they otherwise would not have achieved. Nevertheless, it should not be performed in all patients as there is still a lack of robust socio-economic and risk-benefit data.","container-title":"Journal of Clinical Medicine","DOI":"10.3390/jcm11154559","ISSN":"2077-0383","issue":"15","journalAbbreviation":"J Clin Med","language":"eng","note":"PMID: 35956174\nPMCID: PMC9369629","page":"4559","source":"PubMed","title":"Oocyte Cryopreservation in Patients with Endometriosis: Current Knowledge and Number Needed to Treat","title-short":"Oocyte Cryopreservation in Patients with Endometriosis","volume":"11","author":[{"family":"Henry","given":"Laurie"},{"family":"Vervier","given":"Julie"},{"family":"Boucher","given":"Astrid"},{"family":"Brichant","given":"Géraldine"},{"family":"Gaspard","given":"Olivier"},{"family":"Labied","given":"Soraya"},{"family":"Munaut","given":"Carine"},{"family":"Ravet","given":"Stéphanie"},{"family":"Nisolle","given":"Michelle"}],"issued":{"date-parts":[["2022",8,4]]}}},{"id":2495,"uris":["http://zotero.org/users/local/ts7SXebA/items/8JVJBCNF"],"itemData":{"id":2495,"type":"article-journal","abstract":"OBJECTIVE: To summarize the available evidence concerning fertility preservation techniques in the context of women with endometriosis.\nDATA SOURCES: We searched for studies published between 1984 and 2019 on endometriosis and Assisted Reproductive Technology outcomes. We searched MEDLINE and PubMed and performed a manual search of reference lists within identified studies.\nMETHODS OF STUDY SELECTION: A total of 426 articles were identified, and 7 studies were eligible to be included for the systematic review. We included all published studies, excluding reviews, case reports, and animal studies.\nTABULATION, INTEGRATION, AND RESULTS: Despite a significant increase in the number of studies addressing fertility preservation over the study period, we found a relative lack of evidence addressing the use of fertility preservation techniques in women with endometriosis. The studies identified included 2 case reports, 1 histological science study, and 4 retrospective cohort studies.\nCONCLUSION: Women with endometriosis may benefit from fertility preservation techniques. However, there currently is a paucity of data in this population, especially when compared with other indications for fertility preservation. Although much knowledge can be translated from the oncofertility discipline, we have identified and discussed endometriosis-related changes to ovarian reserve and oocyte health that justify further well-designed research to confirm that fertility preservation outcomes are similar for women with endometriosis.","container-title":"Journal of Minimally Invasive Gynecology","DOI":"10.1016/j.jmig.2019.09.780","ISSN":"1553-4669","issue":"2","journalAbbreviation":"J Minim Invasive Gynecol","language":"eng","note":"PMID: 31546067","page":"362-372","source":"PubMed","title":"The Role of Fertility Preservation in Women with Endometriosis: A Systematic Review","title-short":"The Role of Fertility Preservation in Women with Endometriosis","volume":"27","author":[{"family":"Lantsberg","given":"Daniel"},{"family":"Fernando","given":"Shavi"},{"family":"Cohen","given":"Yoni"},{"family":"Rombauts","given":"Luk"}],"issued":{"date-parts":[["2020",2]]}}},{"id":2457,"uris":["http://zotero.org/users/local/ts7SXebA/items/KBSAYGQ2"],"itemData":{"id":2457,"type":"article-journal","container-title":"Reproductive BioMedicine Online","DOI":"10.1016/j.rbmo.2015.07.013","ISSN":"14726483","issue":"5","journalAbbreviation":"Reproductive BioMedicine Online","language":"en","page":"605-612","source":"DOI.org (Crossref)","title":"Fertility-preservation counselling and treatment for medical reasons: data from a multinational network of over 5000 women","title-short":"Fertility-preservation counselling and treatment for medical reasons","volume":"31","author":[{"family":"Von Wolff","given":"Michael"},{"family":"Dittrich","given":"Ralf"},{"family":"Liebenthron","given":"Jana"},{"family":"Nawroth","given":"Frank"},{"family":"Schüring","given":"Andreas N."},{"family":"Bruckner","given":"Thomas"},{"family":"Germeyer","given":"Ariane"}],"issued":{"date-parts":[["2015",11]]}}},{"id":2471,"uris":["http://zotero.org/users/local/ts7SXebA/items/AEHMAQWZ"],"itemData":{"id":2471,"type":"article-journal","abstract":"PURPOSE: Most guidelines about fertility preservation are predominantly focused on scientific evidence, but are less practically orientated. Therefore, practically oriented recommendations are needed to support the clinician in daily practice.\nMETHODS: A selective literature search was performed based on the clinical and scientific experience of the authors, focussing on the most relevant diseases and gynaecological cancers. This article (Part I) provides information on topics that are essential for the fertility preservation indication, such as disease prognosis, disease therapy and its associated risks to fertility, recommending disease-specific fertility preservation measures. Part II specifically focusses on fertility preservation techniques.\nRESULTS: In breast cancer patients, fertility preservation such as ovarian tissue and oocyte cryopreservation is especially recommended in low-stage cancer and in women &lt; 35 years of age. In Hodgkin's lymphoma, the indication is mainly based on the chemotherapy regime as some therapies have very low, others very high gonadotoxicity. In borderline ovarian tumours, preservation of fertility usually is achieved through fertility sparing surgery, ovarian stimulation may also be considered. In cervical cancer, endometrial cancer, rheumatic diseases and other malignancies such as Ewing sarcoma, colorectal carcinoma, non-Hodgkin lymphoma, leukaemia etc., several other factors must be considered to enable an individual, stage-dependent decision.\nCONCLUSION: The decision for or against fertility preservation depends on the prognosis, the risks to fertility and individual factors such as prospective family planning.","container-title":"Archives of Gynecology and Obstetrics","DOI":"10.1007/s00404-017-4594-3","ISSN":"1432-0711","issue":"1","journalAbbreviation":"Arch Gynecol Obstet","language":"eng","note":"PMID: 29177593\nPMCID: PMC5762797","page":"241-255","source":"PubMed","title":"Practical recommendations for fertility preservation in women by the FertiPROTEKT network. Part I: Indications for fertility preservation","title-short":"Practical recommendations for fertility preservation in women by the FertiPROTEKT network. Part I","volume":"297","author":[{"family":"Schüring","given":"A. N."},{"family":"Fehm","given":"T."},{"family":"Behringer","given":"K."},{"family":"Goeckenjan","given":"M."},{"family":"Wimberger","given":"P."},{"family":"Henes","given":"M."},{"family":"Henes","given":"J."},{"family":"Fey","given":"M. F."},{"family":"Wolff","given":"M.","non-dropping-particle":"von"}],"issued":{"date-parts":[["2018",1]]}}}],"schema":"https://github.com/citation-style-language/schema/raw/master/csl-citation.json"} </w:instrText>
      </w:r>
      <w:r w:rsidR="00926617" w:rsidRPr="00A50AE6">
        <w:rPr>
          <w:rFonts w:cs="Arial"/>
          <w:lang w:val="en-US"/>
        </w:rPr>
        <w:fldChar w:fldCharType="separate"/>
      </w:r>
      <w:r w:rsidR="00F830F1" w:rsidRPr="00A50AE6">
        <w:rPr>
          <w:rFonts w:cs="Arial"/>
          <w:lang w:val="en-GB"/>
        </w:rPr>
        <w:t>[11–14]</w:t>
      </w:r>
      <w:r w:rsidR="00926617" w:rsidRPr="00A50AE6">
        <w:rPr>
          <w:rFonts w:cs="Arial"/>
          <w:lang w:val="en-US"/>
        </w:rPr>
        <w:fldChar w:fldCharType="end"/>
      </w:r>
      <w:r w:rsidR="00926617" w:rsidRPr="00A50AE6">
        <w:rPr>
          <w:rFonts w:cs="Arial"/>
          <w:lang w:val="en-GB"/>
        </w:rPr>
        <w:t xml:space="preserve">. </w:t>
      </w:r>
    </w:p>
    <w:p w14:paraId="3141DAC8" w14:textId="0AABBA2A" w:rsidR="00E95103" w:rsidRPr="00A50AE6" w:rsidRDefault="00E95103" w:rsidP="00734417">
      <w:pPr>
        <w:spacing w:line="360" w:lineRule="auto"/>
        <w:jc w:val="both"/>
        <w:rPr>
          <w:rFonts w:cs="Arial"/>
          <w:lang w:val="en-US"/>
        </w:rPr>
      </w:pPr>
      <w:r w:rsidRPr="00A50AE6">
        <w:rPr>
          <w:rFonts w:cs="Arial"/>
          <w:lang w:val="en-US"/>
        </w:rPr>
        <w:t xml:space="preserve">Fertility preservation requires multidisciplinary approach before and after </w:t>
      </w:r>
      <w:proofErr w:type="spellStart"/>
      <w:r w:rsidRPr="00A50AE6">
        <w:rPr>
          <w:rFonts w:cs="Arial"/>
          <w:lang w:val="en-US"/>
        </w:rPr>
        <w:t>gonadotoxic</w:t>
      </w:r>
      <w:proofErr w:type="spellEnd"/>
      <w:r w:rsidRPr="00A50AE6">
        <w:rPr>
          <w:rFonts w:cs="Arial"/>
          <w:lang w:val="en-US"/>
        </w:rPr>
        <w:t xml:space="preserve"> t</w:t>
      </w:r>
      <w:r w:rsidR="005E2244" w:rsidRPr="00A50AE6">
        <w:rPr>
          <w:rFonts w:cs="Arial"/>
          <w:lang w:val="en-US"/>
        </w:rPr>
        <w:t>reatment</w:t>
      </w:r>
      <w:r w:rsidRPr="00A50AE6">
        <w:rPr>
          <w:rFonts w:cs="Arial"/>
          <w:lang w:val="en-US"/>
        </w:rPr>
        <w:t xml:space="preserve"> to </w:t>
      </w:r>
      <w:r w:rsidR="005E2244" w:rsidRPr="00A50AE6">
        <w:rPr>
          <w:rFonts w:cs="Arial"/>
          <w:lang w:val="en-US"/>
        </w:rPr>
        <w:t>ensure</w:t>
      </w:r>
      <w:r w:rsidRPr="00A50AE6">
        <w:rPr>
          <w:rFonts w:cs="Arial"/>
          <w:lang w:val="en-US"/>
        </w:rPr>
        <w:t xml:space="preserve"> integration into complex</w:t>
      </w:r>
      <w:r w:rsidR="005E2244" w:rsidRPr="00A50AE6">
        <w:rPr>
          <w:rFonts w:cs="Arial"/>
          <w:lang w:val="en-US"/>
        </w:rPr>
        <w:t>,</w:t>
      </w:r>
      <w:r w:rsidRPr="00A50AE6">
        <w:rPr>
          <w:rFonts w:cs="Arial"/>
          <w:lang w:val="en-US"/>
        </w:rPr>
        <w:t xml:space="preserve"> multimodal cancer care. It also p</w:t>
      </w:r>
      <w:r w:rsidR="005E2244" w:rsidRPr="00A50AE6">
        <w:rPr>
          <w:rFonts w:cs="Arial"/>
          <w:lang w:val="en-US"/>
        </w:rPr>
        <w:t>resents</w:t>
      </w:r>
      <w:r w:rsidRPr="00A50AE6">
        <w:rPr>
          <w:rFonts w:cs="Arial"/>
          <w:lang w:val="en-US"/>
        </w:rPr>
        <w:t xml:space="preserve"> a </w:t>
      </w:r>
      <w:r w:rsidR="005E2244" w:rsidRPr="00A50AE6">
        <w:rPr>
          <w:rFonts w:cs="Arial"/>
          <w:lang w:val="en-US"/>
        </w:rPr>
        <w:t xml:space="preserve">significant </w:t>
      </w:r>
      <w:r w:rsidRPr="00A50AE6">
        <w:rPr>
          <w:rFonts w:cs="Arial"/>
          <w:lang w:val="en-US"/>
        </w:rPr>
        <w:t>challenge to national health systems</w:t>
      </w:r>
      <w:r w:rsidR="005E2244" w:rsidRPr="00A50AE6">
        <w:rPr>
          <w:rFonts w:cs="Arial"/>
          <w:lang w:val="en-US"/>
        </w:rPr>
        <w:t>.</w:t>
      </w:r>
      <w:r w:rsidRPr="00A50AE6">
        <w:rPr>
          <w:rFonts w:cs="Arial"/>
          <w:lang w:val="en-US"/>
        </w:rPr>
        <w:t xml:space="preserve"> </w:t>
      </w:r>
      <w:r w:rsidR="005E2244" w:rsidRPr="00A50AE6">
        <w:rPr>
          <w:rFonts w:cs="Arial"/>
          <w:lang w:val="en-US"/>
        </w:rPr>
        <w:t>F</w:t>
      </w:r>
      <w:r w:rsidRPr="00A50AE6">
        <w:rPr>
          <w:rFonts w:cs="Arial"/>
          <w:lang w:val="en-US"/>
        </w:rPr>
        <w:t xml:space="preserve">ertility preservation </w:t>
      </w:r>
      <w:r w:rsidR="005E2244" w:rsidRPr="00A50AE6">
        <w:rPr>
          <w:rFonts w:cs="Arial"/>
          <w:lang w:val="en-US"/>
        </w:rPr>
        <w:t>services must be universally and promptly accessible and,</w:t>
      </w:r>
      <w:r w:rsidRPr="00A50AE6">
        <w:rPr>
          <w:rFonts w:cs="Arial"/>
          <w:lang w:val="en-US"/>
        </w:rPr>
        <w:t xml:space="preserve"> </w:t>
      </w:r>
      <w:r w:rsidR="005E2244" w:rsidRPr="00A50AE6">
        <w:rPr>
          <w:rFonts w:cs="Arial"/>
          <w:lang w:val="en-US"/>
        </w:rPr>
        <w:t xml:space="preserve">ideally, </w:t>
      </w:r>
      <w:r w:rsidRPr="00A50AE6">
        <w:rPr>
          <w:rFonts w:cs="Arial"/>
          <w:lang w:val="en-US"/>
        </w:rPr>
        <w:t xml:space="preserve">covered by </w:t>
      </w:r>
      <w:r w:rsidR="005E2244" w:rsidRPr="00A50AE6">
        <w:rPr>
          <w:rFonts w:cs="Arial"/>
          <w:lang w:val="en-US"/>
        </w:rPr>
        <w:t>public</w:t>
      </w:r>
      <w:r w:rsidRPr="00A50AE6">
        <w:rPr>
          <w:rFonts w:cs="Arial"/>
          <w:lang w:val="en-US"/>
        </w:rPr>
        <w:t xml:space="preserve"> health system</w:t>
      </w:r>
      <w:r w:rsidR="005E2244" w:rsidRPr="00A50AE6">
        <w:rPr>
          <w:rFonts w:cs="Arial"/>
          <w:lang w:val="en-US"/>
        </w:rPr>
        <w:t>s</w:t>
      </w:r>
      <w:r w:rsidRPr="00A50AE6">
        <w:rPr>
          <w:rFonts w:cs="Arial"/>
          <w:lang w:val="en-US"/>
        </w:rPr>
        <w:t xml:space="preserve">. These requirements can only be </w:t>
      </w:r>
      <w:r w:rsidR="005E2244" w:rsidRPr="00A50AE6">
        <w:rPr>
          <w:rFonts w:cs="Arial"/>
          <w:lang w:val="en-US"/>
        </w:rPr>
        <w:t>fulfilled</w:t>
      </w:r>
      <w:r w:rsidRPr="00A50AE6">
        <w:rPr>
          <w:rFonts w:cs="Arial"/>
          <w:lang w:val="en-US"/>
        </w:rPr>
        <w:t xml:space="preserve"> through co</w:t>
      </w:r>
      <w:r w:rsidR="005E2244" w:rsidRPr="00A50AE6">
        <w:rPr>
          <w:rFonts w:cs="Arial"/>
          <w:lang w:val="en-US"/>
        </w:rPr>
        <w:t>ordinated</w:t>
      </w:r>
      <w:r w:rsidRPr="00A50AE6">
        <w:rPr>
          <w:rFonts w:cs="Arial"/>
          <w:lang w:val="en-US"/>
        </w:rPr>
        <w:t xml:space="preserve"> treatment protocols and large </w:t>
      </w:r>
      <w:r w:rsidR="005E2244" w:rsidRPr="00A50AE6">
        <w:rPr>
          <w:rFonts w:cs="Arial"/>
          <w:lang w:val="en-US"/>
        </w:rPr>
        <w:t xml:space="preserve">collaborative </w:t>
      </w:r>
      <w:r w:rsidRPr="00A50AE6">
        <w:rPr>
          <w:rFonts w:cs="Arial"/>
          <w:lang w:val="en-US"/>
        </w:rPr>
        <w:t xml:space="preserve">networks of fertility preservation </w:t>
      </w:r>
      <w:proofErr w:type="spellStart"/>
      <w:r w:rsidRPr="00A50AE6">
        <w:rPr>
          <w:rFonts w:cs="Arial"/>
          <w:lang w:val="en-US"/>
        </w:rPr>
        <w:t>centres</w:t>
      </w:r>
      <w:proofErr w:type="spellEnd"/>
      <w:r w:rsidRPr="00A50AE6">
        <w:rPr>
          <w:rFonts w:cs="Arial"/>
          <w:lang w:val="en-US"/>
        </w:rPr>
        <w:t xml:space="preserve"> embedded </w:t>
      </w:r>
      <w:r w:rsidR="005E2244" w:rsidRPr="00A50AE6">
        <w:rPr>
          <w:rFonts w:cs="Arial"/>
          <w:lang w:val="en-US"/>
        </w:rPr>
        <w:t>with</w:t>
      </w:r>
      <w:r w:rsidRPr="00A50AE6">
        <w:rPr>
          <w:rFonts w:cs="Arial"/>
          <w:lang w:val="en-US"/>
        </w:rPr>
        <w:t>in oncological care</w:t>
      </w:r>
      <w:r w:rsidR="005E2244" w:rsidRPr="00A50AE6">
        <w:rPr>
          <w:rFonts w:cs="Arial"/>
          <w:lang w:val="en-US"/>
        </w:rPr>
        <w:t xml:space="preserve"> structures</w:t>
      </w:r>
      <w:r w:rsidR="000C3949" w:rsidRPr="00A50AE6">
        <w:rPr>
          <w:rFonts w:cs="Arial"/>
          <w:lang w:val="en-US"/>
        </w:rPr>
        <w:t xml:space="preserve"> </w:t>
      </w:r>
      <w:r w:rsidR="000C3949" w:rsidRPr="00A50AE6">
        <w:rPr>
          <w:rFonts w:cs="Arial"/>
          <w:lang w:val="en-US"/>
        </w:rPr>
        <w:fldChar w:fldCharType="begin"/>
      </w:r>
      <w:r w:rsidR="00F830F1" w:rsidRPr="00A50AE6">
        <w:rPr>
          <w:rFonts w:cs="Arial"/>
          <w:lang w:val="en-US"/>
        </w:rPr>
        <w:instrText xml:space="preserve"> ADDIN ZOTERO_ITEM CSL_CITATION {"citationID":"SV1dRgIN","properties":{"formattedCitation":"[15]","plainCitation":"[15]","noteIndex":0},"citationItems":[{"id":3010,"uris":["http://zotero.org/users/local/ts7SXebA/items/E24S992U"],"itemData":{"id":3010,"type":"article-journal","abstract":"Fertility preservation is an increasingly important discipline. It requires close coordination between reproductive medicine specialists, reproductive biologists, and oncologists in various disciplines. In addition, it represents a particular health policy challenge, since fertility-protection measures are to be understood as a treatment for side effects of gonadotoxic treatments and would therefore normally have to be reimbursed by health insurance companies. Therefore, it is inevitable that fertility-preservation activities should organise themselves into a network structure both as a medical-logistic network and as a professional medical society. The necessary network structures can differ significantly at regional, national, and international level, as the size of the regions to be integrated and the local cultural and geographical conditions, as well as the political conditions are very different. To address these issues, the current review aims to point out the basic importance and the chances but also the difficulties of fertility-protection networks and give practical guidance for the development of such network structures. We will not only discuss network structures theoretically but also present them based on three established, different sized networks, such as the Danish Network (www.rigshospitalet.dk), representing a centralised network in a small country; the German-Austrian-Swiss network FertiPROTEKT® (www.fertiprotekt.com), representing a centralised as well as decentralised network in a large country; and the Oncofertility® Consortium (www.oncofertility.northwestern.edu), representing a decentralised, internationally oriented network, primarily serving the transfer of knowledge among its members.","container-title":"Clinical Medicine Insights. Reproductive Health","DOI":"10.1177/1179558119845865","ISSN":"1179-5581","journalAbbreviation":"Clin Med Insights Reprod Health","language":"eng","note":"PMID: 31068758\nPMCID: PMC6495450","page":"1179558119845865","source":"PubMed","title":"FertiPROTEKT, Oncofertility Consortium and the Danish Fertility-Preservation Networks - What Can We Learn From Their Experiences?","volume":"13","author":[{"family":"Wolff","given":"Michael","non-dropping-particle":"von"},{"family":"Andersen","given":"Claus Yding"},{"family":"Woodruff","given":"Teresa K."},{"family":"Nawroth","given":"Frank"}],"issued":{"date-parts":[["2019"]]}}}],"schema":"https://github.com/citation-style-language/schema/raw/master/csl-citation.json"} </w:instrText>
      </w:r>
      <w:r w:rsidR="000C3949" w:rsidRPr="00A50AE6">
        <w:rPr>
          <w:rFonts w:cs="Arial"/>
          <w:lang w:val="en-US"/>
        </w:rPr>
        <w:fldChar w:fldCharType="separate"/>
      </w:r>
      <w:r w:rsidR="00F830F1" w:rsidRPr="00A50AE6">
        <w:rPr>
          <w:rFonts w:cs="Arial"/>
          <w:lang w:val="en-GB"/>
        </w:rPr>
        <w:t>[15]</w:t>
      </w:r>
      <w:r w:rsidR="000C3949" w:rsidRPr="00A50AE6">
        <w:rPr>
          <w:rFonts w:cs="Arial"/>
          <w:lang w:val="en-US"/>
        </w:rPr>
        <w:fldChar w:fldCharType="end"/>
      </w:r>
      <w:r w:rsidRPr="00A50AE6">
        <w:rPr>
          <w:rFonts w:cs="Arial"/>
          <w:lang w:val="en-US"/>
        </w:rPr>
        <w:t>.</w:t>
      </w:r>
    </w:p>
    <w:p w14:paraId="490DE63C" w14:textId="4448BF7F" w:rsidR="00E95103" w:rsidRPr="00A50AE6" w:rsidRDefault="00E95103" w:rsidP="00734417">
      <w:pPr>
        <w:spacing w:line="360" w:lineRule="auto"/>
        <w:jc w:val="both"/>
        <w:rPr>
          <w:rFonts w:cs="Arial"/>
          <w:lang w:val="en-US"/>
        </w:rPr>
      </w:pPr>
      <w:r w:rsidRPr="00A50AE6">
        <w:rPr>
          <w:rFonts w:cs="Arial"/>
          <w:lang w:val="en-US"/>
        </w:rPr>
        <w:t xml:space="preserve">The </w:t>
      </w:r>
      <w:proofErr w:type="spellStart"/>
      <w:r w:rsidR="009B7FB1" w:rsidRPr="00A50AE6">
        <w:rPr>
          <w:rFonts w:cs="Arial"/>
          <w:i/>
          <w:lang w:val="en-US"/>
        </w:rPr>
        <w:t>Fert</w:t>
      </w:r>
      <w:r w:rsidR="009B7FB1" w:rsidRPr="00A50AE6">
        <w:rPr>
          <w:rFonts w:cs="Arial"/>
          <w:lang w:val="en-US"/>
        </w:rPr>
        <w:t>iPROTEKT</w:t>
      </w:r>
      <w:proofErr w:type="spellEnd"/>
      <w:r w:rsidR="000C6F30" w:rsidRPr="00A50AE6">
        <w:rPr>
          <w:rFonts w:cs="Arial"/>
          <w:lang w:val="en-US"/>
        </w:rPr>
        <w:t xml:space="preserve"> </w:t>
      </w:r>
      <w:r w:rsidRPr="00A50AE6">
        <w:rPr>
          <w:rFonts w:cs="Arial"/>
          <w:lang w:val="en-US"/>
        </w:rPr>
        <w:t>network (www.</w:t>
      </w:r>
      <w:r w:rsidR="009B35FF" w:rsidRPr="00A50AE6">
        <w:rPr>
          <w:rFonts w:cs="Arial"/>
          <w:lang w:val="en-US"/>
        </w:rPr>
        <w:t>FertiPROTEKT</w:t>
      </w:r>
      <w:r w:rsidRPr="00A50AE6">
        <w:rPr>
          <w:rFonts w:cs="Arial"/>
          <w:lang w:val="en-US"/>
        </w:rPr>
        <w:t xml:space="preserve">.com) has </w:t>
      </w:r>
      <w:r w:rsidR="005E2244" w:rsidRPr="00A50AE6">
        <w:rPr>
          <w:rFonts w:cs="Arial"/>
          <w:lang w:val="en-US"/>
        </w:rPr>
        <w:t xml:space="preserve">played a </w:t>
      </w:r>
      <w:r w:rsidRPr="00A50AE6">
        <w:rPr>
          <w:rFonts w:cs="Arial"/>
          <w:lang w:val="en-US"/>
        </w:rPr>
        <w:t>pioneer</w:t>
      </w:r>
      <w:r w:rsidR="005E2244" w:rsidRPr="00A50AE6">
        <w:rPr>
          <w:rFonts w:cs="Arial"/>
          <w:lang w:val="en-US"/>
        </w:rPr>
        <w:t>ing role in</w:t>
      </w:r>
      <w:r w:rsidRPr="00A50AE6">
        <w:rPr>
          <w:rFonts w:cs="Arial"/>
          <w:lang w:val="en-US"/>
        </w:rPr>
        <w:t xml:space="preserve"> develop</w:t>
      </w:r>
      <w:r w:rsidR="005E2244" w:rsidRPr="00A50AE6">
        <w:rPr>
          <w:rFonts w:cs="Arial"/>
          <w:lang w:val="en-US"/>
        </w:rPr>
        <w:t>ing</w:t>
      </w:r>
      <w:r w:rsidRPr="00A50AE6">
        <w:rPr>
          <w:rFonts w:cs="Arial"/>
          <w:lang w:val="en-US"/>
        </w:rPr>
        <w:t xml:space="preserve"> collaborative </w:t>
      </w:r>
      <w:r w:rsidR="005E2244" w:rsidRPr="00A50AE6">
        <w:rPr>
          <w:rFonts w:cs="Arial"/>
          <w:lang w:val="en-US"/>
        </w:rPr>
        <w:t>treatment models that bring together</w:t>
      </w:r>
      <w:r w:rsidRPr="00A50AE6">
        <w:rPr>
          <w:rFonts w:cs="Arial"/>
          <w:lang w:val="en-US"/>
        </w:rPr>
        <w:t xml:space="preserve"> oncologists, reproductive specialists</w:t>
      </w:r>
      <w:r w:rsidR="00C949FE" w:rsidRPr="00A50AE6">
        <w:rPr>
          <w:rFonts w:cs="Arial"/>
          <w:lang w:val="en-US"/>
        </w:rPr>
        <w:t>,</w:t>
      </w:r>
      <w:r w:rsidRPr="00A50AE6">
        <w:rPr>
          <w:rFonts w:cs="Arial"/>
          <w:lang w:val="en-US"/>
        </w:rPr>
        <w:t xml:space="preserve"> and other healthcare pro</w:t>
      </w:r>
      <w:r w:rsidR="005E2244" w:rsidRPr="00A50AE6">
        <w:rPr>
          <w:rFonts w:cs="Arial"/>
          <w:lang w:val="en-US"/>
        </w:rPr>
        <w:t>viders</w:t>
      </w:r>
      <w:r w:rsidRPr="00A50AE6">
        <w:rPr>
          <w:rFonts w:cs="Arial"/>
          <w:lang w:val="en-US"/>
        </w:rPr>
        <w:t xml:space="preserve"> to ensure </w:t>
      </w:r>
      <w:r w:rsidR="005E2244" w:rsidRPr="00A50AE6">
        <w:rPr>
          <w:rFonts w:cs="Arial"/>
          <w:lang w:val="en-US"/>
        </w:rPr>
        <w:t>timely fertility</w:t>
      </w:r>
      <w:r w:rsidRPr="00A50AE6">
        <w:rPr>
          <w:rFonts w:cs="Arial"/>
          <w:lang w:val="en-US"/>
        </w:rPr>
        <w:t xml:space="preserve"> counsel</w:t>
      </w:r>
      <w:r w:rsidR="005E2244" w:rsidRPr="00A50AE6">
        <w:rPr>
          <w:rFonts w:cs="Arial"/>
          <w:lang w:val="en-US"/>
        </w:rPr>
        <w:t xml:space="preserve">ling and </w:t>
      </w:r>
      <w:r w:rsidR="0093028F" w:rsidRPr="00A50AE6">
        <w:rPr>
          <w:rFonts w:cs="Arial"/>
          <w:lang w:val="en-US"/>
        </w:rPr>
        <w:t>access</w:t>
      </w:r>
      <w:r w:rsidR="005E2244" w:rsidRPr="00A50AE6">
        <w:rPr>
          <w:rFonts w:cs="Arial"/>
          <w:lang w:val="en-US"/>
        </w:rPr>
        <w:t xml:space="preserve"> to</w:t>
      </w:r>
      <w:r w:rsidRPr="00A50AE6">
        <w:rPr>
          <w:rFonts w:cs="Arial"/>
          <w:lang w:val="en-US"/>
        </w:rPr>
        <w:t xml:space="preserve"> fertility preservation options prior to treatment</w:t>
      </w:r>
      <w:r w:rsidR="000D5A33" w:rsidRPr="00A50AE6">
        <w:rPr>
          <w:rFonts w:cs="Arial"/>
          <w:lang w:val="en-US"/>
        </w:rPr>
        <w:t xml:space="preserve"> </w:t>
      </w:r>
      <w:r w:rsidR="000D5A33" w:rsidRPr="00A50AE6">
        <w:rPr>
          <w:rFonts w:cs="Arial"/>
          <w:lang w:val="en-US"/>
        </w:rPr>
        <w:fldChar w:fldCharType="begin"/>
      </w:r>
      <w:r w:rsidR="00F830F1" w:rsidRPr="00A50AE6">
        <w:rPr>
          <w:rFonts w:cs="Arial"/>
          <w:lang w:val="en-US"/>
        </w:rPr>
        <w:instrText xml:space="preserve"> ADDIN ZOTERO_ITEM CSL_CITATION {"citationID":"WiZ8WWPy","properties":{"formattedCitation":"[13]","plainCitation":"[13]","noteIndex":0},"citationItems":[{"id":2457,"uris":["http://zotero.org/users/local/ts7SXebA/items/KBSAYGQ2"],"itemData":{"id":2457,"type":"article-journal","container-title":"Reproductive BioMedicine Online","DOI":"10.1016/j.rbmo.2015.07.013","ISSN":"14726483","issue":"5","journalAbbreviation":"Reproductive BioMedicine Online","language":"en","page":"605-612","source":"DOI.org (Crossref)","title":"Fertility-preservation counselling and treatment for medical reasons: data from a multinational network of over 5000 women","title-short":"Fertility-preservation counselling and treatment for medical reasons","volume":"31","author":[{"family":"Von Wolff","given":"Michael"},{"family":"Dittrich","given":"Ralf"},{"family":"Liebenthron","given":"Jana"},{"family":"Nawroth","given":"Frank"},{"family":"Schüring","given":"Andreas N."},{"family":"Bruckner","given":"Thomas"},{"family":"Germeyer","given":"Ariane"}],"issued":{"date-parts":[["2015",11]]}}}],"schema":"https://github.com/citation-style-language/schema/raw/master/csl-citation.json"} </w:instrText>
      </w:r>
      <w:r w:rsidR="000D5A33" w:rsidRPr="00A50AE6">
        <w:rPr>
          <w:rFonts w:cs="Arial"/>
          <w:lang w:val="en-US"/>
        </w:rPr>
        <w:fldChar w:fldCharType="separate"/>
      </w:r>
      <w:r w:rsidR="00F830F1" w:rsidRPr="00A50AE6">
        <w:rPr>
          <w:rFonts w:cs="Arial"/>
          <w:lang w:val="en-GB"/>
        </w:rPr>
        <w:t>[13]</w:t>
      </w:r>
      <w:r w:rsidR="000D5A33" w:rsidRPr="00A50AE6">
        <w:rPr>
          <w:rFonts w:cs="Arial"/>
          <w:lang w:val="en-US"/>
        </w:rPr>
        <w:fldChar w:fldCharType="end"/>
      </w:r>
      <w:r w:rsidRPr="00A50AE6">
        <w:rPr>
          <w:rFonts w:cs="Arial"/>
          <w:lang w:val="en-US"/>
        </w:rPr>
        <w:t xml:space="preserve">. </w:t>
      </w:r>
      <w:r w:rsidR="005E2244" w:rsidRPr="00A50AE6">
        <w:rPr>
          <w:rFonts w:cs="Arial"/>
          <w:lang w:val="en-US"/>
        </w:rPr>
        <w:t>E</w:t>
      </w:r>
      <w:r w:rsidRPr="00A50AE6">
        <w:rPr>
          <w:rFonts w:cs="Arial"/>
          <w:lang w:val="en-US"/>
        </w:rPr>
        <w:t>stablished in 2006</w:t>
      </w:r>
      <w:r w:rsidR="005E2244" w:rsidRPr="00A50AE6">
        <w:rPr>
          <w:rFonts w:cs="Arial"/>
          <w:lang w:val="en-US"/>
        </w:rPr>
        <w:t xml:space="preserve">, the network initially operated in Germany and expanded to </w:t>
      </w:r>
      <w:r w:rsidRPr="00A50AE6">
        <w:rPr>
          <w:rFonts w:cs="Arial"/>
          <w:lang w:val="en-US"/>
        </w:rPr>
        <w:t xml:space="preserve">Austria and Switzerland. </w:t>
      </w:r>
      <w:proofErr w:type="spellStart"/>
      <w:r w:rsidR="009B7FB1" w:rsidRPr="00A50AE6">
        <w:rPr>
          <w:rFonts w:cs="Arial"/>
          <w:i/>
          <w:lang w:val="en-US"/>
        </w:rPr>
        <w:t>Fert</w:t>
      </w:r>
      <w:r w:rsidR="009B7FB1" w:rsidRPr="00A50AE6">
        <w:rPr>
          <w:rFonts w:cs="Arial"/>
          <w:lang w:val="en-US"/>
        </w:rPr>
        <w:t>iPROTEKT</w:t>
      </w:r>
      <w:proofErr w:type="spellEnd"/>
      <w:r w:rsidR="009B7FB1" w:rsidRPr="00A50AE6" w:rsidDel="009B7FB1">
        <w:rPr>
          <w:rFonts w:cs="Arial"/>
          <w:lang w:val="en-US"/>
        </w:rPr>
        <w:t xml:space="preserve"> </w:t>
      </w:r>
      <w:r w:rsidRPr="00A50AE6">
        <w:rPr>
          <w:rFonts w:cs="Arial"/>
          <w:lang w:val="en-US"/>
        </w:rPr>
        <w:t xml:space="preserve">has </w:t>
      </w:r>
      <w:r w:rsidR="005E2244" w:rsidRPr="00A50AE6">
        <w:rPr>
          <w:rFonts w:cs="Arial"/>
          <w:lang w:val="en-US"/>
        </w:rPr>
        <w:t xml:space="preserve">previously </w:t>
      </w:r>
      <w:r w:rsidRPr="00A50AE6">
        <w:rPr>
          <w:rFonts w:cs="Arial"/>
          <w:lang w:val="en-US"/>
        </w:rPr>
        <w:t>published longitudinal analyses of approximately 5</w:t>
      </w:r>
      <w:r w:rsidR="005E2244" w:rsidRPr="00A50AE6">
        <w:rPr>
          <w:rFonts w:cs="Arial"/>
          <w:lang w:val="en-US"/>
        </w:rPr>
        <w:t>,</w:t>
      </w:r>
      <w:r w:rsidRPr="00A50AE6">
        <w:rPr>
          <w:rFonts w:cs="Arial"/>
          <w:lang w:val="en-US"/>
        </w:rPr>
        <w:t xml:space="preserve">000 patients </w:t>
      </w:r>
      <w:r w:rsidR="005E2244" w:rsidRPr="00A50AE6">
        <w:rPr>
          <w:rFonts w:cs="Arial"/>
          <w:lang w:val="en-US"/>
        </w:rPr>
        <w:t>covering the period</w:t>
      </w:r>
      <w:r w:rsidR="000D5A33" w:rsidRPr="00A50AE6">
        <w:rPr>
          <w:rFonts w:cs="Arial"/>
          <w:lang w:val="en-US"/>
        </w:rPr>
        <w:t xml:space="preserve"> from 2007 to 2013 </w:t>
      </w:r>
      <w:r w:rsidR="000D5A33" w:rsidRPr="00A50AE6">
        <w:rPr>
          <w:rFonts w:cs="Arial"/>
          <w:lang w:val="en-US"/>
        </w:rPr>
        <w:fldChar w:fldCharType="begin"/>
      </w:r>
      <w:r w:rsidR="00F830F1" w:rsidRPr="00A50AE6">
        <w:rPr>
          <w:rFonts w:cs="Arial"/>
          <w:lang w:val="en-US"/>
        </w:rPr>
        <w:instrText xml:space="preserve"> ADDIN ZOTERO_ITEM CSL_CITATION {"citationID":"Ch5krIwG","properties":{"formattedCitation":"[13]","plainCitation":"[13]","noteIndex":0},"citationItems":[{"id":2457,"uris":["http://zotero.org/users/local/ts7SXebA/items/KBSAYGQ2"],"itemData":{"id":2457,"type":"article-journal","container-title":"Reproductive BioMedicine Online","DOI":"10.1016/j.rbmo.2015.07.013","ISSN":"14726483","issue":"5","journalAbbreviation":"Reproductive BioMedicine Online","language":"en","page":"605-612","source":"DOI.org (Crossref)","title":"Fertility-preservation counselling and treatment for medical reasons: data from a multinational network of over 5000 women","title-short":"Fertility-preservation counselling and treatment for medical reasons","volume":"31","author":[{"family":"Von Wolff","given":"Michael"},{"family":"Dittrich","given":"Ralf"},{"family":"Liebenthron","given":"Jana"},{"family":"Nawroth","given":"Frank"},{"family":"Schüring","given":"Andreas N."},{"family":"Bruckner","given":"Thomas"},{"family":"Germeyer","given":"Ariane"}],"issued":{"date-parts":[["2015",11]]}}}],"schema":"https://github.com/citation-style-language/schema/raw/master/csl-citation.json"} </w:instrText>
      </w:r>
      <w:r w:rsidR="000D5A33" w:rsidRPr="00A50AE6">
        <w:rPr>
          <w:rFonts w:cs="Arial"/>
          <w:lang w:val="en-US"/>
        </w:rPr>
        <w:fldChar w:fldCharType="separate"/>
      </w:r>
      <w:r w:rsidR="00F830F1" w:rsidRPr="00A50AE6">
        <w:rPr>
          <w:rFonts w:cs="Arial"/>
          <w:lang w:val="en-GB"/>
        </w:rPr>
        <w:t>[13]</w:t>
      </w:r>
      <w:r w:rsidR="000D5A33" w:rsidRPr="00A50AE6">
        <w:rPr>
          <w:rFonts w:cs="Arial"/>
          <w:lang w:val="en-US"/>
        </w:rPr>
        <w:fldChar w:fldCharType="end"/>
      </w:r>
      <w:r w:rsidR="000D5A33" w:rsidRPr="00A50AE6">
        <w:rPr>
          <w:rFonts w:cs="Arial"/>
          <w:lang w:val="en-US"/>
        </w:rPr>
        <w:t xml:space="preserve"> ,</w:t>
      </w:r>
      <w:r w:rsidR="0093028F" w:rsidRPr="00A50AE6">
        <w:rPr>
          <w:rFonts w:cs="Arial"/>
          <w:lang w:val="en-US"/>
        </w:rPr>
        <w:t xml:space="preserve"> </w:t>
      </w:r>
      <w:r w:rsidRPr="00A50AE6">
        <w:rPr>
          <w:rFonts w:cs="Arial"/>
          <w:lang w:val="en-US"/>
        </w:rPr>
        <w:t xml:space="preserve">providing </w:t>
      </w:r>
      <w:r w:rsidR="005E2244" w:rsidRPr="00A50AE6">
        <w:rPr>
          <w:rFonts w:cs="Arial"/>
          <w:lang w:val="en-US"/>
        </w:rPr>
        <w:t xml:space="preserve">valuable insights into the range </w:t>
      </w:r>
      <w:r w:rsidRPr="00A50AE6">
        <w:rPr>
          <w:rFonts w:cs="Arial"/>
          <w:lang w:val="en-US"/>
        </w:rPr>
        <w:t>and eff</w:t>
      </w:r>
      <w:r w:rsidR="005E2244" w:rsidRPr="00A50AE6">
        <w:rPr>
          <w:rFonts w:cs="Arial"/>
          <w:lang w:val="en-US"/>
        </w:rPr>
        <w:t>e</w:t>
      </w:r>
      <w:r w:rsidRPr="00A50AE6">
        <w:rPr>
          <w:rFonts w:cs="Arial"/>
          <w:lang w:val="en-US"/>
        </w:rPr>
        <w:t>c</w:t>
      </w:r>
      <w:r w:rsidR="005E2244" w:rsidRPr="00A50AE6">
        <w:rPr>
          <w:rFonts w:cs="Arial"/>
          <w:lang w:val="en-US"/>
        </w:rPr>
        <w:t>tiveness</w:t>
      </w:r>
      <w:r w:rsidRPr="00A50AE6">
        <w:rPr>
          <w:rFonts w:cs="Arial"/>
          <w:lang w:val="en-US"/>
        </w:rPr>
        <w:t xml:space="preserve"> of fertility preservation </w:t>
      </w:r>
      <w:r w:rsidR="005E2244" w:rsidRPr="00A50AE6">
        <w:rPr>
          <w:rFonts w:cs="Arial"/>
          <w:lang w:val="en-US"/>
        </w:rPr>
        <w:t>strategies</w:t>
      </w:r>
      <w:r w:rsidR="000C3949" w:rsidRPr="00A50AE6">
        <w:rPr>
          <w:rFonts w:cs="Arial"/>
          <w:lang w:val="en-US"/>
        </w:rPr>
        <w:t xml:space="preserve"> </w:t>
      </w:r>
      <w:r w:rsidR="000C3949" w:rsidRPr="00A50AE6">
        <w:rPr>
          <w:rFonts w:cs="Arial"/>
          <w:lang w:val="en-US"/>
        </w:rPr>
        <w:fldChar w:fldCharType="begin"/>
      </w:r>
      <w:r w:rsidR="00F830F1" w:rsidRPr="00A50AE6">
        <w:rPr>
          <w:rFonts w:cs="Arial"/>
          <w:lang w:val="en-US"/>
        </w:rPr>
        <w:instrText xml:space="preserve"> ADDIN ZOTERO_ITEM CSL_CITATION {"citationID":"nGdE8MOI","properties":{"formattedCitation":"[16, 17]","plainCitation":"[16, 17]","noteIndex":0},"citationItems":[{"id":3093,"uris":["http://zotero.org/users/local/ts7SXebA/items/J4FLT4R8"],"itemData":{"id":3093,"type":"article-journal","abstract":"STUDY QUESTION: What are the pregnancy and live birth rates for ovarian tissue transplantation and which factors are associated with the success rate?\nSUMMARY ANSWER: Pregnancy and live birth rates per transplanted woman are 32.7% and 26.5% and success rate is associated with female age and first versus repeated transplantation.\nWHAT IS KNOWN ALREADY: Live birth rates after ovarian tissue transplantations have been reported to be between around 24% and 41% per patient. Success rates seem to be negatively associated with increasing female age at the time of tissue cryopreservation and with pelvic radiation. Success rates are apparently not reduced after overnight transportation of ovarian tissue before freezing.\nSTUDY DESIGN, SIZE, DURATION: Registry analysis of 244 transplantations in 196 women, performed by 26 FertiPROTEKT network centres from 2007 to 2019 with follow-up till December 2020.\nPARTICIPANTS/MATERIALS, SETTING, METHODS: Orthotopic ovarian tissue transplantations were performed in 196 women, 191 with previous malignant and 5 with previous non-malignant diseases. Size of transplanting centres varied between 1 and 100 transplantations per centre (median: 2). Factors possibly associated with success rate such as female age, first and repeated transplantation, experience of the transplanting centre and overnight transportation of the ovarian tissue before freezing were analysed.\nMAIN RESULTS AND THE ROLE OF CHANCE: Average age of all 196 transplanted women was 31.3 years (SD 5.2; range 17-44) at the time of cryopreservation of tissue and 35.9 years (SD 4.8; range 23-47) at the time of transplantation. Pregnancy rate was 30.6% (95% CI, 24.2-37.6%) per first transplantation and 32.7% (95% CI, 26.1-39.7%) per patient. Pregnancy rate was higher after first transplantation (30.6% (95% CI, 24.2-37.6%)) compared to second and subsequent transplantations (11.8% (95% CI, 3.3-27.5%)). Live birth rate per first transplantation was 25.0% (95% CI, 19.1-31.7%) and per patient 26.5% (95% CI, 20.5-33.3%). Success rate decreased with increasing age at the time of ovarian tissue freezing. Live birth rate was 28.2% (95% CI, 20.9-36.3%) in women &lt;35 years and 16.7% (95% CI, 7.9-29.3%) in women &gt;35 years. Pregnancy rates after first transplantation were higher in centres who had performed ≥10 transplantations (35.1%) compared to centres with &lt;10 transplantation (25.4%) (P = 0.12). Corresponding live birth rates were 27.0% and 18.6%. Success rates were not different in women with and without overnight transportation of tissue before cryopreservation.\nLIMITATIONS, REASONS FOR CAUTION: The data were drawn from a registry analysis. Data such as ovarian reserve and premature ovarian insufficiency were not available for all women. Data might be influenced by different follow-up policies of the centres.\nWIDER IMPLICATIONS OF THE FINDINGS: The study reveals the high potential of ovarian tissue freezing and transplantation, but only if freezing is performed in younger women. The study suggests focus should be placed on the first and not on repeated transplantations. It also opens the discussion of whether transplantation should rather be performed by experienced centres.\nSTUDY FUNDING/COMPETING INTEREST(S): No funding. No competing interests.\nTRIAL REGISTRATION NUMBER: N/A.","container-title":"Human Reproduction (Oxford, England)","DOI":"10.1093/humrep/deac225","ISSN":"1460-2350","issue":"12","journalAbbreviation":"Hum Reprod","language":"eng","note":"PMID: 36272106","page":"2787-2796","source":"PubMed","title":"Determinants of transplantation success with cryopreserved ovarian tissue: data from 196 women of the FertiPROTEKT network","title-short":"Determinants of transplantation success with cryopreserved ovarian tissue","volume":"37","author":[{"family":"Lotz","given":"L."},{"family":"Bender-Liebenthron","given":"J."},{"family":"Dittrich","given":"R."},{"family":"Häberle","given":"L."},{"family":"Beckmann","given":"M. W."},{"family":"Germeyer","given":"A."},{"family":"Korell","given":"M."},{"family":"Sänger","given":"N."},{"family":"Kruessel","given":"J. S."},{"family":"Wolff","given":"M.","non-dropping-particle":"von"},{"literal":"FertiPROTEKT (Transplantation group)"}],"issued":{"date-parts":[["2022",11,24]]}}},{"id":3095,"uris":["http://zotero.org/users/local/ts7SXebA/items/B7R48I5P"],"itemData":{"id":3095,"type":"article-journal","abstract":"OBJECTIVE: Time to therapy initiation in patients requiring gonadotoxic therapy is crucial. This article evaluates the efficiency of random start ovarian stimulation in affected women.\nSTUDY DESIGN: Retrospective anonymous registry data analysis from 85 university and non-university fertility centres participating in the international network FertiPROTEKT. The study comprised 684 women undergoing ovarian stimulation for fertility preservation from 2007 to 2013. According to the time of stimulation initiation, days of ovarian stimulation, total dose of gonadotropins used, gonadotropin dose used per day, number of oocytes retrieved and incidence of ovarian hyperstimulation syndrome were analysed. Statistical analysis was performed using analysis of variance in case of continuous outcome variables and chi-square tests in case of categorical variables.\nRESULTS: Among 684 women who underwent ovarian stimulation prior to gonadotoxic therapy 472 (69.0%) started ovarian stimulation between menstrual cycle day 1-5 (group A), 109 (15.9%) between day 6-14 (group B) and 103 (15.1%) after day 14 (group C). The days of stimulation (A: 10.8±2.4, B: 10.6±2.7, C: 11.5±2.2) and total dose of gonadotropins (A: 2496IU±980, B: 2529IU±940, C: 2970IU±1145) were significantly increased in group C. Numbers of obtained oocytes (Group A: 11.6±7.7, B: 13.9±9.1, C: 13.6±7.9) were significantly increased in group B and C, while the overall incidence of ovarian hyperstimulation syndrome III° was 0.15%.\nCONCLUSION: The outcome of ovarian stimulation is similar after stimulation initiation during any phase of the menstrual cycles, supporting the concept of random-start ovarian stimulation before gonadotoxic therapy without disadvantage for the patient concerning later fertility preservation.","container-title":"European Journal of Obstetrics, Gynecology, and Reproductive Biology","DOI":"10.1016/j.ejogrb.2016.02.006","ISSN":"1872-7654","journalAbbreviation":"Eur J Obstet Gynecol Reprod Biol","language":"eng","note":"PMID: 26927896","page":"146-149","source":"PubMed","title":"Timing of ovarian stimulation in patients prior to gonadotoxic therapy: an analysis of 684 stimulations","title-short":"Timing of ovarian stimulation in patients prior to gonadotoxic therapy","volume":"199","author":[{"family":"Wolff","given":"Michael","non-dropping-particle":"von"},{"family":"Capp","given":"Edison"},{"family":"Jauckus","given":"Julia"},{"family":"Strowitzki","given":"Thomas"},{"family":"Germeyer","given":"Ariane"},{"literal":"FertiPROTEKT study group"}],"issued":{"date-parts":[["2016",4]]}}}],"schema":"https://github.com/citation-style-language/schema/raw/master/csl-citation.json"} </w:instrText>
      </w:r>
      <w:r w:rsidR="000C3949" w:rsidRPr="00A50AE6">
        <w:rPr>
          <w:rFonts w:cs="Arial"/>
          <w:lang w:val="en-US"/>
        </w:rPr>
        <w:fldChar w:fldCharType="separate"/>
      </w:r>
      <w:r w:rsidR="00F830F1" w:rsidRPr="00A50AE6">
        <w:rPr>
          <w:rFonts w:cs="Arial"/>
          <w:lang w:val="en-GB"/>
        </w:rPr>
        <w:t>[16, 17]</w:t>
      </w:r>
      <w:r w:rsidR="000C3949" w:rsidRPr="00A50AE6">
        <w:rPr>
          <w:rFonts w:cs="Arial"/>
          <w:lang w:val="en-US"/>
        </w:rPr>
        <w:fldChar w:fldCharType="end"/>
      </w:r>
      <w:r w:rsidRPr="00A50AE6">
        <w:rPr>
          <w:rFonts w:cs="Arial"/>
          <w:lang w:val="en-US"/>
        </w:rPr>
        <w:t xml:space="preserve">.  </w:t>
      </w:r>
    </w:p>
    <w:p w14:paraId="354657C6" w14:textId="06A9A156" w:rsidR="00E95103" w:rsidRPr="00A50AE6" w:rsidRDefault="005E2244" w:rsidP="00734417">
      <w:pPr>
        <w:spacing w:line="360" w:lineRule="auto"/>
        <w:jc w:val="both"/>
        <w:rPr>
          <w:rFonts w:cs="Arial"/>
          <w:lang w:val="en-US"/>
        </w:rPr>
      </w:pPr>
      <w:r w:rsidRPr="00A50AE6">
        <w:rPr>
          <w:rFonts w:cs="Arial"/>
          <w:lang w:val="en-US"/>
        </w:rPr>
        <w:t>D</w:t>
      </w:r>
      <w:r w:rsidR="00E95103" w:rsidRPr="00A50AE6">
        <w:rPr>
          <w:rFonts w:cs="Arial"/>
          <w:lang w:val="en-US"/>
        </w:rPr>
        <w:t xml:space="preserve">ata from representative multinational registries are essential </w:t>
      </w:r>
      <w:r w:rsidRPr="00A50AE6">
        <w:rPr>
          <w:rFonts w:cs="Arial"/>
          <w:lang w:val="en-US"/>
        </w:rPr>
        <w:t>for</w:t>
      </w:r>
      <w:r w:rsidR="00E95103" w:rsidRPr="00A50AE6">
        <w:rPr>
          <w:rFonts w:cs="Arial"/>
          <w:lang w:val="en-US"/>
        </w:rPr>
        <w:t xml:space="preserve"> understand</w:t>
      </w:r>
      <w:r w:rsidRPr="00A50AE6">
        <w:rPr>
          <w:rFonts w:cs="Arial"/>
          <w:lang w:val="en-US"/>
        </w:rPr>
        <w:t>ing</w:t>
      </w:r>
      <w:r w:rsidR="00E95103" w:rsidRPr="00A50AE6">
        <w:rPr>
          <w:rFonts w:cs="Arial"/>
          <w:lang w:val="en-US"/>
        </w:rPr>
        <w:t xml:space="preserve"> the current </w:t>
      </w:r>
      <w:r w:rsidRPr="00A50AE6">
        <w:rPr>
          <w:rFonts w:cs="Arial"/>
          <w:lang w:val="en-US"/>
        </w:rPr>
        <w:t>lan</w:t>
      </w:r>
      <w:r w:rsidR="009B7FB1" w:rsidRPr="00A50AE6">
        <w:rPr>
          <w:rFonts w:cs="Arial"/>
          <w:lang w:val="en-US"/>
        </w:rPr>
        <w:t>d</w:t>
      </w:r>
      <w:r w:rsidRPr="00A50AE6">
        <w:rPr>
          <w:rFonts w:cs="Arial"/>
          <w:lang w:val="en-US"/>
        </w:rPr>
        <w:t>scape</w:t>
      </w:r>
      <w:r w:rsidR="00E95103" w:rsidRPr="00A50AE6">
        <w:rPr>
          <w:rFonts w:cs="Arial"/>
          <w:lang w:val="en-US"/>
        </w:rPr>
        <w:t xml:space="preserve"> of fertility preservation</w:t>
      </w:r>
      <w:r w:rsidRPr="00A50AE6">
        <w:rPr>
          <w:rFonts w:cs="Arial"/>
          <w:lang w:val="en-US"/>
        </w:rPr>
        <w:t>,</w:t>
      </w:r>
      <w:r w:rsidR="00E95103" w:rsidRPr="00A50AE6">
        <w:rPr>
          <w:rFonts w:cs="Arial"/>
          <w:lang w:val="en-US"/>
        </w:rPr>
        <w:t xml:space="preserve"> improv</w:t>
      </w:r>
      <w:r w:rsidRPr="00A50AE6">
        <w:rPr>
          <w:rFonts w:cs="Arial"/>
          <w:lang w:val="en-US"/>
        </w:rPr>
        <w:t>ing</w:t>
      </w:r>
      <w:r w:rsidR="00E95103" w:rsidRPr="00A50AE6">
        <w:rPr>
          <w:rFonts w:cs="Arial"/>
          <w:lang w:val="en-US"/>
        </w:rPr>
        <w:t xml:space="preserve"> </w:t>
      </w:r>
      <w:r w:rsidRPr="00A50AE6">
        <w:rPr>
          <w:rFonts w:cs="Arial"/>
          <w:lang w:val="en-US"/>
        </w:rPr>
        <w:t>clinic</w:t>
      </w:r>
      <w:r w:rsidR="009B7FB1" w:rsidRPr="00A50AE6">
        <w:rPr>
          <w:rFonts w:cs="Arial"/>
          <w:lang w:val="en-US"/>
        </w:rPr>
        <w:t>a</w:t>
      </w:r>
      <w:r w:rsidRPr="00A50AE6">
        <w:rPr>
          <w:rFonts w:cs="Arial"/>
          <w:lang w:val="en-US"/>
        </w:rPr>
        <w:t xml:space="preserve">l practices, and guiding the </w:t>
      </w:r>
      <w:r w:rsidR="00E95103" w:rsidRPr="00A50AE6">
        <w:rPr>
          <w:rFonts w:cs="Arial"/>
          <w:lang w:val="en-US"/>
        </w:rPr>
        <w:t xml:space="preserve">adaptation </w:t>
      </w:r>
      <w:r w:rsidRPr="00A50AE6">
        <w:rPr>
          <w:rFonts w:cs="Arial"/>
          <w:lang w:val="en-US"/>
        </w:rPr>
        <w:t>of strategies in response to evolving factors. These include the</w:t>
      </w:r>
      <w:r w:rsidR="00E95103" w:rsidRPr="00A50AE6">
        <w:rPr>
          <w:rFonts w:cs="Arial"/>
          <w:lang w:val="en-US"/>
        </w:rPr>
        <w:t xml:space="preserve"> refinement </w:t>
      </w:r>
      <w:r w:rsidR="00E61D47" w:rsidRPr="00A50AE6">
        <w:rPr>
          <w:rFonts w:cs="Arial"/>
          <w:lang w:val="en-US"/>
        </w:rPr>
        <w:t>cryopreservation</w:t>
      </w:r>
      <w:r w:rsidR="00E95103" w:rsidRPr="00A50AE6">
        <w:rPr>
          <w:rFonts w:cs="Arial"/>
          <w:lang w:val="en-US"/>
        </w:rPr>
        <w:t xml:space="preserve"> </w:t>
      </w:r>
      <w:r w:rsidR="00E95103" w:rsidRPr="00A50AE6">
        <w:rPr>
          <w:rFonts w:cs="Arial"/>
          <w:lang w:val="en-US"/>
        </w:rPr>
        <w:lastRenderedPageBreak/>
        <w:t xml:space="preserve">techniques that have </w:t>
      </w:r>
      <w:r w:rsidR="00E61D47" w:rsidRPr="00A50AE6">
        <w:rPr>
          <w:rFonts w:cs="Arial"/>
          <w:lang w:val="en-US"/>
        </w:rPr>
        <w:t xml:space="preserve">enhanced </w:t>
      </w:r>
      <w:r w:rsidR="00E95103" w:rsidRPr="00A50AE6">
        <w:rPr>
          <w:rFonts w:cs="Arial"/>
          <w:lang w:val="en-US"/>
        </w:rPr>
        <w:t xml:space="preserve">viability and functionality of </w:t>
      </w:r>
      <w:r w:rsidR="00E61D47" w:rsidRPr="00A50AE6">
        <w:rPr>
          <w:rFonts w:cs="Arial"/>
          <w:lang w:val="en-US"/>
        </w:rPr>
        <w:t>preserved</w:t>
      </w:r>
      <w:r w:rsidR="00E95103" w:rsidRPr="00A50AE6">
        <w:rPr>
          <w:rFonts w:cs="Arial"/>
          <w:lang w:val="en-US"/>
        </w:rPr>
        <w:t xml:space="preserve"> </w:t>
      </w:r>
      <w:r w:rsidR="00E61D47" w:rsidRPr="00A50AE6">
        <w:rPr>
          <w:rFonts w:cs="Arial"/>
          <w:lang w:val="en-US"/>
        </w:rPr>
        <w:t>reproductive</w:t>
      </w:r>
      <w:r w:rsidR="00E95103" w:rsidRPr="00A50AE6">
        <w:rPr>
          <w:rFonts w:cs="Arial"/>
          <w:lang w:val="en-US"/>
        </w:rPr>
        <w:t xml:space="preserve"> material, </w:t>
      </w:r>
      <w:r w:rsidR="0093028F" w:rsidRPr="00A50AE6">
        <w:rPr>
          <w:rFonts w:cs="Arial"/>
          <w:lang w:val="en-US"/>
        </w:rPr>
        <w:t>political</w:t>
      </w:r>
      <w:r w:rsidR="00E95103" w:rsidRPr="00A50AE6">
        <w:rPr>
          <w:rFonts w:cs="Arial"/>
          <w:lang w:val="en-US"/>
        </w:rPr>
        <w:t xml:space="preserve"> d</w:t>
      </w:r>
      <w:r w:rsidR="00E61D47" w:rsidRPr="00A50AE6">
        <w:rPr>
          <w:rFonts w:cs="Arial"/>
          <w:lang w:val="en-US"/>
        </w:rPr>
        <w:t>iscussions regarding</w:t>
      </w:r>
      <w:r w:rsidR="00E95103" w:rsidRPr="00A50AE6">
        <w:rPr>
          <w:rFonts w:cs="Arial"/>
          <w:lang w:val="en-US"/>
        </w:rPr>
        <w:t xml:space="preserve"> treatment </w:t>
      </w:r>
      <w:r w:rsidR="00E61D47" w:rsidRPr="00A50AE6">
        <w:rPr>
          <w:rFonts w:cs="Arial"/>
          <w:lang w:val="en-US"/>
        </w:rPr>
        <w:t xml:space="preserve">funding, </w:t>
      </w:r>
      <w:r w:rsidR="00E95103" w:rsidRPr="00A50AE6">
        <w:rPr>
          <w:rFonts w:cs="Arial"/>
          <w:lang w:val="en-US"/>
        </w:rPr>
        <w:t xml:space="preserve">and </w:t>
      </w:r>
      <w:r w:rsidR="00E61D47" w:rsidRPr="00A50AE6">
        <w:rPr>
          <w:rFonts w:cs="Arial"/>
          <w:lang w:val="en-US"/>
        </w:rPr>
        <w:t xml:space="preserve">external events such as </w:t>
      </w:r>
      <w:r w:rsidR="00E95103" w:rsidRPr="00A50AE6">
        <w:rPr>
          <w:rFonts w:cs="Arial"/>
          <w:lang w:val="en-US"/>
        </w:rPr>
        <w:t>the COVID 19 pandemi</w:t>
      </w:r>
      <w:r w:rsidR="00E61D47" w:rsidRPr="00A50AE6">
        <w:rPr>
          <w:rFonts w:cs="Arial"/>
          <w:lang w:val="en-US"/>
        </w:rPr>
        <w:t>c, which has impacted access to fertility-related care</w:t>
      </w:r>
      <w:r w:rsidR="000D5A33" w:rsidRPr="00A50AE6">
        <w:rPr>
          <w:rFonts w:cs="Arial"/>
          <w:lang w:val="en-US"/>
        </w:rPr>
        <w:t xml:space="preserve"> </w:t>
      </w:r>
      <w:r w:rsidR="000D5A33" w:rsidRPr="00A50AE6">
        <w:rPr>
          <w:rFonts w:cs="Arial"/>
          <w:lang w:val="en-US"/>
        </w:rPr>
        <w:fldChar w:fldCharType="begin"/>
      </w:r>
      <w:r w:rsidR="00F830F1" w:rsidRPr="00A50AE6">
        <w:rPr>
          <w:rFonts w:cs="Arial"/>
          <w:lang w:val="en-US"/>
        </w:rPr>
        <w:instrText xml:space="preserve"> ADDIN ZOTERO_ITEM CSL_CITATION {"citationID":"pIYHOH9G","properties":{"formattedCitation":"[18\\uc0\\u8211{}21]","plainCitation":"[18–21]","noteIndex":0},"citationItems":[{"id":2490,"uris":["http://zotero.org/users/local/ts7SXebA/items/P4C8I25U"],"itemData":{"id":2490,"type":"article-journal","abstract":"Reopening fertility care services across the world in the midst of a pandemic brings with it numerous concerns that need immediate addressing, such as the impact of severe acute respiratory syndrome coronavirus 2 (SARS-CoV-2) on the male and female reproductive cells and the plausible risk of cross-contamination and transmission. Due to the novelty of the disease the literature contains few reports confirming an association of SARS-CoV-2 with reproductive tissues, gametes and embryos. Cryobanking, an essential service in fertility preservation, carries the risk of cross-contamination through cryogenic medium and thus calls for risk-mitigation strategies. This review aims to address the available literature on the presence of SARS-CoV-2 on tissues, gametes and embryos, with special reference to the possible sources of cross-contamination through liquid nitrogen. Strategies for risk mitigation have been extrapolated from reports dealing with other viruses to the current global crisis, for safety in fertility treatment services in general, and specifically for oncofertility.","container-title":"Reproductive Biomedicine Online","DOI":"10.1016/j.rbmo.2020.09.013","ISSN":"1472-6491","issue":"6","journalAbbreviation":"Reprod Biomed Online","language":"eng","note":"PMID: 33032909\nPMCID: PMC7490241","page":"991-997","source":"PubMed","title":"Fertility preservation during the COVID-19 pandemic: mitigating the viral contamination risk to reproductive cells in cryostorage","title-short":"Fertility preservation during the COVID-19 pandemic","volume":"41","author":[{"family":"Adiga","given":"Satish K."},{"family":"Tholeti","given":"Prathima"},{"family":"Uppangala","given":"Shubhashree"},{"family":"Kalthur","given":"Guruprasad"},{"family":"Gualtieri","given":"Roberto"},{"family":"Talevi","given":"Riccardo"}],"issued":{"date-parts":[["2020",12]]}}},{"id":2487,"uris":["http://zotero.org/users/local/ts7SXebA/items/8NFTWTK6"],"itemData":{"id":2487,"type":"article-journal","abstract":"The severe acute respiratory syndrome coronavirus 2 (SARS-CoV-2), also identified as Corona virus disease 19 (COVID-19), has recently produced a dramatic and widespread sanitary emergency. However, despite the necessity to assist a substantial number of affected patients, it is also essential to, at the same time, guarantee the usual clinical care, particularly to cancer patients, including fertility preservation (FP) strategies before the beginning of the anti-cancer treatments. The FP techniques for adult female patients include oocyte and embryo cryopreservation, which require both adequate ovarian reserve (OR) and controlled ovarian stimulation (COS) to promote multiple follicular growth. However, ovarian tissue cryopreservation is an additional FP practice suitable when an anti-cancer treatment is urgently required, whereas, for male patients, sperm cryopreservation is a simple and well-adopted procedure. Here, we focus on the current conditions in terms of agreements and rules of FP procedures during this COVID-19 pandemic to achieve and provide useful recommendations for the adoption of these techniques in patients with cancer.","container-title":"Frontiers in Oncology","DOI":"10.3389/fonc.2020.01009","ISSN":"2234-943X","journalAbbreviation":"Front Oncol","language":"eng","note":"PMID: 32656087\nPMCID: PMC7326003","page":"1009","source":"PubMed","title":"Fertility Preservation in Cancer Patients During the Coronavirus (COVID-19) Pandemic","volume":"10","author":[{"family":"Dellino","given":"Miriam"},{"family":"Minoia","given":"Carla"},{"family":"Paradiso","given":"Angelo Virgilio"},{"family":"De Palo","given":"Raffaella"},{"family":"Silvestris","given":"Erica"}],"issued":{"date-parts":[["2020"]]}}},{"id":3474,"uris":["http://zotero.org/users/local/ts7SXebA/items/Z779GR38"],"itemData":{"id":3474,"type":"article-journal","abstract":"PURPOSE Oncofertility practice continues to grow in developing countries despite the lack of health care services, especially those related to cancer care. The purpose of this study is to further explore oncofertility practice in these countries and identify opportunities for field-wide coalescence. METHODS We generated a survey to learn more about oncofertility practice in nine developing countries within our Oncofertility Consortium Global Partners Network—Mexico, Colombia, Guatemala, Argentina, Chile, Nigeria, South Africa, Saudi Arabia, and India. Their responses were collected, reviewed, and discussed. RESULTS Surveyed centers from the nine developing countries continue to experience a similar set of common challenges, including a lack of awareness among providers and patients, cultural and religious constraints, lack of insurance coverage and funding to help to support oncofertility programs, and high out-of-pocket costs for patients. Despite these barriers, many opportunities exist and there is great potential for the future. CONCLUSION The current need is to unify the new technologies and best practices that emerge from rural communities and developing countries with those in large metropolitan cities, both domestically (US based) and abroad, into a functional unit: the Oncofertility Professional Engagement Network. The Oncofertility Professional Engagement Network will bridge the gap between domestic and international programs to establish a strong global network in which members share resources, methodologies and experiences and further build cultural competency.","container-title":"Journal of Global Oncology","DOI":"10.1200/jgo.18.00180","ISSN":"2378-9506","issue":"4","journalAbbreviation":"JGO","language":"en","note":"publisher: American Society of Clinical Oncology (ASCO)","page":"1-6","source":"Crossref","title":"Barriers and Opportunities of Oncofertility Practice in Nine Developing Countries and the Emerging Oncofertility Professional Engagement Network","author":[{"family":"Salama","given":"Mahmoud"},{"family":"Ataman-Millhouse","given":"Lauren"},{"family":"Sobral","given":"Fabio"},{"family":"Terrado","given":"Guillermo"},{"family":"Scarella","given":"Anibal"},{"family":"Bourlon","given":"Maria T."},{"family":"Adiga","given":"Satish Kumar"},{"family":"Udupa","given":"Karthik S."},{"family":"Mahajan","given":"Nalini"},{"family":"Patil","given":"Madhuri"},{"family":"Venter","given":"Chris"},{"family":"Demetriou","given":"Georgia"},{"family":"Quintana","given":"Ramiro"},{"family":"Rodriguez","given":"Gabriela"},{"family":"Quintana","given":"Tomas"},{"family":"Viale","given":"Luz"},{"family":"Bonilla","given":"Yuly Andrea Remolina"},{"family":"Noguera","given":"July Andrea Russi"},{"family":"Velásquez","given":"Juan Carlos Velásquez"},{"family":"Pineda","given":"Jennifer Ivonne Dominguez"},{"family":"Aldecoa","given":"Mario Daniel Castro"},{"family":"Javed","given":"Murid"},{"family":"Al Sufyan","given":"Hamad"},{"family":"Daniels","given":"Nonso"},{"family":"Ogunmokun","given":"Adegbite A."},{"family":"Woodruff","given":"Teresa K."}],"issued":{"date-parts":[["2018",12]]}}},{"id":2500,"uris":["http://zotero.org/users/local/ts7SXebA/items/QNP7N5XV"],"itemData":{"id":2500,"type":"article-journal","abstract":"The number of children, adolescents and young adults diagnosed with cancer has been rising recently. Various oncological treatments have a detrimental effect on female fertility, and childbearing becomes a major issue during surveillance after recovery. This review discusses the impact of oncological treatments on the ovarian reserve with a thorough explanation of oncologic treatments’ effects and modes of oncofertility procedures. The aim of this review is to help clinicians in making an informed decision about post-treatment fertility in their patients. Ultimately, it may lead to improved overall long-term outcomes among young populations suffering from cancer.","container-title":"Cancers","DOI":"10.3390/cancers16101858","ISSN":"2072-6694","issue":"10","journalAbbreviation":"Cancers","language":"en","license":"https://creativecommons.org/licenses/by/4.0/","page":"1858","source":"DOI.org (Crossref)","title":"Oncofertility as an Essential Part of Comprehensive Cancer Treatment in Patients of Reproductive Age, Adolescents and Children","volume":"16","author":[{"family":"Łubik-Lejawka","given":"Dominika"},{"family":"Gabriel","given":"Iwona"},{"family":"Marzec","given":"Adrianna"},{"family":"Olejek","given":"Anita"}],"issued":{"date-parts":[["2024",5,13]]}}}],"schema":"https://github.com/citation-style-language/schema/raw/master/csl-citation.json"} </w:instrText>
      </w:r>
      <w:r w:rsidR="000D5A33" w:rsidRPr="00A50AE6">
        <w:rPr>
          <w:rFonts w:cs="Arial"/>
          <w:lang w:val="en-US"/>
        </w:rPr>
        <w:fldChar w:fldCharType="separate"/>
      </w:r>
      <w:r w:rsidR="00F830F1" w:rsidRPr="00A50AE6">
        <w:rPr>
          <w:rFonts w:cs="Arial"/>
          <w:lang w:val="en-GB"/>
        </w:rPr>
        <w:t>[18–21]</w:t>
      </w:r>
      <w:r w:rsidR="000D5A33" w:rsidRPr="00A50AE6">
        <w:rPr>
          <w:rFonts w:cs="Arial"/>
          <w:lang w:val="en-US"/>
        </w:rPr>
        <w:fldChar w:fldCharType="end"/>
      </w:r>
      <w:r w:rsidR="000D5A33" w:rsidRPr="00A50AE6">
        <w:rPr>
          <w:rFonts w:cs="Arial"/>
          <w:lang w:val="en-US"/>
        </w:rPr>
        <w:t xml:space="preserve">. </w:t>
      </w:r>
    </w:p>
    <w:p w14:paraId="66A227CF" w14:textId="3C11320A" w:rsidR="00E95103" w:rsidRPr="00A50AE6" w:rsidRDefault="00E61D47" w:rsidP="00734417">
      <w:pPr>
        <w:spacing w:line="360" w:lineRule="auto"/>
        <w:jc w:val="both"/>
        <w:rPr>
          <w:rFonts w:cs="Arial"/>
          <w:lang w:val="en-US"/>
        </w:rPr>
      </w:pPr>
      <w:r w:rsidRPr="00A50AE6">
        <w:rPr>
          <w:rFonts w:cs="Arial"/>
          <w:lang w:val="en-US"/>
        </w:rPr>
        <w:t>Building</w:t>
      </w:r>
      <w:r w:rsidR="00E95103" w:rsidRPr="00A50AE6">
        <w:rPr>
          <w:rFonts w:cs="Arial"/>
          <w:lang w:val="en-US"/>
        </w:rPr>
        <w:t xml:space="preserve"> on the first longitudinal analysis of </w:t>
      </w:r>
      <w:proofErr w:type="spellStart"/>
      <w:r w:rsidR="009B35FF" w:rsidRPr="00A50AE6">
        <w:rPr>
          <w:rFonts w:cs="Arial"/>
          <w:i/>
          <w:lang w:val="en-US"/>
        </w:rPr>
        <w:t>Fert</w:t>
      </w:r>
      <w:r w:rsidR="009B35FF" w:rsidRPr="00A50AE6">
        <w:rPr>
          <w:rFonts w:cs="Arial"/>
          <w:lang w:val="en-US"/>
        </w:rPr>
        <w:t>iPROTEKT</w:t>
      </w:r>
      <w:proofErr w:type="spellEnd"/>
      <w:r w:rsidR="000C6F30" w:rsidRPr="00A50AE6">
        <w:rPr>
          <w:rFonts w:cs="Arial"/>
          <w:lang w:val="en-US"/>
        </w:rPr>
        <w:t xml:space="preserve"> </w:t>
      </w:r>
      <w:r w:rsidR="00E95103" w:rsidRPr="00A50AE6">
        <w:rPr>
          <w:rFonts w:cs="Arial"/>
          <w:lang w:val="en-US"/>
        </w:rPr>
        <w:t>covering the years 2007 to 201</w:t>
      </w:r>
      <w:r w:rsidR="008B32DA" w:rsidRPr="00A50AE6">
        <w:rPr>
          <w:rFonts w:cs="Arial"/>
          <w:lang w:val="en-US"/>
        </w:rPr>
        <w:t>3</w:t>
      </w:r>
      <w:r w:rsidR="00E95103" w:rsidRPr="00A50AE6">
        <w:rPr>
          <w:rFonts w:cs="Arial"/>
          <w:lang w:val="en-US"/>
        </w:rPr>
        <w:t xml:space="preserve">, </w:t>
      </w:r>
      <w:r w:rsidRPr="00A50AE6">
        <w:rPr>
          <w:rFonts w:cs="Arial"/>
          <w:lang w:val="en-US"/>
        </w:rPr>
        <w:t xml:space="preserve">the present study aimed to </w:t>
      </w:r>
      <w:r w:rsidR="00E95103" w:rsidRPr="00A50AE6">
        <w:rPr>
          <w:rFonts w:cs="Arial"/>
          <w:lang w:val="en-US"/>
        </w:rPr>
        <w:t xml:space="preserve">conduct an in-depth follow-up </w:t>
      </w:r>
      <w:r w:rsidRPr="00A50AE6">
        <w:rPr>
          <w:rFonts w:cs="Arial"/>
          <w:lang w:val="en-US"/>
        </w:rPr>
        <w:t>evaluation of the development</w:t>
      </w:r>
      <w:r w:rsidR="00E95103" w:rsidRPr="00A50AE6">
        <w:rPr>
          <w:rFonts w:cs="Arial"/>
          <w:lang w:val="en-US"/>
        </w:rPr>
        <w:t xml:space="preserve"> of fertility preservation </w:t>
      </w:r>
      <w:r w:rsidRPr="00A50AE6">
        <w:rPr>
          <w:rFonts w:cs="Arial"/>
          <w:lang w:val="en-US"/>
        </w:rPr>
        <w:t>strategies over the subsequent</w:t>
      </w:r>
      <w:r w:rsidR="00E95103" w:rsidRPr="00A50AE6">
        <w:rPr>
          <w:rFonts w:cs="Arial"/>
          <w:lang w:val="en-US"/>
        </w:rPr>
        <w:t xml:space="preserve"> decade, from 2014 to 2023. </w:t>
      </w:r>
    </w:p>
    <w:p w14:paraId="3480072B" w14:textId="793C63D5" w:rsidR="00E95103" w:rsidRPr="00A50AE6" w:rsidRDefault="00E95103" w:rsidP="00734417">
      <w:pPr>
        <w:spacing w:line="360" w:lineRule="auto"/>
        <w:jc w:val="both"/>
        <w:rPr>
          <w:rFonts w:cs="Arial"/>
          <w:lang w:val="en-US"/>
        </w:rPr>
      </w:pPr>
      <w:r w:rsidRPr="00A50AE6">
        <w:rPr>
          <w:rFonts w:cs="Arial"/>
          <w:lang w:val="en-US"/>
        </w:rPr>
        <w:t xml:space="preserve">The </w:t>
      </w:r>
      <w:r w:rsidR="00E61D47" w:rsidRPr="00A50AE6">
        <w:rPr>
          <w:rFonts w:cs="Arial"/>
          <w:lang w:val="en-US"/>
        </w:rPr>
        <w:t>objective</w:t>
      </w:r>
      <w:r w:rsidRPr="00A50AE6">
        <w:rPr>
          <w:rFonts w:cs="Arial"/>
          <w:lang w:val="en-US"/>
        </w:rPr>
        <w:t xml:space="preserve"> of this study was to </w:t>
      </w:r>
      <w:r w:rsidR="00202D39" w:rsidRPr="00A50AE6">
        <w:rPr>
          <w:rFonts w:cs="Arial"/>
          <w:lang w:val="en-US"/>
        </w:rPr>
        <w:t>analyze</w:t>
      </w:r>
      <w:r w:rsidRPr="00A50AE6">
        <w:rPr>
          <w:rFonts w:cs="Arial"/>
          <w:lang w:val="en-US"/>
        </w:rPr>
        <w:t xml:space="preserve"> the evolution of medical cryopreservation practices, specifically ovarian stimulation and ovarian tissue cryopreservation. </w:t>
      </w:r>
      <w:r w:rsidR="00E61D47" w:rsidRPr="00A50AE6">
        <w:rPr>
          <w:rFonts w:cs="Arial"/>
          <w:lang w:val="en-US"/>
        </w:rPr>
        <w:t>Particular attention was given to</w:t>
      </w:r>
      <w:r w:rsidRPr="00A50AE6">
        <w:rPr>
          <w:rFonts w:cs="Arial"/>
          <w:lang w:val="en-US"/>
        </w:rPr>
        <w:t xml:space="preserve"> trends in indications, pr</w:t>
      </w:r>
      <w:r w:rsidR="009B7FB1" w:rsidRPr="00A50AE6">
        <w:rPr>
          <w:rFonts w:cs="Arial"/>
          <w:lang w:val="en-US"/>
        </w:rPr>
        <w:t>o</w:t>
      </w:r>
      <w:r w:rsidRPr="00A50AE6">
        <w:rPr>
          <w:rFonts w:cs="Arial"/>
          <w:lang w:val="en-US"/>
        </w:rPr>
        <w:t>c</w:t>
      </w:r>
      <w:r w:rsidR="00E61D47" w:rsidRPr="00A50AE6">
        <w:rPr>
          <w:rFonts w:cs="Arial"/>
          <w:lang w:val="en-US"/>
        </w:rPr>
        <w:t>edures</w:t>
      </w:r>
      <w:r w:rsidR="00C949FE" w:rsidRPr="00A50AE6">
        <w:rPr>
          <w:rFonts w:cs="Arial"/>
          <w:lang w:val="en-US"/>
        </w:rPr>
        <w:t>,</w:t>
      </w:r>
      <w:r w:rsidRPr="00A50AE6">
        <w:rPr>
          <w:rFonts w:cs="Arial"/>
          <w:lang w:val="en-US"/>
        </w:rPr>
        <w:t xml:space="preserve"> and outcomes</w:t>
      </w:r>
      <w:r w:rsidR="00E61D47" w:rsidRPr="00A50AE6">
        <w:rPr>
          <w:rFonts w:cs="Arial"/>
          <w:lang w:val="en-US"/>
        </w:rPr>
        <w:t xml:space="preserve">, with the aim of understanding </w:t>
      </w:r>
      <w:r w:rsidRPr="00A50AE6">
        <w:rPr>
          <w:rFonts w:cs="Arial"/>
          <w:lang w:val="en-US"/>
        </w:rPr>
        <w:t xml:space="preserve">how clinical guidelines and decision-making have adapted to the latest scientific evidence, and to </w:t>
      </w:r>
      <w:r w:rsidR="00E61D47" w:rsidRPr="00A50AE6">
        <w:rPr>
          <w:rFonts w:cs="Arial"/>
          <w:lang w:val="en-US"/>
        </w:rPr>
        <w:t>support</w:t>
      </w:r>
      <w:r w:rsidRPr="00A50AE6">
        <w:rPr>
          <w:rFonts w:cs="Arial"/>
          <w:lang w:val="en-US"/>
        </w:rPr>
        <w:t xml:space="preserve"> healthcare pro</w:t>
      </w:r>
      <w:r w:rsidR="00E61D47" w:rsidRPr="00A50AE6">
        <w:rPr>
          <w:rFonts w:cs="Arial"/>
          <w:lang w:val="en-US"/>
        </w:rPr>
        <w:t>fessionals</w:t>
      </w:r>
      <w:r w:rsidRPr="00A50AE6">
        <w:rPr>
          <w:rFonts w:cs="Arial"/>
          <w:lang w:val="en-US"/>
        </w:rPr>
        <w:t xml:space="preserve"> </w:t>
      </w:r>
      <w:r w:rsidR="00E61D47" w:rsidRPr="00A50AE6">
        <w:rPr>
          <w:rFonts w:cs="Arial"/>
          <w:lang w:val="en-US"/>
        </w:rPr>
        <w:t>in the establishment</w:t>
      </w:r>
      <w:r w:rsidRPr="00A50AE6">
        <w:rPr>
          <w:rFonts w:cs="Arial"/>
          <w:lang w:val="en-US"/>
        </w:rPr>
        <w:t xml:space="preserve"> </w:t>
      </w:r>
      <w:r w:rsidR="00E61D47" w:rsidRPr="00A50AE6">
        <w:rPr>
          <w:rFonts w:cs="Arial"/>
          <w:lang w:val="en-US"/>
        </w:rPr>
        <w:t xml:space="preserve">and </w:t>
      </w:r>
      <w:r w:rsidRPr="00A50AE6">
        <w:rPr>
          <w:rFonts w:cs="Arial"/>
          <w:lang w:val="en-US"/>
        </w:rPr>
        <w:t>optimi</w:t>
      </w:r>
      <w:r w:rsidR="0093028F" w:rsidRPr="00A50AE6">
        <w:rPr>
          <w:rFonts w:cs="Arial"/>
          <w:lang w:val="en-US"/>
        </w:rPr>
        <w:t>z</w:t>
      </w:r>
      <w:r w:rsidR="00E61D47" w:rsidRPr="00A50AE6">
        <w:rPr>
          <w:rFonts w:cs="Arial"/>
          <w:lang w:val="en-US"/>
        </w:rPr>
        <w:t>ation</w:t>
      </w:r>
      <w:r w:rsidRPr="00A50AE6">
        <w:rPr>
          <w:rFonts w:cs="Arial"/>
          <w:lang w:val="en-US"/>
        </w:rPr>
        <w:t xml:space="preserve"> </w:t>
      </w:r>
      <w:r w:rsidR="00E61D47" w:rsidRPr="00A50AE6">
        <w:rPr>
          <w:rFonts w:cs="Arial"/>
          <w:lang w:val="en-US"/>
        </w:rPr>
        <w:t xml:space="preserve">of </w:t>
      </w:r>
      <w:r w:rsidRPr="00A50AE6">
        <w:rPr>
          <w:rFonts w:cs="Arial"/>
          <w:lang w:val="en-US"/>
        </w:rPr>
        <w:t xml:space="preserve">current or future fertility preservation </w:t>
      </w:r>
      <w:r w:rsidR="00202D39" w:rsidRPr="00A50AE6">
        <w:rPr>
          <w:rFonts w:cs="Arial"/>
          <w:lang w:val="en-US"/>
        </w:rPr>
        <w:t>programs</w:t>
      </w:r>
      <w:r w:rsidRPr="00A50AE6">
        <w:rPr>
          <w:rFonts w:cs="Arial"/>
          <w:lang w:val="en-US"/>
        </w:rPr>
        <w:t>.</w:t>
      </w:r>
    </w:p>
    <w:p w14:paraId="720BD8A2" w14:textId="77777777" w:rsidR="008B0083" w:rsidRPr="00A50AE6" w:rsidRDefault="008B0083" w:rsidP="00734417">
      <w:pPr>
        <w:spacing w:line="360" w:lineRule="auto"/>
        <w:jc w:val="both"/>
        <w:rPr>
          <w:rFonts w:cs="Arial"/>
          <w:b/>
          <w:lang w:val="en-US"/>
        </w:rPr>
      </w:pPr>
      <w:r w:rsidRPr="00A50AE6">
        <w:rPr>
          <w:rFonts w:cs="Arial"/>
          <w:b/>
          <w:lang w:val="en-US"/>
        </w:rPr>
        <w:t xml:space="preserve">MATERIALS AND METHODS </w:t>
      </w:r>
    </w:p>
    <w:p w14:paraId="4B82C51F" w14:textId="5E800B7C" w:rsidR="00455F12" w:rsidRPr="00A50AE6" w:rsidRDefault="00455F12" w:rsidP="00734417">
      <w:pPr>
        <w:spacing w:line="360" w:lineRule="auto"/>
        <w:jc w:val="both"/>
        <w:rPr>
          <w:rFonts w:cs="Arial"/>
          <w:b/>
          <w:lang w:val="en-US"/>
        </w:rPr>
      </w:pPr>
      <w:r w:rsidRPr="00A50AE6">
        <w:rPr>
          <w:rFonts w:cs="Arial"/>
          <w:b/>
          <w:lang w:val="en-US"/>
        </w:rPr>
        <w:t xml:space="preserve">The </w:t>
      </w:r>
      <w:proofErr w:type="spellStart"/>
      <w:r w:rsidR="009B7FB1" w:rsidRPr="00A50AE6">
        <w:rPr>
          <w:rFonts w:cs="Arial"/>
          <w:b/>
          <w:i/>
          <w:lang w:val="en-US"/>
        </w:rPr>
        <w:t>Fert</w:t>
      </w:r>
      <w:r w:rsidR="009B7FB1" w:rsidRPr="00A50AE6">
        <w:rPr>
          <w:rFonts w:cs="Arial"/>
          <w:b/>
          <w:lang w:val="en-US"/>
        </w:rPr>
        <w:t>iPROTEKT</w:t>
      </w:r>
      <w:proofErr w:type="spellEnd"/>
      <w:r w:rsidR="009B7FB1" w:rsidRPr="00A50AE6" w:rsidDel="009B7FB1">
        <w:rPr>
          <w:rFonts w:cs="Arial"/>
          <w:b/>
          <w:i/>
          <w:lang w:val="en-US"/>
        </w:rPr>
        <w:t xml:space="preserve"> </w:t>
      </w:r>
      <w:r w:rsidRPr="00A50AE6">
        <w:rPr>
          <w:rFonts w:cs="Arial"/>
          <w:b/>
          <w:lang w:val="en-US"/>
        </w:rPr>
        <w:t>network</w:t>
      </w:r>
    </w:p>
    <w:p w14:paraId="72D12348" w14:textId="2B14E04A" w:rsidR="00457E5E" w:rsidRPr="00A50AE6" w:rsidRDefault="00457E5E" w:rsidP="00734417">
      <w:pPr>
        <w:spacing w:line="360" w:lineRule="auto"/>
        <w:jc w:val="both"/>
        <w:rPr>
          <w:rFonts w:cs="Arial"/>
          <w:lang w:val="en-US"/>
        </w:rPr>
      </w:pPr>
      <w:r w:rsidRPr="00A50AE6">
        <w:rPr>
          <w:rFonts w:cs="Arial"/>
          <w:lang w:val="en-US"/>
        </w:rPr>
        <w:t xml:space="preserve">The </w:t>
      </w:r>
      <w:r w:rsidR="00B279EE" w:rsidRPr="00A50AE6">
        <w:rPr>
          <w:rFonts w:cs="Arial"/>
          <w:lang w:val="en-US"/>
        </w:rPr>
        <w:t xml:space="preserve">tri-national </w:t>
      </w:r>
      <w:proofErr w:type="spellStart"/>
      <w:r w:rsidR="009B7FB1" w:rsidRPr="00A50AE6">
        <w:rPr>
          <w:rFonts w:cs="Arial"/>
          <w:b/>
          <w:i/>
          <w:lang w:val="en-US"/>
        </w:rPr>
        <w:t>Fert</w:t>
      </w:r>
      <w:r w:rsidR="009B7FB1" w:rsidRPr="00A50AE6">
        <w:rPr>
          <w:rFonts w:cs="Arial"/>
          <w:b/>
          <w:lang w:val="en-US"/>
        </w:rPr>
        <w:t>iPROTEKT</w:t>
      </w:r>
      <w:proofErr w:type="spellEnd"/>
      <w:r w:rsidR="00B279EE" w:rsidRPr="00A50AE6">
        <w:rPr>
          <w:rFonts w:cs="Arial"/>
          <w:b/>
          <w:lang w:val="en-US"/>
        </w:rPr>
        <w:t xml:space="preserve"> </w:t>
      </w:r>
      <w:r w:rsidRPr="00A50AE6">
        <w:rPr>
          <w:rFonts w:cs="Arial"/>
          <w:b/>
          <w:lang w:val="en-US"/>
        </w:rPr>
        <w:t>network</w:t>
      </w:r>
      <w:r w:rsidRPr="00A50AE6">
        <w:rPr>
          <w:rFonts w:cs="Arial"/>
          <w:lang w:val="en-US"/>
        </w:rPr>
        <w:t xml:space="preserve"> was established in 2006 with the </w:t>
      </w:r>
      <w:r w:rsidR="00B279EE" w:rsidRPr="00A50AE6">
        <w:rPr>
          <w:rFonts w:cs="Arial"/>
          <w:lang w:val="en-US"/>
        </w:rPr>
        <w:t>aim</w:t>
      </w:r>
      <w:r w:rsidRPr="00A50AE6">
        <w:rPr>
          <w:rFonts w:cs="Arial"/>
          <w:lang w:val="en-US"/>
        </w:rPr>
        <w:t xml:space="preserve"> of advancing fertility preservation techniques, initially in Germany and subsequently </w:t>
      </w:r>
      <w:r w:rsidR="00B279EE" w:rsidRPr="00A50AE6">
        <w:rPr>
          <w:rFonts w:cs="Arial"/>
          <w:lang w:val="en-US"/>
        </w:rPr>
        <w:t>expanding to the</w:t>
      </w:r>
      <w:r w:rsidRPr="00A50AE6">
        <w:rPr>
          <w:rFonts w:cs="Arial"/>
          <w:lang w:val="en-US"/>
        </w:rPr>
        <w:t xml:space="preserve"> </w:t>
      </w:r>
      <w:proofErr w:type="spellStart"/>
      <w:r w:rsidRPr="00A50AE6">
        <w:rPr>
          <w:rFonts w:cs="Arial"/>
          <w:lang w:val="en-US"/>
        </w:rPr>
        <w:t>neighbouring</w:t>
      </w:r>
      <w:proofErr w:type="spellEnd"/>
      <w:r w:rsidRPr="00A50AE6">
        <w:rPr>
          <w:rFonts w:cs="Arial"/>
          <w:lang w:val="en-US"/>
        </w:rPr>
        <w:t xml:space="preserve"> German-speaking countries</w:t>
      </w:r>
      <w:r w:rsidR="00897F57" w:rsidRPr="00A50AE6">
        <w:rPr>
          <w:rFonts w:cs="Arial"/>
          <w:lang w:val="en-US"/>
        </w:rPr>
        <w:t xml:space="preserve"> such as </w:t>
      </w:r>
      <w:r w:rsidRPr="00A50AE6">
        <w:rPr>
          <w:rFonts w:cs="Arial"/>
          <w:lang w:val="en-US"/>
        </w:rPr>
        <w:t>Austria and Switzerland</w:t>
      </w:r>
      <w:r w:rsidR="00FF276E" w:rsidRPr="00A50AE6">
        <w:rPr>
          <w:rFonts w:cs="Arial"/>
          <w:lang w:val="en-US"/>
        </w:rPr>
        <w:t xml:space="preserve"> (Figure 1)</w:t>
      </w:r>
      <w:r w:rsidRPr="00A50AE6">
        <w:rPr>
          <w:rFonts w:cs="Arial"/>
          <w:lang w:val="en-US"/>
        </w:rPr>
        <w:t>.</w:t>
      </w:r>
    </w:p>
    <w:p w14:paraId="5DD39C0A" w14:textId="1F3A65FC" w:rsidR="00D51F1D" w:rsidRPr="00A50AE6" w:rsidRDefault="001645D0" w:rsidP="00734417">
      <w:pPr>
        <w:spacing w:line="360" w:lineRule="auto"/>
        <w:jc w:val="both"/>
        <w:rPr>
          <w:rFonts w:cs="Arial"/>
          <w:lang w:val="en-GB"/>
        </w:rPr>
      </w:pPr>
      <w:r w:rsidRPr="00A50AE6">
        <w:rPr>
          <w:rFonts w:cs="Arial"/>
          <w:lang w:val="en-US"/>
        </w:rPr>
        <w:t>T</w:t>
      </w:r>
      <w:r w:rsidR="00457E5E" w:rsidRPr="00A50AE6">
        <w:rPr>
          <w:rFonts w:cs="Arial"/>
          <w:lang w:val="en-US"/>
        </w:rPr>
        <w:t xml:space="preserve">he network's primary objective is to facilitate the scientific evaluation and development of fertility preservation technologies </w:t>
      </w:r>
      <w:r w:rsidR="009B7FB1" w:rsidRPr="00A50AE6">
        <w:rPr>
          <w:rFonts w:cs="Arial"/>
          <w:lang w:val="en-US"/>
        </w:rPr>
        <w:t>across</w:t>
      </w:r>
      <w:r w:rsidR="00457E5E" w:rsidRPr="00A50AE6">
        <w:rPr>
          <w:rFonts w:cs="Arial"/>
          <w:lang w:val="en-US"/>
        </w:rPr>
        <w:t xml:space="preserve"> university</w:t>
      </w:r>
      <w:r w:rsidR="00B279EE" w:rsidRPr="00A50AE6">
        <w:rPr>
          <w:rFonts w:cs="Arial"/>
          <w:lang w:val="en-US"/>
        </w:rPr>
        <w:t xml:space="preserve"> hospitals</w:t>
      </w:r>
      <w:r w:rsidR="000C6F30" w:rsidRPr="00A50AE6">
        <w:rPr>
          <w:rFonts w:cs="Arial"/>
          <w:lang w:val="en-US"/>
        </w:rPr>
        <w:t xml:space="preserve">, </w:t>
      </w:r>
      <w:r w:rsidR="00457E5E" w:rsidRPr="00A50AE6">
        <w:rPr>
          <w:rFonts w:cs="Arial"/>
          <w:lang w:val="en-US"/>
        </w:rPr>
        <w:t xml:space="preserve">private </w:t>
      </w:r>
      <w:r w:rsidR="00B279EE" w:rsidRPr="00A50AE6">
        <w:rPr>
          <w:rFonts w:cs="Arial"/>
          <w:lang w:val="en-US"/>
        </w:rPr>
        <w:t xml:space="preserve">clinics </w:t>
      </w:r>
      <w:r w:rsidR="000C6F30" w:rsidRPr="00A50AE6">
        <w:rPr>
          <w:rFonts w:cs="Arial"/>
          <w:lang w:val="en-US"/>
        </w:rPr>
        <w:t xml:space="preserve">and outpatient </w:t>
      </w:r>
      <w:r w:rsidR="00B279EE" w:rsidRPr="00A50AE6">
        <w:rPr>
          <w:rFonts w:cs="Arial"/>
          <w:lang w:val="en-US"/>
        </w:rPr>
        <w:t>facilities</w:t>
      </w:r>
      <w:r w:rsidR="00457E5E" w:rsidRPr="00A50AE6">
        <w:rPr>
          <w:rFonts w:cs="Arial"/>
          <w:lang w:val="en-US"/>
        </w:rPr>
        <w:t xml:space="preserve">. </w:t>
      </w:r>
      <w:r w:rsidR="00B279EE" w:rsidRPr="00A50AE6">
        <w:rPr>
          <w:rFonts w:cs="Arial"/>
          <w:lang w:val="en-US"/>
        </w:rPr>
        <w:t>Drawing</w:t>
      </w:r>
      <w:r w:rsidR="0059109E" w:rsidRPr="00A50AE6">
        <w:rPr>
          <w:rFonts w:cs="Arial"/>
          <w:lang w:val="en-US"/>
        </w:rPr>
        <w:t xml:space="preserve"> on </w:t>
      </w:r>
      <w:r w:rsidR="00B279EE" w:rsidRPr="00A50AE6">
        <w:rPr>
          <w:rFonts w:cs="Arial"/>
          <w:lang w:val="en-US"/>
        </w:rPr>
        <w:t>its</w:t>
      </w:r>
      <w:r w:rsidR="0059109E" w:rsidRPr="00A50AE6">
        <w:rPr>
          <w:rFonts w:cs="Arial"/>
          <w:lang w:val="en-US"/>
        </w:rPr>
        <w:t xml:space="preserve"> </w:t>
      </w:r>
      <w:r w:rsidR="00B279EE" w:rsidRPr="00A50AE6">
        <w:rPr>
          <w:rFonts w:cs="Arial"/>
          <w:lang w:val="en-US"/>
        </w:rPr>
        <w:t xml:space="preserve">collective </w:t>
      </w:r>
      <w:r w:rsidR="0059109E" w:rsidRPr="00A50AE6">
        <w:rPr>
          <w:rFonts w:cs="Arial"/>
          <w:lang w:val="en-US"/>
        </w:rPr>
        <w:t xml:space="preserve">experience, </w:t>
      </w:r>
      <w:r w:rsidR="00B279EE" w:rsidRPr="00A50AE6">
        <w:rPr>
          <w:rFonts w:cs="Arial"/>
          <w:lang w:val="en-US"/>
        </w:rPr>
        <w:t>expertise</w:t>
      </w:r>
      <w:r w:rsidR="0059109E" w:rsidRPr="00A50AE6">
        <w:rPr>
          <w:rFonts w:cs="Arial"/>
          <w:lang w:val="en-US"/>
        </w:rPr>
        <w:t xml:space="preserve">, and recommendations at </w:t>
      </w:r>
      <w:r w:rsidR="00B279EE" w:rsidRPr="00A50AE6">
        <w:rPr>
          <w:rFonts w:cs="Arial"/>
          <w:lang w:val="en-US"/>
        </w:rPr>
        <w:t xml:space="preserve">both </w:t>
      </w:r>
      <w:r w:rsidR="0059109E" w:rsidRPr="00A50AE6">
        <w:rPr>
          <w:rFonts w:cs="Arial"/>
          <w:lang w:val="en-US"/>
        </w:rPr>
        <w:t xml:space="preserve">national and international </w:t>
      </w:r>
      <w:r w:rsidR="00B279EE" w:rsidRPr="00A50AE6">
        <w:rPr>
          <w:rFonts w:cs="Arial"/>
          <w:lang w:val="en-US"/>
        </w:rPr>
        <w:t>levels</w:t>
      </w:r>
      <w:r w:rsidR="000D5A33" w:rsidRPr="00A50AE6">
        <w:rPr>
          <w:rFonts w:cs="Arial"/>
          <w:lang w:val="en-US"/>
        </w:rPr>
        <w:t xml:space="preserve"> </w:t>
      </w:r>
      <w:r w:rsidR="000D5A33" w:rsidRPr="00A50AE6">
        <w:rPr>
          <w:rFonts w:cs="Arial"/>
          <w:lang w:val="en-US"/>
        </w:rPr>
        <w:fldChar w:fldCharType="begin"/>
      </w:r>
      <w:r w:rsidR="00F830F1" w:rsidRPr="00A50AE6">
        <w:rPr>
          <w:rFonts w:cs="Arial"/>
          <w:lang w:val="en-US"/>
        </w:rPr>
        <w:instrText xml:space="preserve"> ADDIN ZOTERO_ITEM CSL_CITATION {"citationID":"vLajolcR","properties":{"formattedCitation":"[13\\uc0\\u8211{}15, 22\\uc0\\u8211{}25]","plainCitation":"[13–15, 22–25]","noteIndex":0},"citationItems":[{"id":2457,"uris":["http://zotero.org/users/local/ts7SXebA/items/KBSAYGQ2"],"itemData":{"id":2457,"type":"article-journal","container-title":"Reproductive BioMedicine Online","DOI":"10.1016/j.rbmo.2015.07.013","ISSN":"14726483","issue":"5","journalAbbreviation":"Reproductive BioMedicine Online","language":"en","page":"605-612","source":"DOI.org (Crossref)","title":"Fertility-preservation counselling and treatment for medical reasons: data from a multinational network of over 5000 women","title-short":"Fertility-preservation counselling and treatment for medical reasons","volume":"31","author":[{"family":"Von Wolff","given":"Michael"},{"family":"Dittrich","given":"Ralf"},{"family":"Liebenthron","given":"Jana"},{"family":"Nawroth","given":"Frank"},{"family":"Schüring","given":"Andreas N."},{"family":"Bruckner","given":"Thomas"},{"family":"Germeyer","given":"Ariane"}],"issued":{"date-parts":[["2015",11]]}}},{"id":2471,"uris":["http://zotero.org/users/local/ts7SXebA/items/AEHMAQWZ"],"itemData":{"id":2471,"type":"article-journal","abstract":"PURPOSE: Most guidelines about fertility preservation are predominantly focused on scientific evidence, but are less practically orientated. Therefore, practically oriented recommendations are needed to support the clinician in daily practice.\nMETHODS: A selective literature search was performed based on the clinical and scientific experience of the authors, focussing on the most relevant diseases and gynaecological cancers. This article (Part I) provides information on topics that are essential for the fertility preservation indication, such as disease prognosis, disease therapy and its associated risks to fertility, recommending disease-specific fertility preservation measures. Part II specifically focusses on fertility preservation techniques.\nRESULTS: In breast cancer patients, fertility preservation such as ovarian tissue and oocyte cryopreservation is especially recommended in low-stage cancer and in women &lt; 35 years of age. In Hodgkin's lymphoma, the indication is mainly based on the chemotherapy regime as some therapies have very low, others very high gonadotoxicity. In borderline ovarian tumours, preservation of fertility usually is achieved through fertility sparing surgery, ovarian stimulation may also be considered. In cervical cancer, endometrial cancer, rheumatic diseases and other malignancies such as Ewing sarcoma, colorectal carcinoma, non-Hodgkin lymphoma, leukaemia etc., several other factors must be considered to enable an individual, stage-dependent decision.\nCONCLUSION: The decision for or against fertility preservation depends on the prognosis, the risks to fertility and individual factors such as prospective family planning.","container-title":"Archives of Gynecology and Obstetrics","DOI":"10.1007/s00404-017-4594-3","ISSN":"1432-0711","issue":"1","journalAbbreviation":"Arch Gynecol Obstet","language":"eng","note":"PMID: 29177593\nPMCID: PMC5762797","page":"241-255","source":"PubMed","title":"Practical recommendations for fertility preservation in women by the FertiPROTEKT network. Part I: Indications for fertility preservation","title-short":"Practical recommendations for fertility preservation in women by the FertiPROTEKT network. Part I","volume":"297","author":[{"family":"Schüring","given":"A. N."},{"family":"Fehm","given":"T."},{"family":"Behringer","given":"K."},{"family":"Goeckenjan","given":"M."},{"family":"Wimberger","given":"P."},{"family":"Henes","given":"M."},{"family":"Henes","given":"J."},{"family":"Fey","given":"M. F."},{"family":"Wolff","given":"M.","non-dropping-particle":"von"}],"issued":{"date-parts":[["2018",1]]}},"label":"page"},{"id":3010,"uris":["http://zotero.org/users/local/ts7SXebA/items/E24S992U"],"itemData":{"id":3010,"type":"article-journal","abstract":"Fertility preservation is an increasingly important discipline. It requires close coordination between reproductive medicine specialists, reproductive biologists, and oncologists in various disciplines. In addition, it represents a particular health policy challenge, since fertility-protection measures are to be understood as a treatment for side effects of gonadotoxic treatments and would therefore normally have to be reimbursed by health insurance companies. Therefore, it is inevitable that fertility-preservation activities should organise themselves into a network structure both as a medical-logistic network and as a professional medical society. The necessary network structures can differ significantly at regional, national, and international level, as the size of the regions to be integrated and the local cultural and geographical conditions, as well as the political conditions are very different. To address these issues, the current review aims to point out the basic importance and the chances but also the difficulties of fertility-protection networks and give practical guidance for the development of such network structures. We will not only discuss network structures theoretically but also present them based on three established, different sized networks, such as the Danish Network (www.rigshospitalet.dk), representing a centralised network in a small country; the German-Austrian-Swiss network FertiPROTEKT® (www.fertiprotekt.com), representing a centralised as well as decentralised network in a large country; and the Oncofertility® Consortium (www.oncofertility.northwestern.edu), representing a decentralised, internationally oriented network, primarily serving the transfer of knowledge among its members.","container-title":"Clinical Medicine Insights. Reproductive Health","DOI":"10.1177/1179558119845865","ISSN":"1179-5581","journalAbbreviation":"Clin Med Insights Reprod Health","language":"eng","note":"PMID: 31068758\nPMCID: PMC6495450","page":"1179558119845865","source":"PubMed","title":"FertiPROTEKT, Oncofertility Consortium and the Danish Fertility-Preservation Networks - What Can We Learn From Their Experiences?","volume":"13","author":[{"family":"Wolff","given":"Michael","non-dropping-particle":"von"},{"family":"Andersen","given":"Claus Yding"},{"family":"Woodruff","given":"Teresa K."},{"family":"Nawroth","given":"Frank"}],"issued":{"date-parts":[["2019"]]}}},{"id":3013,"uris":["http://zotero.org/users/local/ts7SXebA/items/RRIFLNXQ"],"itemData":{"id":3013,"type":"article-journal","abstract":"STUDY QUESTION: What are the pregnancy and live birth rates for ovarian tissue transplantation and which factors are associated with the success rate?\nSUMMARY ANSWER: Pregnancy and live birth rates per transplanted woman are 32.7% and 26.5% and success rate is associated with female age and first versus repeated transplantation.\nWHAT IS KNOWN ALREADY: Live birth rates after ovarian tissue transplantations have been reported to be between around 24% and 41% per patient. Success rates seem to be negatively associated with increasing female age at the time of tissue cryopreservation and with pelvic radiation. Success rates are apparently not reduced after overnight transportation of ovarian tissue before freezing.\nSTUDY DESIGN, SIZE, DURATION: Registry analysis of 244 transplantations in 196 women, performed by 26 FertiPROTEKT network centres from 2007 to 2019 with follow-up till December 2020.\nPARTICIPANTS/MATERIALS, SETTING, METHODS: Orthotopic ovarian tissue transplantations were performed in 196 women, 191 with previous malignant and 5 with previous non-malignant diseases. Size of transplanting centres varied between 1 and 100 transplantations per centre (median: 2). Factors possibly associated with success rate such as female age, first and repeated transplantation, experience of the transplanting centre and overnight transportation of the ovarian tissue before freezing were analysed.\nMAIN RESULTS AND THE ROLE OF CHANCE: Average age of all 196 transplanted women was 31.3 years (SD 5.2; range 17-44) at the time of cryopreservation of tissue and 35.9 years (SD 4.8; range 23-47) at the time of transplantation. Pregnancy rate was 30.6% (95% CI, 24.2-37.6%) per first transplantation and 32.7% (95% CI, 26.1-39.7%) per patient. Pregnancy rate was higher after first transplantation (30.6% (95% CI, 24.2-37.6%)) compared to second and subsequent transplantations (11.8% (95% CI, 3.3-27.5%)). Live birth rate per first transplantation was 25.0% (95% CI, 19.1-31.7%) and per patient 26.5% (95% CI, 20.5-33.3%). Success rate decreased with increasing age at the time of ovarian tissue freezing. Live birth rate was 28.2% (95% CI, 20.9-36.3%) in women &lt;35 years and 16.7% (95% CI, 7.9-29.3%) in women &gt;35 years. Pregnancy rates after first transplantation were higher in centres who had performed ≥10 transplantations (35.1%) compared to centres with &lt;10 transplantation (25.4%) (P = 0.12). Corresponding live birth rates were 27.0% and 18.6%. Success rates were not different in women with and without overnight transportation of tissue before cryopreservation.\nLIMITATIONS, REASONS FOR CAUTION: The data were drawn from a registry analysis. Data such as ovarian reserve and premature ovarian insufficiency were not available for all women. Data might be influenced by different follow-up policies of the centres.\nWIDER IMPLICATIONS OF THE FINDINGS: The study reveals the high potential of ovarian tissue freezing and transplantation, but only if freezing is performed in younger women. The study suggests focus should be placed on the first and not on repeated transplantations. It also opens the discussion of whether transplantation should rather be performed by experienced centres.\nSTUDY FUNDING/COMPETING INTEREST(S): No funding. No competing interests.\nTRIAL REGISTRATION NUMBER: N/A.","container-title":"Human Reproduction (Oxford, England)","DOI":"10.1093/humrep/deac225","ISSN":"1460-2350","issue":"12","journalAbbreviation":"Hum Reprod","language":"eng","note":"PMID: 36272106","page":"2787-2796","source":"PubMed","title":"Determinants of transplantation success with cryopreserved ovarian tissue: data from 196 women of the FertiPROTEKT network","title-short":"Determinants of transplantation success with cryopreserved ovarian tissue","volume":"37","author":[{"family":"Lotz","given":"L."},{"family":"Bender-Liebenthron","given":"J."},{"family":"Dittrich","given":"R."},{"family":"Häberle","given":"L."},{"family":"Beckmann","given":"M. W."},{"family":"Germeyer","given":"A."},{"family":"Korell","given":"M."},{"family":"Sänger","given":"N."},{"family":"Kruessel","given":"J. S."},{"family":"Wolff","given":"M.","non-dropping-particle":"von"},{"literal":"FertiPROTEKT (Transplantation group)"}],"issued":{"date-parts":[["2022",11,24]]}}},{"id":2822,"uris":["http://zotero.org/users/local/ts7SXebA/items/EHJLI6B5"],"itemData":{"id":2822,"type":"book","ISBN":"3-030-47570-0","publisher":"Springer","title":"Fertility Preservation in Oncological and Non-Oncological Diseases: A Practical Guide","author":[{"family":"Von Wolff","given":"Michael"}],"issued":{"date-parts":[["2021"]]}}},{"id":2716,"uris":["http://zotero.org/users/local/ts7SXebA/items/K6NN63KE"],"itemData":{"id":2716,"type":"article-journal","abstract":"BACKGROUND: Cytotoxic treatments such as chemo- and radiotherapy and immune therapies are required in cancer diseases. These therapies have the potential to cure patients but may also have an impact on gonadal function and, therefore, on fertility. Consequently, fertility preservation treatments such as freezing of gametes and gonadal tissue might be required. However, as detailed data about the necessity to perform fertility preservation treatment are very limited, this study was designed to fill this data gap.\nOBJECTIVE: Primary objective of this study is to analyze the impact of cancer therapies and chemotherapies on the ovarian reserve and sperm quality. Secondary objectives are to analyze the (1) impact of cancer therapies and chemotherapies on other fertility parameters and (2) probability of undergoing fertility preservation treatments in relation to specific cancer diseases and treatment protocols and the probability to use the frozen gametes and gonadal tissue to achieve pregnancies.\nMETHODS: First, previously published studies on the gonadotoxicity of chemo- and radiotherapies among patients with cancer will be systematically analyzed. Second, a prospective cohort study set up by approximately 70 centers in Germany, Switzerland, and Austria will collect the following data: ovarian function by analyzing anti-Müllerian hormone (AMH) concentrations and testicular function by analyzing sperm parameters and total testosterone immediately before and around 1 year after gonadotoxic therapies (short-term fertility). A follow-up of these fertility parameters, including history of conceptions, will be performed 5 and 10 years after gonadotoxic therapies (long-term fertility). Additionally, the proportion of patients undergoing fertility-preserving procedures, their satisfaction with these procedures, and the amount of gametes and gonadal tissue and the children achieved by using the frozen material will be analyzed. Third, the data will be merged to create the internet-based data platform FertiTOX. The platform will be structured in accordance with the ICD (International Classification of Diseases) classification of cancer diseases and will be easily be accessible using a specific App.\nRESULTS: Several funding bodies have funded this study. Ten systematic reviews are in progress and the first one has been accepted for publication. All Swiss and many German and Austrian ethics committees have provided their approval for the prospective cohort study. The study registry has been set up, and a study website has been created. In total, 50 infertility centers have already been prepared for data collection, which started on December 1, 2023.\nCONCLUSIONS: The study can be expected to bridge the data gap regarding the gonadotoxicity of cancer therapies to better counsel patients about their infertility risk and their need to undergo fertility preservation procedures. Initial data are expected to be uploaded on the FertiTOX platform in 2026.\nTRIAL REGISTRATION: ClinicalTrials.gov NCT05885048; https://clinicaltrials.gov/study/NCT05885048.\nINTERNATIONAL REGISTERED REPORT IDENTIFIER (IRRID): DERR1-10.2196/51145.","container-title":"JMIR research protocols","DOI":"10.2196/51145","ISSN":"1929-0748","journalAbbreviation":"JMIR Res Protoc","language":"eng","note":"PMID: 38506900\nPMCID: PMC10993117","page":"e51145","source":"PubMed","title":"Evaluation of the Gonadotoxicity of Cancer Therapies to Improve Counseling of Patients About Fertility and Fertility Preservation Measures: Protocol for a Retrospective Systematic Data Analysis and a Prospective Cohort Study","title-short":"Evaluation of the Gonadotoxicity of Cancer Therapies to Improve Counseling of Patients About Fertility and Fertility Preservation Measures","volume":"13","author":[{"family":"Wolff","given":"Michael","non-dropping-particle":"von"},{"family":"Germeyer","given":"Ariane"},{"family":"Böttcher","given":"Bettina"},{"family":"Magaton","given":"Isotta Martha"},{"family":"Marcu","given":"Irene"},{"family":"Pape","given":"Janna"},{"family":"Sänger","given":"Nicole"},{"family":"Nordhoff","given":"Verena"},{"family":"Roumet","given":"Marie"},{"family":"Weidlinger","given":"Susanna"}],"issued":{"date-parts":[["2024",3,20]]}}},{"id":2996,"uris":["http://zotero.org/users/local/ts7SXebA/items/H2RUCG37"],"itemData":{"id":2996,"type":"article-journal","abstract":"PURPOSE: In addition to guidelines focusing on scientific evidence, practical recommendations on fertility preservation are also needed.\nMETHODS: A selective literature search was performed based on the clinical and scientific experience of the authors. This article (Part II) focuses on fertility preservation techniques. Part I, also published in this journal, provides information on disease prognosis, disease-specific therapy, and risks for loss of fertility.\nRESULTS: Ovarian stimulation including double stimulation and freezing of oocytes is the best-established therapy providing live birth chances in women &lt; 35 years with high ovarian reserve of around 30-40%. Ovarian tissue freezing is especially useful in young women with good ovarian, if spontaneous conception is favoured and if &lt; 1 week until chemotherapy is provided. Data on success rates are still limited, but this further evolving technique will possibly reach similar success rates as ovarian stimulation. GnRH agonists seem to reduce the risk of premature ovarian failure up to 50%; however, the effect is possibly not long-lasting. Ovarian transposition can easily be combined with freezing of ovarian tissue and is the preferred technique before pelvic radiotherapy. Other techniques, such as in vitro maturation, are limited to women with high ovarian reserve and remain less effective. In addition, procedures such as in vitro growth of follicles, etc. are still experimental.\nCONCLUSIONS: Fertility preservation in women provides realistic chances of becoming pregnant. The choice of technique needs to be based on the time required, the woman's age, its risks and efficacy, and the individual preference of the patient.","container-title":"Archives of Gynecology and Obstetrics","DOI":"10.1007/s00404-017-4595-2","ISSN":"1432-0711","issue":"1","journalAbbreviation":"Arch Gynecol Obstet","language":"eng","note":"PMID: 29181578\nPMCID: PMC5762782","page":"257-267","source":"PubMed","title":"Practical recommendations for fertility preservation in women by the FertiPROTEKT network. Part II: fertility preservation techniques","title-short":"Practical recommendations for fertility preservation in women by the FertiPROTEKT network. Part II","volume":"297","author":[{"family":"Wolff","given":"Michael","non-dropping-particle":"von"},{"family":"Germeyer","given":"A."},{"family":"Liebenthron","given":"J."},{"family":"Korell","given":"M."},{"family":"Nawroth","given":"F."}],"issued":{"date-parts":[["2018",1]]}}}],"schema":"https://github.com/citation-style-language/schema/raw/master/csl-citation.json"} </w:instrText>
      </w:r>
      <w:r w:rsidR="000D5A33" w:rsidRPr="00A50AE6">
        <w:rPr>
          <w:rFonts w:cs="Arial"/>
          <w:lang w:val="en-US"/>
        </w:rPr>
        <w:fldChar w:fldCharType="separate"/>
      </w:r>
      <w:r w:rsidR="00F830F1" w:rsidRPr="00A50AE6">
        <w:rPr>
          <w:rFonts w:cs="Arial"/>
          <w:lang w:val="en-GB"/>
        </w:rPr>
        <w:t>[13–15, 22–25]</w:t>
      </w:r>
      <w:r w:rsidR="000D5A33" w:rsidRPr="00A50AE6">
        <w:rPr>
          <w:rFonts w:cs="Arial"/>
          <w:lang w:val="en-US"/>
        </w:rPr>
        <w:fldChar w:fldCharType="end"/>
      </w:r>
      <w:r w:rsidR="00C949FE" w:rsidRPr="00A50AE6">
        <w:rPr>
          <w:rFonts w:cs="Arial"/>
          <w:lang w:val="en-US"/>
        </w:rPr>
        <w:t>,</w:t>
      </w:r>
      <w:r w:rsidRPr="00A50AE6">
        <w:rPr>
          <w:rFonts w:cs="Arial"/>
          <w:lang w:val="en-US"/>
        </w:rPr>
        <w:t xml:space="preserve"> </w:t>
      </w:r>
      <w:r w:rsidR="0059109E" w:rsidRPr="00A50AE6">
        <w:rPr>
          <w:rFonts w:cs="Arial"/>
          <w:lang w:val="en-US"/>
        </w:rPr>
        <w:t xml:space="preserve">the network contributes to the </w:t>
      </w:r>
      <w:r w:rsidR="002E79DC" w:rsidRPr="00A50AE6">
        <w:rPr>
          <w:rFonts w:cs="Arial"/>
          <w:lang w:val="en-US"/>
        </w:rPr>
        <w:t xml:space="preserve">advancement of fertility preservation </w:t>
      </w:r>
      <w:r w:rsidR="0059109E" w:rsidRPr="00A50AE6">
        <w:rPr>
          <w:rFonts w:cs="Arial"/>
          <w:lang w:val="en-US"/>
        </w:rPr>
        <w:t>measures</w:t>
      </w:r>
      <w:r w:rsidR="002E79DC" w:rsidRPr="00A50AE6">
        <w:rPr>
          <w:rFonts w:cs="Arial"/>
          <w:lang w:val="en-US"/>
        </w:rPr>
        <w:t xml:space="preserve"> and the formulation of clinical</w:t>
      </w:r>
      <w:r w:rsidR="0059109E" w:rsidRPr="00A50AE6">
        <w:rPr>
          <w:rFonts w:cs="Arial"/>
          <w:lang w:val="en-US"/>
        </w:rPr>
        <w:t xml:space="preserve"> recommendations and guidelines</w:t>
      </w:r>
      <w:r w:rsidR="002E79DC" w:rsidRPr="00A50AE6">
        <w:rPr>
          <w:rFonts w:cs="Arial"/>
          <w:lang w:val="en-US"/>
        </w:rPr>
        <w:t xml:space="preserve"> </w:t>
      </w:r>
      <w:r w:rsidR="000C3949" w:rsidRPr="00A50AE6">
        <w:rPr>
          <w:rFonts w:cs="Arial"/>
          <w:lang w:val="en-US"/>
        </w:rPr>
        <w:fldChar w:fldCharType="begin"/>
      </w:r>
      <w:r w:rsidR="00F830F1" w:rsidRPr="00A50AE6">
        <w:rPr>
          <w:rFonts w:cs="Arial"/>
          <w:lang w:val="en-US"/>
        </w:rPr>
        <w:instrText xml:space="preserve"> ADDIN ZOTERO_ITEM CSL_CITATION {"citationID":"QtyWhmzX","properties":{"formattedCitation":"[17, 22, 24]","plainCitation":"[17, 22, 24]","noteIndex":0},"citationItems":[{"id":3013,"uris":["http://zotero.org/users/local/ts7SXebA/items/RRIFLNXQ"],"itemData":{"id":3013,"type":"article-journal","abstract":"STUDY QUESTION: What are the pregnancy and live birth rates for ovarian tissue transplantation and which factors are associated with the success rate?\nSUMMARY ANSWER: Pregnancy and live birth rates per transplanted woman are 32.7% and 26.5% and success rate is associated with female age and first versus repeated transplantation.\nWHAT IS KNOWN ALREADY: Live birth rates after ovarian tissue transplantations have been reported to be between around 24% and 41% per patient. Success rates seem to be negatively associated with increasing female age at the time of tissue cryopreservation and with pelvic radiation. Success rates are apparently not reduced after overnight transportation of ovarian tissue before freezing.\nSTUDY DESIGN, SIZE, DURATION: Registry analysis of 244 transplantations in 196 women, performed by 26 FertiPROTEKT network centres from 2007 to 2019 with follow-up till December 2020.\nPARTICIPANTS/MATERIALS, SETTING, METHODS: Orthotopic ovarian tissue transplantations were performed in 196 women, 191 with previous malignant and 5 with previous non-malignant diseases. Size of transplanting centres varied between 1 and 100 transplantations per centre (median: 2). Factors possibly associated with success rate such as female age, first and repeated transplantation, experience of the transplanting centre and overnight transportation of the ovarian tissue before freezing were analysed.\nMAIN RESULTS AND THE ROLE OF CHANCE: Average age of all 196 transplanted women was 31.3 years (SD 5.2; range 17-44) at the time of cryopreservation of tissue and 35.9 years (SD 4.8; range 23-47) at the time of transplantation. Pregnancy rate was 30.6% (95% CI, 24.2-37.6%) per first transplantation and 32.7% (95% CI, 26.1-39.7%) per patient. Pregnancy rate was higher after first transplantation (30.6% (95% CI, 24.2-37.6%)) compared to second and subsequent transplantations (11.8% (95% CI, 3.3-27.5%)). Live birth rate per first transplantation was 25.0% (95% CI, 19.1-31.7%) and per patient 26.5% (95% CI, 20.5-33.3%). Success rate decreased with increasing age at the time of ovarian tissue freezing. Live birth rate was 28.2% (95% CI, 20.9-36.3%) in women &lt;35 years and 16.7% (95% CI, 7.9-29.3%) in women &gt;35 years. Pregnancy rates after first transplantation were higher in centres who had performed ≥10 transplantations (35.1%) compared to centres with &lt;10 transplantation (25.4%) (P = 0.12). Corresponding live birth rates were 27.0% and 18.6%. Success rates were not different in women with and without overnight transportation of tissue before cryopreservation.\nLIMITATIONS, REASONS FOR CAUTION: The data were drawn from a registry analysis. Data such as ovarian reserve and premature ovarian insufficiency were not available for all women. Data might be influenced by different follow-up policies of the centres.\nWIDER IMPLICATIONS OF THE FINDINGS: The study reveals the high potential of ovarian tissue freezing and transplantation, but only if freezing is performed in younger women. The study suggests focus should be placed on the first and not on repeated transplantations. It also opens the discussion of whether transplantation should rather be performed by experienced centres.\nSTUDY FUNDING/COMPETING INTEREST(S): No funding. No competing interests.\nTRIAL REGISTRATION NUMBER: N/A.","container-title":"Human Reproduction (Oxford, England)","DOI":"10.1093/humrep/deac225","ISSN":"1460-2350","issue":"12","journalAbbreviation":"Hum Reprod","language":"eng","note":"PMID: 36272106","page":"2787-2796","source":"PubMed","title":"Determinants of transplantation success with cryopreserved ovarian tissue: data from 196 women of the FertiPROTEKT network","title-short":"Determinants of transplantation success with cryopreserved ovarian tissue","volume":"37","author":[{"family":"Lotz","given":"L."},{"family":"Bender-Liebenthron","given":"J."},{"family":"Dittrich","given":"R."},{"family":"Häberle","given":"L."},{"family":"Beckmann","given":"M. W."},{"family":"Germeyer","given":"A."},{"family":"Korell","given":"M."},{"family":"Sänger","given":"N."},{"family":"Kruessel","given":"J. S."},{"family":"Wolff","given":"M.","non-dropping-particle":"von"},{"literal":"FertiPROTEKT (Transplantation group)"}],"issued":{"date-parts":[["2022",11,24]]}}},{"id":2716,"uris":["http://zotero.org/users/local/ts7SXebA/items/K6NN63KE"],"itemData":{"id":2716,"type":"article-journal","abstract":"BACKGROUND: Cytotoxic treatments such as chemo- and radiotherapy and immune therapies are required in cancer diseases. These therapies have the potential to cure patients but may also have an impact on gonadal function and, therefore, on fertility. Consequently, fertility preservation treatments such as freezing of gametes and gonadal tissue might be required. However, as detailed data about the necessity to perform fertility preservation treatment are very limited, this study was designed to fill this data gap.\nOBJECTIVE: Primary objective of this study is to analyze the impact of cancer therapies and chemotherapies on the ovarian reserve and sperm quality. Secondary objectives are to analyze the (1) impact of cancer therapies and chemotherapies on other fertility parameters and (2) probability of undergoing fertility preservation treatments in relation to specific cancer diseases and treatment protocols and the probability to use the frozen gametes and gonadal tissue to achieve pregnancies.\nMETHODS: First, previously published studies on the gonadotoxicity of chemo- and radiotherapies among patients with cancer will be systematically analyzed. Second, a prospective cohort study set up by approximately 70 centers in Germany, Switzerland, and Austria will collect the following data: ovarian function by analyzing anti-Müllerian hormone (AMH) concentrations and testicular function by analyzing sperm parameters and total testosterone immediately before and around 1 year after gonadotoxic therapies (short-term fertility). A follow-up of these fertility parameters, including history of conceptions, will be performed 5 and 10 years after gonadotoxic therapies (long-term fertility). Additionally, the proportion of patients undergoing fertility-preserving procedures, their satisfaction with these procedures, and the amount of gametes and gonadal tissue and the children achieved by using the frozen material will be analyzed. Third, the data will be merged to create the internet-based data platform FertiTOX. The platform will be structured in accordance with the ICD (International Classification of Diseases) classification of cancer diseases and will be easily be accessible using a specific App.\nRESULTS: Several funding bodies have funded this study. Ten systematic reviews are in progress and the first one has been accepted for publication. All Swiss and many German and Austrian ethics committees have provided their approval for the prospective cohort study. The study registry has been set up, and a study website has been created. In total, 50 infertility centers have already been prepared for data collection, which started on December 1, 2023.\nCONCLUSIONS: The study can be expected to bridge the data gap regarding the gonadotoxicity of cancer therapies to better counsel patients about their infertility risk and their need to undergo fertility preservation procedures. Initial data are expected to be uploaded on the FertiTOX platform in 2026.\nTRIAL REGISTRATION: ClinicalTrials.gov NCT05885048; https://clinicaltrials.gov/study/NCT05885048.\nINTERNATIONAL REGISTERED REPORT IDENTIFIER (IRRID): DERR1-10.2196/51145.","container-title":"JMIR research protocols","DOI":"10.2196/51145","ISSN":"1929-0748","journalAbbreviation":"JMIR Res Protoc","language":"eng","note":"PMID: 38506900\nPMCID: PMC10993117","page":"e51145","source":"PubMed","title":"Evaluation of the Gonadotoxicity of Cancer Therapies to Improve Counseling of Patients About Fertility and Fertility Preservation Measures: Protocol for a Retrospective Systematic Data Analysis and a Prospective Cohort Study","title-short":"Evaluation of the Gonadotoxicity of Cancer Therapies to Improve Counseling of Patients About Fertility and Fertility Preservation Measures","volume":"13","author":[{"family":"Wolff","given":"Michael","non-dropping-particle":"von"},{"family":"Germeyer","given":"Ariane"},{"family":"Böttcher","given":"Bettina"},{"family":"Magaton","given":"Isotta Martha"},{"family":"Marcu","given":"Irene"},{"family":"Pape","given":"Janna"},{"family":"Sänger","given":"Nicole"},{"family":"Nordhoff","given":"Verena"},{"family":"Roumet","given":"Marie"},{"family":"Weidlinger","given":"Susanna"}],"issued":{"date-parts":[["2024",3,20]]}}},{"id":3095,"uris":["http://zotero.org/users/local/ts7SXebA/items/B7R48I5P"],"itemData":{"id":3095,"type":"article-journal","abstract":"OBJECTIVE: Time to therapy initiation in patients requiring gonadotoxic therapy is crucial. This article evaluates the efficiency of random start ovarian stimulation in affected women.\nSTUDY DESIGN: Retrospective anonymous registry data analysis from 85 university and non-university fertility centres participating in the international network FertiPROTEKT. The study comprised 684 women undergoing ovarian stimulation for fertility preservation from 2007 to 2013. According to the time of stimulation initiation, days of ovarian stimulation, total dose of gonadotropins used, gonadotropin dose used per day, number of oocytes retrieved and incidence of ovarian hyperstimulation syndrome were analysed. Statistical analysis was performed using analysis of variance in case of continuous outcome variables and chi-square tests in case of categorical variables.\nRESULTS: Among 684 women who underwent ovarian stimulation prior to gonadotoxic therapy 472 (69.0%) started ovarian stimulation between menstrual cycle day 1-5 (group A), 109 (15.9%) between day 6-14 (group B) and 103 (15.1%) after day 14 (group C). The days of stimulation (A: 10.8±2.4, B: 10.6±2.7, C: 11.5±2.2) and total dose of gonadotropins (A: 2496IU±980, B: 2529IU±940, C: 2970IU±1145) were significantly increased in group C. Numbers of obtained oocytes (Group A: 11.6±7.7, B: 13.9±9.1, C: 13.6±7.9) were significantly increased in group B and C, while the overall incidence of ovarian hyperstimulation syndrome III° was 0.15%.\nCONCLUSION: The outcome of ovarian stimulation is similar after stimulation initiation during any phase of the menstrual cycles, supporting the concept of random-start ovarian stimulation before gonadotoxic therapy without disadvantage for the patient concerning later fertility preservation.","container-title":"European Journal of Obstetrics, Gynecology, and Reproductive Biology","DOI":"10.1016/j.ejogrb.2016.02.006","ISSN":"1872-7654","journalAbbreviation":"Eur J Obstet Gynecol Reprod Biol","language":"eng","note":"PMID: 26927896","page":"146-149","source":"PubMed","title":"Timing of ovarian stimulation in patients prior to gonadotoxic therapy: an analysis of 684 stimulations","title-short":"Timing of ovarian stimulation in patients prior to gonadotoxic therapy","volume":"199","author":[{"family":"Wolff","given":"Michael","non-dropping-particle":"von"},{"family":"Capp","given":"Edison"},{"family":"Jauckus","given":"Julia"},{"family":"Strowitzki","given":"Thomas"},{"family":"Germeyer","given":"Ariane"},{"literal":"FertiPROTEKT study group"}],"issued":{"date-parts":[["2016",4]]}}}],"schema":"https://github.com/citation-style-language/schema/raw/master/csl-citation.json"} </w:instrText>
      </w:r>
      <w:r w:rsidR="000C3949" w:rsidRPr="00A50AE6">
        <w:rPr>
          <w:rFonts w:cs="Arial"/>
          <w:lang w:val="en-US"/>
        </w:rPr>
        <w:fldChar w:fldCharType="separate"/>
      </w:r>
      <w:r w:rsidR="00F830F1" w:rsidRPr="00A50AE6">
        <w:rPr>
          <w:rFonts w:cs="Arial"/>
          <w:lang w:val="en-GB"/>
        </w:rPr>
        <w:t>[17, 22, 24]</w:t>
      </w:r>
      <w:r w:rsidR="000C3949" w:rsidRPr="00A50AE6">
        <w:rPr>
          <w:rFonts w:cs="Arial"/>
          <w:lang w:val="en-US"/>
        </w:rPr>
        <w:fldChar w:fldCharType="end"/>
      </w:r>
      <w:r w:rsidR="000C3949" w:rsidRPr="00A50AE6">
        <w:rPr>
          <w:rFonts w:cs="Arial"/>
          <w:lang w:val="en-US"/>
        </w:rPr>
        <w:t xml:space="preserve">. </w:t>
      </w:r>
      <w:r w:rsidR="0059109E" w:rsidRPr="00A50AE6">
        <w:rPr>
          <w:rFonts w:cs="Arial"/>
          <w:lang w:val="en-US"/>
        </w:rPr>
        <w:t xml:space="preserve">The </w:t>
      </w:r>
      <w:r w:rsidR="002E79DC" w:rsidRPr="00A50AE6">
        <w:rPr>
          <w:rFonts w:cs="Arial"/>
          <w:lang w:val="en-US"/>
        </w:rPr>
        <w:t xml:space="preserve">network´s </w:t>
      </w:r>
      <w:r w:rsidR="0059109E" w:rsidRPr="00A50AE6">
        <w:rPr>
          <w:rFonts w:cs="Arial"/>
          <w:lang w:val="en-US"/>
        </w:rPr>
        <w:t>website (www.</w:t>
      </w:r>
      <w:r w:rsidR="009B35FF" w:rsidRPr="00A50AE6">
        <w:rPr>
          <w:rFonts w:cs="Arial"/>
          <w:lang w:val="en-US"/>
        </w:rPr>
        <w:t>FertiPROTEKT</w:t>
      </w:r>
      <w:r w:rsidR="0059109E" w:rsidRPr="00A50AE6">
        <w:rPr>
          <w:rFonts w:cs="Arial"/>
          <w:lang w:val="en-US"/>
        </w:rPr>
        <w:t xml:space="preserve">.com) </w:t>
      </w:r>
      <w:r w:rsidR="002E79DC" w:rsidRPr="00A50AE6">
        <w:rPr>
          <w:rFonts w:cs="Arial"/>
          <w:lang w:val="en-US"/>
        </w:rPr>
        <w:t xml:space="preserve">serves </w:t>
      </w:r>
      <w:r w:rsidR="0059109E" w:rsidRPr="00A50AE6">
        <w:rPr>
          <w:rFonts w:cs="Arial"/>
          <w:lang w:val="en-US"/>
        </w:rPr>
        <w:t xml:space="preserve">as a </w:t>
      </w:r>
      <w:r w:rsidR="002E79DC" w:rsidRPr="00A50AE6">
        <w:rPr>
          <w:rFonts w:cs="Arial"/>
          <w:lang w:val="en-US"/>
        </w:rPr>
        <w:t xml:space="preserve">comprehensive </w:t>
      </w:r>
      <w:r w:rsidR="0059109E" w:rsidRPr="00A50AE6">
        <w:rPr>
          <w:rFonts w:cs="Arial"/>
          <w:lang w:val="en-US"/>
        </w:rPr>
        <w:t xml:space="preserve">resource for </w:t>
      </w:r>
      <w:r w:rsidR="002E79DC" w:rsidRPr="00A50AE6">
        <w:rPr>
          <w:rFonts w:cs="Arial"/>
          <w:lang w:val="en-US"/>
        </w:rPr>
        <w:t xml:space="preserve">both </w:t>
      </w:r>
      <w:r w:rsidR="0059109E" w:rsidRPr="00A50AE6">
        <w:rPr>
          <w:rFonts w:cs="Arial"/>
          <w:lang w:val="en-US"/>
        </w:rPr>
        <w:t xml:space="preserve">professionals and patients </w:t>
      </w:r>
      <w:r w:rsidR="002E79DC" w:rsidRPr="00A50AE6">
        <w:rPr>
          <w:rFonts w:cs="Arial"/>
          <w:lang w:val="en-US"/>
        </w:rPr>
        <w:t xml:space="preserve">involved </w:t>
      </w:r>
      <w:r w:rsidR="0059109E" w:rsidRPr="00A50AE6">
        <w:rPr>
          <w:rFonts w:cs="Arial"/>
          <w:lang w:val="en-US"/>
        </w:rPr>
        <w:t>in fertility preservation</w:t>
      </w:r>
      <w:r w:rsidR="002E79DC" w:rsidRPr="00A50AE6">
        <w:rPr>
          <w:rFonts w:cs="Arial"/>
          <w:lang w:val="en-US"/>
        </w:rPr>
        <w:t xml:space="preserve">. </w:t>
      </w:r>
      <w:r w:rsidR="00D213E7" w:rsidRPr="00A50AE6">
        <w:rPr>
          <w:lang w:val="en-GB"/>
        </w:rPr>
        <w:t>It provides comprehensive information on current clinical practices and facilitates access to clinics offering counselling and treatment options across Germany, Austria, and Switzerland, while acknowledging the influence of evolving health policy frameworks and economic factors on the accessibility and sustainability of fertility preservation services.</w:t>
      </w:r>
    </w:p>
    <w:p w14:paraId="329ACFC2" w14:textId="44748950" w:rsidR="003521DB" w:rsidRPr="00A50AE6" w:rsidRDefault="00457E5E" w:rsidP="00734417">
      <w:pPr>
        <w:spacing w:line="360" w:lineRule="auto"/>
        <w:jc w:val="both"/>
        <w:rPr>
          <w:rFonts w:cs="Arial"/>
          <w:lang w:val="en-US"/>
        </w:rPr>
      </w:pPr>
      <w:r w:rsidRPr="00A50AE6">
        <w:rPr>
          <w:rFonts w:cs="Arial"/>
          <w:lang w:val="en-US"/>
        </w:rPr>
        <w:t>T</w:t>
      </w:r>
      <w:r w:rsidR="00CB5086" w:rsidRPr="00A50AE6">
        <w:rPr>
          <w:rFonts w:cs="Arial"/>
          <w:lang w:val="en-US"/>
        </w:rPr>
        <w:t>h</w:t>
      </w:r>
      <w:r w:rsidR="00897F57" w:rsidRPr="00A50AE6">
        <w:rPr>
          <w:rFonts w:cs="Arial"/>
          <w:lang w:val="en-US"/>
        </w:rPr>
        <w:t>e</w:t>
      </w:r>
      <w:r w:rsidR="00CB5086" w:rsidRPr="00A50AE6">
        <w:rPr>
          <w:rFonts w:cs="Arial"/>
          <w:lang w:val="en-US"/>
        </w:rPr>
        <w:t xml:space="preserve"> </w:t>
      </w:r>
      <w:proofErr w:type="spellStart"/>
      <w:r w:rsidR="009B7FB1" w:rsidRPr="00A50AE6">
        <w:rPr>
          <w:rFonts w:cs="Arial"/>
          <w:b/>
          <w:i/>
          <w:lang w:val="en-US"/>
        </w:rPr>
        <w:t>Fert</w:t>
      </w:r>
      <w:r w:rsidR="009B7FB1" w:rsidRPr="00A50AE6">
        <w:rPr>
          <w:rFonts w:cs="Arial"/>
          <w:b/>
          <w:lang w:val="en-US"/>
        </w:rPr>
        <w:t>iPROTEKT</w:t>
      </w:r>
      <w:proofErr w:type="spellEnd"/>
      <w:r w:rsidR="009B7FB1" w:rsidRPr="00A50AE6" w:rsidDel="009B7FB1">
        <w:rPr>
          <w:rFonts w:cs="Arial"/>
          <w:b/>
          <w:lang w:val="en-US"/>
        </w:rPr>
        <w:t xml:space="preserve"> </w:t>
      </w:r>
      <w:r w:rsidR="00CB5086" w:rsidRPr="00A50AE6">
        <w:rPr>
          <w:rFonts w:cs="Arial"/>
          <w:b/>
          <w:lang w:val="en-US"/>
        </w:rPr>
        <w:t>registry</w:t>
      </w:r>
      <w:r w:rsidR="002E79DC" w:rsidRPr="00A50AE6">
        <w:rPr>
          <w:rFonts w:cs="Arial"/>
          <w:lang w:val="en-US"/>
        </w:rPr>
        <w:t xml:space="preserve"> records</w:t>
      </w:r>
      <w:r w:rsidR="00CB5086" w:rsidRPr="00A50AE6">
        <w:rPr>
          <w:rFonts w:cs="Arial"/>
          <w:lang w:val="en-US"/>
        </w:rPr>
        <w:t xml:space="preserve"> </w:t>
      </w:r>
      <w:r w:rsidR="00C949FE" w:rsidRPr="00A50AE6">
        <w:rPr>
          <w:rFonts w:cs="Arial"/>
          <w:lang w:val="en-US"/>
        </w:rPr>
        <w:t>patient</w:t>
      </w:r>
      <w:r w:rsidR="002E79DC" w:rsidRPr="00A50AE6">
        <w:rPr>
          <w:rFonts w:cs="Arial"/>
          <w:lang w:val="en-US"/>
        </w:rPr>
        <w:t>-level</w:t>
      </w:r>
      <w:r w:rsidR="00CB5086" w:rsidRPr="00A50AE6">
        <w:rPr>
          <w:rFonts w:cs="Arial"/>
          <w:lang w:val="en-US"/>
        </w:rPr>
        <w:t xml:space="preserve"> data</w:t>
      </w:r>
      <w:r w:rsidR="00C949FE" w:rsidRPr="00A50AE6">
        <w:rPr>
          <w:rFonts w:cs="Arial"/>
          <w:lang w:val="en-US"/>
        </w:rPr>
        <w:t>,</w:t>
      </w:r>
      <w:r w:rsidR="00CB5086" w:rsidRPr="00A50AE6">
        <w:rPr>
          <w:rFonts w:cs="Arial"/>
          <w:lang w:val="en-US"/>
        </w:rPr>
        <w:t xml:space="preserve"> </w:t>
      </w:r>
      <w:r w:rsidR="002E79DC" w:rsidRPr="00A50AE6">
        <w:rPr>
          <w:rFonts w:cs="Arial"/>
          <w:lang w:val="en-US"/>
        </w:rPr>
        <w:t>including</w:t>
      </w:r>
      <w:r w:rsidR="00D961C7" w:rsidRPr="00A50AE6">
        <w:rPr>
          <w:rFonts w:cs="Arial"/>
          <w:lang w:val="en-US"/>
        </w:rPr>
        <w:t xml:space="preserve"> oncological di</w:t>
      </w:r>
      <w:r w:rsidR="002E79DC" w:rsidRPr="00A50AE6">
        <w:rPr>
          <w:rFonts w:cs="Arial"/>
          <w:lang w:val="en-US"/>
        </w:rPr>
        <w:t>agnosis</w:t>
      </w:r>
      <w:r w:rsidR="00D961C7" w:rsidRPr="00A50AE6">
        <w:rPr>
          <w:rFonts w:cs="Arial"/>
          <w:lang w:val="en-US"/>
        </w:rPr>
        <w:t xml:space="preserve"> and</w:t>
      </w:r>
      <w:r w:rsidR="002E79DC" w:rsidRPr="00A50AE6">
        <w:rPr>
          <w:rFonts w:cs="Arial"/>
          <w:lang w:val="en-US"/>
        </w:rPr>
        <w:t>, where applicable</w:t>
      </w:r>
      <w:r w:rsidR="009C3956" w:rsidRPr="00A50AE6">
        <w:rPr>
          <w:rFonts w:cs="Arial"/>
          <w:lang w:val="en-US"/>
        </w:rPr>
        <w:t xml:space="preserve"> the </w:t>
      </w:r>
      <w:r w:rsidR="00CB5086" w:rsidRPr="00A50AE6">
        <w:rPr>
          <w:rFonts w:cs="Arial"/>
          <w:lang w:val="en-US"/>
        </w:rPr>
        <w:t>fertility preservation technique</w:t>
      </w:r>
      <w:r w:rsidR="00D961C7" w:rsidRPr="00A50AE6">
        <w:rPr>
          <w:rFonts w:cs="Arial"/>
          <w:lang w:val="en-US"/>
        </w:rPr>
        <w:t>s</w:t>
      </w:r>
      <w:r w:rsidR="002E79DC" w:rsidRPr="00A50AE6">
        <w:rPr>
          <w:rFonts w:cs="Arial"/>
          <w:lang w:val="en-US"/>
        </w:rPr>
        <w:t xml:space="preserve"> employed</w:t>
      </w:r>
      <w:r w:rsidR="00897F57" w:rsidRPr="00A50AE6">
        <w:rPr>
          <w:rFonts w:cs="Arial"/>
          <w:lang w:val="en-US"/>
        </w:rPr>
        <w:t xml:space="preserve">. </w:t>
      </w:r>
      <w:r w:rsidR="00A54B09" w:rsidRPr="00A50AE6">
        <w:rPr>
          <w:rFonts w:cs="Arial"/>
          <w:lang w:val="en-US"/>
        </w:rPr>
        <w:t xml:space="preserve">Individual </w:t>
      </w:r>
      <w:proofErr w:type="spellStart"/>
      <w:r w:rsidR="00A54B09" w:rsidRPr="00A50AE6">
        <w:rPr>
          <w:rFonts w:cs="Arial"/>
          <w:lang w:val="en-US"/>
        </w:rPr>
        <w:t>centres</w:t>
      </w:r>
      <w:proofErr w:type="spellEnd"/>
      <w:r w:rsidR="00A54B09" w:rsidRPr="00A50AE6">
        <w:rPr>
          <w:rFonts w:cs="Arial"/>
          <w:lang w:val="en-US"/>
        </w:rPr>
        <w:t xml:space="preserve"> enter these data</w:t>
      </w:r>
      <w:r w:rsidR="002E79DC" w:rsidRPr="00A50AE6">
        <w:rPr>
          <w:rFonts w:cs="Arial"/>
          <w:lang w:val="en-US"/>
        </w:rPr>
        <w:t xml:space="preserve"> </w:t>
      </w:r>
      <w:r w:rsidR="00CB5086" w:rsidRPr="00A50AE6">
        <w:rPr>
          <w:rFonts w:cs="Arial"/>
          <w:lang w:val="en-US"/>
        </w:rPr>
        <w:t>in</w:t>
      </w:r>
      <w:r w:rsidR="002E79DC" w:rsidRPr="00A50AE6">
        <w:rPr>
          <w:rFonts w:cs="Arial"/>
          <w:lang w:val="en-US"/>
        </w:rPr>
        <w:t>to a secure</w:t>
      </w:r>
      <w:r w:rsidR="00CB5086" w:rsidRPr="00A50AE6">
        <w:rPr>
          <w:rFonts w:cs="Arial"/>
          <w:lang w:val="en-US"/>
        </w:rPr>
        <w:t xml:space="preserve"> online database</w:t>
      </w:r>
      <w:r w:rsidR="00045370" w:rsidRPr="00A50AE6">
        <w:rPr>
          <w:rFonts w:cs="Arial"/>
          <w:lang w:val="en-US"/>
        </w:rPr>
        <w:t xml:space="preserve"> software ASKIMED</w:t>
      </w:r>
      <w:r w:rsidR="00CB5086" w:rsidRPr="00A50AE6">
        <w:rPr>
          <w:rFonts w:cs="Arial"/>
          <w:lang w:val="en-US"/>
        </w:rPr>
        <w:t xml:space="preserve">. </w:t>
      </w:r>
      <w:r w:rsidR="003521DB" w:rsidRPr="00A50AE6">
        <w:rPr>
          <w:rFonts w:cs="Arial"/>
          <w:lang w:val="en-US"/>
        </w:rPr>
        <w:t>An annual evaluation is conducted</w:t>
      </w:r>
      <w:r w:rsidR="002E79DC" w:rsidRPr="00A50AE6">
        <w:rPr>
          <w:rFonts w:cs="Arial"/>
          <w:lang w:val="en-US"/>
        </w:rPr>
        <w:t>,</w:t>
      </w:r>
      <w:r w:rsidR="003521DB" w:rsidRPr="00A50AE6">
        <w:rPr>
          <w:rFonts w:cs="Arial"/>
          <w:lang w:val="en-US"/>
        </w:rPr>
        <w:t xml:space="preserve"> and </w:t>
      </w:r>
      <w:r w:rsidR="002E79DC" w:rsidRPr="00A50AE6">
        <w:rPr>
          <w:rFonts w:cs="Arial"/>
          <w:lang w:val="en-US"/>
        </w:rPr>
        <w:t xml:space="preserve">the results are </w:t>
      </w:r>
      <w:r w:rsidR="003521DB" w:rsidRPr="00A50AE6">
        <w:rPr>
          <w:rFonts w:cs="Arial"/>
          <w:lang w:val="en-US"/>
        </w:rPr>
        <w:t xml:space="preserve">presented at </w:t>
      </w:r>
      <w:r w:rsidR="00897F57" w:rsidRPr="00A50AE6">
        <w:rPr>
          <w:rFonts w:cs="Arial"/>
          <w:lang w:val="en-US"/>
        </w:rPr>
        <w:t>bi-</w:t>
      </w:r>
      <w:r w:rsidR="003521DB" w:rsidRPr="00A50AE6">
        <w:rPr>
          <w:rFonts w:cs="Arial"/>
          <w:lang w:val="en-US"/>
        </w:rPr>
        <w:t>annual workshop</w:t>
      </w:r>
      <w:r w:rsidR="00897F57" w:rsidRPr="00A50AE6">
        <w:rPr>
          <w:rFonts w:cs="Arial"/>
          <w:lang w:val="en-US"/>
        </w:rPr>
        <w:t>s</w:t>
      </w:r>
      <w:r w:rsidR="003521DB" w:rsidRPr="00A50AE6">
        <w:rPr>
          <w:rFonts w:cs="Arial"/>
          <w:lang w:val="en-US"/>
        </w:rPr>
        <w:t xml:space="preserve"> </w:t>
      </w:r>
      <w:proofErr w:type="spellStart"/>
      <w:r w:rsidR="003521DB" w:rsidRPr="00A50AE6">
        <w:rPr>
          <w:rFonts w:cs="Arial"/>
          <w:lang w:val="en-US"/>
        </w:rPr>
        <w:t>organised</w:t>
      </w:r>
      <w:proofErr w:type="spellEnd"/>
      <w:r w:rsidR="003521DB" w:rsidRPr="00A50AE6">
        <w:rPr>
          <w:rFonts w:cs="Arial"/>
          <w:lang w:val="en-US"/>
        </w:rPr>
        <w:t xml:space="preserve"> by the network. </w:t>
      </w:r>
      <w:r w:rsidR="002E79DC" w:rsidRPr="00A50AE6">
        <w:rPr>
          <w:rFonts w:cs="Arial"/>
          <w:lang w:val="en-US"/>
        </w:rPr>
        <w:t xml:space="preserve">Summary data are made publicly accessible </w:t>
      </w:r>
      <w:r w:rsidR="003521DB" w:rsidRPr="00A50AE6">
        <w:rPr>
          <w:rFonts w:cs="Arial"/>
          <w:lang w:val="en-US"/>
        </w:rPr>
        <w:t xml:space="preserve">through the </w:t>
      </w:r>
      <w:proofErr w:type="spellStart"/>
      <w:r w:rsidR="009B7FB1" w:rsidRPr="00A50AE6">
        <w:rPr>
          <w:rFonts w:cs="Arial"/>
          <w:i/>
          <w:lang w:val="en-US"/>
        </w:rPr>
        <w:t>Fert</w:t>
      </w:r>
      <w:r w:rsidR="009B7FB1" w:rsidRPr="00A50AE6">
        <w:rPr>
          <w:rFonts w:cs="Arial"/>
          <w:lang w:val="en-US"/>
        </w:rPr>
        <w:t>iPROTEKT</w:t>
      </w:r>
      <w:proofErr w:type="spellEnd"/>
      <w:r w:rsidR="00B279EE" w:rsidRPr="00A50AE6">
        <w:rPr>
          <w:rFonts w:cs="Arial"/>
          <w:lang w:val="en-US"/>
        </w:rPr>
        <w:t xml:space="preserve"> </w:t>
      </w:r>
      <w:r w:rsidR="003521DB" w:rsidRPr="00A50AE6">
        <w:rPr>
          <w:rFonts w:cs="Arial"/>
          <w:lang w:val="en-US"/>
        </w:rPr>
        <w:t>website</w:t>
      </w:r>
      <w:r w:rsidR="00966928" w:rsidRPr="00A50AE6">
        <w:rPr>
          <w:rFonts w:cs="Arial"/>
          <w:lang w:val="en-US"/>
        </w:rPr>
        <w:t xml:space="preserve"> and German IVF Register</w:t>
      </w:r>
      <w:r w:rsidR="008B32DA" w:rsidRPr="00A50AE6">
        <w:rPr>
          <w:rFonts w:cs="Arial"/>
          <w:lang w:val="en-US"/>
        </w:rPr>
        <w:t xml:space="preserve"> </w:t>
      </w:r>
      <w:r w:rsidR="00966928" w:rsidRPr="00A50AE6">
        <w:rPr>
          <w:rFonts w:cs="Arial"/>
          <w:lang w:val="en-US"/>
        </w:rPr>
        <w:t>(Deutsches IVF-Register [D.I.R])</w:t>
      </w:r>
      <w:r w:rsidR="000D5A33" w:rsidRPr="00A50AE6">
        <w:rPr>
          <w:rFonts w:cs="Arial"/>
          <w:lang w:val="en-US"/>
        </w:rPr>
        <w:t xml:space="preserve"> </w:t>
      </w:r>
      <w:r w:rsidR="000D5A33" w:rsidRPr="00A50AE6">
        <w:rPr>
          <w:rFonts w:cs="Arial"/>
          <w:lang w:val="en-US"/>
        </w:rPr>
        <w:fldChar w:fldCharType="begin"/>
      </w:r>
      <w:r w:rsidR="00F830F1" w:rsidRPr="00A50AE6">
        <w:rPr>
          <w:rFonts w:cs="Arial"/>
          <w:lang w:val="en-US"/>
        </w:rPr>
        <w:instrText xml:space="preserve"> ADDIN ZOTERO_ITEM CSL_CITATION {"citationID":"r0bg2kha","properties":{"formattedCitation":"[26]","plainCitation":"[26]","noteIndex":0},"citationItems":[{"id":3505,"uris":["http://zotero.org/users/local/ts7SXebA/items/J6USMUI9"],"itemData":{"id":3505,"type":"article-journal","container-title":"Geburtshilfe und Frauenheilkunde","DOI":"10.1055/s-0042-108576","ISSN":"0016-5751, 1438-8804","issue":"06","journalAbbreviation":"Geburtshilfe Frauenheilkd","language":"de","page":"680-684","source":"DOI.org (Crossref)","title":"The German IVF Register as an Instrument to Document Assisted Reproductive Technologies","volume":"76","author":[{"family":"Kadi","given":"S."},{"family":"Wiesing","given":"U."}],"issued":{"date-parts":[["2016",6,27]]}}}],"schema":"https://github.com/citation-style-language/schema/raw/master/csl-citation.json"} </w:instrText>
      </w:r>
      <w:r w:rsidR="000D5A33" w:rsidRPr="00A50AE6">
        <w:rPr>
          <w:rFonts w:cs="Arial"/>
          <w:lang w:val="en-US"/>
        </w:rPr>
        <w:fldChar w:fldCharType="separate"/>
      </w:r>
      <w:r w:rsidR="00F830F1" w:rsidRPr="00A50AE6">
        <w:rPr>
          <w:rFonts w:cs="Arial"/>
          <w:lang w:val="en-GB"/>
        </w:rPr>
        <w:t>[26]</w:t>
      </w:r>
      <w:r w:rsidR="000D5A33" w:rsidRPr="00A50AE6">
        <w:rPr>
          <w:rFonts w:cs="Arial"/>
          <w:lang w:val="en-US"/>
        </w:rPr>
        <w:fldChar w:fldCharType="end"/>
      </w:r>
      <w:r w:rsidR="003521DB" w:rsidRPr="00A50AE6">
        <w:rPr>
          <w:rFonts w:cs="Arial"/>
          <w:lang w:val="en-US"/>
        </w:rPr>
        <w:t>.</w:t>
      </w:r>
    </w:p>
    <w:p w14:paraId="78211C2A" w14:textId="77777777" w:rsidR="008B0083" w:rsidRPr="00A50AE6" w:rsidRDefault="008B0083" w:rsidP="00734417">
      <w:pPr>
        <w:spacing w:line="360" w:lineRule="auto"/>
        <w:jc w:val="both"/>
        <w:rPr>
          <w:rFonts w:cs="Arial"/>
          <w:b/>
          <w:lang w:val="en-US"/>
        </w:rPr>
      </w:pPr>
      <w:r w:rsidRPr="00A50AE6">
        <w:rPr>
          <w:rFonts w:cs="Arial"/>
          <w:b/>
          <w:lang w:val="en-US"/>
        </w:rPr>
        <w:lastRenderedPageBreak/>
        <w:t>Study population</w:t>
      </w:r>
    </w:p>
    <w:p w14:paraId="00FAFC28" w14:textId="71B1707A" w:rsidR="00D12505" w:rsidRPr="00A50AE6" w:rsidRDefault="002D6F0B" w:rsidP="00734417">
      <w:pPr>
        <w:spacing w:line="360" w:lineRule="auto"/>
        <w:jc w:val="both"/>
        <w:rPr>
          <w:rFonts w:cs="Arial"/>
          <w:shd w:val="clear" w:color="auto" w:fill="FFFFFF"/>
          <w:lang w:val="en-US"/>
        </w:rPr>
      </w:pPr>
      <w:r w:rsidRPr="00A50AE6">
        <w:rPr>
          <w:rFonts w:cs="Arial"/>
          <w:shd w:val="clear" w:color="auto" w:fill="FFFFFF"/>
          <w:lang w:val="en-US"/>
        </w:rPr>
        <w:t xml:space="preserve">We conducted a </w:t>
      </w:r>
      <w:r w:rsidR="003F2568" w:rsidRPr="00A50AE6">
        <w:rPr>
          <w:rFonts w:cs="Arial"/>
          <w:shd w:val="clear" w:color="auto" w:fill="FFFFFF"/>
          <w:lang w:val="en-US"/>
        </w:rPr>
        <w:t xml:space="preserve">retrospective cohort </w:t>
      </w:r>
      <w:r w:rsidRPr="00A50AE6">
        <w:rPr>
          <w:rFonts w:cs="Arial"/>
          <w:shd w:val="clear" w:color="auto" w:fill="FFFFFF"/>
          <w:lang w:val="en-US"/>
        </w:rPr>
        <w:t xml:space="preserve">study using data from the </w:t>
      </w:r>
      <w:proofErr w:type="spellStart"/>
      <w:r w:rsidR="009B7FB1" w:rsidRPr="00A50AE6">
        <w:rPr>
          <w:rFonts w:cs="Arial"/>
          <w:i/>
          <w:lang w:val="en-US"/>
        </w:rPr>
        <w:t>Fert</w:t>
      </w:r>
      <w:r w:rsidR="009B7FB1" w:rsidRPr="00A50AE6">
        <w:rPr>
          <w:rFonts w:cs="Arial"/>
          <w:lang w:val="en-US"/>
        </w:rPr>
        <w:t>iPROTEKT</w:t>
      </w:r>
      <w:proofErr w:type="spellEnd"/>
      <w:r w:rsidR="009C3956" w:rsidRPr="00A50AE6">
        <w:rPr>
          <w:rFonts w:cs="Arial"/>
          <w:shd w:val="clear" w:color="auto" w:fill="FFFFFF"/>
          <w:lang w:val="en-US"/>
        </w:rPr>
        <w:t xml:space="preserve"> </w:t>
      </w:r>
      <w:r w:rsidRPr="00A50AE6">
        <w:rPr>
          <w:rFonts w:cs="Arial"/>
          <w:shd w:val="clear" w:color="auto" w:fill="FFFFFF"/>
          <w:lang w:val="en-US"/>
        </w:rPr>
        <w:t xml:space="preserve">registry. </w:t>
      </w:r>
      <w:r w:rsidR="002E79DC" w:rsidRPr="00A50AE6">
        <w:rPr>
          <w:rFonts w:cs="Arial"/>
          <w:shd w:val="clear" w:color="auto" w:fill="FFFFFF"/>
          <w:lang w:val="en-US"/>
        </w:rPr>
        <w:t>Between 2014 and 2023, approximately 14,000</w:t>
      </w:r>
      <w:r w:rsidR="00E62F12" w:rsidRPr="00A50AE6">
        <w:rPr>
          <w:rFonts w:cs="Arial"/>
          <w:shd w:val="clear" w:color="auto" w:fill="FFFFFF"/>
          <w:lang w:val="en-US"/>
        </w:rPr>
        <w:t xml:space="preserve"> women </w:t>
      </w:r>
      <w:r w:rsidR="002E79DC" w:rsidRPr="00A50AE6">
        <w:rPr>
          <w:rFonts w:cs="Arial"/>
          <w:shd w:val="clear" w:color="auto" w:fill="FFFFFF"/>
          <w:lang w:val="en-US"/>
        </w:rPr>
        <w:t xml:space="preserve">received fertility </w:t>
      </w:r>
      <w:r w:rsidR="00E62F12" w:rsidRPr="00A50AE6">
        <w:rPr>
          <w:rFonts w:cs="Arial"/>
          <w:shd w:val="clear" w:color="auto" w:fill="FFFFFF"/>
          <w:lang w:val="en-US"/>
        </w:rPr>
        <w:t>counsell</w:t>
      </w:r>
      <w:r w:rsidR="00D12505" w:rsidRPr="00A50AE6">
        <w:rPr>
          <w:rFonts w:cs="Arial"/>
          <w:shd w:val="clear" w:color="auto" w:fill="FFFFFF"/>
          <w:lang w:val="en-US"/>
        </w:rPr>
        <w:t>ing</w:t>
      </w:r>
      <w:r w:rsidR="00E62F12" w:rsidRPr="00A50AE6">
        <w:rPr>
          <w:rFonts w:cs="Arial"/>
          <w:shd w:val="clear" w:color="auto" w:fill="FFFFFF"/>
          <w:lang w:val="en-US"/>
        </w:rPr>
        <w:t xml:space="preserve"> </w:t>
      </w:r>
      <w:r w:rsidR="00D12505" w:rsidRPr="00A50AE6">
        <w:rPr>
          <w:rFonts w:cs="Arial"/>
          <w:shd w:val="clear" w:color="auto" w:fill="FFFFFF"/>
          <w:lang w:val="en-US"/>
        </w:rPr>
        <w:t xml:space="preserve">across </w:t>
      </w:r>
      <w:r w:rsidR="00915D79" w:rsidRPr="00A50AE6">
        <w:rPr>
          <w:rFonts w:cs="Arial"/>
          <w:shd w:val="clear" w:color="auto" w:fill="FFFFFF"/>
          <w:lang w:val="en-US"/>
        </w:rPr>
        <w:t>162 centers</w:t>
      </w:r>
      <w:r w:rsidR="009C3956" w:rsidRPr="00A50AE6">
        <w:rPr>
          <w:rFonts w:cs="Arial"/>
          <w:shd w:val="clear" w:color="auto" w:fill="FFFFFF"/>
          <w:lang w:val="en-US"/>
        </w:rPr>
        <w:t xml:space="preserve"> in </w:t>
      </w:r>
      <w:r w:rsidR="00D12505" w:rsidRPr="00A50AE6">
        <w:rPr>
          <w:rFonts w:cs="Arial"/>
          <w:shd w:val="clear" w:color="auto" w:fill="FFFFFF"/>
          <w:lang w:val="en-US"/>
        </w:rPr>
        <w:t>Germany, Austria and Switzerland</w:t>
      </w:r>
      <w:r w:rsidR="00E62F12" w:rsidRPr="00A50AE6">
        <w:rPr>
          <w:rFonts w:cs="Arial"/>
          <w:shd w:val="clear" w:color="auto" w:fill="FFFFFF"/>
          <w:lang w:val="en-US"/>
        </w:rPr>
        <w:t xml:space="preserve">. </w:t>
      </w:r>
    </w:p>
    <w:p w14:paraId="2DCA1627" w14:textId="4ED8185B" w:rsidR="000F0C20" w:rsidRPr="00A50AE6" w:rsidRDefault="00F556F6" w:rsidP="00734417">
      <w:pPr>
        <w:spacing w:line="360" w:lineRule="auto"/>
        <w:jc w:val="both"/>
        <w:rPr>
          <w:rFonts w:cs="Arial"/>
          <w:shd w:val="clear" w:color="auto" w:fill="FFFFFF"/>
          <w:lang w:val="en-US"/>
        </w:rPr>
      </w:pPr>
      <w:r w:rsidRPr="00A50AE6">
        <w:rPr>
          <w:rFonts w:cs="Arial"/>
          <w:lang w:val="en-US"/>
        </w:rPr>
        <w:t>A two-</w:t>
      </w:r>
      <w:r w:rsidR="009C3956" w:rsidRPr="00A50AE6">
        <w:rPr>
          <w:rFonts w:cs="Arial"/>
          <w:lang w:val="en-US"/>
        </w:rPr>
        <w:t>time-</w:t>
      </w:r>
      <w:r w:rsidR="00B92248" w:rsidRPr="00A50AE6">
        <w:rPr>
          <w:rFonts w:cs="Arial"/>
          <w:lang w:val="en-US"/>
        </w:rPr>
        <w:t xml:space="preserve">24- month </w:t>
      </w:r>
      <w:r w:rsidRPr="00A50AE6">
        <w:rPr>
          <w:rFonts w:cs="Arial"/>
          <w:lang w:val="en-US"/>
        </w:rPr>
        <w:t xml:space="preserve">period comparison was </w:t>
      </w:r>
      <w:r w:rsidR="00D12505" w:rsidRPr="00A50AE6">
        <w:rPr>
          <w:rFonts w:cs="Arial"/>
          <w:lang w:val="en-US"/>
        </w:rPr>
        <w:t>performed</w:t>
      </w:r>
      <w:r w:rsidRPr="00A50AE6">
        <w:rPr>
          <w:rFonts w:cs="Arial"/>
          <w:lang w:val="en-US"/>
        </w:rPr>
        <w:t xml:space="preserve">, with the first period spanning from 2014 to 2015 </w:t>
      </w:r>
      <w:r w:rsidR="00D12505" w:rsidRPr="00A50AE6">
        <w:rPr>
          <w:rFonts w:cs="Arial"/>
          <w:lang w:val="en-US"/>
        </w:rPr>
        <w:t xml:space="preserve">(P1) </w:t>
      </w:r>
      <w:r w:rsidRPr="00A50AE6">
        <w:rPr>
          <w:rFonts w:cs="Arial"/>
          <w:lang w:val="en-US"/>
        </w:rPr>
        <w:t xml:space="preserve">and the second </w:t>
      </w:r>
      <w:r w:rsidR="000C20E6" w:rsidRPr="00A50AE6">
        <w:rPr>
          <w:rFonts w:cs="Arial"/>
          <w:lang w:val="en-US"/>
        </w:rPr>
        <w:t>co</w:t>
      </w:r>
      <w:r w:rsidR="00D12505" w:rsidRPr="00A50AE6">
        <w:rPr>
          <w:rFonts w:cs="Arial"/>
          <w:lang w:val="en-US"/>
        </w:rPr>
        <w:t>vering</w:t>
      </w:r>
      <w:r w:rsidRPr="00A50AE6">
        <w:rPr>
          <w:rFonts w:cs="Arial"/>
          <w:lang w:val="en-US"/>
        </w:rPr>
        <w:t xml:space="preserve"> 2022 to 2023 (</w:t>
      </w:r>
      <w:r w:rsidR="00FF276E" w:rsidRPr="00A50AE6">
        <w:rPr>
          <w:rFonts w:cs="Arial"/>
          <w:lang w:val="en-US"/>
        </w:rPr>
        <w:t>P2</w:t>
      </w:r>
      <w:r w:rsidRPr="00A50AE6">
        <w:rPr>
          <w:rFonts w:cs="Arial"/>
          <w:lang w:val="en-US"/>
        </w:rPr>
        <w:t>).</w:t>
      </w:r>
      <w:r w:rsidR="00D12505" w:rsidRPr="00A50AE6">
        <w:rPr>
          <w:rFonts w:cs="Arial"/>
          <w:shd w:val="clear" w:color="auto" w:fill="FFFFFF"/>
          <w:lang w:val="en-US"/>
        </w:rPr>
        <w:t xml:space="preserve"> T</w:t>
      </w:r>
      <w:r w:rsidR="000F0C20" w:rsidRPr="00A50AE6">
        <w:rPr>
          <w:rFonts w:cs="Arial"/>
          <w:shd w:val="clear" w:color="auto" w:fill="FFFFFF"/>
          <w:lang w:val="en-US"/>
        </w:rPr>
        <w:t xml:space="preserve">he study population was </w:t>
      </w:r>
      <w:r w:rsidR="00D12505" w:rsidRPr="00A50AE6">
        <w:rPr>
          <w:rFonts w:cs="Arial"/>
          <w:shd w:val="clear" w:color="auto" w:fill="FFFFFF"/>
          <w:lang w:val="en-US"/>
        </w:rPr>
        <w:t xml:space="preserve">subsequently </w:t>
      </w:r>
      <w:r w:rsidR="000F0C20" w:rsidRPr="00A50AE6">
        <w:rPr>
          <w:rFonts w:cs="Arial"/>
          <w:shd w:val="clear" w:color="auto" w:fill="FFFFFF"/>
          <w:lang w:val="en-US"/>
        </w:rPr>
        <w:t xml:space="preserve">stratified </w:t>
      </w:r>
      <w:r w:rsidR="00D12505" w:rsidRPr="00A50AE6">
        <w:rPr>
          <w:rFonts w:cs="Arial"/>
          <w:shd w:val="clear" w:color="auto" w:fill="FFFFFF"/>
          <w:lang w:val="en-US"/>
        </w:rPr>
        <w:t xml:space="preserve">by </w:t>
      </w:r>
      <w:r w:rsidR="000F0C20" w:rsidRPr="00A50AE6">
        <w:rPr>
          <w:rFonts w:cs="Arial"/>
          <w:shd w:val="clear" w:color="auto" w:fill="FFFFFF"/>
          <w:lang w:val="en-US"/>
        </w:rPr>
        <w:t>age</w:t>
      </w:r>
      <w:r w:rsidR="00D12505" w:rsidRPr="00A50AE6">
        <w:rPr>
          <w:rFonts w:cs="Arial"/>
          <w:shd w:val="clear" w:color="auto" w:fill="FFFFFF"/>
          <w:lang w:val="en-US"/>
        </w:rPr>
        <w:t xml:space="preserve"> </w:t>
      </w:r>
      <w:r w:rsidR="000F0C20" w:rsidRPr="00A50AE6">
        <w:rPr>
          <w:rFonts w:cs="Arial"/>
          <w:shd w:val="clear" w:color="auto" w:fill="FFFFFF"/>
          <w:lang w:val="en-US"/>
        </w:rPr>
        <w:t xml:space="preserve">groups, </w:t>
      </w:r>
      <w:r w:rsidR="00D12505" w:rsidRPr="00A50AE6">
        <w:rPr>
          <w:rFonts w:cs="Arial"/>
          <w:shd w:val="clear" w:color="auto" w:fill="FFFFFF"/>
          <w:lang w:val="en-US"/>
        </w:rPr>
        <w:t>disease type (</w:t>
      </w:r>
      <w:r w:rsidR="000F0C20" w:rsidRPr="00A50AE6">
        <w:rPr>
          <w:rFonts w:cs="Arial"/>
          <w:shd w:val="clear" w:color="auto" w:fill="FFFFFF"/>
          <w:lang w:val="en-US"/>
        </w:rPr>
        <w:t>oncologic</w:t>
      </w:r>
      <w:r w:rsidR="00D12505" w:rsidRPr="00A50AE6">
        <w:rPr>
          <w:rFonts w:cs="Arial"/>
          <w:shd w:val="clear" w:color="auto" w:fill="FFFFFF"/>
          <w:lang w:val="en-US"/>
        </w:rPr>
        <w:t>al vs.</w:t>
      </w:r>
      <w:r w:rsidR="000F0C20" w:rsidRPr="00A50AE6">
        <w:rPr>
          <w:rFonts w:cs="Arial"/>
          <w:shd w:val="clear" w:color="auto" w:fill="FFFFFF"/>
          <w:lang w:val="en-US"/>
        </w:rPr>
        <w:t xml:space="preserve"> non-oncologic</w:t>
      </w:r>
      <w:r w:rsidR="00D12505" w:rsidRPr="00A50AE6">
        <w:rPr>
          <w:rFonts w:cs="Arial"/>
          <w:shd w:val="clear" w:color="auto" w:fill="FFFFFF"/>
          <w:lang w:val="en-US"/>
        </w:rPr>
        <w:t>al),</w:t>
      </w:r>
      <w:r w:rsidR="000F0C20" w:rsidRPr="00A50AE6">
        <w:rPr>
          <w:rFonts w:cs="Arial"/>
          <w:shd w:val="clear" w:color="auto" w:fill="FFFFFF"/>
          <w:lang w:val="en-US"/>
        </w:rPr>
        <w:t xml:space="preserve"> and </w:t>
      </w:r>
      <w:proofErr w:type="spellStart"/>
      <w:r w:rsidR="00D12505" w:rsidRPr="00A50AE6">
        <w:rPr>
          <w:rFonts w:cs="Arial"/>
          <w:shd w:val="clear" w:color="auto" w:fill="FFFFFF"/>
          <w:lang w:val="en-US"/>
        </w:rPr>
        <w:t>centre</w:t>
      </w:r>
      <w:proofErr w:type="spellEnd"/>
      <w:r w:rsidR="00D12505" w:rsidRPr="00A50AE6">
        <w:rPr>
          <w:rFonts w:cs="Arial"/>
          <w:shd w:val="clear" w:color="auto" w:fill="FFFFFF"/>
          <w:lang w:val="en-US"/>
        </w:rPr>
        <w:t xml:space="preserve"> type (</w:t>
      </w:r>
      <w:r w:rsidR="000F0C20" w:rsidRPr="00A50AE6">
        <w:rPr>
          <w:rFonts w:cs="Arial"/>
          <w:shd w:val="clear" w:color="auto" w:fill="FFFFFF"/>
          <w:lang w:val="en-US"/>
        </w:rPr>
        <w:t>private</w:t>
      </w:r>
      <w:r w:rsidR="00D12505" w:rsidRPr="00A50AE6">
        <w:rPr>
          <w:rFonts w:cs="Arial"/>
          <w:shd w:val="clear" w:color="auto" w:fill="FFFFFF"/>
          <w:lang w:val="en-US"/>
        </w:rPr>
        <w:t xml:space="preserve"> vs. </w:t>
      </w:r>
      <w:r w:rsidR="000F0C20" w:rsidRPr="00A50AE6">
        <w:rPr>
          <w:rFonts w:cs="Arial"/>
          <w:shd w:val="clear" w:color="auto" w:fill="FFFFFF"/>
          <w:lang w:val="en-US"/>
        </w:rPr>
        <w:t>public</w:t>
      </w:r>
      <w:r w:rsidR="00D12505" w:rsidRPr="00A50AE6">
        <w:rPr>
          <w:rFonts w:cs="Arial"/>
          <w:shd w:val="clear" w:color="auto" w:fill="FFFFFF"/>
          <w:lang w:val="en-US"/>
        </w:rPr>
        <w:t>)</w:t>
      </w:r>
      <w:r w:rsidR="000F0C20" w:rsidRPr="00A50AE6">
        <w:rPr>
          <w:rFonts w:cs="Arial"/>
          <w:shd w:val="clear" w:color="auto" w:fill="FFFFFF"/>
          <w:lang w:val="en-US"/>
        </w:rPr>
        <w:t xml:space="preserve">. </w:t>
      </w:r>
      <w:r w:rsidR="00D12505" w:rsidRPr="00A50AE6">
        <w:rPr>
          <w:rFonts w:cs="Arial"/>
          <w:shd w:val="clear" w:color="auto" w:fill="FFFFFF"/>
          <w:lang w:val="en-US"/>
        </w:rPr>
        <w:t>C</w:t>
      </w:r>
      <w:r w:rsidR="000F0C20" w:rsidRPr="00A50AE6">
        <w:rPr>
          <w:rFonts w:cs="Arial"/>
          <w:shd w:val="clear" w:color="auto" w:fill="FFFFFF"/>
          <w:lang w:val="en-US"/>
        </w:rPr>
        <w:t>ases w</w:t>
      </w:r>
      <w:r w:rsidR="00D12505" w:rsidRPr="00A50AE6">
        <w:rPr>
          <w:rFonts w:cs="Arial"/>
          <w:shd w:val="clear" w:color="auto" w:fill="FFFFFF"/>
          <w:lang w:val="en-US"/>
        </w:rPr>
        <w:t>ith</w:t>
      </w:r>
      <w:r w:rsidR="000F0C20" w:rsidRPr="00A50AE6">
        <w:rPr>
          <w:rFonts w:cs="Arial"/>
          <w:shd w:val="clear" w:color="auto" w:fill="FFFFFF"/>
          <w:lang w:val="en-US"/>
        </w:rPr>
        <w:t xml:space="preserve"> </w:t>
      </w:r>
      <w:r w:rsidR="00D12505" w:rsidRPr="00A50AE6">
        <w:rPr>
          <w:rFonts w:cs="Arial"/>
          <w:shd w:val="clear" w:color="auto" w:fill="FFFFFF"/>
          <w:lang w:val="en-US"/>
        </w:rPr>
        <w:t xml:space="preserve">incomplete or missing </w:t>
      </w:r>
      <w:r w:rsidR="000F0C20" w:rsidRPr="00A50AE6">
        <w:rPr>
          <w:rFonts w:cs="Arial"/>
          <w:shd w:val="clear" w:color="auto" w:fill="FFFFFF"/>
          <w:lang w:val="en-US"/>
        </w:rPr>
        <w:t xml:space="preserve">medical records were </w:t>
      </w:r>
      <w:r w:rsidR="00D12505" w:rsidRPr="00A50AE6">
        <w:rPr>
          <w:rFonts w:cs="Arial"/>
          <w:shd w:val="clear" w:color="auto" w:fill="FFFFFF"/>
          <w:lang w:val="en-US"/>
        </w:rPr>
        <w:t>excluded from the analysis</w:t>
      </w:r>
      <w:r w:rsidR="000F0C20" w:rsidRPr="00A50AE6">
        <w:rPr>
          <w:rFonts w:cs="Arial"/>
          <w:shd w:val="clear" w:color="auto" w:fill="FFFFFF"/>
          <w:lang w:val="en-US"/>
        </w:rPr>
        <w:t>.</w:t>
      </w:r>
    </w:p>
    <w:p w14:paraId="2087F7AB" w14:textId="77777777" w:rsidR="00455F12" w:rsidRPr="00A50AE6" w:rsidRDefault="00455F12" w:rsidP="00734417">
      <w:pPr>
        <w:spacing w:line="360" w:lineRule="auto"/>
        <w:jc w:val="both"/>
        <w:rPr>
          <w:rFonts w:cs="Arial"/>
          <w:b/>
          <w:lang w:val="en-US"/>
        </w:rPr>
      </w:pPr>
      <w:r w:rsidRPr="00A50AE6">
        <w:rPr>
          <w:rFonts w:cs="Arial"/>
          <w:b/>
          <w:lang w:val="en-US"/>
        </w:rPr>
        <w:t>Outcomes:</w:t>
      </w:r>
    </w:p>
    <w:p w14:paraId="1B35217B" w14:textId="5ED13F89" w:rsidR="00983F12" w:rsidRPr="00A50AE6" w:rsidRDefault="00983F12" w:rsidP="00734417">
      <w:pPr>
        <w:spacing w:line="360" w:lineRule="auto"/>
        <w:jc w:val="both"/>
        <w:rPr>
          <w:rFonts w:cs="Arial"/>
          <w:lang w:val="en-US"/>
        </w:rPr>
      </w:pPr>
      <w:r w:rsidRPr="00A50AE6">
        <w:rPr>
          <w:rFonts w:cs="Arial"/>
          <w:lang w:val="en-US"/>
        </w:rPr>
        <w:t>The primary outcome</w:t>
      </w:r>
      <w:r w:rsidR="009C3956" w:rsidRPr="00A50AE6">
        <w:rPr>
          <w:rFonts w:cs="Arial"/>
          <w:lang w:val="en-US"/>
        </w:rPr>
        <w:t xml:space="preserve"> </w:t>
      </w:r>
      <w:r w:rsidR="00D12505" w:rsidRPr="00A50AE6">
        <w:rPr>
          <w:rFonts w:cs="Arial"/>
          <w:lang w:val="en-US"/>
        </w:rPr>
        <w:t>was</w:t>
      </w:r>
      <w:r w:rsidRPr="00A50AE6">
        <w:rPr>
          <w:rFonts w:cs="Arial"/>
          <w:lang w:val="en-US"/>
        </w:rPr>
        <w:t xml:space="preserve"> to evaluate </w:t>
      </w:r>
      <w:r w:rsidR="00D12505" w:rsidRPr="00A50AE6">
        <w:rPr>
          <w:rFonts w:cs="Arial"/>
          <w:lang w:val="en-US"/>
        </w:rPr>
        <w:t>changes</w:t>
      </w:r>
      <w:r w:rsidRPr="00A50AE6">
        <w:rPr>
          <w:rFonts w:cs="Arial"/>
          <w:lang w:val="en-US"/>
        </w:rPr>
        <w:t xml:space="preserve"> in the incidence and </w:t>
      </w:r>
      <w:proofErr w:type="spellStart"/>
      <w:r w:rsidRPr="00A50AE6">
        <w:rPr>
          <w:rFonts w:cs="Arial"/>
          <w:lang w:val="en-US"/>
        </w:rPr>
        <w:t>u</w:t>
      </w:r>
      <w:r w:rsidR="00D12505" w:rsidRPr="00A50AE6">
        <w:rPr>
          <w:rFonts w:cs="Arial"/>
          <w:lang w:val="en-US"/>
        </w:rPr>
        <w:t>tilisation</w:t>
      </w:r>
      <w:proofErr w:type="spellEnd"/>
      <w:r w:rsidRPr="00A50AE6">
        <w:rPr>
          <w:rFonts w:cs="Arial"/>
          <w:lang w:val="en-US"/>
        </w:rPr>
        <w:t xml:space="preserve"> of fertility preservation techniques</w:t>
      </w:r>
      <w:r w:rsidR="009C3956" w:rsidRPr="00A50AE6">
        <w:rPr>
          <w:rFonts w:cs="Arial"/>
          <w:lang w:val="en-US"/>
        </w:rPr>
        <w:t xml:space="preserve"> among the </w:t>
      </w:r>
      <w:proofErr w:type="spellStart"/>
      <w:r w:rsidR="009B7FB1" w:rsidRPr="00A50AE6">
        <w:rPr>
          <w:rFonts w:cs="Arial"/>
          <w:i/>
          <w:lang w:val="en-US"/>
        </w:rPr>
        <w:t>Fert</w:t>
      </w:r>
      <w:r w:rsidR="009B7FB1" w:rsidRPr="00A50AE6">
        <w:rPr>
          <w:rFonts w:cs="Arial"/>
          <w:lang w:val="en-US"/>
        </w:rPr>
        <w:t>iPROTEKT</w:t>
      </w:r>
      <w:proofErr w:type="spellEnd"/>
      <w:r w:rsidR="009B7FB1" w:rsidRPr="00A50AE6" w:rsidDel="009B7FB1">
        <w:rPr>
          <w:rFonts w:cs="Arial"/>
          <w:lang w:val="en-US"/>
        </w:rPr>
        <w:t xml:space="preserve"> </w:t>
      </w:r>
      <w:r w:rsidR="009C3956" w:rsidRPr="00A50AE6">
        <w:rPr>
          <w:rFonts w:cs="Arial"/>
          <w:lang w:val="en-US"/>
        </w:rPr>
        <w:t>network</w:t>
      </w:r>
      <w:r w:rsidRPr="00A50AE6">
        <w:rPr>
          <w:rFonts w:cs="Arial"/>
          <w:lang w:val="en-US"/>
        </w:rPr>
        <w:t xml:space="preserve">, specifically ovarian stimulation </w:t>
      </w:r>
      <w:r w:rsidR="00D12505" w:rsidRPr="00A50AE6">
        <w:rPr>
          <w:rFonts w:cs="Arial"/>
          <w:lang w:val="en-US"/>
        </w:rPr>
        <w:t>followed by</w:t>
      </w:r>
      <w:r w:rsidR="009C3956" w:rsidRPr="00A50AE6">
        <w:rPr>
          <w:rFonts w:cs="Arial"/>
          <w:lang w:val="en-US"/>
        </w:rPr>
        <w:t xml:space="preserve"> </w:t>
      </w:r>
      <w:r w:rsidRPr="00A50AE6">
        <w:rPr>
          <w:rFonts w:cs="Arial"/>
          <w:lang w:val="en-US"/>
        </w:rPr>
        <w:t xml:space="preserve">oocyte </w:t>
      </w:r>
      <w:r w:rsidR="00761839" w:rsidRPr="00A50AE6">
        <w:rPr>
          <w:rFonts w:cs="Arial"/>
          <w:lang w:val="en-US"/>
        </w:rPr>
        <w:t xml:space="preserve">cryopreservation </w:t>
      </w:r>
      <w:r w:rsidRPr="00A50AE6">
        <w:rPr>
          <w:rFonts w:cs="Arial"/>
          <w:lang w:val="en-US"/>
        </w:rPr>
        <w:t xml:space="preserve">and ovarian tissue cryopreservation. </w:t>
      </w:r>
      <w:r w:rsidR="00D12505" w:rsidRPr="00A50AE6">
        <w:rPr>
          <w:rFonts w:cs="Arial"/>
          <w:lang w:val="en-US"/>
        </w:rPr>
        <w:t>This was assessed through a</w:t>
      </w:r>
      <w:r w:rsidR="00F556F6" w:rsidRPr="00A50AE6">
        <w:rPr>
          <w:rFonts w:cs="Arial"/>
          <w:lang w:val="en-US"/>
        </w:rPr>
        <w:t xml:space="preserve"> compar</w:t>
      </w:r>
      <w:r w:rsidR="00D12505" w:rsidRPr="00A50AE6">
        <w:rPr>
          <w:rFonts w:cs="Arial"/>
          <w:lang w:val="en-US"/>
        </w:rPr>
        <w:t>ative analysis of the</w:t>
      </w:r>
      <w:r w:rsidR="00F556F6" w:rsidRPr="00A50AE6">
        <w:rPr>
          <w:rFonts w:cs="Arial"/>
          <w:lang w:val="en-US"/>
        </w:rPr>
        <w:t xml:space="preserve"> two </w:t>
      </w:r>
      <w:r w:rsidR="00D12505" w:rsidRPr="00A50AE6">
        <w:rPr>
          <w:rFonts w:cs="Arial"/>
          <w:lang w:val="en-US"/>
        </w:rPr>
        <w:t xml:space="preserve">defined </w:t>
      </w:r>
      <w:r w:rsidR="00F556F6" w:rsidRPr="00A50AE6">
        <w:rPr>
          <w:rFonts w:cs="Arial"/>
          <w:lang w:val="en-US"/>
        </w:rPr>
        <w:t>periods: 2014 to 2015</w:t>
      </w:r>
      <w:r w:rsidR="00D12505" w:rsidRPr="00A50AE6">
        <w:rPr>
          <w:rFonts w:cs="Arial"/>
          <w:lang w:val="en-US"/>
        </w:rPr>
        <w:t xml:space="preserve"> (P1)</w:t>
      </w:r>
      <w:r w:rsidR="00F556F6" w:rsidRPr="00A50AE6">
        <w:rPr>
          <w:rFonts w:cs="Arial"/>
          <w:lang w:val="en-US"/>
        </w:rPr>
        <w:t>, and 2022 to 2023</w:t>
      </w:r>
      <w:r w:rsidR="00D12505" w:rsidRPr="00A50AE6">
        <w:rPr>
          <w:rFonts w:cs="Arial"/>
          <w:lang w:val="en-US"/>
        </w:rPr>
        <w:t xml:space="preserve"> (P2)</w:t>
      </w:r>
      <w:r w:rsidR="00F556F6" w:rsidRPr="00A50AE6">
        <w:rPr>
          <w:rFonts w:cs="Arial"/>
          <w:lang w:val="en-US"/>
        </w:rPr>
        <w:t xml:space="preserve">. </w:t>
      </w:r>
    </w:p>
    <w:p w14:paraId="605234A9" w14:textId="5186E6AA" w:rsidR="00455F12" w:rsidRPr="00A50AE6" w:rsidRDefault="00983F12" w:rsidP="00734417">
      <w:pPr>
        <w:spacing w:line="360" w:lineRule="auto"/>
        <w:jc w:val="both"/>
        <w:rPr>
          <w:rFonts w:cs="Arial"/>
          <w:lang w:val="en-US"/>
        </w:rPr>
      </w:pPr>
      <w:r w:rsidRPr="00A50AE6">
        <w:rPr>
          <w:rFonts w:cs="Arial"/>
          <w:lang w:val="en-US"/>
        </w:rPr>
        <w:t>Secondary outcomes include</w:t>
      </w:r>
      <w:r w:rsidR="00D12505" w:rsidRPr="00A50AE6">
        <w:rPr>
          <w:rFonts w:cs="Arial"/>
          <w:lang w:val="en-US"/>
        </w:rPr>
        <w:t>d the</w:t>
      </w:r>
      <w:r w:rsidRPr="00A50AE6">
        <w:rPr>
          <w:rFonts w:cs="Arial"/>
          <w:lang w:val="en-US"/>
        </w:rPr>
        <w:t xml:space="preserve"> distribution of procedures by </w:t>
      </w:r>
      <w:r w:rsidR="00D12505" w:rsidRPr="00A50AE6">
        <w:rPr>
          <w:rFonts w:cs="Arial"/>
          <w:lang w:val="en-US"/>
        </w:rPr>
        <w:t xml:space="preserve">medical </w:t>
      </w:r>
      <w:r w:rsidRPr="00A50AE6">
        <w:rPr>
          <w:rFonts w:cs="Arial"/>
          <w:lang w:val="en-US"/>
        </w:rPr>
        <w:t>condition (oncologic</w:t>
      </w:r>
      <w:r w:rsidR="00D12505" w:rsidRPr="00A50AE6">
        <w:rPr>
          <w:rFonts w:cs="Arial"/>
          <w:lang w:val="en-US"/>
        </w:rPr>
        <w:t>al</w:t>
      </w:r>
      <w:r w:rsidRPr="00A50AE6">
        <w:rPr>
          <w:rFonts w:cs="Arial"/>
          <w:lang w:val="en-US"/>
        </w:rPr>
        <w:t xml:space="preserve"> vs. non-oncologic</w:t>
      </w:r>
      <w:r w:rsidR="00D12505" w:rsidRPr="00A50AE6">
        <w:rPr>
          <w:rFonts w:cs="Arial"/>
          <w:lang w:val="en-US"/>
        </w:rPr>
        <w:t>al</w:t>
      </w:r>
      <w:r w:rsidRPr="00A50AE6">
        <w:rPr>
          <w:rFonts w:cs="Arial"/>
          <w:lang w:val="en-US"/>
        </w:rPr>
        <w:t>), age-specific trends</w:t>
      </w:r>
      <w:r w:rsidR="00D12505" w:rsidRPr="00A50AE6">
        <w:rPr>
          <w:rFonts w:cs="Arial"/>
          <w:lang w:val="en-US"/>
        </w:rPr>
        <w:t xml:space="preserve"> in the application of fertility preservation techniques</w:t>
      </w:r>
      <w:r w:rsidRPr="00A50AE6">
        <w:rPr>
          <w:rFonts w:cs="Arial"/>
          <w:lang w:val="en-US"/>
        </w:rPr>
        <w:t xml:space="preserve">, and differences </w:t>
      </w:r>
      <w:r w:rsidR="00D12505" w:rsidRPr="00A50AE6">
        <w:rPr>
          <w:rFonts w:cs="Arial"/>
          <w:lang w:val="en-US"/>
        </w:rPr>
        <w:t xml:space="preserve">in utilization patterns between </w:t>
      </w:r>
      <w:r w:rsidRPr="00A50AE6">
        <w:rPr>
          <w:rFonts w:cs="Arial"/>
          <w:lang w:val="en-US"/>
        </w:rPr>
        <w:t>university</w:t>
      </w:r>
      <w:r w:rsidR="00D12505" w:rsidRPr="00A50AE6">
        <w:rPr>
          <w:rFonts w:cs="Arial"/>
          <w:lang w:val="en-US"/>
        </w:rPr>
        <w:t xml:space="preserve">-affiliated and </w:t>
      </w:r>
      <w:r w:rsidRPr="00A50AE6">
        <w:rPr>
          <w:rFonts w:cs="Arial"/>
          <w:lang w:val="en-US"/>
        </w:rPr>
        <w:t>non-university</w:t>
      </w:r>
      <w:r w:rsidR="00D12505" w:rsidRPr="00A50AE6">
        <w:rPr>
          <w:rFonts w:cs="Arial"/>
          <w:lang w:val="en-US"/>
        </w:rPr>
        <w:t xml:space="preserve"> </w:t>
      </w:r>
      <w:proofErr w:type="spellStart"/>
      <w:r w:rsidR="00D12505" w:rsidRPr="00A50AE6">
        <w:rPr>
          <w:rFonts w:cs="Arial"/>
          <w:lang w:val="en-US"/>
        </w:rPr>
        <w:t>centres</w:t>
      </w:r>
      <w:proofErr w:type="spellEnd"/>
      <w:r w:rsidRPr="00A50AE6">
        <w:rPr>
          <w:rFonts w:cs="Arial"/>
          <w:lang w:val="en-US"/>
        </w:rPr>
        <w:t>.</w:t>
      </w:r>
    </w:p>
    <w:p w14:paraId="4CBB3473" w14:textId="77777777" w:rsidR="008B0083" w:rsidRPr="00A50AE6" w:rsidRDefault="008B0083" w:rsidP="00734417">
      <w:pPr>
        <w:spacing w:line="360" w:lineRule="auto"/>
        <w:jc w:val="both"/>
        <w:rPr>
          <w:rFonts w:cs="Arial"/>
          <w:b/>
          <w:lang w:val="en-US"/>
        </w:rPr>
      </w:pPr>
      <w:r w:rsidRPr="00A50AE6">
        <w:rPr>
          <w:rFonts w:cs="Arial"/>
          <w:b/>
          <w:lang w:val="en-US"/>
        </w:rPr>
        <w:t>Statistics</w:t>
      </w:r>
    </w:p>
    <w:p w14:paraId="44D7FFB0" w14:textId="281BE46F" w:rsidR="00455F12" w:rsidRPr="00A50AE6" w:rsidRDefault="009F3489" w:rsidP="009F3489">
      <w:pPr>
        <w:spacing w:line="360" w:lineRule="auto"/>
        <w:jc w:val="both"/>
        <w:rPr>
          <w:rFonts w:cs="Arial"/>
          <w:lang w:val="en-US"/>
        </w:rPr>
      </w:pPr>
      <w:r w:rsidRPr="00A50AE6">
        <w:rPr>
          <w:rFonts w:cs="Arial"/>
          <w:lang w:val="en-US"/>
        </w:rPr>
        <w:t xml:space="preserve">Descriptive statistics were employed to characterize temporal trends in fertility preservation practices. Data are presented as absolute numbers and percentages. Categorical variables were compared between the two time periods (2014/2015 vs. 2022/2023) using chi-square tests. A two-sided p-value &lt; 0.05 was considered statistically significant. All analyses were performed using (R version 2025.09.2+418). Missing </w:t>
      </w:r>
      <w:proofErr w:type="spellStart"/>
      <w:r w:rsidRPr="00A50AE6">
        <w:rPr>
          <w:rFonts w:cs="Arial"/>
          <w:lang w:val="en-US"/>
        </w:rPr>
        <w:t>centre</w:t>
      </w:r>
      <w:proofErr w:type="spellEnd"/>
      <w:r w:rsidRPr="00A50AE6">
        <w:rPr>
          <w:rFonts w:cs="Arial"/>
          <w:lang w:val="en-US"/>
        </w:rPr>
        <w:t xml:space="preserve">-type data (n=21 [4.4%] for oocyte cryopreservation in 2014/2015 and n=21 [3.0%] for ovarian tissue cryopreservation in 2014/2015) were excluded from the respective </w:t>
      </w:r>
      <w:proofErr w:type="spellStart"/>
      <w:r w:rsidRPr="00A50AE6">
        <w:rPr>
          <w:rFonts w:cs="Arial"/>
          <w:lang w:val="en-US"/>
        </w:rPr>
        <w:t>centre</w:t>
      </w:r>
      <w:proofErr w:type="spellEnd"/>
      <w:r w:rsidRPr="00A50AE6">
        <w:rPr>
          <w:rFonts w:cs="Arial"/>
          <w:lang w:val="en-US"/>
        </w:rPr>
        <w:t>-type stratified analyses but included in overall trend analyses. Complete case analysis was used; no data imputation was performed.</w:t>
      </w:r>
    </w:p>
    <w:p w14:paraId="2D78C999" w14:textId="77777777" w:rsidR="00E14090" w:rsidRPr="00A50AE6" w:rsidRDefault="00E14090" w:rsidP="00734417">
      <w:pPr>
        <w:pStyle w:val="berschrift3"/>
        <w:spacing w:line="360" w:lineRule="auto"/>
        <w:jc w:val="both"/>
        <w:rPr>
          <w:rFonts w:ascii="Arial" w:hAnsi="Arial" w:cs="Arial"/>
          <w:sz w:val="22"/>
          <w:szCs w:val="22"/>
          <w:lang w:val="en-US"/>
        </w:rPr>
      </w:pPr>
      <w:r w:rsidRPr="00A50AE6">
        <w:rPr>
          <w:rStyle w:val="Fett"/>
          <w:rFonts w:ascii="Arial" w:hAnsi="Arial" w:cs="Arial"/>
          <w:b/>
          <w:bCs/>
          <w:sz w:val="22"/>
          <w:szCs w:val="22"/>
          <w:lang w:val="en-US"/>
        </w:rPr>
        <w:t>RESULTS</w:t>
      </w:r>
    </w:p>
    <w:p w14:paraId="0DDAB113" w14:textId="6274A13D" w:rsidR="00E14090" w:rsidRPr="00A50AE6" w:rsidRDefault="00E14090" w:rsidP="00734417">
      <w:pPr>
        <w:pStyle w:val="berschrift4"/>
        <w:spacing w:line="360" w:lineRule="auto"/>
        <w:jc w:val="both"/>
        <w:rPr>
          <w:rStyle w:val="Fett"/>
          <w:rFonts w:ascii="Arial" w:hAnsi="Arial" w:cs="Arial"/>
          <w:b/>
          <w:bCs/>
          <w:sz w:val="22"/>
          <w:szCs w:val="22"/>
          <w:lang w:val="en-US"/>
        </w:rPr>
      </w:pPr>
      <w:r w:rsidRPr="00A50AE6">
        <w:rPr>
          <w:rStyle w:val="Fett"/>
          <w:rFonts w:ascii="Arial" w:hAnsi="Arial" w:cs="Arial"/>
          <w:b/>
          <w:bCs/>
          <w:sz w:val="22"/>
          <w:szCs w:val="22"/>
          <w:lang w:val="en-US"/>
        </w:rPr>
        <w:t>Patient Characteristics</w:t>
      </w:r>
      <w:r w:rsidR="001C5D0C" w:rsidRPr="00A50AE6">
        <w:rPr>
          <w:rStyle w:val="Fett"/>
          <w:rFonts w:ascii="Arial" w:hAnsi="Arial" w:cs="Arial"/>
          <w:b/>
          <w:bCs/>
          <w:sz w:val="22"/>
          <w:szCs w:val="22"/>
          <w:lang w:val="en-US"/>
        </w:rPr>
        <w:t xml:space="preserve"> </w:t>
      </w:r>
    </w:p>
    <w:p w14:paraId="2F5A9706" w14:textId="0E5DC403" w:rsidR="001C5D0C" w:rsidRPr="00A50AE6" w:rsidRDefault="001940CA" w:rsidP="00734417">
      <w:pPr>
        <w:pStyle w:val="berschrift4"/>
        <w:spacing w:line="360" w:lineRule="auto"/>
        <w:jc w:val="both"/>
        <w:rPr>
          <w:rFonts w:ascii="Arial" w:hAnsi="Arial" w:cs="Arial"/>
          <w:b w:val="0"/>
          <w:sz w:val="22"/>
          <w:szCs w:val="22"/>
          <w:shd w:val="clear" w:color="auto" w:fill="FFFFFF"/>
          <w:lang w:val="en-US"/>
        </w:rPr>
      </w:pPr>
      <w:r w:rsidRPr="00A50AE6">
        <w:rPr>
          <w:rFonts w:ascii="Arial" w:hAnsi="Arial" w:cs="Arial"/>
          <w:b w:val="0"/>
          <w:sz w:val="22"/>
          <w:szCs w:val="22"/>
          <w:shd w:val="clear" w:color="auto" w:fill="FFFFFF"/>
          <w:lang w:val="en-US"/>
        </w:rPr>
        <w:t>Between 2014 and 2023, a</w:t>
      </w:r>
      <w:r w:rsidR="001C5D0C" w:rsidRPr="00A50AE6">
        <w:rPr>
          <w:rFonts w:ascii="Arial" w:hAnsi="Arial" w:cs="Arial"/>
          <w:b w:val="0"/>
          <w:sz w:val="22"/>
          <w:szCs w:val="22"/>
          <w:shd w:val="clear" w:color="auto" w:fill="FFFFFF"/>
          <w:lang w:val="en-US"/>
        </w:rPr>
        <w:t xml:space="preserve">pproximately 14,000 women </w:t>
      </w:r>
      <w:r w:rsidRPr="00A50AE6">
        <w:rPr>
          <w:rFonts w:ascii="Arial" w:hAnsi="Arial" w:cs="Arial"/>
          <w:b w:val="0"/>
          <w:sz w:val="22"/>
          <w:szCs w:val="22"/>
          <w:shd w:val="clear" w:color="auto" w:fill="FFFFFF"/>
          <w:lang w:val="en-US"/>
        </w:rPr>
        <w:t>received fertility</w:t>
      </w:r>
      <w:r w:rsidR="001C5D0C" w:rsidRPr="00A50AE6">
        <w:rPr>
          <w:rFonts w:ascii="Arial" w:hAnsi="Arial" w:cs="Arial"/>
          <w:b w:val="0"/>
          <w:sz w:val="22"/>
          <w:szCs w:val="22"/>
          <w:shd w:val="clear" w:color="auto" w:fill="FFFFFF"/>
          <w:lang w:val="en-US"/>
        </w:rPr>
        <w:t xml:space="preserve"> counsel</w:t>
      </w:r>
      <w:r w:rsidRPr="00A50AE6">
        <w:rPr>
          <w:rFonts w:ascii="Arial" w:hAnsi="Arial" w:cs="Arial"/>
          <w:b w:val="0"/>
          <w:sz w:val="22"/>
          <w:szCs w:val="22"/>
          <w:shd w:val="clear" w:color="auto" w:fill="FFFFFF"/>
          <w:lang w:val="en-US"/>
        </w:rPr>
        <w:t>ling across the</w:t>
      </w:r>
      <w:r w:rsidR="001C5D0C" w:rsidRPr="00A50AE6">
        <w:rPr>
          <w:rFonts w:ascii="Arial" w:hAnsi="Arial" w:cs="Arial"/>
          <w:b w:val="0"/>
          <w:sz w:val="22"/>
          <w:szCs w:val="22"/>
          <w:shd w:val="clear" w:color="auto" w:fill="FFFFFF"/>
          <w:lang w:val="en-US"/>
        </w:rPr>
        <w:t xml:space="preserve"> three </w:t>
      </w:r>
      <w:r w:rsidRPr="00A50AE6">
        <w:rPr>
          <w:rFonts w:ascii="Arial" w:hAnsi="Arial" w:cs="Arial"/>
          <w:b w:val="0"/>
          <w:sz w:val="22"/>
          <w:szCs w:val="22"/>
          <w:shd w:val="clear" w:color="auto" w:fill="FFFFFF"/>
          <w:lang w:val="en-US"/>
        </w:rPr>
        <w:t xml:space="preserve">participating </w:t>
      </w:r>
      <w:r w:rsidR="001C5D0C" w:rsidRPr="00A50AE6">
        <w:rPr>
          <w:rFonts w:ascii="Arial" w:hAnsi="Arial" w:cs="Arial"/>
          <w:b w:val="0"/>
          <w:sz w:val="22"/>
          <w:szCs w:val="22"/>
          <w:shd w:val="clear" w:color="auto" w:fill="FFFFFF"/>
          <w:lang w:val="en-US"/>
        </w:rPr>
        <w:t>countries</w:t>
      </w:r>
      <w:r w:rsidRPr="00A50AE6">
        <w:rPr>
          <w:rFonts w:ascii="Arial" w:hAnsi="Arial" w:cs="Arial"/>
          <w:b w:val="0"/>
          <w:sz w:val="22"/>
          <w:szCs w:val="22"/>
          <w:shd w:val="clear" w:color="auto" w:fill="FFFFFF"/>
          <w:lang w:val="en-US"/>
        </w:rPr>
        <w:t>. O</w:t>
      </w:r>
      <w:r w:rsidR="001C5D0C" w:rsidRPr="00A50AE6">
        <w:rPr>
          <w:rFonts w:ascii="Arial" w:hAnsi="Arial" w:cs="Arial"/>
          <w:b w:val="0"/>
          <w:sz w:val="22"/>
          <w:szCs w:val="22"/>
          <w:shd w:val="clear" w:color="auto" w:fill="FFFFFF"/>
          <w:lang w:val="en-US"/>
        </w:rPr>
        <w:t>f th</w:t>
      </w:r>
      <w:r w:rsidRPr="00A50AE6">
        <w:rPr>
          <w:rFonts w:ascii="Arial" w:hAnsi="Arial" w:cs="Arial"/>
          <w:b w:val="0"/>
          <w:sz w:val="22"/>
          <w:szCs w:val="22"/>
          <w:shd w:val="clear" w:color="auto" w:fill="FFFFFF"/>
          <w:lang w:val="en-US"/>
        </w:rPr>
        <w:t>e</w:t>
      </w:r>
      <w:r w:rsidR="001C5D0C" w:rsidRPr="00A50AE6">
        <w:rPr>
          <w:rFonts w:ascii="Arial" w:hAnsi="Arial" w:cs="Arial"/>
          <w:b w:val="0"/>
          <w:sz w:val="22"/>
          <w:szCs w:val="22"/>
          <w:shd w:val="clear" w:color="auto" w:fill="FFFFFF"/>
          <w:lang w:val="en-US"/>
        </w:rPr>
        <w:t>se</w:t>
      </w:r>
      <w:r w:rsidRPr="00A50AE6">
        <w:rPr>
          <w:rFonts w:ascii="Arial" w:hAnsi="Arial" w:cs="Arial"/>
          <w:b w:val="0"/>
          <w:sz w:val="22"/>
          <w:szCs w:val="22"/>
          <w:shd w:val="clear" w:color="auto" w:fill="FFFFFF"/>
          <w:lang w:val="en-US"/>
        </w:rPr>
        <w:t>,</w:t>
      </w:r>
      <w:r w:rsidR="001C5D0C" w:rsidRPr="00A50AE6">
        <w:rPr>
          <w:rFonts w:ascii="Arial" w:hAnsi="Arial" w:cs="Arial"/>
          <w:b w:val="0"/>
          <w:sz w:val="22"/>
          <w:szCs w:val="22"/>
          <w:shd w:val="clear" w:color="auto" w:fill="FFFFFF"/>
          <w:lang w:val="en-US"/>
        </w:rPr>
        <w:t xml:space="preserve"> 3,996 </w:t>
      </w:r>
      <w:r w:rsidRPr="00A50AE6">
        <w:rPr>
          <w:rFonts w:ascii="Arial" w:hAnsi="Arial" w:cs="Arial"/>
          <w:b w:val="0"/>
          <w:sz w:val="22"/>
          <w:szCs w:val="22"/>
          <w:shd w:val="clear" w:color="auto" w:fill="FFFFFF"/>
          <w:lang w:val="en-US"/>
        </w:rPr>
        <w:t>women</w:t>
      </w:r>
      <w:r w:rsidR="001C5D0C" w:rsidRPr="00A50AE6">
        <w:rPr>
          <w:rFonts w:ascii="Arial" w:hAnsi="Arial" w:cs="Arial"/>
          <w:b w:val="0"/>
          <w:sz w:val="22"/>
          <w:szCs w:val="22"/>
          <w:shd w:val="clear" w:color="auto" w:fill="FFFFFF"/>
          <w:lang w:val="en-US"/>
        </w:rPr>
        <w:t xml:space="preserve"> underwent ovarian stimulation </w:t>
      </w:r>
      <w:r w:rsidRPr="00A50AE6">
        <w:rPr>
          <w:rFonts w:ascii="Arial" w:hAnsi="Arial" w:cs="Arial"/>
          <w:b w:val="0"/>
          <w:sz w:val="22"/>
          <w:szCs w:val="22"/>
          <w:shd w:val="clear" w:color="auto" w:fill="FFFFFF"/>
          <w:lang w:val="en-US"/>
        </w:rPr>
        <w:t xml:space="preserve">for oocyte cryopreservation, </w:t>
      </w:r>
      <w:r w:rsidR="001C5D0C" w:rsidRPr="00A50AE6">
        <w:rPr>
          <w:rFonts w:ascii="Arial" w:hAnsi="Arial" w:cs="Arial"/>
          <w:b w:val="0"/>
          <w:sz w:val="22"/>
          <w:szCs w:val="22"/>
          <w:shd w:val="clear" w:color="auto" w:fill="FFFFFF"/>
          <w:lang w:val="en-US"/>
        </w:rPr>
        <w:t xml:space="preserve">and </w:t>
      </w:r>
      <w:r w:rsidRPr="00A50AE6">
        <w:rPr>
          <w:rFonts w:ascii="Arial" w:hAnsi="Arial" w:cs="Arial"/>
          <w:b w:val="0"/>
          <w:sz w:val="22"/>
          <w:szCs w:val="22"/>
          <w:shd w:val="clear" w:color="auto" w:fill="FFFFFF"/>
          <w:lang w:val="en-US"/>
        </w:rPr>
        <w:t xml:space="preserve">ovarian tissue cryopreservation was performed </w:t>
      </w:r>
      <w:r w:rsidR="001C5D0C" w:rsidRPr="00A50AE6">
        <w:rPr>
          <w:rFonts w:ascii="Arial" w:hAnsi="Arial" w:cs="Arial"/>
          <w:b w:val="0"/>
          <w:sz w:val="22"/>
          <w:szCs w:val="22"/>
          <w:shd w:val="clear" w:color="auto" w:fill="FFFFFF"/>
          <w:lang w:val="en-US"/>
        </w:rPr>
        <w:t xml:space="preserve">in 3,478 </w:t>
      </w:r>
      <w:r w:rsidRPr="00A50AE6">
        <w:rPr>
          <w:rFonts w:ascii="Arial" w:hAnsi="Arial" w:cs="Arial"/>
          <w:b w:val="0"/>
          <w:sz w:val="22"/>
          <w:szCs w:val="22"/>
          <w:shd w:val="clear" w:color="auto" w:fill="FFFFFF"/>
          <w:lang w:val="en-US"/>
        </w:rPr>
        <w:t>women</w:t>
      </w:r>
      <w:r w:rsidR="001C5D0C" w:rsidRPr="00A50AE6">
        <w:rPr>
          <w:rFonts w:ascii="Arial" w:hAnsi="Arial" w:cs="Arial"/>
          <w:b w:val="0"/>
          <w:sz w:val="22"/>
          <w:szCs w:val="22"/>
          <w:shd w:val="clear" w:color="auto" w:fill="FFFFFF"/>
          <w:lang w:val="en-US"/>
        </w:rPr>
        <w:t xml:space="preserve">. </w:t>
      </w:r>
    </w:p>
    <w:p w14:paraId="764A2A02" w14:textId="77777777" w:rsidR="0058458B" w:rsidRPr="00A50AE6" w:rsidRDefault="0058458B" w:rsidP="00734417">
      <w:pPr>
        <w:pStyle w:val="berschrift4"/>
        <w:spacing w:line="360" w:lineRule="auto"/>
        <w:jc w:val="both"/>
        <w:rPr>
          <w:rFonts w:ascii="Arial" w:hAnsi="Arial" w:cs="Arial"/>
          <w:sz w:val="22"/>
          <w:szCs w:val="22"/>
          <w:lang w:val="en-US"/>
        </w:rPr>
      </w:pPr>
      <w:r w:rsidRPr="00A50AE6">
        <w:rPr>
          <w:rStyle w:val="Fett"/>
          <w:rFonts w:ascii="Arial" w:hAnsi="Arial" w:cs="Arial"/>
          <w:b/>
          <w:bCs/>
          <w:sz w:val="22"/>
          <w:szCs w:val="22"/>
          <w:lang w:val="en-US"/>
        </w:rPr>
        <w:lastRenderedPageBreak/>
        <w:t>Ovarian Stimulation and Ovarian Tissue Freezing Interventions</w:t>
      </w:r>
    </w:p>
    <w:p w14:paraId="66E1AE28" w14:textId="6125A646" w:rsidR="001C5D0C" w:rsidRPr="00A50AE6" w:rsidRDefault="001C5D0C" w:rsidP="00734417">
      <w:pPr>
        <w:pStyle w:val="berschrift4"/>
        <w:spacing w:line="360" w:lineRule="auto"/>
        <w:jc w:val="both"/>
        <w:rPr>
          <w:rFonts w:ascii="Arial" w:hAnsi="Arial" w:cs="Arial"/>
          <w:b w:val="0"/>
          <w:sz w:val="22"/>
          <w:szCs w:val="22"/>
          <w:shd w:val="clear" w:color="auto" w:fill="FFFFFF"/>
          <w:lang w:val="en-US"/>
        </w:rPr>
      </w:pPr>
      <w:r w:rsidRPr="00A50AE6">
        <w:rPr>
          <w:rFonts w:ascii="Arial" w:hAnsi="Arial" w:cs="Arial"/>
          <w:b w:val="0"/>
          <w:sz w:val="22"/>
          <w:szCs w:val="22"/>
          <w:shd w:val="clear" w:color="auto" w:fill="FFFFFF"/>
          <w:lang w:val="en-US"/>
        </w:rPr>
        <w:t xml:space="preserve">A significant increase in the number of ovarian stimulations was observed </w:t>
      </w:r>
      <w:r w:rsidR="001940CA" w:rsidRPr="00A50AE6">
        <w:rPr>
          <w:rFonts w:ascii="Arial" w:hAnsi="Arial" w:cs="Arial"/>
          <w:b w:val="0"/>
          <w:sz w:val="22"/>
          <w:szCs w:val="22"/>
          <w:shd w:val="clear" w:color="auto" w:fill="FFFFFF"/>
          <w:lang w:val="en-US"/>
        </w:rPr>
        <w:t xml:space="preserve">over </w:t>
      </w:r>
      <w:r w:rsidRPr="00A50AE6">
        <w:rPr>
          <w:rFonts w:ascii="Arial" w:hAnsi="Arial" w:cs="Arial"/>
          <w:b w:val="0"/>
          <w:sz w:val="22"/>
          <w:szCs w:val="22"/>
          <w:shd w:val="clear" w:color="auto" w:fill="FFFFFF"/>
          <w:lang w:val="en-US"/>
        </w:rPr>
        <w:t>the study period, wh</w:t>
      </w:r>
      <w:r w:rsidR="001940CA" w:rsidRPr="00A50AE6">
        <w:rPr>
          <w:rFonts w:ascii="Arial" w:hAnsi="Arial" w:cs="Arial"/>
          <w:b w:val="0"/>
          <w:sz w:val="22"/>
          <w:szCs w:val="22"/>
          <w:shd w:val="clear" w:color="auto" w:fill="FFFFFF"/>
          <w:lang w:val="en-US"/>
        </w:rPr>
        <w:t>ereas the number</w:t>
      </w:r>
      <w:r w:rsidRPr="00A50AE6">
        <w:rPr>
          <w:rFonts w:ascii="Arial" w:hAnsi="Arial" w:cs="Arial"/>
          <w:b w:val="0"/>
          <w:sz w:val="22"/>
          <w:szCs w:val="22"/>
          <w:shd w:val="clear" w:color="auto" w:fill="FFFFFF"/>
          <w:lang w:val="en-US"/>
        </w:rPr>
        <w:t xml:space="preserve"> </w:t>
      </w:r>
      <w:r w:rsidR="001940CA" w:rsidRPr="00A50AE6">
        <w:rPr>
          <w:rFonts w:ascii="Arial" w:hAnsi="Arial" w:cs="Arial"/>
          <w:b w:val="0"/>
          <w:sz w:val="22"/>
          <w:szCs w:val="22"/>
          <w:shd w:val="clear" w:color="auto" w:fill="FFFFFF"/>
          <w:lang w:val="en-US"/>
        </w:rPr>
        <w:t xml:space="preserve">of </w:t>
      </w:r>
      <w:r w:rsidRPr="00A50AE6">
        <w:rPr>
          <w:rFonts w:ascii="Arial" w:hAnsi="Arial" w:cs="Arial"/>
          <w:b w:val="0"/>
          <w:sz w:val="22"/>
          <w:szCs w:val="22"/>
          <w:shd w:val="clear" w:color="auto" w:fill="FFFFFF"/>
          <w:lang w:val="en-US"/>
        </w:rPr>
        <w:t xml:space="preserve">ovarian tissue </w:t>
      </w:r>
      <w:r w:rsidR="001940CA" w:rsidRPr="00A50AE6">
        <w:rPr>
          <w:rFonts w:ascii="Arial" w:hAnsi="Arial" w:cs="Arial"/>
          <w:b w:val="0"/>
          <w:sz w:val="22"/>
          <w:szCs w:val="22"/>
          <w:shd w:val="clear" w:color="auto" w:fill="FFFFFF"/>
          <w:lang w:val="en-US"/>
        </w:rPr>
        <w:t>cryopreservation</w:t>
      </w:r>
      <w:r w:rsidRPr="00A50AE6">
        <w:rPr>
          <w:rFonts w:ascii="Arial" w:hAnsi="Arial" w:cs="Arial"/>
          <w:b w:val="0"/>
          <w:sz w:val="22"/>
          <w:szCs w:val="22"/>
          <w:shd w:val="clear" w:color="auto" w:fill="FFFFFF"/>
          <w:lang w:val="en-US"/>
        </w:rPr>
        <w:t xml:space="preserve"> procedures </w:t>
      </w:r>
      <w:r w:rsidR="001940CA" w:rsidRPr="00A50AE6">
        <w:rPr>
          <w:rFonts w:ascii="Arial" w:hAnsi="Arial" w:cs="Arial"/>
          <w:b w:val="0"/>
          <w:sz w:val="22"/>
          <w:szCs w:val="22"/>
          <w:shd w:val="clear" w:color="auto" w:fill="FFFFFF"/>
          <w:lang w:val="en-US"/>
        </w:rPr>
        <w:t xml:space="preserve">showed a slight </w:t>
      </w:r>
      <w:r w:rsidRPr="00A50AE6">
        <w:rPr>
          <w:rFonts w:ascii="Arial" w:hAnsi="Arial" w:cs="Arial"/>
          <w:b w:val="0"/>
          <w:sz w:val="22"/>
          <w:szCs w:val="22"/>
          <w:shd w:val="clear" w:color="auto" w:fill="FFFFFF"/>
          <w:lang w:val="en-US"/>
        </w:rPr>
        <w:t>dec</w:t>
      </w:r>
      <w:r w:rsidR="001940CA" w:rsidRPr="00A50AE6">
        <w:rPr>
          <w:rFonts w:ascii="Arial" w:hAnsi="Arial" w:cs="Arial"/>
          <w:b w:val="0"/>
          <w:sz w:val="22"/>
          <w:szCs w:val="22"/>
          <w:shd w:val="clear" w:color="auto" w:fill="FFFFFF"/>
          <w:lang w:val="en-US"/>
        </w:rPr>
        <w:t>line</w:t>
      </w:r>
      <w:r w:rsidRPr="00A50AE6">
        <w:rPr>
          <w:rFonts w:ascii="Arial" w:hAnsi="Arial" w:cs="Arial"/>
          <w:b w:val="0"/>
          <w:sz w:val="22"/>
          <w:szCs w:val="22"/>
          <w:shd w:val="clear" w:color="auto" w:fill="FFFFFF"/>
          <w:lang w:val="en-US"/>
        </w:rPr>
        <w:t xml:space="preserve"> </w:t>
      </w:r>
      <w:r w:rsidR="00584B6A" w:rsidRPr="00A50AE6">
        <w:rPr>
          <w:rFonts w:ascii="Arial" w:hAnsi="Arial" w:cs="Arial"/>
          <w:b w:val="0"/>
          <w:sz w:val="22"/>
          <w:szCs w:val="22"/>
          <w:shd w:val="clear" w:color="auto" w:fill="FFFFFF"/>
          <w:lang w:val="en-US"/>
        </w:rPr>
        <w:t>(Figure</w:t>
      </w:r>
      <w:r w:rsidR="00FF276E" w:rsidRPr="00A50AE6">
        <w:rPr>
          <w:rFonts w:ascii="Arial" w:hAnsi="Arial" w:cs="Arial"/>
          <w:b w:val="0"/>
          <w:sz w:val="22"/>
          <w:szCs w:val="22"/>
          <w:shd w:val="clear" w:color="auto" w:fill="FFFFFF"/>
          <w:lang w:val="en-US"/>
        </w:rPr>
        <w:t xml:space="preserve"> 2</w:t>
      </w:r>
      <w:r w:rsidR="00584B6A" w:rsidRPr="00A50AE6">
        <w:rPr>
          <w:rFonts w:ascii="Arial" w:hAnsi="Arial" w:cs="Arial"/>
          <w:b w:val="0"/>
          <w:sz w:val="22"/>
          <w:szCs w:val="22"/>
          <w:shd w:val="clear" w:color="auto" w:fill="FFFFFF"/>
          <w:lang w:val="en-US"/>
        </w:rPr>
        <w:t xml:space="preserve">). </w:t>
      </w:r>
      <w:r w:rsidR="001940CA" w:rsidRPr="00A50AE6">
        <w:rPr>
          <w:rFonts w:ascii="Arial" w:hAnsi="Arial" w:cs="Arial"/>
          <w:b w:val="0"/>
          <w:sz w:val="22"/>
          <w:szCs w:val="22"/>
          <w:shd w:val="clear" w:color="auto" w:fill="FFFFFF"/>
          <w:lang w:val="en-US"/>
        </w:rPr>
        <w:t>With regard to</w:t>
      </w:r>
      <w:r w:rsidRPr="00A50AE6">
        <w:rPr>
          <w:rFonts w:ascii="Arial" w:hAnsi="Arial" w:cs="Arial"/>
          <w:b w:val="0"/>
          <w:sz w:val="22"/>
          <w:szCs w:val="22"/>
          <w:shd w:val="clear" w:color="auto" w:fill="FFFFFF"/>
          <w:lang w:val="en-US"/>
        </w:rPr>
        <w:t xml:space="preserve"> age distribution, </w:t>
      </w:r>
      <w:r w:rsidR="001940CA" w:rsidRPr="00A50AE6">
        <w:rPr>
          <w:rFonts w:ascii="Arial" w:hAnsi="Arial" w:cs="Arial"/>
          <w:b w:val="0"/>
          <w:sz w:val="22"/>
          <w:szCs w:val="22"/>
          <w:shd w:val="clear" w:color="auto" w:fill="FFFFFF"/>
          <w:lang w:val="en-US"/>
        </w:rPr>
        <w:t>the number of</w:t>
      </w:r>
      <w:r w:rsidRPr="00A50AE6">
        <w:rPr>
          <w:rFonts w:ascii="Arial" w:hAnsi="Arial" w:cs="Arial"/>
          <w:b w:val="0"/>
          <w:sz w:val="22"/>
          <w:szCs w:val="22"/>
          <w:shd w:val="clear" w:color="auto" w:fill="FFFFFF"/>
          <w:lang w:val="en-US"/>
        </w:rPr>
        <w:t xml:space="preserve"> ovarian stimulation</w:t>
      </w:r>
      <w:r w:rsidR="001940CA" w:rsidRPr="00A50AE6">
        <w:rPr>
          <w:rFonts w:ascii="Arial" w:hAnsi="Arial" w:cs="Arial"/>
          <w:b w:val="0"/>
          <w:sz w:val="22"/>
          <w:szCs w:val="22"/>
          <w:shd w:val="clear" w:color="auto" w:fill="FFFFFF"/>
          <w:lang w:val="en-US"/>
        </w:rPr>
        <w:t xml:space="preserve"> procedures</w:t>
      </w:r>
      <w:r w:rsidRPr="00A50AE6">
        <w:rPr>
          <w:rFonts w:ascii="Arial" w:hAnsi="Arial" w:cs="Arial"/>
          <w:b w:val="0"/>
          <w:sz w:val="22"/>
          <w:szCs w:val="22"/>
          <w:shd w:val="clear" w:color="auto" w:fill="FFFFFF"/>
          <w:lang w:val="en-US"/>
        </w:rPr>
        <w:t xml:space="preserve"> </w:t>
      </w:r>
      <w:r w:rsidR="001940CA" w:rsidRPr="00A50AE6">
        <w:rPr>
          <w:rFonts w:ascii="Arial" w:hAnsi="Arial" w:cs="Arial"/>
          <w:b w:val="0"/>
          <w:sz w:val="22"/>
          <w:szCs w:val="22"/>
          <w:shd w:val="clear" w:color="auto" w:fill="FFFFFF"/>
          <w:lang w:val="en-US"/>
        </w:rPr>
        <w:t>increased</w:t>
      </w:r>
      <w:r w:rsidRPr="00A50AE6">
        <w:rPr>
          <w:rFonts w:ascii="Arial" w:hAnsi="Arial" w:cs="Arial"/>
          <w:b w:val="0"/>
          <w:sz w:val="22"/>
          <w:szCs w:val="22"/>
          <w:shd w:val="clear" w:color="auto" w:fill="FFFFFF"/>
          <w:lang w:val="en-US"/>
        </w:rPr>
        <w:t xml:space="preserve"> across all age groups </w:t>
      </w:r>
      <w:r w:rsidR="001940CA" w:rsidRPr="00A50AE6">
        <w:rPr>
          <w:rFonts w:ascii="Arial" w:hAnsi="Arial" w:cs="Arial"/>
          <w:b w:val="0"/>
          <w:sz w:val="22"/>
          <w:szCs w:val="22"/>
          <w:shd w:val="clear" w:color="auto" w:fill="FFFFFF"/>
          <w:lang w:val="en-US"/>
        </w:rPr>
        <w:t>up to the age of</w:t>
      </w:r>
      <w:r w:rsidRPr="00A50AE6">
        <w:rPr>
          <w:rFonts w:ascii="Arial" w:hAnsi="Arial" w:cs="Arial"/>
          <w:b w:val="0"/>
          <w:sz w:val="22"/>
          <w:szCs w:val="22"/>
          <w:shd w:val="clear" w:color="auto" w:fill="FFFFFF"/>
          <w:lang w:val="en-US"/>
        </w:rPr>
        <w:t xml:space="preserve"> </w:t>
      </w:r>
      <w:r w:rsidR="00584B6A" w:rsidRPr="00A50AE6">
        <w:rPr>
          <w:rFonts w:ascii="Arial" w:hAnsi="Arial" w:cs="Arial"/>
          <w:b w:val="0"/>
          <w:sz w:val="22"/>
          <w:szCs w:val="22"/>
          <w:shd w:val="clear" w:color="auto" w:fill="FFFFFF"/>
          <w:lang w:val="en-US"/>
        </w:rPr>
        <w:t>40</w:t>
      </w:r>
      <w:r w:rsidRPr="00A50AE6">
        <w:rPr>
          <w:rFonts w:ascii="Arial" w:hAnsi="Arial" w:cs="Arial"/>
          <w:b w:val="0"/>
          <w:sz w:val="22"/>
          <w:szCs w:val="22"/>
          <w:shd w:val="clear" w:color="auto" w:fill="FFFFFF"/>
          <w:lang w:val="en-US"/>
        </w:rPr>
        <w:t xml:space="preserve">, with the most pronounced </w:t>
      </w:r>
      <w:r w:rsidR="001940CA" w:rsidRPr="00A50AE6">
        <w:rPr>
          <w:rFonts w:ascii="Arial" w:hAnsi="Arial" w:cs="Arial"/>
          <w:b w:val="0"/>
          <w:sz w:val="22"/>
          <w:szCs w:val="22"/>
          <w:shd w:val="clear" w:color="auto" w:fill="FFFFFF"/>
          <w:lang w:val="en-US"/>
        </w:rPr>
        <w:t>rise</w:t>
      </w:r>
      <w:r w:rsidRPr="00A50AE6">
        <w:rPr>
          <w:rFonts w:ascii="Arial" w:hAnsi="Arial" w:cs="Arial"/>
          <w:b w:val="0"/>
          <w:sz w:val="22"/>
          <w:szCs w:val="22"/>
          <w:shd w:val="clear" w:color="auto" w:fill="FFFFFF"/>
          <w:lang w:val="en-US"/>
        </w:rPr>
        <w:t xml:space="preserve"> </w:t>
      </w:r>
      <w:r w:rsidR="001940CA" w:rsidRPr="00A50AE6">
        <w:rPr>
          <w:rFonts w:ascii="Arial" w:hAnsi="Arial" w:cs="Arial"/>
          <w:b w:val="0"/>
          <w:sz w:val="22"/>
          <w:szCs w:val="22"/>
          <w:shd w:val="clear" w:color="auto" w:fill="FFFFFF"/>
          <w:lang w:val="en-US"/>
        </w:rPr>
        <w:t>seen</w:t>
      </w:r>
      <w:r w:rsidRPr="00A50AE6">
        <w:rPr>
          <w:rFonts w:ascii="Arial" w:hAnsi="Arial" w:cs="Arial"/>
          <w:b w:val="0"/>
          <w:sz w:val="22"/>
          <w:szCs w:val="22"/>
          <w:shd w:val="clear" w:color="auto" w:fill="FFFFFF"/>
          <w:lang w:val="en-US"/>
        </w:rPr>
        <w:t xml:space="preserve"> among women aged 31-35 years. In contrast, ovarian tissue pr</w:t>
      </w:r>
      <w:r w:rsidR="001940CA" w:rsidRPr="00A50AE6">
        <w:rPr>
          <w:rFonts w:ascii="Arial" w:hAnsi="Arial" w:cs="Arial"/>
          <w:b w:val="0"/>
          <w:sz w:val="22"/>
          <w:szCs w:val="22"/>
          <w:shd w:val="clear" w:color="auto" w:fill="FFFFFF"/>
          <w:lang w:val="en-US"/>
        </w:rPr>
        <w:t>ocedures</w:t>
      </w:r>
      <w:r w:rsidRPr="00A50AE6">
        <w:rPr>
          <w:rFonts w:ascii="Arial" w:hAnsi="Arial" w:cs="Arial"/>
          <w:b w:val="0"/>
          <w:sz w:val="22"/>
          <w:szCs w:val="22"/>
          <w:shd w:val="clear" w:color="auto" w:fill="FFFFFF"/>
          <w:lang w:val="en-US"/>
        </w:rPr>
        <w:t xml:space="preserve"> dec</w:t>
      </w:r>
      <w:r w:rsidR="001940CA" w:rsidRPr="00A50AE6">
        <w:rPr>
          <w:rFonts w:ascii="Arial" w:hAnsi="Arial" w:cs="Arial"/>
          <w:b w:val="0"/>
          <w:sz w:val="22"/>
          <w:szCs w:val="22"/>
          <w:shd w:val="clear" w:color="auto" w:fill="FFFFFF"/>
          <w:lang w:val="en-US"/>
        </w:rPr>
        <w:t>lined</w:t>
      </w:r>
      <w:r w:rsidRPr="00A50AE6">
        <w:rPr>
          <w:rFonts w:ascii="Arial" w:hAnsi="Arial" w:cs="Arial"/>
          <w:b w:val="0"/>
          <w:sz w:val="22"/>
          <w:szCs w:val="22"/>
          <w:shd w:val="clear" w:color="auto" w:fill="FFFFFF"/>
          <w:lang w:val="en-US"/>
        </w:rPr>
        <w:t xml:space="preserve"> with </w:t>
      </w:r>
      <w:r w:rsidR="001940CA" w:rsidRPr="00A50AE6">
        <w:rPr>
          <w:rFonts w:ascii="Arial" w:hAnsi="Arial" w:cs="Arial"/>
          <w:b w:val="0"/>
          <w:sz w:val="22"/>
          <w:szCs w:val="22"/>
          <w:shd w:val="clear" w:color="auto" w:fill="FFFFFF"/>
          <w:lang w:val="en-US"/>
        </w:rPr>
        <w:t xml:space="preserve">increasing </w:t>
      </w:r>
      <w:r w:rsidRPr="00A50AE6">
        <w:rPr>
          <w:rFonts w:ascii="Arial" w:hAnsi="Arial" w:cs="Arial"/>
          <w:b w:val="0"/>
          <w:sz w:val="22"/>
          <w:szCs w:val="22"/>
          <w:shd w:val="clear" w:color="auto" w:fill="FFFFFF"/>
          <w:lang w:val="en-US"/>
        </w:rPr>
        <w:t xml:space="preserve">age, exception </w:t>
      </w:r>
      <w:r w:rsidR="001940CA" w:rsidRPr="00A50AE6">
        <w:rPr>
          <w:rFonts w:ascii="Arial" w:hAnsi="Arial" w:cs="Arial"/>
          <w:b w:val="0"/>
          <w:sz w:val="22"/>
          <w:szCs w:val="22"/>
          <w:shd w:val="clear" w:color="auto" w:fill="FFFFFF"/>
          <w:lang w:val="en-US"/>
        </w:rPr>
        <w:t xml:space="preserve">in </w:t>
      </w:r>
      <w:r w:rsidRPr="00A50AE6">
        <w:rPr>
          <w:rFonts w:ascii="Arial" w:hAnsi="Arial" w:cs="Arial"/>
          <w:b w:val="0"/>
          <w:sz w:val="22"/>
          <w:szCs w:val="22"/>
          <w:shd w:val="clear" w:color="auto" w:fill="FFFFFF"/>
          <w:lang w:val="en-US"/>
        </w:rPr>
        <w:t xml:space="preserve">women </w:t>
      </w:r>
      <w:r w:rsidR="001940CA" w:rsidRPr="00A50AE6">
        <w:rPr>
          <w:rFonts w:ascii="Arial" w:hAnsi="Arial" w:cs="Arial"/>
          <w:b w:val="0"/>
          <w:sz w:val="22"/>
          <w:szCs w:val="22"/>
          <w:shd w:val="clear" w:color="auto" w:fill="FFFFFF"/>
          <w:lang w:val="en-US"/>
        </w:rPr>
        <w:t>under</w:t>
      </w:r>
      <w:r w:rsidRPr="00A50AE6">
        <w:rPr>
          <w:rFonts w:ascii="Arial" w:hAnsi="Arial" w:cs="Arial"/>
          <w:b w:val="0"/>
          <w:sz w:val="22"/>
          <w:szCs w:val="22"/>
          <w:shd w:val="clear" w:color="auto" w:fill="FFFFFF"/>
          <w:lang w:val="en-US"/>
        </w:rPr>
        <w:t xml:space="preserve"> 21 years, in whom a moderate increase was </w:t>
      </w:r>
      <w:r w:rsidR="001940CA" w:rsidRPr="00A50AE6">
        <w:rPr>
          <w:rFonts w:ascii="Arial" w:hAnsi="Arial" w:cs="Arial"/>
          <w:b w:val="0"/>
          <w:sz w:val="22"/>
          <w:szCs w:val="22"/>
          <w:shd w:val="clear" w:color="auto" w:fill="FFFFFF"/>
          <w:lang w:val="en-US"/>
        </w:rPr>
        <w:t>observed</w:t>
      </w:r>
      <w:r w:rsidR="00FF276E" w:rsidRPr="00A50AE6">
        <w:rPr>
          <w:rFonts w:ascii="Arial" w:hAnsi="Arial" w:cs="Arial"/>
          <w:b w:val="0"/>
          <w:sz w:val="22"/>
          <w:szCs w:val="22"/>
          <w:shd w:val="clear" w:color="auto" w:fill="FFFFFF"/>
          <w:lang w:val="en-US"/>
        </w:rPr>
        <w:t xml:space="preserve"> (Figure 3</w:t>
      </w:r>
      <w:r w:rsidRPr="00A50AE6">
        <w:rPr>
          <w:rFonts w:ascii="Arial" w:hAnsi="Arial" w:cs="Arial"/>
          <w:b w:val="0"/>
          <w:sz w:val="22"/>
          <w:szCs w:val="22"/>
          <w:shd w:val="clear" w:color="auto" w:fill="FFFFFF"/>
          <w:lang w:val="en-US"/>
        </w:rPr>
        <w:t>).</w:t>
      </w:r>
      <w:r w:rsidR="00963230" w:rsidRPr="00A50AE6">
        <w:rPr>
          <w:rFonts w:ascii="Arial" w:hAnsi="Arial" w:cs="Arial"/>
          <w:b w:val="0"/>
          <w:sz w:val="22"/>
          <w:szCs w:val="22"/>
          <w:shd w:val="clear" w:color="auto" w:fill="FFFFFF"/>
          <w:lang w:val="en-US"/>
        </w:rPr>
        <w:t xml:space="preserve"> </w:t>
      </w:r>
    </w:p>
    <w:p w14:paraId="695FA8DC" w14:textId="27A53038" w:rsidR="005D5BBB" w:rsidRPr="00A50AE6" w:rsidRDefault="00584B6A" w:rsidP="00734417">
      <w:pPr>
        <w:spacing w:line="360" w:lineRule="auto"/>
        <w:jc w:val="both"/>
        <w:rPr>
          <w:rFonts w:cs="Arial"/>
          <w:lang w:val="en-GB"/>
        </w:rPr>
      </w:pPr>
      <w:r w:rsidRPr="00A50AE6">
        <w:rPr>
          <w:rFonts w:cs="Arial"/>
          <w:lang w:val="en-GB"/>
        </w:rPr>
        <w:t xml:space="preserve">A significant </w:t>
      </w:r>
      <w:r w:rsidR="001940CA" w:rsidRPr="00A50AE6">
        <w:rPr>
          <w:rFonts w:cs="Arial"/>
          <w:lang w:val="en-GB"/>
        </w:rPr>
        <w:t xml:space="preserve">rise </w:t>
      </w:r>
      <w:r w:rsidRPr="00A50AE6">
        <w:rPr>
          <w:rFonts w:cs="Arial"/>
          <w:lang w:val="en-GB"/>
        </w:rPr>
        <w:t xml:space="preserve">in the number of ovarian stimulation cycles </w:t>
      </w:r>
      <w:r w:rsidR="001940CA" w:rsidRPr="00A50AE6">
        <w:rPr>
          <w:rFonts w:cs="Arial"/>
          <w:lang w:val="en-GB"/>
        </w:rPr>
        <w:t>was recorded in</w:t>
      </w:r>
      <w:r w:rsidRPr="00A50AE6">
        <w:rPr>
          <w:rFonts w:cs="Arial"/>
          <w:lang w:val="en-GB"/>
        </w:rPr>
        <w:t xml:space="preserve"> private </w:t>
      </w:r>
      <w:r w:rsidR="001940CA" w:rsidRPr="00A50AE6">
        <w:rPr>
          <w:rFonts w:cs="Arial"/>
          <w:lang w:val="en-GB"/>
        </w:rPr>
        <w:t xml:space="preserve">fertility </w:t>
      </w:r>
      <w:r w:rsidRPr="00A50AE6">
        <w:rPr>
          <w:rFonts w:cs="Arial"/>
          <w:lang w:val="en-GB"/>
        </w:rPr>
        <w:t>centres</w:t>
      </w:r>
      <w:r w:rsidR="001940CA" w:rsidRPr="00A50AE6">
        <w:rPr>
          <w:rFonts w:cs="Arial"/>
          <w:lang w:val="en-GB"/>
        </w:rPr>
        <w:t>, whereas</w:t>
      </w:r>
      <w:r w:rsidRPr="00A50AE6">
        <w:rPr>
          <w:rFonts w:cs="Arial"/>
          <w:lang w:val="en-GB"/>
        </w:rPr>
        <w:t xml:space="preserve"> public hospitals </w:t>
      </w:r>
      <w:r w:rsidR="001940CA" w:rsidRPr="00A50AE6">
        <w:rPr>
          <w:rFonts w:cs="Arial"/>
          <w:lang w:val="en-GB"/>
        </w:rPr>
        <w:t>continued to perform the majority of</w:t>
      </w:r>
      <w:r w:rsidRPr="00A50AE6">
        <w:rPr>
          <w:rFonts w:cs="Arial"/>
          <w:lang w:val="en-GB"/>
        </w:rPr>
        <w:t xml:space="preserve"> ovarian tissue </w:t>
      </w:r>
      <w:r w:rsidR="001940CA" w:rsidRPr="00A50AE6">
        <w:rPr>
          <w:rFonts w:cs="Arial"/>
          <w:lang w:val="en-GB"/>
        </w:rPr>
        <w:t>cryo</w:t>
      </w:r>
      <w:r w:rsidRPr="00A50AE6">
        <w:rPr>
          <w:rFonts w:cs="Arial"/>
          <w:lang w:val="en-GB"/>
        </w:rPr>
        <w:t>preservation</w:t>
      </w:r>
      <w:r w:rsidR="001940CA" w:rsidRPr="00A50AE6">
        <w:rPr>
          <w:rFonts w:cs="Arial"/>
          <w:lang w:val="en-GB"/>
        </w:rPr>
        <w:t xml:space="preserve"> procedures</w:t>
      </w:r>
      <w:r w:rsidRPr="00A50AE6">
        <w:rPr>
          <w:rFonts w:cs="Arial"/>
          <w:lang w:val="en-GB"/>
        </w:rPr>
        <w:t>, th</w:t>
      </w:r>
      <w:r w:rsidR="001940CA" w:rsidRPr="00A50AE6">
        <w:rPr>
          <w:rFonts w:cs="Arial"/>
          <w:lang w:val="en-GB"/>
        </w:rPr>
        <w:t>ereby</w:t>
      </w:r>
      <w:r w:rsidR="00FF276E" w:rsidRPr="00A50AE6">
        <w:rPr>
          <w:rFonts w:cs="Arial"/>
          <w:lang w:val="en-GB"/>
        </w:rPr>
        <w:t xml:space="preserve"> maint</w:t>
      </w:r>
      <w:r w:rsidR="001940CA" w:rsidRPr="00A50AE6">
        <w:rPr>
          <w:rFonts w:cs="Arial"/>
          <w:lang w:val="en-GB"/>
        </w:rPr>
        <w:t>aining service provision in this domain</w:t>
      </w:r>
      <w:r w:rsidR="00FF276E" w:rsidRPr="00A50AE6">
        <w:rPr>
          <w:rFonts w:cs="Arial"/>
          <w:lang w:val="en-GB"/>
        </w:rPr>
        <w:t xml:space="preserve"> (Figure 4</w:t>
      </w:r>
      <w:r w:rsidRPr="00A50AE6">
        <w:rPr>
          <w:rFonts w:cs="Arial"/>
          <w:lang w:val="en-GB"/>
        </w:rPr>
        <w:t xml:space="preserve">). </w:t>
      </w:r>
    </w:p>
    <w:p w14:paraId="0B043C26" w14:textId="19725994" w:rsidR="00963230" w:rsidRPr="00A50AE6" w:rsidRDefault="00963230" w:rsidP="00734417">
      <w:pPr>
        <w:spacing w:line="360" w:lineRule="auto"/>
        <w:jc w:val="both"/>
        <w:rPr>
          <w:rFonts w:cs="Arial"/>
          <w:b/>
          <w:lang w:val="en-GB"/>
        </w:rPr>
      </w:pPr>
      <w:r w:rsidRPr="00A50AE6">
        <w:rPr>
          <w:rFonts w:cs="Arial"/>
          <w:b/>
          <w:lang w:val="en-GB"/>
        </w:rPr>
        <w:t>Fertility-preservation treatments in relation to patient characteristics</w:t>
      </w:r>
    </w:p>
    <w:p w14:paraId="68618ED9" w14:textId="61D5D594" w:rsidR="005B72F9" w:rsidRPr="00A50AE6" w:rsidRDefault="005B72F9" w:rsidP="00734417">
      <w:pPr>
        <w:spacing w:line="360" w:lineRule="auto"/>
        <w:jc w:val="both"/>
        <w:rPr>
          <w:rFonts w:cs="Arial"/>
          <w:lang w:val="en-GB"/>
        </w:rPr>
      </w:pPr>
      <w:r w:rsidRPr="00A50AE6">
        <w:rPr>
          <w:rFonts w:cs="Arial"/>
          <w:lang w:val="en-GB"/>
        </w:rPr>
        <w:t xml:space="preserve">The </w:t>
      </w:r>
      <w:r w:rsidR="001940CA" w:rsidRPr="00A50AE6">
        <w:rPr>
          <w:rFonts w:cs="Arial"/>
          <w:lang w:val="en-GB"/>
        </w:rPr>
        <w:t xml:space="preserve">distribution </w:t>
      </w:r>
      <w:r w:rsidRPr="00A50AE6">
        <w:rPr>
          <w:rFonts w:cs="Arial"/>
          <w:lang w:val="en-GB"/>
        </w:rPr>
        <w:t>of malignan</w:t>
      </w:r>
      <w:r w:rsidR="001940CA" w:rsidRPr="00A50AE6">
        <w:rPr>
          <w:rFonts w:cs="Arial"/>
          <w:lang w:val="en-GB"/>
        </w:rPr>
        <w:t>t diseases</w:t>
      </w:r>
      <w:r w:rsidRPr="00A50AE6">
        <w:rPr>
          <w:rFonts w:cs="Arial"/>
          <w:lang w:val="en-GB"/>
        </w:rPr>
        <w:t xml:space="preserve"> leading to </w:t>
      </w:r>
      <w:r w:rsidR="001940CA" w:rsidRPr="00A50AE6">
        <w:rPr>
          <w:rFonts w:cs="Arial"/>
          <w:lang w:val="en-GB"/>
        </w:rPr>
        <w:t xml:space="preserve">fertility preservation </w:t>
      </w:r>
      <w:r w:rsidRPr="00A50AE6">
        <w:rPr>
          <w:rFonts w:cs="Arial"/>
          <w:lang w:val="en-GB"/>
        </w:rPr>
        <w:t xml:space="preserve">remained </w:t>
      </w:r>
      <w:r w:rsidR="001940CA" w:rsidRPr="00A50AE6">
        <w:rPr>
          <w:rFonts w:cs="Arial"/>
          <w:lang w:val="en-GB"/>
        </w:rPr>
        <w:t>broadly</w:t>
      </w:r>
      <w:r w:rsidR="002F4037" w:rsidRPr="00A50AE6">
        <w:rPr>
          <w:rFonts w:cs="Arial"/>
          <w:lang w:val="en-GB"/>
        </w:rPr>
        <w:t xml:space="preserve"> consistent over</w:t>
      </w:r>
      <w:r w:rsidRPr="00A50AE6">
        <w:rPr>
          <w:rFonts w:cs="Arial"/>
          <w:lang w:val="en-GB"/>
        </w:rPr>
        <w:t xml:space="preserve"> the study period. </w:t>
      </w:r>
      <w:r w:rsidR="002F4037" w:rsidRPr="00A50AE6">
        <w:rPr>
          <w:rFonts w:cs="Arial"/>
          <w:lang w:val="en-GB"/>
        </w:rPr>
        <w:t>H</w:t>
      </w:r>
      <w:r w:rsidRPr="00A50AE6">
        <w:rPr>
          <w:rFonts w:cs="Arial"/>
          <w:lang w:val="en-GB"/>
        </w:rPr>
        <w:t>owever, specific</w:t>
      </w:r>
      <w:r w:rsidR="002F4037" w:rsidRPr="00A50AE6">
        <w:rPr>
          <w:rFonts w:cs="Arial"/>
          <w:lang w:val="en-GB"/>
        </w:rPr>
        <w:t xml:space="preserve"> trends were noted within certain disease groups. Among</w:t>
      </w:r>
      <w:r w:rsidRPr="00A50AE6">
        <w:rPr>
          <w:rFonts w:cs="Arial"/>
          <w:lang w:val="en-GB"/>
        </w:rPr>
        <w:t xml:space="preserve"> women with breast cancer</w:t>
      </w:r>
      <w:r w:rsidR="002F4037" w:rsidRPr="00A50AE6">
        <w:rPr>
          <w:rFonts w:cs="Arial"/>
          <w:lang w:val="en-GB"/>
        </w:rPr>
        <w:t xml:space="preserve"> -</w:t>
      </w:r>
      <w:r w:rsidRPr="00A50AE6">
        <w:rPr>
          <w:rFonts w:cs="Arial"/>
          <w:lang w:val="en-GB"/>
        </w:rPr>
        <w:t xml:space="preserve"> the largest p</w:t>
      </w:r>
      <w:r w:rsidR="00FF276E" w:rsidRPr="00A50AE6">
        <w:rPr>
          <w:rFonts w:cs="Arial"/>
          <w:lang w:val="en-GB"/>
        </w:rPr>
        <w:t xml:space="preserve">atient group (Figure </w:t>
      </w:r>
      <w:r w:rsidR="008B32DA" w:rsidRPr="00A50AE6">
        <w:rPr>
          <w:rFonts w:cs="Arial"/>
          <w:lang w:val="en-GB"/>
        </w:rPr>
        <w:t>6</w:t>
      </w:r>
      <w:r w:rsidRPr="00A50AE6">
        <w:rPr>
          <w:rFonts w:cs="Arial"/>
          <w:lang w:val="en-GB"/>
        </w:rPr>
        <w:t>)</w:t>
      </w:r>
      <w:r w:rsidR="002F4037" w:rsidRPr="00A50AE6">
        <w:rPr>
          <w:rFonts w:cs="Arial"/>
          <w:lang w:val="en-GB"/>
        </w:rPr>
        <w:t xml:space="preserve"> -</w:t>
      </w:r>
      <w:r w:rsidRPr="00A50AE6">
        <w:rPr>
          <w:rFonts w:cs="Arial"/>
          <w:lang w:val="en-GB"/>
        </w:rPr>
        <w:t xml:space="preserve"> use of ovarian stimulation and subsequent oocyte cryopreservation increased s</w:t>
      </w:r>
      <w:r w:rsidR="00FF276E" w:rsidRPr="00A50AE6">
        <w:rPr>
          <w:rFonts w:cs="Arial"/>
          <w:lang w:val="en-GB"/>
        </w:rPr>
        <w:t xml:space="preserve">ignificantly over time (Figure </w:t>
      </w:r>
      <w:r w:rsidR="008B32DA" w:rsidRPr="00A50AE6">
        <w:rPr>
          <w:rFonts w:cs="Arial"/>
          <w:lang w:val="en-GB"/>
        </w:rPr>
        <w:t>5</w:t>
      </w:r>
      <w:r w:rsidRPr="00A50AE6">
        <w:rPr>
          <w:rFonts w:cs="Arial"/>
          <w:lang w:val="en-GB"/>
        </w:rPr>
        <w:t xml:space="preserve">). </w:t>
      </w:r>
      <w:r w:rsidR="002F4037" w:rsidRPr="00A50AE6">
        <w:rPr>
          <w:rFonts w:cs="Arial"/>
          <w:lang w:val="en-GB"/>
        </w:rPr>
        <w:t>This trend</w:t>
      </w:r>
      <w:r w:rsidRPr="00A50AE6">
        <w:rPr>
          <w:rFonts w:cs="Arial"/>
          <w:lang w:val="en-GB"/>
        </w:rPr>
        <w:t xml:space="preserve"> likely </w:t>
      </w:r>
      <w:r w:rsidR="002F4037" w:rsidRPr="00A50AE6">
        <w:rPr>
          <w:rFonts w:cs="Arial"/>
          <w:lang w:val="en-GB"/>
        </w:rPr>
        <w:t>represents the main driver of the overall increase</w:t>
      </w:r>
      <w:r w:rsidRPr="00A50AE6">
        <w:rPr>
          <w:rFonts w:cs="Arial"/>
          <w:lang w:val="en-GB"/>
        </w:rPr>
        <w:t xml:space="preserve"> in fertility preservat</w:t>
      </w:r>
      <w:r w:rsidR="00FF276E" w:rsidRPr="00A50AE6">
        <w:rPr>
          <w:rFonts w:cs="Arial"/>
          <w:lang w:val="en-GB"/>
        </w:rPr>
        <w:t>ion procedures shown in Figure 2</w:t>
      </w:r>
      <w:r w:rsidRPr="00A50AE6">
        <w:rPr>
          <w:rFonts w:cs="Arial"/>
          <w:lang w:val="en-GB"/>
        </w:rPr>
        <w:t>.</w:t>
      </w:r>
      <w:r w:rsidR="00B619FE" w:rsidRPr="00A50AE6">
        <w:rPr>
          <w:rFonts w:cs="Arial"/>
          <w:lang w:val="en-GB"/>
        </w:rPr>
        <w:t xml:space="preserve"> </w:t>
      </w:r>
      <w:r w:rsidR="002F4037" w:rsidRPr="00A50AE6">
        <w:rPr>
          <w:rFonts w:cs="Arial"/>
          <w:lang w:val="en-GB"/>
        </w:rPr>
        <w:t>A similar</w:t>
      </w:r>
      <w:r w:rsidRPr="00A50AE6">
        <w:rPr>
          <w:rFonts w:cs="Arial"/>
          <w:lang w:val="en-GB"/>
        </w:rPr>
        <w:t xml:space="preserve">, </w:t>
      </w:r>
      <w:r w:rsidR="002F4037" w:rsidRPr="00A50AE6">
        <w:rPr>
          <w:rFonts w:cs="Arial"/>
          <w:lang w:val="en-GB"/>
        </w:rPr>
        <w:t xml:space="preserve">though less pronounced, </w:t>
      </w:r>
      <w:r w:rsidRPr="00A50AE6">
        <w:rPr>
          <w:rFonts w:cs="Arial"/>
          <w:lang w:val="en-GB"/>
        </w:rPr>
        <w:t xml:space="preserve">increase in </w:t>
      </w:r>
      <w:r w:rsidR="002F4037" w:rsidRPr="00A50AE6">
        <w:rPr>
          <w:rFonts w:cs="Arial"/>
          <w:lang w:val="en-GB"/>
        </w:rPr>
        <w:t xml:space="preserve">ovarian </w:t>
      </w:r>
      <w:r w:rsidRPr="00A50AE6">
        <w:rPr>
          <w:rFonts w:cs="Arial"/>
          <w:lang w:val="en-GB"/>
        </w:rPr>
        <w:t xml:space="preserve">stimulation procedures </w:t>
      </w:r>
      <w:r w:rsidR="002F4037" w:rsidRPr="00A50AE6">
        <w:rPr>
          <w:rFonts w:cs="Arial"/>
          <w:lang w:val="en-GB"/>
        </w:rPr>
        <w:t>was</w:t>
      </w:r>
      <w:r w:rsidRPr="00A50AE6">
        <w:rPr>
          <w:rFonts w:cs="Arial"/>
          <w:lang w:val="en-GB"/>
        </w:rPr>
        <w:t xml:space="preserve"> observed among lymphoma patients, the second most </w:t>
      </w:r>
      <w:r w:rsidR="002F4037" w:rsidRPr="00A50AE6">
        <w:rPr>
          <w:rFonts w:cs="Arial"/>
          <w:lang w:val="en-GB"/>
        </w:rPr>
        <w:t>common</w:t>
      </w:r>
      <w:r w:rsidRPr="00A50AE6">
        <w:rPr>
          <w:rFonts w:cs="Arial"/>
          <w:lang w:val="en-GB"/>
        </w:rPr>
        <w:t xml:space="preserve"> indication</w:t>
      </w:r>
      <w:r w:rsidR="00FF276E" w:rsidRPr="00A50AE6">
        <w:rPr>
          <w:rFonts w:cs="Arial"/>
          <w:lang w:val="en-GB"/>
        </w:rPr>
        <w:t xml:space="preserve"> (Figure </w:t>
      </w:r>
      <w:r w:rsidR="008B32DA" w:rsidRPr="00A50AE6">
        <w:rPr>
          <w:rFonts w:cs="Arial"/>
          <w:lang w:val="en-GB"/>
        </w:rPr>
        <w:t>6</w:t>
      </w:r>
      <w:r w:rsidR="007869D8" w:rsidRPr="00A50AE6">
        <w:rPr>
          <w:rFonts w:cs="Arial"/>
          <w:lang w:val="en-GB"/>
        </w:rPr>
        <w:t>)</w:t>
      </w:r>
      <w:r w:rsidRPr="00A50AE6">
        <w:rPr>
          <w:rFonts w:cs="Arial"/>
          <w:lang w:val="en-GB"/>
        </w:rPr>
        <w:t>. N</w:t>
      </w:r>
      <w:r w:rsidR="002F4037" w:rsidRPr="00A50AE6">
        <w:rPr>
          <w:rFonts w:cs="Arial"/>
          <w:lang w:val="en-GB"/>
        </w:rPr>
        <w:t>evertheless</w:t>
      </w:r>
      <w:r w:rsidRPr="00A50AE6">
        <w:rPr>
          <w:rFonts w:cs="Arial"/>
          <w:lang w:val="en-GB"/>
        </w:rPr>
        <w:t xml:space="preserve">, ovarian tissue </w:t>
      </w:r>
      <w:r w:rsidR="002F4037" w:rsidRPr="00A50AE6">
        <w:rPr>
          <w:rFonts w:cs="Arial"/>
          <w:lang w:val="en-GB"/>
        </w:rPr>
        <w:t xml:space="preserve">cryopreservation </w:t>
      </w:r>
      <w:r w:rsidRPr="00A50AE6">
        <w:rPr>
          <w:rFonts w:cs="Arial"/>
          <w:lang w:val="en-GB"/>
        </w:rPr>
        <w:t>remain</w:t>
      </w:r>
      <w:r w:rsidR="002F4037" w:rsidRPr="00A50AE6">
        <w:rPr>
          <w:rFonts w:cs="Arial"/>
          <w:lang w:val="en-GB"/>
        </w:rPr>
        <w:t>ed an important option for this group</w:t>
      </w:r>
      <w:r w:rsidRPr="00A50AE6">
        <w:rPr>
          <w:rFonts w:cs="Arial"/>
          <w:lang w:val="en-GB"/>
        </w:rPr>
        <w:t>.</w:t>
      </w:r>
    </w:p>
    <w:p w14:paraId="63D7669B" w14:textId="191C30F4" w:rsidR="00E006A2" w:rsidRPr="00A50AE6" w:rsidRDefault="00162BF1" w:rsidP="00162BF1">
      <w:pPr>
        <w:spacing w:line="360" w:lineRule="auto"/>
        <w:jc w:val="both"/>
        <w:rPr>
          <w:rFonts w:cs="Arial"/>
          <w:lang w:val="en-GB"/>
        </w:rPr>
      </w:pPr>
      <w:r w:rsidRPr="00A50AE6">
        <w:rPr>
          <w:rFonts w:cs="Arial"/>
          <w:lang w:val="en-GB"/>
        </w:rPr>
        <w:t>Non-Oncological Indications: Several non-malignant conditions emerged as increasingly common indications for fertility preservation during the study period (Figure 7). Endometriosis, in particular, showed a dramatic increase: Cryopreservation procedures for endometriosis rose from 4 cases (0.5% of all cryopreservation interventions) in P1 to 99 cases (5.7%) in P2—</w:t>
      </w:r>
      <w:proofErr w:type="gramStart"/>
      <w:r w:rsidRPr="00A50AE6">
        <w:rPr>
          <w:rFonts w:cs="Arial"/>
          <w:lang w:val="en-GB"/>
        </w:rPr>
        <w:t>an</w:t>
      </w:r>
      <w:proofErr w:type="gramEnd"/>
      <w:r w:rsidRPr="00A50AE6">
        <w:rPr>
          <w:rFonts w:cs="Arial"/>
          <w:lang w:val="en-GB"/>
        </w:rPr>
        <w:t xml:space="preserve"> 24-fold absolute increase and a relative increase from 0.5% to 5.7% of all procedures (p &lt; 0.001). Similarly, fertility preservation procedures for transgender-male patients, which were entirely absent in P1 (0 cases), represented 11 procedures (0.6% of all cryopreservation interventions) in P2, with the majority occurring in the final 5 years of the study period (Figure 7). These data reflect growing clinical recognition of fertility preservation as relevant to non-oncological populations and potentially increased patient awareness of preservation options.</w:t>
      </w:r>
    </w:p>
    <w:p w14:paraId="3CD77ACB" w14:textId="6E4D89F9" w:rsidR="00E006A2" w:rsidRPr="00A50AE6" w:rsidRDefault="00E006A2" w:rsidP="00734417">
      <w:pPr>
        <w:spacing w:line="360" w:lineRule="auto"/>
        <w:jc w:val="both"/>
        <w:rPr>
          <w:rFonts w:cs="Arial"/>
          <w:b/>
          <w:lang w:val="en-GB"/>
        </w:rPr>
      </w:pPr>
      <w:r w:rsidRPr="00A50AE6">
        <w:rPr>
          <w:rFonts w:cs="Arial"/>
          <w:b/>
          <w:lang w:val="en-GB"/>
        </w:rPr>
        <w:t>Comparative analysis</w:t>
      </w:r>
      <w:r w:rsidR="009F3489" w:rsidRPr="00A50AE6">
        <w:rPr>
          <w:rFonts w:cs="Arial"/>
          <w:b/>
          <w:lang w:val="en-GB"/>
        </w:rPr>
        <w:t>: Period 1 (2014/2015) vs. Period 2 (2022/2023)</w:t>
      </w:r>
    </w:p>
    <w:p w14:paraId="3E3B8766" w14:textId="78F3DDFC" w:rsidR="00214AB2" w:rsidRPr="00A50AE6" w:rsidRDefault="00214AB2" w:rsidP="00214AB2">
      <w:pPr>
        <w:spacing w:line="360" w:lineRule="auto"/>
        <w:jc w:val="both"/>
        <w:rPr>
          <w:rFonts w:cs="Arial"/>
          <w:lang w:val="en-GB"/>
        </w:rPr>
      </w:pPr>
      <w:r w:rsidRPr="00A50AE6">
        <w:rPr>
          <w:rFonts w:cs="Arial"/>
          <w:lang w:val="en-GB"/>
        </w:rPr>
        <w:lastRenderedPageBreak/>
        <w:t xml:space="preserve">Key findings from the comparative analysis between 2014/2015 (P1) and 2022/2023 (P2) are summarized in Table 3. </w:t>
      </w:r>
    </w:p>
    <w:p w14:paraId="3C741E5C" w14:textId="4B3AF2E5" w:rsidR="00214AB2" w:rsidRPr="00A50AE6" w:rsidRDefault="00214AB2" w:rsidP="00214AB2">
      <w:pPr>
        <w:spacing w:line="360" w:lineRule="auto"/>
        <w:jc w:val="both"/>
        <w:rPr>
          <w:rFonts w:cs="Arial"/>
          <w:lang w:val="en-GB"/>
        </w:rPr>
      </w:pPr>
      <w:r w:rsidRPr="00A50AE6">
        <w:rPr>
          <w:rFonts w:cs="Arial"/>
          <w:lang w:val="en-GB"/>
        </w:rPr>
        <w:t>Shift in Procedure Type: The number of ovarian stimulation cycles increased substantially from 475 procedures in P1 to 1,427 in P2 (203% relative increase), whereas ovarian tissue cryopreservation remained relatively stable (693 vs. 630 procedures; 9% relative decrease). This shift was statistically significant (p &lt; 0.001).</w:t>
      </w:r>
    </w:p>
    <w:p w14:paraId="0D205B1D" w14:textId="60E4476C" w:rsidR="00214AB2" w:rsidRPr="00A50AE6" w:rsidRDefault="00214AB2" w:rsidP="00214AB2">
      <w:pPr>
        <w:spacing w:line="360" w:lineRule="auto"/>
        <w:jc w:val="both"/>
        <w:rPr>
          <w:rFonts w:cs="Arial"/>
          <w:lang w:val="en-GB"/>
        </w:rPr>
      </w:pPr>
      <w:r w:rsidRPr="00A50AE6">
        <w:rPr>
          <w:rFonts w:cs="Arial"/>
          <w:lang w:val="en-GB"/>
        </w:rPr>
        <w:t>Centre Type Distribution: A pronounced shift from public to private providers was observed across all interventions (p &lt; 0.001). For oocyte cryopreservation specifically, the proportion performed at private centres increased from 43% (n=197/454) in P1 to 58% (n=831/1,427) in P2 (p &lt; 0.001). Conversely, ovarian tissue cryopreservation remained predominantly performed at public institutions in both periods (83% in P1 vs. 86% in P2; p = 0.17, not significant).</w:t>
      </w:r>
    </w:p>
    <w:p w14:paraId="6300614F" w14:textId="4AA15550" w:rsidR="00214AB2" w:rsidRPr="00A50AE6" w:rsidRDefault="00214AB2" w:rsidP="00214AB2">
      <w:pPr>
        <w:spacing w:line="360" w:lineRule="auto"/>
        <w:jc w:val="both"/>
        <w:rPr>
          <w:rFonts w:cs="Arial"/>
          <w:lang w:val="en-GB"/>
        </w:rPr>
      </w:pPr>
      <w:r w:rsidRPr="00A50AE6">
        <w:rPr>
          <w:rFonts w:cs="Arial"/>
          <w:lang w:val="en-GB"/>
        </w:rPr>
        <w:t>Disease-Specific Trends: Among breast cancer patients, a marked shift in procedure type was observed. Oocyte cryopreservation increased from 189 procedures (42% of breast cancer interventions) in P1 to 658 (70%) in P2 (p &lt; 0.001), while ovarian tissue cryopreservation correspondingly decreased from 259 (58%) to 285 (30%).Similar transitions occurred in Hodgkin lymphoma (97 to 217 oocyte procedures, corresponding to 41% to 61% of lymphoma interventions; p &lt; 0.001) and non-Hodgkin lymphoma (15 to 33 oocyte procedures, 42% to 70%; p &lt; 0.05).</w:t>
      </w:r>
    </w:p>
    <w:p w14:paraId="77609856" w14:textId="5F11DE44" w:rsidR="0096524F" w:rsidRPr="00A50AE6" w:rsidRDefault="00214AB2" w:rsidP="00214AB2">
      <w:pPr>
        <w:spacing w:line="360" w:lineRule="auto"/>
        <w:jc w:val="both"/>
        <w:rPr>
          <w:rFonts w:cs="Arial"/>
          <w:lang w:val="en-US"/>
        </w:rPr>
      </w:pPr>
      <w:r w:rsidRPr="00A50AE6">
        <w:rPr>
          <w:rFonts w:cs="Arial"/>
          <w:lang w:val="en-GB"/>
        </w:rPr>
        <w:t>Age Distribution: The age distribution of oocyte cryopreservation cases showed a borderline statistically significant difference between periods (p = 0.04). While all age groups demonstrated absolute increases in procedure volume, the age structure showed minimal change: women aged 21–30 years represented 47% of oocyte procedures in P1 vs. 42% in P2, while those aged 31–40 years represented 45% in P1 vs. 51% in P2. The proportion of women &gt;40 years increased from 1% to 1% (8 to 12 absolute cases). For ovarian tissue cryopreservation, the age distribution remained stable (p = 0.79), with no meaningful shifts across age categories.</w:t>
      </w:r>
    </w:p>
    <w:p w14:paraId="64083441" w14:textId="4C2B3D9E" w:rsidR="008B0083" w:rsidRPr="00A50AE6" w:rsidRDefault="008B0083" w:rsidP="00734417">
      <w:pPr>
        <w:spacing w:line="360" w:lineRule="auto"/>
        <w:jc w:val="both"/>
        <w:rPr>
          <w:rFonts w:cs="Arial"/>
          <w:b/>
          <w:lang w:val="en-GB"/>
        </w:rPr>
      </w:pPr>
      <w:r w:rsidRPr="00A50AE6">
        <w:rPr>
          <w:rFonts w:cs="Arial"/>
          <w:b/>
          <w:lang w:val="en-GB"/>
        </w:rPr>
        <w:t xml:space="preserve">DISCUSSSION </w:t>
      </w:r>
    </w:p>
    <w:p w14:paraId="31E7AF7D" w14:textId="6CD82290" w:rsidR="00DC1FEC" w:rsidRPr="00A50AE6" w:rsidRDefault="00761839" w:rsidP="00734417">
      <w:pPr>
        <w:spacing w:line="360" w:lineRule="auto"/>
        <w:jc w:val="both"/>
        <w:rPr>
          <w:rFonts w:cs="Arial"/>
          <w:lang w:val="en-GB"/>
        </w:rPr>
      </w:pPr>
      <w:r w:rsidRPr="00A50AE6">
        <w:rPr>
          <w:rFonts w:cs="Arial"/>
          <w:lang w:val="en-GB"/>
        </w:rPr>
        <w:t xml:space="preserve">The </w:t>
      </w:r>
      <w:r w:rsidR="00DD3E7B" w:rsidRPr="00A50AE6">
        <w:rPr>
          <w:rFonts w:cs="Arial"/>
          <w:lang w:val="en-GB"/>
        </w:rPr>
        <w:t>primary aim</w:t>
      </w:r>
      <w:r w:rsidR="00DC1FEC" w:rsidRPr="00A50AE6">
        <w:rPr>
          <w:rFonts w:cs="Arial"/>
          <w:lang w:val="en-GB"/>
        </w:rPr>
        <w:t xml:space="preserve"> of this study was to evaluate the </w:t>
      </w:r>
      <w:r w:rsidR="00EF2E5B" w:rsidRPr="00A50AE6">
        <w:rPr>
          <w:rFonts w:cs="Arial"/>
          <w:lang w:val="en-GB"/>
        </w:rPr>
        <w:t xml:space="preserve">evolution </w:t>
      </w:r>
      <w:r w:rsidR="00DC1FEC" w:rsidRPr="00A50AE6">
        <w:rPr>
          <w:rFonts w:cs="Arial"/>
          <w:lang w:val="en-GB"/>
        </w:rPr>
        <w:t>of medical cryopreservation strategies in the context of fertility preservation</w:t>
      </w:r>
      <w:r w:rsidR="00EF2E5B" w:rsidRPr="00A50AE6">
        <w:rPr>
          <w:rFonts w:cs="Arial"/>
          <w:lang w:val="en-GB"/>
        </w:rPr>
        <w:t xml:space="preserve"> for</w:t>
      </w:r>
      <w:r w:rsidR="000C5918" w:rsidRPr="00A50AE6">
        <w:rPr>
          <w:rFonts w:cs="Arial"/>
          <w:lang w:val="en-GB"/>
        </w:rPr>
        <w:t xml:space="preserve"> both malignant and </w:t>
      </w:r>
      <w:r w:rsidR="00966928" w:rsidRPr="00A50AE6">
        <w:rPr>
          <w:rFonts w:cs="Arial"/>
          <w:lang w:val="en-GB"/>
        </w:rPr>
        <w:t>non-malignant</w:t>
      </w:r>
      <w:r w:rsidR="000C5918" w:rsidRPr="00A50AE6">
        <w:rPr>
          <w:rFonts w:cs="Arial"/>
          <w:lang w:val="en-GB"/>
        </w:rPr>
        <w:t xml:space="preserve"> diseases</w:t>
      </w:r>
      <w:r w:rsidR="00EF2E5B" w:rsidRPr="00A50AE6">
        <w:rPr>
          <w:rFonts w:cs="Arial"/>
          <w:lang w:val="en-GB"/>
        </w:rPr>
        <w:t xml:space="preserve"> over the past decade</w:t>
      </w:r>
      <w:r w:rsidR="000C5918" w:rsidRPr="00A50AE6">
        <w:rPr>
          <w:rFonts w:cs="Arial"/>
          <w:lang w:val="en-GB"/>
        </w:rPr>
        <w:t xml:space="preserve">, </w:t>
      </w:r>
      <w:r w:rsidR="00DC1FEC" w:rsidRPr="00A50AE6">
        <w:rPr>
          <w:rFonts w:cs="Arial"/>
          <w:lang w:val="en-GB"/>
        </w:rPr>
        <w:t xml:space="preserve">with </w:t>
      </w:r>
      <w:r w:rsidR="0072354F" w:rsidRPr="00A50AE6">
        <w:rPr>
          <w:rFonts w:cs="Arial"/>
          <w:lang w:val="en-GB"/>
        </w:rPr>
        <w:t xml:space="preserve">a </w:t>
      </w:r>
      <w:r w:rsidR="00EF2E5B" w:rsidRPr="00A50AE6">
        <w:rPr>
          <w:rFonts w:cs="Arial"/>
          <w:lang w:val="en-GB"/>
        </w:rPr>
        <w:t>particular</w:t>
      </w:r>
      <w:r w:rsidR="0072354F" w:rsidRPr="00A50AE6">
        <w:rPr>
          <w:rFonts w:cs="Arial"/>
          <w:lang w:val="en-GB"/>
        </w:rPr>
        <w:t xml:space="preserve"> focus on ovarian stimulation and ovarian tissue cryopreserv</w:t>
      </w:r>
      <w:r w:rsidR="000C5918" w:rsidRPr="00A50AE6">
        <w:rPr>
          <w:rFonts w:cs="Arial"/>
          <w:lang w:val="en-GB"/>
        </w:rPr>
        <w:t>ation</w:t>
      </w:r>
      <w:r w:rsidR="00EF2E5B" w:rsidRPr="00A50AE6">
        <w:rPr>
          <w:rFonts w:cs="Arial"/>
          <w:lang w:val="en-GB"/>
        </w:rPr>
        <w:t>. Th</w:t>
      </w:r>
      <w:r w:rsidR="000E57FF" w:rsidRPr="00A50AE6">
        <w:rPr>
          <w:rFonts w:cs="Arial"/>
          <w:lang w:val="en-GB"/>
        </w:rPr>
        <w:t xml:space="preserve">is was achieved by </w:t>
      </w:r>
      <w:r w:rsidR="0072354F" w:rsidRPr="00A50AE6">
        <w:rPr>
          <w:rFonts w:cs="Arial"/>
          <w:lang w:val="en-GB"/>
        </w:rPr>
        <w:t>comparing</w:t>
      </w:r>
      <w:r w:rsidR="00CB5298" w:rsidRPr="00A50AE6">
        <w:rPr>
          <w:rFonts w:cs="Arial"/>
          <w:lang w:val="en-GB"/>
        </w:rPr>
        <w:t xml:space="preserve"> </w:t>
      </w:r>
      <w:r w:rsidR="0072354F" w:rsidRPr="00A50AE6">
        <w:rPr>
          <w:rFonts w:cs="Arial"/>
          <w:lang w:val="en-GB"/>
        </w:rPr>
        <w:t>two</w:t>
      </w:r>
      <w:r w:rsidR="00EF2E5B" w:rsidRPr="00A50AE6">
        <w:rPr>
          <w:rFonts w:cs="Arial"/>
          <w:lang w:val="en-GB"/>
        </w:rPr>
        <w:t xml:space="preserve"> </w:t>
      </w:r>
      <w:r w:rsidR="000E57FF" w:rsidRPr="00A50AE6">
        <w:rPr>
          <w:rFonts w:cs="Arial"/>
          <w:lang w:val="en-GB"/>
        </w:rPr>
        <w:t xml:space="preserve">defined </w:t>
      </w:r>
      <w:r w:rsidR="00EF2E5B" w:rsidRPr="00A50AE6">
        <w:rPr>
          <w:rFonts w:cs="Arial"/>
          <w:lang w:val="en-GB"/>
        </w:rPr>
        <w:t>time</w:t>
      </w:r>
      <w:r w:rsidR="0072354F" w:rsidRPr="00A50AE6">
        <w:rPr>
          <w:rFonts w:cs="Arial"/>
          <w:lang w:val="en-GB"/>
        </w:rPr>
        <w:t xml:space="preserve"> periods (2014/2015 vs. 2022/2023)</w:t>
      </w:r>
      <w:r w:rsidR="000E57FF" w:rsidRPr="00A50AE6">
        <w:rPr>
          <w:rFonts w:cs="Arial"/>
          <w:lang w:val="en-GB"/>
        </w:rPr>
        <w:t>, thereby offering a long-term view of clinical trends</w:t>
      </w:r>
      <w:r w:rsidR="0072354F" w:rsidRPr="00A50AE6">
        <w:rPr>
          <w:rFonts w:cs="Arial"/>
          <w:lang w:val="en-GB"/>
        </w:rPr>
        <w:t xml:space="preserve">. </w:t>
      </w:r>
    </w:p>
    <w:p w14:paraId="3E333C4D" w14:textId="77777777" w:rsidR="008B32DA" w:rsidRPr="00A50AE6" w:rsidRDefault="00D15062" w:rsidP="00734417">
      <w:pPr>
        <w:spacing w:line="360" w:lineRule="auto"/>
        <w:jc w:val="both"/>
        <w:rPr>
          <w:rFonts w:cs="Arial"/>
          <w:lang w:val="en-GB"/>
        </w:rPr>
      </w:pPr>
      <w:r w:rsidRPr="00A50AE6">
        <w:rPr>
          <w:rFonts w:cs="Arial"/>
          <w:lang w:val="en-GB"/>
        </w:rPr>
        <w:t xml:space="preserve">This study </w:t>
      </w:r>
      <w:r w:rsidR="000E57FF" w:rsidRPr="00A50AE6">
        <w:rPr>
          <w:rFonts w:cs="Arial"/>
          <w:lang w:val="en-GB"/>
        </w:rPr>
        <w:t>reveals</w:t>
      </w:r>
      <w:r w:rsidR="00EF2E5B" w:rsidRPr="00A50AE6">
        <w:rPr>
          <w:rFonts w:cs="Arial"/>
          <w:lang w:val="en-GB"/>
        </w:rPr>
        <w:t xml:space="preserve"> </w:t>
      </w:r>
      <w:r w:rsidR="00A527D9" w:rsidRPr="00A50AE6">
        <w:rPr>
          <w:rFonts w:cs="Arial"/>
          <w:lang w:val="en-GB"/>
        </w:rPr>
        <w:t>four</w:t>
      </w:r>
      <w:r w:rsidRPr="00A50AE6">
        <w:rPr>
          <w:rFonts w:cs="Arial"/>
          <w:lang w:val="en-GB"/>
        </w:rPr>
        <w:t xml:space="preserve"> </w:t>
      </w:r>
      <w:r w:rsidR="00EF2E5B" w:rsidRPr="00A50AE6">
        <w:rPr>
          <w:rFonts w:cs="Arial"/>
          <w:lang w:val="en-GB"/>
        </w:rPr>
        <w:t>major</w:t>
      </w:r>
      <w:r w:rsidRPr="00A50AE6">
        <w:rPr>
          <w:rFonts w:cs="Arial"/>
          <w:lang w:val="en-GB"/>
        </w:rPr>
        <w:t xml:space="preserve"> findings: </w:t>
      </w:r>
    </w:p>
    <w:p w14:paraId="7BE776C5" w14:textId="4FE4CC4A" w:rsidR="008B32DA" w:rsidRPr="00A50AE6" w:rsidRDefault="00D15062" w:rsidP="00734417">
      <w:pPr>
        <w:spacing w:line="360" w:lineRule="auto"/>
        <w:jc w:val="both"/>
        <w:rPr>
          <w:rFonts w:cs="Arial"/>
          <w:lang w:val="en-GB"/>
        </w:rPr>
      </w:pPr>
      <w:r w:rsidRPr="00A50AE6">
        <w:rPr>
          <w:rFonts w:cs="Arial"/>
          <w:lang w:val="en-GB"/>
        </w:rPr>
        <w:lastRenderedPageBreak/>
        <w:t>First</w:t>
      </w:r>
      <w:r w:rsidR="00AF5713" w:rsidRPr="00A50AE6">
        <w:rPr>
          <w:rFonts w:cs="Arial"/>
          <w:lang w:val="en-GB"/>
        </w:rPr>
        <w:t xml:space="preserve">, </w:t>
      </w:r>
      <w:r w:rsidR="00CB5298" w:rsidRPr="00A50AE6">
        <w:rPr>
          <w:rFonts w:cs="Arial"/>
          <w:lang w:val="en-GB"/>
        </w:rPr>
        <w:t>there</w:t>
      </w:r>
      <w:r w:rsidR="000E57FF" w:rsidRPr="00A50AE6">
        <w:rPr>
          <w:rFonts w:cs="Arial"/>
          <w:lang w:val="en-GB"/>
        </w:rPr>
        <w:t xml:space="preserve"> was </w:t>
      </w:r>
      <w:r w:rsidR="00AF5713" w:rsidRPr="00A50AE6">
        <w:rPr>
          <w:rFonts w:cs="Arial"/>
          <w:lang w:val="en-GB"/>
        </w:rPr>
        <w:t xml:space="preserve">a statistically significant increase </w:t>
      </w:r>
      <w:r w:rsidR="00234C74" w:rsidRPr="00A50AE6">
        <w:rPr>
          <w:rFonts w:cs="Arial"/>
          <w:lang w:val="en-GB"/>
        </w:rPr>
        <w:t xml:space="preserve">in ovarian stimulation </w:t>
      </w:r>
      <w:r w:rsidR="00EF2E5B" w:rsidRPr="00A50AE6">
        <w:rPr>
          <w:rFonts w:cs="Arial"/>
          <w:lang w:val="en-GB"/>
        </w:rPr>
        <w:t>procedures</w:t>
      </w:r>
      <w:r w:rsidR="00234C74" w:rsidRPr="00A50AE6">
        <w:rPr>
          <w:rFonts w:cs="Arial"/>
          <w:lang w:val="en-GB"/>
        </w:rPr>
        <w:t>, a</w:t>
      </w:r>
      <w:r w:rsidR="000E57FF" w:rsidRPr="00A50AE6">
        <w:rPr>
          <w:rFonts w:cs="Arial"/>
          <w:lang w:val="en-GB"/>
        </w:rPr>
        <w:t xml:space="preserve">ccompanied by a </w:t>
      </w:r>
      <w:r w:rsidR="00234C74" w:rsidRPr="00A50AE6">
        <w:rPr>
          <w:rFonts w:cs="Arial"/>
          <w:lang w:val="en-GB"/>
        </w:rPr>
        <w:t xml:space="preserve">concurrent decrease in ovarian tissue </w:t>
      </w:r>
      <w:r w:rsidR="00162BF1" w:rsidRPr="00A50AE6">
        <w:rPr>
          <w:rFonts w:cs="Arial"/>
          <w:lang w:val="en-GB"/>
        </w:rPr>
        <w:t>cryopreservatio</w:t>
      </w:r>
      <w:r w:rsidR="00234C74" w:rsidRPr="00A50AE6">
        <w:rPr>
          <w:rFonts w:cs="Arial"/>
          <w:lang w:val="en-GB"/>
        </w:rPr>
        <w:t>n</w:t>
      </w:r>
      <w:r w:rsidR="000E57FF" w:rsidRPr="00A50AE6">
        <w:rPr>
          <w:rFonts w:cs="Arial"/>
          <w:lang w:val="en-GB"/>
        </w:rPr>
        <w:t xml:space="preserve">. </w:t>
      </w:r>
      <w:r w:rsidR="00162BF1" w:rsidRPr="00A50AE6">
        <w:rPr>
          <w:rFonts w:cs="Arial"/>
          <w:lang w:val="en-GB"/>
        </w:rPr>
        <w:t>These data are consistent with a shift in clinical practice toward less invasive, more established techniques in recent years. T</w:t>
      </w:r>
      <w:r w:rsidR="00EF2E5B" w:rsidRPr="00A50AE6">
        <w:rPr>
          <w:rFonts w:cs="Arial"/>
          <w:lang w:val="en-GB"/>
        </w:rPr>
        <w:t>he rise in o</w:t>
      </w:r>
      <w:r w:rsidRPr="00A50AE6">
        <w:rPr>
          <w:rFonts w:cs="Arial"/>
          <w:lang w:val="en-GB"/>
        </w:rPr>
        <w:t xml:space="preserve">varian stimulation </w:t>
      </w:r>
      <w:r w:rsidR="00EF2E5B" w:rsidRPr="00A50AE6">
        <w:rPr>
          <w:rFonts w:cs="Arial"/>
          <w:lang w:val="en-GB"/>
        </w:rPr>
        <w:t>was evident</w:t>
      </w:r>
      <w:r w:rsidRPr="00A50AE6">
        <w:rPr>
          <w:rFonts w:cs="Arial"/>
          <w:lang w:val="en-GB"/>
        </w:rPr>
        <w:t xml:space="preserve"> </w:t>
      </w:r>
      <w:r w:rsidR="00EF2E5B" w:rsidRPr="00A50AE6">
        <w:rPr>
          <w:rFonts w:cs="Arial"/>
          <w:lang w:val="en-GB"/>
        </w:rPr>
        <w:t xml:space="preserve">across </w:t>
      </w:r>
      <w:r w:rsidRPr="00A50AE6">
        <w:rPr>
          <w:rFonts w:cs="Arial"/>
          <w:lang w:val="en-GB"/>
        </w:rPr>
        <w:t xml:space="preserve">all age groups </w:t>
      </w:r>
      <w:r w:rsidR="00EF2E5B" w:rsidRPr="00A50AE6">
        <w:rPr>
          <w:rFonts w:cs="Arial"/>
          <w:lang w:val="en-GB"/>
        </w:rPr>
        <w:t xml:space="preserve">up to </w:t>
      </w:r>
      <w:r w:rsidRPr="00A50AE6">
        <w:rPr>
          <w:rFonts w:cs="Arial"/>
          <w:lang w:val="en-GB"/>
        </w:rPr>
        <w:t>40 years</w:t>
      </w:r>
      <w:r w:rsidR="00EF2E5B" w:rsidRPr="00A50AE6">
        <w:rPr>
          <w:rFonts w:cs="Arial"/>
          <w:lang w:val="en-GB"/>
        </w:rPr>
        <w:t>, with the</w:t>
      </w:r>
      <w:r w:rsidRPr="00A50AE6">
        <w:rPr>
          <w:rFonts w:cs="Arial"/>
          <w:lang w:val="en-GB"/>
        </w:rPr>
        <w:t xml:space="preserve"> most pronounced </w:t>
      </w:r>
      <w:r w:rsidR="00EF2E5B" w:rsidRPr="00A50AE6">
        <w:rPr>
          <w:rFonts w:cs="Arial"/>
          <w:lang w:val="en-GB"/>
        </w:rPr>
        <w:t>increase among women aged</w:t>
      </w:r>
      <w:r w:rsidRPr="00A50AE6">
        <w:rPr>
          <w:rFonts w:cs="Arial"/>
          <w:lang w:val="en-GB"/>
        </w:rPr>
        <w:t xml:space="preserve"> 31-35 </w:t>
      </w:r>
      <w:r w:rsidR="00EF2E5B" w:rsidRPr="00A50AE6">
        <w:rPr>
          <w:rFonts w:cs="Arial"/>
          <w:lang w:val="en-GB"/>
        </w:rPr>
        <w:t>years</w:t>
      </w:r>
      <w:r w:rsidR="009061D8" w:rsidRPr="00A50AE6">
        <w:rPr>
          <w:rFonts w:cs="Arial"/>
          <w:lang w:val="en-GB"/>
        </w:rPr>
        <w:t xml:space="preserve">, highlighting a demographic effect particularly affected by evolving preservation strategies. </w:t>
      </w:r>
    </w:p>
    <w:p w14:paraId="7E344E4F" w14:textId="77777777" w:rsidR="008B32DA" w:rsidRPr="00A50AE6" w:rsidRDefault="00A527D9" w:rsidP="00734417">
      <w:pPr>
        <w:spacing w:line="360" w:lineRule="auto"/>
        <w:jc w:val="both"/>
        <w:rPr>
          <w:rFonts w:cs="Arial"/>
          <w:lang w:val="en-GB"/>
        </w:rPr>
      </w:pPr>
      <w:r w:rsidRPr="00A50AE6">
        <w:rPr>
          <w:rFonts w:cs="Arial"/>
          <w:lang w:val="en-GB"/>
        </w:rPr>
        <w:t>Second</w:t>
      </w:r>
      <w:r w:rsidR="0075320B" w:rsidRPr="00A50AE6">
        <w:rPr>
          <w:rFonts w:cs="Arial"/>
          <w:lang w:val="en-GB"/>
        </w:rPr>
        <w:t xml:space="preserve">, a decrease in ovarian tissue </w:t>
      </w:r>
      <w:r w:rsidR="0065042C" w:rsidRPr="00A50AE6">
        <w:rPr>
          <w:rFonts w:cs="Arial"/>
          <w:lang w:val="en-GB"/>
        </w:rPr>
        <w:t>cryopreservation was observed across</w:t>
      </w:r>
      <w:r w:rsidR="0075320B" w:rsidRPr="00A50AE6">
        <w:rPr>
          <w:rFonts w:cs="Arial"/>
          <w:lang w:val="en-GB"/>
        </w:rPr>
        <w:t xml:space="preserve"> all age groups, with </w:t>
      </w:r>
      <w:r w:rsidR="00EF2E5B" w:rsidRPr="00A50AE6">
        <w:rPr>
          <w:rFonts w:cs="Arial"/>
          <w:lang w:val="en-GB"/>
        </w:rPr>
        <w:t>the exception of</w:t>
      </w:r>
      <w:r w:rsidR="0075320B" w:rsidRPr="00A50AE6">
        <w:rPr>
          <w:rFonts w:cs="Arial"/>
          <w:lang w:val="en-GB"/>
        </w:rPr>
        <w:t xml:space="preserve"> women under 21 years of age</w:t>
      </w:r>
      <w:r w:rsidR="00EF2E5B" w:rsidRPr="00A50AE6">
        <w:rPr>
          <w:rFonts w:cs="Arial"/>
          <w:lang w:val="en-GB"/>
        </w:rPr>
        <w:t>, in whom a moderate increase was recorded</w:t>
      </w:r>
      <w:r w:rsidR="009061D8" w:rsidRPr="00A50AE6">
        <w:rPr>
          <w:rFonts w:cs="Arial"/>
          <w:lang w:val="en-GB"/>
        </w:rPr>
        <w:t>. This may reflect both a more cautious clinical approach in this cohort and the specific advantages of tissue preservation in younger individuals</w:t>
      </w:r>
      <w:r w:rsidR="0075320B" w:rsidRPr="00A50AE6">
        <w:rPr>
          <w:rFonts w:cs="Arial"/>
          <w:lang w:val="en-GB"/>
        </w:rPr>
        <w:t xml:space="preserve">. </w:t>
      </w:r>
    </w:p>
    <w:p w14:paraId="0A9D604A" w14:textId="51F38231" w:rsidR="008B32DA" w:rsidRPr="00A50AE6" w:rsidRDefault="00A527D9" w:rsidP="00734417">
      <w:pPr>
        <w:spacing w:line="360" w:lineRule="auto"/>
        <w:jc w:val="both"/>
        <w:rPr>
          <w:rFonts w:cs="Arial"/>
          <w:lang w:val="en-GB"/>
        </w:rPr>
      </w:pPr>
      <w:r w:rsidRPr="00A50AE6">
        <w:rPr>
          <w:rFonts w:cs="Arial"/>
          <w:lang w:val="en-GB"/>
        </w:rPr>
        <w:t>Third</w:t>
      </w:r>
      <w:r w:rsidR="0075320B" w:rsidRPr="00A50AE6">
        <w:rPr>
          <w:rFonts w:cs="Arial"/>
          <w:lang w:val="en-GB"/>
        </w:rPr>
        <w:t xml:space="preserve">, </w:t>
      </w:r>
      <w:r w:rsidR="0065042C" w:rsidRPr="00A50AE6">
        <w:rPr>
          <w:rFonts w:cs="Arial"/>
          <w:lang w:val="en-GB"/>
        </w:rPr>
        <w:t>o</w:t>
      </w:r>
      <w:r w:rsidR="0075320B" w:rsidRPr="00A50AE6">
        <w:rPr>
          <w:rFonts w:cs="Arial"/>
          <w:lang w:val="en-GB"/>
        </w:rPr>
        <w:t>varian tissue</w:t>
      </w:r>
      <w:r w:rsidR="0065042C" w:rsidRPr="00A50AE6">
        <w:rPr>
          <w:rFonts w:cs="Arial"/>
          <w:lang w:val="en-GB"/>
        </w:rPr>
        <w:t xml:space="preserve"> cryopreservation</w:t>
      </w:r>
      <w:r w:rsidR="0075320B" w:rsidRPr="00A50AE6">
        <w:rPr>
          <w:rFonts w:cs="Arial"/>
          <w:lang w:val="en-GB"/>
        </w:rPr>
        <w:t xml:space="preserve"> </w:t>
      </w:r>
      <w:r w:rsidR="0065042C" w:rsidRPr="00A50AE6">
        <w:rPr>
          <w:rFonts w:cs="Arial"/>
          <w:lang w:val="en-GB"/>
        </w:rPr>
        <w:t>was</w:t>
      </w:r>
      <w:r w:rsidR="0075320B" w:rsidRPr="00A50AE6">
        <w:rPr>
          <w:rFonts w:cs="Arial"/>
          <w:lang w:val="en-GB"/>
        </w:rPr>
        <w:t xml:space="preserve"> </w:t>
      </w:r>
      <w:r w:rsidR="0065042C" w:rsidRPr="00A50AE6">
        <w:rPr>
          <w:rFonts w:cs="Arial"/>
          <w:lang w:val="en-GB"/>
        </w:rPr>
        <w:t>predomi</w:t>
      </w:r>
      <w:r w:rsidR="00A54B09" w:rsidRPr="00A50AE6">
        <w:rPr>
          <w:rFonts w:cs="Arial"/>
          <w:lang w:val="en-GB"/>
        </w:rPr>
        <w:t>n</w:t>
      </w:r>
      <w:r w:rsidR="0065042C" w:rsidRPr="00A50AE6">
        <w:rPr>
          <w:rFonts w:cs="Arial"/>
          <w:lang w:val="en-GB"/>
        </w:rPr>
        <w:t xml:space="preserve">antly performed </w:t>
      </w:r>
      <w:r w:rsidR="0075320B" w:rsidRPr="00A50AE6">
        <w:rPr>
          <w:rFonts w:cs="Arial"/>
          <w:lang w:val="en-GB"/>
        </w:rPr>
        <w:t>in public universit</w:t>
      </w:r>
      <w:r w:rsidR="0065042C" w:rsidRPr="00A50AE6">
        <w:rPr>
          <w:rFonts w:cs="Arial"/>
          <w:lang w:val="en-GB"/>
        </w:rPr>
        <w:t>y</w:t>
      </w:r>
      <w:r w:rsidR="0075320B" w:rsidRPr="00A50AE6">
        <w:rPr>
          <w:rFonts w:cs="Arial"/>
          <w:lang w:val="en-GB"/>
        </w:rPr>
        <w:t xml:space="preserve"> hospitals, wh</w:t>
      </w:r>
      <w:r w:rsidR="0065042C" w:rsidRPr="00A50AE6">
        <w:rPr>
          <w:rFonts w:cs="Arial"/>
          <w:lang w:val="en-GB"/>
        </w:rPr>
        <w:t>ile</w:t>
      </w:r>
      <w:r w:rsidR="0075320B" w:rsidRPr="00A50AE6">
        <w:rPr>
          <w:rFonts w:cs="Arial"/>
          <w:lang w:val="en-GB"/>
        </w:rPr>
        <w:t xml:space="preserve"> a marked increase in ovarian stimulation </w:t>
      </w:r>
      <w:r w:rsidR="0065042C" w:rsidRPr="00A50AE6">
        <w:rPr>
          <w:rFonts w:cs="Arial"/>
          <w:lang w:val="en-GB"/>
        </w:rPr>
        <w:t>was observed</w:t>
      </w:r>
      <w:r w:rsidR="0075320B" w:rsidRPr="00A50AE6">
        <w:rPr>
          <w:rFonts w:cs="Arial"/>
          <w:lang w:val="en-GB"/>
        </w:rPr>
        <w:t xml:space="preserve"> in private </w:t>
      </w:r>
      <w:r w:rsidR="0065042C" w:rsidRPr="00A50AE6">
        <w:rPr>
          <w:rFonts w:cs="Arial"/>
          <w:lang w:val="en-GB"/>
        </w:rPr>
        <w:t xml:space="preserve">fertility </w:t>
      </w:r>
      <w:r w:rsidR="0075320B" w:rsidRPr="00A50AE6">
        <w:rPr>
          <w:rFonts w:cs="Arial"/>
          <w:lang w:val="en-GB"/>
        </w:rPr>
        <w:t>centres</w:t>
      </w:r>
      <w:r w:rsidR="006D4592" w:rsidRPr="00A50AE6">
        <w:rPr>
          <w:rFonts w:cs="Arial"/>
          <w:lang w:val="en-GB"/>
        </w:rPr>
        <w:t xml:space="preserve"> (p&lt;0,001).</w:t>
      </w:r>
      <w:r w:rsidR="00091D4D" w:rsidRPr="00A50AE6">
        <w:rPr>
          <w:rFonts w:cs="Arial"/>
          <w:lang w:val="en-GB"/>
        </w:rPr>
        <w:t xml:space="preserve"> </w:t>
      </w:r>
      <w:r w:rsidR="001945C2" w:rsidRPr="00A50AE6">
        <w:rPr>
          <w:rFonts w:cs="Arial"/>
          <w:lang w:val="en-GB"/>
        </w:rPr>
        <w:t xml:space="preserve">This finding may reflect differences in infrastructure, reimbursement policies, procedural complexity, and institutional experience. </w:t>
      </w:r>
    </w:p>
    <w:p w14:paraId="36BC9E79" w14:textId="37AD337F" w:rsidR="00D15062" w:rsidRPr="00A50AE6" w:rsidRDefault="005358E9" w:rsidP="00734417">
      <w:pPr>
        <w:spacing w:line="360" w:lineRule="auto"/>
        <w:jc w:val="both"/>
        <w:rPr>
          <w:rFonts w:cs="Arial"/>
          <w:lang w:val="en-GB"/>
        </w:rPr>
      </w:pPr>
      <w:r w:rsidRPr="00A50AE6">
        <w:rPr>
          <w:rFonts w:cs="Arial"/>
          <w:lang w:val="en-GB"/>
        </w:rPr>
        <w:t>F</w:t>
      </w:r>
      <w:r w:rsidR="0065042C" w:rsidRPr="00A50AE6">
        <w:rPr>
          <w:rFonts w:cs="Arial"/>
          <w:lang w:val="en-GB"/>
        </w:rPr>
        <w:t>ourth</w:t>
      </w:r>
      <w:r w:rsidRPr="00A50AE6">
        <w:rPr>
          <w:rFonts w:cs="Arial"/>
          <w:lang w:val="en-GB"/>
        </w:rPr>
        <w:t xml:space="preserve">, with regard to </w:t>
      </w:r>
      <w:r w:rsidR="0065042C" w:rsidRPr="00A50AE6">
        <w:rPr>
          <w:rFonts w:cs="Arial"/>
          <w:lang w:val="en-GB"/>
        </w:rPr>
        <w:t>oncological</w:t>
      </w:r>
      <w:r w:rsidRPr="00A50AE6">
        <w:rPr>
          <w:rFonts w:cs="Arial"/>
          <w:lang w:val="en-GB"/>
        </w:rPr>
        <w:t xml:space="preserve"> </w:t>
      </w:r>
      <w:r w:rsidR="0065042C" w:rsidRPr="00A50AE6">
        <w:rPr>
          <w:rFonts w:cs="Arial"/>
          <w:lang w:val="en-GB"/>
        </w:rPr>
        <w:t>indications -</w:t>
      </w:r>
      <w:r w:rsidRPr="00A50AE6">
        <w:rPr>
          <w:rFonts w:cs="Arial"/>
          <w:lang w:val="en-GB"/>
        </w:rPr>
        <w:t xml:space="preserve"> </w:t>
      </w:r>
      <w:r w:rsidR="0065042C" w:rsidRPr="00A50AE6">
        <w:rPr>
          <w:rFonts w:cs="Arial"/>
          <w:lang w:val="en-GB"/>
        </w:rPr>
        <w:t xml:space="preserve">especially </w:t>
      </w:r>
      <w:r w:rsidRPr="00A50AE6">
        <w:rPr>
          <w:rFonts w:cs="Arial"/>
          <w:lang w:val="en-GB"/>
        </w:rPr>
        <w:t>breast cancer and lymphoma</w:t>
      </w:r>
      <w:r w:rsidR="0065042C" w:rsidRPr="00A50AE6">
        <w:rPr>
          <w:rFonts w:cs="Arial"/>
          <w:lang w:val="en-GB"/>
        </w:rPr>
        <w:t xml:space="preserve"> -</w:t>
      </w:r>
      <w:r w:rsidRPr="00A50AE6">
        <w:rPr>
          <w:rFonts w:cs="Arial"/>
          <w:lang w:val="en-GB"/>
        </w:rPr>
        <w:t xml:space="preserve"> a significant increase in ovarian stimulation</w:t>
      </w:r>
      <w:r w:rsidR="006D4592" w:rsidRPr="00A50AE6">
        <w:rPr>
          <w:rFonts w:cs="Arial"/>
          <w:lang w:val="en-GB"/>
        </w:rPr>
        <w:t xml:space="preserve"> </w:t>
      </w:r>
      <w:r w:rsidR="0065042C" w:rsidRPr="00A50AE6">
        <w:rPr>
          <w:rFonts w:cs="Arial"/>
          <w:lang w:val="en-GB"/>
        </w:rPr>
        <w:t xml:space="preserve">was observed </w:t>
      </w:r>
      <w:r w:rsidR="006D4592" w:rsidRPr="00A50AE6">
        <w:rPr>
          <w:rFonts w:cs="Arial"/>
          <w:lang w:val="en-GB"/>
        </w:rPr>
        <w:t>(p&lt;0.001)</w:t>
      </w:r>
      <w:r w:rsidR="0065042C" w:rsidRPr="00A50AE6">
        <w:rPr>
          <w:rFonts w:cs="Arial"/>
          <w:lang w:val="en-GB"/>
        </w:rPr>
        <w:t>. In parallel, fertility counselling</w:t>
      </w:r>
      <w:r w:rsidR="00DB29FC" w:rsidRPr="00A50AE6">
        <w:rPr>
          <w:rFonts w:cs="Arial"/>
          <w:lang w:val="en-GB"/>
        </w:rPr>
        <w:t xml:space="preserve"> and ovarian stimulation for non-oncological (</w:t>
      </w:r>
      <w:r w:rsidR="00966928" w:rsidRPr="00A50AE6">
        <w:rPr>
          <w:rFonts w:cs="Arial"/>
          <w:lang w:val="en-GB"/>
        </w:rPr>
        <w:t>non-malignant</w:t>
      </w:r>
      <w:r w:rsidR="00DB29FC" w:rsidRPr="00A50AE6">
        <w:rPr>
          <w:rFonts w:cs="Arial"/>
          <w:lang w:val="en-GB"/>
        </w:rPr>
        <w:t xml:space="preserve">) </w:t>
      </w:r>
      <w:r w:rsidR="009B7FB1" w:rsidRPr="00A50AE6">
        <w:rPr>
          <w:rFonts w:cs="Arial"/>
          <w:lang w:val="en-GB"/>
        </w:rPr>
        <w:t>diseases</w:t>
      </w:r>
      <w:r w:rsidR="00DB29FC" w:rsidRPr="00A50AE6">
        <w:rPr>
          <w:rFonts w:cs="Arial"/>
          <w:lang w:val="en-GB"/>
        </w:rPr>
        <w:t xml:space="preserve"> have also increased considerably</w:t>
      </w:r>
      <w:r w:rsidR="001945C2" w:rsidRPr="00A50AE6">
        <w:rPr>
          <w:rFonts w:cs="Arial"/>
          <w:lang w:val="en-GB"/>
        </w:rPr>
        <w:t>,</w:t>
      </w:r>
      <w:r w:rsidR="009B7FB1" w:rsidRPr="00A50AE6">
        <w:rPr>
          <w:rFonts w:cs="Arial"/>
          <w:lang w:val="en-GB"/>
        </w:rPr>
        <w:t xml:space="preserve"> </w:t>
      </w:r>
      <w:r w:rsidR="001945C2" w:rsidRPr="00A50AE6">
        <w:rPr>
          <w:rFonts w:cs="Arial"/>
          <w:lang w:val="en-GB"/>
        </w:rPr>
        <w:t>underscoring the growing awareness and clinical application of fertility preservation in broader medical contexts.</w:t>
      </w:r>
    </w:p>
    <w:p w14:paraId="3135E10E" w14:textId="30482C47" w:rsidR="006A52D4" w:rsidRPr="00A50AE6" w:rsidRDefault="006A52D4" w:rsidP="00734417">
      <w:pPr>
        <w:spacing w:line="360" w:lineRule="auto"/>
        <w:jc w:val="both"/>
        <w:rPr>
          <w:rFonts w:cs="Arial"/>
          <w:lang w:val="en-GB"/>
        </w:rPr>
      </w:pPr>
      <w:r w:rsidRPr="00A50AE6">
        <w:rPr>
          <w:rFonts w:cs="Arial"/>
          <w:lang w:val="en-GB"/>
        </w:rPr>
        <w:t xml:space="preserve">Fertility preservation has </w:t>
      </w:r>
      <w:r w:rsidR="00B533EF" w:rsidRPr="00A50AE6">
        <w:rPr>
          <w:rFonts w:cs="Arial"/>
          <w:lang w:val="en-GB"/>
        </w:rPr>
        <w:t>g</w:t>
      </w:r>
      <w:r w:rsidR="00A81E35" w:rsidRPr="00A50AE6">
        <w:rPr>
          <w:rFonts w:cs="Arial"/>
          <w:lang w:val="en-GB"/>
        </w:rPr>
        <w:t>ained</w:t>
      </w:r>
      <w:r w:rsidR="00B533EF" w:rsidRPr="00A50AE6">
        <w:rPr>
          <w:rFonts w:cs="Arial"/>
          <w:lang w:val="en-GB"/>
        </w:rPr>
        <w:t xml:space="preserve"> substantial</w:t>
      </w:r>
      <w:r w:rsidR="00A81E35" w:rsidRPr="00A50AE6">
        <w:rPr>
          <w:rFonts w:cs="Arial"/>
          <w:lang w:val="en-GB"/>
        </w:rPr>
        <w:t xml:space="preserve"> importance</w:t>
      </w:r>
      <w:r w:rsidR="00B533EF" w:rsidRPr="00A50AE6">
        <w:rPr>
          <w:rFonts w:cs="Arial"/>
          <w:lang w:val="en-GB"/>
        </w:rPr>
        <w:t xml:space="preserve"> </w:t>
      </w:r>
      <w:r w:rsidRPr="00A50AE6">
        <w:rPr>
          <w:rFonts w:cs="Arial"/>
          <w:lang w:val="en-GB"/>
        </w:rPr>
        <w:t>in</w:t>
      </w:r>
      <w:r w:rsidR="009B7FB1" w:rsidRPr="00A50AE6">
        <w:rPr>
          <w:rFonts w:cs="Arial"/>
          <w:lang w:val="en-GB"/>
        </w:rPr>
        <w:t xml:space="preserve"> </w:t>
      </w:r>
      <w:r w:rsidRPr="00A50AE6">
        <w:rPr>
          <w:rFonts w:cs="Arial"/>
          <w:lang w:val="en-GB"/>
        </w:rPr>
        <w:t xml:space="preserve">scientific, clinical and public </w:t>
      </w:r>
      <w:r w:rsidR="00A81E35" w:rsidRPr="00A50AE6">
        <w:rPr>
          <w:rFonts w:cs="Arial"/>
          <w:lang w:val="en-GB"/>
        </w:rPr>
        <w:t>discourse</w:t>
      </w:r>
      <w:r w:rsidR="00B533EF" w:rsidRPr="00A50AE6">
        <w:rPr>
          <w:rFonts w:cs="Arial"/>
          <w:lang w:val="en-GB"/>
        </w:rPr>
        <w:t xml:space="preserve"> over </w:t>
      </w:r>
      <w:r w:rsidR="00A81E35" w:rsidRPr="00A50AE6">
        <w:rPr>
          <w:rFonts w:cs="Arial"/>
          <w:lang w:val="en-GB"/>
        </w:rPr>
        <w:t>the past two decades</w:t>
      </w:r>
      <w:r w:rsidRPr="00A50AE6">
        <w:rPr>
          <w:rFonts w:cs="Arial"/>
          <w:lang w:val="en-GB"/>
        </w:rPr>
        <w:t xml:space="preserve">. Since </w:t>
      </w:r>
      <w:r w:rsidR="00A81E35" w:rsidRPr="00A50AE6">
        <w:rPr>
          <w:rFonts w:cs="Arial"/>
          <w:lang w:val="en-GB"/>
        </w:rPr>
        <w:t xml:space="preserve">the establishment of </w:t>
      </w:r>
      <w:proofErr w:type="spellStart"/>
      <w:r w:rsidR="009B7FB1" w:rsidRPr="00A50AE6">
        <w:rPr>
          <w:rFonts w:cs="Arial"/>
          <w:i/>
          <w:lang w:val="en-US"/>
        </w:rPr>
        <w:t>Fert</w:t>
      </w:r>
      <w:r w:rsidR="009B7FB1" w:rsidRPr="00A50AE6">
        <w:rPr>
          <w:rFonts w:cs="Arial"/>
          <w:lang w:val="en-US"/>
        </w:rPr>
        <w:t>iPROTEKT</w:t>
      </w:r>
      <w:proofErr w:type="spellEnd"/>
      <w:r w:rsidR="00A81E35" w:rsidRPr="00A50AE6">
        <w:rPr>
          <w:rFonts w:cs="Arial"/>
          <w:lang w:val="en-GB"/>
        </w:rPr>
        <w:t xml:space="preserve"> (Germany, Austria, Switzerland) in </w:t>
      </w:r>
      <w:r w:rsidRPr="00A50AE6">
        <w:rPr>
          <w:rFonts w:cs="Arial"/>
          <w:lang w:val="en-GB"/>
        </w:rPr>
        <w:t xml:space="preserve">2006, </w:t>
      </w:r>
      <w:r w:rsidR="00A81E35" w:rsidRPr="00A50AE6">
        <w:rPr>
          <w:rFonts w:cs="Arial"/>
          <w:lang w:val="en-GB"/>
        </w:rPr>
        <w:t xml:space="preserve">several national and </w:t>
      </w:r>
      <w:r w:rsidR="00B533EF" w:rsidRPr="00A50AE6">
        <w:rPr>
          <w:rFonts w:cs="Arial"/>
          <w:lang w:val="en-GB"/>
        </w:rPr>
        <w:t>international</w:t>
      </w:r>
      <w:r w:rsidRPr="00A50AE6">
        <w:rPr>
          <w:rFonts w:cs="Arial"/>
          <w:lang w:val="en-GB"/>
        </w:rPr>
        <w:t xml:space="preserve"> societies </w:t>
      </w:r>
      <w:r w:rsidR="00A81E35" w:rsidRPr="00A50AE6">
        <w:rPr>
          <w:rFonts w:cs="Arial"/>
          <w:lang w:val="en-GB"/>
        </w:rPr>
        <w:t xml:space="preserve">and networks </w:t>
      </w:r>
      <w:r w:rsidRPr="00A50AE6">
        <w:rPr>
          <w:rFonts w:cs="Arial"/>
          <w:lang w:val="en-GB"/>
        </w:rPr>
        <w:t xml:space="preserve">have </w:t>
      </w:r>
      <w:r w:rsidR="00B533EF" w:rsidRPr="00A50AE6">
        <w:rPr>
          <w:rFonts w:cs="Arial"/>
          <w:lang w:val="en-GB"/>
        </w:rPr>
        <w:t>emerged</w:t>
      </w:r>
      <w:r w:rsidRPr="00A50AE6">
        <w:rPr>
          <w:rFonts w:cs="Arial"/>
          <w:lang w:val="en-GB"/>
        </w:rPr>
        <w:t xml:space="preserve">, including the </w:t>
      </w:r>
      <w:r w:rsidR="00B533EF" w:rsidRPr="00A50AE6">
        <w:rPr>
          <w:rFonts w:cs="Arial"/>
          <w:lang w:val="en-GB"/>
        </w:rPr>
        <w:t xml:space="preserve">ESHRE </w:t>
      </w:r>
      <w:r w:rsidRPr="00A50AE6">
        <w:rPr>
          <w:rFonts w:cs="Arial"/>
          <w:lang w:val="en-GB"/>
        </w:rPr>
        <w:t xml:space="preserve">Task </w:t>
      </w:r>
      <w:r w:rsidR="008B32DA" w:rsidRPr="00A50AE6">
        <w:rPr>
          <w:rFonts w:cs="Arial"/>
          <w:lang w:val="en-GB"/>
        </w:rPr>
        <w:t xml:space="preserve">and the ESHRE Special Interest group </w:t>
      </w:r>
      <w:r w:rsidR="00B533EF" w:rsidRPr="00A50AE6">
        <w:rPr>
          <w:rFonts w:cs="Arial"/>
          <w:lang w:val="en-GB"/>
        </w:rPr>
        <w:t>on Fertility Preservation</w:t>
      </w:r>
      <w:r w:rsidRPr="00A50AE6">
        <w:rPr>
          <w:rFonts w:cs="Arial"/>
          <w:lang w:val="en-GB"/>
        </w:rPr>
        <w:t xml:space="preserve">, the </w:t>
      </w:r>
      <w:proofErr w:type="spellStart"/>
      <w:r w:rsidR="00B533EF" w:rsidRPr="00A50AE6">
        <w:rPr>
          <w:rFonts w:cs="Arial"/>
          <w:lang w:val="en-GB"/>
        </w:rPr>
        <w:t>Onco</w:t>
      </w:r>
      <w:r w:rsidR="001945C2" w:rsidRPr="00A50AE6">
        <w:rPr>
          <w:rFonts w:cs="Arial"/>
          <w:lang w:val="en-GB"/>
        </w:rPr>
        <w:t>f</w:t>
      </w:r>
      <w:r w:rsidRPr="00A50AE6">
        <w:rPr>
          <w:rFonts w:cs="Arial"/>
          <w:lang w:val="en-GB"/>
        </w:rPr>
        <w:t>ertility</w:t>
      </w:r>
      <w:proofErr w:type="spellEnd"/>
      <w:r w:rsidRPr="00A50AE6">
        <w:rPr>
          <w:rFonts w:cs="Arial"/>
          <w:lang w:val="en-GB"/>
        </w:rPr>
        <w:t xml:space="preserve"> Consortium in the USA, the International Society of Fertility Preservation (</w:t>
      </w:r>
      <w:r w:rsidR="00626B8B" w:rsidRPr="00A50AE6">
        <w:rPr>
          <w:rFonts w:cs="Arial"/>
          <w:lang w:val="en-GB"/>
        </w:rPr>
        <w:t>ISFP</w:t>
      </w:r>
      <w:r w:rsidRPr="00A50AE6">
        <w:rPr>
          <w:rFonts w:cs="Arial"/>
          <w:lang w:val="en-GB"/>
        </w:rPr>
        <w:t xml:space="preserve">) and </w:t>
      </w:r>
      <w:r w:rsidR="00626B8B" w:rsidRPr="00A50AE6">
        <w:rPr>
          <w:rFonts w:cs="Arial"/>
          <w:lang w:val="en-GB"/>
        </w:rPr>
        <w:t xml:space="preserve">most recently, </w:t>
      </w:r>
      <w:proofErr w:type="spellStart"/>
      <w:r w:rsidR="009B35FF" w:rsidRPr="00A50AE6">
        <w:rPr>
          <w:rFonts w:cs="Arial"/>
          <w:lang w:val="en-GB"/>
        </w:rPr>
        <w:t>FertiTOX</w:t>
      </w:r>
      <w:proofErr w:type="spellEnd"/>
      <w:r w:rsidR="00A50AE6" w:rsidRPr="00A50AE6">
        <w:fldChar w:fldCharType="begin"/>
      </w:r>
      <w:r w:rsidR="00A50AE6" w:rsidRPr="00A50AE6">
        <w:rPr>
          <w:lang w:val="en-GB"/>
        </w:rPr>
        <w:instrText xml:space="preserve"> HYPERLINK </w:instrText>
      </w:r>
      <w:r w:rsidR="00A50AE6" w:rsidRPr="00A50AE6">
        <w:fldChar w:fldCharType="separate"/>
      </w:r>
      <w:r w:rsidR="00A50AE6" w:rsidRPr="00A50AE6">
        <w:fldChar w:fldCharType="end"/>
      </w:r>
      <w:r w:rsidR="00626B8B" w:rsidRPr="00A50AE6">
        <w:rPr>
          <w:rFonts w:cs="Arial"/>
          <w:lang w:val="en-GB"/>
        </w:rPr>
        <w:t xml:space="preserve">, </w:t>
      </w:r>
      <w:r w:rsidR="00A81E35" w:rsidRPr="00A50AE6">
        <w:rPr>
          <w:rFonts w:cs="Arial"/>
          <w:lang w:val="en-GB"/>
        </w:rPr>
        <w:t>launched</w:t>
      </w:r>
      <w:r w:rsidRPr="00A50AE6">
        <w:rPr>
          <w:rFonts w:cs="Arial"/>
          <w:lang w:val="en-GB"/>
        </w:rPr>
        <w:t xml:space="preserve"> in 2023</w:t>
      </w:r>
      <w:r w:rsidR="00626B8B" w:rsidRPr="00A50AE6">
        <w:rPr>
          <w:rFonts w:cs="Arial"/>
          <w:lang w:val="en-GB"/>
        </w:rPr>
        <w:t>.</w:t>
      </w:r>
      <w:r w:rsidR="00B92248" w:rsidRPr="00A50AE6">
        <w:rPr>
          <w:rFonts w:cs="Arial"/>
          <w:lang w:val="en-GB"/>
        </w:rPr>
        <w:t xml:space="preserve"> </w:t>
      </w:r>
      <w:proofErr w:type="spellStart"/>
      <w:r w:rsidR="00B92248" w:rsidRPr="00A50AE6">
        <w:rPr>
          <w:lang w:val="en-GB"/>
        </w:rPr>
        <w:t>FertiTOX</w:t>
      </w:r>
      <w:proofErr w:type="spellEnd"/>
      <w:r w:rsidR="00B92248" w:rsidRPr="00A50AE6">
        <w:rPr>
          <w:lang w:val="en-GB"/>
        </w:rPr>
        <w:t xml:space="preserve"> is dedicated to the </w:t>
      </w:r>
      <w:proofErr w:type="spellStart"/>
      <w:r w:rsidR="00B92248" w:rsidRPr="00A50AE6">
        <w:rPr>
          <w:lang w:val="en-GB"/>
        </w:rPr>
        <w:t>multicenter</w:t>
      </w:r>
      <w:proofErr w:type="spellEnd"/>
      <w:r w:rsidR="00B92248" w:rsidRPr="00A50AE6">
        <w:rPr>
          <w:lang w:val="en-GB"/>
        </w:rPr>
        <w:t xml:space="preserve"> collection and analysis of data on </w:t>
      </w:r>
      <w:proofErr w:type="spellStart"/>
      <w:r w:rsidR="00B92248" w:rsidRPr="00A50AE6">
        <w:rPr>
          <w:lang w:val="en-GB"/>
        </w:rPr>
        <w:t>gonadotoxicity</w:t>
      </w:r>
      <w:proofErr w:type="spellEnd"/>
      <w:r w:rsidR="00B92248" w:rsidRPr="00A50AE6">
        <w:rPr>
          <w:lang w:val="en-GB"/>
        </w:rPr>
        <w:t xml:space="preserve"> in both female and male patients undergoing oncological treatments. In addition, the </w:t>
      </w:r>
      <w:proofErr w:type="spellStart"/>
      <w:r w:rsidR="00B92248" w:rsidRPr="00A50AE6">
        <w:rPr>
          <w:lang w:val="en-GB"/>
        </w:rPr>
        <w:t>FertiTOX</w:t>
      </w:r>
      <w:proofErr w:type="spellEnd"/>
      <w:r w:rsidR="00B92248" w:rsidRPr="00A50AE6">
        <w:rPr>
          <w:lang w:val="en-GB"/>
        </w:rPr>
        <w:t xml:space="preserve"> consortium has published several systematic reviews addressing the gonadal toxicity associated with specific cancer therapies </w:t>
      </w:r>
      <w:r w:rsidR="006970C1" w:rsidRPr="00A50AE6">
        <w:rPr>
          <w:rFonts w:cs="Arial"/>
          <w:lang w:val="en-GB"/>
        </w:rPr>
        <w:fldChar w:fldCharType="begin"/>
      </w:r>
      <w:r w:rsidR="00F830F1" w:rsidRPr="00A50AE6">
        <w:rPr>
          <w:rFonts w:cs="Arial"/>
          <w:lang w:val="en-GB"/>
        </w:rPr>
        <w:instrText xml:space="preserve"> ADDIN ZOTERO_ITEM CSL_CITATION {"citationID":"N6T4Aatk","properties":{"formattedCitation":"[4, 6, 6\\uc0\\u8211{}10, 24]","plainCitation":"[4, 6, 6–10, 24]","noteIndex":0},"citationItems":[{"id":3459,"uris":["http://zotero.org/users/local/ts7SXebA/items/HWZ6DGR3"],"itemData":{"id":3459,"type":"article-journal","abstract":"Background: The incidence of colorectal cancer (CRC) is increasing in the population under 50 years of age, with more than 10% of cases occurring in young adults. Fertility preservation counseling has therefore received increased attention in this younger patient population. The treatment of CRC is often based on multimodal therapies, including surgery, radiotherapy, chemotherapy, and, more recently, immunotherapy, which makes it difficult to estimate the expected effect of treatment on fertility. We, therefore, systematically analyzed the published literature on the gonadotoxic effects of CRC treatments to better advise patients on the risk of infertility and the need for fertility preservation measures. This systematic review and meta-analysis are part of the FertiTOX project, which aims to reduce the data gap regarding the gonadotoxicity of oncological therapies. Objectives: The aim of this review and meta-analysis is to evaluate the potential impact of CRC therapies on gonadal function to allow more accurate counseling regarding the risk of clinically relevant gonadotoxicity and the need for fertility preservation measures before oncological treatment. Materials and Methods: A systematic literature search was conducted in Medline, Embase, the Cochrane database of systematic reviews, and CENTRAL in March 2024. A total of 22 out of 4420 studies were included in the review. Outcomes were defined as clinically relevant gonadotoxicity, indicated by elevated follicle-stimulating hormone (FSH) and/or undetectable anti-Müllerian hormone (AMH) levels and/or the need for hormone replacement therapy in women and azoo-/oligozoospermia and/or low inhibin B levels in men. Studies with fewer than nine patients were excluded from the meta-analysis. Results: The qualitative analysis included 22 studies with 1634 subjects (775 women, 859 men). Treatment consisted of active surveillance after surgery (37.7%), chemotherapy (12.7%), radiation (0.2%), or radiochemotherapy (53.9%). In 0.5%, the therapy was not clearly described. The meta-analysis included ten studies and showed an overall prevalence of clinically relevant gonadotoxicity of 23% (95% CI: 13–37%). In women, the prevalence was 27% (95% CI: 11–54%), and in men, 18% (95% CI: 13–26%). A subanalysis by type of CRC was only possible for rectal cancer, with a prevalence of relevant gonadotoxicity of 39% (95% CI: 20–64%). In patients undergoing chemotherapy exclusively, the prevalence was 4% (95% CI: 2–10%). In those receiving only radiotherapy, the prevalence was 23% (95% CI: 10–44%); in contrast, it reached 68% (95% CI: 40–87%) in patients who received radiochemotherapy. Conclusions: This first meta-analysis of the clinically relevant gonadotoxicity of CRC therapies provides a basis for counseling on the risk of infertility and the need for fertility preservation measures. Despite the low prevalence of gonadotoxicity in cases receiving chemotherapy alone, fertility preservation is still recommended due to the uncertainty of subsequent therapy and the lack of large longitudinal data on individual treatment effects. Further prospective studies are needed to investigate the impact of CRC treatment on gonadal function and estimate the effect of new treatment modalities, such as immunotherapies.","container-title":"Cancers","DOI":"10.3390/cancers16234005","ISSN":"2072-6694","issue":"23","language":"en","license":"https://creativecommons.org/licenses/by/4.0/","note":"publisher: MDPI AG","page":"4005","source":"Crossref","title":"Long-Term Effects on Gonadal Function After Treatment of Colorectal Cancer: A Systematic Review and Meta-Analysis","title-short":"Long-Term Effects on Gonadal Function After Treatment of Colorectal Cancer","volume":"16","author":[{"family":"Anthon","given":"Christiane"},{"family":"Vidal","given":"Angela"},{"family":"Recker","given":"Hanna"},{"family":"Piccand","given":"Eva"},{"family":"Pape","given":"Janna"},{"family":"Weidlinger","given":"Susanna"},{"family":"Kornmann","given":"Marko"},{"family":"Karrer","given":"Tanya"},{"family":"Von Wolff","given":"Michael"}],"issued":{"date-parts":[["2024",11,29]]}}},{"id":2823,"uris":["http://zotero.org/users/local/ts7SXebA/items/BMDVMATA"],"itemData":{"id":2823,"type":"article-journal","abstract":"Abstract\n            \n              Background\n              Testicular cancer is the most common solid tumour among young men in the reproductive phase. After completing cancer treatment, up to 77% of cancer survivors report an interest in paternity after completing cancer treatment. To preserve fertility, most guidelines recommend that physicians should counsel their patients about sperm cryopreservation before initiating gonadotoxic therapy. However, few studies have assessed fertility parameters after testicular cancer therapies over the last 20 years.\n            \n            \n              Objectives\n              To close the gap of data regarding gonadotoxicity of testicular cancer therapies to enable more accurate counselling regarding fertility preservation.\n            \n            \n              Materials and methods\n              A systematic literature search was conducted in Medline, Embase and Cochrane until December 2022. The systematic review included studies of men who had undergone all types of unilateral testicular cancer treatment, whereas the meta</w:instrText>
      </w:r>
      <w:r w:rsidR="00F830F1" w:rsidRPr="00A50AE6">
        <w:rPr>
          <w:rFonts w:ascii="Cambria Math" w:hAnsi="Cambria Math" w:cs="Cambria Math"/>
          <w:lang w:val="en-GB"/>
        </w:rPr>
        <w:instrText>‐</w:instrText>
      </w:r>
      <w:r w:rsidR="00F830F1" w:rsidRPr="00A50AE6">
        <w:rPr>
          <w:rFonts w:cs="Arial"/>
          <w:lang w:val="en-GB"/>
        </w:rPr>
        <w:instrText>analysis excluded studies with unspecified treatments, less than 10 patients for outcome evaluation or rare tumours. Infertility (i.e. azoospermia, failure to achieve paternity or the usage of cryosperm) was defined as outcome.\n            \n            \n              Results\n              The qualitative analysis included 30 studies with a total of 13,718 men after unilateral testicular cancer. Treatment comprised active surveillance after unilateral orchidectomy (32.7%), radiotherapy (23.1%), standard</w:instrText>
      </w:r>
      <w:r w:rsidR="00F830F1" w:rsidRPr="00A50AE6">
        <w:rPr>
          <w:rFonts w:ascii="Cambria Math" w:hAnsi="Cambria Math" w:cs="Cambria Math"/>
          <w:lang w:val="en-GB"/>
        </w:rPr>
        <w:instrText>‐</w:instrText>
      </w:r>
      <w:r w:rsidR="00F830F1" w:rsidRPr="00A50AE6">
        <w:rPr>
          <w:rFonts w:cs="Arial"/>
          <w:lang w:val="en-GB"/>
        </w:rPr>
        <w:instrText xml:space="preserve"> or low</w:instrText>
      </w:r>
      <w:r w:rsidR="00F830F1" w:rsidRPr="00A50AE6">
        <w:rPr>
          <w:rFonts w:ascii="Cambria Math" w:hAnsi="Cambria Math" w:cs="Cambria Math"/>
          <w:lang w:val="en-GB"/>
        </w:rPr>
        <w:instrText>‐</w:instrText>
      </w:r>
      <w:r w:rsidR="00F830F1" w:rsidRPr="00A50AE6">
        <w:rPr>
          <w:rFonts w:cs="Arial"/>
          <w:lang w:val="en-GB"/>
        </w:rPr>
        <w:instrText>dose chemotherapy (33.7%) and high</w:instrText>
      </w:r>
      <w:r w:rsidR="00F830F1" w:rsidRPr="00A50AE6">
        <w:rPr>
          <w:rFonts w:ascii="Cambria Math" w:hAnsi="Cambria Math" w:cs="Cambria Math"/>
          <w:lang w:val="en-GB"/>
        </w:rPr>
        <w:instrText>‐</w:instrText>
      </w:r>
      <w:r w:rsidR="00F830F1" w:rsidRPr="00A50AE6">
        <w:rPr>
          <w:rFonts w:cs="Arial"/>
          <w:lang w:val="en-GB"/>
        </w:rPr>
        <w:instrText>dose chemotherapy (1.4%). Post</w:instrText>
      </w:r>
      <w:r w:rsidR="00F830F1" w:rsidRPr="00A50AE6">
        <w:rPr>
          <w:rFonts w:ascii="Cambria Math" w:hAnsi="Cambria Math" w:cs="Cambria Math"/>
          <w:lang w:val="en-GB"/>
        </w:rPr>
        <w:instrText>‐</w:instrText>
      </w:r>
      <w:r w:rsidR="00F830F1" w:rsidRPr="00A50AE6">
        <w:rPr>
          <w:rFonts w:cs="Arial"/>
          <w:lang w:val="en-GB"/>
        </w:rPr>
        <w:instrText>treatment spermiograms were analysed in 17 studies. The quantitative synthesis included 23 studies, revealing an overall pooled prevalence of infertility (95% CI) of 14% (9%–21%). Azoospermia occurred in 8% (6%–12%). For good</w:instrText>
      </w:r>
      <w:r w:rsidR="00F830F1" w:rsidRPr="00A50AE6">
        <w:rPr>
          <w:rFonts w:ascii="Cambria Math" w:hAnsi="Cambria Math" w:cs="Cambria Math"/>
          <w:lang w:val="en-GB"/>
        </w:rPr>
        <w:instrText>‐</w:instrText>
      </w:r>
      <w:r w:rsidR="00F830F1" w:rsidRPr="00A50AE6">
        <w:rPr>
          <w:rFonts w:cs="Arial"/>
          <w:lang w:val="en-GB"/>
        </w:rPr>
        <w:instrText>prognosis patients who received standard therapy, the overall prevalence of infertility was only 4% (2%–10%).\n            \n            \n              Conclusion\n              So far, this very first meta</w:instrText>
      </w:r>
      <w:r w:rsidR="00F830F1" w:rsidRPr="00A50AE6">
        <w:rPr>
          <w:rFonts w:ascii="Cambria Math" w:hAnsi="Cambria Math" w:cs="Cambria Math"/>
          <w:lang w:val="en-GB"/>
        </w:rPr>
        <w:instrText>‐</w:instrText>
      </w:r>
      <w:r w:rsidR="00F830F1" w:rsidRPr="00A50AE6">
        <w:rPr>
          <w:rFonts w:cs="Arial"/>
          <w:lang w:val="en-GB"/>
        </w:rPr>
        <w:instrText>analysis of overall infertility prevalence provides the best approximation of fertility prognosis for men who have undergone testicular cancer therapy. Despite the low prevalence of infertility, it is still recommended to undergo sperm cryopreservation because of the uncertainty of the subsequent therapy and the lack of large longitudinal data on individual treatment effects.","container-title":"Andrology","DOI":"10.1111/andr.13741","ISSN":"2047-2919, 2047-2927","journalAbbreviation":"Andrology","language":"en","page":"andr.13741","source":"DOI.org (Crossref)","title":"Oncological treatments have limited effects on the fertility prognosis in testicular cancer: A systematic review and meta</w:instrText>
      </w:r>
      <w:r w:rsidR="00F830F1" w:rsidRPr="00A50AE6">
        <w:rPr>
          <w:rFonts w:ascii="Cambria Math" w:hAnsi="Cambria Math" w:cs="Cambria Math"/>
          <w:lang w:val="en-GB"/>
        </w:rPr>
        <w:instrText>‐</w:instrText>
      </w:r>
      <w:r w:rsidR="00F830F1" w:rsidRPr="00A50AE6">
        <w:rPr>
          <w:rFonts w:cs="Arial"/>
          <w:lang w:val="en-GB"/>
        </w:rPr>
        <w:instrText>analysis","title-short":"Oncological treatments have limited effects on the fertility prognosis in testicular cancer","author":[{"family":"Pape","given":"Janna"},{"family":"Fernando","given":"Jancy"},{"family":"Megaritis","given":"Dimitrios"},{"family":"Weidlinger","given":"Susanna"},{"family":"Vidal","given":"Angela"},{"family":"Birkhäuser","given":"Frédéric D."},{"family":"Karrer","given":"Tanya"},{"family":"Von Wolff","given":"Michael"}],"issued":{"date-parts":[["2024",8,27]]}}},{"id":2823,"uris":["http://zotero.org/users/local/ts7SXebA/items/BMDVMATA"],"itemData":{"id":2823,"type":"article-journal","abstract":"Abstract\n            \n              Background\n              Testicular cancer is the most common solid tumour among young men in the reproductive phase. After completing cancer treatment, up to 77% of cancer survivors report an interest in paternity after completing cancer treatment. To preserve fertility, most guidelines recommend that physicians should counsel their patients about sperm cryopreservation before initiating gonadotoxic therapy. However, few studies have assessed fertility parameters after testicular cancer therapies over the last 20 years.\n            \n            \n              Objectives\n              To close the gap of data regarding gonadotoxicity of testicular cancer therapies to enable more accurate counselling regarding fertility preservation.\n            \n            \n              Materials and methods\n              A systematic literature search was conducted in Medline, Embase and Cochrane until December 2022. The systematic review included studies of men who had undergone all types of unilateral testicular cancer treatment, whereas the meta</w:instrText>
      </w:r>
      <w:r w:rsidR="00F830F1" w:rsidRPr="00A50AE6">
        <w:rPr>
          <w:rFonts w:ascii="Cambria Math" w:hAnsi="Cambria Math" w:cs="Cambria Math"/>
          <w:lang w:val="en-GB"/>
        </w:rPr>
        <w:instrText>‐</w:instrText>
      </w:r>
      <w:r w:rsidR="00F830F1" w:rsidRPr="00A50AE6">
        <w:rPr>
          <w:rFonts w:cs="Arial"/>
          <w:lang w:val="en-GB"/>
        </w:rPr>
        <w:instrText>analysis excluded studies with unspecified treatments, less than 10 patients for outcome evaluation or rare tumours. Infertility (i.e. azoospermia, failure to achieve paternity or the usage of cryosperm) was defined as outcome.\n            \n            \n              Results\n              The qualitative analysis included 30 studies with a total of 13,718 men after unilateral testicular cancer. Treatment comprised active surveillance after unilateral orchidectomy (32.7%), radiotherapy (23.1%), standard</w:instrText>
      </w:r>
      <w:r w:rsidR="00F830F1" w:rsidRPr="00A50AE6">
        <w:rPr>
          <w:rFonts w:ascii="Cambria Math" w:hAnsi="Cambria Math" w:cs="Cambria Math"/>
          <w:lang w:val="en-GB"/>
        </w:rPr>
        <w:instrText>‐</w:instrText>
      </w:r>
      <w:r w:rsidR="00F830F1" w:rsidRPr="00A50AE6">
        <w:rPr>
          <w:rFonts w:cs="Arial"/>
          <w:lang w:val="en-GB"/>
        </w:rPr>
        <w:instrText xml:space="preserve"> or low</w:instrText>
      </w:r>
      <w:r w:rsidR="00F830F1" w:rsidRPr="00A50AE6">
        <w:rPr>
          <w:rFonts w:ascii="Cambria Math" w:hAnsi="Cambria Math" w:cs="Cambria Math"/>
          <w:lang w:val="en-GB"/>
        </w:rPr>
        <w:instrText>‐</w:instrText>
      </w:r>
      <w:r w:rsidR="00F830F1" w:rsidRPr="00A50AE6">
        <w:rPr>
          <w:rFonts w:cs="Arial"/>
          <w:lang w:val="en-GB"/>
        </w:rPr>
        <w:instrText>dose chemotherapy (33.7%) and high</w:instrText>
      </w:r>
      <w:r w:rsidR="00F830F1" w:rsidRPr="00A50AE6">
        <w:rPr>
          <w:rFonts w:ascii="Cambria Math" w:hAnsi="Cambria Math" w:cs="Cambria Math"/>
          <w:lang w:val="en-GB"/>
        </w:rPr>
        <w:instrText>‐</w:instrText>
      </w:r>
      <w:r w:rsidR="00F830F1" w:rsidRPr="00A50AE6">
        <w:rPr>
          <w:rFonts w:cs="Arial"/>
          <w:lang w:val="en-GB"/>
        </w:rPr>
        <w:instrText>dose chemotherapy (1.4%). Post</w:instrText>
      </w:r>
      <w:r w:rsidR="00F830F1" w:rsidRPr="00A50AE6">
        <w:rPr>
          <w:rFonts w:ascii="Cambria Math" w:hAnsi="Cambria Math" w:cs="Cambria Math"/>
          <w:lang w:val="en-GB"/>
        </w:rPr>
        <w:instrText>‐</w:instrText>
      </w:r>
      <w:r w:rsidR="00F830F1" w:rsidRPr="00A50AE6">
        <w:rPr>
          <w:rFonts w:cs="Arial"/>
          <w:lang w:val="en-GB"/>
        </w:rPr>
        <w:instrText>treatment spermiograms were analysed in 17 studies. The quantitative synthesis included 23 studies, revealing an overall pooled prevalence of infertility (95% CI) of 14% (9%–21%). Azoospermia occurred in 8% (6%–12%). For good</w:instrText>
      </w:r>
      <w:r w:rsidR="00F830F1" w:rsidRPr="00A50AE6">
        <w:rPr>
          <w:rFonts w:ascii="Cambria Math" w:hAnsi="Cambria Math" w:cs="Cambria Math"/>
          <w:lang w:val="en-GB"/>
        </w:rPr>
        <w:instrText>‐</w:instrText>
      </w:r>
      <w:r w:rsidR="00F830F1" w:rsidRPr="00A50AE6">
        <w:rPr>
          <w:rFonts w:cs="Arial"/>
          <w:lang w:val="en-GB"/>
        </w:rPr>
        <w:instrText>prognosis patients who received standard therapy, the overall prevalence of infertility was only 4% (2%–10%).\n            \n            \n              Conclusion\n              So far, this very first meta</w:instrText>
      </w:r>
      <w:r w:rsidR="00F830F1" w:rsidRPr="00A50AE6">
        <w:rPr>
          <w:rFonts w:ascii="Cambria Math" w:hAnsi="Cambria Math" w:cs="Cambria Math"/>
          <w:lang w:val="en-GB"/>
        </w:rPr>
        <w:instrText>‐</w:instrText>
      </w:r>
      <w:r w:rsidR="00F830F1" w:rsidRPr="00A50AE6">
        <w:rPr>
          <w:rFonts w:cs="Arial"/>
          <w:lang w:val="en-GB"/>
        </w:rPr>
        <w:instrText>analysis of overall infertility prevalence provides the best approximation of fertility prognosis for men who have undergone testicular cancer therapy. Despite the low prevalence of infertility, it is still recommended to undergo sperm cryopreservation because of the uncertainty of the subsequent therapy and the lack of large longitudinal data on individual treatment effects.","container-title":"Andrology","DOI":"10.1111/andr.13741","ISSN":"2047-2919, 2047-2927","journalAbbreviation":"Andrology","language":"en","page":"andr.13741","source":"DOI.org (Crossref)","title":"Oncological treatments have limited effects on the fertility prognosis in testicular cancer: A systematic review and meta</w:instrText>
      </w:r>
      <w:r w:rsidR="00F830F1" w:rsidRPr="00A50AE6">
        <w:rPr>
          <w:rFonts w:ascii="Cambria Math" w:hAnsi="Cambria Math" w:cs="Cambria Math"/>
          <w:lang w:val="en-GB"/>
        </w:rPr>
        <w:instrText>‐</w:instrText>
      </w:r>
      <w:r w:rsidR="00F830F1" w:rsidRPr="00A50AE6">
        <w:rPr>
          <w:rFonts w:cs="Arial"/>
          <w:lang w:val="en-GB"/>
        </w:rPr>
        <w:instrText xml:space="preserve">analysis","title-short":"Oncological treatments have limited effects on the fertility prognosis in testicular cancer","author":[{"family":"Pape","given":"Janna"},{"family":"Fernando","given":"Jancy"},{"family":"Megaritis","given":"Dimitrios"},{"family":"Weidlinger","given":"Susanna"},{"family":"Vidal","given":"Angela"},{"family":"Birkhäuser","given":"Frédéric D."},{"family":"Karrer","given":"Tanya"},{"family":"Von Wolff","given":"Michael"}],"issued":{"date-parts":[["2024",8,27]]}}},{"id":2720,"uris":["http://zotero.org/users/local/ts7SXebA/items/ZSNZ9UZC"],"itemData":{"id":2720,"type":"article-journal","abstract":"Increasing awareness of gonadotoxicity in cancer treatments and infertility risk is essential for counseling young cancer patients. While fertility preservation options are available in many countries, limited data on gonadotoxicity hinder recommendations, especially for soft tissue cancers. This review, part of the FertiTOX project (www.fertitox.com), organized by FertiPROTEKT (www.fertiprotekt.com), aims to address this knowledge gap to improve fertility preservation guidance. We performed a systematic literature search on gonadotoxicity in soft tissue sarcoma (STS) cancer treatments. Only patients without metastases or recurrent disease were considered. \"Suspected infertility\" was defined based on low ovarian reserve parameters, low inhibin B levels, high gonadotropin concentration, gonadal dysfunction, amenorrhea, oligomenorrhea, azoospermia, or oligozoospermia due to limited infertility data. The study quality was assessed using the Newcastle-Ottawa Scale. The search yielded 3309 abstracts, with 138 undergoing full-text analysis. Eight studies on STS were included. Suspected infertility was observed in 20 of 28 females (71.4%, range 0-100%) and 38 of 63 males (60.3%, range 34.8-100%) with STS. Six of the eight studies received high-quality scores on the NOS, while two received a fair score. Our data suggest a high risk of infertility from chemotherapy in pre- and postpubertal STS survivors. This underscores the importance of considering fertility preservation measures when counseling these patients.","container-title":"Journal of Adolescent and Young Adult Oncology","DOI":"10.1089/jayao.2024.0057","ISSN":"2156-535X","journalAbbreviation":"J Adolesc Young Adult Oncol","language":"eng","note":"PMID: 38995852","source":"PubMed","title":"Systematic Review of the Gonadotoxicity and Risk of Infertility of Soft Tissue Sarcoma Chemotherapies in Pre- and Postpubertal Females and Males","author":[{"family":"Steinmann","given":"Marcel"},{"family":"Rietschin","given":"Anita"},{"family":"Pagano","given":"Flavia"},{"family":"Karrer","given":"Tanya"},{"family":"Kollár","given":"Attila"},{"family":"Weidlinger","given":"Susanna"},{"family":"Wolff","given":"Michael","non-dropping-particle":"von"}],"issued":{"date-parts":[["2024",7,12]]}}},{"id":3413,"uris":["http://zotero.org/users/local/ts7SXebA/items/CCPB86XY"],"itemData":{"id":3413,"type":"article-journal","abstract":"Abstract\n            Haematopoietic stem cell transplantation (HSCT) exposes patients to long-term complications like gonadal dysfunction and infertility. The European Society for Blood and Marrow Transplantation advised in 2015 that fertility preservation should be considered for children and adolescents requiring HSCT. This systematic review and meta-analysis is part of the FertiTOX project, which aims to close the data gap regarding the gonadotoxicity of anticancer therapies to provide more accurate advice regarding fertility preservation. This review were conducted in November 2023, covering articles since 2000. In total, 56 studies were included in the meta-analysis, comprising 1853 female malignant, 241 female benign, 1871 male malignant, and 226 male benign cases. The analysis, using a random-effects model, estimated the prevalence and its 95% confidence interval, revealing that overall infertility exceeded 30% in all groups. Female malignant cases had a prevalence of 65% (95% CI: 0.58–0.71), while in females with benign disease, it was 61% (CI: 0.48–0.73). Males with malignant disease had a prevalence of 41% (CI: 0.32–0.51), and those with benign disease had 31% (CI: 0.19–0.46). The &gt; 30% overall prevalence indicates a clinical need for fertility preservation counseling in both genders undergoing HSCT. Further prospective studies are necessary to address HSCT’s individual impact on gonadal function. This systematic review is registered with the International Prospective Register of Systematic Reviews (PROSPERO) under CRD42023486928.","container-title":"Bone Marrow Transplantation","DOI":"10.1038/s41409-025-02520-6","ISSN":"0268-3369, 1476-5365","journalAbbreviation":"Bone Marrow Transplant","language":"en","source":"DOI.org (Crossref)","title":"Impact of haematopoietic stem cell transplantation for benign and malignant haematologic and non-haematologic disorders on fertility: a systematic review and meta-analysis","title-short":"Impact of haematopoietic stem cell transplantation for benign and malignant haematologic and non-haematologic disorders on fertility","URL":"https://www.nature.com/articles/s41409-025-02520-6","author":[{"family":"Vidal","given":"Angela"},{"family":"Bora","given":"Cristina"},{"family":"Jarisch","given":"Andrea"},{"family":"Pape","given":"Janna"},{"family":"Weidlinger","given":"Susanna"},{"family":"Karrer","given":"Tanya"},{"family":"Von Wolff","given":"Michael"}],"accessed":{"date-parts":[["2025",5,3]]},"issued":{"date-parts":[["2025",2,26]]}}},{"id":2716,"uris":["http://zotero.org/users/local/ts7SXebA/items/K6NN63KE"],"itemData":{"id":2716,"type":"article-journal","abstract":"BACKGROUND: Cytotoxic treatments such as chemo- and radiotherapy and immune therapies are required in cancer diseases. These therapies have the potential to cure patients but may also have an impact on gonadal function and, therefore, on fertility. Consequently, fertility preservation treatments such as freezing of gametes and gonadal tissue might be required. However, as detailed data about the necessity to perform fertility preservation treatment are very limited, this study was designed to fill this data gap.\nOBJECTIVE: Primary objective of this study is to analyze the impact of cancer therapies and chemotherapies on the ovarian reserve and sperm quality. Secondary objectives are to analyze the (1) impact of cancer therapies and chemotherapies on other fertility parameters and (2) probability of undergoing fertility preservation treatments in relation to specific cancer diseases and treatment protocols and the probability to use the frozen gametes and gonadal tissue to achieve pregnancies.\nMETHODS: First, previously published studies on the gonadotoxicity of chemo- and radiotherapies among patients with cancer will be systematically analyzed. Second, a prospective cohort study set up by approximately 70 centers in Germany, Switzerland, and Austria will collect the following data: ovarian function by analyzing anti-Müllerian hormone (AMH) concentrations and testicular function by analyzing sperm parameters and total testosterone immediately before and around 1 year after gonadotoxic therapies (short-term fertility). A follow-up of these fertility parameters, including history of conceptions, will be performed 5 and 10 years after gonadotoxic therapies (long-term fertility). Additionally, the proportion of patients undergoing fertility-preserving procedures, their satisfaction with these procedures, and the amount of gametes and gonadal tissue and the children achieved by using the frozen material will be analyzed. Third, the data will be merged to create the internet-based data platform FertiTOX. The platform will be structured in accordance with the ICD (International Classification of Diseases) classification of cancer diseases and will be easily be accessible using a specific App.\nRESULTS: Several funding bodies have funded this study. Ten systematic reviews are in progress and the first one has been accepted for publication. All Swiss and many German and Austrian ethics committees have provided their approval for the prospective cohort study. The study registry has been set up, and a study website has been created. In total, 50 infertility centers have already been prepared for data collection, which started on December 1, 2023.\nCONCLUSIONS: The study can be expected to bridge the data gap regarding the gonadotoxicity of cancer therapies to better counsel patients about their infertility risk and their need to undergo fertility preservation procedures. Initial data are expected to be uploaded on the FertiTOX platform in 2026.\nTRIAL REGISTRATION: ClinicalTrials.gov NCT05885048; https://clinicaltrials.gov/study/NCT05885048.\nINTERNATIONAL REGISTERED REPORT IDENTIFIER (IRRID): DERR1-10.2196/51145.","container-title":"JMIR research protocols","DOI":"10.2196/51145","ISSN":"1929-0748","journalAbbreviation":"JMIR Res Protoc","language":"eng","note":"PMID: 38506900\nPMCID: PMC10993117","page":"e51145","source":"PubMed","title":"Evaluation of the Gonadotoxicity of Cancer Therapies to Improve Counseling of Patients About Fertility and Fertility Preservation Measures: Protocol for a Retrospective Systematic Data Analysis and a Prospective Cohort Study","title-short":"Evaluation of the Gonadotoxicity of Cancer Therapies to Improve Counseling of Patients About Fertility and Fertility Preservation Measures","volume":"13","author":[{"family":"Wolff","given":"Michael","non-dropping-particle":"von"},{"family":"Germeyer","given":"Ariane"},{"family":"Böttcher","given":"Bettina"},{"family":"Magaton","given":"Isotta Martha"},{"family":"Marcu","given":"Irene"},{"family":"Pape","given":"Janna"},{"family":"Sänger","given":"Nicole"},{"family":"Nordhoff","given":"Verena"},{"family":"Roumet","given":"Marie"},{"family":"Weidlinger","given":"Susanna"}],"issued":{"date-parts":[["2024",3,20]]}}},{"id":3461,"uris":["http://zotero.org/users/local/ts7SXebA/items/RW7YH3ZD"],"itemData":{"id":3461,"type":"article-journal","container-title":"The Breast","DOI":"10.1016/j.breast.2025.104514","ISSN":"0960-9776","language":"en","license":"https://www.elsevier.com/tdm/userlicense/1.0/","note":"publisher: Elsevier BV","page":"104514","source":"Crossref","title":"High impact of chemotherapy on ovarian reserve in breast cancer survivors of reproductive age: A systematic review and meta-analysis","title-short":"High impact of chemotherapy on ovarian reserve in breast cancer survivors of reproductive age","volume":"82","author":[{"family":"Weidlinger","given":"Susanna"},{"family":"Weidlinger","given":"Magdalena"},{"family":"Schramm","given":"Rose-Maria"},{"family":"Vidal","given":"Angela"},{"family":"Pape","given":"Janna"},{"family":"Karrer","given":"Tanya"},{"family":"Rabaglio","given":"Manuela"},{"family":"Von Wolff","given":"Michael"}],"issued":{"date-parts":[["2025",8]]}}},{"id":2718,"uris":["http://zotero.org/users/local/ts7SXebA/items/UAWGJKB8"],"itemData":{"id":2718,"type":"article-journal","abstract":"Data on gonadotoxicity of chemotherapies are essential to better counsel young females and males about the risk of infertility and to better indicate fertility preservation measures before cancer therapies. However, such data have not recently been reviewed for bone cancer. Therefore, a systematic literature search was conducted considering papers published since 2000. This study is part of the FertiTOX® project, which aims to improve the lack of data regarding gonadotoxicity of cancer therapies to enable more accurate counseling regarding fertility preservation. Only relapse-free women and men were included. Gonadotoxic therapy-induced suspected infertility was defined as very low anti-mullerian hormone, high gonadotropin concentration, amenorrhea, oligomenorrhea, azoospermia, or oligozoospermia. The quality of the individual studies was assessed using the Newcastle-Ottawa Scale (NOS). In total, 11 out of 831 studies were included in the review. Suspected infertility was found in 10/190 (5.1%, range 0%-66%) of female patients with osteosarcoma (six studies), in 24/46 (52.2%, range 46%-100%) of male patients with osteosarcoma (three studies), in 18/138 (13.0%, range 3%-18%) of female patients with Ewing's sarcoma (three studies), and in 34/38 (89.5%) of male patients with Ewing's sarcoma (one study). A risk calculation in relation to specific chemotherapies was not possible. Risk of suspected infertility tends to be higher in Ewing's sarcoma in which all patients received chemotherapies with alkylating agents. Two of the 11 included studies received a high NOS quality score, whereas the remaining nine studies received a low quality score, mainly because of the lack of a comparator group. Published data are too limited for precise estimation of the gonadotoxicity. However, data indicate clinically relevant risk for infertility, supporting counseling patients before chemotherapy about fertility preservation measures.","container-title":"Journal of Adolescent and Young Adult Oncology","DOI":"10.1089/jayao.2023.0185","ISSN":"2156-535X","journalAbbreviation":"J Adolesc Young Adult Oncol","language":"eng","note":"PMID: 38629685","source":"PubMed","title":"A Systematic Review of the Gonadotoxicity of Osteosarcoma and Ewing's Sarcoma Chemotherapies in Postpubertal Females and Males","author":[{"family":"Weidlinger","given":"Susanna"},{"family":"Graber","given":"Satu"},{"family":"Bratschi","given":"Irina"},{"family":"Pape","given":"Janna"},{"family":"Kollár","given":"Attila"},{"family":"Karrer","given":"Tanya"},{"family":"Wolff","given":"Michael","non-dropping-particle":"von"}],"issued":{"date-parts":[["2024",4,17]]}}}],"schema":"https://github.com/citation-style-language/schema/raw/master/csl-citation.json"} </w:instrText>
      </w:r>
      <w:r w:rsidR="006970C1" w:rsidRPr="00A50AE6">
        <w:rPr>
          <w:rFonts w:cs="Arial"/>
          <w:lang w:val="en-GB"/>
        </w:rPr>
        <w:fldChar w:fldCharType="separate"/>
      </w:r>
      <w:r w:rsidR="00F830F1" w:rsidRPr="00A50AE6">
        <w:rPr>
          <w:rFonts w:cs="Arial"/>
          <w:lang w:val="en-GB"/>
        </w:rPr>
        <w:t>[4, 6, 6–10, 24]</w:t>
      </w:r>
      <w:r w:rsidR="006970C1" w:rsidRPr="00A50AE6">
        <w:rPr>
          <w:rFonts w:cs="Arial"/>
          <w:lang w:val="en-GB"/>
        </w:rPr>
        <w:fldChar w:fldCharType="end"/>
      </w:r>
      <w:r w:rsidRPr="00A50AE6">
        <w:rPr>
          <w:rFonts w:cs="Arial"/>
          <w:lang w:val="en-GB"/>
        </w:rPr>
        <w:t>.</w:t>
      </w:r>
    </w:p>
    <w:p w14:paraId="600B4D91" w14:textId="004B0A6D" w:rsidR="001D261E" w:rsidRPr="00A50AE6" w:rsidRDefault="009B7FB1" w:rsidP="00734417">
      <w:pPr>
        <w:spacing w:line="360" w:lineRule="auto"/>
        <w:jc w:val="both"/>
        <w:rPr>
          <w:rFonts w:cs="Arial"/>
          <w:lang w:val="en-GB"/>
        </w:rPr>
      </w:pPr>
      <w:proofErr w:type="spellStart"/>
      <w:r w:rsidRPr="00A50AE6">
        <w:rPr>
          <w:rFonts w:cs="Arial"/>
          <w:i/>
          <w:lang w:val="en-US"/>
        </w:rPr>
        <w:t>Fert</w:t>
      </w:r>
      <w:r w:rsidRPr="00A50AE6">
        <w:rPr>
          <w:rFonts w:cs="Arial"/>
          <w:lang w:val="en-US"/>
        </w:rPr>
        <w:t>iPROTEKT</w:t>
      </w:r>
      <w:proofErr w:type="spellEnd"/>
      <w:r w:rsidR="00761839" w:rsidRPr="00A50AE6">
        <w:rPr>
          <w:rFonts w:cs="Arial"/>
          <w:lang w:val="en-GB"/>
        </w:rPr>
        <w:t xml:space="preserve"> </w:t>
      </w:r>
      <w:r w:rsidR="00626B8B" w:rsidRPr="00A50AE6">
        <w:rPr>
          <w:rFonts w:cs="Arial"/>
          <w:lang w:val="en-GB"/>
        </w:rPr>
        <w:t xml:space="preserve">serves as </w:t>
      </w:r>
      <w:r w:rsidR="00DF7292" w:rsidRPr="00A50AE6">
        <w:rPr>
          <w:rFonts w:cs="Arial"/>
          <w:lang w:val="en-GB"/>
        </w:rPr>
        <w:t xml:space="preserve">an </w:t>
      </w:r>
      <w:r w:rsidR="00626B8B" w:rsidRPr="00A50AE6">
        <w:rPr>
          <w:rFonts w:cs="Arial"/>
          <w:lang w:val="en-GB"/>
        </w:rPr>
        <w:t>essential</w:t>
      </w:r>
      <w:r w:rsidR="00DF7292" w:rsidRPr="00A50AE6">
        <w:rPr>
          <w:rFonts w:cs="Arial"/>
          <w:lang w:val="en-GB"/>
        </w:rPr>
        <w:t xml:space="preserve"> tool for </w:t>
      </w:r>
      <w:r w:rsidR="002E3350" w:rsidRPr="00A50AE6">
        <w:rPr>
          <w:rFonts w:cs="Arial"/>
          <w:lang w:val="en-GB"/>
        </w:rPr>
        <w:t xml:space="preserve">both clinical practice and </w:t>
      </w:r>
      <w:r w:rsidR="00DF7292" w:rsidRPr="00A50AE6">
        <w:rPr>
          <w:rFonts w:cs="Arial"/>
          <w:lang w:val="en-GB"/>
        </w:rPr>
        <w:t>scientific research</w:t>
      </w:r>
      <w:r w:rsidR="002E3350" w:rsidRPr="00A50AE6">
        <w:rPr>
          <w:rFonts w:cs="Arial"/>
          <w:lang w:val="en-GB"/>
        </w:rPr>
        <w:t>. I</w:t>
      </w:r>
      <w:r w:rsidR="00DF7292" w:rsidRPr="00A50AE6">
        <w:rPr>
          <w:rFonts w:cs="Arial"/>
          <w:lang w:val="en-GB"/>
        </w:rPr>
        <w:t xml:space="preserve">t </w:t>
      </w:r>
      <w:r w:rsidR="002E3350" w:rsidRPr="00A50AE6">
        <w:rPr>
          <w:rFonts w:cs="Arial"/>
          <w:lang w:val="en-GB"/>
        </w:rPr>
        <w:t>provides high-quality data that reflect current trends, enables systematic follow-up of</w:t>
      </w:r>
      <w:r w:rsidR="00202D39" w:rsidRPr="00A50AE6">
        <w:rPr>
          <w:rFonts w:cs="Arial"/>
          <w:lang w:val="en-GB"/>
        </w:rPr>
        <w:t xml:space="preserve"> development over time </w:t>
      </w:r>
      <w:r w:rsidR="006970C1" w:rsidRPr="00A50AE6">
        <w:rPr>
          <w:rFonts w:cs="Arial"/>
          <w:lang w:val="en-GB"/>
        </w:rPr>
        <w:t xml:space="preserve"> </w:t>
      </w:r>
      <w:r w:rsidR="006970C1" w:rsidRPr="00A50AE6">
        <w:rPr>
          <w:rFonts w:cs="Arial"/>
          <w:lang w:val="en-GB"/>
        </w:rPr>
        <w:fldChar w:fldCharType="begin"/>
      </w:r>
      <w:r w:rsidR="00F830F1" w:rsidRPr="00A50AE6">
        <w:rPr>
          <w:rFonts w:cs="Arial"/>
          <w:lang w:val="en-GB"/>
        </w:rPr>
        <w:instrText xml:space="preserve"> ADDIN ZOTERO_ITEM CSL_CITATION {"citationID":"h3rOlyzE","properties":{"formattedCitation":"[15, 27]","plainCitation":"[15, 27]","noteIndex":0},"citationItems":[{"id":3464,"uris":["http://zotero.org/users/local/ts7SXebA/items/MB26R39N"],"itemData":{"id":3464,"type":"article-journal","abstract":"PurposeOncofertility is an emerging discipline which aims to preserve fertility of young cancer patients. As fertility preservation services have become increasingly available to cancer patients in many countries around the globe, it is crucial to establish a foundation of collaborative reporting to continuously monitor and assess oncofertility practices. This survey study investigates the current global landscape of official national oncofertility registries, a vital tool which allows for surveillance of the field.MethodsAn online pilot survey was conducted to give the opportunity to report official national oncofertility registries available in 2022. Survey questions covered the availability of official national registries for oncofertility as well as the official national registries for cancer and assisted reproductive technologies. Participation in the survey was voluntary, anonymous and for free.ResultsAccording to our online pilot survey, responses were collected from 20 countries including Argentina, Australia, Brazil, Canada, Chile, China, Egypt, Germany, Greece, India, Japan, Kenya, Philippines, Romania, South Africa, Thailand, Tunisia, UK, USA &amp;amp; Uruguay. Only 3 out of the 20 surveyed countries have well-established official national oncofertility registries; and include Australia, Germany &amp;amp; Japan. The Australian official national oncofertility registry is part of Australasian Oncofertility Registry that also includes New Zealand. The German official national oncofertility registry is part of FertiPROTEKT Network Registry for German speaking countries that also includes Austria &amp;amp; Switzerland. The Japanese official national oncofertility registry includes Japan only and called Japan Oncofertility Registry (JOFR). A supplementary internet search confirmed the aforementioned results. Therefore, the final list of countries around the globe that have official national oncofertility registries includes Australia, Austria, Germany, Japan, New Zealand, and Switzerland. Some other countries such as the USA and Denmark are on their way to establish official national registries for oncofertility care.ConclusionAlthough oncofertility services are expanding globally, very few countries have well-established official national oncofertility registries. By reviewing such a global landscape, we highlight the urgent need for having a well-established official national oncofertility registry in each country to monitor oncofertility services in a way that best serves patients.","container-title":"Frontiers in Endocrinology","DOI":"10.3389/fendo.2023.1148314","ISSN":"1664-2392","journalAbbreviation":"Front. Endocrinol.","license":"https://creativecommons.org/licenses/by/4.0/","note":"publisher: Frontiers Media SA","source":"Crossref","title":"National oncofertility registries around the globe: a pilot survey","title-short":"National oncofertility registries around the globe","URL":"https://www.frontiersin.org/articles/10.3389/fendo.2023.1148314/full","volume":"14","author":[{"family":"Ozimek","given":"Noelle"},{"family":"Salama","given":"Mahmoud"},{"family":"Woodruff","given":"Teresa K."}],"accessed":{"date-parts":[["2025",7,15]]},"issued":{"date-parts":[["2023",5,8]]}}},{"id":3010,"uris":["http://zotero.org/users/local/ts7SXebA/items/E24S992U"],"itemData":{"id":3010,"type":"article-journal","abstract":"Fertility preservation is an increasingly important discipline. It requires close coordination between reproductive medicine specialists, reproductive biologists, and oncologists in various disciplines. In addition, it represents a particular health policy challenge, since fertility-protection measures are to be understood as a treatment for side effects of gonadotoxic treatments and would therefore normally have to be reimbursed by health insurance companies. Therefore, it is inevitable that fertility-preservation activities should organise themselves into a network structure both as a medical-logistic network and as a professional medical society. The necessary network structures can differ significantly at regional, national, and international level, as the size of the regions to be integrated and the local cultural and geographical conditions, as well as the political conditions are very different. To address these issues, the current review aims to point out the basic importance and the chances but also the difficulties of fertility-protection networks and give practical guidance for the development of such network structures. We will not only discuss network structures theoretically but also present them based on three established, different sized networks, such as the Danish Network (www.rigshospitalet.dk), representing a centralised network in a small country; the German-Austrian-Swiss network FertiPROTEKT® (www.fertiprotekt.com), representing a centralised as well as decentralised network in a large country; and the Oncofertility® Consortium (www.oncofertility.northwestern.edu), representing a decentralised, internationally oriented network, primarily serving the transfer of knowledge among its members.","container-title":"Clinical Medicine Insights. Reproductive Health","DOI":"10.1177/1179558119845865","ISSN":"1179-5581","journalAbbreviation":"Clin Med Insights Reprod Health","language":"eng","note":"PMID: 31068758\nPMCID: PMC6495450","page":"1179558119845865","source":"PubMed","title":"FertiPROTEKT, Oncofertility Consortium and the Danish Fertility-Preservation Networks - What Can We Learn From Their Experiences?","volume":"13","author":[{"family":"Wolff","given":"Michael","non-dropping-particle":"von"},{"family":"Andersen","given":"Claus Yding"},{"family":"Woodruff","given":"Teresa K."},{"family":"Nawroth","given":"Frank"}],"issued":{"date-parts":[["2019"]]}}}],"schema":"https://github.com/citation-style-language/schema/raw/master/csl-citation.json"} </w:instrText>
      </w:r>
      <w:r w:rsidR="006970C1" w:rsidRPr="00A50AE6">
        <w:rPr>
          <w:rFonts w:cs="Arial"/>
          <w:lang w:val="en-GB"/>
        </w:rPr>
        <w:fldChar w:fldCharType="separate"/>
      </w:r>
      <w:r w:rsidR="00F830F1" w:rsidRPr="00A50AE6">
        <w:rPr>
          <w:rFonts w:cs="Arial"/>
          <w:lang w:val="en-GB"/>
        </w:rPr>
        <w:t>[15, 27]</w:t>
      </w:r>
      <w:r w:rsidR="006970C1" w:rsidRPr="00A50AE6">
        <w:rPr>
          <w:rFonts w:cs="Arial"/>
          <w:lang w:val="en-GB"/>
        </w:rPr>
        <w:fldChar w:fldCharType="end"/>
      </w:r>
      <w:r w:rsidR="002E3350" w:rsidRPr="00A50AE6">
        <w:rPr>
          <w:rFonts w:cs="Arial"/>
          <w:lang w:val="en-GB"/>
        </w:rPr>
        <w:t xml:space="preserve"> and contributes to guideline development at national and international level</w:t>
      </w:r>
      <w:r w:rsidR="00D378FC" w:rsidRPr="00A50AE6">
        <w:rPr>
          <w:rFonts w:cs="Arial"/>
          <w:lang w:val="en-GB"/>
        </w:rPr>
        <w:t xml:space="preserve"> </w:t>
      </w:r>
      <w:r w:rsidR="00D378FC" w:rsidRPr="00A50AE6">
        <w:rPr>
          <w:rFonts w:cs="Arial"/>
          <w:lang w:val="en-GB"/>
        </w:rPr>
        <w:fldChar w:fldCharType="begin"/>
      </w:r>
      <w:r w:rsidR="00F830F1" w:rsidRPr="00A50AE6">
        <w:rPr>
          <w:rFonts w:cs="Arial"/>
          <w:lang w:val="en-GB"/>
        </w:rPr>
        <w:instrText xml:space="preserve"> ADDIN ZOTERO_ITEM CSL_CITATION {"citationID":"JaF2jqmP","properties":{"formattedCitation":"[14, 15, 22, 25]","plainCitation":"[14, 15, 22, 25]","noteIndex":0},"citationItems":[{"id":2471,"uris":["http://zotero.org/users/local/ts7SXebA/items/AEHMAQWZ"],"itemData":{"id":2471,"type":"article-journal","abstract":"PURPOSE: Most guidelines about fertility preservation are predominantly focused on scientific evidence, but are less practically orientated. Therefore, practically oriented recommendations are needed to support the clinician in daily practice.\nMETHODS: A selective literature search was performed based on the clinical and scientific experience of the authors, focussing on the most relevant diseases and gynaecological cancers. This article (Part I) provides information on topics that are essential for the fertility preservation indication, such as disease prognosis, disease therapy and its associated risks to fertility, recommending disease-specific fertility preservation measures. Part II specifically focusses on fertility preservation techniques.\nRESULTS: In breast cancer patients, fertility preservation such as ovarian tissue and oocyte cryopreservation is especially recommended in low-stage cancer and in women &lt; 35 years of age. In Hodgkin's lymphoma, the indication is mainly based on the chemotherapy regime as some therapies have very low, others very high gonadotoxicity. In borderline ovarian tumours, preservation of fertility usually is achieved through fertility sparing surgery, ovarian stimulation may also be considered. In cervical cancer, endometrial cancer, rheumatic diseases and other malignancies such as Ewing sarcoma, colorectal carcinoma, non-Hodgkin lymphoma, leukaemia etc., several other factors must be considered to enable an individual, stage-dependent decision.\nCONCLUSION: The decision for or against fertility preservation depends on the prognosis, the risks to fertility and individual factors such as prospective family planning.","container-title":"Archives of Gynecology and Obstetrics","DOI":"10.1007/s00404-017-4594-3","ISSN":"1432-0711","issue":"1","journalAbbreviation":"Arch Gynecol Obstet","language":"eng","note":"PMID: 29177593\nPMCID: PMC5762797","page":"241-255","source":"PubMed","title":"Practical recommendations for fertility preservation in women by the FertiPROTEKT network. Part I: Indications for fertility preservation","title-short":"Practical recommendations for fertility preservation in women by the FertiPROTEKT network. Part I","volume":"297","author":[{"family":"Schüring","given":"A. N."},{"family":"Fehm","given":"T."},{"family":"Behringer","given":"K."},{"family":"Goeckenjan","given":"M."},{"family":"Wimberger","given":"P."},{"family":"Henes","given":"M."},{"family":"Henes","given":"J."},{"family":"Fey","given":"M. F."},{"family":"Wolff","given":"M.","non-dropping-particle":"von"}],"issued":{"date-parts":[["2018",1]]}}},{"id":3010,"uris":["http://zotero.org/users/local/ts7SXebA/items/E24S992U"],"itemData":{"id":3010,"type":"article-journal","abstract":"Fertility preservation is an increasingly important discipline. It requires close coordination between reproductive medicine specialists, reproductive biologists, and oncologists in various disciplines. In addition, it represents a particular health policy challenge, since fertility-protection measures are to be understood as a treatment for side effects of gonadotoxic treatments and would therefore normally have to be reimbursed by health insurance companies. Therefore, it is inevitable that fertility-preservation activities should organise themselves into a network structure both as a medical-logistic network and as a professional medical society. The necessary network structures can differ significantly at regional, national, and international level, as the size of the regions to be integrated and the local cultural and geographical conditions, as well as the political conditions are very different. To address these issues, the current review aims to point out the basic importance and the chances but also the difficulties of fertility-protection networks and give practical guidance for the development of such network structures. We will not only discuss network structures theoretically but also present them based on three established, different sized networks, such as the Danish Network (www.rigshospitalet.dk), representing a centralised network in a small country; the German-Austrian-Swiss network FertiPROTEKT® (www.fertiprotekt.com), representing a centralised as well as decentralised network in a large country; and the Oncofertility® Consortium (www.oncofertility.northwestern.edu), representing a decentralised, internationally oriented network, primarily serving the transfer of knowledge among its members.","container-title":"Clinical Medicine Insights. Reproductive Health","DOI":"10.1177/1179558119845865","ISSN":"1179-5581","journalAbbreviation":"Clin Med Insights Reprod Health","language":"eng","note":"PMID: 31068758\nPMCID: PMC6495450","page":"1179558119845865","source":"PubMed","title":"FertiPROTEKT, Oncofertility Consortium and the Danish Fertility-Preservation Networks - What Can We Learn From Their Experiences?","volume":"13","author":[{"family":"Wolff","given":"Michael","non-dropping-particle":"von"},{"family":"Andersen","given":"Claus Yding"},{"family":"Woodruff","given":"Teresa K."},{"family":"Nawroth","given":"Frank"}],"issued":{"date-parts":[["2019"]]}}},{"id":3013,"uris":["http://zotero.org/users/local/ts7SXebA/items/RRIFLNXQ"],"itemData":{"id":3013,"type":"article-journal","abstract":"STUDY QUESTION: What are the pregnancy and live birth rates for ovarian tissue transplantation and which factors are associated with the success rate?\nSUMMARY ANSWER: Pregnancy and live birth rates per transplanted woman are 32.7% and 26.5% and success rate is associated with female age and first versus repeated transplantation.\nWHAT IS KNOWN ALREADY: Live birth rates after ovarian tissue transplantations have been reported to be between around 24% and 41% per patient. Success rates seem to be negatively associated with increasing female age at the time of tissue cryopreservation and with pelvic radiation. Success rates are apparently not reduced after overnight transportation of ovarian tissue before freezing.\nSTUDY DESIGN, SIZE, DURATION: Registry analysis of 244 transplantations in 196 women, performed by 26 FertiPROTEKT network centres from 2007 to 2019 with follow-up till December 2020.\nPARTICIPANTS/MATERIALS, SETTING, METHODS: Orthotopic ovarian tissue transplantations were performed in 196 women, 191 with previous malignant and 5 with previous non-malignant diseases. Size of transplanting centres varied between 1 and 100 transplantations per centre (median: 2). Factors possibly associated with success rate such as female age, first and repeated transplantation, experience of the transplanting centre and overnight transportation of the ovarian tissue before freezing were analysed.\nMAIN RESULTS AND THE ROLE OF CHANCE: Average age of all 196 transplanted women was 31.3 years (SD 5.2; range 17-44) at the time of cryopreservation of tissue and 35.9 years (SD 4.8; range 23-47) at the time of transplantation. Pregnancy rate was 30.6% (95% CI, 24.2-37.6%) per first transplantation and 32.7% (95% CI, 26.1-39.7%) per patient. Pregnancy rate was higher after first transplantation (30.6% (95% CI, 24.2-37.6%)) compared to second and subsequent transplantations (11.8% (95% CI, 3.3-27.5%)). Live birth rate per first transplantation was 25.0% (95% CI, 19.1-31.7%) and per patient 26.5% (95% CI, 20.5-33.3%). Success rate decreased with increasing age at the time of ovarian tissue freezing. Live birth rate was 28.2% (95% CI, 20.9-36.3%) in women &lt;35 years and 16.7% (95% CI, 7.9-29.3%) in women &gt;35 years. Pregnancy rates after first transplantation were higher in centres who had performed ≥10 transplantations (35.1%) compared to centres with &lt;10 transplantation (25.4%) (P = 0.12). Corresponding live birth rates were 27.0% and 18.6%. Success rates were not different in women with and without overnight transportation of tissue before cryopreservation.\nLIMITATIONS, REASONS FOR CAUTION: The data were drawn from a registry analysis. Data such as ovarian reserve and premature ovarian insufficiency were not available for all women. Data might be influenced by different follow-up policies of the centres.\nWIDER IMPLICATIONS OF THE FINDINGS: The study reveals the high potential of ovarian tissue freezing and transplantation, but only if freezing is performed in younger women. The study suggests focus should be placed on the first and not on repeated transplantations. It also opens the discussion of whether transplantation should rather be performed by experienced centres.\nSTUDY FUNDING/COMPETING INTEREST(S): No funding. No competing interests.\nTRIAL REGISTRATION NUMBER: N/A.","container-title":"Human Reproduction (Oxford, England)","DOI":"10.1093/humrep/deac225","ISSN":"1460-2350","issue":"12","journalAbbreviation":"Hum Reprod","language":"eng","note":"PMID: 36272106","page":"2787-2796","source":"PubMed","title":"Determinants of transplantation success with cryopreserved ovarian tissue: data from 196 women of the FertiPROTEKT network","title-short":"Determinants of transplantation success with cryopreserved ovarian tissue","volume":"37","author":[{"family":"Lotz","given":"L."},{"family":"Bender-Liebenthron","given":"J."},{"family":"Dittrich","given":"R."},{"family":"Häberle","given":"L."},{"family":"Beckmann","given":"M. W."},{"family":"Germeyer","given":"A."},{"family":"Korell","given":"M."},{"family":"Sänger","given":"N."},{"family":"Kruessel","given":"J. S."},{"family":"Wolff","given":"M.","non-dropping-particle":"von"},{"literal":"FertiPROTEKT (Transplantation group)"}],"issued":{"date-parts":[["2022",11,24]]}}},{"id":2996,"uris":["http://zotero.org/users/local/ts7SXebA/items/H2RUCG37"],"itemData":{"id":2996,"type":"article-journal","abstract":"PURPOSE: In addition to guidelines focusing on scientific evidence, practical recommendations on fertility preservation are also needed.\nMETHODS: A selective literature search was performed based on the clinical and scientific experience of the authors. This article (Part II) focuses on fertility preservation techniques. Part I, also published in this journal, provides information on disease prognosis, disease-specific therapy, and risks for loss of fertility.\nRESULTS: Ovarian stimulation including double stimulation and freezing of oocytes is the best-established therapy providing live birth chances in women &lt; 35 years with high ovarian reserve of around 30-40%. Ovarian tissue freezing is especially useful in young women with good ovarian, if spontaneous conception is favoured and if &lt; 1 week until chemotherapy is provided. Data on success rates are still limited, but this further evolving technique will possibly reach similar success rates as ovarian stimulation. GnRH agonists seem to reduce the risk of premature ovarian failure up to 50%; however, the effect is possibly not long-lasting. Ovarian transposition can easily be combined with freezing of ovarian tissue and is the preferred technique before pelvic radiotherapy. Other techniques, such as in vitro maturation, are limited to women with high ovarian reserve and remain less effective. In addition, procedures such as in vitro growth of follicles, etc. are still experimental.\nCONCLUSIONS: Fertility preservation in women provides realistic chances of becoming pregnant. The choice of technique needs to be based on the time required, the woman's age, its risks and efficacy, and the individual preference of the patient.","container-title":"Archives of Gynecology and Obstetrics","DOI":"10.1007/s00404-017-4595-2","ISSN":"1432-0711","issue":"1","journalAbbreviation":"Arch Gynecol Obstet","language":"eng","note":"PMID: 29181578\nPMCID: PMC5762782","page":"257-267","source":"PubMed","title":"Practical recommendations for fertility preservation in women by the FertiPROTEKT network. Part II: fertility preservation techniques","title-short":"Practical recommendations for fertility preservation in women by the FertiPROTEKT network. Part II","volume":"297","author":[{"family":"Wolff","given":"Michael","non-dropping-particle":"von"},{"family":"Germeyer","given":"A."},{"family":"Liebenthron","given":"J."},{"family":"Korell","given":"M."},{"family":"Nawroth","given":"F."}],"issued":{"date-parts":[["2018",1]]}}}],"schema":"https://github.com/citation-style-language/schema/raw/master/csl-citation.json"} </w:instrText>
      </w:r>
      <w:r w:rsidR="00D378FC" w:rsidRPr="00A50AE6">
        <w:rPr>
          <w:rFonts w:cs="Arial"/>
          <w:lang w:val="en-GB"/>
        </w:rPr>
        <w:fldChar w:fldCharType="separate"/>
      </w:r>
      <w:r w:rsidR="00F830F1" w:rsidRPr="00A50AE6">
        <w:rPr>
          <w:rFonts w:cs="Arial"/>
          <w:lang w:val="en-GB"/>
        </w:rPr>
        <w:t>[14, 15, 22, 25]</w:t>
      </w:r>
      <w:r w:rsidR="00D378FC" w:rsidRPr="00A50AE6">
        <w:rPr>
          <w:rFonts w:cs="Arial"/>
          <w:lang w:val="en-GB"/>
        </w:rPr>
        <w:fldChar w:fldCharType="end"/>
      </w:r>
      <w:r w:rsidR="00D378FC" w:rsidRPr="00A50AE6">
        <w:rPr>
          <w:rFonts w:cs="Arial"/>
          <w:lang w:val="en-GB"/>
        </w:rPr>
        <w:t xml:space="preserve">. </w:t>
      </w:r>
      <w:r w:rsidR="001D261E" w:rsidRPr="00A50AE6">
        <w:rPr>
          <w:rFonts w:cs="Arial"/>
          <w:lang w:val="en-GB"/>
        </w:rPr>
        <w:t>Despite these advancements</w:t>
      </w:r>
      <w:r w:rsidR="00DF7292" w:rsidRPr="00A50AE6">
        <w:rPr>
          <w:rFonts w:cs="Arial"/>
          <w:lang w:val="en-GB"/>
        </w:rPr>
        <w:t xml:space="preserve">, </w:t>
      </w:r>
      <w:r w:rsidR="002E3350" w:rsidRPr="00A50AE6">
        <w:rPr>
          <w:rFonts w:cs="Arial"/>
          <w:lang w:val="en-GB"/>
        </w:rPr>
        <w:t xml:space="preserve">continued monitoring and assessment of changes in clinical </w:t>
      </w:r>
      <w:r w:rsidR="00DF7292" w:rsidRPr="00A50AE6">
        <w:rPr>
          <w:rFonts w:cs="Arial"/>
          <w:lang w:val="en-GB"/>
        </w:rPr>
        <w:t xml:space="preserve"> practices </w:t>
      </w:r>
      <w:r w:rsidR="002E3350" w:rsidRPr="00A50AE6">
        <w:rPr>
          <w:rFonts w:cs="Arial"/>
          <w:lang w:val="en-GB"/>
        </w:rPr>
        <w:t xml:space="preserve">are essential, particularly as patient characteristics and medical indications evolved </w:t>
      </w:r>
      <w:r w:rsidR="00DF7292" w:rsidRPr="00A50AE6">
        <w:rPr>
          <w:rFonts w:cs="Arial"/>
          <w:lang w:val="en-GB"/>
        </w:rPr>
        <w:t>over</w:t>
      </w:r>
      <w:r w:rsidR="002E3350" w:rsidRPr="00A50AE6">
        <w:rPr>
          <w:rFonts w:cs="Arial"/>
          <w:lang w:val="en-GB"/>
        </w:rPr>
        <w:t xml:space="preserve"> time</w:t>
      </w:r>
      <w:r w:rsidR="00AA6EC3" w:rsidRPr="00A50AE6">
        <w:rPr>
          <w:rFonts w:cs="Arial"/>
          <w:lang w:val="en-GB"/>
        </w:rPr>
        <w:t xml:space="preserve"> </w:t>
      </w:r>
      <w:r w:rsidR="00AA6EC3" w:rsidRPr="00A50AE6">
        <w:rPr>
          <w:rFonts w:cs="Arial"/>
          <w:lang w:val="en-GB"/>
        </w:rPr>
        <w:fldChar w:fldCharType="begin"/>
      </w:r>
      <w:r w:rsidR="00F830F1" w:rsidRPr="00A50AE6">
        <w:rPr>
          <w:rFonts w:cs="Arial"/>
          <w:lang w:val="en-GB"/>
        </w:rPr>
        <w:instrText xml:space="preserve"> ADDIN ZOTERO_ITEM CSL_CITATION {"citationID":"PgQPE7VV","properties":{"formattedCitation":"[14, 23, 25]","plainCitation":"[14, 23, 25]","noteIndex":0},"citationItems":[{"id":2471,"uris":["http://zotero.org/users/local/ts7SXebA/items/AEHMAQWZ"],"itemData":{"id":2471,"type":"article-journal","abstract":"PURPOSE: Most guidelines about fertility preservation are predominantly focused on scientific evidence, but are less practically orientated. Therefore, practically oriented recommendations are needed to support the clinician in daily practice.\nMETHODS: A selective literature search was performed based on the clinical and scientific experience of the authors, focussing on the most relevant diseases and gynaecological cancers. This article (Part I) provides information on topics that are essential for the fertility preservation indication, such as disease prognosis, disease therapy and its associated risks to fertility, recommending disease-specific fertility preservation measures. Part II specifically focusses on fertility preservation techniques.\nRESULTS: In breast cancer patients, fertility preservation such as ovarian tissue and oocyte cryopreservation is especially recommended in low-stage cancer and in women &lt; 35 years of age. In Hodgkin's lymphoma, the indication is mainly based on the chemotherapy regime as some therapies have very low, others very high gonadotoxicity. In borderline ovarian tumours, preservation of fertility usually is achieved through fertility sparing surgery, ovarian stimulation may also be considered. In cervical cancer, endometrial cancer, rheumatic diseases and other malignancies such as Ewing sarcoma, colorectal carcinoma, non-Hodgkin lymphoma, leukaemia etc., several other factors must be considered to enable an individual, stage-dependent decision.\nCONCLUSION: The decision for or against fertility preservation depends on the prognosis, the risks to fertility and individual factors such as prospective family planning.","container-title":"Archives of Gynecology and Obstetrics","DOI":"10.1007/s00404-017-4594-3","ISSN":"1432-0711","issue":"1","journalAbbreviation":"Arch Gynecol Obstet","language":"eng","note":"PMID: 29177593\nPMCID: PMC5762797","page":"241-255","source":"PubMed","title":"Practical recommendations for fertility preservation in women by the FertiPROTEKT network. Part I: Indications for fertility preservation","title-short":"Practical recommendations for fertility preservation in women by the FertiPROTEKT network. Part I","volume":"297","author":[{"family":"Schüring","given":"A. N."},{"family":"Fehm","given":"T."},{"family":"Behringer","given":"K."},{"family":"Goeckenjan","given":"M."},{"family":"Wimberger","given":"P."},{"family":"Henes","given":"M."},{"family":"Henes","given":"J."},{"family":"Fey","given":"M. F."},{"family":"Wolff","given":"M.","non-dropping-particle":"von"}],"issued":{"date-parts":[["2018",1]]}}},{"id":2822,"uris":["http://zotero.org/users/local/ts7SXebA/items/EHJLI6B5"],"itemData":{"id":2822,"type":"book","ISBN":"3-030-47570-0","publisher":"Springer","title":"Fertility Preservation in Oncological and Non-Oncological Diseases: A Practical Guide","author":[{"family":"Von Wolff","given":"Michael"}],"issued":{"date-parts":[["2021"]]}}},{"id":2996,"uris":["http://zotero.org/users/local/ts7SXebA/items/H2RUCG37"],"itemData":{"id":2996,"type":"article-journal","abstract":"PURPOSE: In addition to guidelines focusing on scientific evidence, practical recommendations on fertility preservation are also needed.\nMETHODS: A selective literature search was performed based on the clinical and scientific experience of the authors. This article (Part II) focuses on fertility preservation techniques. Part I, also published in this journal, provides information on disease prognosis, disease-specific therapy, and risks for loss of fertility.\nRESULTS: Ovarian stimulation including double stimulation and freezing of oocytes is the best-established therapy providing live birth chances in women &lt; 35 years with high ovarian reserve of around 30-40%. Ovarian tissue freezing is especially useful in young women with good ovarian, if spontaneous conception is favoured and if &lt; 1 week until chemotherapy is provided. Data on success rates are still limited, but this further evolving technique will possibly reach similar success rates as ovarian stimulation. GnRH agonists seem to reduce the risk of premature ovarian failure up to 50%; however, the effect is possibly not long-lasting. Ovarian transposition can easily be combined with freezing of ovarian tissue and is the preferred technique before pelvic radiotherapy. Other techniques, such as in vitro maturation, are limited to women with high ovarian reserve and remain less effective. In addition, procedures such as in vitro growth of follicles, etc. are still experimental.\nCONCLUSIONS: Fertility preservation in women provides realistic chances of becoming pregnant. The choice of technique needs to be based on the time required, the woman's age, its risks and efficacy, and the individual preference of the patient.","container-title":"Archives of Gynecology and Obstetrics","DOI":"10.1007/s00404-017-4595-2","ISSN":"1432-0711","issue":"1","journalAbbreviation":"Arch Gynecol Obstet","language":"eng","note":"PMID: 29181578\nPMCID: PMC5762782","page":"257-267","source":"PubMed","title":"Practical recommendations for fertility preservation in women by the FertiPROTEKT network. Part II: fertility preservation techniques","title-short":"Practical recommendations for fertility preservation in women by the FertiPROTEKT network. Part II","volume":"297","author":[{"family":"Wolff","given":"Michael","non-dropping-particle":"von"},{"family":"Germeyer","given":"A."},{"family":"Liebenthron","given":"J."},{"family":"Korell","given":"M."},{"family":"Nawroth","given":"F."}],"issued":{"date-parts":[["2018",1]]}}}],"schema":"https://github.com/citation-style-language/schema/raw/master/csl-citation.json"} </w:instrText>
      </w:r>
      <w:r w:rsidR="00AA6EC3" w:rsidRPr="00A50AE6">
        <w:rPr>
          <w:rFonts w:cs="Arial"/>
          <w:lang w:val="en-GB"/>
        </w:rPr>
        <w:fldChar w:fldCharType="separate"/>
      </w:r>
      <w:r w:rsidR="00F830F1" w:rsidRPr="00A50AE6">
        <w:rPr>
          <w:rFonts w:cs="Arial"/>
          <w:lang w:val="en-GB"/>
        </w:rPr>
        <w:t>[14, 23, 25]</w:t>
      </w:r>
      <w:r w:rsidR="00AA6EC3" w:rsidRPr="00A50AE6">
        <w:rPr>
          <w:rFonts w:cs="Arial"/>
          <w:lang w:val="en-GB"/>
        </w:rPr>
        <w:fldChar w:fldCharType="end"/>
      </w:r>
      <w:r w:rsidR="00DF7292" w:rsidRPr="00A50AE6">
        <w:rPr>
          <w:rFonts w:cs="Arial"/>
          <w:lang w:val="en-GB"/>
        </w:rPr>
        <w:t xml:space="preserve">. </w:t>
      </w:r>
    </w:p>
    <w:p w14:paraId="315015D0" w14:textId="4D06D0AA" w:rsidR="00DC010F" w:rsidRPr="00A50AE6" w:rsidRDefault="00DF7292" w:rsidP="00734417">
      <w:pPr>
        <w:spacing w:line="360" w:lineRule="auto"/>
        <w:jc w:val="both"/>
        <w:rPr>
          <w:rFonts w:cs="Arial"/>
          <w:lang w:val="en-GB"/>
        </w:rPr>
      </w:pPr>
      <w:r w:rsidRPr="00A50AE6">
        <w:rPr>
          <w:rFonts w:cs="Arial"/>
          <w:lang w:val="en-GB"/>
        </w:rPr>
        <w:lastRenderedPageBreak/>
        <w:t>Since 2007, t</w:t>
      </w:r>
      <w:r w:rsidR="002E3350" w:rsidRPr="00A50AE6">
        <w:rPr>
          <w:rFonts w:cs="Arial"/>
          <w:lang w:val="en-GB"/>
        </w:rPr>
        <w:t xml:space="preserve">echnological </w:t>
      </w:r>
      <w:r w:rsidRPr="00A50AE6">
        <w:rPr>
          <w:rFonts w:cs="Arial"/>
          <w:lang w:val="en-GB"/>
        </w:rPr>
        <w:t>advancements</w:t>
      </w:r>
      <w:r w:rsidR="002E3350" w:rsidRPr="00A50AE6">
        <w:rPr>
          <w:rFonts w:cs="Arial"/>
          <w:lang w:val="en-GB"/>
        </w:rPr>
        <w:t xml:space="preserve"> have played a key role in shaping current fertility preservation strategies</w:t>
      </w:r>
      <w:r w:rsidRPr="00A50AE6">
        <w:rPr>
          <w:rFonts w:cs="Arial"/>
          <w:lang w:val="en-GB"/>
        </w:rPr>
        <w:t xml:space="preserve">, </w:t>
      </w:r>
      <w:r w:rsidR="002E3350" w:rsidRPr="00A50AE6">
        <w:rPr>
          <w:rFonts w:cs="Arial"/>
          <w:lang w:val="en-GB"/>
        </w:rPr>
        <w:t>this being mainly</w:t>
      </w:r>
      <w:r w:rsidRPr="00A50AE6">
        <w:rPr>
          <w:rFonts w:cs="Arial"/>
          <w:lang w:val="en-GB"/>
        </w:rPr>
        <w:t xml:space="preserve"> improvements in the efficacy, safety, and efficiency of treatments</w:t>
      </w:r>
      <w:r w:rsidR="004E7C41" w:rsidRPr="00A50AE6">
        <w:rPr>
          <w:rFonts w:cs="Arial"/>
          <w:lang w:val="en-GB"/>
        </w:rPr>
        <w:t xml:space="preserve"> </w:t>
      </w:r>
      <w:r w:rsidR="004E7C41" w:rsidRPr="00A50AE6">
        <w:rPr>
          <w:rFonts w:cs="Arial"/>
          <w:lang w:val="en-GB"/>
        </w:rPr>
        <w:fldChar w:fldCharType="begin"/>
      </w:r>
      <w:r w:rsidR="00F830F1" w:rsidRPr="00A50AE6">
        <w:rPr>
          <w:rFonts w:cs="Arial"/>
          <w:lang w:val="en-GB"/>
        </w:rPr>
        <w:instrText xml:space="preserve"> ADDIN ZOTERO_ITEM CSL_CITATION {"citationID":"v5LK8kgr","properties":{"formattedCitation":"[20, 28]","plainCitation":"[20, 28]","noteIndex":0},"citationItems":[{"id":3476,"uris":["http://zotero.org/users/local/ts7SXebA/items/7DMALBGN"],"itemData":{"id":3476,"type":"article-journal","container-title":"Journal of Adolescent and Young Adult Oncology","DOI":"10.1089/jayao.2015.0062","ISSN":"2156-5333, 2156-535X","issue":"3","language":"en","license":"https://www.liebertpub.com/nv/resources-tools/text-and-data-mining-policy/121/","note":"publisher: Mary Ann Liebert Inc","page":"215-225","source":"Crossref","title":"A Study Protocol for the Australasian Oncofertility Registry: Monitoring Referral Patterns and the Uptake, Quality, and Complications of Fertility Preservation Strategies in Australia and New Zealand","title-short":"A Study Protocol for the Australasian Oncofertility Registry","volume":"5","author":[{"family":"Anazodo","given":"Antoinette C."},{"family":"Stern","given":"Catharyn J."},{"family":"McLachlan","given":"Robert I."},{"family":"Gerstl","given":"Brigitte"},{"family":"Agresta","given":"Franca"},{"family":"Cohn","given":"Richard J."},{"family":"Jayasinghe","given":"Yasmin"},{"family":"Wakefield","given":"Claire E."},{"family":"Daly","given":"Genevieve"},{"family":"Chan","given":"Daisy"},{"family":"Gilbert","given":"Lorrae"},{"family":"Kemertzis","given":"Matthew"},{"family":"Orme","given":"Lisa M."},{"family":"Wand","given":"Handan"},{"family":"Viney","given":"Rosalie"},{"family":"Gillam","given":"Lynn"},{"family":"Deans","given":"Rebecca"},{"family":"Jetti","given":"Murali"},{"family":"Wu","given":"John"},{"family":"Chapman","given":"Michael"},{"family":"Ledger","given":"William"},{"family":"Sullivan","given":"Elizabeth A."}],"issued":{"date-parts":[["2016",9]]}}},{"id":3474,"uris":["http://zotero.org/users/local/ts7SXebA/items/Z779GR38"],"itemData":{"id":3474,"type":"article-journal","abstract":"PURPOSE Oncofertility practice continues to grow in developing countries despite the lack of health care services, especially those related to cancer care. The purpose of this study is to further explore oncofertility practice in these countries and identify opportunities for field-wide coalescence. METHODS We generated a survey to learn more about oncofertility practice in nine developing countries within our Oncofertility Consortium Global Partners Network—Mexico, Colombia, Guatemala, Argentina, Chile, Nigeria, South Africa, Saudi Arabia, and India. Their responses were collected, reviewed, and discussed. RESULTS Surveyed centers from the nine developing countries continue to experience a similar set of common challenges, including a lack of awareness among providers and patients, cultural and religious constraints, lack of insurance coverage and funding to help to support oncofertility programs, and high out-of-pocket costs for patients. Despite these barriers, many opportunities exist and there is great potential for the future. CONCLUSION The current need is to unify the new technologies and best practices that emerge from rural communities and developing countries with those in large metropolitan cities, both domestically (US based) and abroad, into a functional unit: the Oncofertility Professional Engagement Network. The Oncofertility Professional Engagement Network will bridge the gap between domestic and international programs to establish a strong global network in which members share resources, methodologies and experiences and further build cultural competency.","container-title":"Journal of Global Oncology","DOI":"10.1200/jgo.18.00180","ISSN":"2378-9506","issue":"4","journalAbbreviation":"JGO","language":"en","note":"publisher: American Society of Clinical Oncology (ASCO)","page":"1-6","source":"Crossref","title":"Barriers and Opportunities of Oncofertility Practice in Nine Developing Countries and the Emerging Oncofertility Professional Engagement Network","author":[{"family":"Salama","given":"Mahmoud"},{"family":"Ataman-Millhouse","given":"Lauren"},{"family":"Sobral","given":"Fabio"},{"family":"Terrado","given":"Guillermo"},{"family":"Scarella","given":"Anibal"},{"family":"Bourlon","given":"Maria T."},{"family":"Adiga","given":"Satish Kumar"},{"family":"Udupa","given":"Karthik S."},{"family":"Mahajan","given":"Nalini"},{"family":"Patil","given":"Madhuri"},{"family":"Venter","given":"Chris"},{"family":"Demetriou","given":"Georgia"},{"family":"Quintana","given":"Ramiro"},{"family":"Rodriguez","given":"Gabriela"},{"family":"Quintana","given":"Tomas"},{"family":"Viale","given":"Luz"},{"family":"Bonilla","given":"Yuly Andrea Remolina"},{"family":"Noguera","given":"July Andrea Russi"},{"family":"Velásquez","given":"Juan Carlos Velásquez"},{"family":"Pineda","given":"Jennifer Ivonne Dominguez"},{"family":"Aldecoa","given":"Mario Daniel Castro"},{"family":"Javed","given":"Murid"},{"family":"Al Sufyan","given":"Hamad"},{"family":"Daniels","given":"Nonso"},{"family":"Ogunmokun","given":"Adegbite A."},{"family":"Woodruff","given":"Teresa K."}],"issued":{"date-parts":[["2018",12]]}}}],"schema":"https://github.com/citation-style-language/schema/raw/master/csl-citation.json"} </w:instrText>
      </w:r>
      <w:r w:rsidR="004E7C41" w:rsidRPr="00A50AE6">
        <w:rPr>
          <w:rFonts w:cs="Arial"/>
          <w:lang w:val="en-GB"/>
        </w:rPr>
        <w:fldChar w:fldCharType="separate"/>
      </w:r>
      <w:r w:rsidR="00F830F1" w:rsidRPr="00A50AE6">
        <w:rPr>
          <w:rFonts w:cs="Arial"/>
          <w:lang w:val="en-GB"/>
        </w:rPr>
        <w:t>[20, 28]</w:t>
      </w:r>
      <w:r w:rsidR="004E7C41" w:rsidRPr="00A50AE6">
        <w:rPr>
          <w:rFonts w:cs="Arial"/>
          <w:lang w:val="en-GB"/>
        </w:rPr>
        <w:fldChar w:fldCharType="end"/>
      </w:r>
      <w:r w:rsidR="004E7C41" w:rsidRPr="00A50AE6">
        <w:rPr>
          <w:rFonts w:cs="Arial"/>
          <w:lang w:val="en-GB"/>
        </w:rPr>
        <w:t xml:space="preserve">. </w:t>
      </w:r>
      <w:r w:rsidR="002E3350" w:rsidRPr="00A50AE6">
        <w:rPr>
          <w:rFonts w:cs="Arial"/>
          <w:lang w:val="en-GB"/>
        </w:rPr>
        <w:t>The introduction and widespread adoption of</w:t>
      </w:r>
      <w:r w:rsidRPr="00A50AE6">
        <w:rPr>
          <w:rFonts w:cs="Arial"/>
          <w:lang w:val="en-GB"/>
        </w:rPr>
        <w:t xml:space="preserve"> </w:t>
      </w:r>
      <w:proofErr w:type="spellStart"/>
      <w:r w:rsidRPr="00A50AE6">
        <w:rPr>
          <w:rFonts w:cs="Arial"/>
          <w:lang w:val="en-GB"/>
        </w:rPr>
        <w:t>vitrification</w:t>
      </w:r>
      <w:proofErr w:type="spellEnd"/>
      <w:r w:rsidR="001D261E" w:rsidRPr="00A50AE6">
        <w:rPr>
          <w:rFonts w:cs="Arial"/>
          <w:lang w:val="en-GB"/>
        </w:rPr>
        <w:t xml:space="preserve"> as the gold standard for</w:t>
      </w:r>
      <w:r w:rsidRPr="00A50AE6">
        <w:rPr>
          <w:rFonts w:cs="Arial"/>
          <w:lang w:val="en-GB"/>
        </w:rPr>
        <w:t xml:space="preserve"> oocyte and embryo</w:t>
      </w:r>
      <w:r w:rsidR="001D261E" w:rsidRPr="00A50AE6">
        <w:rPr>
          <w:rFonts w:cs="Arial"/>
          <w:lang w:val="en-GB"/>
        </w:rPr>
        <w:t xml:space="preserve"> cryopreservation</w:t>
      </w:r>
      <w:r w:rsidR="002E3350" w:rsidRPr="00A50AE6">
        <w:rPr>
          <w:rFonts w:cs="Arial"/>
          <w:lang w:val="en-GB"/>
        </w:rPr>
        <w:t xml:space="preserve"> has markedly improved the outcome</w:t>
      </w:r>
      <w:r w:rsidR="001D261E" w:rsidRPr="00A50AE6">
        <w:rPr>
          <w:rFonts w:cs="Arial"/>
          <w:lang w:val="en-GB"/>
        </w:rPr>
        <w:t>, replacing traditional slow-freezing techniques</w:t>
      </w:r>
      <w:r w:rsidR="009C2AA9" w:rsidRPr="00A50AE6">
        <w:rPr>
          <w:rFonts w:cs="Arial"/>
          <w:lang w:val="en-GB"/>
        </w:rPr>
        <w:t>,</w:t>
      </w:r>
      <w:r w:rsidR="001D261E" w:rsidRPr="00A50AE6">
        <w:rPr>
          <w:rFonts w:cs="Arial"/>
          <w:lang w:val="en-GB"/>
        </w:rPr>
        <w:t xml:space="preserve"> due to improved</w:t>
      </w:r>
      <w:r w:rsidRPr="00A50AE6">
        <w:rPr>
          <w:rFonts w:cs="Arial"/>
          <w:lang w:val="en-GB"/>
        </w:rPr>
        <w:t xml:space="preserve"> survival rates</w:t>
      </w:r>
      <w:r w:rsidR="00792E38" w:rsidRPr="00A50AE6">
        <w:rPr>
          <w:rFonts w:cs="Arial"/>
          <w:lang w:val="en-GB"/>
        </w:rPr>
        <w:t xml:space="preserve"> </w:t>
      </w:r>
      <w:r w:rsidR="00981023" w:rsidRPr="00A50AE6">
        <w:rPr>
          <w:rFonts w:cs="Arial"/>
          <w:lang w:val="en-GB"/>
        </w:rPr>
        <w:fldChar w:fldCharType="begin"/>
      </w:r>
      <w:r w:rsidR="00F830F1" w:rsidRPr="00A50AE6">
        <w:rPr>
          <w:rFonts w:cs="Arial"/>
          <w:lang w:val="en-GB"/>
        </w:rPr>
        <w:instrText xml:space="preserve"> ADDIN ZOTERO_ITEM CSL_CITATION {"citationID":"ZCMzInim","properties":{"formattedCitation":"[29\\uc0\\u8211{}32]","plainCitation":"[29–32]","noteIndex":0},"citationItems":[{"id":3479,"uris":["http://zotero.org/users/local/ts7SXebA/items/YWWWJ7JM"],"itemData":{"id":3479,"type":"article-journal","container-title":"Fertility and Sterility","DOI":"10.1016/j.fertnstert.2011.06.030","ISSN":"0015-0282","issue":"2","language":"en","license":"https://www.elsevier.com/tdm/userlicense/1.0/","note":"publisher: Elsevier BV","page":"277-285","source":"Crossref","title":"Clinical application of oocyte vitrification: a systematic review and meta-analysis of randomized controlled trials","title-short":"Clinical application of oocyte vitrification","volume":"96","author":[{"family":"Cobo","given":"Ana"},{"family":"Diaz","given":"César"}],"issued":{"date-parts":[["2011",8]]}}},{"id":3478,"uris":["http://zotero.org/users/local/ts7SXebA/items/8RDF5ILW"],"itemData":{"id":3478,"type":"article-journal","container-title":"Human Reproduction","DOI":"10.1093/humrep/det242","ISSN":"0268-1161, 1460-2350","issue":"8","language":"en","note":"publisher: Oxford University Press (OUP)","page":"2087-2092","source":"Crossref","title":"How does vitrification affect oocyte viability in oocyte donation cycles? A prospective study to compare outcomes achieved with fresh versus vitrified sibling oocytes","title-short":"How does vitrification affect oocyte viability in oocyte donation cycles?","volume":"28","author":[{"family":"Sole","given":"M."},{"family":"Santalo","given":"J."},{"family":"Boada","given":"M."},{"family":"Clua","given":"E."},{"family":"Rodriguez","given":"I."},{"family":"Martinez","given":"F."},{"family":"Coroleu","given":"B."},{"family":"Barri","given":"P. N."},{"family":"Veiga","given":"A."}],"issued":{"date-parts":[["2013",8,1]]}}},{"id":3508,"uris":["http://zotero.org/users/local/ts7SXebA/items/SSVT54QJ"],"itemData":{"id":3508,"type":"article-journal","container-title":"Human Reproduction Update","DOI":"10.1093/humupd/dmw038","ISSN":"1355-4786, 1460-2369","journalAbbreviation":"Hum. Reprod. Update","language":"en","page":"humupd;dmw038v1","source":"DOI.org (Crossref)","title":"Oocyte, embryo and blastocyst cryopreservation in ART: systematic review and meta-analysis comparing slow-freezing versus vitrification to produce evidence for the development of global guidance","title-short":"Oocyte, embryo and blastocyst cryopreservation in ART","author":[{"family":"Rienzi","given":"Laura"},{"family":"Gracia","given":"Clarisa"},{"family":"Maggiulli","given":"Roberta"},{"family":"LaBarbera","given":"Andrew R."},{"family":"Kaser","given":"Daniel J."},{"family":"Ubaldi","given":"Filippo M."},{"family":"Vanderpoel","given":"Sheryl"},{"family":"Racowsky","given":"Catherine"}],"issued":{"date-parts":[["2016",11,8]]}}},{"id":3507,"uris":["http://zotero.org/users/local/ts7SXebA/items/QZ4VICCF"],"itemData":{"id":3507,"type":"chapter","container-title":"Cryopreservation and Freeze-Drying Protocols","event-place":"New York, NY","ISBN":"978-1-4939-2192-8","note":"collection-title: Methods in Molecular Biology\nDOI: 10.1007/978-1-4939-2193-5_12","page":"305-319","publisher":"Springer New York","publisher-place":"New York, NY","source":"DOI.org (Crossref)","title":"Vitrification: A Simple and Successful Method for Cryostorage of Human Blastocysts","title-short":"Vitrification","URL":"http://link.springer.com/10.1007/978-1-4939-2193-5_12","volume":"1257","editor":[{"family":"Wolkers","given":"Willem F."},{"family":"Oldenhof","given":"Harriëtte"}],"author":[{"family":"Liebermann","given":"Juergen"}],"accessed":{"date-parts":[["2025",8,2]]},"issued":{"date-parts":[["2015"]]}}}],"schema":"https://github.com/citation-style-language/schema/raw/master/csl-citation.json"} </w:instrText>
      </w:r>
      <w:r w:rsidR="00981023" w:rsidRPr="00A50AE6">
        <w:rPr>
          <w:rFonts w:cs="Arial"/>
          <w:lang w:val="en-GB"/>
        </w:rPr>
        <w:fldChar w:fldCharType="separate"/>
      </w:r>
      <w:r w:rsidR="00F830F1" w:rsidRPr="00A50AE6">
        <w:rPr>
          <w:rFonts w:cs="Arial"/>
          <w:lang w:val="en-GB"/>
        </w:rPr>
        <w:t>[29–32]</w:t>
      </w:r>
      <w:r w:rsidR="00981023" w:rsidRPr="00A50AE6">
        <w:rPr>
          <w:rFonts w:cs="Arial"/>
          <w:lang w:val="en-GB"/>
        </w:rPr>
        <w:fldChar w:fldCharType="end"/>
      </w:r>
      <w:r w:rsidRPr="00A50AE6">
        <w:rPr>
          <w:rFonts w:cs="Arial"/>
          <w:lang w:val="en-GB"/>
        </w:rPr>
        <w:t xml:space="preserve">. </w:t>
      </w:r>
      <w:r w:rsidR="001D261E" w:rsidRPr="00A50AE6">
        <w:rPr>
          <w:rFonts w:cs="Arial"/>
          <w:lang w:val="en-GB"/>
        </w:rPr>
        <w:t>R</w:t>
      </w:r>
      <w:r w:rsidR="00D07B90" w:rsidRPr="00A50AE6">
        <w:rPr>
          <w:rFonts w:cs="Arial"/>
          <w:lang w:val="en-GB"/>
        </w:rPr>
        <w:t xml:space="preserve">ecently ultra-fast </w:t>
      </w:r>
      <w:proofErr w:type="spellStart"/>
      <w:r w:rsidR="00D07B90" w:rsidRPr="00A50AE6">
        <w:rPr>
          <w:rFonts w:cs="Arial"/>
          <w:lang w:val="en-GB"/>
        </w:rPr>
        <w:t>vitrification</w:t>
      </w:r>
      <w:proofErr w:type="spellEnd"/>
      <w:r w:rsidR="00D07B90" w:rsidRPr="00A50AE6">
        <w:rPr>
          <w:rFonts w:cs="Arial"/>
          <w:lang w:val="en-GB"/>
        </w:rPr>
        <w:t xml:space="preserve"> and warming protocols have emerged and show encouraging results, </w:t>
      </w:r>
      <w:r w:rsidR="009C2AA9" w:rsidRPr="00A50AE6">
        <w:rPr>
          <w:rFonts w:cs="Arial"/>
          <w:lang w:val="en-GB"/>
        </w:rPr>
        <w:t>particular</w:t>
      </w:r>
      <w:r w:rsidR="00D07B90" w:rsidRPr="00A50AE6">
        <w:rPr>
          <w:rFonts w:cs="Arial"/>
          <w:lang w:val="en-GB"/>
        </w:rPr>
        <w:t xml:space="preserve"> in embryo</w:t>
      </w:r>
      <w:r w:rsidR="009C2AA9" w:rsidRPr="00A50AE6">
        <w:rPr>
          <w:rFonts w:cs="Arial"/>
          <w:lang w:val="en-GB"/>
        </w:rPr>
        <w:t xml:space="preserve"> cryopreservation</w:t>
      </w:r>
      <w:r w:rsidR="00DC010F" w:rsidRPr="00A50AE6">
        <w:rPr>
          <w:rFonts w:cs="Arial"/>
          <w:lang w:val="en-GB"/>
        </w:rPr>
        <w:t xml:space="preserve"> </w:t>
      </w:r>
      <w:r w:rsidR="00DC010F" w:rsidRPr="00A50AE6">
        <w:rPr>
          <w:rFonts w:cs="Arial"/>
          <w:lang w:val="en-GB"/>
        </w:rPr>
        <w:fldChar w:fldCharType="begin"/>
      </w:r>
      <w:r w:rsidR="00F830F1" w:rsidRPr="00A50AE6">
        <w:rPr>
          <w:rFonts w:cs="Arial"/>
          <w:lang w:val="en-GB"/>
        </w:rPr>
        <w:instrText xml:space="preserve"> ADDIN ZOTERO_ITEM CSL_CITATION {"citationID":"VVxDRfHn","properties":{"formattedCitation":"[32, 33]","plainCitation":"[32, 33]","noteIndex":0},"citationItems":[{"id":3507,"uris":["http://zotero.org/users/local/ts7SXebA/items/QZ4VICCF"],"itemData":{"id":3507,"type":"chapter","container-title":"Cryopreservation and Freeze-Drying Protocols","event-place":"New York, NY","ISBN":"978-1-4939-2192-8","note":"collection-title: Methods in Molecular Biology\nDOI: 10.1007/978-1-4939-2193-5_12","page":"305-319","publisher":"Springer New York","publisher-place":"New York, NY","source":"DOI.org (Crossref)","title":"Vitrification: A Simple and Successful Method for Cryostorage of Human Blastocysts","title-short":"Vitrification","URL":"http://link.springer.com/10.1007/978-1-4939-2193-5_12","volume":"1257","editor":[{"family":"Wolkers","given":"Willem F."},{"family":"Oldenhof","given":"Harriëtte"}],"author":[{"family":"Liebermann","given":"Juergen"}],"accessed":{"date-parts":[["2025",8,2]]},"issued":{"date-parts":[["2015"]]}}},{"id":3511,"uris":["http://zotero.org/users/local/ts7SXebA/items/GD6AKLAH"],"itemData":{"id":3511,"type":"article-journal","container-title":"Reproductive BioMedicine Online","DOI":"10.1016/j.rbmo.2024.103976","ISSN":"14726483","issue":"1","journalAbbreviation":"Reproductive BioMedicine Online","language":"en","page":"103976","source":"DOI.org (Crossref)","title":"Fast and furious: successful survival and resumption of meiosis in immature human oocytes vitrified and warmed using a short protocol","title-short":"Fast and furious","volume":"49","author":[{"family":"Liebermann","given":"J."},{"family":"Brohammer","given":"R."},{"family":"Wagner","given":"Y."},{"family":"Smith","given":"R."},{"family":"Even","given":"K."},{"family":"Hirshfeld-Cytron","given":"J."},{"family":"Uhler","given":"M.L."}],"issued":{"date-parts":[["2024",7]]}}}],"schema":"https://github.com/citation-style-language/schema/raw/master/csl-citation.json"} </w:instrText>
      </w:r>
      <w:r w:rsidR="00DC010F" w:rsidRPr="00A50AE6">
        <w:rPr>
          <w:rFonts w:cs="Arial"/>
          <w:lang w:val="en-GB"/>
        </w:rPr>
        <w:fldChar w:fldCharType="separate"/>
      </w:r>
      <w:r w:rsidR="00F830F1" w:rsidRPr="00A50AE6">
        <w:rPr>
          <w:rFonts w:cs="Arial"/>
          <w:lang w:val="en-GB"/>
        </w:rPr>
        <w:t>[32, 33]</w:t>
      </w:r>
      <w:r w:rsidR="00DC010F" w:rsidRPr="00A50AE6">
        <w:rPr>
          <w:rFonts w:cs="Arial"/>
          <w:lang w:val="en-GB"/>
        </w:rPr>
        <w:fldChar w:fldCharType="end"/>
      </w:r>
      <w:r w:rsidR="00DC010F" w:rsidRPr="00A50AE6">
        <w:rPr>
          <w:rFonts w:cs="Arial"/>
          <w:lang w:val="en-GB"/>
        </w:rPr>
        <w:t xml:space="preserve"> </w:t>
      </w:r>
      <w:r w:rsidR="009C2AA9" w:rsidRPr="00A50AE6">
        <w:rPr>
          <w:rFonts w:cs="Arial"/>
          <w:lang w:val="en-GB"/>
        </w:rPr>
        <w:t>. Nevertheless</w:t>
      </w:r>
      <w:r w:rsidR="00D07B90" w:rsidRPr="00A50AE6">
        <w:rPr>
          <w:rFonts w:cs="Arial"/>
          <w:lang w:val="en-GB"/>
        </w:rPr>
        <w:t xml:space="preserve"> </w:t>
      </w:r>
      <w:r w:rsidR="009C2AA9" w:rsidRPr="00A50AE6">
        <w:rPr>
          <w:rFonts w:cs="Arial"/>
          <w:lang w:val="en-GB"/>
        </w:rPr>
        <w:t xml:space="preserve">further validation through well-designed prospective studies </w:t>
      </w:r>
      <w:r w:rsidR="00BE0DC6" w:rsidRPr="00A50AE6">
        <w:rPr>
          <w:rFonts w:cs="Arial"/>
          <w:lang w:val="en-GB"/>
        </w:rPr>
        <w:t>are</w:t>
      </w:r>
      <w:r w:rsidR="009C2AA9" w:rsidRPr="00A50AE6">
        <w:rPr>
          <w:rFonts w:cs="Arial"/>
          <w:lang w:val="en-GB"/>
        </w:rPr>
        <w:t xml:space="preserve"> needed</w:t>
      </w:r>
      <w:r w:rsidR="00D07B90" w:rsidRPr="00A50AE6">
        <w:rPr>
          <w:rFonts w:cs="Arial"/>
          <w:lang w:val="en-GB"/>
        </w:rPr>
        <w:t xml:space="preserve"> </w:t>
      </w:r>
      <w:r w:rsidR="00DC010F" w:rsidRPr="00A50AE6">
        <w:rPr>
          <w:rFonts w:cs="Arial"/>
          <w:lang w:val="en-GB"/>
        </w:rPr>
        <w:fldChar w:fldCharType="begin"/>
      </w:r>
      <w:r w:rsidR="00F830F1" w:rsidRPr="00A50AE6">
        <w:rPr>
          <w:rFonts w:cs="Arial"/>
          <w:lang w:val="en-GB"/>
        </w:rPr>
        <w:instrText xml:space="preserve"> ADDIN ZOTERO_ITEM CSL_CITATION {"citationID":"JkPGPPuF","properties":{"formattedCitation":"[34]","plainCitation":"[34]","noteIndex":0},"citationItems":[{"id":3510,"uris":["http://zotero.org/users/local/ts7SXebA/items/LX66V4EQ"],"itemData":{"id":3510,"type":"article-journal","container-title":"Journal of Assisted Reproduction and Genetics","DOI":"10.1007/s10815-024-03315-2","ISSN":"1058-0468, 1573-7330","issue":"11","journalAbbreviation":"J Assist Reprod Genet","language":"en","page":"2969-2971","source":"DOI.org (Crossref)","title":"The new ice age: the promise and challenges of rapid oocyte warming protocols","title-short":"The new ice age","volume":"41","author":[{"family":"Bartolacci","given":"Alessandro"},{"family":"Albertini","given":"David F."}],"issued":{"date-parts":[["2024",11]]}}}],"schema":"https://github.com/citation-style-language/schema/raw/master/csl-citation.json"} </w:instrText>
      </w:r>
      <w:r w:rsidR="00DC010F" w:rsidRPr="00A50AE6">
        <w:rPr>
          <w:rFonts w:cs="Arial"/>
          <w:lang w:val="en-GB"/>
        </w:rPr>
        <w:fldChar w:fldCharType="separate"/>
      </w:r>
      <w:r w:rsidR="00F830F1" w:rsidRPr="00A50AE6">
        <w:rPr>
          <w:rFonts w:cs="Arial"/>
          <w:lang w:val="en-GB"/>
        </w:rPr>
        <w:t>[34]</w:t>
      </w:r>
      <w:r w:rsidR="00DC010F" w:rsidRPr="00A50AE6">
        <w:rPr>
          <w:rFonts w:cs="Arial"/>
          <w:lang w:val="en-GB"/>
        </w:rPr>
        <w:fldChar w:fldCharType="end"/>
      </w:r>
      <w:r w:rsidR="00DC010F" w:rsidRPr="00A50AE6">
        <w:rPr>
          <w:rFonts w:cs="Arial"/>
          <w:lang w:val="en-GB"/>
        </w:rPr>
        <w:t xml:space="preserve">. </w:t>
      </w:r>
    </w:p>
    <w:p w14:paraId="2C84C74F" w14:textId="321A57DB" w:rsidR="00DF7292" w:rsidRPr="00A50AE6" w:rsidRDefault="00BE0DC6" w:rsidP="00734417">
      <w:pPr>
        <w:spacing w:line="360" w:lineRule="auto"/>
        <w:jc w:val="both"/>
        <w:rPr>
          <w:rFonts w:cs="Arial"/>
          <w:lang w:val="en-GB"/>
        </w:rPr>
      </w:pPr>
      <w:r w:rsidRPr="00A50AE6">
        <w:rPr>
          <w:rFonts w:cs="Arial"/>
          <w:lang w:val="en-GB"/>
        </w:rPr>
        <w:t>T</w:t>
      </w:r>
      <w:r w:rsidR="00DF7292" w:rsidRPr="00A50AE6">
        <w:rPr>
          <w:rFonts w:cs="Arial"/>
          <w:lang w:val="en-GB"/>
        </w:rPr>
        <w:t xml:space="preserve">he </w:t>
      </w:r>
      <w:r w:rsidRPr="00A50AE6">
        <w:rPr>
          <w:rFonts w:cs="Arial"/>
          <w:lang w:val="en-GB"/>
        </w:rPr>
        <w:t>observed increase in</w:t>
      </w:r>
      <w:r w:rsidR="00DF7292" w:rsidRPr="00A50AE6">
        <w:rPr>
          <w:rFonts w:cs="Arial"/>
          <w:lang w:val="en-GB"/>
        </w:rPr>
        <w:t xml:space="preserve"> ovarian stimulation</w:t>
      </w:r>
      <w:r w:rsidRPr="00A50AE6">
        <w:rPr>
          <w:rFonts w:cs="Arial"/>
          <w:lang w:val="en-GB"/>
        </w:rPr>
        <w:t xml:space="preserve"> procedure</w:t>
      </w:r>
      <w:r w:rsidR="00DF7292" w:rsidRPr="00A50AE6">
        <w:rPr>
          <w:rFonts w:cs="Arial"/>
          <w:lang w:val="en-GB"/>
        </w:rPr>
        <w:t xml:space="preserve">s in private </w:t>
      </w:r>
      <w:r w:rsidRPr="00A50AE6">
        <w:rPr>
          <w:rFonts w:cs="Arial"/>
          <w:lang w:val="en-GB"/>
        </w:rPr>
        <w:t>clinics</w:t>
      </w:r>
      <w:r w:rsidR="00DF7292" w:rsidRPr="00A50AE6">
        <w:rPr>
          <w:rFonts w:cs="Arial"/>
          <w:lang w:val="en-GB"/>
        </w:rPr>
        <w:t xml:space="preserve"> </w:t>
      </w:r>
      <w:r w:rsidRPr="00A50AE6">
        <w:rPr>
          <w:rFonts w:cs="Arial"/>
          <w:lang w:val="en-GB"/>
        </w:rPr>
        <w:t>suggest</w:t>
      </w:r>
      <w:r w:rsidR="00FC34E3" w:rsidRPr="00A50AE6">
        <w:rPr>
          <w:rFonts w:cs="Arial"/>
          <w:lang w:val="en-GB"/>
        </w:rPr>
        <w:t>s</w:t>
      </w:r>
      <w:r w:rsidRPr="00A50AE6">
        <w:rPr>
          <w:rFonts w:cs="Arial"/>
          <w:lang w:val="en-GB"/>
        </w:rPr>
        <w:t xml:space="preserve"> that financial incentives in the private sector, the accessibility and procedural simplicity </w:t>
      </w:r>
      <w:r w:rsidR="00202D39" w:rsidRPr="00A50AE6">
        <w:rPr>
          <w:rFonts w:cs="Arial"/>
          <w:lang w:val="en-GB"/>
        </w:rPr>
        <w:t xml:space="preserve">established workflows </w:t>
      </w:r>
      <w:r w:rsidRPr="00A50AE6">
        <w:rPr>
          <w:rFonts w:cs="Arial"/>
          <w:lang w:val="en-GB"/>
        </w:rPr>
        <w:t>may influence practice. In contrast,</w:t>
      </w:r>
      <w:r w:rsidR="00DF7292" w:rsidRPr="00A50AE6">
        <w:rPr>
          <w:rFonts w:cs="Arial"/>
          <w:lang w:val="en-GB"/>
        </w:rPr>
        <w:t xml:space="preserve"> ovarian tissue cryopreservation </w:t>
      </w:r>
      <w:r w:rsidRPr="00A50AE6">
        <w:rPr>
          <w:rFonts w:cs="Arial"/>
          <w:lang w:val="en-GB"/>
        </w:rPr>
        <w:t>remains technically and organisationally more demanding and is often centralised in the more experienced academic institutions.</w:t>
      </w:r>
      <w:r w:rsidR="00667DA5" w:rsidRPr="00A50AE6">
        <w:rPr>
          <w:rFonts w:cs="Arial"/>
          <w:lang w:val="en-GB"/>
        </w:rPr>
        <w:t xml:space="preserve"> </w:t>
      </w:r>
      <w:r w:rsidR="00667DA5" w:rsidRPr="00A50AE6">
        <w:rPr>
          <w:lang w:val="en-GB"/>
        </w:rPr>
        <w:t xml:space="preserve">The stagnation in the implementation of ovarian tissue cryopreservation may reflect not merely the developmental stage of the technique, but rather an interplay between its incomplete technical maturation, including challenges in </w:t>
      </w:r>
      <w:proofErr w:type="spellStart"/>
      <w:r w:rsidR="00667DA5" w:rsidRPr="00A50AE6">
        <w:rPr>
          <w:lang w:val="en-GB"/>
        </w:rPr>
        <w:t>cryoprotection</w:t>
      </w:r>
      <w:proofErr w:type="spellEnd"/>
      <w:r w:rsidR="00667DA5" w:rsidRPr="00A50AE6">
        <w:rPr>
          <w:lang w:val="en-GB"/>
        </w:rPr>
        <w:t>, graft revascularization, and the lack of standardized protocols, and structural factors such as centralization of expertise, resource requirements, institutional experience, and heterogeneity in reported outcomes.</w:t>
      </w:r>
      <w:r w:rsidR="00DF7292" w:rsidRPr="00A50AE6">
        <w:rPr>
          <w:rFonts w:cs="Arial"/>
          <w:lang w:val="en-GB"/>
        </w:rPr>
        <w:t xml:space="preserve"> </w:t>
      </w:r>
      <w:r w:rsidRPr="00A50AE6">
        <w:rPr>
          <w:rFonts w:cs="Arial"/>
          <w:lang w:val="en-GB"/>
        </w:rPr>
        <w:t>S</w:t>
      </w:r>
      <w:r w:rsidR="00DF7292" w:rsidRPr="00A50AE6">
        <w:rPr>
          <w:rFonts w:cs="Arial"/>
          <w:lang w:val="en-GB"/>
        </w:rPr>
        <w:t>ince 2019 in Switzerland</w:t>
      </w:r>
      <w:r w:rsidR="008C2466" w:rsidRPr="00A50AE6">
        <w:rPr>
          <w:rFonts w:cs="Arial"/>
          <w:lang w:val="en-GB"/>
        </w:rPr>
        <w:t xml:space="preserve"> </w:t>
      </w:r>
      <w:r w:rsidR="008C2466" w:rsidRPr="00A50AE6">
        <w:rPr>
          <w:rFonts w:cs="Arial"/>
          <w:lang w:val="en-GB"/>
        </w:rPr>
        <w:fldChar w:fldCharType="begin"/>
      </w:r>
      <w:r w:rsidR="00F830F1" w:rsidRPr="00A50AE6">
        <w:rPr>
          <w:rFonts w:cs="Arial"/>
          <w:lang w:val="en-GB"/>
        </w:rPr>
        <w:instrText xml:space="preserve"> ADDIN ZOTERO_ITEM CSL_CITATION {"citationID":"Vo9mCrvJ","properties":{"formattedCitation":"[35]","plainCitation":"[35]","noteIndex":0},"citationItems":[{"id":3485,"uris":["http://zotero.org/users/local/ts7SXebA/items/KLTZPA3M"],"itemData":{"id":3485,"type":"article-journal","title":"Experten Brief No. 59 Fertility Preservation in post pubertal Women and  men, SGGG Guiedlines"}}],"schema":"https://github.com/citation-style-language/schema/raw/master/csl-citation.json"} </w:instrText>
      </w:r>
      <w:r w:rsidR="008C2466" w:rsidRPr="00A50AE6">
        <w:rPr>
          <w:rFonts w:cs="Arial"/>
          <w:lang w:val="en-GB"/>
        </w:rPr>
        <w:fldChar w:fldCharType="separate"/>
      </w:r>
      <w:r w:rsidR="00F830F1" w:rsidRPr="00A50AE6">
        <w:rPr>
          <w:rFonts w:cs="Arial"/>
          <w:lang w:val="en-GB"/>
        </w:rPr>
        <w:t>[35]</w:t>
      </w:r>
      <w:r w:rsidR="008C2466" w:rsidRPr="00A50AE6">
        <w:rPr>
          <w:rFonts w:cs="Arial"/>
          <w:lang w:val="en-GB"/>
        </w:rPr>
        <w:fldChar w:fldCharType="end"/>
      </w:r>
      <w:r w:rsidRPr="00A50AE6">
        <w:rPr>
          <w:rFonts w:cs="Arial"/>
          <w:lang w:val="en-GB"/>
        </w:rPr>
        <w:t xml:space="preserve"> </w:t>
      </w:r>
      <w:r w:rsidR="00DF7292" w:rsidRPr="00A50AE6">
        <w:rPr>
          <w:rFonts w:cs="Arial"/>
          <w:lang w:val="en-GB"/>
        </w:rPr>
        <w:t>and since 2021 in Germany</w:t>
      </w:r>
      <w:r w:rsidR="00DC010F" w:rsidRPr="00A50AE6">
        <w:rPr>
          <w:rFonts w:cs="Arial"/>
          <w:lang w:val="en-GB"/>
        </w:rPr>
        <w:t xml:space="preserve"> </w:t>
      </w:r>
      <w:r w:rsidR="00DC010F" w:rsidRPr="00A50AE6">
        <w:rPr>
          <w:rFonts w:cs="Arial"/>
          <w:lang w:val="en-GB"/>
        </w:rPr>
        <w:fldChar w:fldCharType="begin"/>
      </w:r>
      <w:r w:rsidR="00F830F1" w:rsidRPr="00A50AE6">
        <w:rPr>
          <w:rFonts w:cs="Arial"/>
          <w:lang w:val="en-GB"/>
        </w:rPr>
        <w:instrText xml:space="preserve"> ADDIN ZOTERO_ITEM CSL_CITATION {"citationID":"OfVUqUVh","properties":{"formattedCitation":"[36, 37]","plainCitation":"[36, 37]","noteIndex":0},"citationItems":[{"id":3512,"uris":["http://zotero.org/users/local/ts7SXebA/items/8NW9VIS2"],"itemData":{"id":3512,"type":"article-journal","title":"Richtlinie zur Kryokonservierung: Kryokonservierung von Keimzellgewebe - Gemeinsamer Bundesausschuss","URL":"https://www.g-ba.de/richtlinien/119/","issued":{"date-parts":[["2020"]]}}},{"id":3514,"uris":["http://zotero.org/users/local/ts7SXebA/items/H5U5DNZT"],"itemData":{"id":3514,"type":"article-journal","title":"Richtlinie zur Kryokonservierung: Kryokonservierung von Keimzellgewebe - Gemeinsamer Bundesausschuss","issued":{"date-parts":[["2022"]]}}}],"schema":"https://github.com/citation-style-language/schema/raw/master/csl-citation.json"} </w:instrText>
      </w:r>
      <w:r w:rsidR="00DC010F" w:rsidRPr="00A50AE6">
        <w:rPr>
          <w:rFonts w:cs="Arial"/>
          <w:lang w:val="en-GB"/>
        </w:rPr>
        <w:fldChar w:fldCharType="separate"/>
      </w:r>
      <w:r w:rsidR="00F830F1" w:rsidRPr="00A50AE6">
        <w:rPr>
          <w:rFonts w:cs="Arial"/>
          <w:lang w:val="en-GB"/>
        </w:rPr>
        <w:t>[36, 37]</w:t>
      </w:r>
      <w:r w:rsidR="00DC010F" w:rsidRPr="00A50AE6">
        <w:rPr>
          <w:rFonts w:cs="Arial"/>
          <w:lang w:val="en-GB"/>
        </w:rPr>
        <w:fldChar w:fldCharType="end"/>
      </w:r>
      <w:r w:rsidR="00DF7292" w:rsidRPr="00A50AE6">
        <w:rPr>
          <w:rFonts w:cs="Arial"/>
          <w:lang w:val="en-GB"/>
        </w:rPr>
        <w:t xml:space="preserve">, </w:t>
      </w:r>
      <w:r w:rsidRPr="00A50AE6">
        <w:rPr>
          <w:rFonts w:cs="Arial"/>
          <w:lang w:val="en-GB"/>
        </w:rPr>
        <w:t xml:space="preserve">public </w:t>
      </w:r>
      <w:r w:rsidR="00DF7292" w:rsidRPr="00A50AE6">
        <w:rPr>
          <w:rFonts w:cs="Arial"/>
          <w:lang w:val="en-GB"/>
        </w:rPr>
        <w:t xml:space="preserve"> health </w:t>
      </w:r>
      <w:r w:rsidRPr="00A50AE6">
        <w:rPr>
          <w:rFonts w:cs="Arial"/>
          <w:lang w:val="en-GB"/>
        </w:rPr>
        <w:t xml:space="preserve">insurance </w:t>
      </w:r>
      <w:r w:rsidR="00DF7292" w:rsidRPr="00A50AE6">
        <w:rPr>
          <w:rFonts w:cs="Arial"/>
          <w:lang w:val="en-GB"/>
        </w:rPr>
        <w:t>reforms have been allow</w:t>
      </w:r>
      <w:r w:rsidRPr="00A50AE6">
        <w:rPr>
          <w:rFonts w:cs="Arial"/>
          <w:lang w:val="en-GB"/>
        </w:rPr>
        <w:t>ed</w:t>
      </w:r>
      <w:r w:rsidR="00DF7292" w:rsidRPr="00A50AE6">
        <w:rPr>
          <w:rFonts w:cs="Arial"/>
          <w:lang w:val="en-GB"/>
        </w:rPr>
        <w:t xml:space="preserve"> for partial or </w:t>
      </w:r>
      <w:r w:rsidRPr="00A50AE6">
        <w:rPr>
          <w:rFonts w:cs="Arial"/>
          <w:lang w:val="en-GB"/>
        </w:rPr>
        <w:t>full reimbursement for fertility preservation (</w:t>
      </w:r>
      <w:r w:rsidR="00DF7292" w:rsidRPr="00A50AE6">
        <w:rPr>
          <w:rFonts w:cs="Arial"/>
          <w:lang w:val="en-GB"/>
        </w:rPr>
        <w:t>oocytes, sperm, or gonadal tissue</w:t>
      </w:r>
      <w:r w:rsidRPr="00A50AE6">
        <w:rPr>
          <w:rFonts w:cs="Arial"/>
          <w:lang w:val="en-GB"/>
        </w:rPr>
        <w:t>)</w:t>
      </w:r>
      <w:r w:rsidR="00DF7292" w:rsidRPr="00A50AE6">
        <w:rPr>
          <w:rFonts w:cs="Arial"/>
          <w:lang w:val="en-GB"/>
        </w:rPr>
        <w:t xml:space="preserve"> in patients </w:t>
      </w:r>
      <w:r w:rsidRPr="00A50AE6">
        <w:rPr>
          <w:rFonts w:cs="Arial"/>
          <w:lang w:val="en-GB"/>
        </w:rPr>
        <w:t xml:space="preserve">at risk of infertility due to oncological treatments </w:t>
      </w:r>
      <w:r w:rsidR="00DF7292" w:rsidRPr="00A50AE6">
        <w:rPr>
          <w:rFonts w:cs="Arial"/>
          <w:lang w:val="en-GB"/>
        </w:rPr>
        <w:t xml:space="preserve">such as chemotherapy, radiotherapy, or surgical interventions. </w:t>
      </w:r>
      <w:r w:rsidR="00FC1FFB" w:rsidRPr="00A50AE6">
        <w:rPr>
          <w:rFonts w:cs="Arial"/>
          <w:lang w:val="en-GB"/>
        </w:rPr>
        <w:t xml:space="preserve">The temporal coincidence of these policy reforms with increased intervention numbers suggests a potential association; however, multiple factors may have influenced practice patterns </w:t>
      </w:r>
      <w:r w:rsidR="002153AB" w:rsidRPr="00A50AE6">
        <w:rPr>
          <w:rFonts w:cs="Arial"/>
          <w:lang w:val="en-GB"/>
        </w:rPr>
        <w:fldChar w:fldCharType="begin"/>
      </w:r>
      <w:r w:rsidR="00F830F1" w:rsidRPr="00A50AE6">
        <w:rPr>
          <w:rFonts w:cs="Arial"/>
          <w:lang w:val="en-GB"/>
        </w:rPr>
        <w:instrText xml:space="preserve"> ADDIN ZOTERO_ITEM CSL_CITATION {"citationID":"6ulnfT4T","properties":{"formattedCitation":"[38]","plainCitation":"[38]","noteIndex":0},"citationItems":[{"id":3483,"uris":["http://zotero.org/users/local/ts7SXebA/items/9MJLL6HQ"],"itemData":{"id":3483,"type":"article-journal","abstract":"Fertility preservation (FP) is the use of a specific medical intervention to protect the fertility of individuals whose disease or disease treatment may lead to infertility. These medical interventions include the cryopreservation of oocytes, embryos, ovarian tissue, sperm, and testicular tissue; oocyte and embryo cryopreservation are the most widely used interventions in the United States. Although guidelines recommend FP prior to undergoing gonadotoxic treatments, cost barriers are high. For example, the average cost of an oocyte cryopreservation cycle in the United States exceeds $10,000. High cost and lack of insurance coverage are two of the most cited reasons explaining the low Reproductive Endocrinology and Infertility (REI) referral rates and limited FP utilization. Broadening insurance mandates for FP prior to gonadotoxic treatments could improve utilization and provide cancer survivors with improved quality of life post treatment.","container-title":"Journal of Clinical Medicine","DOI":"10.3390/jcm13041072","ISSN":"2077-0383","issue":"4","journalAbbreviation":"JCM","language":"en","license":"https://creativecommons.org/licenses/by/4.0/","note":"publisher: MDPI AG","page":"1072","source":"Crossref","title":"The Status of Fertility Preservation (FP) Insurance Mandates and Their Impact on Utilization and Access to Care","volume":"13","author":[{"family":"Sauerbrun-Cutler","given":"May-Tal"},{"family":"Rollo","given":"Allegra"},{"family":"Gadson","given":"Alexis"},{"family":"Eaton","given":"Jennifer L."}],"issued":{"date-parts":[["2024",2,14]]}}}],"schema":"https://github.com/citation-style-language/schema/raw/master/csl-citation.json"} </w:instrText>
      </w:r>
      <w:r w:rsidR="002153AB" w:rsidRPr="00A50AE6">
        <w:rPr>
          <w:rFonts w:cs="Arial"/>
          <w:lang w:val="en-GB"/>
        </w:rPr>
        <w:fldChar w:fldCharType="separate"/>
      </w:r>
      <w:r w:rsidR="00F830F1" w:rsidRPr="00A50AE6">
        <w:rPr>
          <w:rFonts w:cs="Arial"/>
          <w:lang w:val="en-GB"/>
        </w:rPr>
        <w:t>[38]</w:t>
      </w:r>
      <w:r w:rsidR="002153AB" w:rsidRPr="00A50AE6">
        <w:rPr>
          <w:rFonts w:cs="Arial"/>
          <w:lang w:val="en-GB"/>
        </w:rPr>
        <w:fldChar w:fldCharType="end"/>
      </w:r>
      <w:r w:rsidR="00DF7292" w:rsidRPr="00A50AE6">
        <w:rPr>
          <w:rFonts w:cs="Arial"/>
          <w:lang w:val="en-GB"/>
        </w:rPr>
        <w:t>.</w:t>
      </w:r>
    </w:p>
    <w:p w14:paraId="5EDD1FFA" w14:textId="1F44FF88" w:rsidR="00DF7292" w:rsidRPr="00A50AE6" w:rsidRDefault="0049458D" w:rsidP="00734417">
      <w:pPr>
        <w:spacing w:line="360" w:lineRule="auto"/>
        <w:jc w:val="both"/>
        <w:rPr>
          <w:rFonts w:cs="Arial"/>
          <w:lang w:val="en-GB"/>
        </w:rPr>
      </w:pPr>
      <w:r w:rsidRPr="00A50AE6">
        <w:rPr>
          <w:rFonts w:cs="Arial"/>
          <w:lang w:val="en-GB"/>
        </w:rPr>
        <w:t xml:space="preserve">Our </w:t>
      </w:r>
      <w:r w:rsidR="00BE0DC6" w:rsidRPr="00A50AE6">
        <w:rPr>
          <w:rFonts w:cs="Arial"/>
          <w:lang w:val="en-GB"/>
        </w:rPr>
        <w:t>findings confirm</w:t>
      </w:r>
      <w:r w:rsidRPr="00A50AE6">
        <w:rPr>
          <w:rFonts w:cs="Arial"/>
          <w:lang w:val="en-GB"/>
        </w:rPr>
        <w:t xml:space="preserve"> a consistent and gradual increase in ovarian stimulation under the age of 40</w:t>
      </w:r>
      <w:r w:rsidR="00BE0DC6" w:rsidRPr="00A50AE6">
        <w:rPr>
          <w:rFonts w:cs="Arial"/>
          <w:lang w:val="en-GB"/>
        </w:rPr>
        <w:t xml:space="preserve">, especially </w:t>
      </w:r>
      <w:r w:rsidRPr="00A50AE6">
        <w:rPr>
          <w:rFonts w:cs="Arial"/>
          <w:lang w:val="en-GB"/>
        </w:rPr>
        <w:t>in the 31–35 age group</w:t>
      </w:r>
      <w:r w:rsidR="003C1BB4" w:rsidRPr="00A50AE6">
        <w:rPr>
          <w:rFonts w:cs="Arial"/>
          <w:lang w:val="en-GB"/>
        </w:rPr>
        <w:t>. The observed shift is likely</w:t>
      </w:r>
      <w:r w:rsidR="009B7FB1" w:rsidRPr="00A50AE6">
        <w:rPr>
          <w:rFonts w:cs="Arial"/>
          <w:lang w:val="en-GB"/>
        </w:rPr>
        <w:t xml:space="preserve"> </w:t>
      </w:r>
      <w:r w:rsidR="003C1BB4" w:rsidRPr="00A50AE6">
        <w:rPr>
          <w:rFonts w:cs="Arial"/>
          <w:lang w:val="en-GB"/>
        </w:rPr>
        <w:t>driven by greater insurance coverage, improved success rates and increase</w:t>
      </w:r>
      <w:r w:rsidR="00FC34E3" w:rsidRPr="00A50AE6">
        <w:rPr>
          <w:rFonts w:cs="Arial"/>
          <w:lang w:val="en-GB"/>
        </w:rPr>
        <w:t>d</w:t>
      </w:r>
      <w:r w:rsidR="003C1BB4" w:rsidRPr="00A50AE6">
        <w:rPr>
          <w:rFonts w:cs="Arial"/>
          <w:lang w:val="en-GB"/>
        </w:rPr>
        <w:t xml:space="preserve"> patient awareness.</w:t>
      </w:r>
      <w:r w:rsidR="006F7E51" w:rsidRPr="00A50AE6">
        <w:rPr>
          <w:rFonts w:cs="Arial"/>
          <w:lang w:val="en-GB"/>
        </w:rPr>
        <w:t xml:space="preserve"> </w:t>
      </w:r>
    </w:p>
    <w:p w14:paraId="787D826A" w14:textId="5036DF39" w:rsidR="003B3D3B" w:rsidRPr="00A50AE6" w:rsidRDefault="00C96D75" w:rsidP="00734417">
      <w:pPr>
        <w:spacing w:line="360" w:lineRule="auto"/>
        <w:jc w:val="both"/>
        <w:rPr>
          <w:rFonts w:cs="Arial"/>
          <w:lang w:val="en-GB"/>
        </w:rPr>
      </w:pPr>
      <w:r w:rsidRPr="00A50AE6">
        <w:rPr>
          <w:rFonts w:cs="Arial"/>
          <w:lang w:val="en-GB"/>
        </w:rPr>
        <w:t xml:space="preserve">In paediatric, adolescents and young adult </w:t>
      </w:r>
      <w:r w:rsidR="006F7E51" w:rsidRPr="00A50AE6">
        <w:rPr>
          <w:rFonts w:cs="Arial"/>
          <w:lang w:val="en-GB"/>
        </w:rPr>
        <w:t xml:space="preserve">patients, ovarian tissue </w:t>
      </w:r>
      <w:r w:rsidR="003C1BB4" w:rsidRPr="00A50AE6">
        <w:rPr>
          <w:rFonts w:cs="Arial"/>
          <w:lang w:val="en-GB"/>
        </w:rPr>
        <w:t>cryopreservation remains the method of choice. T</w:t>
      </w:r>
      <w:r w:rsidR="006F7E51" w:rsidRPr="00A50AE6">
        <w:rPr>
          <w:rFonts w:cs="Arial"/>
          <w:lang w:val="en-GB"/>
        </w:rPr>
        <w:t xml:space="preserve">his is </w:t>
      </w:r>
      <w:r w:rsidR="003C1BB4" w:rsidRPr="00A50AE6">
        <w:rPr>
          <w:rFonts w:cs="Arial"/>
          <w:lang w:val="en-GB"/>
        </w:rPr>
        <w:t xml:space="preserve">attributed to the high </w:t>
      </w:r>
      <w:r w:rsidR="006F7E51" w:rsidRPr="00A50AE6">
        <w:rPr>
          <w:rFonts w:cs="Arial"/>
          <w:lang w:val="en-GB"/>
        </w:rPr>
        <w:t xml:space="preserve">ovarian reserve </w:t>
      </w:r>
      <w:r w:rsidR="003C1BB4" w:rsidRPr="00A50AE6">
        <w:rPr>
          <w:rFonts w:cs="Arial"/>
          <w:lang w:val="en-GB"/>
        </w:rPr>
        <w:t xml:space="preserve">at a young age and the inapplicability of stimulation protocols in </w:t>
      </w:r>
      <w:proofErr w:type="spellStart"/>
      <w:r w:rsidR="003C1BB4" w:rsidRPr="00A50AE6">
        <w:rPr>
          <w:rFonts w:cs="Arial"/>
          <w:lang w:val="en-GB"/>
        </w:rPr>
        <w:t>prepubertal</w:t>
      </w:r>
      <w:proofErr w:type="spellEnd"/>
      <w:r w:rsidR="003C1BB4" w:rsidRPr="00A50AE6">
        <w:rPr>
          <w:rFonts w:cs="Arial"/>
          <w:lang w:val="en-GB"/>
        </w:rPr>
        <w:t xml:space="preserve"> individuals</w:t>
      </w:r>
      <w:r w:rsidR="00734417" w:rsidRPr="00A50AE6">
        <w:rPr>
          <w:rFonts w:cs="Arial"/>
          <w:lang w:val="en-GB"/>
        </w:rPr>
        <w:t xml:space="preserve"> </w:t>
      </w:r>
      <w:r w:rsidR="00734417" w:rsidRPr="00A50AE6">
        <w:rPr>
          <w:rFonts w:cs="Arial"/>
          <w:lang w:val="en-GB"/>
        </w:rPr>
        <w:fldChar w:fldCharType="begin"/>
      </w:r>
      <w:r w:rsidR="00734417" w:rsidRPr="00A50AE6">
        <w:rPr>
          <w:rFonts w:cs="Arial"/>
          <w:lang w:val="en-GB"/>
        </w:rPr>
        <w:instrText xml:space="preserve"> ADDIN ZOTERO_ITEM CSL_CITATION {"citationID":"9aAsbE4o","properties":{"formattedCitation":"[13]","plainCitation":"[13]","noteIndex":0},"citationItems":[{"id":2457,"uris":["http://zotero.org/users/local/ts7SXebA/items/KBSAYGQ2"],"itemData":{"id":2457,"type":"article-journal","container-title":"Reproductive BioMedicine Online","DOI":"10.1016/j.rbmo.2015.07.013","ISSN":"14726483","issue":"5","journalAbbreviation":"Reproductive BioMedicine Online","language":"en","page":"605-612","source":"DOI.org (Crossref)","title":"Fertility-preservation counselling and treatment for medical reasons: data from a multinational network of over 5000 women","title-short":"Fertility-preservation counselling and treatment for medical reasons","volume":"31","author":[{"family":"Von Wolff","given":"Michael"},{"family":"Dittrich","given":"Ralf"},{"family":"Liebenthron","given":"Jana"},{"family":"Nawroth","given":"Frank"},{"family":"Schüring","given":"Andreas N."},{"family":"Bruckner","given":"Thomas"},{"family":"Germeyer","given":"Ariane"}],"issued":{"date-parts":[["2015",11]]}}}],"schema":"https://github.com/citation-style-language/schema/raw/master/csl-citation.json"} </w:instrText>
      </w:r>
      <w:r w:rsidR="00734417" w:rsidRPr="00A50AE6">
        <w:rPr>
          <w:rFonts w:cs="Arial"/>
          <w:lang w:val="en-GB"/>
        </w:rPr>
        <w:fldChar w:fldCharType="separate"/>
      </w:r>
      <w:r w:rsidR="00734417" w:rsidRPr="00A50AE6">
        <w:rPr>
          <w:rFonts w:cs="Arial"/>
          <w:lang w:val="en-GB"/>
        </w:rPr>
        <w:t>[13]</w:t>
      </w:r>
      <w:r w:rsidR="00734417" w:rsidRPr="00A50AE6">
        <w:rPr>
          <w:rFonts w:cs="Arial"/>
          <w:lang w:val="en-GB"/>
        </w:rPr>
        <w:fldChar w:fldCharType="end"/>
      </w:r>
      <w:r w:rsidR="00734417" w:rsidRPr="00A50AE6">
        <w:rPr>
          <w:rFonts w:cs="Arial"/>
          <w:lang w:val="en-GB"/>
        </w:rPr>
        <w:t xml:space="preserve">. </w:t>
      </w:r>
      <w:r w:rsidR="003B3D3B" w:rsidRPr="00A50AE6">
        <w:rPr>
          <w:rFonts w:cs="Arial"/>
          <w:lang w:val="en-GB"/>
        </w:rPr>
        <w:t xml:space="preserve">Furthermore, </w:t>
      </w:r>
      <w:r w:rsidR="003C1BB4" w:rsidRPr="00A50AE6">
        <w:rPr>
          <w:rFonts w:cs="Arial"/>
          <w:lang w:val="en-GB"/>
        </w:rPr>
        <w:t>differences in</w:t>
      </w:r>
      <w:r w:rsidR="003B3D3B" w:rsidRPr="00A50AE6">
        <w:rPr>
          <w:rFonts w:cs="Arial"/>
          <w:lang w:val="en-GB"/>
        </w:rPr>
        <w:t xml:space="preserve"> fertility preservation </w:t>
      </w:r>
      <w:r w:rsidR="003C1BB4" w:rsidRPr="00A50AE6">
        <w:rPr>
          <w:rFonts w:cs="Arial"/>
          <w:lang w:val="en-GB"/>
        </w:rPr>
        <w:t xml:space="preserve">technique </w:t>
      </w:r>
      <w:r w:rsidR="003B3D3B" w:rsidRPr="00A50AE6">
        <w:rPr>
          <w:rFonts w:cs="Arial"/>
          <w:lang w:val="en-GB"/>
        </w:rPr>
        <w:t>select</w:t>
      </w:r>
      <w:r w:rsidR="003C1BB4" w:rsidRPr="00A50AE6">
        <w:rPr>
          <w:rFonts w:cs="Arial"/>
          <w:lang w:val="en-GB"/>
        </w:rPr>
        <w:t>ion appear to be influenced by</w:t>
      </w:r>
      <w:r w:rsidR="003B3D3B" w:rsidRPr="00A50AE6">
        <w:rPr>
          <w:rFonts w:cs="Arial"/>
          <w:lang w:val="en-GB"/>
        </w:rPr>
        <w:t xml:space="preserve"> disease</w:t>
      </w:r>
      <w:r w:rsidR="003C1BB4" w:rsidRPr="00A50AE6">
        <w:rPr>
          <w:rFonts w:cs="Arial"/>
          <w:lang w:val="en-GB"/>
        </w:rPr>
        <w:t>-specific considerations</w:t>
      </w:r>
      <w:r w:rsidR="003B3D3B" w:rsidRPr="00A50AE6">
        <w:rPr>
          <w:rFonts w:cs="Arial"/>
          <w:lang w:val="en-GB"/>
        </w:rPr>
        <w:t xml:space="preserve">. </w:t>
      </w:r>
      <w:r w:rsidR="003C1BB4" w:rsidRPr="00A50AE6">
        <w:rPr>
          <w:rFonts w:cs="Arial"/>
          <w:lang w:val="en-GB"/>
        </w:rPr>
        <w:t>For example, i</w:t>
      </w:r>
      <w:r w:rsidR="003B3D3B" w:rsidRPr="00A50AE6">
        <w:rPr>
          <w:rFonts w:cs="Arial"/>
          <w:lang w:val="en-GB"/>
        </w:rPr>
        <w:t>n patients with lymphoma, which is the second most prevalent form of cancer</w:t>
      </w:r>
      <w:r w:rsidR="00A351F2" w:rsidRPr="00A50AE6">
        <w:rPr>
          <w:rFonts w:cs="Arial"/>
          <w:lang w:val="en-GB"/>
        </w:rPr>
        <w:t xml:space="preserve"> in these young patients</w:t>
      </w:r>
      <w:r w:rsidR="003B3D3B" w:rsidRPr="00A50AE6">
        <w:rPr>
          <w:rFonts w:cs="Arial"/>
          <w:lang w:val="en-GB"/>
        </w:rPr>
        <w:t xml:space="preserve">, </w:t>
      </w:r>
      <w:r w:rsidR="003C1BB4" w:rsidRPr="00A50AE6">
        <w:rPr>
          <w:rFonts w:cs="Arial"/>
          <w:lang w:val="en-GB"/>
        </w:rPr>
        <w:t xml:space="preserve">both tissue and oocyte preservation are common, but favouring </w:t>
      </w:r>
      <w:r w:rsidR="003B3D3B" w:rsidRPr="00A50AE6">
        <w:rPr>
          <w:rFonts w:cs="Arial"/>
          <w:lang w:val="en-GB"/>
        </w:rPr>
        <w:t xml:space="preserve">ovarian tissue preservation due to the clinical and therapeutic characteristics of </w:t>
      </w:r>
      <w:r w:rsidR="003C1BB4" w:rsidRPr="00A50AE6">
        <w:rPr>
          <w:rFonts w:cs="Arial"/>
          <w:lang w:val="en-GB"/>
        </w:rPr>
        <w:t>the disease</w:t>
      </w:r>
      <w:r w:rsidR="003B3D3B" w:rsidRPr="00A50AE6">
        <w:rPr>
          <w:rFonts w:cs="Arial"/>
          <w:lang w:val="en-GB"/>
        </w:rPr>
        <w:t xml:space="preserve">. </w:t>
      </w:r>
      <w:r w:rsidR="00A41095" w:rsidRPr="00A50AE6">
        <w:rPr>
          <w:lang w:val="en-GB"/>
        </w:rPr>
        <w:t xml:space="preserve">Lymphoma often requires the immediate initiation of chemotherapy, leaving limited time for controlled ovarian stimulation and oocyte retrieval. In contrast, ovarian tissue </w:t>
      </w:r>
      <w:r w:rsidR="00A41095" w:rsidRPr="00A50AE6">
        <w:rPr>
          <w:lang w:val="en-GB"/>
        </w:rPr>
        <w:lastRenderedPageBreak/>
        <w:t>cryopreservation can be performed without delaying oncological treatment and allows the preservation of numerous primordial follicles in a single procedure</w:t>
      </w:r>
      <w:r w:rsidR="00734417" w:rsidRPr="00A50AE6">
        <w:rPr>
          <w:lang w:val="en-GB"/>
        </w:rPr>
        <w:t xml:space="preserve"> </w:t>
      </w:r>
      <w:r w:rsidR="00734417" w:rsidRPr="00A50AE6">
        <w:rPr>
          <w:lang w:val="en-GB"/>
        </w:rPr>
        <w:fldChar w:fldCharType="begin"/>
      </w:r>
      <w:r w:rsidR="00734417" w:rsidRPr="00A50AE6">
        <w:rPr>
          <w:lang w:val="en-GB"/>
        </w:rPr>
        <w:instrText xml:space="preserve"> ADDIN ZOTERO_ITEM CSL_CITATION {"citationID":"RcvQfHQt","properties":{"formattedCitation":"[39]","plainCitation":"[39]","noteIndex":0},"citationItems":[{"id":3766,"uris":["http://zotero.org/users/local/ts7SXebA/items/7DH6RFC7"],"itemData":{"id":3766,"type":"article-journal","container-title":"Fertility and Sterility","DOI":"10.1016/j.fertnstert.2019.09.013","ISSN":"00150282","issue":"6","journalAbbreviation":"Fertility and Sterility","language":"en","page":"1022-1033","source":"DOI.org (Crossref)","title":"Fertility preservation in patients undergoing gonadotoxic therapy or gonadectomy: a committee opinion","title-short":"Fertility preservation in patients undergoing gonadotoxic therapy or gonadectomy","volume":"112","issued":{"date-parts":[["2019",12]]}}}],"schema":"https://github.com/citation-style-language/schema/raw/master/csl-citation.json"} </w:instrText>
      </w:r>
      <w:r w:rsidR="00734417" w:rsidRPr="00A50AE6">
        <w:rPr>
          <w:lang w:val="en-GB"/>
        </w:rPr>
        <w:fldChar w:fldCharType="separate"/>
      </w:r>
      <w:r w:rsidR="00734417" w:rsidRPr="00A50AE6">
        <w:rPr>
          <w:rFonts w:cs="Arial"/>
          <w:lang w:val="en-GB"/>
        </w:rPr>
        <w:t>[39]</w:t>
      </w:r>
      <w:r w:rsidR="00734417" w:rsidRPr="00A50AE6">
        <w:rPr>
          <w:lang w:val="en-GB"/>
        </w:rPr>
        <w:fldChar w:fldCharType="end"/>
      </w:r>
      <w:r w:rsidR="00A41095" w:rsidRPr="00A50AE6">
        <w:rPr>
          <w:lang w:val="en-GB"/>
        </w:rPr>
        <w:t xml:space="preserve">. Several studies have demonstrated its safety and efficacy in this setting, although caution is advised due to the potential risk of malignant cell reintroduction, particularly in </w:t>
      </w:r>
      <w:proofErr w:type="spellStart"/>
      <w:r w:rsidR="00A41095" w:rsidRPr="00A50AE6">
        <w:rPr>
          <w:lang w:val="en-GB"/>
        </w:rPr>
        <w:t>hematological</w:t>
      </w:r>
      <w:proofErr w:type="spellEnd"/>
      <w:r w:rsidR="00A41095" w:rsidRPr="00A50AE6">
        <w:rPr>
          <w:lang w:val="en-GB"/>
        </w:rPr>
        <w:t xml:space="preserve"> malignancies</w:t>
      </w:r>
      <w:r w:rsidR="00734417" w:rsidRPr="00A50AE6">
        <w:rPr>
          <w:lang w:val="en-GB"/>
        </w:rPr>
        <w:t xml:space="preserve"> </w:t>
      </w:r>
      <w:r w:rsidR="00734417" w:rsidRPr="00A50AE6">
        <w:rPr>
          <w:lang w:val="en-GB"/>
        </w:rPr>
        <w:fldChar w:fldCharType="begin"/>
      </w:r>
      <w:r w:rsidR="00734417" w:rsidRPr="00A50AE6">
        <w:rPr>
          <w:lang w:val="en-GB"/>
        </w:rPr>
        <w:instrText xml:space="preserve"> ADDIN ZOTERO_ITEM CSL_CITATION {"citationID":"xpJNt3Ar","properties":{"formattedCitation":"[40]","plainCitation":"[40]","noteIndex":0},"citationItems":[{"id":3763,"uris":["http://zotero.org/users/local/ts7SXebA/items/L93ZC8B4"],"itemData":{"id":3763,"type":"article-journal","container-title":"Human Reproduction","DOI":"10.1093/humrep/16.10.2056","ISSN":"1460-2350, 0268-1161","issue":"10","language":"en","page":"2056-2060","source":"DOI.org (Crossref)","title":"Ovarian tissue harvested from lymphoma patients to preserve fertility may be safe for autotransplantation","volume":"16","author":[{"family":"Kim","given":"S. Samuel"},{"family":"Radford","given":"John"},{"family":"Harris","given":"Martin"},{"family":"Varley","given":"Jenny"},{"family":"Rutherford","given":"Anthony J."},{"family":"Lieberman","given":"Brian"},{"family":"Shalet","given":"Steven"},{"family":"Gosden","given":"Roger"}],"issued":{"date-parts":[["2001",10]]}}}],"schema":"https://github.com/citation-style-language/schema/raw/master/csl-citation.json"} </w:instrText>
      </w:r>
      <w:r w:rsidR="00734417" w:rsidRPr="00A50AE6">
        <w:rPr>
          <w:lang w:val="en-GB"/>
        </w:rPr>
        <w:fldChar w:fldCharType="separate"/>
      </w:r>
      <w:r w:rsidR="00734417" w:rsidRPr="00A50AE6">
        <w:rPr>
          <w:rFonts w:cs="Arial"/>
          <w:lang w:val="en-GB"/>
        </w:rPr>
        <w:t>[40]</w:t>
      </w:r>
      <w:r w:rsidR="00734417" w:rsidRPr="00A50AE6">
        <w:rPr>
          <w:lang w:val="en-GB"/>
        </w:rPr>
        <w:fldChar w:fldCharType="end"/>
      </w:r>
      <w:r w:rsidR="00A41095" w:rsidRPr="00A50AE6">
        <w:rPr>
          <w:lang w:val="en-GB"/>
        </w:rPr>
        <w:t>. Therefore, histological and molecular screening of ovarian tissue is recommended prior to transplantation</w:t>
      </w:r>
      <w:r w:rsidR="00734417" w:rsidRPr="00A50AE6">
        <w:rPr>
          <w:lang w:val="en-GB"/>
        </w:rPr>
        <w:t xml:space="preserve"> </w:t>
      </w:r>
      <w:r w:rsidR="00734417" w:rsidRPr="00A50AE6">
        <w:rPr>
          <w:lang w:val="en-GB"/>
        </w:rPr>
        <w:fldChar w:fldCharType="begin"/>
      </w:r>
      <w:r w:rsidR="00734417" w:rsidRPr="00A50AE6">
        <w:rPr>
          <w:lang w:val="en-GB"/>
        </w:rPr>
        <w:instrText xml:space="preserve"> ADDIN ZOTERO_ITEM CSL_CITATION {"citationID":"3kPtzTLB","properties":{"formattedCitation":"[41]","plainCitation":"[41]","noteIndex":0},"citationItems":[{"id":3764,"uris":["http://zotero.org/users/local/ts7SXebA/items/JMNESKUB"],"itemData":{"id":3764,"type":"article-journal","container-title":"Deutsches Ärzteblatt international","DOI":"10.3238/arztebl.2012.0008","ISSN":"1866-0452","source":"DOI.org (Crossref)","title":"Retransplantation of Cryopreserved Ovarian Tissue","URL":"https://www.aerzteblatt.de/10.3238/arztebl.2012.0008","author":[{"family":"Müller","given":"Andreas"},{"family":"Keller","given":"Katja"},{"family":"Wacker","given":"Jennifer"},{"family":"Dittrich","given":"Ralf"},{"family":"Keck","given":"Gudrun"},{"family":"Montag","given":"Markus"},{"family":"Ven","given":"Hans Van Der"},{"family":"Wachter","given":"David"},{"family":"Beckmann","given":"Matthias W."},{"family":"Distler","given":"Wolfgang"}],"accessed":{"date-parts":[["2025",10,16]]},"issued":{"date-parts":[["2012",1,9]]}}}],"schema":"https://github.com/citation-style-language/schema/raw/master/csl-citation.json"} </w:instrText>
      </w:r>
      <w:r w:rsidR="00734417" w:rsidRPr="00A50AE6">
        <w:rPr>
          <w:lang w:val="en-GB"/>
        </w:rPr>
        <w:fldChar w:fldCharType="separate"/>
      </w:r>
      <w:r w:rsidR="00734417" w:rsidRPr="00A50AE6">
        <w:rPr>
          <w:rFonts w:cs="Arial"/>
          <w:lang w:val="en-GB"/>
        </w:rPr>
        <w:t>[41]</w:t>
      </w:r>
      <w:r w:rsidR="00734417" w:rsidRPr="00A50AE6">
        <w:rPr>
          <w:lang w:val="en-GB"/>
        </w:rPr>
        <w:fldChar w:fldCharType="end"/>
      </w:r>
      <w:r w:rsidR="00A41095" w:rsidRPr="00A50AE6">
        <w:rPr>
          <w:lang w:val="en-GB"/>
        </w:rPr>
        <w:t xml:space="preserve">. Variability in reported success rates likely reflects differences in institutional experience, processing protocols, and patient selection, underscoring the need for standardized methodologies and the concentration of expertise in specialized </w:t>
      </w:r>
      <w:proofErr w:type="spellStart"/>
      <w:r w:rsidR="00A41095" w:rsidRPr="00A50AE6">
        <w:rPr>
          <w:lang w:val="en-GB"/>
        </w:rPr>
        <w:t>centers</w:t>
      </w:r>
      <w:proofErr w:type="spellEnd"/>
      <w:r w:rsidR="00A41095" w:rsidRPr="00A50AE6">
        <w:rPr>
          <w:lang w:val="en-GB"/>
        </w:rPr>
        <w:t>.</w:t>
      </w:r>
    </w:p>
    <w:p w14:paraId="5F887FEC" w14:textId="7885BFFE" w:rsidR="0011418B" w:rsidRPr="00A50AE6" w:rsidRDefault="003C1BB4" w:rsidP="00734417">
      <w:pPr>
        <w:spacing w:line="360" w:lineRule="auto"/>
        <w:jc w:val="both"/>
        <w:rPr>
          <w:rFonts w:cs="Arial"/>
          <w:lang w:val="en-GB"/>
        </w:rPr>
      </w:pPr>
      <w:r w:rsidRPr="00A50AE6">
        <w:rPr>
          <w:rFonts w:cs="Arial"/>
          <w:lang w:val="en-GB"/>
        </w:rPr>
        <w:t xml:space="preserve">Our data also show a growing number of non-oncological </w:t>
      </w:r>
      <w:r w:rsidR="00E26126" w:rsidRPr="00A50AE6">
        <w:rPr>
          <w:rFonts w:cs="Arial"/>
          <w:lang w:val="en-GB"/>
        </w:rPr>
        <w:t>indications for fertility preservation</w:t>
      </w:r>
      <w:r w:rsidR="00110A24" w:rsidRPr="00A50AE6">
        <w:rPr>
          <w:rFonts w:cs="Arial"/>
          <w:lang w:val="en-GB"/>
        </w:rPr>
        <w:t xml:space="preserve"> </w:t>
      </w:r>
      <w:r w:rsidR="00110A24" w:rsidRPr="00A50AE6">
        <w:rPr>
          <w:rFonts w:cs="Arial"/>
          <w:lang w:val="en-GB"/>
        </w:rPr>
        <w:fldChar w:fldCharType="begin"/>
      </w:r>
      <w:r w:rsidR="00734417" w:rsidRPr="00A50AE6">
        <w:rPr>
          <w:rFonts w:cs="Arial"/>
          <w:lang w:val="en-GB"/>
        </w:rPr>
        <w:instrText xml:space="preserve"> ADDIN ZOTERO_ITEM CSL_CITATION {"citationID":"a0feMP8P","properties":{"formattedCitation":"[3, 42]","plainCitation":"[3, 42]","noteIndex":0},"citationItems":[{"id":3472,"uris":["http://zotero.org/users/local/ts7SXebA/items/YCK6QF6V"],"itemData":{"id":3472,"type":"article-journal","container-title":"Clínica e Investigación en Ginecología y Obstetricia","DOI":"10.1016/j.gine.2024.100951","ISSN":"0210-573X","issue":"2","language":"en","license":"https://www.elsevier.com/tdm/userlicense/1.0/","note":"publisher: Elsevier BV","page":"100951","source":"Crossref","title":"Fertility preservation in endometriosis: Review of current evidence and best practices","title-short":"Fertility preservation in endometriosis","volume":"51","author":[{"family":"Carbonell","given":"M."},{"family":"Perelló","given":"M.A."},{"family":"Herrero","given":"J."}],"issued":{"date-parts":[["2024",4]]}}},{"id":2468,"uris":["http://zotero.org/users/local/ts7SXebA/items/9T5ECPWE"],"itemData":{"id":2468,"type":"article-journal","abstract":"STUDY QUESTION: What is the recommended management for women and transgender men with regards to fertility preservation (FP), based on the best available evidence in the literature?\nSUMMARY ANSWER: The ESHRE Guideline on Female Fertility Preservation makes 78 recommendations on organization of care, information provision and support, pre-FP assessment, FP interventions and after treatment care. Ongoing developments in FP are also discussed.\nWHAT IS KNOWN ALREADY: The field of FP has grown hugely in the last two decades, driven by the increasing recognition of the importance of potential loss of fertility as a significant effect of the treatment of cancer and other serious diseases, and the development of the enabling technologies of oocyte vitrification and ovarian tissue cryopreservation (OTC) for subsequent autografting. This has led to the widespread, though uneven, provision of FP for young women.\nSTUDY DESIGN SIZE DURATION: The guideline was developed according to the structured methodology for development of ESHRE guidelines. After formulation of key questions by a group of experts, literature searches and assessments were performed. Papers published up to 1 November 2019 and written in English were included in the review.\nPARTICIPANTS/MATERIALS SETTING METHODS: Based on the collected evidence, recommendations were formulated and discussed until consensus was reached within the guideline group. A stakeholder review was organized after finalization of the draft. The final version was approved by the guideline group and the ESHRE Executive Committee.\nMAIN RESULTS AND THE ROLE OF CHANCE: This guideline aims to help providers meet a growing demand for FP options by diverse groups of patients, including those diagnosed with cancer undergoing gonadotoxic treatments, with benign diseases undergoing gonadotoxic treatments or those with a genetic condition predisposing to premature ovarian insufficiency, transgender men (assigned female at birth), and women requesting oocyte cryopreservation for age-related fertility loss.The guideline makes 78 recommendations on information provision and support, pre-FP assessment, FP interventions and after treatment care, including 50 evidence-based recommendations-of which 31 were formulated as strong recommendations and 19 as weak-25 good practice points and 3 research only recommendations. Of the evidence-based recommendations, 1 was supported by high-quality evidence, 3 by moderate-quality evidence, 17 by low-quality evidence and 29 by very low-quality evidence. To support future research in the field of female FP, a list of research recommendations is provided.\nLIMITATIONS REASONS FOR CAUTION: Most interventions included are not well studied in FP patients. As some interventions, e.g. oocyte and embryo cryopreservation, are well established for treatment of infertility, technical aspects, feasibility and outcomes can be extrapolated. For other interventions, such as OTC and IVM, more evidence is required, specifically pregnancy outcomes after applying these techniques for FP patients. Such future studies may require the current recommendations to be revised.\nWIDER IMPLICATIONS OF THE FINDINGS: The guideline provides clinicians with clear advice on best practice in female FP, based on the best evidence currently available. In addition, a list of research recommendations is provided to stimulate further studies in FP.\nSTUDY FUNDING/COMPETING INTERESTS: The guideline was developed and funded by ESHRE, covering expenses associated with the guideline meetings, with the literature searches and with the dissemination of the guideline. The guideline group members did not receive payment. R.A.A. reports personal fees and non-financial support from Roche Diagnostics, personal fees from Ferring Pharmaceuticals, IBSA and Merck Serono, outside the submitted work; D.B. reports grants from Merck Serono and Goodlife, outside the submitted work; I.D. reports consulting fees from Roche and speaker's fees from Novartis; M.L. reports personal fees from Roche, Novartis, Pfizer, Lilly, Takeda, and Theramex, outside the submitted work. The other authors have no conflicts of interest to declare.\nDISCLAIMER: This guideline represents the views of ESHRE, which were achieved after careful consideration of the scientific evidence available at the time of preparation. In the absence of scientific evidence on certain aspects, a consensus between the relevant ESHRE stakeholders has been obtained. Adherence to these clinical practice guidelines does not guarantee a successful or specific outcome, nor does it establish a standard of care. Clinical practice guidelines do not replace the need for application of clinical judgment to each individual presentation, nor variations based on locality and facility type. ESHRE makes no warranty, express or implied, regarding the clinical practice guidelines and specifically excludes any warranties of merchantability and fitness for a particular use or purpose. (Full disclaimer available at  www.eshre.eu/guidelines.) †ESHRE Pages content is not externally peer reviewed. The manuscript has been approved by the Executive Committee of ESHRE.","container-title":"Human Reproduction Open","DOI":"10.1093/hropen/hoaa052","ISSN":"2399-3529","issue":"4","journalAbbreviation":"Hum Reprod Open","language":"eng","note":"PMID: 33225079\nPMCID: PMC7666361","page":"hoaa052","source":"PubMed","title":"ESHRE guideline: female fertility preservation","title-short":"ESHRE guideline","volume":"2020","author":[{"literal":"ESHRE Guideline Group on Female Fertility Preservation"},{"family":"Anderson","given":"Richard A."},{"family":"Amant","given":"Frédéric"},{"family":"Braat","given":"Didi"},{"family":"D'Angelo","given":"Arianna"},{"family":"Chuva de Sousa Lopes","given":"Susana M."},{"family":"Demeestere","given":"Isabelle"},{"family":"Dwek","given":"Sandra"},{"family":"Frith","given":"Lucy"},{"family":"Lambertini","given":"Matteo"},{"family":"Maslin","given":"Caroline"},{"family":"Moura-Ramos","given":"Mariana"},{"family":"Nogueira","given":"Daniela"},{"family":"Rodriguez-Wallberg","given":"Kenny"},{"family":"Vermeulen","given":"Nathalie"}],"issued":{"date-parts":[["2020"]]}}}],"schema":"https://github.com/citation-style-language/schema/raw/master/csl-citation.json"} </w:instrText>
      </w:r>
      <w:r w:rsidR="00110A24" w:rsidRPr="00A50AE6">
        <w:rPr>
          <w:rFonts w:cs="Arial"/>
          <w:lang w:val="en-GB"/>
        </w:rPr>
        <w:fldChar w:fldCharType="separate"/>
      </w:r>
      <w:r w:rsidR="00734417" w:rsidRPr="00A50AE6">
        <w:rPr>
          <w:rFonts w:cs="Arial"/>
          <w:lang w:val="en-GB"/>
        </w:rPr>
        <w:t>[3, 42]</w:t>
      </w:r>
      <w:r w:rsidR="00110A24" w:rsidRPr="00A50AE6">
        <w:rPr>
          <w:rFonts w:cs="Arial"/>
          <w:lang w:val="en-GB"/>
        </w:rPr>
        <w:fldChar w:fldCharType="end"/>
      </w:r>
      <w:r w:rsidR="00986EC4" w:rsidRPr="00A50AE6">
        <w:rPr>
          <w:rFonts w:cs="Arial"/>
          <w:lang w:val="en-GB"/>
        </w:rPr>
        <w:t>. This includes</w:t>
      </w:r>
      <w:r w:rsidR="00E26126" w:rsidRPr="00A50AE6">
        <w:rPr>
          <w:rFonts w:cs="Arial"/>
          <w:lang w:val="en-GB"/>
        </w:rPr>
        <w:t xml:space="preserve"> </w:t>
      </w:r>
      <w:r w:rsidR="00986EC4" w:rsidRPr="00A50AE6">
        <w:rPr>
          <w:rFonts w:cs="Arial"/>
          <w:lang w:val="en-GB"/>
        </w:rPr>
        <w:t>e</w:t>
      </w:r>
      <w:r w:rsidR="00E26126" w:rsidRPr="00A50AE6">
        <w:rPr>
          <w:rFonts w:cs="Arial"/>
          <w:lang w:val="en-GB"/>
        </w:rPr>
        <w:t xml:space="preserve">ndometriosis, a chronic gynaecological condition affecting approximately 10% of women of reproductive age, </w:t>
      </w:r>
      <w:r w:rsidR="00986EC4" w:rsidRPr="00A50AE6">
        <w:rPr>
          <w:rFonts w:cs="Arial"/>
          <w:lang w:val="en-GB"/>
        </w:rPr>
        <w:t xml:space="preserve">and is now a leading indication </w:t>
      </w:r>
      <w:r w:rsidR="003B3D3B" w:rsidRPr="00A50AE6">
        <w:rPr>
          <w:rFonts w:cs="Arial"/>
          <w:lang w:val="en-GB"/>
        </w:rPr>
        <w:t xml:space="preserve">for elective cryopreservation </w:t>
      </w:r>
      <w:r w:rsidR="00110A24" w:rsidRPr="00A50AE6">
        <w:rPr>
          <w:rFonts w:cs="Arial"/>
          <w:lang w:val="en-GB"/>
        </w:rPr>
        <w:fldChar w:fldCharType="begin"/>
      </w:r>
      <w:r w:rsidR="00734417" w:rsidRPr="00A50AE6">
        <w:rPr>
          <w:rFonts w:cs="Arial"/>
          <w:lang w:val="en-GB"/>
        </w:rPr>
        <w:instrText xml:space="preserve"> ADDIN ZOTERO_ITEM CSL_CITATION {"citationID":"muxvgqOy","properties":{"formattedCitation":"[42\\uc0\\u8211{}47]","plainCitation":"[42–47]","noteIndex":0},"citationItems":[{"id":2608,"uris":["http://zotero.org/users/local/ts7SXebA/items/IK8SDG9W"],"itemData":{"id":2608,"type":"article-journal","abstract":"STUDY QUESTION: How should endometriosis be diagnosed and managed based on the best available evidence from published literature?\nSUMMARY ANSWER: The current guideline provides 109 recommendations on diagnosis, treatments for pain and infertility, management of disease recurrence, asymptomatic or extrapelvic disease, endometriosis in adolescents and postmenopausal women, prevention and the association with cancer.\nWHAT IS KNOWN ALREADY: Endometriosis is a chronic condition with a plethora of presentations in terms of not only the occurrence of lesions, but also the presence of signs and symptoms. The most important symptoms include pain and infertility.\nSTUDY DESIGN SIZE DURATION: The guideline was developed according to the structured methodology for development of ESHRE guidelines. After formulation of key questions by a group of experts, literature searches and assessments were performed. Papers published up to 1 December 2020 and written in English were included in the literature review.\nPARTICIPANTS/MATERIALS SETTING METHODS: Based on the collected evidence, recommendations were formulated and discussed within specialist subgroups and then presented to the core guideline development group (GDG) until consensus was reached. A stakeholder review was organized after finalization of the draft. The final version was approved by the GDG and the ESHRE Executive Committee.\nMAIN RESULTS AND THE ROLE OF CHANCE: This guideline aims to help clinicians to apply best care for women with endometriosis. Although studies mostly focus on women of reproductive age, the guideline also addresses endometriosis in adolescents and postmenopausal women. The guideline outlines the diagnostic process for endometriosis, which challenges laparoscopy and histology as gold standard diagnostic tests. The options for treatment of endometriosis-associated pain symptoms include analgesics, medical treatments and surgery. Non-pharmacological treatments are also discussed. For management of endometriosis-associated infertility, surgical treatment and/or medically assisted reproduction are feasible. While most of the more recent studies confirm previous ESHRE recommendations, there are five topics in which significant changes to recommendations were required and changes in clinical practice are to be expected.\nLIMITATIONS REASONS FOR CAUTION: The guideline describes different management options but, based on existing evidence, no firm recommendations could be formulated on the most appropriate treatments. Also, for specific clinical issues, such as asymptomatic endometriosis or extrapelvic endometriosis, the evidence is too scarce to make evidence-based recommendations.\nWIDER IMPLICATIONS OF THE FINDINGS: The guideline provides clinicians with clear advice on best practice in endometriosis care, based on the best evidence currently available. In addition, a list of research recommendations is provided to stimulate further studies in endometriosis.\nSTUDY FUNDING/COMPETING INTERESTS: The guideline was developed and funded by ESHRE, covering expenses associated with the guideline meetings, with the literature searches and with the dissemination of the guideline. The guideline group members did not receive payments. C.M.B. reports grants from Bayer Healthcare and the European Commission; Participation on a Data Safety Monitoring Board or Advisory Board with ObsEva (Data Safety Monitoring Group) and Myovant (Scientific Advisory Group). A.B. reports grants from FEMaLE executive board member and European Commission Horizon 2020 grant; consulting fees from Ethicon Endo Surgery, Medtronic; honoraria for lectures from Ethicon; and support for meeting attendance from Gedeon Richter; A.H. reports grants from MRC, NIHR, CSO, Roche Diagnostics, Astra Zeneca, Ferring; Consulting fees from Roche Diagnostics, Nordic Pharma, Chugai and Benevolent Al Bio Limited all paid to the institution; a pending patent on Serum endometriosis biomarker; he is also Chair of TSC for STOP-OHSS and CERM trials. O.H. reports consulting fees and speaker's fees from Gedeon Richter and Bayer AG; support for attending meetings from Gedeon-Richter, and leadership roles at the Finnish Society for Obstetrics and Gynecology and the Nordic federation of the societies of obstetrics and gynecology. L.K. reports consulting fees from Gedeon Richter, AstraZeneca, Novartis, Dr KADE/Besins, Palleos Healthcare, Roche, Mithra; honoraria for lectures from Gedeon Richter, AstraZeneca, Novartis, Dr KADE/Besins, Palleos Healthcare, Roche, Mithra; support for attending meetings from Gedeon Richter, AstraZeneca, Novartis, Dr KADE/Besins, Palleos Healthcare, Roche, Mithra; he also has a leadership role in the German Society of Gynecological Endocrinology (DGGEF). M.K. reports grants from French Foundation for Medical Research (FRM), Australian Ministry of Health, Medical Research Future Fund and French National Cancer Institute; support for meeting attendance from European Society for Gynaecological Endoscopy (ESGE), European Congress on Endometriosis (EEC) and ESHRE; She is an advisory Board Member, FEMaLe Project (Finding Endometriosis Using Machine Learning), Scientific Committee Chair for the French Foundation for Research on Endometriosis and Scientific Committee Chair for the ComPaRe-Endometriosis cohort. A.N. reports grants from Merck SA and Ferring; speaker fees from Merck SA and Ferring; support for meeting attendance from Merck SA; Participation on a Data Safety Monitoring Board or Advisory Board with Nordic Pharma and Merck SA; she also is a board member of medical advisory board, Endometriosis Society, the Netherlands (patients advocacy group) and an executive board member of the World Endometriosis Society. E.S. reports grants from National Institute for Health Research UK, Rosetrees Trust, Barts and the London Charity; Royalties from De Gruyter (book editor); consulting fees from Hologic; speakers fees from Hologic, Johnson &amp; Johnson, Medtronic, Intuitive, Olympus and Karl Storz; Participation in the Medicines for Women's Health Expert Advisory Group with Medicines and Healthcare Products Regulatory Agency (MHRA); he is also Ambassador for the World Endometriosis Society. C.T. reports grants from Merck SA; Consulting fees from Gedeon Richter, Nordic Pharma and Merck SA; speaker fees from Merck SA, all paid to the institution; and support for meeting attendance from Ferring, Gedeon Richter and Merck SA. The other authors have no conflicts of interest to declare.\nDISCLAIMER: This guideline represents the views of ESHRE, which were achieved after careful consideration of the scientific evidence available at the time of preparation. In the absence of scientific evidence on certain aspects, a consensus between the relevant ESHRE stakeholders has been obtained. Adherence to these clinical practice guidelines does not guarantee a successful or specific outcome, nor does it establish a standard of care. Clinical practice guidelines do not replace the need for application of clinical judgement to each individual presentation, nor variations based on locality and facility type. ESHRE makes no warranty, express or implied, regarding the clinical practice guidelines and specifically excludes any warranties of merchantability and fitness for a particular use or purpose (Full disclaimer available at www.eshre.eu/guidelines.).","container-title":"Human Reproduction Open","DOI":"10.1093/hropen/hoac009","ISSN":"2399-3529","issue":"2","journalAbbreviation":"Hum Reprod Open","language":"eng","note":"PMID: 35350465\nPMCID: PMC8951218","page":"hoac009","source":"PubMed","title":"ESHRE guideline: endometriosis","title-short":"ESHRE guideline","volume":"2022","author":[{"family":"Becker","given":"Christian M."},{"family":"Bokor","given":"Attila"},{"family":"Heikinheimo","given":"Oskari"},{"family":"Horne","given":"Andrew"},{"family":"Jansen","given":"Femke"},{"family":"Kiesel","given":"Ludwig"},{"family":"King","given":"Kathleen"},{"family":"Kvaskoff","given":"Marina"},{"family":"Nap","given":"Annemiek"},{"family":"Petersen","given":"Katrine"},{"family":"Saridogan","given":"Ertan"},{"family":"Tomassetti","given":"Carla"},{"family":"Hanegem","given":"Nehalennia","non-dropping-particle":"van"},{"family":"Vulliemoz","given":"Nicolas"},{"family":"Vermeulen","given":"Nathalie"},{"literal":"ESHRE Endometriosis Guideline Group"}],"issued":{"date-parts":[["2022"]]}}},{"id":3472,"uris":["http://zotero.org/users/local/ts7SXebA/items/YCK6QF6V"],"itemData":{"id":3472,"type":"article-journal","container-title":"Clínica e Investigación en Ginecología y Obstetricia","DOI":"10.1016/j.gine.2024.100951","ISSN":"0210-573X","issue":"2","language":"en","license":"https://www.elsevier.com/tdm/userlicense/1.0/","note":"publisher: Elsevier BV","page":"100951","source":"Crossref","title":"Fertility preservation in endometriosis: Review of current evidence and best practices","title-short":"Fertility preservation in endometriosis","volume":"51","author":[{"family":"Carbonell","given":"M."},{"family":"Perelló","given":"M.A."},{"family":"Herrero","given":"J."}],"issued":{"date-parts":[["2024",4]]}}},{"id":3473,"uris":["http://zotero.org/users/local/ts7SXebA/items/JMC93HGP"],"itemData":{"id":3473,"type":"article-journal","container-title":"Best Practice &amp; Research Clinical Obstetrics &amp; Gynaecology","DOI":"10.1016/j.bpobgyn.2024.102503","ISSN":"1521-6934","language":"en","license":"https://www.elsevier.com/tdm/userlicense/1.0/","note":"publisher: Elsevier BV","page":"102503","source":"Crossref","title":"Fertility preservation in women with endometriosis: Oocyte cryopreservation and other techniques","title-short":"Fertility preservation in women with endometriosis","volume":"95","author":[{"family":"Gazzo","given":"Irene"},{"family":"Moffa","given":"Federica"},{"family":"Ferrero","given":"Simone"}],"issued":{"date-parts":[["2024",7]]}}},{"id":3471,"uris":["http://zotero.org/users/local/ts7SXebA/items/5TQGLKMI"],"itemData":{"id":3471,"type":"article-journal","container-title":"BJOG: An International Journal of Obstetrics &amp; Gynaecology","DOI":"10.1111/1471-0528.17166","ISSN":"1470-0328, 1471-0528","issue":"11","journalAbbreviation":"BJOG","language":"en","license":"http://creativecommons.org/licenses/by/4.0/","note":"publisher: Wiley","page":"1937-1938","source":"Crossref","title":"AGAINST: Fertility preservation for women with ovarian endometriosis: it is time to adopt this as routine practice","title-short":"AGAINST","volume":"129","author":[{"family":"Hirsch","given":"Martin"},{"family":"Becker","given":"Christian"},{"family":"Davies","given":"Melanie"}],"issued":{"date-parts":[["2022",10]]}}},{"id":3467,"uris":["http://zotero.org/users/local/ts7SXebA/items/HTKYMCLN"],"itemData":{"id":3467,"type":"article-journal","abstract":"Abstract                                 BACKGROUND                  Endometriosis is a chronic disease that can compromise fertility in up to 30–50% of affected patients, and it is estimated that patients affected by endometriosis represent about 10% of patients undergoing ART treatments. The hypothesized underlying mechanisms explaining infertility are various, but great attention has been given to the relationship between ovarian endometriomas and reduced ovarian reserve.                                                OBJECTIVE AND RATIONALE                  Infertility in patients with endometriosis does not have univocal management, since surgical therapy can increase the chances of natural conception, but at the same time increases the risk of damage to the ovarian reserve. In some cases, IVF procedures should be considered instead of surgery, within a personalized strategy. It has therefore been proposed that patients with endometriosis are eligible for fertility preservation.                                                SEARCH METHODS                  This article is based on a critical review of literature on peer-reviewed article indexing databases including PubMed, Scopus and Medline, using as keywords: ‘fertility preservation’, ‘oocyte vitrification’, ‘endometriosis’, ‘endometrioma’, ‘ovarian reserve’ and ‘in vitro fertilization’.                                                OUTCOMES                  Data regarding the feasibility of oocyte cryopreservation in patients with endometriosis have increased over recent years, indicating that these patients seem to have the same number of oocytes retrieved and IVF outcomes similar to those who perform fertility preservation for other indications. However, probably due to a reduced ovarian reserve, several cycles of ovarian stimulation may be needed to gather a suitable number of retrieved oocytes per patient. Age, ovarian reserve, and previous ovarian surgery are the main factors affecting the success of fertility preservation. Bilateral endometriomas, a history of unilateral endometrioma surgery with a contralateral recurrence, and preoperative reduced ovarian reserve are the most common indications for fertility preservation. The choice between primary surgery and ART is often complex, requiring a therapeutic strategy tailored to the patient’s clinical characteristics and needs, such as age, type and severity of endometriosis lesions, presence of symptoms, surgical history, and desire for pregnancy.                                                LIMITATIONS, REASONS FOR CAUTION                  The development of endometriosis-related infertility and the severity of ovarian damage due to endometriosis lesions per se or their surgical treatment are difficult to predict, and data are lacking concerning which subgroups of patients with endometriosis might benefit most from fertility preservation.                                                WIDER IMPLICATIONS                  Women with endometriosis, and in particular women with bilateral ovarian endometriomas or recurrent surgery on the ovaries, should be advised about risk of ovarian reserve damage. Oocyte cryopreservation is an established technique that has been demonstrated as feasible and successful for these patients; however, the specific indications have not yet been established.                                                STUDY FUNDING/COMPETING INTEREST(S)                  There are no funding sources for the study and no conflicts of interest to declare.","container-title":"Human Reproduction Open","DOI":"10.1093/hropen/hoaf012","ISSN":"2399-3529","issue":"2","language":"en","license":"https://creativecommons.org/licenses/by/4.0/","note":"publisher: Oxford University Press (OUP)","source":"Crossref","title":"Fertility preservation in women with endometriosis","URL":"https://academic.oup.com/hropen/article/doi/10.1093/hropen/hoaf012/8046018","volume":"2025","author":[{"family":"La Marca","given":"Antonio"},{"family":"Semprini","given":"Michela"},{"family":"Mastellari","given":"Elisa"},{"family":"Donno","given":"Valeria"},{"family":"Capuzzo","given":"Martina"},{"family":"Alboni","given":"Carlo"},{"family":"Giulini","given":"Simone"}],"accessed":{"date-parts":[["2025",7,15]]},"issued":{"date-parts":[["2025",3,7]]}}},{"id":3468,"uris":["http://zotero.org/users/local/ts7SXebA/items/W6PUCNR5"],"itemData":{"id":3468,"type":"article-journal","abstract":"Several mechanisms have been implicated in the pathogenesis of endometriosis-related infertility. For patients considering surgery, the risk of iatrogenic injury is among the most important factors in the context of fertility preservation, along with age and individual reproductive goals. In the case of endometrioma excision, evidence overwhelmingly demonstrates the negative impact of surgery on ovarian reserve, with significant reductions in antimullerian hormone (up to 30% in unilateral versus up to 44% in bilateral endometriomas). The surgical endometriosis patient should be thoroughly counseled regarding fertility preservation and discussion should include tissue, embryo, and oocyte cryopreservation options. For the latter, data support cryopreservation of 10–15 oocytes in women ≤35 years and over 20 for those &gt;35 years for a realistic chance to achieve one or more live births. When performing surgical interventions for endometriosis, reproductive surgeons should employ fertility-conserving surgical methods to reduce the likelihood of postoperative iatrogenic diminished ovarian reserve.","container-title":"Journal of Clinical Medicine","DOI":"10.3390/jcm12134331","ISSN":"2077-0383","issue":"13","journalAbbreviation":"JCM","language":"en","license":"https://creativecommons.org/licenses/by/4.0/","note":"publisher: MDPI AG","page":"4331","source":"Crossref","title":"Fertility Preservation in Women with Endometriosis","volume":"12","author":[{"family":"Rangi","given":"Sabrina"},{"family":"Hur","given":"Christine"},{"family":"Richards","given":"Elliott"},{"family":"Falcone","given":"Tommaso"}],"issued":{"date-parts":[["2023",6,28]]}}}],"schema":"https://github.com/citation-style-language/schema/raw/master/csl-citation.json"} </w:instrText>
      </w:r>
      <w:r w:rsidR="00110A24" w:rsidRPr="00A50AE6">
        <w:rPr>
          <w:rFonts w:cs="Arial"/>
          <w:lang w:val="en-GB"/>
        </w:rPr>
        <w:fldChar w:fldCharType="separate"/>
      </w:r>
      <w:r w:rsidR="00734417" w:rsidRPr="00A50AE6">
        <w:rPr>
          <w:rFonts w:cs="Arial"/>
          <w:szCs w:val="24"/>
          <w:lang w:val="en-GB"/>
        </w:rPr>
        <w:t>[42–47]</w:t>
      </w:r>
      <w:r w:rsidR="00110A24" w:rsidRPr="00A50AE6">
        <w:rPr>
          <w:rFonts w:cs="Arial"/>
          <w:lang w:val="en-GB"/>
        </w:rPr>
        <w:fldChar w:fldCharType="end"/>
      </w:r>
      <w:r w:rsidR="00070410" w:rsidRPr="00A50AE6">
        <w:rPr>
          <w:rFonts w:cs="Arial"/>
          <w:lang w:val="en-GB"/>
        </w:rPr>
        <w:t xml:space="preserve">. </w:t>
      </w:r>
      <w:r w:rsidR="00E26126" w:rsidRPr="00A50AE6">
        <w:rPr>
          <w:rFonts w:cs="Arial"/>
          <w:lang w:val="en-GB"/>
        </w:rPr>
        <w:t xml:space="preserve">In cases </w:t>
      </w:r>
      <w:r w:rsidR="00986EC4" w:rsidRPr="00A50AE6">
        <w:rPr>
          <w:rFonts w:cs="Arial"/>
          <w:lang w:val="en-GB"/>
        </w:rPr>
        <w:t xml:space="preserve">with </w:t>
      </w:r>
      <w:r w:rsidR="00E26126" w:rsidRPr="00A50AE6">
        <w:rPr>
          <w:rFonts w:cs="Arial"/>
          <w:lang w:val="en-GB"/>
        </w:rPr>
        <w:t xml:space="preserve">severe ovarian </w:t>
      </w:r>
      <w:r w:rsidR="00986EC4" w:rsidRPr="00A50AE6">
        <w:rPr>
          <w:rFonts w:cs="Arial"/>
          <w:lang w:val="en-GB"/>
        </w:rPr>
        <w:t xml:space="preserve">involvement </w:t>
      </w:r>
      <w:r w:rsidR="00E26126" w:rsidRPr="00A50AE6">
        <w:rPr>
          <w:rFonts w:cs="Arial"/>
          <w:lang w:val="en-GB"/>
        </w:rPr>
        <w:t>or repeated surgeries</w:t>
      </w:r>
      <w:r w:rsidR="00986EC4" w:rsidRPr="00A50AE6">
        <w:rPr>
          <w:rFonts w:cs="Arial"/>
          <w:lang w:val="en-GB"/>
        </w:rPr>
        <w:t xml:space="preserve"> the resulting</w:t>
      </w:r>
      <w:r w:rsidR="00E26126" w:rsidRPr="00A50AE6">
        <w:rPr>
          <w:rFonts w:cs="Arial"/>
          <w:lang w:val="en-GB"/>
        </w:rPr>
        <w:t xml:space="preserve"> decrease in ovarian reserve justif</w:t>
      </w:r>
      <w:r w:rsidR="00986EC4" w:rsidRPr="00A50AE6">
        <w:rPr>
          <w:rFonts w:cs="Arial"/>
          <w:lang w:val="en-GB"/>
        </w:rPr>
        <w:t>ies</w:t>
      </w:r>
      <w:r w:rsidR="00E26126" w:rsidRPr="00A50AE6">
        <w:rPr>
          <w:rFonts w:cs="Arial"/>
          <w:lang w:val="en-GB"/>
        </w:rPr>
        <w:t xml:space="preserve"> early </w:t>
      </w:r>
      <w:proofErr w:type="spellStart"/>
      <w:r w:rsidR="00E26126" w:rsidRPr="00A50AE6">
        <w:rPr>
          <w:rFonts w:cs="Arial"/>
          <w:lang w:val="en-GB"/>
        </w:rPr>
        <w:t>vitrification</w:t>
      </w:r>
      <w:proofErr w:type="spellEnd"/>
      <w:r w:rsidR="00E26126" w:rsidRPr="00A50AE6">
        <w:rPr>
          <w:rFonts w:cs="Arial"/>
          <w:lang w:val="en-GB"/>
        </w:rPr>
        <w:t xml:space="preserve"> of oocytes</w:t>
      </w:r>
      <w:r w:rsidR="00DA2708" w:rsidRPr="00A50AE6">
        <w:rPr>
          <w:rFonts w:cs="Arial"/>
          <w:lang w:val="en-GB"/>
        </w:rPr>
        <w:t xml:space="preserve"> </w:t>
      </w:r>
      <w:r w:rsidR="00DA2708" w:rsidRPr="00A50AE6">
        <w:rPr>
          <w:rFonts w:cs="Arial"/>
          <w:lang w:val="en-GB"/>
        </w:rPr>
        <w:fldChar w:fldCharType="begin"/>
      </w:r>
      <w:r w:rsidR="00734417" w:rsidRPr="00A50AE6">
        <w:rPr>
          <w:rFonts w:cs="Arial"/>
          <w:lang w:val="en-GB"/>
        </w:rPr>
        <w:instrText xml:space="preserve"> ADDIN ZOTERO_ITEM CSL_CITATION {"citationID":"iALjRUxe","properties":{"formattedCitation":"[48\\uc0\\u8211{}50]","plainCitation":"[48–50]","noteIndex":0},"citationItems":[{"id":2978,"uris":["http://zotero.org/users/local/ts7SXebA/items/7MBAHQBE"],"itemData":{"id":2978,"type":"article-journal","container-title":"Reproductive Sciences","DOI":"10.1007/s43032-023-01421-7","ISSN":"1933-7191, 1933-7205","issue":"6","journalAbbreviation":"Reprod. Sci.","language":"en","page":"1431-1455","source":"DOI.org (Crossref)","title":"Impact of Endometriosis Surgery on In Vitro Fertilization/Intracytoplasmic Sperm Injection Outcomes: a Systematic Review and Meta-analysis","title-short":"Impact of Endometriosis Surgery on In Vitro Fertilization/Intracytoplasmic Sperm Injection Outcomes","volume":"31","author":[{"family":"Bourdon","given":"M."},{"family":"Peigné","given":"M."},{"family":"Maignien","given":"C."},{"family":"De Villardi De Montlaur","given":"D."},{"family":"Solignac","given":"C."},{"family":"Darné","given":"B."},{"family":"Languille","given":"S."},{"family":"Bendifallah","given":"S."},{"family":"Santulli","given":"Pietro"}],"issued":{"date-parts":[["2024",6]]}}},{"id":3466,"uris":["http://zotero.org/users/local/ts7SXebA/items/B2F8AZ7U"],"itemData":{"id":3466,"type":"article-journal","container-title":"Fertility and Sterility","DOI":"10.1016/j.fertnstert.2021.02.006","ISSN":"0015-0282","issue":"5","language":"en","license":"https://www.elsevier.com/tdm/userlicense/1.0/","note":"publisher: Elsevier BV","page":"1091-1101","source":"Crossref","title":"Oocyte vitrification for fertility preservation for both medical and nonmedical reasons","volume":"115","author":[{"family":"Cobo","given":"Ana"},{"family":"García-Velasco","given":"Juan Antonio"},{"family":"Remohí","given":"José"},{"family":"Pellicer","given":"Antonio"}],"issued":{"date-parts":[["2021",5]]}}},{"id":3470,"uris":["http://zotero.org/users/local/ts7SXebA/items/8NH49344"],"itemData":{"id":3470,"type":"article-journal","container-title":"Reproductive BioMedicine Online","DOI":"10.1016/j.rbmo.2020.12.013","ISSN":"1472-6483","issue":"4","language":"en","license":"https://www.elsevier.com/tdm/userlicense/1.0/","note":"publisher: Elsevier BV","page":"725-732","source":"Crossref","title":"Number needed to freeze: cumulative live birth rate after fertility preservation in women with endometriosis","title-short":"Number needed to freeze","volume":"42","author":[{"family":"Cobo","given":"Ana"},{"family":"Coello","given":"Aila"},{"family":"De Los Santos","given":"María José"},{"family":"Giles","given":"Juan"},{"family":"Pellicer","given":"Antonio"},{"family":"Remohí","given":"José"},{"family":"García-Velasco","given":"Juan A."}],"issued":{"date-parts":[["2021",4]]}}}],"schema":"https://github.com/citation-style-language/schema/raw/master/csl-citation.json"} </w:instrText>
      </w:r>
      <w:r w:rsidR="00DA2708" w:rsidRPr="00A50AE6">
        <w:rPr>
          <w:rFonts w:cs="Arial"/>
          <w:lang w:val="en-GB"/>
        </w:rPr>
        <w:fldChar w:fldCharType="separate"/>
      </w:r>
      <w:r w:rsidR="00734417" w:rsidRPr="00A50AE6">
        <w:rPr>
          <w:rFonts w:cs="Arial"/>
          <w:szCs w:val="24"/>
          <w:lang w:val="en-GB"/>
        </w:rPr>
        <w:t>[48–50]</w:t>
      </w:r>
      <w:r w:rsidR="00DA2708" w:rsidRPr="00A50AE6">
        <w:rPr>
          <w:rFonts w:cs="Arial"/>
          <w:lang w:val="en-GB"/>
        </w:rPr>
        <w:fldChar w:fldCharType="end"/>
      </w:r>
      <w:r w:rsidR="00E26126" w:rsidRPr="00A50AE6">
        <w:rPr>
          <w:rFonts w:cs="Arial"/>
          <w:lang w:val="en-GB"/>
        </w:rPr>
        <w:t xml:space="preserve">. </w:t>
      </w:r>
      <w:r w:rsidR="00986EC4" w:rsidRPr="00A50AE6">
        <w:rPr>
          <w:rFonts w:cs="Arial"/>
          <w:lang w:val="en-GB"/>
        </w:rPr>
        <w:t>F</w:t>
      </w:r>
      <w:r w:rsidR="003B3D3B" w:rsidRPr="00A50AE6">
        <w:rPr>
          <w:rFonts w:cs="Arial"/>
          <w:lang w:val="en-GB"/>
        </w:rPr>
        <w:t xml:space="preserve">urthermore, </w:t>
      </w:r>
      <w:r w:rsidR="00986EC4" w:rsidRPr="00A50AE6">
        <w:rPr>
          <w:rFonts w:cs="Arial"/>
          <w:lang w:val="en-GB"/>
        </w:rPr>
        <w:t>women</w:t>
      </w:r>
      <w:r w:rsidR="003B3D3B" w:rsidRPr="00A50AE6">
        <w:rPr>
          <w:rFonts w:cs="Arial"/>
          <w:lang w:val="en-GB"/>
        </w:rPr>
        <w:t xml:space="preserve"> with genetic mutations in the BRCA1- and BRCA2-associated hereditary breast and ovarian cancer (HBOC) syndrome </w:t>
      </w:r>
      <w:r w:rsidR="00986EC4" w:rsidRPr="00A50AE6">
        <w:rPr>
          <w:rFonts w:cs="Arial"/>
          <w:lang w:val="en-GB"/>
        </w:rPr>
        <w:t xml:space="preserve">at </w:t>
      </w:r>
      <w:r w:rsidR="003B3D3B" w:rsidRPr="00A50AE6">
        <w:rPr>
          <w:rFonts w:cs="Arial"/>
          <w:lang w:val="en-GB"/>
        </w:rPr>
        <w:t>risk of developing breast and ovarian</w:t>
      </w:r>
      <w:r w:rsidR="00986EC4" w:rsidRPr="00A50AE6">
        <w:rPr>
          <w:rFonts w:cs="Arial"/>
          <w:lang w:val="en-GB"/>
        </w:rPr>
        <w:t xml:space="preserve"> cancer</w:t>
      </w:r>
      <w:r w:rsidR="003B3D3B" w:rsidRPr="00A50AE6">
        <w:rPr>
          <w:rFonts w:cs="Arial"/>
          <w:lang w:val="en-GB"/>
        </w:rPr>
        <w:t xml:space="preserve"> </w:t>
      </w:r>
      <w:r w:rsidR="002153AB" w:rsidRPr="00A50AE6">
        <w:rPr>
          <w:rFonts w:cs="Arial"/>
          <w:lang w:val="en-GB"/>
        </w:rPr>
        <w:fldChar w:fldCharType="begin"/>
      </w:r>
      <w:r w:rsidR="00734417" w:rsidRPr="00A50AE6">
        <w:rPr>
          <w:rFonts w:cs="Arial"/>
          <w:lang w:val="en-GB"/>
        </w:rPr>
        <w:instrText xml:space="preserve"> ADDIN ZOTERO_ITEM CSL_CITATION {"citationID":"VXCoVkeC","properties":{"formattedCitation":"[51\\uc0\\u8211{}53]","plainCitation":"[51–53]","noteIndex":0},"citationItems":[{"id":3488,"uris":["http://zotero.org/users/local/ts7SXebA/items/I72H7MAQ"],"itemData":{"id":3488,"type":"article-journal","abstract":"Hereditary cancers mostly affect the adolescent and young adult population (AYA) at reproductive age. Mutations in BReast CAncer (BRCA) genes are responsible for the majority of cases of hereditary breast and ovarian cancer. BRCA1 and BRCA2 act as tumor suppressor genes as they are key regulators of DNA repair through homologous recombination. Evidence of the accumulation of DNA double-strand break has been reported in aging oocytes, while BRCA expression decreases, leading to the hypothesis that BRCA mutation may impact fertility. Moreover, patients exposed to anticancer treatments are at higher risk of fertility-related issues, and BRCA mutations could exacerbate the treatment-induced depletion of the ovarian reserve. In this review, we summarized the functions of both genes and reported the current knowledge on the impact of BRCA mutations on ovarian ageing, premature ovarian insufficiency, female fertility preservation strategies and insights about male infertility. Altogether, this review provides relevant up-to-date information on the impact of BRCA1/2 mutations on fertility. Notably, BRCA-mutated patients should be adequately counselled for fertility preservation strategies, considering their higher sensitivity to chemotherapy gonadotoxic effects.","container-title":"International Journal of Molecular Sciences","DOI":"10.3390/ijms25010204","ISSN":"1422-0067","issue":"1","journalAbbreviation":"IJMS","language":"en","license":"https://creativecommons.org/licenses/by/4.0/","note":"publisher: MDPI AG","page":"204","source":"Crossref","title":"BRCA Mutations and Fertility Preservation","volume":"25","author":[{"family":"Dias Nunes","given":"Joana"},{"family":"Demeestere","given":"Isabelle"},{"family":"Devos","given":"Melody"}],"issued":{"date-parts":[["2023",12,22]]}}},{"id":3494,"uris":["http://zotero.org/users/local/ts7SXebA/items/9XTGF8U8"],"itemData":{"id":3494,"type":"article-journal","container-title":"ecancermedicalscience","DOI":"10.3332/ecancer.2020.1033","ISSN":"1754-6605","journalAbbreviation":"ecancer","note":"publisher: Ecancer Global Foundation","source":"Crossref","title":"Fertility preservation in patients with BRCA mutation","URL":"https://ecancer.org/en/journal/article/1033-fertility-preservation-in-patients-with-brca-mutation","volume":"14","author":[{"family":"Ghunaim","given":"Suleiman"},{"family":"Ghazeeri","given":"Ghina"},{"family":"Khalife","given":"Dalia"},{"family":"Azim Jr","given":"Hatem A"}],"accessed":{"date-parts":[["2025",7,15]]},"issued":{"date-parts":[["2020",5,6]]}}},{"id":3490,"uris":["http://zotero.org/users/local/ts7SXebA/items/UPSH366M"],"itemData":{"id":3490,"type":"article-journal","abstract":"Approximately 10% to 15% of breast cancer cases in young women are diagnosed in patients harbouring germline (g) pathogenic or likely pathogenic variants (PVs) in the BReast CAncer 1 ( BRCA1) or BReast CAncer 2 ( BRCA2) genes. Preclinical and clinical studies showed a potential negative effect of germline BRCA1/2 (g BRCA1/2) PVs on ovarian reserve and reproductive potential, even before starting anticancer therapies. The aim of this article is to summarize the current literature on the fertility potential of young g BRCA1/2 PVs carriers with breast cancer and the risk of gonadotoxicity associated with anticancer treatments. Moreover, we describe the available evidence on the efficacy of fertility preservation techniques in young g BRCA1/2 PVs carriers and the safety data on having a pregnancy after breast cancer treatment.","container-title":"Breast Cancer: Basic and Clinical Research","DOI":"10.1177/11782234241261429","ISSN":"1178-2234, 1178-2234","journalAbbreviation":"Breast Cancer</w:instrText>
      </w:r>
      <w:r w:rsidR="00734417" w:rsidRPr="00A50AE6">
        <w:rPr>
          <w:rFonts w:ascii="Tahoma" w:hAnsi="Tahoma" w:cs="Tahoma"/>
          <w:lang w:val="en-GB"/>
        </w:rPr>
        <w:instrText>�</w:instrText>
      </w:r>
      <w:r w:rsidR="00734417" w:rsidRPr="00A50AE6">
        <w:rPr>
          <w:rFonts w:cs="Arial"/>
          <w:lang w:val="en-GB"/>
        </w:rPr>
        <w:instrText xml:space="preserve">(Auckl)","language":"en","license":"https://creativecommons.org/licenses/by-nc/4.0/","note":"publisher: SAGE Publications","source":"Crossref","title":"Fertility and Pregnancy-Related Issues in Young &lt;i&gt;BRCA&lt;/i&gt; Carriers With Breast Cancer","URL":"https://journals.sagepub.com/doi/10.1177/11782234241261429","volume":"18","author":[{"family":"Magaton","given":"Isotta Martha"},{"family":"Arecco","given":"Luca"},{"family":"Mariamidze","given":"Elene"},{"family":"Jankovic","given":"Kristina"},{"family":"Stana","given":"Mihaela"},{"family":"Buzzatti","given":"Giulia"},{"family":"Trevisan","given":"Lucia"},{"family":"Scavone","given":"Graziana"},{"family":"Ottonello","given":"Silvia"},{"family":"Fregatti","given":"Piero"},{"family":"Massarotti","given":"Claudia"},{"family":"Von Wolff","given":"Michael"},{"family":"Lambertini","given":"Matteo"}],"accessed":{"date-parts":[["2025",7,15]]},"issued":{"date-parts":[["2024",1]]}}}],"schema":"https://github.com/citation-style-language/schema/raw/master/csl-citation.json"} </w:instrText>
      </w:r>
      <w:r w:rsidR="002153AB" w:rsidRPr="00A50AE6">
        <w:rPr>
          <w:rFonts w:cs="Arial"/>
          <w:lang w:val="en-GB"/>
        </w:rPr>
        <w:fldChar w:fldCharType="separate"/>
      </w:r>
      <w:r w:rsidR="00734417" w:rsidRPr="00A50AE6">
        <w:rPr>
          <w:rFonts w:cs="Arial"/>
          <w:szCs w:val="24"/>
          <w:lang w:val="en-GB"/>
        </w:rPr>
        <w:t>[51–53]</w:t>
      </w:r>
      <w:r w:rsidR="002153AB" w:rsidRPr="00A50AE6">
        <w:rPr>
          <w:rFonts w:cs="Arial"/>
          <w:lang w:val="en-GB"/>
        </w:rPr>
        <w:fldChar w:fldCharType="end"/>
      </w:r>
      <w:r w:rsidR="00986EC4" w:rsidRPr="00A50AE6">
        <w:rPr>
          <w:rFonts w:cs="Arial"/>
          <w:lang w:val="en-GB"/>
        </w:rPr>
        <w:t xml:space="preserve"> opt for oocyte cryopreservation prior to a </w:t>
      </w:r>
      <w:r w:rsidR="00E26126" w:rsidRPr="00A50AE6">
        <w:rPr>
          <w:rFonts w:cs="Arial"/>
          <w:lang w:val="en-GB"/>
        </w:rPr>
        <w:t xml:space="preserve">prophylactic oophorectomy at an early age. </w:t>
      </w:r>
      <w:r w:rsidR="0011418B" w:rsidRPr="00A50AE6">
        <w:rPr>
          <w:rFonts w:cs="Arial"/>
          <w:lang w:val="en-GB"/>
        </w:rPr>
        <w:t>Th</w:t>
      </w:r>
      <w:r w:rsidR="00986EC4" w:rsidRPr="00A50AE6">
        <w:rPr>
          <w:rFonts w:cs="Arial"/>
          <w:lang w:val="en-GB"/>
        </w:rPr>
        <w:t>e</w:t>
      </w:r>
      <w:r w:rsidR="0011418B" w:rsidRPr="00A50AE6">
        <w:rPr>
          <w:rFonts w:cs="Arial"/>
          <w:lang w:val="en-GB"/>
        </w:rPr>
        <w:t xml:space="preserve"> increase</w:t>
      </w:r>
      <w:r w:rsidR="00986EC4" w:rsidRPr="00A50AE6">
        <w:rPr>
          <w:rFonts w:cs="Arial"/>
          <w:lang w:val="en-GB"/>
        </w:rPr>
        <w:t>d</w:t>
      </w:r>
      <w:r w:rsidR="0011418B" w:rsidRPr="00A50AE6">
        <w:rPr>
          <w:rFonts w:cs="Arial"/>
          <w:lang w:val="en-GB"/>
        </w:rPr>
        <w:t xml:space="preserve"> consultations and interventions </w:t>
      </w:r>
      <w:r w:rsidR="00986EC4" w:rsidRPr="00A50AE6">
        <w:rPr>
          <w:rFonts w:cs="Arial"/>
          <w:lang w:val="en-GB"/>
        </w:rPr>
        <w:t xml:space="preserve">underscore the role of fertility preservation as a preventive strategy </w:t>
      </w:r>
      <w:r w:rsidR="0011418B" w:rsidRPr="00A50AE6">
        <w:rPr>
          <w:rFonts w:cs="Arial"/>
          <w:lang w:val="en-GB"/>
        </w:rPr>
        <w:t>attributed to significant advances in the detection of early stages and the development of genetic testing indications.</w:t>
      </w:r>
    </w:p>
    <w:p w14:paraId="1E1EBB48" w14:textId="336F4A39" w:rsidR="009E4DF0" w:rsidRPr="00A50AE6" w:rsidRDefault="00986EC4" w:rsidP="00734417">
      <w:pPr>
        <w:spacing w:line="360" w:lineRule="auto"/>
        <w:jc w:val="both"/>
        <w:rPr>
          <w:rFonts w:cs="Arial"/>
          <w:lang w:val="en-GB"/>
        </w:rPr>
      </w:pPr>
      <w:r w:rsidRPr="00A50AE6">
        <w:rPr>
          <w:rFonts w:cs="Arial"/>
          <w:lang w:val="en-GB"/>
        </w:rPr>
        <w:t>The rise in</w:t>
      </w:r>
      <w:r w:rsidR="00E67B74" w:rsidRPr="00A50AE6">
        <w:rPr>
          <w:rFonts w:cs="Arial"/>
          <w:lang w:val="en-GB"/>
        </w:rPr>
        <w:t xml:space="preserve"> gender incongruence </w:t>
      </w:r>
      <w:r w:rsidRPr="00A50AE6">
        <w:rPr>
          <w:rFonts w:cs="Arial"/>
          <w:lang w:val="en-GB"/>
        </w:rPr>
        <w:t>diagnosis</w:t>
      </w:r>
      <w:r w:rsidR="00E67B74" w:rsidRPr="00A50AE6">
        <w:rPr>
          <w:rFonts w:cs="Arial"/>
          <w:lang w:val="en-GB"/>
        </w:rPr>
        <w:t xml:space="preserve">, </w:t>
      </w:r>
      <w:r w:rsidRPr="00A50AE6">
        <w:rPr>
          <w:rFonts w:cs="Arial"/>
          <w:lang w:val="en-GB"/>
        </w:rPr>
        <w:t>particular among adolescents and young adults</w:t>
      </w:r>
      <w:r w:rsidR="00737381" w:rsidRPr="00A50AE6">
        <w:rPr>
          <w:rFonts w:cs="Arial"/>
          <w:lang w:val="en-GB"/>
        </w:rPr>
        <w:t xml:space="preserve">, has further expanded the scope of </w:t>
      </w:r>
      <w:r w:rsidR="00E67B74" w:rsidRPr="00A50AE6">
        <w:rPr>
          <w:rFonts w:cs="Arial"/>
          <w:lang w:val="en-GB"/>
        </w:rPr>
        <w:t>fertility preservation</w:t>
      </w:r>
      <w:r w:rsidR="00737381" w:rsidRPr="00A50AE6">
        <w:rPr>
          <w:rFonts w:cs="Arial"/>
          <w:lang w:val="en-GB"/>
        </w:rPr>
        <w:t xml:space="preserve">. Current recommendations advise that fertility preservation options should be discussed with </w:t>
      </w:r>
      <w:r w:rsidR="004532BB" w:rsidRPr="00A50AE6">
        <w:rPr>
          <w:rFonts w:cs="Arial"/>
          <w:lang w:val="en-GB"/>
        </w:rPr>
        <w:t xml:space="preserve">transgender-male </w:t>
      </w:r>
      <w:r w:rsidR="00737381" w:rsidRPr="00A50AE6">
        <w:rPr>
          <w:rFonts w:cs="Arial"/>
          <w:lang w:val="en-GB"/>
        </w:rPr>
        <w:t>prior to</w:t>
      </w:r>
      <w:r w:rsidR="00A351F2" w:rsidRPr="00A50AE6">
        <w:rPr>
          <w:rFonts w:cs="Arial"/>
          <w:lang w:val="en-GB"/>
        </w:rPr>
        <w:t xml:space="preserve"> Gender Affirming Medical Treatment with </w:t>
      </w:r>
      <w:r w:rsidR="00737381" w:rsidRPr="00A50AE6">
        <w:rPr>
          <w:rFonts w:cs="Arial"/>
          <w:lang w:val="en-GB"/>
        </w:rPr>
        <w:t>the initiation of hormone therapy or irreversible surgical interventions. The option of cryopreserving their gametes or gonadal tissue should take into account both biological viability and ethical and psychosocial aspects</w:t>
      </w:r>
      <w:r w:rsidR="00CE178A" w:rsidRPr="00A50AE6">
        <w:rPr>
          <w:rFonts w:cs="Arial"/>
          <w:lang w:val="en-GB"/>
        </w:rPr>
        <w:t xml:space="preserve"> </w:t>
      </w:r>
      <w:r w:rsidR="00CE178A" w:rsidRPr="00A50AE6">
        <w:rPr>
          <w:rFonts w:cs="Arial"/>
          <w:lang w:val="en-GB"/>
        </w:rPr>
        <w:fldChar w:fldCharType="begin"/>
      </w:r>
      <w:r w:rsidR="00734417" w:rsidRPr="00A50AE6">
        <w:rPr>
          <w:rFonts w:cs="Arial"/>
          <w:lang w:val="en-GB"/>
        </w:rPr>
        <w:instrText xml:space="preserve"> ADDIN ZOTERO_ITEM CSL_CITATION {"citationID":"X3u2EFa5","properties":{"formattedCitation":"[54, 55]","plainCitation":"[54, 55]","noteIndex":0},"citationItems":[{"id":3496,"uris":["http://zotero.org/users/local/ts7SXebA/items/EQ58HB3F"],"itemData":{"id":3496,"type":"article-journal","container-title":"Translational Andrology and Urology","DOI":"10.21037/tau.2019.05.09","ISSN":"2223-4683, 2223-4691","issue":"3","journalAbbreviation":"Transl. Androl. Urol","note":"publisher: AME Publishing Company","page":"209-218","source":"Crossref","title":"Fertility concerns of the transgender patient","volume":"8","author":[{"family":"Cheng","given":"Philip J."},{"family":"Pastuszak","given":"Alexander W."},{"family":"Myers","given":"Jeremy B."},{"family":"Goodwin","given":"Isak A."},{"family":"Hotaling","given":"James M."}],"issued":{"date-parts":[["2019",6]]}}},{"id":3481,"uris":["http://zotero.org/users/local/ts7SXebA/items/WH47PYSP"],"itemData":{"id":3481,"type":"article-journal","container-title":"Translational Andrology and Urology","DOI":"10.21037/tau.2019.09.28","ISSN":"2223-4683, 2223-4691","issue":"S2","journalAbbreviation":"Transl Androl Urol","note":"publisher: AME Publishing Company","page":"S215-S226","source":"Crossref","title":"Fertility preservation options for transgender individuals","volume":"9","author":[{"family":"Sterling","given":"Joshua"},{"family":"Garcia","given":"Maurice M."}],"issued":{"date-parts":[["2020",3]]}}}],"schema":"https://github.com/citation-style-language/schema/raw/master/csl-citation.json"} </w:instrText>
      </w:r>
      <w:r w:rsidR="00CE178A" w:rsidRPr="00A50AE6">
        <w:rPr>
          <w:rFonts w:cs="Arial"/>
          <w:lang w:val="en-GB"/>
        </w:rPr>
        <w:fldChar w:fldCharType="separate"/>
      </w:r>
      <w:r w:rsidR="00734417" w:rsidRPr="00A50AE6">
        <w:rPr>
          <w:rFonts w:cs="Arial"/>
          <w:lang w:val="en-GB"/>
        </w:rPr>
        <w:t>[54, 55]</w:t>
      </w:r>
      <w:r w:rsidR="00CE178A" w:rsidRPr="00A50AE6">
        <w:rPr>
          <w:rFonts w:cs="Arial"/>
          <w:lang w:val="en-GB"/>
        </w:rPr>
        <w:fldChar w:fldCharType="end"/>
      </w:r>
      <w:r w:rsidR="00737381" w:rsidRPr="00A50AE6">
        <w:rPr>
          <w:rFonts w:cs="Arial"/>
          <w:lang w:val="en-GB"/>
        </w:rPr>
        <w:t xml:space="preserve">. </w:t>
      </w:r>
      <w:r w:rsidR="0011418B" w:rsidRPr="00A50AE6">
        <w:rPr>
          <w:rFonts w:cs="Arial"/>
          <w:lang w:val="en-GB"/>
        </w:rPr>
        <w:t xml:space="preserve">(Cheng et al., 2019; Sterling &amp; </w:t>
      </w:r>
      <w:proofErr w:type="spellStart"/>
      <w:r w:rsidR="0011418B" w:rsidRPr="00A50AE6">
        <w:rPr>
          <w:rFonts w:cs="Arial"/>
          <w:lang w:val="en-GB"/>
        </w:rPr>
        <w:t>García</w:t>
      </w:r>
      <w:proofErr w:type="spellEnd"/>
      <w:r w:rsidR="0011418B" w:rsidRPr="00A50AE6">
        <w:rPr>
          <w:rFonts w:cs="Arial"/>
          <w:lang w:val="en-GB"/>
        </w:rPr>
        <w:t>, 2020).</w:t>
      </w:r>
      <w:r w:rsidR="00DC18F9" w:rsidRPr="00A50AE6">
        <w:rPr>
          <w:rFonts w:cs="Arial"/>
          <w:lang w:val="en-GB"/>
        </w:rPr>
        <w:t xml:space="preserve"> </w:t>
      </w:r>
      <w:r w:rsidR="00737381" w:rsidRPr="00A50AE6">
        <w:rPr>
          <w:rFonts w:cs="Arial"/>
          <w:lang w:val="en-GB"/>
        </w:rPr>
        <w:t xml:space="preserve">Our findings reflect this trend, with noticeable </w:t>
      </w:r>
      <w:r w:rsidR="00DC18F9" w:rsidRPr="00A50AE6">
        <w:rPr>
          <w:rFonts w:cs="Arial"/>
          <w:lang w:val="en-GB"/>
        </w:rPr>
        <w:t>increase in both consultations and ovari</w:t>
      </w:r>
      <w:r w:rsidR="001B708D" w:rsidRPr="00A50AE6">
        <w:rPr>
          <w:rFonts w:cs="Arial"/>
          <w:lang w:val="en-GB"/>
        </w:rPr>
        <w:t>an</w:t>
      </w:r>
      <w:r w:rsidR="00DC18F9" w:rsidRPr="00A50AE6">
        <w:rPr>
          <w:rFonts w:cs="Arial"/>
          <w:lang w:val="en-GB"/>
        </w:rPr>
        <w:t xml:space="preserve"> stimulation</w:t>
      </w:r>
      <w:r w:rsidR="00737381" w:rsidRPr="00A50AE6">
        <w:rPr>
          <w:rFonts w:cs="Arial"/>
          <w:lang w:val="en-GB"/>
        </w:rPr>
        <w:t xml:space="preserve">s for </w:t>
      </w:r>
      <w:r w:rsidR="004532BB" w:rsidRPr="00A50AE6">
        <w:rPr>
          <w:rFonts w:cs="Arial"/>
          <w:lang w:val="en-GB"/>
        </w:rPr>
        <w:t>transgender-male</w:t>
      </w:r>
      <w:r w:rsidR="009061D8" w:rsidRPr="00A50AE6">
        <w:rPr>
          <w:rFonts w:cs="Arial"/>
          <w:lang w:val="en-GB"/>
        </w:rPr>
        <w:t xml:space="preserve"> </w:t>
      </w:r>
      <w:r w:rsidR="00737381" w:rsidRPr="00A50AE6">
        <w:rPr>
          <w:rFonts w:cs="Arial"/>
          <w:lang w:val="en-GB"/>
        </w:rPr>
        <w:t>patients, especially in the past 5 years</w:t>
      </w:r>
      <w:r w:rsidR="00DC18F9" w:rsidRPr="00A50AE6">
        <w:rPr>
          <w:rFonts w:cs="Arial"/>
          <w:lang w:val="en-GB"/>
        </w:rPr>
        <w:t xml:space="preserve">. </w:t>
      </w:r>
    </w:p>
    <w:p w14:paraId="55D3035E" w14:textId="3EE469D6" w:rsidR="00A32733" w:rsidRPr="00A50AE6" w:rsidRDefault="00A32733" w:rsidP="00734417">
      <w:pPr>
        <w:spacing w:line="360" w:lineRule="auto"/>
        <w:jc w:val="both"/>
        <w:rPr>
          <w:rFonts w:cs="Arial"/>
          <w:lang w:val="en-GB"/>
        </w:rPr>
      </w:pPr>
      <w:r w:rsidRPr="00A50AE6">
        <w:rPr>
          <w:rFonts w:cs="Arial"/>
          <w:lang w:val="en-GB"/>
        </w:rPr>
        <w:t xml:space="preserve">During the initial phase of the </w:t>
      </w:r>
      <w:r w:rsidR="00A351F2" w:rsidRPr="00A50AE6">
        <w:rPr>
          <w:rFonts w:cs="Arial"/>
          <w:lang w:val="en-GB"/>
        </w:rPr>
        <w:t>COVID-19</w:t>
      </w:r>
      <w:r w:rsidRPr="00A50AE6">
        <w:rPr>
          <w:rFonts w:cs="Arial"/>
          <w:lang w:val="en-GB"/>
        </w:rPr>
        <w:t xml:space="preserve"> pandemic, restrictive </w:t>
      </w:r>
      <w:r w:rsidR="00737381" w:rsidRPr="00A50AE6">
        <w:rPr>
          <w:rFonts w:cs="Arial"/>
          <w:lang w:val="en-GB"/>
        </w:rPr>
        <w:t xml:space="preserve">hospital </w:t>
      </w:r>
      <w:r w:rsidRPr="00A50AE6">
        <w:rPr>
          <w:rFonts w:cs="Arial"/>
          <w:lang w:val="en-GB"/>
        </w:rPr>
        <w:t xml:space="preserve">measures led to </w:t>
      </w:r>
      <w:r w:rsidR="00737381" w:rsidRPr="00A50AE6">
        <w:rPr>
          <w:rFonts w:cs="Arial"/>
          <w:lang w:val="en-GB"/>
        </w:rPr>
        <w:t>a</w:t>
      </w:r>
      <w:r w:rsidRPr="00A50AE6">
        <w:rPr>
          <w:rFonts w:cs="Arial"/>
          <w:lang w:val="en-GB"/>
        </w:rPr>
        <w:t xml:space="preserve"> temporary suspension of </w:t>
      </w:r>
      <w:r w:rsidR="00737381" w:rsidRPr="00A50AE6">
        <w:rPr>
          <w:rFonts w:cs="Arial"/>
          <w:lang w:val="en-GB"/>
        </w:rPr>
        <w:t>elective</w:t>
      </w:r>
      <w:r w:rsidRPr="00A50AE6">
        <w:rPr>
          <w:rFonts w:cs="Arial"/>
          <w:lang w:val="en-GB"/>
        </w:rPr>
        <w:t xml:space="preserve"> procedures </w:t>
      </w:r>
      <w:r w:rsidR="00737381" w:rsidRPr="00A50AE6">
        <w:rPr>
          <w:rFonts w:cs="Arial"/>
          <w:lang w:val="en-GB"/>
        </w:rPr>
        <w:t>like</w:t>
      </w:r>
      <w:r w:rsidRPr="00A50AE6">
        <w:rPr>
          <w:rFonts w:cs="Arial"/>
          <w:lang w:val="en-GB"/>
        </w:rPr>
        <w:t xml:space="preserve"> fertility preservation</w:t>
      </w:r>
      <w:r w:rsidR="004B1297" w:rsidRPr="00A50AE6">
        <w:rPr>
          <w:rFonts w:cs="Arial"/>
          <w:lang w:val="en-GB"/>
        </w:rPr>
        <w:t xml:space="preserve"> </w:t>
      </w:r>
      <w:r w:rsidR="004B1297" w:rsidRPr="00A50AE6">
        <w:rPr>
          <w:rFonts w:cs="Arial"/>
          <w:lang w:val="en-GB"/>
        </w:rPr>
        <w:fldChar w:fldCharType="begin"/>
      </w:r>
      <w:r w:rsidR="00734417" w:rsidRPr="00A50AE6">
        <w:rPr>
          <w:rFonts w:cs="Arial"/>
          <w:lang w:val="en-GB"/>
        </w:rPr>
        <w:instrText xml:space="preserve"> ADDIN ZOTERO_ITEM CSL_CITATION {"citationID":"8sMZ6JoY","properties":{"formattedCitation":"[18, 19, 56]","plainCitation":"[18, 19, 56]","noteIndex":0},"citationItems":[{"id":2490,"uris":["http://zotero.org/users/local/ts7SXebA/items/P4C8I25U"],"itemData":{"id":2490,"type":"article-journal","abstract":"Reopening fertility care services across the world in the midst of a pandemic brings with it numerous concerns that need immediate addressing, such as the impact of severe acute respiratory syndrome coronavirus 2 (SARS-CoV-2) on the male and female reproductive cells and the plausible risk of cross-contamination and transmission. Due to the novelty of the disease the literature contains few reports confirming an association of SARS-CoV-2 with reproductive tissues, gametes and embryos. Cryobanking, an essential service in fertility preservation, carries the risk of cross-contamination through cryogenic medium and thus calls for risk-mitigation strategies. This review aims to address the available literature on the presence of SARS-CoV-2 on tissues, gametes and embryos, with special reference to the possible sources of cross-contamination through liquid nitrogen. Strategies for risk mitigation have been extrapolated from reports dealing with other viruses to the current global crisis, for safety in fertility treatment services in general, and specifically for oncofertility.","container-title":"Reproductive Biomedicine Online","DOI":"10.1016/j.rbmo.2020.09.013","ISSN":"1472-6491","issue":"6","journalAbbreviation":"Reprod Biomed Online","language":"eng","note":"PMID: 33032909\nPMCID: PMC7490241","page":"991-997","source":"PubMed","title":"Fertility preservation during the COVID-19 pandemic: mitigating the viral contamination risk to reproductive cells in cryostorage","title-short":"Fertility preservation during the COVID-19 pandemic","volume":"41","author":[{"family":"Adiga","given":"Satish K."},{"family":"Tholeti","given":"Prathima"},{"family":"Uppangala","given":"Shubhashree"},{"family":"Kalthur","given":"Guruprasad"},{"family":"Gualtieri","given":"Roberto"},{"family":"Talevi","given":"Riccardo"}],"issued":{"date-parts":[["2020",12]]}}},{"id":2487,"uris":["http://zotero.org/users/local/ts7SXebA/items/8NFTWTK6"],"itemData":{"id":2487,"type":"article-journal","abstract":"The severe acute respiratory syndrome coronavirus 2 (SARS-CoV-2), also identified as Corona virus disease 19 (COVID-19), has recently produced a dramatic and widespread sanitary emergency. However, despite the necessity to assist a substantial number of affected patients, it is also essential to, at the same time, guarantee the usual clinical care, particularly to cancer patients, including fertility preservation (FP) strategies before the beginning of the anti-cancer treatments. The FP techniques for adult female patients include oocyte and embryo cryopreservation, which require both adequate ovarian reserve (OR) and controlled ovarian stimulation (COS) to promote multiple follicular growth. However, ovarian tissue cryopreservation is an additional FP practice suitable when an anti-cancer treatment is urgently required, whereas, for male patients, sperm cryopreservation is a simple and well-adopted procedure. Here, we focus on the current conditions in terms of agreements and rules of FP procedures during this COVID-19 pandemic to achieve and provide useful recommendations for the adoption of these techniques in patients with cancer.","container-title":"Frontiers in Oncology","DOI":"10.3389/fonc.2020.01009","ISSN":"2234-943X","journalAbbreviation":"Front Oncol","language":"eng","note":"PMID: 32656087\nPMCID: PMC7326003","page":"1009","source":"PubMed","title":"Fertility Preservation in Cancer Patients During the Coronavirus (COVID-19) Pandemic","volume":"10","author":[{"family":"Dellino","given":"Miriam"},{"family":"Minoia","given":"Carla"},{"family":"Paradiso","given":"Angelo Virgilio"},{"family":"De Palo","given":"Raffaella"},{"family":"Silvestris","given":"Erica"}],"issued":{"date-parts":[["2020"]]}}},{"id":3498,"uris":["http://zotero.org/users/local/ts7SXebA/items/2Y6II44V"],"itemData":{"id":3498,"type":"article-journal","container-title":"JBRA Assisted Reproduction","DOI":"10.5935/1518-0557.20200048","ISSN":"1518-0557","language":"en","note":"publisher: GN1 Sistemas e Publicacoes Ltd.","source":"Crossref","title":"COVID-19 should be a novel indication for fertility preservation","URL":"https://www.jbra.com.br/trab/pub/download_trabalho.php?fileSource=/var/www/vhosts/jbra.com.br/media/trab/arq_2090&amp;fileName=1660.pdf&amp;id_trabalho=933","author":[{"family":"Geber","given":"Selmo"},{"family":"Prates","given":"Natalia"},{"family":"Sampaio","given":"Marcos"},{"family":"Valle","given":"Marcello"},{"family":"Meseguer","given":"Marcos"}],"accessed":{"date-parts":[["2025",7,15]]},"issued":{"date-parts":[["2020"]]}}}],"schema":"https://github.com/citation-style-language/schema/raw/master/csl-citation.json"} </w:instrText>
      </w:r>
      <w:r w:rsidR="004B1297" w:rsidRPr="00A50AE6">
        <w:rPr>
          <w:rFonts w:cs="Arial"/>
          <w:lang w:val="en-GB"/>
        </w:rPr>
        <w:fldChar w:fldCharType="separate"/>
      </w:r>
      <w:r w:rsidR="00734417" w:rsidRPr="00A50AE6">
        <w:rPr>
          <w:rFonts w:cs="Arial"/>
          <w:lang w:val="en-GB"/>
        </w:rPr>
        <w:t>[18, 19, 56]</w:t>
      </w:r>
      <w:r w:rsidR="004B1297" w:rsidRPr="00A50AE6">
        <w:rPr>
          <w:rFonts w:cs="Arial"/>
          <w:lang w:val="en-GB"/>
        </w:rPr>
        <w:fldChar w:fldCharType="end"/>
      </w:r>
      <w:r w:rsidRPr="00A50AE6">
        <w:rPr>
          <w:rFonts w:cs="Arial"/>
          <w:lang w:val="en-GB"/>
        </w:rPr>
        <w:t>.</w:t>
      </w:r>
      <w:r w:rsidR="004B1297" w:rsidRPr="00A50AE6">
        <w:rPr>
          <w:rFonts w:cs="Arial"/>
          <w:lang w:val="en-GB"/>
        </w:rPr>
        <w:t xml:space="preserve"> </w:t>
      </w:r>
      <w:r w:rsidRPr="00A50AE6">
        <w:rPr>
          <w:rFonts w:cs="Arial"/>
          <w:lang w:val="en-GB"/>
        </w:rPr>
        <w:t xml:space="preserve">The suspension had a significant impact on patients with </w:t>
      </w:r>
      <w:r w:rsidR="00737381" w:rsidRPr="00A50AE6">
        <w:rPr>
          <w:rFonts w:cs="Arial"/>
          <w:lang w:val="en-GB"/>
        </w:rPr>
        <w:t>non-malignant</w:t>
      </w:r>
      <w:r w:rsidRPr="00A50AE6">
        <w:rPr>
          <w:rFonts w:cs="Arial"/>
          <w:lang w:val="en-GB"/>
        </w:rPr>
        <w:t xml:space="preserve"> indications and those who opted to undergo elective </w:t>
      </w:r>
      <w:r w:rsidR="00A351F2" w:rsidRPr="00A50AE6">
        <w:rPr>
          <w:rFonts w:cs="Arial"/>
          <w:lang w:val="en-GB"/>
        </w:rPr>
        <w:t xml:space="preserve">oocytes </w:t>
      </w:r>
      <w:r w:rsidRPr="00A50AE6">
        <w:rPr>
          <w:rFonts w:cs="Arial"/>
          <w:lang w:val="en-GB"/>
        </w:rPr>
        <w:t>cryopreservation</w:t>
      </w:r>
      <w:r w:rsidR="00AA6EC3" w:rsidRPr="00A50AE6">
        <w:rPr>
          <w:rFonts w:cs="Arial"/>
          <w:lang w:val="en-GB"/>
        </w:rPr>
        <w:t xml:space="preserve"> </w:t>
      </w:r>
      <w:r w:rsidR="00AA6EC3" w:rsidRPr="00A50AE6">
        <w:rPr>
          <w:rFonts w:cs="Arial"/>
          <w:lang w:val="en-GB"/>
        </w:rPr>
        <w:fldChar w:fldCharType="begin"/>
      </w:r>
      <w:r w:rsidR="00734417" w:rsidRPr="00A50AE6">
        <w:rPr>
          <w:rFonts w:cs="Arial"/>
          <w:lang w:val="en-GB"/>
        </w:rPr>
        <w:instrText xml:space="preserve"> ADDIN ZOTERO_ITEM CSL_CITATION {"citationID":"G8Q9LgT0","properties":{"formattedCitation":"[57]","plainCitation":"[57]","noteIndex":0},"citationItems":[{"id":3503,"uris":["http://zotero.org/users/local/ts7SXebA/items/VESX9DUI"],"itemData":{"id":3503,"type":"article-journal","container-title":"Acta Obstetricia et Gynecologica Scandinavica","DOI":"10.1111/aogs.13851","ISSN":"0001-6349, 1600-0412","issue":"5","journalAbbreviation":"Acta Obstet Gynecol Scand","language":"en","license":"http://onlinelibrary.wiley.com/termsAndConditions#vor","note":"publisher: Wiley","page":"569-570","source":"Crossref","title":"A global recommendation for restrictive provision of fertility treatments during the COVID</w:instrText>
      </w:r>
      <w:r w:rsidR="00734417" w:rsidRPr="00A50AE6">
        <w:rPr>
          <w:rFonts w:ascii="Cambria Math" w:hAnsi="Cambria Math" w:cs="Cambria Math"/>
          <w:lang w:val="en-GB"/>
        </w:rPr>
        <w:instrText>‐</w:instrText>
      </w:r>
      <w:r w:rsidR="00734417" w:rsidRPr="00A50AE6">
        <w:rPr>
          <w:rFonts w:cs="Arial"/>
          <w:lang w:val="en-GB"/>
        </w:rPr>
        <w:instrText>19 pandemic","volume":"99","author":[{"family":"Rodriguez</w:instrText>
      </w:r>
      <w:r w:rsidR="00734417" w:rsidRPr="00A50AE6">
        <w:rPr>
          <w:rFonts w:ascii="Cambria Math" w:hAnsi="Cambria Math" w:cs="Cambria Math"/>
          <w:lang w:val="en-GB"/>
        </w:rPr>
        <w:instrText>‐</w:instrText>
      </w:r>
      <w:r w:rsidR="00734417" w:rsidRPr="00A50AE6">
        <w:rPr>
          <w:rFonts w:cs="Arial"/>
          <w:lang w:val="en-GB"/>
        </w:rPr>
        <w:instrText xml:space="preserve">Wallberg","given":"Kenny A."},{"family":"Wikander","given":"Ida"}],"issued":{"date-parts":[["2020",5]]}}}],"schema":"https://github.com/citation-style-language/schema/raw/master/csl-citation.json"} </w:instrText>
      </w:r>
      <w:r w:rsidR="00AA6EC3" w:rsidRPr="00A50AE6">
        <w:rPr>
          <w:rFonts w:cs="Arial"/>
          <w:lang w:val="en-GB"/>
        </w:rPr>
        <w:fldChar w:fldCharType="separate"/>
      </w:r>
      <w:r w:rsidR="00734417" w:rsidRPr="00A50AE6">
        <w:rPr>
          <w:rFonts w:cs="Arial"/>
          <w:lang w:val="en-GB"/>
        </w:rPr>
        <w:t>[57]</w:t>
      </w:r>
      <w:r w:rsidR="00AA6EC3" w:rsidRPr="00A50AE6">
        <w:rPr>
          <w:rFonts w:cs="Arial"/>
          <w:lang w:val="en-GB"/>
        </w:rPr>
        <w:fldChar w:fldCharType="end"/>
      </w:r>
      <w:r w:rsidRPr="00A50AE6">
        <w:rPr>
          <w:rFonts w:cs="Arial"/>
          <w:lang w:val="en-GB"/>
        </w:rPr>
        <w:t xml:space="preserve">. Our </w:t>
      </w:r>
      <w:r w:rsidR="003A560A" w:rsidRPr="00A50AE6">
        <w:rPr>
          <w:rFonts w:cs="Arial"/>
          <w:lang w:val="en-GB"/>
        </w:rPr>
        <w:t>data show</w:t>
      </w:r>
      <w:r w:rsidRPr="00A50AE6">
        <w:rPr>
          <w:rFonts w:cs="Arial"/>
          <w:lang w:val="en-GB"/>
        </w:rPr>
        <w:t xml:space="preserve"> a </w:t>
      </w:r>
      <w:r w:rsidR="00A351F2" w:rsidRPr="00A50AE6">
        <w:rPr>
          <w:rFonts w:cs="Arial"/>
          <w:lang w:val="en-GB"/>
        </w:rPr>
        <w:t xml:space="preserve">substantial </w:t>
      </w:r>
      <w:r w:rsidRPr="00A50AE6">
        <w:rPr>
          <w:rFonts w:cs="Arial"/>
          <w:lang w:val="en-GB"/>
        </w:rPr>
        <w:t>dec</w:t>
      </w:r>
      <w:r w:rsidR="003A560A" w:rsidRPr="00A50AE6">
        <w:rPr>
          <w:rFonts w:cs="Arial"/>
          <w:lang w:val="en-GB"/>
        </w:rPr>
        <w:t>line</w:t>
      </w:r>
      <w:r w:rsidRPr="00A50AE6">
        <w:rPr>
          <w:rFonts w:cs="Arial"/>
          <w:lang w:val="en-GB"/>
        </w:rPr>
        <w:t xml:space="preserve"> in </w:t>
      </w:r>
      <w:r w:rsidR="003A560A" w:rsidRPr="00A50AE6">
        <w:rPr>
          <w:rFonts w:cs="Arial"/>
          <w:lang w:val="en-GB"/>
        </w:rPr>
        <w:t>cryo</w:t>
      </w:r>
      <w:r w:rsidRPr="00A50AE6">
        <w:rPr>
          <w:rFonts w:cs="Arial"/>
          <w:lang w:val="en-GB"/>
        </w:rPr>
        <w:t xml:space="preserve">preservation </w:t>
      </w:r>
      <w:r w:rsidR="003A560A" w:rsidRPr="00A50AE6">
        <w:rPr>
          <w:rFonts w:cs="Arial"/>
          <w:lang w:val="en-GB"/>
        </w:rPr>
        <w:t>procedures</w:t>
      </w:r>
      <w:r w:rsidRPr="00A50AE6">
        <w:rPr>
          <w:rFonts w:cs="Arial"/>
          <w:lang w:val="en-GB"/>
        </w:rPr>
        <w:t xml:space="preserve"> for non-oncological </w:t>
      </w:r>
      <w:r w:rsidR="003A560A" w:rsidRPr="00A50AE6">
        <w:rPr>
          <w:rFonts w:cs="Arial"/>
          <w:lang w:val="en-GB"/>
        </w:rPr>
        <w:t>elective indications</w:t>
      </w:r>
      <w:r w:rsidRPr="00A50AE6">
        <w:rPr>
          <w:rFonts w:cs="Arial"/>
          <w:lang w:val="en-GB"/>
        </w:rPr>
        <w:t xml:space="preserve"> between 2019 and 2020. </w:t>
      </w:r>
      <w:r w:rsidR="002E4627" w:rsidRPr="00A50AE6">
        <w:rPr>
          <w:rFonts w:cs="Arial"/>
          <w:lang w:val="en-GB"/>
        </w:rPr>
        <w:t xml:space="preserve">Nonetheless, urgent oncological cases were largely managed through adapted clinical protocols and pathways, thereby reinforcing the recognition of fertility preservation as a medical necessity. The prevailing priority was allocated to ovarian stimulation for malignant </w:t>
      </w:r>
      <w:r w:rsidR="002E4627" w:rsidRPr="00A50AE6">
        <w:rPr>
          <w:rFonts w:cs="Arial"/>
          <w:lang w:val="en-GB"/>
        </w:rPr>
        <w:lastRenderedPageBreak/>
        <w:t>diseases rather than the cryopreservation of ovarian tissue.</w:t>
      </w:r>
      <w:r w:rsidR="00F60634" w:rsidRPr="00A50AE6">
        <w:rPr>
          <w:rFonts w:cs="Arial"/>
          <w:lang w:val="en-GB"/>
        </w:rPr>
        <w:t xml:space="preserve"> </w:t>
      </w:r>
      <w:r w:rsidR="00105A17" w:rsidRPr="00A50AE6">
        <w:rPr>
          <w:rFonts w:cs="Arial"/>
          <w:lang w:val="en-GB"/>
        </w:rPr>
        <w:t>Following</w:t>
      </w:r>
      <w:r w:rsidR="00F60634" w:rsidRPr="00A50AE6">
        <w:rPr>
          <w:rFonts w:cs="Arial"/>
          <w:lang w:val="en-GB"/>
        </w:rPr>
        <w:t xml:space="preserve"> the pandemic, </w:t>
      </w:r>
      <w:r w:rsidR="0065105F" w:rsidRPr="00A50AE6">
        <w:rPr>
          <w:rFonts w:cs="Arial"/>
          <w:lang w:val="en-GB"/>
        </w:rPr>
        <w:t>there has been a resurge in demand</w:t>
      </w:r>
      <w:r w:rsidR="00F60634" w:rsidRPr="00A50AE6">
        <w:rPr>
          <w:rFonts w:cs="Arial"/>
          <w:lang w:val="en-GB"/>
        </w:rPr>
        <w:t xml:space="preserve">, </w:t>
      </w:r>
      <w:r w:rsidR="0065105F" w:rsidRPr="00A50AE6">
        <w:rPr>
          <w:rFonts w:cs="Arial"/>
          <w:lang w:val="en-GB"/>
        </w:rPr>
        <w:t xml:space="preserve">driven by heightened public awareness of health-related uncertainty in reproductive planning and </w:t>
      </w:r>
      <w:r w:rsidR="00F60634" w:rsidRPr="00A50AE6">
        <w:rPr>
          <w:rFonts w:cs="Arial"/>
          <w:lang w:val="en-GB"/>
        </w:rPr>
        <w:t>resulting in an increase in medical and non-medical consultations.</w:t>
      </w:r>
    </w:p>
    <w:p w14:paraId="2A00BC39" w14:textId="53ECFD41" w:rsidR="0052719B" w:rsidRPr="00A50AE6" w:rsidRDefault="0052719B" w:rsidP="00734417">
      <w:pPr>
        <w:spacing w:line="360" w:lineRule="auto"/>
        <w:jc w:val="both"/>
        <w:rPr>
          <w:rFonts w:cs="Arial"/>
          <w:lang w:val="en-GB"/>
        </w:rPr>
      </w:pPr>
      <w:r w:rsidRPr="00A50AE6">
        <w:rPr>
          <w:rFonts w:cs="Arial"/>
          <w:lang w:val="en-GB"/>
        </w:rPr>
        <w:t>The strength of this study lies in the large dataset encompassing both ovarian stimulation and tissue cryopreservation cases over a ten-year period. The inclusion of data from an international, tri-national registry (</w:t>
      </w:r>
      <w:proofErr w:type="spellStart"/>
      <w:r w:rsidRPr="00A50AE6">
        <w:rPr>
          <w:rFonts w:cs="Arial"/>
          <w:i/>
          <w:lang w:val="en-US"/>
        </w:rPr>
        <w:t>Fert</w:t>
      </w:r>
      <w:r w:rsidRPr="00A50AE6">
        <w:rPr>
          <w:rFonts w:cs="Arial"/>
          <w:lang w:val="en-US"/>
        </w:rPr>
        <w:t>iPROTEKT</w:t>
      </w:r>
      <w:proofErr w:type="spellEnd"/>
      <w:r w:rsidRPr="00A50AE6">
        <w:rPr>
          <w:rFonts w:cs="Arial"/>
          <w:lang w:val="en-GB"/>
        </w:rPr>
        <w:t xml:space="preserve">) ensures a high level of representativeness, covering a wide range of </w:t>
      </w:r>
      <w:proofErr w:type="spellStart"/>
      <w:r w:rsidRPr="00A50AE6">
        <w:rPr>
          <w:rFonts w:cs="Arial"/>
          <w:lang w:val="en-GB"/>
        </w:rPr>
        <w:t>centers</w:t>
      </w:r>
      <w:proofErr w:type="spellEnd"/>
      <w:r w:rsidRPr="00A50AE6">
        <w:rPr>
          <w:rFonts w:cs="Arial"/>
          <w:lang w:val="en-GB"/>
        </w:rPr>
        <w:t>, from university hospitals to private clinics. This heterogeneity supports a more comprehensive understanding of real-world clinical practices.</w:t>
      </w:r>
      <w:r w:rsidR="00CE178A" w:rsidRPr="00A50AE6">
        <w:rPr>
          <w:rFonts w:cs="Arial"/>
          <w:lang w:val="en-GB"/>
        </w:rPr>
        <w:t xml:space="preserve"> A</w:t>
      </w:r>
      <w:r w:rsidRPr="00A50AE6">
        <w:rPr>
          <w:rFonts w:cs="Arial"/>
          <w:lang w:val="en-GB"/>
        </w:rPr>
        <w:t xml:space="preserve">nother strength is the study´s </w:t>
      </w:r>
      <w:proofErr w:type="spellStart"/>
      <w:r w:rsidRPr="00A50AE6">
        <w:rPr>
          <w:rFonts w:cs="Arial"/>
          <w:lang w:val="en-GB"/>
        </w:rPr>
        <w:t>multicenter</w:t>
      </w:r>
      <w:proofErr w:type="spellEnd"/>
      <w:r w:rsidRPr="00A50AE6">
        <w:rPr>
          <w:rFonts w:cs="Arial"/>
          <w:lang w:val="en-GB"/>
        </w:rPr>
        <w:t xml:space="preserve"> design, which enhances the generalisability of the findings and allows for the detection of trends that are not limited to individual institutions or health care systems. Moreover, the comparison between two time periods provides valuable insight into changes over time.</w:t>
      </w:r>
    </w:p>
    <w:p w14:paraId="390C96DA" w14:textId="5C388472" w:rsidR="0052719B" w:rsidRPr="00A50AE6" w:rsidRDefault="0052719B" w:rsidP="00734417">
      <w:pPr>
        <w:spacing w:line="360" w:lineRule="auto"/>
        <w:jc w:val="both"/>
        <w:rPr>
          <w:rFonts w:cs="Arial"/>
          <w:lang w:val="en-GB"/>
        </w:rPr>
      </w:pPr>
      <w:r w:rsidRPr="00A50AE6">
        <w:rPr>
          <w:rFonts w:cs="Arial"/>
          <w:lang w:val="en-GB"/>
        </w:rPr>
        <w:t>However, some limitations must be acknowledged. In our registry data certain relevant variables were inaccessible or incomplete</w:t>
      </w:r>
      <w:r w:rsidR="00A41095" w:rsidRPr="00A50AE6">
        <w:rPr>
          <w:rFonts w:cs="Arial"/>
          <w:lang w:val="en-GB"/>
        </w:rPr>
        <w:t xml:space="preserve"> such as detailed chemotherapy regimens, hormonal status at baseline, and long-term fertility outcomes, </w:t>
      </w:r>
      <w:r w:rsidRPr="00A50AE6">
        <w:rPr>
          <w:rFonts w:cs="Arial"/>
          <w:lang w:val="en-GB"/>
        </w:rPr>
        <w:t xml:space="preserve">which may have affected the robustness of the subgroup analysis. Further limitations include the variation in practice across participating </w:t>
      </w:r>
      <w:proofErr w:type="spellStart"/>
      <w:r w:rsidRPr="00A50AE6">
        <w:rPr>
          <w:rFonts w:cs="Arial"/>
          <w:lang w:val="en-GB"/>
        </w:rPr>
        <w:t>centers</w:t>
      </w:r>
      <w:proofErr w:type="spellEnd"/>
      <w:r w:rsidRPr="00A50AE6">
        <w:rPr>
          <w:rFonts w:cs="Arial"/>
          <w:lang w:val="en-GB"/>
        </w:rPr>
        <w:t xml:space="preserve"> and countries, including differences in legal frameworks, counselling standards, and reimbursement policies.</w:t>
      </w:r>
    </w:p>
    <w:p w14:paraId="75419414" w14:textId="48EAFB12" w:rsidR="009B35FF" w:rsidRPr="00A50AE6" w:rsidRDefault="007523A6" w:rsidP="00734417">
      <w:pPr>
        <w:spacing w:line="360" w:lineRule="auto"/>
        <w:jc w:val="both"/>
        <w:rPr>
          <w:rFonts w:cs="Arial"/>
          <w:lang w:val="en-GB"/>
        </w:rPr>
      </w:pPr>
      <w:r w:rsidRPr="00A50AE6">
        <w:rPr>
          <w:rFonts w:cs="Arial"/>
          <w:lang w:val="en-GB"/>
        </w:rPr>
        <w:t xml:space="preserve">Further research is </w:t>
      </w:r>
      <w:r w:rsidR="0065105F" w:rsidRPr="00A50AE6">
        <w:rPr>
          <w:rFonts w:cs="Arial"/>
          <w:lang w:val="en-GB"/>
        </w:rPr>
        <w:t xml:space="preserve">needed </w:t>
      </w:r>
      <w:r w:rsidRPr="00A50AE6">
        <w:rPr>
          <w:rFonts w:cs="Arial"/>
          <w:lang w:val="en-GB"/>
        </w:rPr>
        <w:t xml:space="preserve">to </w:t>
      </w:r>
      <w:r w:rsidR="0065105F" w:rsidRPr="00A50AE6">
        <w:rPr>
          <w:rFonts w:cs="Arial"/>
          <w:lang w:val="en-GB"/>
        </w:rPr>
        <w:t>explore</w:t>
      </w:r>
      <w:r w:rsidRPr="00A50AE6">
        <w:rPr>
          <w:rFonts w:cs="Arial"/>
          <w:lang w:val="en-GB"/>
        </w:rPr>
        <w:t xml:space="preserve"> the expanding </w:t>
      </w:r>
      <w:r w:rsidR="0065105F" w:rsidRPr="00A50AE6">
        <w:rPr>
          <w:rFonts w:cs="Arial"/>
          <w:lang w:val="en-GB"/>
        </w:rPr>
        <w:t>landscape</w:t>
      </w:r>
      <w:r w:rsidRPr="00A50AE6">
        <w:rPr>
          <w:rFonts w:cs="Arial"/>
          <w:lang w:val="en-GB"/>
        </w:rPr>
        <w:t xml:space="preserve"> of non-oncologic</w:t>
      </w:r>
      <w:r w:rsidR="0065105F" w:rsidRPr="00A50AE6">
        <w:rPr>
          <w:rFonts w:cs="Arial"/>
          <w:lang w:val="en-GB"/>
        </w:rPr>
        <w:t>al</w:t>
      </w:r>
      <w:r w:rsidRPr="00A50AE6">
        <w:rPr>
          <w:rFonts w:cs="Arial"/>
          <w:lang w:val="en-GB"/>
        </w:rPr>
        <w:t xml:space="preserve"> fertility preservation, </w:t>
      </w:r>
      <w:r w:rsidR="0065105F" w:rsidRPr="00A50AE6">
        <w:rPr>
          <w:rFonts w:cs="Arial"/>
          <w:lang w:val="en-GB"/>
        </w:rPr>
        <w:t xml:space="preserve">including patients with </w:t>
      </w:r>
      <w:r w:rsidRPr="00A50AE6">
        <w:rPr>
          <w:rFonts w:cs="Arial"/>
          <w:lang w:val="en-GB"/>
        </w:rPr>
        <w:t xml:space="preserve">endometriosis, autoimmune diseases, </w:t>
      </w:r>
      <w:r w:rsidR="0065105F" w:rsidRPr="00A50AE6">
        <w:rPr>
          <w:rFonts w:cs="Arial"/>
          <w:lang w:val="en-GB"/>
        </w:rPr>
        <w:t xml:space="preserve">genetic </w:t>
      </w:r>
      <w:r w:rsidR="000C20E6" w:rsidRPr="00A50AE6">
        <w:rPr>
          <w:rFonts w:cs="Arial"/>
          <w:lang w:val="en-GB"/>
        </w:rPr>
        <w:t>syndromes</w:t>
      </w:r>
      <w:r w:rsidR="0065105F" w:rsidRPr="00A50AE6">
        <w:rPr>
          <w:rFonts w:cs="Arial"/>
          <w:lang w:val="en-GB"/>
        </w:rPr>
        <w:t xml:space="preserve">, </w:t>
      </w:r>
      <w:r w:rsidRPr="00A50AE6">
        <w:rPr>
          <w:rFonts w:cs="Arial"/>
          <w:lang w:val="en-GB"/>
        </w:rPr>
        <w:t xml:space="preserve">and </w:t>
      </w:r>
      <w:r w:rsidR="004532BB" w:rsidRPr="00A50AE6">
        <w:rPr>
          <w:rFonts w:cs="Arial"/>
          <w:lang w:val="en-GB"/>
        </w:rPr>
        <w:t>transgender-male</w:t>
      </w:r>
      <w:r w:rsidR="009061D8" w:rsidRPr="00A50AE6">
        <w:rPr>
          <w:rFonts w:cs="Arial"/>
          <w:lang w:val="en-GB"/>
        </w:rPr>
        <w:t xml:space="preserve"> persons</w:t>
      </w:r>
      <w:r w:rsidRPr="00A50AE6">
        <w:rPr>
          <w:rFonts w:cs="Arial"/>
          <w:lang w:val="en-GB"/>
        </w:rPr>
        <w:t xml:space="preserve">. </w:t>
      </w:r>
      <w:r w:rsidR="0065105F" w:rsidRPr="00A50AE6">
        <w:rPr>
          <w:rFonts w:cs="Arial"/>
          <w:lang w:val="en-GB"/>
        </w:rPr>
        <w:t xml:space="preserve">Although </w:t>
      </w:r>
      <w:r w:rsidR="00CF5C70" w:rsidRPr="00A50AE6">
        <w:rPr>
          <w:rFonts w:cs="Arial"/>
          <w:lang w:val="en-GB"/>
        </w:rPr>
        <w:t xml:space="preserve">these </w:t>
      </w:r>
      <w:r w:rsidR="0065105F" w:rsidRPr="00A50AE6">
        <w:rPr>
          <w:rFonts w:cs="Arial"/>
          <w:lang w:val="en-GB"/>
        </w:rPr>
        <w:t xml:space="preserve">indications are becoming more prevalent and </w:t>
      </w:r>
      <w:r w:rsidR="00CF5C70" w:rsidRPr="00A50AE6">
        <w:rPr>
          <w:rFonts w:cs="Arial"/>
          <w:lang w:val="en-GB"/>
        </w:rPr>
        <w:t xml:space="preserve">represent an increasing proportion of fertility preservation interventions, long-term </w:t>
      </w:r>
      <w:r w:rsidR="0065105F" w:rsidRPr="00A50AE6">
        <w:rPr>
          <w:rFonts w:cs="Arial"/>
          <w:lang w:val="en-GB"/>
        </w:rPr>
        <w:t xml:space="preserve">data </w:t>
      </w:r>
      <w:r w:rsidR="00CF5C70" w:rsidRPr="00A50AE6">
        <w:rPr>
          <w:rFonts w:cs="Arial"/>
          <w:lang w:val="en-GB"/>
        </w:rPr>
        <w:t xml:space="preserve">remain limited. </w:t>
      </w:r>
      <w:r w:rsidR="0065105F" w:rsidRPr="00A50AE6">
        <w:rPr>
          <w:rFonts w:cs="Arial"/>
          <w:lang w:val="en-GB"/>
        </w:rPr>
        <w:t>Continuous and s</w:t>
      </w:r>
      <w:r w:rsidR="00CF5C70" w:rsidRPr="00A50AE6">
        <w:rPr>
          <w:rFonts w:cs="Arial"/>
          <w:lang w:val="en-GB"/>
        </w:rPr>
        <w:t xml:space="preserve">ystematic follow-up through </w:t>
      </w:r>
      <w:r w:rsidR="0065105F" w:rsidRPr="00A50AE6">
        <w:rPr>
          <w:rFonts w:cs="Arial"/>
          <w:lang w:val="en-GB"/>
        </w:rPr>
        <w:t xml:space="preserve">structured </w:t>
      </w:r>
      <w:r w:rsidR="00CF5C70" w:rsidRPr="00A50AE6">
        <w:rPr>
          <w:rFonts w:cs="Arial"/>
          <w:lang w:val="en-GB"/>
        </w:rPr>
        <w:t xml:space="preserve">registries such as </w:t>
      </w:r>
      <w:proofErr w:type="spellStart"/>
      <w:r w:rsidR="009B35FF" w:rsidRPr="00A50AE6">
        <w:rPr>
          <w:rFonts w:cs="Arial"/>
          <w:lang w:val="en-GB"/>
        </w:rPr>
        <w:t>FertiTOX</w:t>
      </w:r>
      <w:proofErr w:type="spellEnd"/>
      <w:r w:rsidR="00CF5C70" w:rsidRPr="00A50AE6">
        <w:rPr>
          <w:rFonts w:cs="Arial"/>
          <w:lang w:val="en-GB"/>
        </w:rPr>
        <w:t xml:space="preserve"> </w:t>
      </w:r>
      <w:r w:rsidR="0065105F" w:rsidRPr="00A50AE6">
        <w:rPr>
          <w:rFonts w:cs="Arial"/>
          <w:lang w:val="en-GB"/>
        </w:rPr>
        <w:t>will be critical for</w:t>
      </w:r>
      <w:r w:rsidR="00CF5C70" w:rsidRPr="00A50AE6">
        <w:rPr>
          <w:rFonts w:cs="Arial"/>
          <w:lang w:val="en-GB"/>
        </w:rPr>
        <w:t xml:space="preserve"> determining </w:t>
      </w:r>
      <w:r w:rsidR="0065105F" w:rsidRPr="00A50AE6">
        <w:rPr>
          <w:rFonts w:cs="Arial"/>
          <w:lang w:val="en-GB"/>
        </w:rPr>
        <w:t xml:space="preserve">how many </w:t>
      </w:r>
      <w:r w:rsidR="00CF5C70" w:rsidRPr="00A50AE6">
        <w:rPr>
          <w:rFonts w:cs="Arial"/>
          <w:lang w:val="en-GB"/>
        </w:rPr>
        <w:t>individuals experienc</w:t>
      </w:r>
      <w:r w:rsidR="0065105F" w:rsidRPr="00A50AE6">
        <w:rPr>
          <w:rFonts w:cs="Arial"/>
          <w:lang w:val="en-GB"/>
        </w:rPr>
        <w:t>e</w:t>
      </w:r>
      <w:r w:rsidR="00CF5C70" w:rsidRPr="00A50AE6">
        <w:rPr>
          <w:rFonts w:cs="Arial"/>
          <w:lang w:val="en-GB"/>
        </w:rPr>
        <w:t xml:space="preserve"> </w:t>
      </w:r>
      <w:proofErr w:type="spellStart"/>
      <w:r w:rsidR="00CF5C70" w:rsidRPr="00A50AE6">
        <w:rPr>
          <w:rFonts w:cs="Arial"/>
          <w:lang w:val="en-GB"/>
        </w:rPr>
        <w:t>gonadotoxic</w:t>
      </w:r>
      <w:proofErr w:type="spellEnd"/>
      <w:r w:rsidR="00CF5C70" w:rsidRPr="00A50AE6">
        <w:rPr>
          <w:rFonts w:cs="Arial"/>
          <w:lang w:val="en-GB"/>
        </w:rPr>
        <w:t xml:space="preserve"> effects </w:t>
      </w:r>
      <w:r w:rsidR="0065105F" w:rsidRPr="00A50AE6">
        <w:rPr>
          <w:rFonts w:cs="Arial"/>
          <w:lang w:val="en-GB"/>
        </w:rPr>
        <w:t xml:space="preserve">and </w:t>
      </w:r>
      <w:r w:rsidR="00CF5C70" w:rsidRPr="00A50AE6">
        <w:rPr>
          <w:rFonts w:cs="Arial"/>
          <w:lang w:val="en-GB"/>
        </w:rPr>
        <w:t xml:space="preserve">return </w:t>
      </w:r>
      <w:r w:rsidR="0065105F" w:rsidRPr="00A50AE6">
        <w:rPr>
          <w:rFonts w:cs="Arial"/>
          <w:lang w:val="en-GB"/>
        </w:rPr>
        <w:t>to</w:t>
      </w:r>
      <w:r w:rsidR="000C20E6" w:rsidRPr="00A50AE6">
        <w:rPr>
          <w:rFonts w:cs="Arial"/>
          <w:lang w:val="en-GB"/>
        </w:rPr>
        <w:t xml:space="preserve"> </w:t>
      </w:r>
      <w:r w:rsidR="00CF5C70" w:rsidRPr="00A50AE6">
        <w:rPr>
          <w:rFonts w:cs="Arial"/>
          <w:lang w:val="en-GB"/>
        </w:rPr>
        <w:t>use their cryopreserved material</w:t>
      </w:r>
      <w:r w:rsidR="001B708D" w:rsidRPr="00A50AE6">
        <w:rPr>
          <w:rFonts w:cs="Arial"/>
          <w:lang w:val="en-GB"/>
        </w:rPr>
        <w:t xml:space="preserve"> </w:t>
      </w:r>
      <w:r w:rsidR="00AA6EC3" w:rsidRPr="00A50AE6">
        <w:rPr>
          <w:rFonts w:cs="Arial"/>
          <w:lang w:val="en-GB"/>
        </w:rPr>
        <w:fldChar w:fldCharType="begin"/>
      </w:r>
      <w:r w:rsidR="00F830F1" w:rsidRPr="00A50AE6">
        <w:rPr>
          <w:rFonts w:cs="Arial"/>
          <w:lang w:val="en-GB"/>
        </w:rPr>
        <w:instrText xml:space="preserve"> ADDIN ZOTERO_ITEM CSL_CITATION {"citationID":"489RMYLj","properties":{"formattedCitation":"[24]","plainCitation":"[24]","noteIndex":0},"citationItems":[{"id":2716,"uris":["http://zotero.org/users/local/ts7SXebA/items/K6NN63KE"],"itemData":{"id":2716,"type":"article-journal","abstract":"BACKGROUND: Cytotoxic treatments such as chemo- and radiotherapy and immune therapies are required in cancer diseases. These therapies have the potential to cure patients but may also have an impact on gonadal function and, therefore, on fertility. Consequently, fertility preservation treatments such as freezing of gametes and gonadal tissue might be required. However, as detailed data about the necessity to perform fertility preservation treatment are very limited, this study was designed to fill this data gap.\nOBJECTIVE: Primary objective of this study is to analyze the impact of cancer therapies and chemotherapies on the ovarian reserve and sperm quality. Secondary objectives are to analyze the (1) impact of cancer therapies and chemotherapies on other fertility parameters and (2) probability of undergoing fertility preservation treatments in relation to specific cancer diseases and treatment protocols and the probability to use the frozen gametes and gonadal tissue to achieve pregnancies.\nMETHODS: First, previously published studies on the gonadotoxicity of chemo- and radiotherapies among patients with cancer will be systematically analyzed. Second, a prospective cohort study set up by approximately 70 centers in Germany, Switzerland, and Austria will collect the following data: ovarian function by analyzing anti-Müllerian hormone (AMH) concentrations and testicular function by analyzing sperm parameters and total testosterone immediately before and around 1 year after gonadotoxic therapies (short-term fertility). A follow-up of these fertility parameters, including history of conceptions, will be performed 5 and 10 years after gonadotoxic therapies (long-term fertility). Additionally, the proportion of patients undergoing fertility-preserving procedures, their satisfaction with these procedures, and the amount of gametes and gonadal tissue and the children achieved by using the frozen material will be analyzed. Third, the data will be merged to create the internet-based data platform FertiTOX. The platform will be structured in accordance with the ICD (International Classification of Diseases) classification of cancer diseases and will be easily be accessible using a specific App.\nRESULTS: Several funding bodies have funded this study. Ten systematic reviews are in progress and the first one has been accepted for publication. All Swiss and many German and Austrian ethics committees have provided their approval for the prospective cohort study. The study registry has been set up, and a study website has been created. In total, 50 infertility centers have already been prepared for data collection, which started on December 1, 2023.\nCONCLUSIONS: The study can be expected to bridge the data gap regarding the gonadotoxicity of cancer therapies to better counsel patients about their infertility risk and their need to undergo fertility preservation procedures. Initial data are expected to be uploaded on the FertiTOX platform in 2026.\nTRIAL REGISTRATION: ClinicalTrials.gov NCT05885048; https://clinicaltrials.gov/study/NCT05885048.\nINTERNATIONAL REGISTERED REPORT IDENTIFIER (IRRID): DERR1-10.2196/51145.","container-title":"JMIR research protocols","DOI":"10.2196/51145","ISSN":"1929-0748","journalAbbreviation":"JMIR Res Protoc","language":"eng","note":"PMID: 38506900\nPMCID: PMC10993117","page":"e51145","source":"PubMed","title":"Evaluation of the Gonadotoxicity of Cancer Therapies to Improve Counseling of Patients About Fertility and Fertility Preservation Measures: Protocol for a Retrospective Systematic Data Analysis and a Prospective Cohort Study","title-short":"Evaluation of the Gonadotoxicity of Cancer Therapies to Improve Counseling of Patients About Fertility and Fertility Preservation Measures","volume":"13","author":[{"family":"Wolff","given":"Michael","non-dropping-particle":"von"},{"family":"Germeyer","given":"Ariane"},{"family":"Böttcher","given":"Bettina"},{"family":"Magaton","given":"Isotta Martha"},{"family":"Marcu","given":"Irene"},{"family":"Pape","given":"Janna"},{"family":"Sänger","given":"Nicole"},{"family":"Nordhoff","given":"Verena"},{"family":"Roumet","given":"Marie"},{"family":"Weidlinger","given":"Susanna"}],"issued":{"date-parts":[["2024",3,20]]}}}],"schema":"https://github.com/citation-style-language/schema/raw/master/csl-citation.json"} </w:instrText>
      </w:r>
      <w:r w:rsidR="00AA6EC3" w:rsidRPr="00A50AE6">
        <w:rPr>
          <w:rFonts w:cs="Arial"/>
          <w:lang w:val="en-GB"/>
        </w:rPr>
        <w:fldChar w:fldCharType="separate"/>
      </w:r>
      <w:r w:rsidR="00F830F1" w:rsidRPr="00A50AE6">
        <w:rPr>
          <w:rFonts w:cs="Arial"/>
          <w:lang w:val="en-GB"/>
        </w:rPr>
        <w:t>[24]</w:t>
      </w:r>
      <w:r w:rsidR="00AA6EC3" w:rsidRPr="00A50AE6">
        <w:rPr>
          <w:rFonts w:cs="Arial"/>
          <w:lang w:val="en-GB"/>
        </w:rPr>
        <w:fldChar w:fldCharType="end"/>
      </w:r>
      <w:r w:rsidRPr="00A50AE6">
        <w:rPr>
          <w:rFonts w:cs="Arial"/>
          <w:lang w:val="en-GB"/>
        </w:rPr>
        <w:t xml:space="preserve">. </w:t>
      </w:r>
      <w:r w:rsidR="009B35FF" w:rsidRPr="00A50AE6">
        <w:rPr>
          <w:rFonts w:cs="Arial"/>
          <w:lang w:val="en-GB"/>
        </w:rPr>
        <w:t xml:space="preserve">Consequently, long-term </w:t>
      </w:r>
      <w:r w:rsidR="0065105F" w:rsidRPr="00A50AE6">
        <w:rPr>
          <w:rFonts w:cs="Arial"/>
          <w:lang w:val="en-GB"/>
        </w:rPr>
        <w:t>success and safety of various cryopreservation</w:t>
      </w:r>
      <w:r w:rsidR="009B35FF" w:rsidRPr="00A50AE6">
        <w:rPr>
          <w:rFonts w:cs="Arial"/>
          <w:lang w:val="en-GB"/>
        </w:rPr>
        <w:t xml:space="preserve"> strategies</w:t>
      </w:r>
      <w:r w:rsidR="0065105F" w:rsidRPr="00A50AE6">
        <w:rPr>
          <w:rFonts w:cs="Arial"/>
          <w:lang w:val="en-GB"/>
        </w:rPr>
        <w:t xml:space="preserve"> has to be assessed. In the context of emerging </w:t>
      </w:r>
      <w:r w:rsidR="009B35FF" w:rsidRPr="00A50AE6">
        <w:rPr>
          <w:rFonts w:cs="Arial"/>
          <w:lang w:val="en-GB"/>
        </w:rPr>
        <w:t>cancer therapies</w:t>
      </w:r>
      <w:r w:rsidR="0065105F" w:rsidRPr="00A50AE6">
        <w:rPr>
          <w:rFonts w:cs="Arial"/>
          <w:lang w:val="en-GB"/>
        </w:rPr>
        <w:t xml:space="preserve">, systematic assessment of </w:t>
      </w:r>
      <w:proofErr w:type="spellStart"/>
      <w:r w:rsidR="0065105F" w:rsidRPr="00A50AE6">
        <w:rPr>
          <w:rFonts w:cs="Arial"/>
          <w:lang w:val="en-GB"/>
        </w:rPr>
        <w:t>gonadotoxic</w:t>
      </w:r>
      <w:proofErr w:type="spellEnd"/>
      <w:r w:rsidR="0065105F" w:rsidRPr="00A50AE6">
        <w:rPr>
          <w:rFonts w:cs="Arial"/>
          <w:lang w:val="en-GB"/>
        </w:rPr>
        <w:t xml:space="preserve"> effects will be essential for risk stratification, </w:t>
      </w:r>
      <w:r w:rsidR="009B35FF" w:rsidRPr="00A50AE6">
        <w:rPr>
          <w:rFonts w:cs="Arial"/>
          <w:lang w:val="en-GB"/>
        </w:rPr>
        <w:t>clinical counselling, and development of personali</w:t>
      </w:r>
      <w:r w:rsidR="00544C49" w:rsidRPr="00A50AE6">
        <w:rPr>
          <w:rFonts w:cs="Arial"/>
          <w:lang w:val="en-GB"/>
        </w:rPr>
        <w:t>z</w:t>
      </w:r>
      <w:r w:rsidR="009B35FF" w:rsidRPr="00A50AE6">
        <w:rPr>
          <w:rFonts w:cs="Arial"/>
          <w:lang w:val="en-GB"/>
        </w:rPr>
        <w:t xml:space="preserve">ed </w:t>
      </w:r>
      <w:r w:rsidR="00C91183" w:rsidRPr="00A50AE6">
        <w:rPr>
          <w:rFonts w:cs="Arial"/>
          <w:lang w:val="en-GB"/>
        </w:rPr>
        <w:t>protocols. Robust outcome data will not only inform clinical decision-making but also guide public health planning and ensure equitable access to fertility preservation</w:t>
      </w:r>
      <w:r w:rsidR="009B35FF" w:rsidRPr="00A50AE6">
        <w:rPr>
          <w:rFonts w:cs="Arial"/>
          <w:lang w:val="en-GB"/>
        </w:rPr>
        <w:t xml:space="preserve">. </w:t>
      </w:r>
    </w:p>
    <w:p w14:paraId="15CC87C3" w14:textId="25DBFFE9" w:rsidR="00822B12" w:rsidRPr="00A50AE6" w:rsidRDefault="00822B12" w:rsidP="00734417">
      <w:pPr>
        <w:spacing w:line="360" w:lineRule="auto"/>
        <w:jc w:val="both"/>
        <w:rPr>
          <w:rFonts w:cs="Arial"/>
          <w:b/>
          <w:lang w:val="en-GB"/>
        </w:rPr>
      </w:pPr>
      <w:r w:rsidRPr="00A50AE6">
        <w:rPr>
          <w:rFonts w:cs="Arial"/>
          <w:b/>
          <w:lang w:val="en-GB"/>
        </w:rPr>
        <w:t xml:space="preserve">CONCLUSION </w:t>
      </w:r>
    </w:p>
    <w:p w14:paraId="6C481A0D" w14:textId="32E821F9" w:rsidR="006970C1" w:rsidRPr="00A50AE6" w:rsidRDefault="00C91183" w:rsidP="00734417">
      <w:pPr>
        <w:spacing w:line="360" w:lineRule="auto"/>
        <w:jc w:val="both"/>
        <w:rPr>
          <w:rFonts w:cs="Arial"/>
          <w:lang w:val="en-GB"/>
        </w:rPr>
      </w:pPr>
      <w:r w:rsidRPr="00A50AE6">
        <w:rPr>
          <w:rFonts w:cs="Arial"/>
          <w:lang w:val="en-GB"/>
        </w:rPr>
        <w:t>F</w:t>
      </w:r>
      <w:r w:rsidR="006970C1" w:rsidRPr="00A50AE6">
        <w:rPr>
          <w:rFonts w:cs="Arial"/>
          <w:lang w:val="en-GB"/>
        </w:rPr>
        <w:t>ertility preservation plays a</w:t>
      </w:r>
      <w:r w:rsidRPr="00A50AE6">
        <w:rPr>
          <w:rFonts w:cs="Arial"/>
          <w:lang w:val="en-GB"/>
        </w:rPr>
        <w:t>n increasingly pivotal</w:t>
      </w:r>
      <w:r w:rsidR="006970C1" w:rsidRPr="00A50AE6">
        <w:rPr>
          <w:rFonts w:cs="Arial"/>
          <w:lang w:val="en-GB"/>
        </w:rPr>
        <w:t xml:space="preserve"> role in reproductive medicine</w:t>
      </w:r>
      <w:r w:rsidRPr="00A50AE6">
        <w:rPr>
          <w:rFonts w:cs="Arial"/>
          <w:lang w:val="en-GB"/>
        </w:rPr>
        <w:t>. Our study demonstrates a clear shift in clinical practice over</w:t>
      </w:r>
      <w:r w:rsidR="006970C1" w:rsidRPr="00A50AE6">
        <w:rPr>
          <w:rFonts w:cs="Arial"/>
          <w:lang w:val="en-GB"/>
        </w:rPr>
        <w:t xml:space="preserve"> the current </w:t>
      </w:r>
      <w:r w:rsidR="004B1297" w:rsidRPr="00A50AE6">
        <w:rPr>
          <w:rFonts w:cs="Arial"/>
          <w:lang w:val="en-GB"/>
        </w:rPr>
        <w:t>decade</w:t>
      </w:r>
      <w:r w:rsidRPr="00A50AE6">
        <w:rPr>
          <w:rFonts w:cs="Arial"/>
          <w:lang w:val="en-GB"/>
        </w:rPr>
        <w:t xml:space="preserve"> with a rise in ovarian stimulation and a decline in ovarian tissue cryopreservation, alongside an expansion in </w:t>
      </w:r>
      <w:r w:rsidRPr="00A50AE6">
        <w:rPr>
          <w:rFonts w:cs="Arial"/>
          <w:lang w:val="en-GB"/>
        </w:rPr>
        <w:lastRenderedPageBreak/>
        <w:t>indications and a broader spectrum of patients</w:t>
      </w:r>
      <w:r w:rsidR="004B1297" w:rsidRPr="00A50AE6">
        <w:rPr>
          <w:rFonts w:cs="Arial"/>
          <w:lang w:val="en-GB"/>
        </w:rPr>
        <w:t xml:space="preserve">. </w:t>
      </w:r>
      <w:r w:rsidRPr="00A50AE6">
        <w:rPr>
          <w:rFonts w:cs="Arial"/>
          <w:lang w:val="en-GB"/>
        </w:rPr>
        <w:t>These developments are influenced by technological progress, policy reforms, and a growing awareness among patients and clinicians.</w:t>
      </w:r>
      <w:r w:rsidRPr="00A50AE6" w:rsidDel="00C91183">
        <w:rPr>
          <w:rFonts w:cs="Arial"/>
          <w:lang w:val="en-GB"/>
        </w:rPr>
        <w:t xml:space="preserve"> </w:t>
      </w:r>
      <w:r w:rsidR="004B1297" w:rsidRPr="00A50AE6">
        <w:rPr>
          <w:rFonts w:cs="Arial"/>
          <w:lang w:val="en-GB"/>
        </w:rPr>
        <w:t>The</w:t>
      </w:r>
      <w:r w:rsidR="006970C1" w:rsidRPr="00A50AE6">
        <w:rPr>
          <w:rFonts w:cs="Arial"/>
          <w:lang w:val="en-GB"/>
        </w:rPr>
        <w:t xml:space="preserve"> establishment </w:t>
      </w:r>
      <w:r w:rsidRPr="00A50AE6">
        <w:rPr>
          <w:rFonts w:cs="Arial"/>
          <w:lang w:val="en-GB"/>
        </w:rPr>
        <w:t>and continued</w:t>
      </w:r>
      <w:r w:rsidR="006970C1" w:rsidRPr="00A50AE6">
        <w:rPr>
          <w:rFonts w:cs="Arial"/>
          <w:lang w:val="en-GB"/>
        </w:rPr>
        <w:t xml:space="preserve"> optimisation of </w:t>
      </w:r>
      <w:r w:rsidRPr="00A50AE6">
        <w:rPr>
          <w:rFonts w:cs="Arial"/>
          <w:lang w:val="en-GB"/>
        </w:rPr>
        <w:t xml:space="preserve">national and international </w:t>
      </w:r>
      <w:r w:rsidR="006970C1" w:rsidRPr="00A50AE6">
        <w:rPr>
          <w:rFonts w:cs="Arial"/>
          <w:lang w:val="en-GB"/>
        </w:rPr>
        <w:t>fertility preservation programmes</w:t>
      </w:r>
      <w:r w:rsidRPr="00A50AE6">
        <w:rPr>
          <w:rFonts w:cs="Arial"/>
          <w:lang w:val="en-GB"/>
        </w:rPr>
        <w:t xml:space="preserve"> or networks</w:t>
      </w:r>
      <w:r w:rsidR="006970C1" w:rsidRPr="00A50AE6">
        <w:rPr>
          <w:rFonts w:cs="Arial"/>
          <w:lang w:val="en-GB"/>
        </w:rPr>
        <w:t>, co</w:t>
      </w:r>
      <w:r w:rsidRPr="00A50AE6">
        <w:rPr>
          <w:rFonts w:cs="Arial"/>
          <w:lang w:val="en-GB"/>
        </w:rPr>
        <w:t>mbined</w:t>
      </w:r>
      <w:r w:rsidR="006970C1" w:rsidRPr="00A50AE6">
        <w:rPr>
          <w:rFonts w:cs="Arial"/>
          <w:lang w:val="en-GB"/>
        </w:rPr>
        <w:t xml:space="preserve"> with </w:t>
      </w:r>
      <w:r w:rsidRPr="00A50AE6">
        <w:rPr>
          <w:rFonts w:cs="Arial"/>
          <w:lang w:val="en-GB"/>
        </w:rPr>
        <w:t>supportive</w:t>
      </w:r>
      <w:r w:rsidR="006970C1" w:rsidRPr="00A50AE6">
        <w:rPr>
          <w:rFonts w:cs="Arial"/>
          <w:lang w:val="en-GB"/>
        </w:rPr>
        <w:t xml:space="preserve"> reimbursement s</w:t>
      </w:r>
      <w:r w:rsidRPr="00A50AE6">
        <w:rPr>
          <w:rFonts w:cs="Arial"/>
          <w:lang w:val="en-GB"/>
        </w:rPr>
        <w:t>tructures</w:t>
      </w:r>
      <w:r w:rsidR="006970C1" w:rsidRPr="00A50AE6">
        <w:rPr>
          <w:rFonts w:cs="Arial"/>
          <w:lang w:val="en-GB"/>
        </w:rPr>
        <w:t xml:space="preserve">, </w:t>
      </w:r>
      <w:r w:rsidRPr="00A50AE6">
        <w:rPr>
          <w:rFonts w:cs="Arial"/>
          <w:lang w:val="en-GB"/>
        </w:rPr>
        <w:t>are essential of meetin</w:t>
      </w:r>
      <w:r w:rsidR="000C20E6" w:rsidRPr="00A50AE6">
        <w:rPr>
          <w:rFonts w:cs="Arial"/>
          <w:lang w:val="en-GB"/>
        </w:rPr>
        <w:t>g</w:t>
      </w:r>
      <w:r w:rsidRPr="00A50AE6">
        <w:rPr>
          <w:rFonts w:cs="Arial"/>
          <w:lang w:val="en-GB"/>
        </w:rPr>
        <w:t xml:space="preserve"> future needs. </w:t>
      </w:r>
      <w:r w:rsidR="00767D57" w:rsidRPr="00A50AE6">
        <w:rPr>
          <w:lang w:val="en-GB"/>
        </w:rPr>
        <w:t>A deep understanding of evolving trends and the ability to adapt will be crucial to ensure that fertility preservation remains a fundamental and equitable element of modern reproductive medicine. These trends include fertility preservation strategies in response to advances in oncological treatments, changing patient demographics, and growing ethical and policy considerations requiring continuous multidisciplinary adaptation.</w:t>
      </w:r>
    </w:p>
    <w:p w14:paraId="7799A56F" w14:textId="77777777" w:rsidR="00266A2D" w:rsidRPr="00A50AE6" w:rsidRDefault="00266A2D" w:rsidP="00734417">
      <w:pPr>
        <w:spacing w:line="360" w:lineRule="auto"/>
        <w:jc w:val="both"/>
        <w:rPr>
          <w:rFonts w:cs="Arial"/>
          <w:lang w:val="en-US"/>
        </w:rPr>
      </w:pPr>
      <w:r w:rsidRPr="00A50AE6">
        <w:rPr>
          <w:rFonts w:cs="Arial"/>
          <w:b/>
          <w:lang w:val="en-US"/>
        </w:rPr>
        <w:t>Acknowledgements</w:t>
      </w:r>
      <w:r w:rsidRPr="00A50AE6">
        <w:rPr>
          <w:rFonts w:cs="Arial"/>
          <w:lang w:val="en-US"/>
        </w:rPr>
        <w:t xml:space="preserve"> The statistical analysis was financially supported by Swiss Cancer League, which were not involved in the design or conduct of the study, the data analysis, or the decision to </w:t>
      </w:r>
      <w:proofErr w:type="spellStart"/>
      <w:r w:rsidRPr="00A50AE6">
        <w:rPr>
          <w:rFonts w:cs="Arial"/>
          <w:lang w:val="en-US"/>
        </w:rPr>
        <w:t>preparate</w:t>
      </w:r>
      <w:proofErr w:type="spellEnd"/>
      <w:r w:rsidRPr="00A50AE6">
        <w:rPr>
          <w:rFonts w:cs="Arial"/>
          <w:lang w:val="en-US"/>
        </w:rPr>
        <w:t xml:space="preserve"> or publish the manuscript. We would like to express our sincere gratitude to all participating centers in the </w:t>
      </w:r>
      <w:proofErr w:type="spellStart"/>
      <w:r w:rsidRPr="00A50AE6">
        <w:rPr>
          <w:rFonts w:cs="Arial"/>
          <w:i/>
          <w:lang w:val="en-US"/>
        </w:rPr>
        <w:t>Fert</w:t>
      </w:r>
      <w:r w:rsidRPr="00A50AE6">
        <w:rPr>
          <w:rFonts w:cs="Arial"/>
          <w:lang w:val="en-US"/>
        </w:rPr>
        <w:t>iPROTEKT</w:t>
      </w:r>
      <w:proofErr w:type="spellEnd"/>
      <w:r w:rsidRPr="00A50AE6" w:rsidDel="009B7FB1">
        <w:rPr>
          <w:rFonts w:cs="Arial"/>
          <w:lang w:val="en-US"/>
        </w:rPr>
        <w:t xml:space="preserve"> </w:t>
      </w:r>
      <w:r w:rsidRPr="00A50AE6">
        <w:rPr>
          <w:rFonts w:cs="Arial"/>
          <w:lang w:val="en-US"/>
        </w:rPr>
        <w:t xml:space="preserve">network for their contributions to the data set. We also thank the </w:t>
      </w:r>
      <w:proofErr w:type="spellStart"/>
      <w:r w:rsidRPr="00A50AE6">
        <w:rPr>
          <w:rFonts w:cs="Arial"/>
          <w:i/>
          <w:lang w:val="en-US"/>
        </w:rPr>
        <w:t>Fert</w:t>
      </w:r>
      <w:r w:rsidRPr="00A50AE6">
        <w:rPr>
          <w:rFonts w:cs="Arial"/>
          <w:lang w:val="en-US"/>
        </w:rPr>
        <w:t>iPROTEKT</w:t>
      </w:r>
      <w:proofErr w:type="spellEnd"/>
      <w:r w:rsidRPr="00A50AE6">
        <w:rPr>
          <w:rFonts w:cs="Arial"/>
          <w:lang w:val="en-US"/>
        </w:rPr>
        <w:t xml:space="preserve"> board members for their valuable support throughout the project. </w:t>
      </w:r>
    </w:p>
    <w:p w14:paraId="590A8898" w14:textId="1DE6C75F" w:rsidR="008B0083" w:rsidRPr="00A50AE6" w:rsidRDefault="008B0083" w:rsidP="00734417">
      <w:pPr>
        <w:spacing w:line="360" w:lineRule="auto"/>
        <w:jc w:val="both"/>
        <w:rPr>
          <w:rFonts w:cs="Arial"/>
          <w:lang w:val="en-US"/>
        </w:rPr>
      </w:pPr>
      <w:r w:rsidRPr="00A50AE6">
        <w:rPr>
          <w:rFonts w:cs="Arial"/>
          <w:b/>
          <w:lang w:val="en-GB"/>
        </w:rPr>
        <w:t>Author’s roles</w:t>
      </w:r>
      <w:r w:rsidR="001B708D" w:rsidRPr="00A50AE6">
        <w:rPr>
          <w:rFonts w:cs="Arial"/>
          <w:b/>
          <w:lang w:val="en-GB"/>
        </w:rPr>
        <w:t xml:space="preserve">: </w:t>
      </w:r>
      <w:r w:rsidR="00544C49" w:rsidRPr="00A50AE6">
        <w:rPr>
          <w:rFonts w:cs="Arial"/>
          <w:lang w:val="en-GB"/>
        </w:rPr>
        <w:t>C</w:t>
      </w:r>
      <w:r w:rsidRPr="00A50AE6">
        <w:rPr>
          <w:rFonts w:cs="Arial"/>
          <w:lang w:val="en-GB"/>
        </w:rPr>
        <w:t xml:space="preserve">onceptualization: Michael von Wolff, </w:t>
      </w:r>
      <w:r w:rsidR="007B67FC" w:rsidRPr="00A50AE6">
        <w:rPr>
          <w:rFonts w:cs="Arial"/>
          <w:lang w:val="en-GB"/>
        </w:rPr>
        <w:t>Angela Vidal, Verena Nordhoff</w:t>
      </w:r>
      <w:r w:rsidR="00C96078" w:rsidRPr="00A50AE6">
        <w:rPr>
          <w:rFonts w:cs="Arial"/>
          <w:lang w:val="en-GB"/>
        </w:rPr>
        <w:t>,</w:t>
      </w:r>
      <w:r w:rsidR="00C96078" w:rsidRPr="00A50AE6">
        <w:rPr>
          <w:rFonts w:eastAsia="Arial" w:cs="Arial"/>
          <w:lang w:val="en-GB"/>
        </w:rPr>
        <w:t xml:space="preserve"> </w:t>
      </w:r>
      <w:proofErr w:type="gramStart"/>
      <w:r w:rsidR="00C96078" w:rsidRPr="00A50AE6">
        <w:rPr>
          <w:rFonts w:eastAsia="Arial" w:cs="Arial"/>
          <w:lang w:val="en-GB"/>
        </w:rPr>
        <w:t>Moritz</w:t>
      </w:r>
      <w:proofErr w:type="gramEnd"/>
      <w:r w:rsidR="00C96078" w:rsidRPr="00A50AE6">
        <w:rPr>
          <w:rFonts w:eastAsia="Arial" w:cs="Arial"/>
          <w:lang w:val="en-GB"/>
        </w:rPr>
        <w:t xml:space="preserve"> Suerdieck</w:t>
      </w:r>
      <w:r w:rsidRPr="00A50AE6">
        <w:rPr>
          <w:rFonts w:cs="Arial"/>
          <w:lang w:val="en-GB"/>
        </w:rPr>
        <w:t>. Data curation:</w:t>
      </w:r>
      <w:r w:rsidR="007B67FC" w:rsidRPr="00A50AE6">
        <w:rPr>
          <w:rFonts w:cs="Arial"/>
          <w:lang w:val="en-GB"/>
        </w:rPr>
        <w:t xml:space="preserve"> Verena Nordhoff</w:t>
      </w:r>
      <w:r w:rsidRPr="00A50AE6">
        <w:rPr>
          <w:rFonts w:cs="Arial"/>
          <w:lang w:val="en-GB"/>
        </w:rPr>
        <w:t xml:space="preserve">. </w:t>
      </w:r>
      <w:r w:rsidR="00202D39" w:rsidRPr="00A50AE6">
        <w:rPr>
          <w:rFonts w:cs="Arial"/>
          <w:lang w:val="en-GB"/>
        </w:rPr>
        <w:t xml:space="preserve">Database development and </w:t>
      </w:r>
      <w:proofErr w:type="spellStart"/>
      <w:r w:rsidR="00202D39" w:rsidRPr="00A50AE6">
        <w:rPr>
          <w:rFonts w:cs="Arial"/>
          <w:lang w:val="en-GB"/>
        </w:rPr>
        <w:t>maintainance</w:t>
      </w:r>
      <w:proofErr w:type="spellEnd"/>
      <w:r w:rsidR="00202D39" w:rsidRPr="00A50AE6">
        <w:rPr>
          <w:rFonts w:cs="Arial"/>
          <w:lang w:val="en-GB"/>
        </w:rPr>
        <w:t xml:space="preserve"> 2014-2022: Moritz Suerdieck. </w:t>
      </w:r>
      <w:r w:rsidRPr="00A50AE6">
        <w:rPr>
          <w:rFonts w:cs="Arial"/>
          <w:lang w:val="en-GB"/>
        </w:rPr>
        <w:t xml:space="preserve">Formal </w:t>
      </w:r>
      <w:r w:rsidR="009B35FF" w:rsidRPr="00A50AE6">
        <w:rPr>
          <w:rFonts w:cs="Arial"/>
          <w:lang w:val="en-GB"/>
        </w:rPr>
        <w:t>Analysis</w:t>
      </w:r>
      <w:r w:rsidRPr="00A50AE6">
        <w:rPr>
          <w:rFonts w:cs="Arial"/>
          <w:lang w:val="en-GB"/>
        </w:rPr>
        <w:t xml:space="preserve">: </w:t>
      </w:r>
      <w:r w:rsidR="00266A2D" w:rsidRPr="00A50AE6">
        <w:rPr>
          <w:rFonts w:cs="Arial"/>
          <w:lang w:val="en-GB"/>
        </w:rPr>
        <w:t>Janna Pape</w:t>
      </w:r>
      <w:r w:rsidRPr="00A50AE6">
        <w:rPr>
          <w:rFonts w:cs="Arial"/>
          <w:lang w:val="en-GB"/>
        </w:rPr>
        <w:t xml:space="preserve">. Investigation: </w:t>
      </w:r>
      <w:r w:rsidR="007B67FC" w:rsidRPr="00A50AE6">
        <w:rPr>
          <w:rFonts w:cs="Arial"/>
          <w:lang w:val="en-GB"/>
        </w:rPr>
        <w:t>Michael von Wolff, Angela Vidal, Verena Nordhoff</w:t>
      </w:r>
      <w:r w:rsidRPr="00A50AE6">
        <w:rPr>
          <w:rFonts w:cs="Arial"/>
          <w:lang w:val="en-GB"/>
        </w:rPr>
        <w:t xml:space="preserve">, </w:t>
      </w:r>
      <w:r w:rsidR="00266A2D" w:rsidRPr="00A50AE6">
        <w:rPr>
          <w:rFonts w:cs="Arial"/>
          <w:lang w:val="en-GB"/>
        </w:rPr>
        <w:t>Janna Pape</w:t>
      </w:r>
      <w:r w:rsidR="00C96078" w:rsidRPr="00A50AE6">
        <w:rPr>
          <w:rFonts w:cs="Arial"/>
          <w:lang w:val="en-GB"/>
        </w:rPr>
        <w:t>,</w:t>
      </w:r>
      <w:r w:rsidR="00C96078" w:rsidRPr="00A50AE6">
        <w:rPr>
          <w:rFonts w:eastAsia="Arial" w:cs="Arial"/>
          <w:lang w:val="en-GB"/>
        </w:rPr>
        <w:t xml:space="preserve"> Moritz Suerdieck</w:t>
      </w:r>
      <w:r w:rsidRPr="00A50AE6">
        <w:rPr>
          <w:rFonts w:cs="Arial"/>
          <w:lang w:val="en-GB"/>
        </w:rPr>
        <w:t>. Methodology:</w:t>
      </w:r>
      <w:r w:rsidR="007B67FC" w:rsidRPr="00A50AE6">
        <w:rPr>
          <w:rFonts w:cs="Arial"/>
          <w:lang w:val="en-GB"/>
        </w:rPr>
        <w:t xml:space="preserve"> </w:t>
      </w:r>
      <w:r w:rsidR="00266A2D" w:rsidRPr="00A50AE6">
        <w:rPr>
          <w:rFonts w:cs="Arial"/>
          <w:lang w:val="en-GB"/>
        </w:rPr>
        <w:t>Janna Pape</w:t>
      </w:r>
      <w:r w:rsidRPr="00A50AE6">
        <w:rPr>
          <w:rFonts w:cs="Arial"/>
          <w:lang w:val="en-GB"/>
        </w:rPr>
        <w:t>. Writing</w:t>
      </w:r>
      <w:r w:rsidR="008B32DA" w:rsidRPr="00A50AE6">
        <w:rPr>
          <w:rFonts w:cs="Arial"/>
          <w:lang w:val="en-GB"/>
        </w:rPr>
        <w:t>, r</w:t>
      </w:r>
      <w:r w:rsidR="009B35FF" w:rsidRPr="00A50AE6">
        <w:rPr>
          <w:rFonts w:cs="Arial"/>
          <w:lang w:val="en-GB"/>
        </w:rPr>
        <w:t>eview</w:t>
      </w:r>
      <w:r w:rsidRPr="00A50AE6">
        <w:rPr>
          <w:rFonts w:cs="Arial"/>
          <w:lang w:val="en-GB"/>
        </w:rPr>
        <w:t xml:space="preserve"> and editing: </w:t>
      </w:r>
      <w:r w:rsidR="008B32DA" w:rsidRPr="00A50AE6">
        <w:rPr>
          <w:rFonts w:cs="Arial"/>
          <w:lang w:val="en-GB"/>
        </w:rPr>
        <w:t xml:space="preserve">Angela Vidal, </w:t>
      </w:r>
      <w:r w:rsidR="007B67FC" w:rsidRPr="00A50AE6">
        <w:rPr>
          <w:rFonts w:cs="Arial"/>
          <w:lang w:val="en-GB"/>
        </w:rPr>
        <w:t>Michael von Wolff, Verena Nordhoff</w:t>
      </w:r>
      <w:r w:rsidR="00C96078" w:rsidRPr="00A50AE6">
        <w:rPr>
          <w:rFonts w:cs="Arial"/>
          <w:lang w:val="en-GB"/>
        </w:rPr>
        <w:t>.</w:t>
      </w:r>
      <w:r w:rsidR="00C96078" w:rsidRPr="00A50AE6">
        <w:rPr>
          <w:rFonts w:eastAsia="Arial" w:cs="Arial"/>
          <w:vertAlign w:val="superscript"/>
          <w:lang w:val="en-GB"/>
        </w:rPr>
        <w:t xml:space="preserve"> </w:t>
      </w:r>
      <w:r w:rsidRPr="00A50AE6">
        <w:rPr>
          <w:rFonts w:cs="Arial"/>
          <w:lang w:val="en-GB"/>
        </w:rPr>
        <w:t xml:space="preserve">Funding acquisition: Michael von Wolff. Supervision: Michael von Wolff. </w:t>
      </w:r>
      <w:r w:rsidRPr="00A50AE6">
        <w:rPr>
          <w:rFonts w:cs="Arial"/>
          <w:lang w:val="en-US"/>
        </w:rPr>
        <w:t xml:space="preserve">All authors reviewed the results and approved the final version of the manuscript. </w:t>
      </w:r>
    </w:p>
    <w:p w14:paraId="04271054" w14:textId="330F338B" w:rsidR="00BF67FA" w:rsidRPr="00A50AE6" w:rsidRDefault="008B0083" w:rsidP="00734417">
      <w:pPr>
        <w:spacing w:line="360" w:lineRule="auto"/>
        <w:jc w:val="both"/>
        <w:rPr>
          <w:rFonts w:cs="Arial"/>
          <w:lang w:val="en-US"/>
        </w:rPr>
      </w:pPr>
      <w:r w:rsidRPr="00A50AE6">
        <w:rPr>
          <w:rFonts w:cs="Arial"/>
          <w:b/>
          <w:lang w:val="en-US"/>
        </w:rPr>
        <w:t>Funding:</w:t>
      </w:r>
      <w:r w:rsidRPr="00A50AE6">
        <w:rPr>
          <w:rFonts w:cs="Arial"/>
          <w:lang w:val="en-US"/>
        </w:rPr>
        <w:t xml:space="preserve"> The study was funded by financial sources of the corresponding author's division. </w:t>
      </w:r>
      <w:r w:rsidR="001224AA" w:rsidRPr="00A50AE6">
        <w:rPr>
          <w:rFonts w:cs="Arial"/>
          <w:lang w:val="en-US"/>
        </w:rPr>
        <w:t xml:space="preserve">We would like to thank the Swiss Cancer League for funding the project and Irene Marcu for her support in the whole </w:t>
      </w:r>
      <w:proofErr w:type="spellStart"/>
      <w:r w:rsidR="009B7FB1" w:rsidRPr="00A50AE6">
        <w:rPr>
          <w:rFonts w:cs="Arial"/>
          <w:i/>
          <w:lang w:val="en-US"/>
        </w:rPr>
        <w:t>Fert</w:t>
      </w:r>
      <w:r w:rsidR="009B7FB1" w:rsidRPr="00A50AE6">
        <w:rPr>
          <w:rFonts w:cs="Arial"/>
          <w:lang w:val="en-US"/>
        </w:rPr>
        <w:t>iPROTEKT</w:t>
      </w:r>
      <w:proofErr w:type="spellEnd"/>
      <w:r w:rsidR="0052719B" w:rsidRPr="00A50AE6">
        <w:rPr>
          <w:rFonts w:cs="Arial"/>
          <w:lang w:val="en-US"/>
        </w:rPr>
        <w:t xml:space="preserve"> </w:t>
      </w:r>
      <w:r w:rsidR="001224AA" w:rsidRPr="00A50AE6">
        <w:rPr>
          <w:rFonts w:cs="Arial"/>
          <w:lang w:val="en-US"/>
        </w:rPr>
        <w:t>/</w:t>
      </w:r>
      <w:r w:rsidR="0052719B" w:rsidRPr="00A50AE6">
        <w:rPr>
          <w:rFonts w:cs="Arial"/>
          <w:lang w:val="en-US"/>
        </w:rPr>
        <w:t xml:space="preserve"> </w:t>
      </w:r>
      <w:proofErr w:type="spellStart"/>
      <w:r w:rsidR="009B35FF" w:rsidRPr="00A50AE6">
        <w:rPr>
          <w:rFonts w:cs="Arial"/>
          <w:lang w:val="en-US"/>
        </w:rPr>
        <w:t>FertiTOX</w:t>
      </w:r>
      <w:proofErr w:type="spellEnd"/>
      <w:r w:rsidR="001224AA" w:rsidRPr="00A50AE6">
        <w:rPr>
          <w:rFonts w:cs="Arial"/>
          <w:lang w:val="en-US"/>
        </w:rPr>
        <w:t xml:space="preserve"> project.</w:t>
      </w:r>
    </w:p>
    <w:p w14:paraId="278650EB" w14:textId="66DB0230" w:rsidR="00CE178A" w:rsidRPr="00A50AE6" w:rsidRDefault="00266A2D" w:rsidP="00734417">
      <w:pPr>
        <w:spacing w:line="360" w:lineRule="auto"/>
        <w:jc w:val="both"/>
        <w:rPr>
          <w:rFonts w:cs="Arial"/>
          <w:lang w:val="en-GB"/>
        </w:rPr>
      </w:pPr>
      <w:r w:rsidRPr="00A50AE6">
        <w:rPr>
          <w:rFonts w:cs="Arial"/>
          <w:b/>
          <w:lang w:val="en-GB"/>
        </w:rPr>
        <w:t>Data availability</w:t>
      </w:r>
      <w:r w:rsidRPr="00A50AE6">
        <w:rPr>
          <w:rFonts w:cs="Arial"/>
          <w:lang w:val="en-GB"/>
        </w:rPr>
        <w:t xml:space="preserve">:  </w:t>
      </w:r>
      <w:r w:rsidR="00CE178A" w:rsidRPr="00A50AE6">
        <w:rPr>
          <w:rFonts w:cs="Arial"/>
          <w:lang w:val="en-GB"/>
        </w:rPr>
        <w:t xml:space="preserve">The datasets generated and/or </w:t>
      </w:r>
      <w:proofErr w:type="spellStart"/>
      <w:r w:rsidR="00CE178A" w:rsidRPr="00A50AE6">
        <w:rPr>
          <w:rFonts w:cs="Arial"/>
          <w:lang w:val="en-GB"/>
        </w:rPr>
        <w:t>analyzed</w:t>
      </w:r>
      <w:proofErr w:type="spellEnd"/>
      <w:r w:rsidR="00CE178A" w:rsidRPr="00A50AE6">
        <w:rPr>
          <w:rFonts w:cs="Arial"/>
          <w:lang w:val="en-GB"/>
        </w:rPr>
        <w:t xml:space="preserve"> during the current study are available from the corresponding author upon reasonable request. </w:t>
      </w:r>
    </w:p>
    <w:p w14:paraId="1EAB6931" w14:textId="0BA72D6C" w:rsidR="00266A2D" w:rsidRPr="00A50AE6" w:rsidRDefault="00266A2D" w:rsidP="00734417">
      <w:pPr>
        <w:spacing w:line="360" w:lineRule="auto"/>
        <w:jc w:val="both"/>
        <w:rPr>
          <w:rFonts w:cs="Arial"/>
          <w:lang w:val="en-GB"/>
        </w:rPr>
      </w:pPr>
      <w:r w:rsidRPr="00A50AE6">
        <w:rPr>
          <w:rFonts w:cs="Arial"/>
          <w:b/>
          <w:lang w:val="en-GB"/>
        </w:rPr>
        <w:t>Declarations Conflict of interest</w:t>
      </w:r>
      <w:r w:rsidR="0052719B" w:rsidRPr="00A50AE6">
        <w:rPr>
          <w:rFonts w:cs="Arial"/>
          <w:lang w:val="en-GB"/>
        </w:rPr>
        <w:t xml:space="preserve">: </w:t>
      </w:r>
      <w:r w:rsidRPr="00A50AE6">
        <w:rPr>
          <w:rFonts w:cs="Arial"/>
          <w:lang w:val="en-GB"/>
        </w:rPr>
        <w:t xml:space="preserve">The authors declare no competing interests. </w:t>
      </w:r>
    </w:p>
    <w:p w14:paraId="30EF4C73" w14:textId="77777777" w:rsidR="00266A2D" w:rsidRPr="00A50AE6" w:rsidRDefault="00266A2D" w:rsidP="00734417">
      <w:pPr>
        <w:spacing w:line="360" w:lineRule="auto"/>
        <w:jc w:val="both"/>
        <w:rPr>
          <w:rFonts w:cs="Arial"/>
          <w:lang w:val="en-GB"/>
        </w:rPr>
      </w:pPr>
      <w:r w:rsidRPr="00A50AE6">
        <w:rPr>
          <w:rFonts w:cs="Arial"/>
          <w:b/>
          <w:lang w:val="en-GB"/>
        </w:rPr>
        <w:t>Ethical approval</w:t>
      </w:r>
      <w:r w:rsidRPr="00A50AE6">
        <w:rPr>
          <w:rFonts w:cs="Arial"/>
          <w:lang w:val="en-GB"/>
        </w:rPr>
        <w:t xml:space="preserve"> </w:t>
      </w:r>
      <w:proofErr w:type="gramStart"/>
      <w:r w:rsidRPr="00A50AE6">
        <w:rPr>
          <w:rFonts w:cs="Arial"/>
          <w:lang w:val="en-GB"/>
        </w:rPr>
        <w:t>This</w:t>
      </w:r>
      <w:proofErr w:type="gramEnd"/>
      <w:r w:rsidRPr="00A50AE6">
        <w:rPr>
          <w:rFonts w:cs="Arial"/>
          <w:lang w:val="en-GB"/>
        </w:rPr>
        <w:t xml:space="preserve"> study was approved by the Ethical approval by cantonal ethical committee, Bern, Switzerland: BASEC 2024-02141. </w:t>
      </w:r>
    </w:p>
    <w:p w14:paraId="6754B4D6" w14:textId="095DB1B8" w:rsidR="00266A2D" w:rsidRPr="00A50AE6" w:rsidRDefault="00266A2D" w:rsidP="00734417">
      <w:pPr>
        <w:spacing w:line="360" w:lineRule="auto"/>
        <w:jc w:val="both"/>
        <w:rPr>
          <w:lang w:val="en-GB"/>
        </w:rPr>
      </w:pPr>
      <w:r w:rsidRPr="00A50AE6">
        <w:rPr>
          <w:rFonts w:cs="Arial"/>
          <w:b/>
          <w:lang w:val="en-GB"/>
        </w:rPr>
        <w:t xml:space="preserve">Informed </w:t>
      </w:r>
      <w:proofErr w:type="gramStart"/>
      <w:r w:rsidRPr="00A50AE6">
        <w:rPr>
          <w:rFonts w:cs="Arial"/>
          <w:b/>
          <w:lang w:val="en-GB"/>
        </w:rPr>
        <w:t>consent</w:t>
      </w:r>
      <w:r w:rsidRPr="00A50AE6">
        <w:rPr>
          <w:rFonts w:cs="Arial"/>
          <w:lang w:val="en-GB"/>
        </w:rPr>
        <w:t xml:space="preserve"> </w:t>
      </w:r>
      <w:r w:rsidR="002E4627" w:rsidRPr="00A50AE6">
        <w:rPr>
          <w:lang w:val="en-GB"/>
        </w:rPr>
        <w:t xml:space="preserve"> All</w:t>
      </w:r>
      <w:proofErr w:type="gramEnd"/>
      <w:r w:rsidR="002E4627" w:rsidRPr="00A50AE6">
        <w:rPr>
          <w:lang w:val="en-GB"/>
        </w:rPr>
        <w:t xml:space="preserve"> patients gave informed consent to data collection for </w:t>
      </w:r>
      <w:proofErr w:type="spellStart"/>
      <w:r w:rsidR="002E4627" w:rsidRPr="00A50AE6">
        <w:rPr>
          <w:lang w:val="en-GB"/>
        </w:rPr>
        <w:t>FertiPROTEKT</w:t>
      </w:r>
      <w:proofErr w:type="spellEnd"/>
      <w:r w:rsidR="002E4627" w:rsidRPr="00A50AE6">
        <w:rPr>
          <w:lang w:val="en-GB"/>
        </w:rPr>
        <w:t>.</w:t>
      </w:r>
    </w:p>
    <w:p w14:paraId="6A77A0E1" w14:textId="0A63CB0E" w:rsidR="002E4627" w:rsidRPr="00A50AE6" w:rsidRDefault="002E4627" w:rsidP="00734417">
      <w:pPr>
        <w:spacing w:line="360" w:lineRule="auto"/>
        <w:jc w:val="both"/>
        <w:rPr>
          <w:lang w:val="en-GB"/>
        </w:rPr>
      </w:pPr>
    </w:p>
    <w:p w14:paraId="3171A078" w14:textId="77777777" w:rsidR="002E4627" w:rsidRPr="00A50AE6" w:rsidRDefault="002E4627" w:rsidP="00734417">
      <w:pPr>
        <w:spacing w:line="360" w:lineRule="auto"/>
        <w:jc w:val="both"/>
        <w:rPr>
          <w:rFonts w:cs="Arial"/>
          <w:lang w:val="en-GB"/>
        </w:rPr>
      </w:pPr>
    </w:p>
    <w:p w14:paraId="4D2957BC" w14:textId="77777777" w:rsidR="00A82B97" w:rsidRPr="00A50AE6" w:rsidRDefault="00A82B97" w:rsidP="00734417">
      <w:pPr>
        <w:spacing w:line="360" w:lineRule="auto"/>
        <w:jc w:val="both"/>
        <w:rPr>
          <w:rFonts w:cs="Arial"/>
          <w:b/>
          <w:lang w:val="en-US"/>
        </w:rPr>
      </w:pPr>
      <w:r w:rsidRPr="00A50AE6">
        <w:rPr>
          <w:rFonts w:cs="Arial"/>
          <w:b/>
          <w:lang w:val="en-US"/>
        </w:rPr>
        <w:lastRenderedPageBreak/>
        <w:t>References</w:t>
      </w:r>
    </w:p>
    <w:p w14:paraId="26C4A75B" w14:textId="77777777" w:rsidR="00734417" w:rsidRPr="00A50AE6" w:rsidRDefault="00334E76" w:rsidP="00734417">
      <w:pPr>
        <w:pStyle w:val="Literaturverzeichnis"/>
        <w:jc w:val="both"/>
        <w:rPr>
          <w:lang w:val="en-GB"/>
        </w:rPr>
      </w:pPr>
      <w:r w:rsidRPr="00A50AE6">
        <w:rPr>
          <w:rFonts w:cs="Arial"/>
          <w:lang w:val="en-US"/>
        </w:rPr>
        <w:fldChar w:fldCharType="begin"/>
      </w:r>
      <w:r w:rsidR="00734417" w:rsidRPr="00A50AE6">
        <w:rPr>
          <w:rFonts w:cs="Arial"/>
          <w:lang w:val="en-US"/>
        </w:rPr>
        <w:instrText xml:space="preserve"> ADDIN ZOTERO_BIBL {"uncited":[],"omitted":[],"custom":[]} CSL_BIBLIOGRAPHY </w:instrText>
      </w:r>
      <w:r w:rsidRPr="00A50AE6">
        <w:rPr>
          <w:rFonts w:cs="Arial"/>
          <w:lang w:val="en-US"/>
        </w:rPr>
        <w:fldChar w:fldCharType="separate"/>
      </w:r>
      <w:r w:rsidR="00734417" w:rsidRPr="00A50AE6">
        <w:rPr>
          <w:lang w:val="en-GB"/>
        </w:rPr>
        <w:t xml:space="preserve">1. </w:t>
      </w:r>
      <w:r w:rsidR="00734417" w:rsidRPr="00A50AE6">
        <w:rPr>
          <w:lang w:val="en-GB"/>
        </w:rPr>
        <w:tab/>
        <w:t>Oktay K (2006) Spontaneous conceptions and live birth after heterotopic ovarian transplantation: is there a germline stem cell connection? Human reproduction (Oxford, England) 21:1345–8</w:t>
      </w:r>
    </w:p>
    <w:p w14:paraId="61550641" w14:textId="77777777" w:rsidR="00734417" w:rsidRPr="00A50AE6" w:rsidRDefault="00734417" w:rsidP="00734417">
      <w:pPr>
        <w:pStyle w:val="Literaturverzeichnis"/>
        <w:jc w:val="both"/>
        <w:rPr>
          <w:lang w:val="en-GB"/>
        </w:rPr>
      </w:pPr>
      <w:r w:rsidRPr="00A50AE6">
        <w:rPr>
          <w:lang w:val="en-GB"/>
        </w:rPr>
        <w:t xml:space="preserve">2. </w:t>
      </w:r>
      <w:r w:rsidRPr="00A50AE6">
        <w:rPr>
          <w:lang w:val="en-GB"/>
        </w:rPr>
        <w:tab/>
        <w:t>Martinez F (2017) Update on fertility preservation from the Barcelona International Society for Fertility Preservation-ESHRE-ASRM 2015 expert meeting: indications, results and future perspectives. Hum Reprod 32:1802–1811. https://doi.org/10.1093/humrep/dex218</w:t>
      </w:r>
    </w:p>
    <w:p w14:paraId="15DDCE4C" w14:textId="77777777" w:rsidR="00734417" w:rsidRPr="00A50AE6" w:rsidRDefault="00734417" w:rsidP="00734417">
      <w:pPr>
        <w:pStyle w:val="Literaturverzeichnis"/>
        <w:jc w:val="both"/>
        <w:rPr>
          <w:lang w:val="en-GB"/>
        </w:rPr>
      </w:pPr>
      <w:r w:rsidRPr="00A50AE6">
        <w:rPr>
          <w:lang w:val="en-GB"/>
        </w:rPr>
        <w:t xml:space="preserve">3. </w:t>
      </w:r>
      <w:r w:rsidRPr="00A50AE6">
        <w:rPr>
          <w:lang w:val="en-GB"/>
        </w:rPr>
        <w:tab/>
        <w:t>ESHRE Guideline Group on Female Fertility Preservation, Anderson RA, Amant F, et al (2020) ESHRE guideline: female fertility preservation. Hum Reprod Open 2020:hoaa052. https://doi.org/10.1093/hropen/hoaa052</w:t>
      </w:r>
    </w:p>
    <w:p w14:paraId="793FF58D" w14:textId="77777777" w:rsidR="00734417" w:rsidRPr="00A50AE6" w:rsidRDefault="00734417" w:rsidP="00734417">
      <w:pPr>
        <w:pStyle w:val="Literaturverzeichnis"/>
        <w:jc w:val="both"/>
        <w:rPr>
          <w:lang w:val="en-GB"/>
        </w:rPr>
      </w:pPr>
      <w:r w:rsidRPr="00A50AE6">
        <w:rPr>
          <w:lang w:val="en-GB"/>
        </w:rPr>
        <w:t xml:space="preserve">4. </w:t>
      </w:r>
      <w:r w:rsidRPr="00A50AE6">
        <w:rPr>
          <w:lang w:val="en-GB"/>
        </w:rPr>
        <w:tab/>
        <w:t>Anthon C, Vidal A, Recker H, et al (2024) Long-Term Effects on Gonadal Function After Treatment of Colorectal Cancer: A Systematic Review and Meta-Analysis. Cancers 16:4005. https://doi.org/10.3390/cancers16234005</w:t>
      </w:r>
    </w:p>
    <w:p w14:paraId="25BC080D" w14:textId="77777777" w:rsidR="00734417" w:rsidRPr="00A50AE6" w:rsidRDefault="00734417" w:rsidP="00734417">
      <w:pPr>
        <w:pStyle w:val="Literaturverzeichnis"/>
        <w:jc w:val="both"/>
        <w:rPr>
          <w:lang w:val="en-GB"/>
        </w:rPr>
      </w:pPr>
      <w:r w:rsidRPr="00A50AE6">
        <w:rPr>
          <w:lang w:val="en-GB"/>
        </w:rPr>
        <w:t xml:space="preserve">5. </w:t>
      </w:r>
      <w:r w:rsidRPr="00A50AE6">
        <w:rPr>
          <w:lang w:val="en-GB"/>
        </w:rPr>
        <w:tab/>
        <w:t>Pape J, Gudzheva T, Danijela B, et al (2024) Long-term effects on fertility after central nervous system cancer: a systematic review and meta-analysis. Neuro-Oncology Practice npae078. https://doi.org/10.1093/nop/npae078</w:t>
      </w:r>
    </w:p>
    <w:p w14:paraId="398DAEDE" w14:textId="77777777" w:rsidR="00734417" w:rsidRPr="00A50AE6" w:rsidRDefault="00734417" w:rsidP="00734417">
      <w:pPr>
        <w:pStyle w:val="Literaturverzeichnis"/>
        <w:jc w:val="both"/>
        <w:rPr>
          <w:lang w:val="en-GB"/>
        </w:rPr>
      </w:pPr>
      <w:r w:rsidRPr="00A50AE6">
        <w:rPr>
          <w:lang w:val="en-GB"/>
        </w:rPr>
        <w:t xml:space="preserve">6. </w:t>
      </w:r>
      <w:r w:rsidRPr="00A50AE6">
        <w:rPr>
          <w:lang w:val="en-GB"/>
        </w:rPr>
        <w:tab/>
        <w:t>Pape J, Fernando J, Megaritis D, et al (2024) Oncological treatments have limited effects on the fertility prognosis in testicular cancer: A systematic review and meta</w:t>
      </w:r>
      <w:r w:rsidRPr="00A50AE6">
        <w:rPr>
          <w:rFonts w:ascii="Cambria Math" w:hAnsi="Cambria Math" w:cs="Cambria Math"/>
          <w:lang w:val="en-GB"/>
        </w:rPr>
        <w:t>‐</w:t>
      </w:r>
      <w:r w:rsidRPr="00A50AE6">
        <w:rPr>
          <w:lang w:val="en-GB"/>
        </w:rPr>
        <w:t>analysis. Andrology andr.13741. https://doi.org/10.1111/andr.13741</w:t>
      </w:r>
    </w:p>
    <w:p w14:paraId="0B7A53D1" w14:textId="77777777" w:rsidR="00734417" w:rsidRPr="00A50AE6" w:rsidRDefault="00734417" w:rsidP="00734417">
      <w:pPr>
        <w:pStyle w:val="Literaturverzeichnis"/>
        <w:jc w:val="both"/>
        <w:rPr>
          <w:lang w:val="en-GB"/>
        </w:rPr>
      </w:pPr>
      <w:r w:rsidRPr="00A50AE6">
        <w:rPr>
          <w:lang w:val="en-GB"/>
        </w:rPr>
        <w:t xml:space="preserve">7. </w:t>
      </w:r>
      <w:r w:rsidRPr="00A50AE6">
        <w:rPr>
          <w:lang w:val="en-GB"/>
        </w:rPr>
        <w:tab/>
        <w:t>Steinmann M, Rietschin A, Pagano F, et al (2024) Systematic Review of the Gonadotoxicity and Risk of Infertility of Soft Tissue Sarcoma Chemotherapies in Pre- and Postpubertal Females and Males. J Adolesc Young Adult Oncol. https://doi.org/10.1089/jayao.2024.0057</w:t>
      </w:r>
    </w:p>
    <w:p w14:paraId="6EEE323E" w14:textId="77777777" w:rsidR="00734417" w:rsidRPr="00A50AE6" w:rsidRDefault="00734417" w:rsidP="00734417">
      <w:pPr>
        <w:pStyle w:val="Literaturverzeichnis"/>
        <w:jc w:val="both"/>
        <w:rPr>
          <w:lang w:val="en-GB"/>
        </w:rPr>
      </w:pPr>
      <w:r w:rsidRPr="00A50AE6">
        <w:rPr>
          <w:lang w:val="en-GB"/>
        </w:rPr>
        <w:t xml:space="preserve">8. </w:t>
      </w:r>
      <w:r w:rsidRPr="00A50AE6">
        <w:rPr>
          <w:lang w:val="en-GB"/>
        </w:rPr>
        <w:tab/>
        <w:t>Vidal A, Bora C, Jarisch A, et al (2025) Impact of haematopoietic stem cell transplantation for benign and malignant haematologic and non-haematologic disorders on fertility: a systematic review and meta-analysis. Bone Marrow Transplant. https://doi.org/10.1038/s41409-025-02520-6</w:t>
      </w:r>
    </w:p>
    <w:p w14:paraId="430A7301" w14:textId="77777777" w:rsidR="00734417" w:rsidRPr="00A50AE6" w:rsidRDefault="00734417" w:rsidP="00734417">
      <w:pPr>
        <w:pStyle w:val="Literaturverzeichnis"/>
        <w:jc w:val="both"/>
        <w:rPr>
          <w:lang w:val="en-GB"/>
        </w:rPr>
      </w:pPr>
      <w:r w:rsidRPr="00A50AE6">
        <w:rPr>
          <w:lang w:val="en-GB"/>
        </w:rPr>
        <w:t xml:space="preserve">9. </w:t>
      </w:r>
      <w:r w:rsidRPr="00A50AE6">
        <w:rPr>
          <w:lang w:val="en-GB"/>
        </w:rPr>
        <w:tab/>
        <w:t>Weidlinger S, Weidlinger M, Schramm R-M, et al (2025) High impact of chemotherapy on ovarian reserve in breast cancer survivors of reproductive age: A systematic review and meta-analysis. The Breast 82:104514. https://doi.org/10.1016/j.breast.2025.104514</w:t>
      </w:r>
    </w:p>
    <w:p w14:paraId="02EAB838" w14:textId="77777777" w:rsidR="00734417" w:rsidRPr="00A50AE6" w:rsidRDefault="00734417" w:rsidP="00734417">
      <w:pPr>
        <w:pStyle w:val="Literaturverzeichnis"/>
        <w:jc w:val="both"/>
        <w:rPr>
          <w:lang w:val="en-GB"/>
        </w:rPr>
      </w:pPr>
      <w:r w:rsidRPr="00A50AE6">
        <w:rPr>
          <w:lang w:val="en-GB"/>
        </w:rPr>
        <w:t xml:space="preserve">10. </w:t>
      </w:r>
      <w:r w:rsidRPr="00A50AE6">
        <w:rPr>
          <w:lang w:val="en-GB"/>
        </w:rPr>
        <w:tab/>
        <w:t>Weidlinger S, Graber S, Bratschi I, et al (2024) A Systematic Review of the Gonadotoxicity of Osteosarcoma and Ewing’s Sarcoma Chemotherapies in Postpubertal Females and Males. J Adolesc Young Adult Oncol. https://doi.org/10.1089/jayao.2023.0185</w:t>
      </w:r>
    </w:p>
    <w:p w14:paraId="01AA016F" w14:textId="77777777" w:rsidR="00734417" w:rsidRPr="00A50AE6" w:rsidRDefault="00734417" w:rsidP="00734417">
      <w:pPr>
        <w:pStyle w:val="Literaturverzeichnis"/>
        <w:jc w:val="both"/>
        <w:rPr>
          <w:lang w:val="en-GB"/>
        </w:rPr>
      </w:pPr>
      <w:r w:rsidRPr="00A50AE6">
        <w:rPr>
          <w:lang w:val="en-GB"/>
        </w:rPr>
        <w:t xml:space="preserve">11. </w:t>
      </w:r>
      <w:r w:rsidRPr="00A50AE6">
        <w:rPr>
          <w:lang w:val="en-GB"/>
        </w:rPr>
        <w:tab/>
        <w:t>Henry L, Vervier J, Boucher A, et al (2022) Oocyte Cryopreservation in Patients with Endometriosis: Current Knowledge and Number Needed to Treat. J Clin Med 11:4559. https://doi.org/10.3390/jcm11154559</w:t>
      </w:r>
    </w:p>
    <w:p w14:paraId="72059E92" w14:textId="77777777" w:rsidR="00734417" w:rsidRPr="00A50AE6" w:rsidRDefault="00734417" w:rsidP="00734417">
      <w:pPr>
        <w:pStyle w:val="Literaturverzeichnis"/>
        <w:jc w:val="both"/>
        <w:rPr>
          <w:lang w:val="en-GB"/>
        </w:rPr>
      </w:pPr>
      <w:r w:rsidRPr="00A50AE6">
        <w:rPr>
          <w:lang w:val="en-GB"/>
        </w:rPr>
        <w:t xml:space="preserve">12. </w:t>
      </w:r>
      <w:r w:rsidRPr="00A50AE6">
        <w:rPr>
          <w:lang w:val="en-GB"/>
        </w:rPr>
        <w:tab/>
        <w:t>Lantsberg D, Fernando S, Cohen Y, Rombauts L (2020) The Role of Fertility Preservation in Women with Endometriosis: A Systematic Review. J Minim Invasive Gynecol 27:362–372. https://doi.org/10.1016/j.jmig.2019.09.780</w:t>
      </w:r>
    </w:p>
    <w:p w14:paraId="5CA12E0F" w14:textId="77777777" w:rsidR="00734417" w:rsidRPr="00A50AE6" w:rsidRDefault="00734417" w:rsidP="00734417">
      <w:pPr>
        <w:pStyle w:val="Literaturverzeichnis"/>
        <w:jc w:val="both"/>
        <w:rPr>
          <w:lang w:val="en-GB"/>
        </w:rPr>
      </w:pPr>
      <w:r w:rsidRPr="00A50AE6">
        <w:rPr>
          <w:lang w:val="en-GB"/>
        </w:rPr>
        <w:t xml:space="preserve">13. </w:t>
      </w:r>
      <w:r w:rsidRPr="00A50AE6">
        <w:rPr>
          <w:lang w:val="en-GB"/>
        </w:rPr>
        <w:tab/>
        <w:t xml:space="preserve">Von Wolff M, Dittrich R, Liebenthron J, et al (2015) Fertility-preservation counselling and treatment for medical reasons: data from a multinational network of over 5000 women. </w:t>
      </w:r>
      <w:r w:rsidRPr="00A50AE6">
        <w:rPr>
          <w:lang w:val="en-GB"/>
        </w:rPr>
        <w:lastRenderedPageBreak/>
        <w:t>Reproductive BioMedicine Online 31:605–612. https://doi.org/10.1016/j.rbmo.2015.07.013</w:t>
      </w:r>
    </w:p>
    <w:p w14:paraId="2E70D92E" w14:textId="77777777" w:rsidR="00734417" w:rsidRPr="00A50AE6" w:rsidRDefault="00734417" w:rsidP="00734417">
      <w:pPr>
        <w:pStyle w:val="Literaturverzeichnis"/>
        <w:jc w:val="both"/>
        <w:rPr>
          <w:lang w:val="en-GB"/>
        </w:rPr>
      </w:pPr>
      <w:r w:rsidRPr="00A50AE6">
        <w:rPr>
          <w:lang w:val="en-GB"/>
        </w:rPr>
        <w:t xml:space="preserve">14. </w:t>
      </w:r>
      <w:r w:rsidRPr="00A50AE6">
        <w:rPr>
          <w:lang w:val="en-GB"/>
        </w:rPr>
        <w:tab/>
        <w:t>Schüring AN, Fehm T, Behringer K, et al (2018) Practical recommendations for fertility preservation in women by the FertiPROTEKT network. Part I: Indications for fertility preservation. Arch Gynecol Obstet 297:241–255. https://doi.org/10.1007/s00404-017-4594-3</w:t>
      </w:r>
    </w:p>
    <w:p w14:paraId="3A488A7C" w14:textId="77777777" w:rsidR="00734417" w:rsidRPr="00A50AE6" w:rsidRDefault="00734417" w:rsidP="00734417">
      <w:pPr>
        <w:pStyle w:val="Literaturverzeichnis"/>
        <w:jc w:val="both"/>
        <w:rPr>
          <w:lang w:val="en-GB"/>
        </w:rPr>
      </w:pPr>
      <w:r w:rsidRPr="00A50AE6">
        <w:rPr>
          <w:lang w:val="en-GB"/>
        </w:rPr>
        <w:t xml:space="preserve">15. </w:t>
      </w:r>
      <w:r w:rsidRPr="00A50AE6">
        <w:rPr>
          <w:lang w:val="en-GB"/>
        </w:rPr>
        <w:tab/>
        <w:t>von Wolff M, Andersen CY, Woodruff TK, Nawroth F (2019) FertiPROTEKT, Oncofertility Consortium and the Danish Fertility-Preservation Networks - What Can We Learn From Their Experiences? Clin Med Insights Reprod Health 13:1179558119845865. https://doi.org/10.1177/1179558119845865</w:t>
      </w:r>
    </w:p>
    <w:p w14:paraId="0BF5898C" w14:textId="77777777" w:rsidR="00734417" w:rsidRPr="00A50AE6" w:rsidRDefault="00734417" w:rsidP="00734417">
      <w:pPr>
        <w:pStyle w:val="Literaturverzeichnis"/>
        <w:jc w:val="both"/>
        <w:rPr>
          <w:lang w:val="en-GB"/>
        </w:rPr>
      </w:pPr>
      <w:r w:rsidRPr="00A50AE6">
        <w:rPr>
          <w:lang w:val="en-GB"/>
        </w:rPr>
        <w:t xml:space="preserve">16. </w:t>
      </w:r>
      <w:r w:rsidRPr="00A50AE6">
        <w:rPr>
          <w:lang w:val="en-GB"/>
        </w:rPr>
        <w:tab/>
        <w:t>Lotz L, Bender-Liebenthron J, Dittrich R, et al (2022) Determinants of transplantation success with cryopreserved ovarian tissue: data from 196 women of the FertiPROTEKT network. Hum Reprod 37:2787–2796. https://doi.org/10.1093/humrep/deac225</w:t>
      </w:r>
    </w:p>
    <w:p w14:paraId="65AA72CF" w14:textId="77777777" w:rsidR="00734417" w:rsidRPr="00A50AE6" w:rsidRDefault="00734417" w:rsidP="00734417">
      <w:pPr>
        <w:pStyle w:val="Literaturverzeichnis"/>
        <w:jc w:val="both"/>
        <w:rPr>
          <w:lang w:val="en-GB"/>
        </w:rPr>
      </w:pPr>
      <w:r w:rsidRPr="00A50AE6">
        <w:rPr>
          <w:lang w:val="en-GB"/>
        </w:rPr>
        <w:t xml:space="preserve">17. </w:t>
      </w:r>
      <w:r w:rsidRPr="00A50AE6">
        <w:rPr>
          <w:lang w:val="en-GB"/>
        </w:rPr>
        <w:tab/>
        <w:t>von Wolff M, Capp E, Jauckus J, et al (2016) Timing of ovarian stimulation in patients prior to gonadotoxic therapy: an analysis of 684 stimulations. Eur J Obstet Gynecol Reprod Biol 199:146–149. https://doi.org/10.1016/j.ejogrb.2016.02.006</w:t>
      </w:r>
    </w:p>
    <w:p w14:paraId="57035CD1" w14:textId="77777777" w:rsidR="00734417" w:rsidRPr="00A50AE6" w:rsidRDefault="00734417" w:rsidP="00734417">
      <w:pPr>
        <w:pStyle w:val="Literaturverzeichnis"/>
        <w:jc w:val="both"/>
        <w:rPr>
          <w:lang w:val="en-GB"/>
        </w:rPr>
      </w:pPr>
      <w:r w:rsidRPr="00A50AE6">
        <w:rPr>
          <w:lang w:val="en-GB"/>
        </w:rPr>
        <w:t xml:space="preserve">18. </w:t>
      </w:r>
      <w:r w:rsidRPr="00A50AE6">
        <w:rPr>
          <w:lang w:val="en-GB"/>
        </w:rPr>
        <w:tab/>
        <w:t>Adiga SK, Tholeti P, Uppangala S, et al (2020) Fertility preservation during the COVID-19 pandemic: mitigating the viral contamination risk to reproductive cells in cryostorage. Reprod Biomed Online 41:991–997. https://doi.org/10.1016/j.rbmo.2020.09.013</w:t>
      </w:r>
    </w:p>
    <w:p w14:paraId="370CB42A" w14:textId="77777777" w:rsidR="00734417" w:rsidRPr="00A50AE6" w:rsidRDefault="00734417" w:rsidP="00734417">
      <w:pPr>
        <w:pStyle w:val="Literaturverzeichnis"/>
        <w:jc w:val="both"/>
        <w:rPr>
          <w:lang w:val="en-GB"/>
        </w:rPr>
      </w:pPr>
      <w:r w:rsidRPr="00A50AE6">
        <w:rPr>
          <w:lang w:val="en-GB"/>
        </w:rPr>
        <w:t xml:space="preserve">19. </w:t>
      </w:r>
      <w:r w:rsidRPr="00A50AE6">
        <w:rPr>
          <w:lang w:val="en-GB"/>
        </w:rPr>
        <w:tab/>
        <w:t>Dellino M, Minoia C, Paradiso AV, et al (2020) Fertility Preservation in Cancer Patients During the Coronavirus (COVID-19) Pandemic. Front Oncol 10:1009. https://doi.org/10.3389/fonc.2020.01009</w:t>
      </w:r>
    </w:p>
    <w:p w14:paraId="7D687ADB" w14:textId="77777777" w:rsidR="00734417" w:rsidRPr="00A50AE6" w:rsidRDefault="00734417" w:rsidP="00734417">
      <w:pPr>
        <w:pStyle w:val="Literaturverzeichnis"/>
        <w:jc w:val="both"/>
        <w:rPr>
          <w:lang w:val="en-GB"/>
        </w:rPr>
      </w:pPr>
      <w:r w:rsidRPr="00A50AE6">
        <w:rPr>
          <w:lang w:val="en-GB"/>
        </w:rPr>
        <w:t xml:space="preserve">20. </w:t>
      </w:r>
      <w:r w:rsidRPr="00A50AE6">
        <w:rPr>
          <w:lang w:val="en-GB"/>
        </w:rPr>
        <w:tab/>
        <w:t>Salama M, Ataman-Millhouse L, Sobral F, et al (2018) Barriers and Opportunities of Oncofertility Practice in Nine Developing Countries and the Emerging Oncofertility Professional Engagement Network. JGO 1–6. https://doi.org/10.1200/jgo.18.00180</w:t>
      </w:r>
    </w:p>
    <w:p w14:paraId="2C3E2E54" w14:textId="77777777" w:rsidR="00734417" w:rsidRPr="00A50AE6" w:rsidRDefault="00734417" w:rsidP="00734417">
      <w:pPr>
        <w:pStyle w:val="Literaturverzeichnis"/>
        <w:jc w:val="both"/>
        <w:rPr>
          <w:lang w:val="en-GB"/>
        </w:rPr>
      </w:pPr>
      <w:r w:rsidRPr="00A50AE6">
        <w:rPr>
          <w:lang w:val="en-GB"/>
        </w:rPr>
        <w:t xml:space="preserve">21. </w:t>
      </w:r>
      <w:r w:rsidRPr="00A50AE6">
        <w:rPr>
          <w:lang w:val="en-GB"/>
        </w:rPr>
        <w:tab/>
        <w:t>Łubik-Lejawka D, Gabriel I, Marzec A, Olejek A (2024) Oncofertility as an Essential Part of Comprehensive Cancer Treatment in Patients of Reproductive Age, Adolescents and Children. Cancers 16:1858. https://doi.org/10.3390/cancers16101858</w:t>
      </w:r>
    </w:p>
    <w:p w14:paraId="68840F46" w14:textId="77777777" w:rsidR="00734417" w:rsidRPr="00A50AE6" w:rsidRDefault="00734417" w:rsidP="00734417">
      <w:pPr>
        <w:pStyle w:val="Literaturverzeichnis"/>
        <w:jc w:val="both"/>
        <w:rPr>
          <w:lang w:val="en-GB"/>
        </w:rPr>
      </w:pPr>
      <w:r w:rsidRPr="00A50AE6">
        <w:rPr>
          <w:lang w:val="en-GB"/>
        </w:rPr>
        <w:t xml:space="preserve">22. </w:t>
      </w:r>
      <w:r w:rsidRPr="00A50AE6">
        <w:rPr>
          <w:lang w:val="en-GB"/>
        </w:rPr>
        <w:tab/>
        <w:t>Lotz L, Bender-Liebenthron J, Dittrich R, et al (2022) Determinants of transplantation success with cryopreserved ovarian tissue: data from 196 women of the FertiPROTEKT network. Hum Reprod 37:2787–2796. https://doi.org/10.1093/humrep/deac225</w:t>
      </w:r>
    </w:p>
    <w:p w14:paraId="2D4AEA90" w14:textId="77777777" w:rsidR="00734417" w:rsidRPr="00A50AE6" w:rsidRDefault="00734417" w:rsidP="00734417">
      <w:pPr>
        <w:pStyle w:val="Literaturverzeichnis"/>
        <w:jc w:val="both"/>
        <w:rPr>
          <w:lang w:val="en-GB"/>
        </w:rPr>
      </w:pPr>
      <w:r w:rsidRPr="00A50AE6">
        <w:rPr>
          <w:lang w:val="en-GB"/>
        </w:rPr>
        <w:t xml:space="preserve">23. </w:t>
      </w:r>
      <w:r w:rsidRPr="00A50AE6">
        <w:rPr>
          <w:lang w:val="en-GB"/>
        </w:rPr>
        <w:tab/>
        <w:t>Von Wolff M (2021) Fertility Preservation in Oncological and Non-Oncological Diseases: A Practical Guide. Springer</w:t>
      </w:r>
    </w:p>
    <w:p w14:paraId="2E157300" w14:textId="77777777" w:rsidR="00734417" w:rsidRPr="00A50AE6" w:rsidRDefault="00734417" w:rsidP="00734417">
      <w:pPr>
        <w:pStyle w:val="Literaturverzeichnis"/>
        <w:jc w:val="both"/>
        <w:rPr>
          <w:lang w:val="en-GB"/>
        </w:rPr>
      </w:pPr>
      <w:r w:rsidRPr="00A50AE6">
        <w:rPr>
          <w:lang w:val="en-GB"/>
        </w:rPr>
        <w:t xml:space="preserve">24. </w:t>
      </w:r>
      <w:r w:rsidRPr="00A50AE6">
        <w:rPr>
          <w:lang w:val="en-GB"/>
        </w:rPr>
        <w:tab/>
        <w:t>von Wolff M, Germeyer A, Böttcher B, et al (2024) Evaluation of the Gonadotoxicity of Cancer Therapies to Improve Counseling of Patients About Fertility and Fertility Preservation Measures: Protocol for a Retrospective Systematic Data Analysis and a Prospective Cohort Study. JMIR Res Protoc 13:e51145. https://doi.org/10.2196/51145</w:t>
      </w:r>
    </w:p>
    <w:p w14:paraId="07E994EE" w14:textId="77777777" w:rsidR="00734417" w:rsidRPr="00A50AE6" w:rsidRDefault="00734417" w:rsidP="00734417">
      <w:pPr>
        <w:pStyle w:val="Literaturverzeichnis"/>
        <w:jc w:val="both"/>
        <w:rPr>
          <w:lang w:val="en-GB"/>
        </w:rPr>
      </w:pPr>
      <w:r w:rsidRPr="00A50AE6">
        <w:rPr>
          <w:lang w:val="en-GB"/>
        </w:rPr>
        <w:t xml:space="preserve">25. </w:t>
      </w:r>
      <w:r w:rsidRPr="00A50AE6">
        <w:rPr>
          <w:lang w:val="en-GB"/>
        </w:rPr>
        <w:tab/>
        <w:t>von Wolff M, Germeyer A, Liebenthron J, et al (2018) Practical recommendations for fertility preservation in women by the FertiPROTEKT network. Part II: fertility preservation techniques. Arch Gynecol Obstet 297:257–267. https://doi.org/10.1007/s00404-017-4595-2</w:t>
      </w:r>
    </w:p>
    <w:p w14:paraId="27031E58" w14:textId="77777777" w:rsidR="00734417" w:rsidRPr="00A50AE6" w:rsidRDefault="00734417" w:rsidP="00734417">
      <w:pPr>
        <w:pStyle w:val="Literaturverzeichnis"/>
        <w:jc w:val="both"/>
        <w:rPr>
          <w:lang w:val="en-GB"/>
        </w:rPr>
      </w:pPr>
      <w:r w:rsidRPr="00A50AE6">
        <w:rPr>
          <w:lang w:val="en-GB"/>
        </w:rPr>
        <w:t xml:space="preserve">26. </w:t>
      </w:r>
      <w:r w:rsidRPr="00A50AE6">
        <w:rPr>
          <w:lang w:val="en-GB"/>
        </w:rPr>
        <w:tab/>
        <w:t>Kadi S, Wiesing U (2016) The German IVF Register as an Instrument to Document Assisted Reproductive Technologies. Geburtshilfe Frauenheilkd 76:680–684. https://doi.org/10.1055/s-0042-108576</w:t>
      </w:r>
    </w:p>
    <w:p w14:paraId="3DAFCC11" w14:textId="77777777" w:rsidR="00734417" w:rsidRPr="00A50AE6" w:rsidRDefault="00734417" w:rsidP="00734417">
      <w:pPr>
        <w:pStyle w:val="Literaturverzeichnis"/>
        <w:jc w:val="both"/>
        <w:rPr>
          <w:lang w:val="en-GB"/>
        </w:rPr>
      </w:pPr>
      <w:r w:rsidRPr="00A50AE6">
        <w:rPr>
          <w:lang w:val="en-GB"/>
        </w:rPr>
        <w:lastRenderedPageBreak/>
        <w:t xml:space="preserve">27. </w:t>
      </w:r>
      <w:r w:rsidRPr="00A50AE6">
        <w:rPr>
          <w:lang w:val="en-GB"/>
        </w:rPr>
        <w:tab/>
        <w:t>Ozimek N, Salama M, Woodruff TK (2023) National oncofertility registries around the globe: a pilot survey. Front Endocrinol 14:. https://doi.org/10.3389/fendo.2023.1148314</w:t>
      </w:r>
    </w:p>
    <w:p w14:paraId="1C348790" w14:textId="77777777" w:rsidR="00734417" w:rsidRPr="00A50AE6" w:rsidRDefault="00734417" w:rsidP="00734417">
      <w:pPr>
        <w:pStyle w:val="Literaturverzeichnis"/>
        <w:jc w:val="both"/>
        <w:rPr>
          <w:lang w:val="en-GB"/>
        </w:rPr>
      </w:pPr>
      <w:r w:rsidRPr="00A50AE6">
        <w:rPr>
          <w:lang w:val="en-GB"/>
        </w:rPr>
        <w:t xml:space="preserve">28. </w:t>
      </w:r>
      <w:r w:rsidRPr="00A50AE6">
        <w:rPr>
          <w:lang w:val="en-GB"/>
        </w:rPr>
        <w:tab/>
        <w:t>Anazodo AC, Stern CJ, McLachlan RI, et al (2016) A Study Protocol for the Australasian Oncofertility Registry: Monitoring Referral Patterns and the Uptake, Quality, and Complications of Fertility Preservation Strategies in Australia and New Zealand. Journal of Adolescent and Young Adult Oncology 5:215–225. https://doi.org/10.1089/jayao.2015.0062</w:t>
      </w:r>
    </w:p>
    <w:p w14:paraId="26415B8F" w14:textId="77777777" w:rsidR="00734417" w:rsidRPr="00A50AE6" w:rsidRDefault="00734417" w:rsidP="00734417">
      <w:pPr>
        <w:pStyle w:val="Literaturverzeichnis"/>
        <w:jc w:val="both"/>
        <w:rPr>
          <w:lang w:val="en-GB"/>
        </w:rPr>
      </w:pPr>
      <w:r w:rsidRPr="00A50AE6">
        <w:rPr>
          <w:lang w:val="en-GB"/>
        </w:rPr>
        <w:t xml:space="preserve">29. </w:t>
      </w:r>
      <w:r w:rsidRPr="00A50AE6">
        <w:rPr>
          <w:lang w:val="en-GB"/>
        </w:rPr>
        <w:tab/>
        <w:t>Cobo A, Diaz C (2011) Clinical application of oocyte vitrification: a systematic review and meta-analysis of randomized controlled trials. Fertility and Sterility 96:277–285. https://doi.org/10.1016/j.fertnstert.2011.06.030</w:t>
      </w:r>
    </w:p>
    <w:p w14:paraId="346231ED" w14:textId="77777777" w:rsidR="00734417" w:rsidRPr="00A50AE6" w:rsidRDefault="00734417" w:rsidP="00734417">
      <w:pPr>
        <w:pStyle w:val="Literaturverzeichnis"/>
        <w:jc w:val="both"/>
        <w:rPr>
          <w:lang w:val="en-GB"/>
        </w:rPr>
      </w:pPr>
      <w:r w:rsidRPr="00A50AE6">
        <w:rPr>
          <w:lang w:val="en-GB"/>
        </w:rPr>
        <w:t xml:space="preserve">30. </w:t>
      </w:r>
      <w:r w:rsidRPr="00A50AE6">
        <w:rPr>
          <w:lang w:val="en-GB"/>
        </w:rPr>
        <w:tab/>
        <w:t>Sole M, Santalo J, Boada M, et al (2013) How does vitrification affect oocyte viability in oocyte donation cycles? A prospective study to compare outcomes achieved with fresh versus vitrified sibling oocytes. Human Reproduction 28:2087–2092. https://doi.org/10.1093/humrep/det242</w:t>
      </w:r>
    </w:p>
    <w:p w14:paraId="362214AF" w14:textId="77777777" w:rsidR="00734417" w:rsidRPr="00A50AE6" w:rsidRDefault="00734417" w:rsidP="00734417">
      <w:pPr>
        <w:pStyle w:val="Literaturverzeichnis"/>
        <w:jc w:val="both"/>
        <w:rPr>
          <w:lang w:val="en-GB"/>
        </w:rPr>
      </w:pPr>
      <w:r w:rsidRPr="00A50AE6">
        <w:rPr>
          <w:lang w:val="en-GB"/>
        </w:rPr>
        <w:t xml:space="preserve">31. </w:t>
      </w:r>
      <w:r w:rsidRPr="00A50AE6">
        <w:rPr>
          <w:lang w:val="en-GB"/>
        </w:rPr>
        <w:tab/>
        <w:t>Rienzi L, Gracia C, Maggiulli R, et al (2016) Oocyte, embryo and blastocyst cryopreservation in ART: systematic review and meta-analysis comparing slow-freezing versus vitrification to produce evidence for the development of global guidance. Hum Reprod Update humupd;dmw038v1. https://doi.org/10.1093/humupd/dmw038</w:t>
      </w:r>
    </w:p>
    <w:p w14:paraId="54805145" w14:textId="77777777" w:rsidR="00734417" w:rsidRPr="00A50AE6" w:rsidRDefault="00734417" w:rsidP="00734417">
      <w:pPr>
        <w:pStyle w:val="Literaturverzeichnis"/>
        <w:jc w:val="both"/>
        <w:rPr>
          <w:lang w:val="en-GB"/>
        </w:rPr>
      </w:pPr>
      <w:r w:rsidRPr="00A50AE6">
        <w:rPr>
          <w:lang w:val="en-GB"/>
        </w:rPr>
        <w:t xml:space="preserve">32. </w:t>
      </w:r>
      <w:r w:rsidRPr="00A50AE6">
        <w:rPr>
          <w:lang w:val="en-GB"/>
        </w:rPr>
        <w:tab/>
        <w:t>Liebermann J (2015) Vitrification: A Simple and Successful Method for Cryostorage of Human Blastocysts. In: Wolkers WF, Oldenhof H (eds) Cryopreservation and Freeze-Drying Protocols. Springer New York, New York, NY, pp 305–319</w:t>
      </w:r>
    </w:p>
    <w:p w14:paraId="59BA99C8" w14:textId="77777777" w:rsidR="00734417" w:rsidRPr="00A50AE6" w:rsidRDefault="00734417" w:rsidP="00734417">
      <w:pPr>
        <w:pStyle w:val="Literaturverzeichnis"/>
        <w:jc w:val="both"/>
        <w:rPr>
          <w:lang w:val="en-GB"/>
        </w:rPr>
      </w:pPr>
      <w:r w:rsidRPr="00A50AE6">
        <w:rPr>
          <w:lang w:val="en-GB"/>
        </w:rPr>
        <w:t xml:space="preserve">33. </w:t>
      </w:r>
      <w:r w:rsidRPr="00A50AE6">
        <w:rPr>
          <w:lang w:val="en-GB"/>
        </w:rPr>
        <w:tab/>
        <w:t>Liebermann J, Brohammer R, Wagner Y, et al (2024) Fast and furious: successful survival and resumption of meiosis in immature human oocytes vitrified and warmed using a short protocol. Reproductive BioMedicine Online 49:103976. https://doi.org/10.1016/j.rbmo.2024.103976</w:t>
      </w:r>
    </w:p>
    <w:p w14:paraId="66AA8610" w14:textId="77777777" w:rsidR="00734417" w:rsidRPr="00A50AE6" w:rsidRDefault="00734417" w:rsidP="00734417">
      <w:pPr>
        <w:pStyle w:val="Literaturverzeichnis"/>
        <w:jc w:val="both"/>
        <w:rPr>
          <w:lang w:val="en-GB"/>
        </w:rPr>
      </w:pPr>
      <w:r w:rsidRPr="00A50AE6">
        <w:rPr>
          <w:lang w:val="en-GB"/>
        </w:rPr>
        <w:t xml:space="preserve">34. </w:t>
      </w:r>
      <w:r w:rsidRPr="00A50AE6">
        <w:rPr>
          <w:lang w:val="en-GB"/>
        </w:rPr>
        <w:tab/>
        <w:t>Bartolacci A, Albertini DF (2024) The new ice age: the promise and challenges of rapid oocyte warming protocols. J Assist Reprod Genet 41:2969–2971. https://doi.org/10.1007/s10815-024-03315-2</w:t>
      </w:r>
    </w:p>
    <w:p w14:paraId="36E6100B" w14:textId="77777777" w:rsidR="00734417" w:rsidRPr="00A50AE6" w:rsidRDefault="00734417" w:rsidP="00734417">
      <w:pPr>
        <w:pStyle w:val="Literaturverzeichnis"/>
        <w:jc w:val="both"/>
        <w:rPr>
          <w:lang w:val="en-GB"/>
        </w:rPr>
      </w:pPr>
      <w:r w:rsidRPr="00A50AE6">
        <w:rPr>
          <w:lang w:val="en-GB"/>
        </w:rPr>
        <w:t xml:space="preserve">35. </w:t>
      </w:r>
      <w:r w:rsidRPr="00A50AE6">
        <w:rPr>
          <w:lang w:val="en-GB"/>
        </w:rPr>
        <w:tab/>
        <w:t>Experten Brief No. 59 Fertility Preservation in post pubertal Women and  men, SGGG Guiedlines</w:t>
      </w:r>
    </w:p>
    <w:p w14:paraId="330255FB" w14:textId="77777777" w:rsidR="00734417" w:rsidRPr="00A50AE6" w:rsidRDefault="00734417" w:rsidP="00734417">
      <w:pPr>
        <w:pStyle w:val="Literaturverzeichnis"/>
        <w:jc w:val="both"/>
      </w:pPr>
      <w:r w:rsidRPr="00A50AE6">
        <w:t xml:space="preserve">36. </w:t>
      </w:r>
      <w:r w:rsidRPr="00A50AE6">
        <w:tab/>
        <w:t>(2020) Richtlinie zur Kryokonservierung: Kryokonservierung von Keimzellgewebe - Gemeinsamer Bundesausschuss</w:t>
      </w:r>
    </w:p>
    <w:p w14:paraId="7BA94BCE" w14:textId="77777777" w:rsidR="00734417" w:rsidRPr="00A50AE6" w:rsidRDefault="00734417" w:rsidP="00734417">
      <w:pPr>
        <w:pStyle w:val="Literaturverzeichnis"/>
        <w:jc w:val="both"/>
      </w:pPr>
      <w:r w:rsidRPr="00A50AE6">
        <w:t xml:space="preserve">37. </w:t>
      </w:r>
      <w:r w:rsidRPr="00A50AE6">
        <w:tab/>
        <w:t>(2022) Richtlinie zur Kryokonservierung: Kryokonservierung von Keimzellgewebe - Gemeinsamer Bundesausschuss</w:t>
      </w:r>
    </w:p>
    <w:p w14:paraId="28CE24EF" w14:textId="77777777" w:rsidR="00734417" w:rsidRPr="00A50AE6" w:rsidRDefault="00734417" w:rsidP="00734417">
      <w:pPr>
        <w:pStyle w:val="Literaturverzeichnis"/>
        <w:jc w:val="both"/>
        <w:rPr>
          <w:lang w:val="en-GB"/>
        </w:rPr>
      </w:pPr>
      <w:r w:rsidRPr="00A50AE6">
        <w:rPr>
          <w:lang w:val="en-GB"/>
        </w:rPr>
        <w:t xml:space="preserve">38. </w:t>
      </w:r>
      <w:r w:rsidRPr="00A50AE6">
        <w:rPr>
          <w:lang w:val="en-GB"/>
        </w:rPr>
        <w:tab/>
        <w:t>Sauerbrun-Cutler M-T, Rollo A, Gadson A, Eaton JL (2024) The Status of Fertility Preservation (FP) Insurance Mandates and Their Impact on Utilization and Access to Care. JCM 13:1072. https://doi.org/10.3390/jcm13041072</w:t>
      </w:r>
    </w:p>
    <w:p w14:paraId="076BAB7C" w14:textId="77777777" w:rsidR="00734417" w:rsidRPr="00A50AE6" w:rsidRDefault="00734417" w:rsidP="00734417">
      <w:pPr>
        <w:pStyle w:val="Literaturverzeichnis"/>
        <w:jc w:val="both"/>
        <w:rPr>
          <w:lang w:val="en-GB"/>
        </w:rPr>
      </w:pPr>
      <w:r w:rsidRPr="00A50AE6">
        <w:rPr>
          <w:lang w:val="en-GB"/>
        </w:rPr>
        <w:t xml:space="preserve">39. </w:t>
      </w:r>
      <w:r w:rsidRPr="00A50AE6">
        <w:rPr>
          <w:lang w:val="en-GB"/>
        </w:rPr>
        <w:tab/>
        <w:t>(2019) Fertility preservation in patients undergoing gonadotoxic therapy or gonadectomy: a committee opinion. Fertility and Sterility 112:1022–1033. https://doi.org/10.1016/j.fertnstert.2019.09.013</w:t>
      </w:r>
    </w:p>
    <w:p w14:paraId="489E7289" w14:textId="77777777" w:rsidR="00734417" w:rsidRPr="00A50AE6" w:rsidRDefault="00734417" w:rsidP="00734417">
      <w:pPr>
        <w:pStyle w:val="Literaturverzeichnis"/>
        <w:jc w:val="both"/>
        <w:rPr>
          <w:lang w:val="en-GB"/>
        </w:rPr>
      </w:pPr>
      <w:r w:rsidRPr="00A50AE6">
        <w:rPr>
          <w:lang w:val="en-GB"/>
        </w:rPr>
        <w:t xml:space="preserve">40. </w:t>
      </w:r>
      <w:r w:rsidRPr="00A50AE6">
        <w:rPr>
          <w:lang w:val="en-GB"/>
        </w:rPr>
        <w:tab/>
        <w:t>Kim SS, Radford J, Harris M, et al (2001) Ovarian tissue harvested from lymphoma patients to preserve fertility may be safe for autotransplantation. Human Reproduction 16:2056–2060. https://doi.org/10.1093/humrep/16.10.2056</w:t>
      </w:r>
    </w:p>
    <w:p w14:paraId="019CDE58" w14:textId="77777777" w:rsidR="00734417" w:rsidRPr="00A50AE6" w:rsidRDefault="00734417" w:rsidP="00734417">
      <w:pPr>
        <w:pStyle w:val="Literaturverzeichnis"/>
        <w:jc w:val="both"/>
        <w:rPr>
          <w:lang w:val="en-GB"/>
        </w:rPr>
      </w:pPr>
      <w:r w:rsidRPr="00A50AE6">
        <w:rPr>
          <w:lang w:val="en-GB"/>
        </w:rPr>
        <w:lastRenderedPageBreak/>
        <w:t xml:space="preserve">41. </w:t>
      </w:r>
      <w:r w:rsidRPr="00A50AE6">
        <w:rPr>
          <w:lang w:val="en-GB"/>
        </w:rPr>
        <w:tab/>
        <w:t>Müller A, Keller K, Wacker J, et al (2012) Retransplantation of Cryopreserved Ovarian Tissue. Deutsches Ärzteblatt international. https://doi.org/10.3238/arztebl.2012.0008</w:t>
      </w:r>
    </w:p>
    <w:p w14:paraId="7A0A9102" w14:textId="77777777" w:rsidR="00734417" w:rsidRPr="00A50AE6" w:rsidRDefault="00734417" w:rsidP="00734417">
      <w:pPr>
        <w:pStyle w:val="Literaturverzeichnis"/>
        <w:jc w:val="both"/>
        <w:rPr>
          <w:lang w:val="es-CO"/>
        </w:rPr>
      </w:pPr>
      <w:r w:rsidRPr="00A50AE6">
        <w:rPr>
          <w:lang w:val="en-GB"/>
        </w:rPr>
        <w:t xml:space="preserve">42. </w:t>
      </w:r>
      <w:r w:rsidRPr="00A50AE6">
        <w:rPr>
          <w:lang w:val="en-GB"/>
        </w:rPr>
        <w:tab/>
        <w:t xml:space="preserve">Carbonell M, Perelló MA, Herrero J (2024) Fertility preservation in endometriosis: Review of current evidence and best practices. </w:t>
      </w:r>
      <w:r w:rsidRPr="00A50AE6">
        <w:rPr>
          <w:lang w:val="es-CO"/>
        </w:rPr>
        <w:t>Clínica e Investigación en Ginecología y Obstetricia 51:100951. https://doi.org/10.1016/j.gine.2024.100951</w:t>
      </w:r>
    </w:p>
    <w:p w14:paraId="0269FF07" w14:textId="77777777" w:rsidR="00734417" w:rsidRPr="00A50AE6" w:rsidRDefault="00734417" w:rsidP="00734417">
      <w:pPr>
        <w:pStyle w:val="Literaturverzeichnis"/>
        <w:jc w:val="both"/>
        <w:rPr>
          <w:lang w:val="en-GB"/>
        </w:rPr>
      </w:pPr>
      <w:r w:rsidRPr="00A50AE6">
        <w:rPr>
          <w:lang w:val="en-GB"/>
        </w:rPr>
        <w:t xml:space="preserve">43. </w:t>
      </w:r>
      <w:r w:rsidRPr="00A50AE6">
        <w:rPr>
          <w:lang w:val="en-GB"/>
        </w:rPr>
        <w:tab/>
        <w:t>Becker CM, Bokor A, Heikinheimo O, et al (2022) ESHRE guideline: endometriosis. Hum Reprod Open 2022:hoac009. https://doi.org/10.1093/hropen/hoac009</w:t>
      </w:r>
    </w:p>
    <w:p w14:paraId="376973F4" w14:textId="77777777" w:rsidR="00734417" w:rsidRPr="00A50AE6" w:rsidRDefault="00734417" w:rsidP="00734417">
      <w:pPr>
        <w:pStyle w:val="Literaturverzeichnis"/>
        <w:jc w:val="both"/>
        <w:rPr>
          <w:lang w:val="en-GB"/>
        </w:rPr>
      </w:pPr>
      <w:r w:rsidRPr="00A50AE6">
        <w:rPr>
          <w:lang w:val="en-GB"/>
        </w:rPr>
        <w:t xml:space="preserve">44. </w:t>
      </w:r>
      <w:r w:rsidRPr="00A50AE6">
        <w:rPr>
          <w:lang w:val="en-GB"/>
        </w:rPr>
        <w:tab/>
        <w:t>Gazzo I, Moffa F, Ferrero S (2024) Fertility preservation in women with endometriosis: Oocyte cryopreservation and other techniques. Best Practice &amp; Research Clinical Obstetrics &amp; Gynaecology 95:102503. https://doi.org/10.1016/j.bpobgyn.2024.102503</w:t>
      </w:r>
    </w:p>
    <w:p w14:paraId="63922B43" w14:textId="77777777" w:rsidR="00734417" w:rsidRPr="00A50AE6" w:rsidRDefault="00734417" w:rsidP="00734417">
      <w:pPr>
        <w:pStyle w:val="Literaturverzeichnis"/>
        <w:jc w:val="both"/>
        <w:rPr>
          <w:lang w:val="it-IT"/>
        </w:rPr>
      </w:pPr>
      <w:r w:rsidRPr="00A50AE6">
        <w:rPr>
          <w:lang w:val="en-GB"/>
        </w:rPr>
        <w:t xml:space="preserve">45. </w:t>
      </w:r>
      <w:r w:rsidRPr="00A50AE6">
        <w:rPr>
          <w:lang w:val="en-GB"/>
        </w:rPr>
        <w:tab/>
        <w:t xml:space="preserve">Hirsch M, Becker C, Davies M (2022) AGAINST: Fertility preservation for women with ovarian endometriosis: it is time to adopt this as routine practice. </w:t>
      </w:r>
      <w:r w:rsidRPr="00A50AE6">
        <w:rPr>
          <w:lang w:val="it-IT"/>
        </w:rPr>
        <w:t>BJOG 129:1937–1938. https://doi.org/10.1111/1471-0528.17166</w:t>
      </w:r>
    </w:p>
    <w:p w14:paraId="79928F17" w14:textId="77777777" w:rsidR="00734417" w:rsidRPr="00A50AE6" w:rsidRDefault="00734417" w:rsidP="00734417">
      <w:pPr>
        <w:pStyle w:val="Literaturverzeichnis"/>
        <w:jc w:val="both"/>
        <w:rPr>
          <w:lang w:val="en-GB"/>
        </w:rPr>
      </w:pPr>
      <w:r w:rsidRPr="00A50AE6">
        <w:rPr>
          <w:lang w:val="it-IT"/>
        </w:rPr>
        <w:t xml:space="preserve">46. </w:t>
      </w:r>
      <w:r w:rsidRPr="00A50AE6">
        <w:rPr>
          <w:lang w:val="it-IT"/>
        </w:rPr>
        <w:tab/>
        <w:t xml:space="preserve">La Marca A, Semprini M, Mastellari E, et al (2025) Fertility preservation in women with endometriosis. </w:t>
      </w:r>
      <w:r w:rsidRPr="00A50AE6">
        <w:rPr>
          <w:lang w:val="en-GB"/>
        </w:rPr>
        <w:t>Human Reproduction Open 2025:. https://doi.org/10.1093/hropen/hoaf012</w:t>
      </w:r>
    </w:p>
    <w:p w14:paraId="068858D3" w14:textId="77777777" w:rsidR="00734417" w:rsidRPr="00A50AE6" w:rsidRDefault="00734417" w:rsidP="00734417">
      <w:pPr>
        <w:pStyle w:val="Literaturverzeichnis"/>
        <w:jc w:val="both"/>
        <w:rPr>
          <w:lang w:val="en-GB"/>
        </w:rPr>
      </w:pPr>
      <w:r w:rsidRPr="00A50AE6">
        <w:rPr>
          <w:lang w:val="en-GB"/>
        </w:rPr>
        <w:t xml:space="preserve">47. </w:t>
      </w:r>
      <w:r w:rsidRPr="00A50AE6">
        <w:rPr>
          <w:lang w:val="en-GB"/>
        </w:rPr>
        <w:tab/>
        <w:t>Rangi S, Hur C, Richards E, Falcone T (2023) Fertility Preservation in Women with Endometriosis. JCM 12:4331. https://doi.org/10.3390/jcm12134331</w:t>
      </w:r>
    </w:p>
    <w:p w14:paraId="37C446AF" w14:textId="77777777" w:rsidR="00734417" w:rsidRPr="00A50AE6" w:rsidRDefault="00734417" w:rsidP="00734417">
      <w:pPr>
        <w:pStyle w:val="Literaturverzeichnis"/>
        <w:jc w:val="both"/>
        <w:rPr>
          <w:lang w:val="en-GB"/>
        </w:rPr>
      </w:pPr>
      <w:r w:rsidRPr="00A50AE6">
        <w:rPr>
          <w:lang w:val="en-GB"/>
        </w:rPr>
        <w:t xml:space="preserve">48. </w:t>
      </w:r>
      <w:r w:rsidRPr="00A50AE6">
        <w:rPr>
          <w:lang w:val="en-GB"/>
        </w:rPr>
        <w:tab/>
        <w:t>Bourdon M, Peigné M, Maignien C, et al (2024) Impact of Endometriosis Surgery on In Vitro Fertilization/Intracytoplasmic Sperm Injection Outcomes: a Systematic Review and Meta-analysis. Reprod Sci 31:1431–1455. https://doi.org/10.1007/s43032-023-01421-7</w:t>
      </w:r>
    </w:p>
    <w:p w14:paraId="7FD86B9B" w14:textId="77777777" w:rsidR="00734417" w:rsidRPr="00A50AE6" w:rsidRDefault="00734417" w:rsidP="00734417">
      <w:pPr>
        <w:pStyle w:val="Literaturverzeichnis"/>
        <w:jc w:val="both"/>
        <w:rPr>
          <w:lang w:val="en-GB"/>
        </w:rPr>
      </w:pPr>
      <w:r w:rsidRPr="00A50AE6">
        <w:rPr>
          <w:lang w:val="en-GB"/>
        </w:rPr>
        <w:t xml:space="preserve">49. </w:t>
      </w:r>
      <w:r w:rsidRPr="00A50AE6">
        <w:rPr>
          <w:lang w:val="en-GB"/>
        </w:rPr>
        <w:tab/>
        <w:t>Cobo A, García-Velasco JA, Remohí J, Pellicer A (2021) Oocyte vitrification for fertility preservation for both medical and nonmedical reasons. Fertility and Sterility 115:1091–1101. https://doi.org/10.1016/j.fertnstert.2021.02.006</w:t>
      </w:r>
    </w:p>
    <w:p w14:paraId="2CA516D1" w14:textId="77777777" w:rsidR="00734417" w:rsidRPr="00A50AE6" w:rsidRDefault="00734417" w:rsidP="00734417">
      <w:pPr>
        <w:pStyle w:val="Literaturverzeichnis"/>
        <w:jc w:val="both"/>
        <w:rPr>
          <w:lang w:val="en-GB"/>
        </w:rPr>
      </w:pPr>
      <w:r w:rsidRPr="00A50AE6">
        <w:rPr>
          <w:lang w:val="en-GB"/>
        </w:rPr>
        <w:t xml:space="preserve">50. </w:t>
      </w:r>
      <w:r w:rsidRPr="00A50AE6">
        <w:rPr>
          <w:lang w:val="en-GB"/>
        </w:rPr>
        <w:tab/>
        <w:t>Cobo A, Coello A, De Los Santos MJ, et al (2021) Number needed to freeze: cumulative live birth rate after fertility preservation in women with endometriosis. Reproductive BioMedicine Online 42:725–732. https://doi.org/10.1016/j.rbmo.2020.12.013</w:t>
      </w:r>
    </w:p>
    <w:p w14:paraId="54690CFE" w14:textId="77777777" w:rsidR="00734417" w:rsidRPr="00A50AE6" w:rsidRDefault="00734417" w:rsidP="00734417">
      <w:pPr>
        <w:pStyle w:val="Literaturverzeichnis"/>
        <w:jc w:val="both"/>
        <w:rPr>
          <w:lang w:val="en-GB"/>
        </w:rPr>
      </w:pPr>
      <w:r w:rsidRPr="00A50AE6">
        <w:rPr>
          <w:lang w:val="en-GB"/>
        </w:rPr>
        <w:t xml:space="preserve">51. </w:t>
      </w:r>
      <w:r w:rsidRPr="00A50AE6">
        <w:rPr>
          <w:lang w:val="en-GB"/>
        </w:rPr>
        <w:tab/>
        <w:t>Dias Nunes J, Demeestere I, Devos M (2023) BRCA Mutations and Fertility Preservation. IJMS 25:204. https://doi.org/10.3390/ijms25010204</w:t>
      </w:r>
    </w:p>
    <w:p w14:paraId="5D244789" w14:textId="77777777" w:rsidR="00734417" w:rsidRPr="00A50AE6" w:rsidRDefault="00734417" w:rsidP="00734417">
      <w:pPr>
        <w:pStyle w:val="Literaturverzeichnis"/>
        <w:jc w:val="both"/>
        <w:rPr>
          <w:lang w:val="en-GB"/>
        </w:rPr>
      </w:pPr>
      <w:r w:rsidRPr="00A50AE6">
        <w:rPr>
          <w:lang w:val="en-GB"/>
        </w:rPr>
        <w:t xml:space="preserve">52. </w:t>
      </w:r>
      <w:r w:rsidRPr="00A50AE6">
        <w:rPr>
          <w:lang w:val="en-GB"/>
        </w:rPr>
        <w:tab/>
        <w:t>Ghunaim S, Ghazeeri G, Khalife D, Azim Jr HA (2020) Fertility preservation in patients with BRCA mutation. ecancer 14:. https://doi.org/10.3332/ecancer.2020.1033</w:t>
      </w:r>
    </w:p>
    <w:p w14:paraId="53D935C0" w14:textId="77777777" w:rsidR="00734417" w:rsidRPr="00A50AE6" w:rsidRDefault="00734417" w:rsidP="00734417">
      <w:pPr>
        <w:pStyle w:val="Literaturverzeichnis"/>
        <w:jc w:val="both"/>
        <w:rPr>
          <w:lang w:val="en-GB"/>
        </w:rPr>
      </w:pPr>
      <w:r w:rsidRPr="00A50AE6">
        <w:rPr>
          <w:lang w:val="en-GB"/>
        </w:rPr>
        <w:t xml:space="preserve">53. </w:t>
      </w:r>
      <w:r w:rsidRPr="00A50AE6">
        <w:rPr>
          <w:lang w:val="en-GB"/>
        </w:rPr>
        <w:tab/>
        <w:t xml:space="preserve">Magaton IM, Arecco L, Mariamidze E, et al (2024) Fertility and Pregnancy-Related Issues in Young </w:t>
      </w:r>
      <w:r w:rsidRPr="00A50AE6">
        <w:rPr>
          <w:i/>
          <w:iCs/>
          <w:lang w:val="en-GB"/>
        </w:rPr>
        <w:t>BRCA</w:t>
      </w:r>
      <w:r w:rsidRPr="00A50AE6">
        <w:rPr>
          <w:lang w:val="en-GB"/>
        </w:rPr>
        <w:t xml:space="preserve"> Carriers With Breast Cancer. Breast Cancer</w:t>
      </w:r>
      <w:r w:rsidRPr="00A50AE6">
        <w:rPr>
          <w:rFonts w:ascii="Tahoma" w:hAnsi="Tahoma" w:cs="Tahoma"/>
        </w:rPr>
        <w:t>�</w:t>
      </w:r>
      <w:r w:rsidRPr="00A50AE6">
        <w:rPr>
          <w:lang w:val="en-GB"/>
        </w:rPr>
        <w:t>(Auckl) 18:. https://doi.org/10.1177/11782234241261429</w:t>
      </w:r>
    </w:p>
    <w:p w14:paraId="4EEFDE91" w14:textId="77777777" w:rsidR="00734417" w:rsidRPr="00A50AE6" w:rsidRDefault="00734417" w:rsidP="00734417">
      <w:pPr>
        <w:pStyle w:val="Literaturverzeichnis"/>
        <w:jc w:val="both"/>
        <w:rPr>
          <w:lang w:val="en-GB"/>
        </w:rPr>
      </w:pPr>
      <w:r w:rsidRPr="00A50AE6">
        <w:rPr>
          <w:lang w:val="en-GB"/>
        </w:rPr>
        <w:t xml:space="preserve">54. </w:t>
      </w:r>
      <w:r w:rsidRPr="00A50AE6">
        <w:rPr>
          <w:lang w:val="en-GB"/>
        </w:rPr>
        <w:tab/>
        <w:t>Cheng PJ, Pastuszak AW, Myers JB, et al (2019) Fertility concerns of the transgender patient. Transl Androl Urol 8:209–218. https://doi.org/10.21037/tau.2019.05.09</w:t>
      </w:r>
    </w:p>
    <w:p w14:paraId="633A3604" w14:textId="77777777" w:rsidR="00734417" w:rsidRPr="00A50AE6" w:rsidRDefault="00734417" w:rsidP="00734417">
      <w:pPr>
        <w:pStyle w:val="Literaturverzeichnis"/>
        <w:jc w:val="both"/>
        <w:rPr>
          <w:lang w:val="en-GB"/>
        </w:rPr>
      </w:pPr>
      <w:r w:rsidRPr="00A50AE6">
        <w:rPr>
          <w:lang w:val="en-GB"/>
        </w:rPr>
        <w:t xml:space="preserve">55. </w:t>
      </w:r>
      <w:r w:rsidRPr="00A50AE6">
        <w:rPr>
          <w:lang w:val="en-GB"/>
        </w:rPr>
        <w:tab/>
        <w:t>Sterling J, Garcia MM (2020) Fertility preservation options for transgender individuals. Transl Androl Urol 9:S215–S226. https://doi.org/10.21037/tau.2019.09.28</w:t>
      </w:r>
    </w:p>
    <w:p w14:paraId="4B373362" w14:textId="77777777" w:rsidR="00734417" w:rsidRPr="00A50AE6" w:rsidRDefault="00734417" w:rsidP="00734417">
      <w:pPr>
        <w:pStyle w:val="Literaturverzeichnis"/>
        <w:jc w:val="both"/>
        <w:rPr>
          <w:lang w:val="en-GB"/>
        </w:rPr>
      </w:pPr>
      <w:r w:rsidRPr="00A50AE6">
        <w:rPr>
          <w:lang w:val="en-GB"/>
        </w:rPr>
        <w:t xml:space="preserve">56. </w:t>
      </w:r>
      <w:r w:rsidRPr="00A50AE6">
        <w:rPr>
          <w:lang w:val="en-GB"/>
        </w:rPr>
        <w:tab/>
        <w:t>Geber S, Prates N, Sampaio M, et al (2020) COVID-19 should be a novel indication for fertility preservation. JBRA Assisted Reproduction. https://doi.org/10.5935/1518-0557.20200048</w:t>
      </w:r>
    </w:p>
    <w:p w14:paraId="1FBB2114" w14:textId="77777777" w:rsidR="00734417" w:rsidRPr="00A50AE6" w:rsidRDefault="00734417" w:rsidP="00734417">
      <w:pPr>
        <w:pStyle w:val="Literaturverzeichnis"/>
        <w:jc w:val="both"/>
        <w:rPr>
          <w:lang w:val="en-GB"/>
        </w:rPr>
      </w:pPr>
      <w:r w:rsidRPr="00A50AE6">
        <w:rPr>
          <w:lang w:val="en-GB"/>
        </w:rPr>
        <w:lastRenderedPageBreak/>
        <w:t xml:space="preserve">57. </w:t>
      </w:r>
      <w:r w:rsidRPr="00A50AE6">
        <w:rPr>
          <w:lang w:val="en-GB"/>
        </w:rPr>
        <w:tab/>
        <w:t>Rodriguez</w:t>
      </w:r>
      <w:r w:rsidRPr="00A50AE6">
        <w:rPr>
          <w:rFonts w:ascii="Cambria Math" w:hAnsi="Cambria Math" w:cs="Cambria Math"/>
          <w:lang w:val="en-GB"/>
        </w:rPr>
        <w:t>‐</w:t>
      </w:r>
      <w:r w:rsidRPr="00A50AE6">
        <w:rPr>
          <w:lang w:val="en-GB"/>
        </w:rPr>
        <w:t>Wallberg KA, Wikander I (2020) A global recommendation for restrictive provision of fertility treatments during the COVID</w:t>
      </w:r>
      <w:r w:rsidRPr="00A50AE6">
        <w:rPr>
          <w:rFonts w:ascii="Cambria Math" w:hAnsi="Cambria Math" w:cs="Cambria Math"/>
          <w:lang w:val="en-GB"/>
        </w:rPr>
        <w:t>‐</w:t>
      </w:r>
      <w:r w:rsidRPr="00A50AE6">
        <w:rPr>
          <w:lang w:val="en-GB"/>
        </w:rPr>
        <w:t>19 pandemic. Acta Obstet Gynecol Scand 99:569</w:t>
      </w:r>
      <w:r w:rsidRPr="00A50AE6">
        <w:rPr>
          <w:rFonts w:cs="Arial"/>
          <w:lang w:val="en-GB"/>
        </w:rPr>
        <w:t>–</w:t>
      </w:r>
      <w:r w:rsidRPr="00A50AE6">
        <w:rPr>
          <w:lang w:val="en-GB"/>
        </w:rPr>
        <w:t>570. https://doi.org/10.1111/aogs.13851</w:t>
      </w:r>
    </w:p>
    <w:p w14:paraId="790D18D3" w14:textId="68F0B403" w:rsidR="00980DA5" w:rsidRPr="00A50AE6" w:rsidRDefault="00334E76" w:rsidP="00734417">
      <w:pPr>
        <w:spacing w:line="360" w:lineRule="auto"/>
        <w:jc w:val="both"/>
        <w:rPr>
          <w:rFonts w:cs="Arial"/>
          <w:b/>
          <w:lang w:val="en-US"/>
        </w:rPr>
      </w:pPr>
      <w:r w:rsidRPr="00A50AE6">
        <w:rPr>
          <w:rFonts w:cs="Arial"/>
          <w:lang w:val="en-US"/>
        </w:rPr>
        <w:fldChar w:fldCharType="end"/>
      </w:r>
      <w:r w:rsidR="00E62F12" w:rsidRPr="00A50AE6">
        <w:rPr>
          <w:rFonts w:cs="Arial"/>
          <w:b/>
          <w:lang w:val="en-US"/>
        </w:rPr>
        <w:t xml:space="preserve">Legends to figures/Tables </w:t>
      </w:r>
    </w:p>
    <w:p w14:paraId="5EF1111F" w14:textId="6A9CE05A" w:rsidR="00AA6EC3" w:rsidRPr="00A50AE6" w:rsidRDefault="00AA6EC3" w:rsidP="00734417">
      <w:pPr>
        <w:spacing w:line="360" w:lineRule="auto"/>
        <w:jc w:val="both"/>
        <w:rPr>
          <w:rFonts w:cs="Arial"/>
          <w:b/>
          <w:lang w:val="en-US"/>
        </w:rPr>
      </w:pPr>
      <w:r w:rsidRPr="00A50AE6">
        <w:rPr>
          <w:rFonts w:cs="Arial"/>
          <w:b/>
          <w:lang w:val="en-US"/>
        </w:rPr>
        <w:t xml:space="preserve">Figure 1: </w:t>
      </w:r>
      <w:proofErr w:type="spellStart"/>
      <w:r w:rsidR="009B7FB1" w:rsidRPr="00A50AE6">
        <w:rPr>
          <w:rFonts w:cs="Arial"/>
          <w:i/>
          <w:lang w:val="en-US"/>
        </w:rPr>
        <w:t>Fert</w:t>
      </w:r>
      <w:r w:rsidR="009B7FB1" w:rsidRPr="00A50AE6">
        <w:rPr>
          <w:rFonts w:cs="Arial"/>
          <w:lang w:val="en-US"/>
        </w:rPr>
        <w:t>iPROTEKT</w:t>
      </w:r>
      <w:proofErr w:type="spellEnd"/>
      <w:r w:rsidR="00731D8F" w:rsidRPr="00A50AE6">
        <w:rPr>
          <w:rFonts w:cs="Arial"/>
          <w:lang w:val="en-US"/>
        </w:rPr>
        <w:t xml:space="preserve"> network cent</w:t>
      </w:r>
      <w:r w:rsidR="00E504E3" w:rsidRPr="00A50AE6">
        <w:rPr>
          <w:rFonts w:cs="Arial"/>
          <w:lang w:val="en-US"/>
        </w:rPr>
        <w:t>er</w:t>
      </w:r>
      <w:r w:rsidR="00731D8F" w:rsidRPr="00A50AE6">
        <w:rPr>
          <w:rFonts w:cs="Arial"/>
          <w:lang w:val="en-US"/>
        </w:rPr>
        <w:t xml:space="preserve">s </w:t>
      </w:r>
      <w:r w:rsidR="00FF276E" w:rsidRPr="00A50AE6">
        <w:rPr>
          <w:rFonts w:cs="Arial"/>
          <w:color w:val="000000" w:themeColor="text1"/>
          <w:lang w:val="en-US"/>
        </w:rPr>
        <w:t>(</w:t>
      </w:r>
      <w:r w:rsidR="003F2568" w:rsidRPr="00A50AE6">
        <w:rPr>
          <w:rFonts w:cs="Arial"/>
          <w:color w:val="000000" w:themeColor="text1"/>
          <w:lang w:val="en-US"/>
        </w:rPr>
        <w:t xml:space="preserve">N </w:t>
      </w:r>
      <w:r w:rsidR="00731D8F" w:rsidRPr="00A50AE6">
        <w:rPr>
          <w:rFonts w:cs="Arial"/>
          <w:color w:val="000000" w:themeColor="text1"/>
          <w:lang w:val="en-US"/>
        </w:rPr>
        <w:t>=</w:t>
      </w:r>
      <w:r w:rsidR="003F2568" w:rsidRPr="00A50AE6">
        <w:rPr>
          <w:rFonts w:cs="Arial"/>
          <w:color w:val="000000" w:themeColor="text1"/>
          <w:lang w:val="en-US"/>
        </w:rPr>
        <w:t xml:space="preserve"> </w:t>
      </w:r>
      <w:r w:rsidR="00FF276E" w:rsidRPr="00A50AE6">
        <w:rPr>
          <w:rFonts w:cs="Arial"/>
          <w:color w:val="000000" w:themeColor="text1"/>
          <w:lang w:val="en-US"/>
        </w:rPr>
        <w:t>16</w:t>
      </w:r>
      <w:r w:rsidR="00A45538" w:rsidRPr="00A50AE6">
        <w:rPr>
          <w:rFonts w:cs="Arial"/>
          <w:color w:val="000000" w:themeColor="text1"/>
          <w:lang w:val="en-US"/>
        </w:rPr>
        <w:t>7</w:t>
      </w:r>
      <w:r w:rsidR="00FF276E" w:rsidRPr="00A50AE6">
        <w:rPr>
          <w:rFonts w:cs="Arial"/>
          <w:color w:val="000000" w:themeColor="text1"/>
          <w:lang w:val="en-US"/>
        </w:rPr>
        <w:t xml:space="preserve">) </w:t>
      </w:r>
      <w:r w:rsidR="00731D8F" w:rsidRPr="00A50AE6">
        <w:rPr>
          <w:rFonts w:cs="Arial"/>
          <w:lang w:val="en-US"/>
        </w:rPr>
        <w:t>across</w:t>
      </w:r>
      <w:r w:rsidR="00FF276E" w:rsidRPr="00A50AE6">
        <w:rPr>
          <w:rFonts w:cs="Arial"/>
          <w:lang w:val="en-US"/>
        </w:rPr>
        <w:t xml:space="preserve"> Germany, Austria, and Switzerland</w:t>
      </w:r>
      <w:r w:rsidR="00731D8F" w:rsidRPr="00A50AE6">
        <w:rPr>
          <w:rFonts w:cs="Arial"/>
          <w:lang w:val="en-US"/>
        </w:rPr>
        <w:t xml:space="preserve"> (©</w:t>
      </w:r>
      <w:proofErr w:type="spellStart"/>
      <w:r w:rsidR="00731D8F" w:rsidRPr="00A50AE6">
        <w:rPr>
          <w:rFonts w:cs="Arial"/>
          <w:lang w:val="en-US"/>
        </w:rPr>
        <w:t>FertiPROTEKT</w:t>
      </w:r>
      <w:proofErr w:type="spellEnd"/>
      <w:r w:rsidR="00731D8F" w:rsidRPr="00A50AE6">
        <w:rPr>
          <w:rFonts w:cs="Arial"/>
          <w:lang w:val="en-US"/>
        </w:rPr>
        <w:t>)</w:t>
      </w:r>
      <w:r w:rsidR="00FF276E" w:rsidRPr="00A50AE6">
        <w:rPr>
          <w:rFonts w:cs="Arial"/>
          <w:lang w:val="en-US"/>
        </w:rPr>
        <w:t>.</w:t>
      </w:r>
      <w:r w:rsidR="00FF276E" w:rsidRPr="00A50AE6">
        <w:rPr>
          <w:rFonts w:cs="Arial"/>
          <w:b/>
          <w:lang w:val="en-US"/>
        </w:rPr>
        <w:t xml:space="preserve"> </w:t>
      </w:r>
    </w:p>
    <w:p w14:paraId="61A48FAB" w14:textId="4C6F90C6" w:rsidR="005D5BBB" w:rsidRPr="00A50AE6" w:rsidRDefault="00FF276E" w:rsidP="00734417">
      <w:pPr>
        <w:spacing w:line="360" w:lineRule="auto"/>
        <w:jc w:val="both"/>
        <w:rPr>
          <w:rFonts w:cs="Arial"/>
          <w:lang w:val="en-GB"/>
        </w:rPr>
      </w:pPr>
      <w:r w:rsidRPr="00A50AE6">
        <w:rPr>
          <w:rFonts w:cs="Arial"/>
          <w:b/>
          <w:lang w:val="en-GB"/>
        </w:rPr>
        <w:t>Figure 2</w:t>
      </w:r>
      <w:r w:rsidR="006D624B" w:rsidRPr="00A50AE6">
        <w:rPr>
          <w:rFonts w:cs="Arial"/>
          <w:b/>
          <w:lang w:val="en-GB"/>
        </w:rPr>
        <w:t>:</w:t>
      </w:r>
      <w:r w:rsidR="006D624B" w:rsidRPr="00A50AE6">
        <w:rPr>
          <w:rFonts w:cs="Arial"/>
          <w:lang w:val="en-GB"/>
        </w:rPr>
        <w:t xml:space="preserve"> Trends in ovarian stimulation and ovarian tissue cryopreservation interventions </w:t>
      </w:r>
      <w:r w:rsidR="00731D8F" w:rsidRPr="00A50AE6">
        <w:rPr>
          <w:rFonts w:cs="Arial"/>
          <w:lang w:val="en-GB"/>
        </w:rPr>
        <w:t>from</w:t>
      </w:r>
      <w:r w:rsidR="004C5298" w:rsidRPr="00A50AE6">
        <w:rPr>
          <w:rFonts w:cs="Arial"/>
          <w:lang w:val="en-GB"/>
        </w:rPr>
        <w:t xml:space="preserve"> 2014</w:t>
      </w:r>
      <w:r w:rsidR="00731D8F" w:rsidRPr="00A50AE6">
        <w:rPr>
          <w:rFonts w:cs="Arial"/>
          <w:lang w:val="en-GB"/>
        </w:rPr>
        <w:t xml:space="preserve"> to </w:t>
      </w:r>
      <w:r w:rsidR="004C5298" w:rsidRPr="00A50AE6">
        <w:rPr>
          <w:rFonts w:cs="Arial"/>
          <w:lang w:val="en-GB"/>
        </w:rPr>
        <w:t>2023</w:t>
      </w:r>
      <w:r w:rsidR="00A54B09" w:rsidRPr="00A50AE6">
        <w:rPr>
          <w:rFonts w:cs="Arial"/>
          <w:lang w:val="en-GB"/>
        </w:rPr>
        <w:t>,</w:t>
      </w:r>
      <w:r w:rsidR="00A54B09" w:rsidRPr="00A50AE6">
        <w:rPr>
          <w:rFonts w:cs="Arial"/>
          <w:lang w:val="en-US"/>
        </w:rPr>
        <w:t xml:space="preserve"> data from the </w:t>
      </w:r>
      <w:proofErr w:type="spellStart"/>
      <w:r w:rsidR="00A54B09" w:rsidRPr="00A50AE6">
        <w:rPr>
          <w:rFonts w:cs="Arial"/>
          <w:i/>
          <w:lang w:val="en-US"/>
        </w:rPr>
        <w:t>Fert</w:t>
      </w:r>
      <w:r w:rsidR="00A54B09" w:rsidRPr="00A50AE6">
        <w:rPr>
          <w:rFonts w:cs="Arial"/>
          <w:lang w:val="en-US"/>
        </w:rPr>
        <w:t>iPROTEKT</w:t>
      </w:r>
      <w:proofErr w:type="spellEnd"/>
      <w:r w:rsidR="00A54B09" w:rsidRPr="00A50AE6">
        <w:rPr>
          <w:rFonts w:cs="Arial"/>
          <w:lang w:val="en-US"/>
        </w:rPr>
        <w:t xml:space="preserve"> network</w:t>
      </w:r>
      <w:r w:rsidR="00731D8F" w:rsidRPr="00A50AE6">
        <w:rPr>
          <w:rFonts w:cs="Arial"/>
          <w:lang w:val="en-GB"/>
        </w:rPr>
        <w:t xml:space="preserve"> (</w:t>
      </w:r>
      <w:r w:rsidR="004715C1" w:rsidRPr="00A50AE6">
        <w:rPr>
          <w:rFonts w:cs="Arial"/>
          <w:lang w:val="en-GB"/>
        </w:rPr>
        <w:t>o</w:t>
      </w:r>
      <w:r w:rsidR="006D624B" w:rsidRPr="00A50AE6">
        <w:rPr>
          <w:rFonts w:cs="Arial"/>
          <w:lang w:val="en-GB"/>
        </w:rPr>
        <w:t>varian tissue cryopreservation interventions are represented by red</w:t>
      </w:r>
      <w:r w:rsidR="00731D8F" w:rsidRPr="00A50AE6">
        <w:rPr>
          <w:rFonts w:cs="Arial"/>
          <w:lang w:val="en-GB"/>
        </w:rPr>
        <w:t xml:space="preserve"> bars</w:t>
      </w:r>
      <w:r w:rsidR="006D624B" w:rsidRPr="00A50AE6">
        <w:rPr>
          <w:rFonts w:cs="Arial"/>
          <w:lang w:val="en-GB"/>
        </w:rPr>
        <w:t xml:space="preserve">, </w:t>
      </w:r>
      <w:r w:rsidR="00731D8F" w:rsidRPr="00A50AE6">
        <w:rPr>
          <w:rFonts w:cs="Arial"/>
          <w:lang w:val="en-GB"/>
        </w:rPr>
        <w:t>and</w:t>
      </w:r>
      <w:r w:rsidR="006D624B" w:rsidRPr="00A50AE6">
        <w:rPr>
          <w:rFonts w:cs="Arial"/>
          <w:lang w:val="en-GB"/>
        </w:rPr>
        <w:t xml:space="preserve"> ovarian stimulation </w:t>
      </w:r>
      <w:r w:rsidR="00731D8F" w:rsidRPr="00A50AE6">
        <w:rPr>
          <w:rFonts w:cs="Arial"/>
          <w:lang w:val="en-GB"/>
        </w:rPr>
        <w:t>pr</w:t>
      </w:r>
      <w:r w:rsidR="004715C1" w:rsidRPr="00A50AE6">
        <w:rPr>
          <w:rFonts w:cs="Arial"/>
          <w:lang w:val="en-GB"/>
        </w:rPr>
        <w:t>o</w:t>
      </w:r>
      <w:r w:rsidR="00731D8F" w:rsidRPr="00A50AE6">
        <w:rPr>
          <w:rFonts w:cs="Arial"/>
          <w:lang w:val="en-GB"/>
        </w:rPr>
        <w:t xml:space="preserve">cedures </w:t>
      </w:r>
      <w:r w:rsidR="006D624B" w:rsidRPr="00A50AE6">
        <w:rPr>
          <w:rFonts w:cs="Arial"/>
          <w:lang w:val="en-GB"/>
        </w:rPr>
        <w:t>by blue</w:t>
      </w:r>
      <w:r w:rsidR="00731D8F" w:rsidRPr="00A50AE6">
        <w:rPr>
          <w:rFonts w:cs="Arial"/>
          <w:lang w:val="en-GB"/>
        </w:rPr>
        <w:t xml:space="preserve"> bars; </w:t>
      </w:r>
      <w:r w:rsidR="004715C1" w:rsidRPr="00A50AE6">
        <w:rPr>
          <w:rFonts w:cs="Arial"/>
          <w:lang w:val="en-GB"/>
        </w:rPr>
        <w:t>the x-axis depicts the respective years (2014-2023), the y-axis shows the total number of interventions</w:t>
      </w:r>
      <w:r w:rsidR="00731D8F" w:rsidRPr="00A50AE6">
        <w:rPr>
          <w:rFonts w:cs="Arial"/>
          <w:lang w:val="en-GB"/>
        </w:rPr>
        <w:t>)</w:t>
      </w:r>
      <w:r w:rsidR="006D624B" w:rsidRPr="00A50AE6">
        <w:rPr>
          <w:rFonts w:cs="Arial"/>
          <w:lang w:val="en-GB"/>
        </w:rPr>
        <w:t>.</w:t>
      </w:r>
    </w:p>
    <w:p w14:paraId="1EC364B8" w14:textId="60D663FB" w:rsidR="004C5298" w:rsidRPr="00A50AE6" w:rsidRDefault="004C5298" w:rsidP="00734417">
      <w:pPr>
        <w:spacing w:line="360" w:lineRule="auto"/>
        <w:jc w:val="both"/>
        <w:rPr>
          <w:rFonts w:cs="Arial"/>
          <w:lang w:val="en-GB"/>
        </w:rPr>
      </w:pPr>
      <w:r w:rsidRPr="00A50AE6">
        <w:rPr>
          <w:rFonts w:cs="Arial"/>
          <w:b/>
          <w:lang w:val="en-GB"/>
        </w:rPr>
        <w:t xml:space="preserve">Figure </w:t>
      </w:r>
      <w:r w:rsidR="00FF276E" w:rsidRPr="00A50AE6">
        <w:rPr>
          <w:rFonts w:cs="Arial"/>
          <w:b/>
          <w:lang w:val="en-GB"/>
        </w:rPr>
        <w:t>3</w:t>
      </w:r>
      <w:r w:rsidRPr="00A50AE6">
        <w:rPr>
          <w:rFonts w:cs="Arial"/>
          <w:b/>
          <w:lang w:val="en-GB"/>
        </w:rPr>
        <w:t>:</w:t>
      </w:r>
      <w:r w:rsidRPr="00A50AE6">
        <w:rPr>
          <w:rFonts w:cs="Arial"/>
          <w:lang w:val="en-GB"/>
        </w:rPr>
        <w:t xml:space="preserve"> </w:t>
      </w:r>
      <w:r w:rsidR="00731D8F" w:rsidRPr="00A50AE6">
        <w:rPr>
          <w:rFonts w:cs="Arial"/>
          <w:lang w:val="en-GB"/>
        </w:rPr>
        <w:t>Age-based d</w:t>
      </w:r>
      <w:r w:rsidRPr="00A50AE6">
        <w:rPr>
          <w:rFonts w:cs="Arial"/>
          <w:lang w:val="en-GB"/>
        </w:rPr>
        <w:t xml:space="preserve">istribution of ovarian stimulation and </w:t>
      </w:r>
      <w:r w:rsidR="00731D8F" w:rsidRPr="00A50AE6">
        <w:rPr>
          <w:rFonts w:cs="Arial"/>
          <w:lang w:val="en-GB"/>
        </w:rPr>
        <w:t xml:space="preserve">ovarian </w:t>
      </w:r>
      <w:r w:rsidRPr="00A50AE6">
        <w:rPr>
          <w:rFonts w:cs="Arial"/>
          <w:lang w:val="en-GB"/>
        </w:rPr>
        <w:t>tissue cryopreservation interventions</w:t>
      </w:r>
      <w:r w:rsidR="00A54B09" w:rsidRPr="00A50AE6">
        <w:rPr>
          <w:rFonts w:cs="Arial"/>
          <w:lang w:val="en-GB"/>
        </w:rPr>
        <w:t>,</w:t>
      </w:r>
      <w:r w:rsidR="00A54B09" w:rsidRPr="00A50AE6">
        <w:rPr>
          <w:rFonts w:cs="Arial"/>
          <w:lang w:val="en-US"/>
        </w:rPr>
        <w:t xml:space="preserve"> data from the </w:t>
      </w:r>
      <w:proofErr w:type="spellStart"/>
      <w:r w:rsidR="00A54B09" w:rsidRPr="00A50AE6">
        <w:rPr>
          <w:rFonts w:cs="Arial"/>
          <w:i/>
          <w:lang w:val="en-US"/>
        </w:rPr>
        <w:t>Fert</w:t>
      </w:r>
      <w:r w:rsidR="00A54B09" w:rsidRPr="00A50AE6">
        <w:rPr>
          <w:rFonts w:cs="Arial"/>
          <w:lang w:val="en-US"/>
        </w:rPr>
        <w:t>iPROTEKT</w:t>
      </w:r>
      <w:proofErr w:type="spellEnd"/>
      <w:r w:rsidR="00A54B09" w:rsidRPr="00A50AE6">
        <w:rPr>
          <w:rFonts w:cs="Arial"/>
          <w:lang w:val="en-US"/>
        </w:rPr>
        <w:t xml:space="preserve"> network</w:t>
      </w:r>
      <w:r w:rsidRPr="00A50AE6">
        <w:rPr>
          <w:rFonts w:cs="Arial"/>
          <w:lang w:val="en-GB"/>
        </w:rPr>
        <w:t xml:space="preserve"> </w:t>
      </w:r>
      <w:r w:rsidR="00731D8F" w:rsidRPr="00A50AE6">
        <w:rPr>
          <w:rFonts w:cs="Arial"/>
          <w:lang w:val="en-GB"/>
        </w:rPr>
        <w:t>(</w:t>
      </w:r>
      <w:r w:rsidR="004715C1" w:rsidRPr="00A50AE6">
        <w:rPr>
          <w:rFonts w:cs="Arial"/>
          <w:lang w:val="en-GB"/>
        </w:rPr>
        <w:t>the x-axis depicts the respective years (2014-2023), the y-axis shows the total number of interventions</w:t>
      </w:r>
      <w:r w:rsidR="00731D8F" w:rsidRPr="00A50AE6">
        <w:rPr>
          <w:rFonts w:cs="Arial"/>
          <w:lang w:val="en-GB"/>
        </w:rPr>
        <w:t>).</w:t>
      </w:r>
    </w:p>
    <w:p w14:paraId="31435165" w14:textId="48CE66DA" w:rsidR="004715C1" w:rsidRPr="00A50AE6" w:rsidRDefault="00FF276E" w:rsidP="00734417">
      <w:pPr>
        <w:spacing w:line="360" w:lineRule="auto"/>
        <w:jc w:val="both"/>
        <w:rPr>
          <w:rFonts w:cs="Arial"/>
          <w:lang w:val="en-GB"/>
        </w:rPr>
      </w:pPr>
      <w:r w:rsidRPr="00A50AE6">
        <w:rPr>
          <w:rFonts w:cs="Arial"/>
          <w:b/>
          <w:lang w:val="en-GB"/>
        </w:rPr>
        <w:t>Figure 4</w:t>
      </w:r>
      <w:r w:rsidR="004C5298" w:rsidRPr="00A50AE6">
        <w:rPr>
          <w:rFonts w:cs="Arial"/>
          <w:b/>
          <w:lang w:val="en-GB"/>
        </w:rPr>
        <w:t>:</w:t>
      </w:r>
      <w:r w:rsidR="004C5298" w:rsidRPr="00A50AE6">
        <w:rPr>
          <w:rFonts w:cs="Arial"/>
          <w:lang w:val="en-GB"/>
        </w:rPr>
        <w:t xml:space="preserve"> Ovarian stimulation and ovarian tissue cryopreservation </w:t>
      </w:r>
      <w:r w:rsidR="004715C1" w:rsidRPr="00A50AE6">
        <w:rPr>
          <w:rFonts w:cs="Arial"/>
          <w:lang w:val="en-GB"/>
        </w:rPr>
        <w:t xml:space="preserve">interventions </w:t>
      </w:r>
      <w:r w:rsidR="004C5298" w:rsidRPr="00A50AE6">
        <w:rPr>
          <w:rFonts w:cs="Arial"/>
          <w:lang w:val="en-GB"/>
        </w:rPr>
        <w:t>in public and private centres</w:t>
      </w:r>
      <w:r w:rsidR="00A54B09" w:rsidRPr="00A50AE6">
        <w:rPr>
          <w:rFonts w:cs="Arial"/>
          <w:lang w:val="en-GB"/>
        </w:rPr>
        <w:t>,</w:t>
      </w:r>
      <w:r w:rsidR="00A54B09" w:rsidRPr="00A50AE6">
        <w:rPr>
          <w:rFonts w:cs="Arial"/>
          <w:lang w:val="en-US"/>
        </w:rPr>
        <w:t xml:space="preserve"> data from the </w:t>
      </w:r>
      <w:proofErr w:type="spellStart"/>
      <w:r w:rsidR="00A54B09" w:rsidRPr="00A50AE6">
        <w:rPr>
          <w:rFonts w:cs="Arial"/>
          <w:i/>
          <w:lang w:val="en-US"/>
        </w:rPr>
        <w:t>Fert</w:t>
      </w:r>
      <w:r w:rsidR="00A54B09" w:rsidRPr="00A50AE6">
        <w:rPr>
          <w:rFonts w:cs="Arial"/>
          <w:lang w:val="en-US"/>
        </w:rPr>
        <w:t>iPROTEKT</w:t>
      </w:r>
      <w:proofErr w:type="spellEnd"/>
      <w:r w:rsidR="00A54B09" w:rsidRPr="00A50AE6">
        <w:rPr>
          <w:rFonts w:cs="Arial"/>
          <w:lang w:val="en-US"/>
        </w:rPr>
        <w:t xml:space="preserve"> network</w:t>
      </w:r>
      <w:r w:rsidR="004715C1" w:rsidRPr="00A50AE6">
        <w:rPr>
          <w:rFonts w:cs="Arial"/>
          <w:lang w:val="en-GB"/>
        </w:rPr>
        <w:t xml:space="preserve"> (o</w:t>
      </w:r>
      <w:r w:rsidR="004C5298" w:rsidRPr="00A50AE6">
        <w:rPr>
          <w:rFonts w:cs="Arial"/>
          <w:lang w:val="en-GB"/>
        </w:rPr>
        <w:t xml:space="preserve">varian tissue cryopreservation </w:t>
      </w:r>
      <w:r w:rsidR="004715C1" w:rsidRPr="00A50AE6">
        <w:rPr>
          <w:rFonts w:cs="Arial"/>
          <w:lang w:val="en-GB"/>
        </w:rPr>
        <w:t>is</w:t>
      </w:r>
      <w:r w:rsidR="004C5298" w:rsidRPr="00A50AE6">
        <w:rPr>
          <w:rFonts w:cs="Arial"/>
          <w:lang w:val="en-GB"/>
        </w:rPr>
        <w:t xml:space="preserve"> represented by red</w:t>
      </w:r>
      <w:r w:rsidR="004715C1" w:rsidRPr="00A50AE6">
        <w:rPr>
          <w:rFonts w:cs="Arial"/>
          <w:lang w:val="en-GB"/>
        </w:rPr>
        <w:t xml:space="preserve"> lines</w:t>
      </w:r>
      <w:r w:rsidR="004C5298" w:rsidRPr="00A50AE6">
        <w:rPr>
          <w:rFonts w:cs="Arial"/>
          <w:lang w:val="en-GB"/>
        </w:rPr>
        <w:t xml:space="preserve">, </w:t>
      </w:r>
      <w:r w:rsidR="004715C1" w:rsidRPr="00A50AE6">
        <w:rPr>
          <w:rFonts w:cs="Arial"/>
          <w:lang w:val="en-GB"/>
        </w:rPr>
        <w:t>and</w:t>
      </w:r>
      <w:r w:rsidR="004C5298" w:rsidRPr="00A50AE6">
        <w:rPr>
          <w:rFonts w:cs="Arial"/>
          <w:lang w:val="en-GB"/>
        </w:rPr>
        <w:t xml:space="preserve"> ovarian stimulation by blue</w:t>
      </w:r>
      <w:r w:rsidR="004715C1" w:rsidRPr="00A50AE6">
        <w:rPr>
          <w:rFonts w:cs="Arial"/>
          <w:lang w:val="en-GB"/>
        </w:rPr>
        <w:t xml:space="preserve"> lines; s</w:t>
      </w:r>
      <w:r w:rsidR="004C5298" w:rsidRPr="00A50AE6">
        <w:rPr>
          <w:rFonts w:cs="Arial"/>
          <w:lang w:val="en-GB"/>
        </w:rPr>
        <w:t xml:space="preserve">olid lines </w:t>
      </w:r>
      <w:r w:rsidR="004715C1" w:rsidRPr="00A50AE6">
        <w:rPr>
          <w:rFonts w:cs="Arial"/>
          <w:lang w:val="en-GB"/>
        </w:rPr>
        <w:t>indicate</w:t>
      </w:r>
      <w:r w:rsidR="004C5298" w:rsidRPr="00A50AE6">
        <w:rPr>
          <w:rFonts w:cs="Arial"/>
          <w:lang w:val="en-GB"/>
        </w:rPr>
        <w:t xml:space="preserve"> public centres</w:t>
      </w:r>
      <w:r w:rsidR="004715C1" w:rsidRPr="00A50AE6">
        <w:rPr>
          <w:rFonts w:cs="Arial"/>
          <w:lang w:val="en-GB"/>
        </w:rPr>
        <w:t>, while</w:t>
      </w:r>
      <w:r w:rsidR="004C5298" w:rsidRPr="00A50AE6">
        <w:rPr>
          <w:rFonts w:cs="Arial"/>
          <w:lang w:val="en-GB"/>
        </w:rPr>
        <w:t xml:space="preserve"> dashed lines </w:t>
      </w:r>
      <w:r w:rsidR="004715C1" w:rsidRPr="00A50AE6">
        <w:rPr>
          <w:rFonts w:cs="Arial"/>
          <w:lang w:val="en-GB"/>
        </w:rPr>
        <w:t>represent</w:t>
      </w:r>
      <w:r w:rsidR="004C5298" w:rsidRPr="00A50AE6">
        <w:rPr>
          <w:rFonts w:cs="Arial"/>
          <w:lang w:val="en-GB"/>
        </w:rPr>
        <w:t xml:space="preserve"> private centres</w:t>
      </w:r>
      <w:r w:rsidR="004715C1" w:rsidRPr="00A50AE6">
        <w:rPr>
          <w:rFonts w:cs="Arial"/>
          <w:lang w:val="en-GB"/>
        </w:rPr>
        <w:t>; the x-axis depicts the respective years (2014-2023), the y-axis shows the total number of interventions).</w:t>
      </w:r>
    </w:p>
    <w:p w14:paraId="1BD8E525" w14:textId="1B74C4BC" w:rsidR="004C5298" w:rsidRPr="00A50AE6" w:rsidRDefault="00FF276E" w:rsidP="00734417">
      <w:pPr>
        <w:spacing w:line="360" w:lineRule="auto"/>
        <w:jc w:val="both"/>
        <w:rPr>
          <w:rFonts w:cs="Arial"/>
          <w:lang w:val="en-GB"/>
        </w:rPr>
      </w:pPr>
      <w:r w:rsidRPr="00A50AE6">
        <w:rPr>
          <w:rFonts w:cs="Arial"/>
          <w:b/>
          <w:lang w:val="en-GB"/>
        </w:rPr>
        <w:t>Figure 5</w:t>
      </w:r>
      <w:r w:rsidR="004C5298" w:rsidRPr="00A50AE6">
        <w:rPr>
          <w:rFonts w:cs="Arial"/>
          <w:b/>
          <w:lang w:val="en-GB"/>
        </w:rPr>
        <w:t>:</w:t>
      </w:r>
      <w:r w:rsidR="004C5298" w:rsidRPr="00A50AE6">
        <w:rPr>
          <w:rFonts w:cs="Arial"/>
          <w:lang w:val="en-GB"/>
        </w:rPr>
        <w:t xml:space="preserve"> Ovarian stimulation and ovarian tissue cryopreservation interventions in patients with breast cancer (a) and lymphoma (b)</w:t>
      </w:r>
      <w:r w:rsidR="009B7FB1" w:rsidRPr="00A50AE6">
        <w:rPr>
          <w:rFonts w:cs="Arial"/>
          <w:lang w:val="en-GB"/>
        </w:rPr>
        <w:t>,</w:t>
      </w:r>
      <w:r w:rsidR="009B7FB1" w:rsidRPr="00A50AE6">
        <w:rPr>
          <w:rFonts w:cs="Arial"/>
          <w:lang w:val="en-US"/>
        </w:rPr>
        <w:t xml:space="preserve"> data from the </w:t>
      </w:r>
      <w:proofErr w:type="spellStart"/>
      <w:r w:rsidR="009B7FB1" w:rsidRPr="00A50AE6">
        <w:rPr>
          <w:rFonts w:cs="Arial"/>
          <w:i/>
          <w:lang w:val="en-US"/>
        </w:rPr>
        <w:t>Fert</w:t>
      </w:r>
      <w:r w:rsidR="009B7FB1" w:rsidRPr="00A50AE6">
        <w:rPr>
          <w:rFonts w:cs="Arial"/>
          <w:lang w:val="en-US"/>
        </w:rPr>
        <w:t>iPROTEKT</w:t>
      </w:r>
      <w:proofErr w:type="spellEnd"/>
      <w:r w:rsidR="009B7FB1" w:rsidRPr="00A50AE6">
        <w:rPr>
          <w:rFonts w:cs="Arial"/>
          <w:lang w:val="en-US"/>
        </w:rPr>
        <w:t xml:space="preserve"> network</w:t>
      </w:r>
      <w:r w:rsidR="004715C1" w:rsidRPr="00A50AE6">
        <w:rPr>
          <w:rFonts w:cs="Arial"/>
          <w:lang w:val="en-GB"/>
        </w:rPr>
        <w:t xml:space="preserve"> (ovarian tissue cryopreservation is represented by red bars and ovarian stimulation by blue bars; the x-axis depicts the respective years (2014-2023), the y-axis shows the total number of interventions</w:t>
      </w:r>
      <w:r w:rsidR="000C20E6" w:rsidRPr="00A50AE6">
        <w:rPr>
          <w:rFonts w:cs="Arial"/>
          <w:lang w:val="en-GB"/>
        </w:rPr>
        <w:t>).</w:t>
      </w:r>
      <w:r w:rsidR="004C5298" w:rsidRPr="00A50AE6">
        <w:rPr>
          <w:rFonts w:cs="Arial"/>
          <w:lang w:val="en-GB"/>
        </w:rPr>
        <w:t xml:space="preserve"> </w:t>
      </w:r>
    </w:p>
    <w:p w14:paraId="27B03BC9" w14:textId="431A80AB" w:rsidR="009E6997" w:rsidRPr="00A50AE6" w:rsidRDefault="00FF276E" w:rsidP="00734417">
      <w:pPr>
        <w:spacing w:line="360" w:lineRule="auto"/>
        <w:jc w:val="both"/>
        <w:rPr>
          <w:rFonts w:cs="Arial"/>
          <w:b/>
          <w:lang w:val="en-GB"/>
        </w:rPr>
      </w:pPr>
      <w:r w:rsidRPr="00A50AE6">
        <w:rPr>
          <w:rFonts w:cs="Arial"/>
          <w:b/>
          <w:lang w:val="en-GB"/>
        </w:rPr>
        <w:t>Figure 6</w:t>
      </w:r>
      <w:r w:rsidR="003F489D" w:rsidRPr="00A50AE6">
        <w:rPr>
          <w:rFonts w:cs="Arial"/>
          <w:b/>
          <w:lang w:val="en-GB"/>
        </w:rPr>
        <w:t xml:space="preserve">: </w:t>
      </w:r>
      <w:r w:rsidR="003F489D" w:rsidRPr="00A50AE6">
        <w:rPr>
          <w:lang w:val="en-GB"/>
        </w:rPr>
        <w:t xml:space="preserve">Spectrum of underlying diseases in all patients (a) in patients undergoing ovarian stimulation (b), and in patients undergoing ovarian tissue freezing (c)  in 2014/2015 (P1) and 2022/2023 (P2). Data derived from the </w:t>
      </w:r>
      <w:proofErr w:type="spellStart"/>
      <w:r w:rsidR="003F489D" w:rsidRPr="00A50AE6">
        <w:rPr>
          <w:lang w:val="en-GB"/>
        </w:rPr>
        <w:t>FertiPROTEKT</w:t>
      </w:r>
      <w:proofErr w:type="spellEnd"/>
      <w:r w:rsidR="003F489D" w:rsidRPr="00A50AE6">
        <w:rPr>
          <w:lang w:val="en-GB"/>
        </w:rPr>
        <w:t xml:space="preserve"> network.</w:t>
      </w:r>
    </w:p>
    <w:p w14:paraId="13229A3B" w14:textId="1B9FF7B6" w:rsidR="00D961C7" w:rsidRPr="00A50AE6" w:rsidRDefault="00FF276E" w:rsidP="00734417">
      <w:pPr>
        <w:spacing w:line="360" w:lineRule="auto"/>
        <w:jc w:val="both"/>
        <w:rPr>
          <w:rStyle w:val="Hervorhebung"/>
          <w:rFonts w:cs="Arial"/>
          <w:i w:val="0"/>
          <w:lang w:val="en-GB"/>
        </w:rPr>
      </w:pPr>
      <w:r w:rsidRPr="00A50AE6">
        <w:rPr>
          <w:rFonts w:cs="Arial"/>
          <w:b/>
          <w:lang w:val="en-GB"/>
        </w:rPr>
        <w:t>Figure 7</w:t>
      </w:r>
      <w:r w:rsidR="000E2A48" w:rsidRPr="00A50AE6">
        <w:rPr>
          <w:rFonts w:cs="Arial"/>
          <w:b/>
          <w:lang w:val="en-GB"/>
        </w:rPr>
        <w:t>:</w:t>
      </w:r>
      <w:r w:rsidR="000E2A48" w:rsidRPr="00A50AE6">
        <w:rPr>
          <w:rFonts w:cs="Arial"/>
          <w:lang w:val="en-GB"/>
        </w:rPr>
        <w:t xml:space="preserve"> Distribution of non-</w:t>
      </w:r>
      <w:r w:rsidR="000C20E6" w:rsidRPr="00A50AE6">
        <w:rPr>
          <w:rFonts w:cs="Arial"/>
          <w:lang w:val="en-GB"/>
        </w:rPr>
        <w:t xml:space="preserve">malignant </w:t>
      </w:r>
      <w:r w:rsidR="000E2A48" w:rsidRPr="00A50AE6">
        <w:rPr>
          <w:rFonts w:cs="Arial"/>
          <w:lang w:val="en-GB"/>
        </w:rPr>
        <w:t>indications related to ovarian stimulation</w:t>
      </w:r>
      <w:r w:rsidR="009B7FB1" w:rsidRPr="00A50AE6">
        <w:rPr>
          <w:rFonts w:cs="Arial"/>
          <w:lang w:val="en-GB"/>
        </w:rPr>
        <w:t>,</w:t>
      </w:r>
      <w:r w:rsidR="000C20E6" w:rsidRPr="00A50AE6">
        <w:rPr>
          <w:rFonts w:cs="Arial"/>
          <w:lang w:val="en-GB"/>
        </w:rPr>
        <w:t xml:space="preserve"> </w:t>
      </w:r>
      <w:r w:rsidR="009B7FB1" w:rsidRPr="00A50AE6">
        <w:rPr>
          <w:rFonts w:cs="Arial"/>
          <w:lang w:val="en-US"/>
        </w:rPr>
        <w:t xml:space="preserve">data from the </w:t>
      </w:r>
      <w:proofErr w:type="spellStart"/>
      <w:r w:rsidR="009B7FB1" w:rsidRPr="00A50AE6">
        <w:rPr>
          <w:rFonts w:cs="Arial"/>
          <w:i/>
          <w:lang w:val="en-US"/>
        </w:rPr>
        <w:t>Fert</w:t>
      </w:r>
      <w:r w:rsidR="009B7FB1" w:rsidRPr="00A50AE6">
        <w:rPr>
          <w:rFonts w:cs="Arial"/>
          <w:lang w:val="en-US"/>
        </w:rPr>
        <w:t>iPROTEKT</w:t>
      </w:r>
      <w:proofErr w:type="spellEnd"/>
      <w:r w:rsidR="009B7FB1" w:rsidRPr="00A50AE6">
        <w:rPr>
          <w:rFonts w:cs="Arial"/>
          <w:lang w:val="en-US"/>
        </w:rPr>
        <w:t xml:space="preserve"> network </w:t>
      </w:r>
      <w:r w:rsidR="000C20E6" w:rsidRPr="00A50AE6">
        <w:rPr>
          <w:rFonts w:cs="Arial"/>
          <w:lang w:val="en-GB"/>
        </w:rPr>
        <w:t>(</w:t>
      </w:r>
      <w:r w:rsidR="000E2A48" w:rsidRPr="00A50AE6">
        <w:rPr>
          <w:rStyle w:val="Hervorhebung"/>
          <w:rFonts w:cs="Arial"/>
          <w:i w:val="0"/>
          <w:lang w:val="en-GB"/>
        </w:rPr>
        <w:t xml:space="preserve">Blue </w:t>
      </w:r>
      <w:r w:rsidR="000C20E6" w:rsidRPr="00A50AE6">
        <w:rPr>
          <w:rStyle w:val="Hervorhebung"/>
          <w:rFonts w:cs="Arial"/>
          <w:i w:val="0"/>
          <w:lang w:val="en-GB"/>
        </w:rPr>
        <w:t xml:space="preserve">bars </w:t>
      </w:r>
      <w:r w:rsidR="000E2A48" w:rsidRPr="00A50AE6">
        <w:rPr>
          <w:rStyle w:val="Hervorhebung"/>
          <w:rFonts w:cs="Arial"/>
          <w:i w:val="0"/>
          <w:lang w:val="en-GB"/>
        </w:rPr>
        <w:t>indicate cases of endometriosis</w:t>
      </w:r>
      <w:r w:rsidR="000C20E6" w:rsidRPr="00A50AE6">
        <w:rPr>
          <w:rStyle w:val="Hervorhebung"/>
          <w:rFonts w:cs="Arial"/>
          <w:i w:val="0"/>
          <w:lang w:val="en-GB"/>
        </w:rPr>
        <w:t xml:space="preserve">, with </w:t>
      </w:r>
      <w:r w:rsidR="000E2A48" w:rsidRPr="00A50AE6">
        <w:rPr>
          <w:rStyle w:val="Hervorhebung"/>
          <w:rFonts w:cs="Arial"/>
          <w:i w:val="0"/>
          <w:lang w:val="en-GB"/>
        </w:rPr>
        <w:t>the blue line represent</w:t>
      </w:r>
      <w:r w:rsidR="000C20E6" w:rsidRPr="00A50AE6">
        <w:rPr>
          <w:rStyle w:val="Hervorhebung"/>
          <w:rFonts w:cs="Arial"/>
          <w:i w:val="0"/>
          <w:lang w:val="en-GB"/>
        </w:rPr>
        <w:t>ing associated</w:t>
      </w:r>
      <w:r w:rsidR="000E2A48" w:rsidRPr="00A50AE6">
        <w:rPr>
          <w:rStyle w:val="Hervorhebung"/>
          <w:rFonts w:cs="Arial"/>
          <w:i w:val="0"/>
          <w:lang w:val="en-GB"/>
        </w:rPr>
        <w:t xml:space="preserve"> </w:t>
      </w:r>
      <w:r w:rsidR="00A52C89" w:rsidRPr="00A50AE6">
        <w:rPr>
          <w:rStyle w:val="Hervorhebung"/>
          <w:rFonts w:cs="Arial"/>
          <w:i w:val="0"/>
          <w:lang w:val="en-GB"/>
        </w:rPr>
        <w:t>counselling</w:t>
      </w:r>
      <w:r w:rsidR="000E2A48" w:rsidRPr="00A50AE6">
        <w:rPr>
          <w:rStyle w:val="Hervorhebung"/>
          <w:rFonts w:cs="Arial"/>
          <w:i w:val="0"/>
          <w:lang w:val="en-GB"/>
        </w:rPr>
        <w:t xml:space="preserve"> for endometriosis. Orange represents </w:t>
      </w:r>
      <w:r w:rsidR="004532BB" w:rsidRPr="00A50AE6">
        <w:rPr>
          <w:rStyle w:val="Hervorhebung"/>
          <w:rFonts w:cs="Arial"/>
          <w:i w:val="0"/>
          <w:lang w:val="en-GB"/>
        </w:rPr>
        <w:t>transgender-male</w:t>
      </w:r>
      <w:r w:rsidR="009061D8" w:rsidRPr="00A50AE6">
        <w:rPr>
          <w:rStyle w:val="Hervorhebung"/>
          <w:rFonts w:cs="Arial"/>
          <w:i w:val="0"/>
          <w:lang w:val="en-GB"/>
        </w:rPr>
        <w:t xml:space="preserve"> patients undergoing</w:t>
      </w:r>
      <w:r w:rsidR="000C20E6" w:rsidRPr="00A50AE6">
        <w:rPr>
          <w:rStyle w:val="Hervorhebung"/>
          <w:rFonts w:cs="Arial"/>
          <w:i w:val="0"/>
          <w:lang w:val="en-GB"/>
        </w:rPr>
        <w:t xml:space="preserve"> </w:t>
      </w:r>
      <w:r w:rsidR="000E2A48" w:rsidRPr="00A50AE6">
        <w:rPr>
          <w:rStyle w:val="Hervorhebung"/>
          <w:rFonts w:cs="Arial"/>
          <w:i w:val="0"/>
          <w:lang w:val="en-GB"/>
        </w:rPr>
        <w:t>ovarian stimulation</w:t>
      </w:r>
      <w:r w:rsidR="000C20E6" w:rsidRPr="00A50AE6">
        <w:rPr>
          <w:rStyle w:val="Hervorhebung"/>
          <w:rFonts w:cs="Arial"/>
          <w:i w:val="0"/>
          <w:lang w:val="en-GB"/>
        </w:rPr>
        <w:t>, with</w:t>
      </w:r>
      <w:r w:rsidR="000E2A48" w:rsidRPr="00A50AE6">
        <w:rPr>
          <w:rStyle w:val="Hervorhebung"/>
          <w:rFonts w:cs="Arial"/>
          <w:i w:val="0"/>
          <w:lang w:val="en-GB"/>
        </w:rPr>
        <w:t xml:space="preserve"> the orange line </w:t>
      </w:r>
      <w:r w:rsidR="000C20E6" w:rsidRPr="00A50AE6">
        <w:rPr>
          <w:rStyle w:val="Hervorhebung"/>
          <w:rFonts w:cs="Arial"/>
          <w:i w:val="0"/>
          <w:lang w:val="en-GB"/>
        </w:rPr>
        <w:t xml:space="preserve">indicating </w:t>
      </w:r>
      <w:r w:rsidR="003F2568" w:rsidRPr="00A50AE6">
        <w:rPr>
          <w:rStyle w:val="Hervorhebung"/>
          <w:rFonts w:cs="Arial"/>
          <w:i w:val="0"/>
          <w:lang w:val="en-GB"/>
        </w:rPr>
        <w:t>counselling</w:t>
      </w:r>
      <w:r w:rsidR="000E2A48" w:rsidRPr="00A50AE6">
        <w:rPr>
          <w:rStyle w:val="Hervorhebung"/>
          <w:rFonts w:cs="Arial"/>
          <w:i w:val="0"/>
          <w:lang w:val="en-GB"/>
        </w:rPr>
        <w:t xml:space="preserve"> in th</w:t>
      </w:r>
      <w:r w:rsidR="000C20E6" w:rsidRPr="00A50AE6">
        <w:rPr>
          <w:rStyle w:val="Hervorhebung"/>
          <w:rFonts w:cs="Arial"/>
          <w:i w:val="0"/>
          <w:lang w:val="en-GB"/>
        </w:rPr>
        <w:t>is</w:t>
      </w:r>
      <w:r w:rsidR="000E2A48" w:rsidRPr="00A50AE6">
        <w:rPr>
          <w:rStyle w:val="Hervorhebung"/>
          <w:rFonts w:cs="Arial"/>
          <w:i w:val="0"/>
          <w:lang w:val="en-GB"/>
        </w:rPr>
        <w:t xml:space="preserve"> group</w:t>
      </w:r>
      <w:r w:rsidR="000C20E6" w:rsidRPr="00A50AE6">
        <w:rPr>
          <w:rStyle w:val="Hervorhebung"/>
          <w:rFonts w:cs="Arial"/>
          <w:i w:val="0"/>
          <w:lang w:val="en-GB"/>
        </w:rPr>
        <w:t xml:space="preserve">; </w:t>
      </w:r>
      <w:r w:rsidR="000C20E6" w:rsidRPr="00A50AE6">
        <w:rPr>
          <w:rFonts w:cs="Arial"/>
          <w:lang w:val="en-GB"/>
        </w:rPr>
        <w:t xml:space="preserve">the x-axis depicts the respective years (2014-2023), </w:t>
      </w:r>
      <w:proofErr w:type="gramStart"/>
      <w:r w:rsidR="000C20E6" w:rsidRPr="00A50AE6">
        <w:rPr>
          <w:rFonts w:cs="Arial"/>
          <w:lang w:val="en-GB"/>
        </w:rPr>
        <w:t>the</w:t>
      </w:r>
      <w:proofErr w:type="gramEnd"/>
      <w:r w:rsidR="000C20E6" w:rsidRPr="00A50AE6">
        <w:rPr>
          <w:rFonts w:cs="Arial"/>
          <w:lang w:val="en-GB"/>
        </w:rPr>
        <w:t xml:space="preserve"> y-axis shows the total number of interventions</w:t>
      </w:r>
      <w:r w:rsidR="000C20E6" w:rsidRPr="00A50AE6">
        <w:rPr>
          <w:rStyle w:val="Hervorhebung"/>
          <w:rFonts w:cs="Arial"/>
          <w:i w:val="0"/>
          <w:lang w:val="en-GB"/>
        </w:rPr>
        <w:t>)</w:t>
      </w:r>
      <w:r w:rsidR="000E2A48" w:rsidRPr="00A50AE6">
        <w:rPr>
          <w:rStyle w:val="Hervorhebung"/>
          <w:rFonts w:cs="Arial"/>
          <w:i w:val="0"/>
          <w:lang w:val="en-GB"/>
        </w:rPr>
        <w:t>.</w:t>
      </w:r>
    </w:p>
    <w:p w14:paraId="15056B2E" w14:textId="25E18BBA" w:rsidR="00D961C7" w:rsidRPr="00A50AE6" w:rsidRDefault="00D961C7" w:rsidP="00734417">
      <w:pPr>
        <w:spacing w:line="360" w:lineRule="auto"/>
        <w:jc w:val="both"/>
        <w:rPr>
          <w:rFonts w:cs="Arial"/>
          <w:lang w:val="en-US"/>
        </w:rPr>
      </w:pPr>
      <w:r w:rsidRPr="00A50AE6">
        <w:rPr>
          <w:rFonts w:cs="Arial"/>
          <w:b/>
          <w:lang w:val="en-US"/>
        </w:rPr>
        <w:lastRenderedPageBreak/>
        <w:t>Table 1</w:t>
      </w:r>
      <w:r w:rsidRPr="00A50AE6">
        <w:rPr>
          <w:rFonts w:cs="Arial"/>
          <w:lang w:val="en-US"/>
        </w:rPr>
        <w:t xml:space="preserve">: </w:t>
      </w:r>
      <w:r w:rsidR="000E2A48" w:rsidRPr="00A50AE6">
        <w:rPr>
          <w:rFonts w:cs="Arial"/>
          <w:lang w:val="en-US"/>
        </w:rPr>
        <w:t xml:space="preserve">Comparison of </w:t>
      </w:r>
      <w:r w:rsidR="000C20E6" w:rsidRPr="00A50AE6">
        <w:rPr>
          <w:rFonts w:cs="Arial"/>
          <w:lang w:val="en-US"/>
        </w:rPr>
        <w:t>i</w:t>
      </w:r>
      <w:r w:rsidRPr="00A50AE6">
        <w:rPr>
          <w:rFonts w:cs="Arial"/>
          <w:lang w:val="en-US"/>
        </w:rPr>
        <w:t xml:space="preserve">nterventions </w:t>
      </w:r>
      <w:r w:rsidR="000E2A48" w:rsidRPr="00A50AE6">
        <w:rPr>
          <w:rFonts w:cs="Arial"/>
          <w:lang w:val="en-US"/>
        </w:rPr>
        <w:t>ac</w:t>
      </w:r>
      <w:r w:rsidR="000C20E6" w:rsidRPr="00A50AE6">
        <w:rPr>
          <w:rFonts w:cs="Arial"/>
          <w:lang w:val="en-US"/>
        </w:rPr>
        <w:t>c</w:t>
      </w:r>
      <w:r w:rsidR="000E2A48" w:rsidRPr="00A50AE6">
        <w:rPr>
          <w:rFonts w:cs="Arial"/>
          <w:lang w:val="en-US"/>
        </w:rPr>
        <w:t xml:space="preserve">ording </w:t>
      </w:r>
      <w:r w:rsidRPr="00A50AE6">
        <w:rPr>
          <w:rFonts w:cs="Arial"/>
          <w:lang w:val="en-US"/>
        </w:rPr>
        <w:t xml:space="preserve">to </w:t>
      </w:r>
      <w:r w:rsidR="000C20E6" w:rsidRPr="00A50AE6">
        <w:rPr>
          <w:rFonts w:cs="Arial"/>
          <w:lang w:val="en-US"/>
        </w:rPr>
        <w:t>various</w:t>
      </w:r>
      <w:r w:rsidRPr="00A50AE6">
        <w:rPr>
          <w:rFonts w:cs="Arial"/>
          <w:lang w:val="en-US"/>
        </w:rPr>
        <w:t xml:space="preserve"> criteria in </w:t>
      </w:r>
      <w:r w:rsidR="000C20E6" w:rsidRPr="00A50AE6">
        <w:rPr>
          <w:rFonts w:cs="Arial"/>
          <w:lang w:val="en-US"/>
        </w:rPr>
        <w:t>two</w:t>
      </w:r>
      <w:r w:rsidRPr="00A50AE6">
        <w:rPr>
          <w:rFonts w:cs="Arial"/>
          <w:lang w:val="en-US"/>
        </w:rPr>
        <w:t xml:space="preserve"> time periods </w:t>
      </w:r>
      <w:r w:rsidR="000E2A48" w:rsidRPr="00A50AE6">
        <w:rPr>
          <w:rFonts w:cs="Arial"/>
          <w:lang w:val="en-US"/>
        </w:rPr>
        <w:t xml:space="preserve">2014/2015 </w:t>
      </w:r>
      <w:r w:rsidR="000C20E6" w:rsidRPr="00A50AE6">
        <w:rPr>
          <w:rFonts w:cs="Arial"/>
          <w:lang w:val="en-US"/>
        </w:rPr>
        <w:t xml:space="preserve">(P1) </w:t>
      </w:r>
      <w:r w:rsidR="000E2A48" w:rsidRPr="00A50AE6">
        <w:rPr>
          <w:rFonts w:cs="Arial"/>
          <w:lang w:val="en-US"/>
        </w:rPr>
        <w:t>and 2022/2023</w:t>
      </w:r>
      <w:r w:rsidR="000C20E6" w:rsidRPr="00A50AE6">
        <w:rPr>
          <w:rFonts w:cs="Arial"/>
          <w:lang w:val="en-US"/>
        </w:rPr>
        <w:t xml:space="preserve"> (P2)</w:t>
      </w:r>
      <w:r w:rsidR="009B7FB1" w:rsidRPr="00A50AE6">
        <w:rPr>
          <w:rFonts w:cs="Arial"/>
          <w:lang w:val="en-US"/>
        </w:rPr>
        <w:t xml:space="preserve">, data from the </w:t>
      </w:r>
      <w:proofErr w:type="spellStart"/>
      <w:r w:rsidR="009B7FB1" w:rsidRPr="00A50AE6">
        <w:rPr>
          <w:rFonts w:cs="Arial"/>
          <w:i/>
          <w:lang w:val="en-US"/>
        </w:rPr>
        <w:t>Fert</w:t>
      </w:r>
      <w:r w:rsidR="009B7FB1" w:rsidRPr="00A50AE6">
        <w:rPr>
          <w:rFonts w:cs="Arial"/>
          <w:lang w:val="en-US"/>
        </w:rPr>
        <w:t>iPROTEKT</w:t>
      </w:r>
      <w:proofErr w:type="spellEnd"/>
      <w:r w:rsidR="009B7FB1" w:rsidRPr="00A50AE6">
        <w:rPr>
          <w:rFonts w:cs="Arial"/>
          <w:lang w:val="en-US"/>
        </w:rPr>
        <w:t xml:space="preserve"> network</w:t>
      </w:r>
      <w:r w:rsidR="000C20E6" w:rsidRPr="00A50AE6">
        <w:rPr>
          <w:rFonts w:cs="Arial"/>
          <w:lang w:val="en-US"/>
        </w:rPr>
        <w:t xml:space="preserve"> (data are presented as </w:t>
      </w:r>
      <w:r w:rsidRPr="00A50AE6">
        <w:rPr>
          <w:rFonts w:cs="Arial"/>
          <w:lang w:val="en-US"/>
        </w:rPr>
        <w:t xml:space="preserve">absolute numbers </w:t>
      </w:r>
      <w:r w:rsidR="000C20E6" w:rsidRPr="00A50AE6">
        <w:rPr>
          <w:rFonts w:cs="Arial"/>
          <w:lang w:val="en-US"/>
        </w:rPr>
        <w:t xml:space="preserve">with corresponding </w:t>
      </w:r>
      <w:r w:rsidRPr="00A50AE6">
        <w:rPr>
          <w:rFonts w:cs="Arial"/>
          <w:lang w:val="en-US"/>
        </w:rPr>
        <w:t>percentages</w:t>
      </w:r>
      <w:r w:rsidR="000C20E6" w:rsidRPr="00A50AE6">
        <w:rPr>
          <w:rFonts w:cs="Arial"/>
          <w:lang w:val="en-US"/>
        </w:rPr>
        <w:t xml:space="preserve"> in brackets</w:t>
      </w:r>
      <w:r w:rsidR="009B6D0F" w:rsidRPr="00A50AE6">
        <w:rPr>
          <w:rFonts w:cs="Arial"/>
          <w:lang w:val="en-US"/>
        </w:rPr>
        <w:t>; y=years</w:t>
      </w:r>
      <w:r w:rsidRPr="00A50AE6">
        <w:rPr>
          <w:rFonts w:cs="Arial"/>
          <w:lang w:val="en-US"/>
        </w:rPr>
        <w:t>)</w:t>
      </w:r>
      <w:r w:rsidR="009B7FB1" w:rsidRPr="00A50AE6">
        <w:rPr>
          <w:rFonts w:cs="Arial"/>
          <w:lang w:val="en-US"/>
        </w:rPr>
        <w:t>.</w:t>
      </w:r>
    </w:p>
    <w:p w14:paraId="2C3482FB" w14:textId="175A9F89" w:rsidR="00A45538" w:rsidRPr="00A45538" w:rsidRDefault="00A45538" w:rsidP="00734417">
      <w:pPr>
        <w:spacing w:line="360" w:lineRule="auto"/>
        <w:jc w:val="both"/>
        <w:rPr>
          <w:rFonts w:cs="Arial"/>
          <w:lang w:val="en-GB"/>
        </w:rPr>
      </w:pPr>
      <w:r w:rsidRPr="00A50AE6">
        <w:rPr>
          <w:rFonts w:cs="Arial"/>
          <w:lang w:val="en-GB"/>
        </w:rPr>
        <w:t>Data are presented as counts and percentages; Fisher`s exact test was used for group comparisons.</w:t>
      </w:r>
      <w:bookmarkStart w:id="0" w:name="_GoBack"/>
      <w:bookmarkEnd w:id="0"/>
      <w:r w:rsidRPr="00CE178A">
        <w:rPr>
          <w:rFonts w:cs="Arial"/>
          <w:lang w:val="en-GB"/>
        </w:rPr>
        <w:t xml:space="preserve"> </w:t>
      </w:r>
    </w:p>
    <w:p w14:paraId="729BE89D" w14:textId="6237CB7D" w:rsidR="00FD0B26" w:rsidRPr="00CE178A" w:rsidRDefault="00FD0B26" w:rsidP="00734417">
      <w:pPr>
        <w:spacing w:line="360" w:lineRule="auto"/>
        <w:jc w:val="both"/>
        <w:rPr>
          <w:rFonts w:cs="Arial"/>
          <w:lang w:val="en-US"/>
        </w:rPr>
      </w:pPr>
    </w:p>
    <w:sectPr w:rsidR="00FD0B26" w:rsidRPr="00CE178A" w:rsidSect="00B92248">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AB66A5D" w16cex:dateUtc="2025-12-05T11: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9664AAE" w16cid:durableId="2AB66A5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15BF2"/>
    <w:multiLevelType w:val="multilevel"/>
    <w:tmpl w:val="1548D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67B6E"/>
    <w:multiLevelType w:val="multilevel"/>
    <w:tmpl w:val="002AA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0563E5"/>
    <w:multiLevelType w:val="hybridMultilevel"/>
    <w:tmpl w:val="2AB606E4"/>
    <w:lvl w:ilvl="0" w:tplc="381E582C">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F335AC3"/>
    <w:multiLevelType w:val="multilevel"/>
    <w:tmpl w:val="CE288928"/>
    <w:lvl w:ilvl="0">
      <w:start w:val="1"/>
      <w:numFmt w:val="decimal"/>
      <w:lvlText w:val="%1.0."/>
      <w:lvlJc w:val="left"/>
      <w:pPr>
        <w:ind w:left="720" w:hanging="720"/>
      </w:pPr>
      <w:rPr>
        <w:rFonts w:hint="default"/>
      </w:rPr>
    </w:lvl>
    <w:lvl w:ilvl="1">
      <w:start w:val="1"/>
      <w:numFmt w:val="decimal"/>
      <w:lvlText w:val="%1.%2."/>
      <w:lvlJc w:val="left"/>
      <w:pPr>
        <w:ind w:left="1428" w:hanging="7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464" w:hanging="1800"/>
      </w:pPr>
      <w:rPr>
        <w:rFonts w:hint="default"/>
      </w:rPr>
    </w:lvl>
  </w:abstractNum>
  <w:abstractNum w:abstractNumId="4" w15:restartNumberingAfterBreak="0">
    <w:nsid w:val="1427563C"/>
    <w:multiLevelType w:val="multilevel"/>
    <w:tmpl w:val="024ED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9469AB"/>
    <w:multiLevelType w:val="multilevel"/>
    <w:tmpl w:val="23A61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68264B"/>
    <w:multiLevelType w:val="hybridMultilevel"/>
    <w:tmpl w:val="4FEEE714"/>
    <w:lvl w:ilvl="0" w:tplc="EF5C2044">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1EA85799"/>
    <w:multiLevelType w:val="hybridMultilevel"/>
    <w:tmpl w:val="9B18688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4272ABB"/>
    <w:multiLevelType w:val="hybridMultilevel"/>
    <w:tmpl w:val="EF4032E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0CB231D"/>
    <w:multiLevelType w:val="multilevel"/>
    <w:tmpl w:val="8B98C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DC54A5"/>
    <w:multiLevelType w:val="multilevel"/>
    <w:tmpl w:val="E92CC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044E9D"/>
    <w:multiLevelType w:val="multilevel"/>
    <w:tmpl w:val="350088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B95328"/>
    <w:multiLevelType w:val="hybridMultilevel"/>
    <w:tmpl w:val="DC32F71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31D7A61"/>
    <w:multiLevelType w:val="hybridMultilevel"/>
    <w:tmpl w:val="42B46C7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89D7C58"/>
    <w:multiLevelType w:val="multilevel"/>
    <w:tmpl w:val="2B00F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F4739C"/>
    <w:multiLevelType w:val="hybridMultilevel"/>
    <w:tmpl w:val="AE966324"/>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4E403899"/>
    <w:multiLevelType w:val="multilevel"/>
    <w:tmpl w:val="2092CB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0F2AD6"/>
    <w:multiLevelType w:val="multilevel"/>
    <w:tmpl w:val="22A433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AC78B3"/>
    <w:multiLevelType w:val="multilevel"/>
    <w:tmpl w:val="5B1466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827BCC"/>
    <w:multiLevelType w:val="multilevel"/>
    <w:tmpl w:val="0BAC4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F452EF5"/>
    <w:multiLevelType w:val="hybridMultilevel"/>
    <w:tmpl w:val="4014B64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60CF241D"/>
    <w:multiLevelType w:val="multilevel"/>
    <w:tmpl w:val="45949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131A22"/>
    <w:multiLevelType w:val="multilevel"/>
    <w:tmpl w:val="67E4F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C9E32DE"/>
    <w:multiLevelType w:val="hybridMultilevel"/>
    <w:tmpl w:val="421C920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6CC35018"/>
    <w:multiLevelType w:val="multilevel"/>
    <w:tmpl w:val="D2D6E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D1C2325"/>
    <w:multiLevelType w:val="multilevel"/>
    <w:tmpl w:val="D1E0F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DE6B3D"/>
    <w:multiLevelType w:val="multilevel"/>
    <w:tmpl w:val="C5B0A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D8567D"/>
    <w:multiLevelType w:val="hybridMultilevel"/>
    <w:tmpl w:val="6B1A30E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7AA901D4"/>
    <w:multiLevelType w:val="hybridMultilevel"/>
    <w:tmpl w:val="82D2151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27"/>
  </w:num>
  <w:num w:numId="4">
    <w:abstractNumId w:val="20"/>
  </w:num>
  <w:num w:numId="5">
    <w:abstractNumId w:val="15"/>
  </w:num>
  <w:num w:numId="6">
    <w:abstractNumId w:val="8"/>
  </w:num>
  <w:num w:numId="7">
    <w:abstractNumId w:val="23"/>
  </w:num>
  <w:num w:numId="8">
    <w:abstractNumId w:val="28"/>
  </w:num>
  <w:num w:numId="9">
    <w:abstractNumId w:val="7"/>
  </w:num>
  <w:num w:numId="10">
    <w:abstractNumId w:val="17"/>
  </w:num>
  <w:num w:numId="11">
    <w:abstractNumId w:val="0"/>
  </w:num>
  <w:num w:numId="12">
    <w:abstractNumId w:val="5"/>
  </w:num>
  <w:num w:numId="13">
    <w:abstractNumId w:val="22"/>
  </w:num>
  <w:num w:numId="14">
    <w:abstractNumId w:val="9"/>
  </w:num>
  <w:num w:numId="15">
    <w:abstractNumId w:val="11"/>
  </w:num>
  <w:num w:numId="16">
    <w:abstractNumId w:val="16"/>
  </w:num>
  <w:num w:numId="17">
    <w:abstractNumId w:val="21"/>
  </w:num>
  <w:num w:numId="18">
    <w:abstractNumId w:val="18"/>
  </w:num>
  <w:num w:numId="19">
    <w:abstractNumId w:val="13"/>
  </w:num>
  <w:num w:numId="20">
    <w:abstractNumId w:val="6"/>
  </w:num>
  <w:num w:numId="21">
    <w:abstractNumId w:val="2"/>
  </w:num>
  <w:num w:numId="22">
    <w:abstractNumId w:val="14"/>
  </w:num>
  <w:num w:numId="23">
    <w:abstractNumId w:val="24"/>
  </w:num>
  <w:num w:numId="24">
    <w:abstractNumId w:val="19"/>
  </w:num>
  <w:num w:numId="25">
    <w:abstractNumId w:val="26"/>
  </w:num>
  <w:num w:numId="26">
    <w:abstractNumId w:val="4"/>
  </w:num>
  <w:num w:numId="27">
    <w:abstractNumId w:val="1"/>
  </w:num>
  <w:num w:numId="28">
    <w:abstractNumId w:val="10"/>
  </w:num>
  <w:num w:numId="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s-CO" w:vendorID="64" w:dllVersion="6" w:nlCheck="1" w:checkStyle="0"/>
  <w:activeWritingStyle w:appName="MSWord" w:lang="it-IT"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CH"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664"/>
    <w:rsid w:val="00021FA5"/>
    <w:rsid w:val="00026AB9"/>
    <w:rsid w:val="00036F9A"/>
    <w:rsid w:val="00045370"/>
    <w:rsid w:val="00062723"/>
    <w:rsid w:val="00063048"/>
    <w:rsid w:val="00070410"/>
    <w:rsid w:val="00085C2F"/>
    <w:rsid w:val="00091D4D"/>
    <w:rsid w:val="000A5EC8"/>
    <w:rsid w:val="000B34FA"/>
    <w:rsid w:val="000C20E6"/>
    <w:rsid w:val="000C3949"/>
    <w:rsid w:val="000C5918"/>
    <w:rsid w:val="000C6F30"/>
    <w:rsid w:val="000D3D11"/>
    <w:rsid w:val="000D4159"/>
    <w:rsid w:val="000D5A33"/>
    <w:rsid w:val="000E2A48"/>
    <w:rsid w:val="000E57FF"/>
    <w:rsid w:val="000F0C20"/>
    <w:rsid w:val="00105A17"/>
    <w:rsid w:val="00110A24"/>
    <w:rsid w:val="0011418B"/>
    <w:rsid w:val="00114F91"/>
    <w:rsid w:val="001152B7"/>
    <w:rsid w:val="0012153A"/>
    <w:rsid w:val="001224AA"/>
    <w:rsid w:val="00162BF1"/>
    <w:rsid w:val="00162E4B"/>
    <w:rsid w:val="00163573"/>
    <w:rsid w:val="001645D0"/>
    <w:rsid w:val="00184D5C"/>
    <w:rsid w:val="001940CA"/>
    <w:rsid w:val="001945C2"/>
    <w:rsid w:val="001A7F5F"/>
    <w:rsid w:val="001B1664"/>
    <w:rsid w:val="001B708D"/>
    <w:rsid w:val="001C5D0C"/>
    <w:rsid w:val="001D261E"/>
    <w:rsid w:val="001D4F5E"/>
    <w:rsid w:val="00202D39"/>
    <w:rsid w:val="00214AB2"/>
    <w:rsid w:val="002153AB"/>
    <w:rsid w:val="00234C74"/>
    <w:rsid w:val="00237889"/>
    <w:rsid w:val="00242552"/>
    <w:rsid w:val="00252BC3"/>
    <w:rsid w:val="00256CA8"/>
    <w:rsid w:val="00266A2D"/>
    <w:rsid w:val="00283CE2"/>
    <w:rsid w:val="0029067D"/>
    <w:rsid w:val="00294645"/>
    <w:rsid w:val="002B32B7"/>
    <w:rsid w:val="002D6F0B"/>
    <w:rsid w:val="002E3350"/>
    <w:rsid w:val="002E4627"/>
    <w:rsid w:val="002E79DC"/>
    <w:rsid w:val="002F4037"/>
    <w:rsid w:val="00334E76"/>
    <w:rsid w:val="003360C2"/>
    <w:rsid w:val="003423C7"/>
    <w:rsid w:val="003521DB"/>
    <w:rsid w:val="00375BC2"/>
    <w:rsid w:val="00382F78"/>
    <w:rsid w:val="003A2FE0"/>
    <w:rsid w:val="003A560A"/>
    <w:rsid w:val="003B0BE6"/>
    <w:rsid w:val="003B0BE8"/>
    <w:rsid w:val="003B3D3B"/>
    <w:rsid w:val="003C1BB4"/>
    <w:rsid w:val="003D1318"/>
    <w:rsid w:val="003D5BEC"/>
    <w:rsid w:val="003E5971"/>
    <w:rsid w:val="003F2568"/>
    <w:rsid w:val="003F489D"/>
    <w:rsid w:val="004140B9"/>
    <w:rsid w:val="00430557"/>
    <w:rsid w:val="00432C10"/>
    <w:rsid w:val="00433BED"/>
    <w:rsid w:val="00436A1D"/>
    <w:rsid w:val="00444C65"/>
    <w:rsid w:val="004532BB"/>
    <w:rsid w:val="00455F12"/>
    <w:rsid w:val="00457B1D"/>
    <w:rsid w:val="00457E5E"/>
    <w:rsid w:val="004605B0"/>
    <w:rsid w:val="004715C1"/>
    <w:rsid w:val="00471AEB"/>
    <w:rsid w:val="0049458D"/>
    <w:rsid w:val="00495BC4"/>
    <w:rsid w:val="00497A18"/>
    <w:rsid w:val="004A3919"/>
    <w:rsid w:val="004B1297"/>
    <w:rsid w:val="004C22DF"/>
    <w:rsid w:val="004C5298"/>
    <w:rsid w:val="004E7C41"/>
    <w:rsid w:val="004F13CE"/>
    <w:rsid w:val="005068B8"/>
    <w:rsid w:val="0052650C"/>
    <w:rsid w:val="0052719B"/>
    <w:rsid w:val="005358E9"/>
    <w:rsid w:val="00544C49"/>
    <w:rsid w:val="00544F14"/>
    <w:rsid w:val="00546F9B"/>
    <w:rsid w:val="00566569"/>
    <w:rsid w:val="0058458B"/>
    <w:rsid w:val="00584B6A"/>
    <w:rsid w:val="00587FE1"/>
    <w:rsid w:val="0059109E"/>
    <w:rsid w:val="005913AB"/>
    <w:rsid w:val="005B72F9"/>
    <w:rsid w:val="005C3982"/>
    <w:rsid w:val="005D5BBB"/>
    <w:rsid w:val="005E2244"/>
    <w:rsid w:val="005F612A"/>
    <w:rsid w:val="00615D16"/>
    <w:rsid w:val="00626B8B"/>
    <w:rsid w:val="0064354B"/>
    <w:rsid w:val="00643E2B"/>
    <w:rsid w:val="0065042C"/>
    <w:rsid w:val="0065105F"/>
    <w:rsid w:val="006637F4"/>
    <w:rsid w:val="006656DE"/>
    <w:rsid w:val="00667DA5"/>
    <w:rsid w:val="006970C1"/>
    <w:rsid w:val="006A52D4"/>
    <w:rsid w:val="006C3177"/>
    <w:rsid w:val="006D084B"/>
    <w:rsid w:val="006D4592"/>
    <w:rsid w:val="006D624B"/>
    <w:rsid w:val="006F7E51"/>
    <w:rsid w:val="00701466"/>
    <w:rsid w:val="007131F1"/>
    <w:rsid w:val="0072354F"/>
    <w:rsid w:val="00731D8F"/>
    <w:rsid w:val="00734417"/>
    <w:rsid w:val="00735ACC"/>
    <w:rsid w:val="00737381"/>
    <w:rsid w:val="00740562"/>
    <w:rsid w:val="00742A24"/>
    <w:rsid w:val="007523A6"/>
    <w:rsid w:val="0075320B"/>
    <w:rsid w:val="00761839"/>
    <w:rsid w:val="00767D57"/>
    <w:rsid w:val="00776AC0"/>
    <w:rsid w:val="00781798"/>
    <w:rsid w:val="007869D8"/>
    <w:rsid w:val="00792E38"/>
    <w:rsid w:val="00793DA7"/>
    <w:rsid w:val="007A3BF4"/>
    <w:rsid w:val="007B67FC"/>
    <w:rsid w:val="007D0556"/>
    <w:rsid w:val="007D2D8E"/>
    <w:rsid w:val="007E3AAB"/>
    <w:rsid w:val="007F1333"/>
    <w:rsid w:val="008112DD"/>
    <w:rsid w:val="00822B12"/>
    <w:rsid w:val="00827D04"/>
    <w:rsid w:val="00833751"/>
    <w:rsid w:val="008409AB"/>
    <w:rsid w:val="00847FDB"/>
    <w:rsid w:val="0085424E"/>
    <w:rsid w:val="008560B1"/>
    <w:rsid w:val="0086095E"/>
    <w:rsid w:val="00877397"/>
    <w:rsid w:val="008914E1"/>
    <w:rsid w:val="00896010"/>
    <w:rsid w:val="00897F57"/>
    <w:rsid w:val="008A1BD5"/>
    <w:rsid w:val="008B0083"/>
    <w:rsid w:val="008B16BF"/>
    <w:rsid w:val="008B32DA"/>
    <w:rsid w:val="008B541E"/>
    <w:rsid w:val="008C2466"/>
    <w:rsid w:val="008D1BF9"/>
    <w:rsid w:val="009061D8"/>
    <w:rsid w:val="00915D79"/>
    <w:rsid w:val="00926617"/>
    <w:rsid w:val="0093028F"/>
    <w:rsid w:val="00963230"/>
    <w:rsid w:val="0096524F"/>
    <w:rsid w:val="00966928"/>
    <w:rsid w:val="00977A4F"/>
    <w:rsid w:val="009803EB"/>
    <w:rsid w:val="00980DA5"/>
    <w:rsid w:val="00981023"/>
    <w:rsid w:val="00983F12"/>
    <w:rsid w:val="00986EC4"/>
    <w:rsid w:val="00994D3C"/>
    <w:rsid w:val="00996FD9"/>
    <w:rsid w:val="009B35FF"/>
    <w:rsid w:val="009B4D88"/>
    <w:rsid w:val="009B6D0F"/>
    <w:rsid w:val="009B7FB1"/>
    <w:rsid w:val="009C2AA9"/>
    <w:rsid w:val="009C3956"/>
    <w:rsid w:val="009D2A5D"/>
    <w:rsid w:val="009E28C9"/>
    <w:rsid w:val="009E4DF0"/>
    <w:rsid w:val="009E6997"/>
    <w:rsid w:val="009F3489"/>
    <w:rsid w:val="009F4384"/>
    <w:rsid w:val="009F446B"/>
    <w:rsid w:val="00A11D05"/>
    <w:rsid w:val="00A20F8F"/>
    <w:rsid w:val="00A313AC"/>
    <w:rsid w:val="00A315EC"/>
    <w:rsid w:val="00A32733"/>
    <w:rsid w:val="00A351F2"/>
    <w:rsid w:val="00A41095"/>
    <w:rsid w:val="00A45538"/>
    <w:rsid w:val="00A50AE6"/>
    <w:rsid w:val="00A527D9"/>
    <w:rsid w:val="00A52C19"/>
    <w:rsid w:val="00A52C89"/>
    <w:rsid w:val="00A54060"/>
    <w:rsid w:val="00A5416A"/>
    <w:rsid w:val="00A54B09"/>
    <w:rsid w:val="00A73B87"/>
    <w:rsid w:val="00A81E35"/>
    <w:rsid w:val="00A82B97"/>
    <w:rsid w:val="00A90A7F"/>
    <w:rsid w:val="00AA29CB"/>
    <w:rsid w:val="00AA6EC3"/>
    <w:rsid w:val="00AC471A"/>
    <w:rsid w:val="00AC6324"/>
    <w:rsid w:val="00AE13C7"/>
    <w:rsid w:val="00AE1B90"/>
    <w:rsid w:val="00AE5418"/>
    <w:rsid w:val="00AF4A92"/>
    <w:rsid w:val="00AF5713"/>
    <w:rsid w:val="00B07E85"/>
    <w:rsid w:val="00B123A9"/>
    <w:rsid w:val="00B23AEF"/>
    <w:rsid w:val="00B279EE"/>
    <w:rsid w:val="00B46CA2"/>
    <w:rsid w:val="00B533EF"/>
    <w:rsid w:val="00B619FE"/>
    <w:rsid w:val="00B75B3B"/>
    <w:rsid w:val="00B76C07"/>
    <w:rsid w:val="00B92248"/>
    <w:rsid w:val="00BE0DC6"/>
    <w:rsid w:val="00BE3DCF"/>
    <w:rsid w:val="00BF627E"/>
    <w:rsid w:val="00BF6351"/>
    <w:rsid w:val="00BF67FA"/>
    <w:rsid w:val="00C23ABA"/>
    <w:rsid w:val="00C91183"/>
    <w:rsid w:val="00C9346E"/>
    <w:rsid w:val="00C9361C"/>
    <w:rsid w:val="00C949FE"/>
    <w:rsid w:val="00C96078"/>
    <w:rsid w:val="00C96D75"/>
    <w:rsid w:val="00CB5086"/>
    <w:rsid w:val="00CB5298"/>
    <w:rsid w:val="00CC0358"/>
    <w:rsid w:val="00CC2CD5"/>
    <w:rsid w:val="00CE178A"/>
    <w:rsid w:val="00CF02E4"/>
    <w:rsid w:val="00CF5C70"/>
    <w:rsid w:val="00D07B90"/>
    <w:rsid w:val="00D12505"/>
    <w:rsid w:val="00D15062"/>
    <w:rsid w:val="00D163E3"/>
    <w:rsid w:val="00D167DD"/>
    <w:rsid w:val="00D213E7"/>
    <w:rsid w:val="00D378FC"/>
    <w:rsid w:val="00D51F1D"/>
    <w:rsid w:val="00D76C6F"/>
    <w:rsid w:val="00D81A9E"/>
    <w:rsid w:val="00D90973"/>
    <w:rsid w:val="00D961C7"/>
    <w:rsid w:val="00DA2708"/>
    <w:rsid w:val="00DA5E1A"/>
    <w:rsid w:val="00DB1BBF"/>
    <w:rsid w:val="00DB29FC"/>
    <w:rsid w:val="00DB2DA9"/>
    <w:rsid w:val="00DC010F"/>
    <w:rsid w:val="00DC18F9"/>
    <w:rsid w:val="00DC1FEC"/>
    <w:rsid w:val="00DD3E7B"/>
    <w:rsid w:val="00DD5B38"/>
    <w:rsid w:val="00DE6E0F"/>
    <w:rsid w:val="00DF428B"/>
    <w:rsid w:val="00DF7292"/>
    <w:rsid w:val="00E006A2"/>
    <w:rsid w:val="00E14090"/>
    <w:rsid w:val="00E26126"/>
    <w:rsid w:val="00E359B1"/>
    <w:rsid w:val="00E504E3"/>
    <w:rsid w:val="00E55AAD"/>
    <w:rsid w:val="00E61D47"/>
    <w:rsid w:val="00E62F12"/>
    <w:rsid w:val="00E65725"/>
    <w:rsid w:val="00E65D38"/>
    <w:rsid w:val="00E67B74"/>
    <w:rsid w:val="00E71E2C"/>
    <w:rsid w:val="00E72B2B"/>
    <w:rsid w:val="00E741E6"/>
    <w:rsid w:val="00E95103"/>
    <w:rsid w:val="00EA66CD"/>
    <w:rsid w:val="00EB121B"/>
    <w:rsid w:val="00EB54D3"/>
    <w:rsid w:val="00EF2E5B"/>
    <w:rsid w:val="00F008A6"/>
    <w:rsid w:val="00F00BDD"/>
    <w:rsid w:val="00F519F8"/>
    <w:rsid w:val="00F5276D"/>
    <w:rsid w:val="00F556F6"/>
    <w:rsid w:val="00F60634"/>
    <w:rsid w:val="00F830F1"/>
    <w:rsid w:val="00F84054"/>
    <w:rsid w:val="00F920F7"/>
    <w:rsid w:val="00FB0D09"/>
    <w:rsid w:val="00FC1FFB"/>
    <w:rsid w:val="00FC25E8"/>
    <w:rsid w:val="00FC34E3"/>
    <w:rsid w:val="00FC3E36"/>
    <w:rsid w:val="00FD0B26"/>
    <w:rsid w:val="00FE6B0A"/>
    <w:rsid w:val="00FF276E"/>
    <w:rsid w:val="00FF44DD"/>
    <w:rsid w:val="00FF63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B48995"/>
  <w15:chartTrackingRefBased/>
  <w15:docId w15:val="{9FA528D3-1513-4B58-A8D1-681C016B6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D5BBB"/>
    <w:rPr>
      <w:rFonts w:ascii="Arial" w:hAnsi="Arial"/>
    </w:rPr>
  </w:style>
  <w:style w:type="paragraph" w:styleId="berschrift1">
    <w:name w:val="heading 1"/>
    <w:basedOn w:val="Standard"/>
    <w:next w:val="Standard"/>
    <w:link w:val="berschrift1Zchn"/>
    <w:uiPriority w:val="9"/>
    <w:qFormat/>
    <w:rsid w:val="00A351F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link w:val="berschrift3Zchn"/>
    <w:uiPriority w:val="9"/>
    <w:qFormat/>
    <w:rsid w:val="00E14090"/>
    <w:pPr>
      <w:spacing w:before="100" w:beforeAutospacing="1" w:after="100" w:afterAutospacing="1" w:line="240" w:lineRule="auto"/>
      <w:outlineLvl w:val="2"/>
    </w:pPr>
    <w:rPr>
      <w:rFonts w:ascii="Times New Roman" w:eastAsia="Times New Roman" w:hAnsi="Times New Roman" w:cs="Times New Roman"/>
      <w:b/>
      <w:bCs/>
      <w:sz w:val="27"/>
      <w:szCs w:val="27"/>
      <w:lang w:eastAsia="de-CH"/>
    </w:rPr>
  </w:style>
  <w:style w:type="paragraph" w:styleId="berschrift4">
    <w:name w:val="heading 4"/>
    <w:basedOn w:val="Standard"/>
    <w:link w:val="berschrift4Zchn"/>
    <w:uiPriority w:val="9"/>
    <w:qFormat/>
    <w:rsid w:val="00E14090"/>
    <w:pPr>
      <w:spacing w:before="100" w:beforeAutospacing="1" w:after="100" w:afterAutospacing="1" w:line="240" w:lineRule="auto"/>
      <w:outlineLvl w:val="3"/>
    </w:pPr>
    <w:rPr>
      <w:rFonts w:ascii="Times New Roman" w:eastAsia="Times New Roman" w:hAnsi="Times New Roman" w:cs="Times New Roman"/>
      <w:b/>
      <w:bCs/>
      <w:sz w:val="24"/>
      <w:szCs w:val="24"/>
      <w:lang w:eastAsia="de-CH"/>
    </w:rPr>
  </w:style>
  <w:style w:type="paragraph" w:styleId="berschrift5">
    <w:name w:val="heading 5"/>
    <w:basedOn w:val="Standard"/>
    <w:link w:val="berschrift5Zchn"/>
    <w:uiPriority w:val="9"/>
    <w:qFormat/>
    <w:rsid w:val="00E14090"/>
    <w:pPr>
      <w:spacing w:before="100" w:beforeAutospacing="1" w:after="100" w:afterAutospacing="1" w:line="240" w:lineRule="auto"/>
      <w:outlineLvl w:val="4"/>
    </w:pPr>
    <w:rPr>
      <w:rFonts w:ascii="Times New Roman" w:eastAsia="Times New Roman" w:hAnsi="Times New Roman" w:cs="Times New Roman"/>
      <w:b/>
      <w:bCs/>
      <w:sz w:val="20"/>
      <w:szCs w:val="20"/>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8B0083"/>
    <w:pPr>
      <w:ind w:left="720"/>
      <w:contextualSpacing/>
    </w:pPr>
  </w:style>
  <w:style w:type="character" w:styleId="Hyperlink">
    <w:name w:val="Hyperlink"/>
    <w:basedOn w:val="Absatz-Standardschriftart"/>
    <w:uiPriority w:val="99"/>
    <w:unhideWhenUsed/>
    <w:rsid w:val="00DB1BBF"/>
    <w:rPr>
      <w:color w:val="0000FF" w:themeColor="hyperlink"/>
      <w:u w:val="single"/>
    </w:rPr>
  </w:style>
  <w:style w:type="paragraph" w:styleId="StandardWeb">
    <w:name w:val="Normal (Web)"/>
    <w:basedOn w:val="Standard"/>
    <w:uiPriority w:val="99"/>
    <w:unhideWhenUsed/>
    <w:rsid w:val="00DB1BBF"/>
    <w:pPr>
      <w:spacing w:before="100" w:beforeAutospacing="1" w:after="100" w:afterAutospacing="1" w:line="240" w:lineRule="auto"/>
    </w:pPr>
    <w:rPr>
      <w:rFonts w:ascii="Times New Roman" w:eastAsia="Times New Roman" w:hAnsi="Times New Roman" w:cs="Times New Roman"/>
      <w:szCs w:val="24"/>
      <w:lang w:eastAsia="de-CH"/>
    </w:rPr>
  </w:style>
  <w:style w:type="paragraph" w:styleId="Literaturverzeichnis">
    <w:name w:val="Bibliography"/>
    <w:basedOn w:val="Standard"/>
    <w:next w:val="Standard"/>
    <w:uiPriority w:val="37"/>
    <w:unhideWhenUsed/>
    <w:rsid w:val="00334E76"/>
    <w:pPr>
      <w:tabs>
        <w:tab w:val="left" w:pos="504"/>
      </w:tabs>
      <w:spacing w:after="240" w:line="240" w:lineRule="auto"/>
      <w:ind w:left="504" w:hanging="504"/>
    </w:pPr>
  </w:style>
  <w:style w:type="character" w:customStyle="1" w:styleId="ListenabsatzZchn">
    <w:name w:val="Listenabsatz Zchn"/>
    <w:basedOn w:val="Absatz-Standardschriftart"/>
    <w:link w:val="Listenabsatz"/>
    <w:uiPriority w:val="34"/>
    <w:locked/>
    <w:rsid w:val="002D6F0B"/>
    <w:rPr>
      <w:rFonts w:ascii="Arial" w:hAnsi="Arial"/>
    </w:rPr>
  </w:style>
  <w:style w:type="character" w:styleId="Fett">
    <w:name w:val="Strong"/>
    <w:basedOn w:val="Absatz-Standardschriftart"/>
    <w:uiPriority w:val="22"/>
    <w:qFormat/>
    <w:rsid w:val="003521DB"/>
    <w:rPr>
      <w:b/>
      <w:bCs/>
    </w:rPr>
  </w:style>
  <w:style w:type="character" w:customStyle="1" w:styleId="berschrift3Zchn">
    <w:name w:val="Überschrift 3 Zchn"/>
    <w:basedOn w:val="Absatz-Standardschriftart"/>
    <w:link w:val="berschrift3"/>
    <w:uiPriority w:val="9"/>
    <w:rsid w:val="00E14090"/>
    <w:rPr>
      <w:rFonts w:ascii="Times New Roman" w:eastAsia="Times New Roman" w:hAnsi="Times New Roman" w:cs="Times New Roman"/>
      <w:b/>
      <w:bCs/>
      <w:sz w:val="27"/>
      <w:szCs w:val="27"/>
      <w:lang w:eastAsia="de-CH"/>
    </w:rPr>
  </w:style>
  <w:style w:type="character" w:customStyle="1" w:styleId="berschrift4Zchn">
    <w:name w:val="Überschrift 4 Zchn"/>
    <w:basedOn w:val="Absatz-Standardschriftart"/>
    <w:link w:val="berschrift4"/>
    <w:uiPriority w:val="9"/>
    <w:rsid w:val="00E14090"/>
    <w:rPr>
      <w:rFonts w:ascii="Times New Roman" w:eastAsia="Times New Roman" w:hAnsi="Times New Roman" w:cs="Times New Roman"/>
      <w:b/>
      <w:bCs/>
      <w:sz w:val="24"/>
      <w:szCs w:val="24"/>
      <w:lang w:eastAsia="de-CH"/>
    </w:rPr>
  </w:style>
  <w:style w:type="character" w:customStyle="1" w:styleId="berschrift5Zchn">
    <w:name w:val="Überschrift 5 Zchn"/>
    <w:basedOn w:val="Absatz-Standardschriftart"/>
    <w:link w:val="berschrift5"/>
    <w:uiPriority w:val="9"/>
    <w:rsid w:val="00E14090"/>
    <w:rPr>
      <w:rFonts w:ascii="Times New Roman" w:eastAsia="Times New Roman" w:hAnsi="Times New Roman" w:cs="Times New Roman"/>
      <w:b/>
      <w:bCs/>
      <w:sz w:val="20"/>
      <w:szCs w:val="20"/>
      <w:lang w:eastAsia="de-CH"/>
    </w:rPr>
  </w:style>
  <w:style w:type="character" w:styleId="Kommentarzeichen">
    <w:name w:val="annotation reference"/>
    <w:basedOn w:val="Absatz-Standardschriftart"/>
    <w:uiPriority w:val="99"/>
    <w:semiHidden/>
    <w:unhideWhenUsed/>
    <w:rsid w:val="00776AC0"/>
    <w:rPr>
      <w:sz w:val="16"/>
      <w:szCs w:val="16"/>
    </w:rPr>
  </w:style>
  <w:style w:type="paragraph" w:styleId="Kommentartext">
    <w:name w:val="annotation text"/>
    <w:basedOn w:val="Standard"/>
    <w:link w:val="KommentartextZchn"/>
    <w:uiPriority w:val="99"/>
    <w:semiHidden/>
    <w:unhideWhenUsed/>
    <w:rsid w:val="00776AC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76AC0"/>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776AC0"/>
    <w:rPr>
      <w:b/>
      <w:bCs/>
    </w:rPr>
  </w:style>
  <w:style w:type="character" w:customStyle="1" w:styleId="KommentarthemaZchn">
    <w:name w:val="Kommentarthema Zchn"/>
    <w:basedOn w:val="KommentartextZchn"/>
    <w:link w:val="Kommentarthema"/>
    <w:uiPriority w:val="99"/>
    <w:semiHidden/>
    <w:rsid w:val="00776AC0"/>
    <w:rPr>
      <w:rFonts w:ascii="Arial" w:hAnsi="Arial"/>
      <w:b/>
      <w:bCs/>
      <w:sz w:val="20"/>
      <w:szCs w:val="20"/>
    </w:rPr>
  </w:style>
  <w:style w:type="paragraph" w:styleId="Sprechblasentext">
    <w:name w:val="Balloon Text"/>
    <w:basedOn w:val="Standard"/>
    <w:link w:val="SprechblasentextZchn"/>
    <w:uiPriority w:val="99"/>
    <w:semiHidden/>
    <w:unhideWhenUsed/>
    <w:rsid w:val="00776AC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6AC0"/>
    <w:rPr>
      <w:rFonts w:ascii="Segoe UI" w:hAnsi="Segoe UI" w:cs="Segoe UI"/>
      <w:sz w:val="18"/>
      <w:szCs w:val="18"/>
    </w:rPr>
  </w:style>
  <w:style w:type="table" w:styleId="Tabellenraster">
    <w:name w:val="Table Grid"/>
    <w:basedOn w:val="NormaleTabelle"/>
    <w:uiPriority w:val="39"/>
    <w:rsid w:val="00E62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0E2A48"/>
    <w:rPr>
      <w:i/>
      <w:iCs/>
    </w:rPr>
  </w:style>
  <w:style w:type="character" w:customStyle="1" w:styleId="identifier">
    <w:name w:val="identifier"/>
    <w:basedOn w:val="Absatz-Standardschriftart"/>
    <w:rsid w:val="0072354F"/>
  </w:style>
  <w:style w:type="character" w:customStyle="1" w:styleId="anchor-text">
    <w:name w:val="anchor-text"/>
    <w:basedOn w:val="Absatz-Standardschriftart"/>
    <w:rsid w:val="00792E38"/>
  </w:style>
  <w:style w:type="character" w:styleId="BesuchterLink">
    <w:name w:val="FollowedHyperlink"/>
    <w:basedOn w:val="Absatz-Standardschriftart"/>
    <w:uiPriority w:val="99"/>
    <w:semiHidden/>
    <w:unhideWhenUsed/>
    <w:rsid w:val="008C2466"/>
    <w:rPr>
      <w:color w:val="800080" w:themeColor="followedHyperlink"/>
      <w:u w:val="single"/>
    </w:rPr>
  </w:style>
  <w:style w:type="character" w:customStyle="1" w:styleId="berschrift1Zchn">
    <w:name w:val="Überschrift 1 Zchn"/>
    <w:basedOn w:val="Absatz-Standardschriftart"/>
    <w:link w:val="berschrift1"/>
    <w:uiPriority w:val="9"/>
    <w:rsid w:val="00A351F2"/>
    <w:rPr>
      <w:rFonts w:asciiTheme="majorHAnsi" w:eastAsiaTheme="majorEastAsia" w:hAnsiTheme="majorHAnsi" w:cstheme="majorBidi"/>
      <w:color w:val="365F91" w:themeColor="accent1" w:themeShade="BF"/>
      <w:sz w:val="32"/>
      <w:szCs w:val="32"/>
    </w:rPr>
  </w:style>
  <w:style w:type="paragraph" w:styleId="berarbeitung">
    <w:name w:val="Revision"/>
    <w:hidden/>
    <w:uiPriority w:val="99"/>
    <w:semiHidden/>
    <w:rsid w:val="00457B1D"/>
    <w:pPr>
      <w:spacing w:after="0" w:line="240" w:lineRule="auto"/>
    </w:pPr>
    <w:rPr>
      <w:rFonts w:ascii="Arial" w:hAnsi="Arial"/>
    </w:rPr>
  </w:style>
  <w:style w:type="character" w:styleId="Zeilennummer">
    <w:name w:val="line number"/>
    <w:basedOn w:val="Absatz-Standardschriftart"/>
    <w:uiPriority w:val="99"/>
    <w:semiHidden/>
    <w:unhideWhenUsed/>
    <w:rsid w:val="00B922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89586">
      <w:bodyDiv w:val="1"/>
      <w:marLeft w:val="0"/>
      <w:marRight w:val="0"/>
      <w:marTop w:val="0"/>
      <w:marBottom w:val="0"/>
      <w:divBdr>
        <w:top w:val="none" w:sz="0" w:space="0" w:color="auto"/>
        <w:left w:val="none" w:sz="0" w:space="0" w:color="auto"/>
        <w:bottom w:val="none" w:sz="0" w:space="0" w:color="auto"/>
        <w:right w:val="none" w:sz="0" w:space="0" w:color="auto"/>
      </w:divBdr>
    </w:div>
    <w:div w:id="29503457">
      <w:bodyDiv w:val="1"/>
      <w:marLeft w:val="0"/>
      <w:marRight w:val="0"/>
      <w:marTop w:val="0"/>
      <w:marBottom w:val="0"/>
      <w:divBdr>
        <w:top w:val="none" w:sz="0" w:space="0" w:color="auto"/>
        <w:left w:val="none" w:sz="0" w:space="0" w:color="auto"/>
        <w:bottom w:val="none" w:sz="0" w:space="0" w:color="auto"/>
        <w:right w:val="none" w:sz="0" w:space="0" w:color="auto"/>
      </w:divBdr>
    </w:div>
    <w:div w:id="269974808">
      <w:bodyDiv w:val="1"/>
      <w:marLeft w:val="0"/>
      <w:marRight w:val="0"/>
      <w:marTop w:val="0"/>
      <w:marBottom w:val="0"/>
      <w:divBdr>
        <w:top w:val="none" w:sz="0" w:space="0" w:color="auto"/>
        <w:left w:val="none" w:sz="0" w:space="0" w:color="auto"/>
        <w:bottom w:val="none" w:sz="0" w:space="0" w:color="auto"/>
        <w:right w:val="none" w:sz="0" w:space="0" w:color="auto"/>
      </w:divBdr>
      <w:divsChild>
        <w:div w:id="854658651">
          <w:marLeft w:val="0"/>
          <w:marRight w:val="0"/>
          <w:marTop w:val="0"/>
          <w:marBottom w:val="240"/>
          <w:divBdr>
            <w:top w:val="none" w:sz="0" w:space="0" w:color="auto"/>
            <w:left w:val="none" w:sz="0" w:space="0" w:color="auto"/>
            <w:bottom w:val="none" w:sz="0" w:space="0" w:color="auto"/>
            <w:right w:val="none" w:sz="0" w:space="0" w:color="auto"/>
          </w:divBdr>
        </w:div>
        <w:div w:id="978415154">
          <w:marLeft w:val="0"/>
          <w:marRight w:val="0"/>
          <w:marTop w:val="0"/>
          <w:marBottom w:val="240"/>
          <w:divBdr>
            <w:top w:val="none" w:sz="0" w:space="0" w:color="auto"/>
            <w:left w:val="none" w:sz="0" w:space="0" w:color="auto"/>
            <w:bottom w:val="none" w:sz="0" w:space="0" w:color="auto"/>
            <w:right w:val="none" w:sz="0" w:space="0" w:color="auto"/>
          </w:divBdr>
        </w:div>
      </w:divsChild>
    </w:div>
    <w:div w:id="357049465">
      <w:bodyDiv w:val="1"/>
      <w:marLeft w:val="0"/>
      <w:marRight w:val="0"/>
      <w:marTop w:val="0"/>
      <w:marBottom w:val="0"/>
      <w:divBdr>
        <w:top w:val="none" w:sz="0" w:space="0" w:color="auto"/>
        <w:left w:val="none" w:sz="0" w:space="0" w:color="auto"/>
        <w:bottom w:val="none" w:sz="0" w:space="0" w:color="auto"/>
        <w:right w:val="none" w:sz="0" w:space="0" w:color="auto"/>
      </w:divBdr>
    </w:div>
    <w:div w:id="433016799">
      <w:bodyDiv w:val="1"/>
      <w:marLeft w:val="0"/>
      <w:marRight w:val="0"/>
      <w:marTop w:val="0"/>
      <w:marBottom w:val="0"/>
      <w:divBdr>
        <w:top w:val="none" w:sz="0" w:space="0" w:color="auto"/>
        <w:left w:val="none" w:sz="0" w:space="0" w:color="auto"/>
        <w:bottom w:val="none" w:sz="0" w:space="0" w:color="auto"/>
        <w:right w:val="none" w:sz="0" w:space="0" w:color="auto"/>
      </w:divBdr>
    </w:div>
    <w:div w:id="479999154">
      <w:bodyDiv w:val="1"/>
      <w:marLeft w:val="0"/>
      <w:marRight w:val="0"/>
      <w:marTop w:val="0"/>
      <w:marBottom w:val="0"/>
      <w:divBdr>
        <w:top w:val="none" w:sz="0" w:space="0" w:color="auto"/>
        <w:left w:val="none" w:sz="0" w:space="0" w:color="auto"/>
        <w:bottom w:val="none" w:sz="0" w:space="0" w:color="auto"/>
        <w:right w:val="none" w:sz="0" w:space="0" w:color="auto"/>
      </w:divBdr>
    </w:div>
    <w:div w:id="497118237">
      <w:bodyDiv w:val="1"/>
      <w:marLeft w:val="0"/>
      <w:marRight w:val="0"/>
      <w:marTop w:val="0"/>
      <w:marBottom w:val="0"/>
      <w:divBdr>
        <w:top w:val="none" w:sz="0" w:space="0" w:color="auto"/>
        <w:left w:val="none" w:sz="0" w:space="0" w:color="auto"/>
        <w:bottom w:val="none" w:sz="0" w:space="0" w:color="auto"/>
        <w:right w:val="none" w:sz="0" w:space="0" w:color="auto"/>
      </w:divBdr>
    </w:div>
    <w:div w:id="507330280">
      <w:bodyDiv w:val="1"/>
      <w:marLeft w:val="0"/>
      <w:marRight w:val="0"/>
      <w:marTop w:val="0"/>
      <w:marBottom w:val="0"/>
      <w:divBdr>
        <w:top w:val="none" w:sz="0" w:space="0" w:color="auto"/>
        <w:left w:val="none" w:sz="0" w:space="0" w:color="auto"/>
        <w:bottom w:val="none" w:sz="0" w:space="0" w:color="auto"/>
        <w:right w:val="none" w:sz="0" w:space="0" w:color="auto"/>
      </w:divBdr>
    </w:div>
    <w:div w:id="623772881">
      <w:bodyDiv w:val="1"/>
      <w:marLeft w:val="0"/>
      <w:marRight w:val="0"/>
      <w:marTop w:val="0"/>
      <w:marBottom w:val="0"/>
      <w:divBdr>
        <w:top w:val="none" w:sz="0" w:space="0" w:color="auto"/>
        <w:left w:val="none" w:sz="0" w:space="0" w:color="auto"/>
        <w:bottom w:val="none" w:sz="0" w:space="0" w:color="auto"/>
        <w:right w:val="none" w:sz="0" w:space="0" w:color="auto"/>
      </w:divBdr>
    </w:div>
    <w:div w:id="843280333">
      <w:bodyDiv w:val="1"/>
      <w:marLeft w:val="0"/>
      <w:marRight w:val="0"/>
      <w:marTop w:val="0"/>
      <w:marBottom w:val="0"/>
      <w:divBdr>
        <w:top w:val="none" w:sz="0" w:space="0" w:color="auto"/>
        <w:left w:val="none" w:sz="0" w:space="0" w:color="auto"/>
        <w:bottom w:val="none" w:sz="0" w:space="0" w:color="auto"/>
        <w:right w:val="none" w:sz="0" w:space="0" w:color="auto"/>
      </w:divBdr>
    </w:div>
    <w:div w:id="881484311">
      <w:bodyDiv w:val="1"/>
      <w:marLeft w:val="0"/>
      <w:marRight w:val="0"/>
      <w:marTop w:val="0"/>
      <w:marBottom w:val="0"/>
      <w:divBdr>
        <w:top w:val="none" w:sz="0" w:space="0" w:color="auto"/>
        <w:left w:val="none" w:sz="0" w:space="0" w:color="auto"/>
        <w:bottom w:val="none" w:sz="0" w:space="0" w:color="auto"/>
        <w:right w:val="none" w:sz="0" w:space="0" w:color="auto"/>
      </w:divBdr>
    </w:div>
    <w:div w:id="998772218">
      <w:bodyDiv w:val="1"/>
      <w:marLeft w:val="0"/>
      <w:marRight w:val="0"/>
      <w:marTop w:val="0"/>
      <w:marBottom w:val="0"/>
      <w:divBdr>
        <w:top w:val="none" w:sz="0" w:space="0" w:color="auto"/>
        <w:left w:val="none" w:sz="0" w:space="0" w:color="auto"/>
        <w:bottom w:val="none" w:sz="0" w:space="0" w:color="auto"/>
        <w:right w:val="none" w:sz="0" w:space="0" w:color="auto"/>
      </w:divBdr>
    </w:div>
    <w:div w:id="1112866962">
      <w:bodyDiv w:val="1"/>
      <w:marLeft w:val="0"/>
      <w:marRight w:val="0"/>
      <w:marTop w:val="0"/>
      <w:marBottom w:val="0"/>
      <w:divBdr>
        <w:top w:val="none" w:sz="0" w:space="0" w:color="auto"/>
        <w:left w:val="none" w:sz="0" w:space="0" w:color="auto"/>
        <w:bottom w:val="none" w:sz="0" w:space="0" w:color="auto"/>
        <w:right w:val="none" w:sz="0" w:space="0" w:color="auto"/>
      </w:divBdr>
    </w:div>
    <w:div w:id="1218131447">
      <w:bodyDiv w:val="1"/>
      <w:marLeft w:val="0"/>
      <w:marRight w:val="0"/>
      <w:marTop w:val="0"/>
      <w:marBottom w:val="0"/>
      <w:divBdr>
        <w:top w:val="none" w:sz="0" w:space="0" w:color="auto"/>
        <w:left w:val="none" w:sz="0" w:space="0" w:color="auto"/>
        <w:bottom w:val="none" w:sz="0" w:space="0" w:color="auto"/>
        <w:right w:val="none" w:sz="0" w:space="0" w:color="auto"/>
      </w:divBdr>
    </w:div>
    <w:div w:id="1477794282">
      <w:bodyDiv w:val="1"/>
      <w:marLeft w:val="0"/>
      <w:marRight w:val="0"/>
      <w:marTop w:val="0"/>
      <w:marBottom w:val="0"/>
      <w:divBdr>
        <w:top w:val="none" w:sz="0" w:space="0" w:color="auto"/>
        <w:left w:val="none" w:sz="0" w:space="0" w:color="auto"/>
        <w:bottom w:val="none" w:sz="0" w:space="0" w:color="auto"/>
        <w:right w:val="none" w:sz="0" w:space="0" w:color="auto"/>
      </w:divBdr>
      <w:divsChild>
        <w:div w:id="1296444905">
          <w:marLeft w:val="0"/>
          <w:marRight w:val="0"/>
          <w:marTop w:val="0"/>
          <w:marBottom w:val="0"/>
          <w:divBdr>
            <w:top w:val="none" w:sz="0" w:space="0" w:color="auto"/>
            <w:left w:val="none" w:sz="0" w:space="0" w:color="auto"/>
            <w:bottom w:val="none" w:sz="0" w:space="0" w:color="auto"/>
            <w:right w:val="none" w:sz="0" w:space="0" w:color="auto"/>
          </w:divBdr>
          <w:divsChild>
            <w:div w:id="1279801146">
              <w:marLeft w:val="0"/>
              <w:marRight w:val="0"/>
              <w:marTop w:val="0"/>
              <w:marBottom w:val="0"/>
              <w:divBdr>
                <w:top w:val="none" w:sz="0" w:space="0" w:color="auto"/>
                <w:left w:val="none" w:sz="0" w:space="0" w:color="auto"/>
                <w:bottom w:val="none" w:sz="0" w:space="0" w:color="auto"/>
                <w:right w:val="none" w:sz="0" w:space="0" w:color="auto"/>
              </w:divBdr>
              <w:divsChild>
                <w:div w:id="2045595887">
                  <w:marLeft w:val="0"/>
                  <w:marRight w:val="0"/>
                  <w:marTop w:val="0"/>
                  <w:marBottom w:val="0"/>
                  <w:divBdr>
                    <w:top w:val="none" w:sz="0" w:space="0" w:color="auto"/>
                    <w:left w:val="none" w:sz="0" w:space="0" w:color="auto"/>
                    <w:bottom w:val="none" w:sz="0" w:space="0" w:color="auto"/>
                    <w:right w:val="none" w:sz="0" w:space="0" w:color="auto"/>
                  </w:divBdr>
                </w:div>
                <w:div w:id="564075447">
                  <w:marLeft w:val="0"/>
                  <w:marRight w:val="0"/>
                  <w:marTop w:val="0"/>
                  <w:marBottom w:val="0"/>
                  <w:divBdr>
                    <w:top w:val="none" w:sz="0" w:space="0" w:color="auto"/>
                    <w:left w:val="none" w:sz="0" w:space="0" w:color="auto"/>
                    <w:bottom w:val="none" w:sz="0" w:space="0" w:color="auto"/>
                    <w:right w:val="none" w:sz="0" w:space="0" w:color="auto"/>
                  </w:divBdr>
                  <w:divsChild>
                    <w:div w:id="191948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021029">
              <w:marLeft w:val="0"/>
              <w:marRight w:val="0"/>
              <w:marTop w:val="0"/>
              <w:marBottom w:val="0"/>
              <w:divBdr>
                <w:top w:val="none" w:sz="0" w:space="0" w:color="auto"/>
                <w:left w:val="none" w:sz="0" w:space="0" w:color="auto"/>
                <w:bottom w:val="none" w:sz="0" w:space="0" w:color="auto"/>
                <w:right w:val="none" w:sz="0" w:space="0" w:color="auto"/>
              </w:divBdr>
              <w:divsChild>
                <w:div w:id="1237739263">
                  <w:marLeft w:val="0"/>
                  <w:marRight w:val="0"/>
                  <w:marTop w:val="0"/>
                  <w:marBottom w:val="0"/>
                  <w:divBdr>
                    <w:top w:val="none" w:sz="0" w:space="0" w:color="auto"/>
                    <w:left w:val="none" w:sz="0" w:space="0" w:color="auto"/>
                    <w:bottom w:val="none" w:sz="0" w:space="0" w:color="auto"/>
                    <w:right w:val="none" w:sz="0" w:space="0" w:color="auto"/>
                  </w:divBdr>
                </w:div>
                <w:div w:id="1773620437">
                  <w:marLeft w:val="0"/>
                  <w:marRight w:val="0"/>
                  <w:marTop w:val="0"/>
                  <w:marBottom w:val="0"/>
                  <w:divBdr>
                    <w:top w:val="none" w:sz="0" w:space="0" w:color="auto"/>
                    <w:left w:val="none" w:sz="0" w:space="0" w:color="auto"/>
                    <w:bottom w:val="none" w:sz="0" w:space="0" w:color="auto"/>
                    <w:right w:val="none" w:sz="0" w:space="0" w:color="auto"/>
                  </w:divBdr>
                  <w:divsChild>
                    <w:div w:id="165140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974978">
      <w:bodyDiv w:val="1"/>
      <w:marLeft w:val="0"/>
      <w:marRight w:val="0"/>
      <w:marTop w:val="0"/>
      <w:marBottom w:val="0"/>
      <w:divBdr>
        <w:top w:val="none" w:sz="0" w:space="0" w:color="auto"/>
        <w:left w:val="none" w:sz="0" w:space="0" w:color="auto"/>
        <w:bottom w:val="none" w:sz="0" w:space="0" w:color="auto"/>
        <w:right w:val="none" w:sz="0" w:space="0" w:color="auto"/>
      </w:divBdr>
    </w:div>
    <w:div w:id="1682776748">
      <w:bodyDiv w:val="1"/>
      <w:marLeft w:val="0"/>
      <w:marRight w:val="0"/>
      <w:marTop w:val="0"/>
      <w:marBottom w:val="0"/>
      <w:divBdr>
        <w:top w:val="none" w:sz="0" w:space="0" w:color="auto"/>
        <w:left w:val="none" w:sz="0" w:space="0" w:color="auto"/>
        <w:bottom w:val="none" w:sz="0" w:space="0" w:color="auto"/>
        <w:right w:val="none" w:sz="0" w:space="0" w:color="auto"/>
      </w:divBdr>
    </w:div>
    <w:div w:id="1709187571">
      <w:bodyDiv w:val="1"/>
      <w:marLeft w:val="0"/>
      <w:marRight w:val="0"/>
      <w:marTop w:val="0"/>
      <w:marBottom w:val="0"/>
      <w:divBdr>
        <w:top w:val="none" w:sz="0" w:space="0" w:color="auto"/>
        <w:left w:val="none" w:sz="0" w:space="0" w:color="auto"/>
        <w:bottom w:val="none" w:sz="0" w:space="0" w:color="auto"/>
        <w:right w:val="none" w:sz="0" w:space="0" w:color="auto"/>
      </w:divBdr>
    </w:div>
    <w:div w:id="1736196151">
      <w:bodyDiv w:val="1"/>
      <w:marLeft w:val="0"/>
      <w:marRight w:val="0"/>
      <w:marTop w:val="0"/>
      <w:marBottom w:val="0"/>
      <w:divBdr>
        <w:top w:val="none" w:sz="0" w:space="0" w:color="auto"/>
        <w:left w:val="none" w:sz="0" w:space="0" w:color="auto"/>
        <w:bottom w:val="none" w:sz="0" w:space="0" w:color="auto"/>
        <w:right w:val="none" w:sz="0" w:space="0" w:color="auto"/>
      </w:divBdr>
    </w:div>
    <w:div w:id="1789661296">
      <w:bodyDiv w:val="1"/>
      <w:marLeft w:val="0"/>
      <w:marRight w:val="0"/>
      <w:marTop w:val="0"/>
      <w:marBottom w:val="0"/>
      <w:divBdr>
        <w:top w:val="none" w:sz="0" w:space="0" w:color="auto"/>
        <w:left w:val="none" w:sz="0" w:space="0" w:color="auto"/>
        <w:bottom w:val="none" w:sz="0" w:space="0" w:color="auto"/>
        <w:right w:val="none" w:sz="0" w:space="0" w:color="auto"/>
      </w:divBdr>
    </w:div>
    <w:div w:id="1911958143">
      <w:bodyDiv w:val="1"/>
      <w:marLeft w:val="0"/>
      <w:marRight w:val="0"/>
      <w:marTop w:val="0"/>
      <w:marBottom w:val="0"/>
      <w:divBdr>
        <w:top w:val="none" w:sz="0" w:space="0" w:color="auto"/>
        <w:left w:val="none" w:sz="0" w:space="0" w:color="auto"/>
        <w:bottom w:val="none" w:sz="0" w:space="0" w:color="auto"/>
        <w:right w:val="none" w:sz="0" w:space="0" w:color="auto"/>
      </w:divBdr>
    </w:div>
    <w:div w:id="2099130867">
      <w:bodyDiv w:val="1"/>
      <w:marLeft w:val="0"/>
      <w:marRight w:val="0"/>
      <w:marTop w:val="0"/>
      <w:marBottom w:val="0"/>
      <w:divBdr>
        <w:top w:val="none" w:sz="0" w:space="0" w:color="auto"/>
        <w:left w:val="none" w:sz="0" w:space="0" w:color="auto"/>
        <w:bottom w:val="none" w:sz="0" w:space="0" w:color="auto"/>
        <w:right w:val="none" w:sz="0" w:space="0" w:color="auto"/>
      </w:divBdr>
    </w:div>
    <w:div w:id="2100708327">
      <w:bodyDiv w:val="1"/>
      <w:marLeft w:val="0"/>
      <w:marRight w:val="0"/>
      <w:marTop w:val="0"/>
      <w:marBottom w:val="0"/>
      <w:divBdr>
        <w:top w:val="none" w:sz="0" w:space="0" w:color="auto"/>
        <w:left w:val="none" w:sz="0" w:space="0" w:color="auto"/>
        <w:bottom w:val="none" w:sz="0" w:space="0" w:color="auto"/>
        <w:right w:val="none" w:sz="0" w:space="0" w:color="auto"/>
      </w:divBdr>
    </w:div>
    <w:div w:id="2109109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344DD-BCC3-46C3-B1B5-FD9D33415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210</Words>
  <Characters>253804</Characters>
  <Application>Microsoft Office Word</Application>
  <DocSecurity>0</DocSecurity>
  <Lines>2115</Lines>
  <Paragraphs>518</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25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al Gutierrez, Angela Maria</dc:creator>
  <cp:keywords/>
  <dc:description/>
  <cp:lastModifiedBy>Vidal Gutierrez, Angela Maria</cp:lastModifiedBy>
  <cp:revision>2</cp:revision>
  <cp:lastPrinted>2025-08-04T07:17:00Z</cp:lastPrinted>
  <dcterms:created xsi:type="dcterms:W3CDTF">2025-12-09T15:34:00Z</dcterms:created>
  <dcterms:modified xsi:type="dcterms:W3CDTF">2025-12-0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jX7coN8l"/&gt;&lt;style id="http://www.zotero.org/styles/archives-of-gynecology-and-obstetrics" hasBibliography="1" bibliographyStyleHasBeenSet="1"/&gt;&lt;prefs&gt;&lt;pref name="fieldType" value="Field"/&gt;&lt;/prefs</vt:lpwstr>
  </property>
  <property fmtid="{D5CDD505-2E9C-101B-9397-08002B2CF9AE}" pid="3" name="ZOTERO_PREF_2">
    <vt:lpwstr>&gt;&lt;/data&gt;</vt:lpwstr>
  </property>
  <property fmtid="{D5CDD505-2E9C-101B-9397-08002B2CF9AE}" pid="4" name="GrammarlyDocumentId">
    <vt:lpwstr>1ad7af449bf177027be4c52e3cb8528fefb65b2af3570c73712e37c9339d5d48</vt:lpwstr>
  </property>
</Properties>
</file>